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FE54F" w14:textId="559785AF" w:rsidR="00D134C6" w:rsidRPr="001C21A5" w:rsidDel="001640E8" w:rsidRDefault="001640E8" w:rsidP="00D134C6">
      <w:pPr>
        <w:shd w:val="clear" w:color="auto" w:fill="FFFFFF"/>
        <w:spacing w:after="0" w:line="240" w:lineRule="auto"/>
        <w:jc w:val="right"/>
        <w:rPr>
          <w:del w:id="0" w:author="Mor Saban" w:date="2024-02-01T09:33:00Z"/>
          <w:rFonts w:ascii="Arial" w:eastAsia="Times New Roman" w:hAnsi="Arial" w:cs="Arial"/>
          <w:color w:val="1F497D"/>
          <w:kern w:val="0"/>
          <w:sz w:val="24"/>
          <w:szCs w:val="24"/>
          <w:rtl/>
          <w14:ligatures w14:val="none"/>
        </w:rPr>
      </w:pPr>
      <w:ins w:id="1" w:author="Mor Saban" w:date="2024-02-01T09:33:00Z">
        <w:r w:rsidRPr="001640E8">
          <w:rPr>
            <w:rFonts w:asciiTheme="majorBidi" w:eastAsia="Times New Roman" w:hAnsiTheme="majorBidi" w:cstheme="majorBidi"/>
            <w:b/>
            <w:bCs/>
            <w:kern w:val="0"/>
            <w:sz w:val="28"/>
            <w:szCs w:val="28"/>
            <w14:ligatures w14:val="none"/>
          </w:rPr>
          <w:t>Exploring the self-reported physical and psychological effects in a population exposed to a regional conflict</w:t>
        </w:r>
      </w:ins>
      <w:del w:id="2" w:author="Mor Saban" w:date="2024-02-01T09:33:00Z">
        <w:r w:rsidR="00D134C6" w:rsidRPr="001C21A5" w:rsidDel="001640E8">
          <w:rPr>
            <w:rFonts w:asciiTheme="majorBidi" w:eastAsia="Times New Roman" w:hAnsiTheme="majorBidi" w:cstheme="majorBidi"/>
            <w:b/>
            <w:bCs/>
            <w:kern w:val="0"/>
            <w:sz w:val="28"/>
            <w:szCs w:val="28"/>
            <w14:ligatures w14:val="none"/>
          </w:rPr>
          <w:delText>Wellness Under Fire: Exploring Self-reported Physical and Psychological Burnout Four Weeks into Regional Combat</w:delText>
        </w:r>
      </w:del>
    </w:p>
    <w:p w14:paraId="35FCEB94" w14:textId="77777777" w:rsidR="00D134C6" w:rsidRDefault="00D134C6" w:rsidP="00D134C6">
      <w:pPr>
        <w:shd w:val="clear" w:color="auto" w:fill="FFFFFF"/>
        <w:spacing w:after="0" w:line="240" w:lineRule="auto"/>
        <w:jc w:val="right"/>
        <w:rPr>
          <w:rFonts w:ascii="Arial" w:eastAsia="Times New Roman" w:hAnsi="Arial" w:cs="Arial"/>
          <w:color w:val="1F497D"/>
          <w:kern w:val="0"/>
          <w:sz w:val="24"/>
          <w:szCs w:val="24"/>
          <w14:ligatures w14:val="none"/>
        </w:rPr>
      </w:pPr>
    </w:p>
    <w:p w14:paraId="42E66B7A" w14:textId="77777777" w:rsidR="00D134C6" w:rsidRDefault="00D134C6" w:rsidP="00D134C6">
      <w:pPr>
        <w:shd w:val="clear" w:color="auto" w:fill="FFFFFF"/>
        <w:spacing w:after="0" w:line="240" w:lineRule="auto"/>
        <w:jc w:val="right"/>
        <w:rPr>
          <w:rFonts w:asciiTheme="majorBidi" w:eastAsia="Times New Roman" w:hAnsiTheme="majorBidi" w:cstheme="majorBidi"/>
          <w:kern w:val="0"/>
          <w:sz w:val="24"/>
          <w:szCs w:val="24"/>
          <w14:ligatures w14:val="none"/>
        </w:rPr>
      </w:pPr>
      <w:r w:rsidRPr="00281868">
        <w:rPr>
          <w:rFonts w:asciiTheme="majorBidi" w:eastAsia="Times New Roman" w:hAnsiTheme="majorBidi" w:cstheme="majorBidi"/>
          <w:kern w:val="0"/>
          <w:sz w:val="24"/>
          <w:szCs w:val="24"/>
          <w14:ligatures w14:val="none"/>
        </w:rPr>
        <w:t>Naama Shamir-Stein</w:t>
      </w:r>
      <w:r>
        <w:rPr>
          <w:rFonts w:asciiTheme="majorBidi" w:eastAsia="Times New Roman" w:hAnsiTheme="majorBidi" w:cstheme="majorBidi"/>
          <w:kern w:val="0"/>
          <w:sz w:val="24"/>
          <w:szCs w:val="24"/>
          <w14:ligatures w14:val="none"/>
        </w:rPr>
        <w:t>-MA</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1</w:t>
      </w:r>
      <w:r w:rsidRPr="00281868">
        <w:rPr>
          <w:rFonts w:asciiTheme="majorBidi" w:eastAsia="Times New Roman" w:hAnsiTheme="majorBidi" w:cstheme="majorBidi"/>
          <w:kern w:val="0"/>
          <w:sz w:val="24"/>
          <w:szCs w:val="24"/>
          <w14:ligatures w14:val="none"/>
        </w:rPr>
        <w:t xml:space="preserve"> Ilana</w:t>
      </w:r>
      <w:r w:rsidRPr="00281868">
        <w:rPr>
          <w:rFonts w:asciiTheme="majorBidi" w:hAnsiTheme="majorBidi" w:cstheme="majorBidi"/>
        </w:rPr>
        <w:t xml:space="preserve"> </w:t>
      </w:r>
      <w:r w:rsidRPr="00281868">
        <w:rPr>
          <w:rFonts w:asciiTheme="majorBidi" w:eastAsia="Times New Roman" w:hAnsiTheme="majorBidi" w:cstheme="majorBidi"/>
          <w:kern w:val="0"/>
          <w:sz w:val="24"/>
          <w:szCs w:val="24"/>
          <w14:ligatures w14:val="none"/>
        </w:rPr>
        <w:t>F</w:t>
      </w:r>
      <w:r w:rsidRPr="006E4170">
        <w:rPr>
          <w:rFonts w:asciiTheme="majorBidi" w:eastAsia="Times New Roman" w:hAnsiTheme="majorBidi" w:cstheme="majorBidi"/>
          <w:kern w:val="0"/>
          <w:sz w:val="24"/>
          <w:szCs w:val="24"/>
          <w14:ligatures w14:val="none"/>
        </w:rPr>
        <w:t>eldblum</w:t>
      </w:r>
      <w:r>
        <w:rPr>
          <w:rFonts w:asciiTheme="majorBidi" w:eastAsia="Times New Roman" w:hAnsiTheme="majorBidi" w:cstheme="majorBidi"/>
          <w:kern w:val="0"/>
          <w:sz w:val="24"/>
          <w:szCs w:val="24"/>
          <w14:ligatures w14:val="none"/>
        </w:rPr>
        <w:t>-PhD</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 xml:space="preserve"> 1</w:t>
      </w:r>
      <w:r w:rsidRPr="00281868">
        <w:rPr>
          <w:rFonts w:asciiTheme="majorBidi" w:eastAsia="Times New Roman" w:hAnsiTheme="majorBidi" w:cstheme="majorBidi"/>
          <w:kern w:val="0"/>
          <w:sz w:val="24"/>
          <w:szCs w:val="24"/>
          <w14:ligatures w14:val="none"/>
        </w:rPr>
        <w:t xml:space="preserve"> Eran Ro</w:t>
      </w:r>
      <w:r>
        <w:rPr>
          <w:rFonts w:asciiTheme="majorBidi" w:eastAsia="Times New Roman" w:hAnsiTheme="majorBidi" w:cstheme="majorBidi"/>
          <w:kern w:val="0"/>
          <w:sz w:val="24"/>
          <w:szCs w:val="24"/>
          <w14:ligatures w14:val="none"/>
        </w:rPr>
        <w:t>t</w:t>
      </w:r>
      <w:r w:rsidRPr="00281868">
        <w:rPr>
          <w:rFonts w:asciiTheme="majorBidi" w:eastAsia="Times New Roman" w:hAnsiTheme="majorBidi" w:cstheme="majorBidi"/>
          <w:kern w:val="0"/>
          <w:sz w:val="24"/>
          <w:szCs w:val="24"/>
          <w14:ligatures w14:val="none"/>
        </w:rPr>
        <w:t>m</w:t>
      </w:r>
      <w:r>
        <w:rPr>
          <w:rFonts w:asciiTheme="majorBidi" w:eastAsia="Times New Roman" w:hAnsiTheme="majorBidi" w:cstheme="majorBidi"/>
          <w:kern w:val="0"/>
          <w:sz w:val="24"/>
          <w:szCs w:val="24"/>
          <w14:ligatures w14:val="none"/>
        </w:rPr>
        <w:t>an-MD</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 xml:space="preserve"> 1</w:t>
      </w:r>
      <w:r w:rsidRPr="00281868">
        <w:rPr>
          <w:rFonts w:asciiTheme="majorBidi" w:eastAsia="Times New Roman" w:hAnsiTheme="majorBidi" w:cstheme="majorBidi"/>
          <w:kern w:val="0"/>
          <w:sz w:val="24"/>
          <w:szCs w:val="24"/>
          <w14:ligatures w14:val="none"/>
        </w:rPr>
        <w:t xml:space="preserve"> S</w:t>
      </w:r>
      <w:r>
        <w:rPr>
          <w:rFonts w:asciiTheme="majorBidi" w:eastAsia="Times New Roman" w:hAnsiTheme="majorBidi" w:cstheme="majorBidi"/>
          <w:kern w:val="0"/>
          <w:sz w:val="24"/>
          <w:szCs w:val="24"/>
          <w14:ligatures w14:val="none"/>
        </w:rPr>
        <w:t>hir</w:t>
      </w:r>
      <w:r w:rsidRPr="00281868">
        <w:rPr>
          <w:rFonts w:asciiTheme="majorBidi" w:eastAsia="Times New Roman" w:hAnsiTheme="majorBidi" w:cstheme="majorBidi"/>
          <w:kern w:val="0"/>
          <w:sz w:val="24"/>
          <w:szCs w:val="24"/>
          <w14:ligatures w14:val="none"/>
        </w:rPr>
        <w:t xml:space="preserve"> Cohen</w:t>
      </w:r>
      <w:r>
        <w:rPr>
          <w:rFonts w:asciiTheme="majorBidi" w:eastAsia="Times New Roman" w:hAnsiTheme="majorBidi" w:cstheme="majorBidi"/>
          <w:kern w:val="0"/>
          <w:sz w:val="24"/>
          <w:szCs w:val="24"/>
          <w14:ligatures w14:val="none"/>
        </w:rPr>
        <w:t>-BA</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 xml:space="preserve"> 1</w:t>
      </w:r>
      <w:r w:rsidRPr="00281868">
        <w:rPr>
          <w:rFonts w:asciiTheme="majorBidi" w:eastAsia="Times New Roman" w:hAnsiTheme="majorBidi" w:cstheme="majorBidi"/>
          <w:kern w:val="0"/>
          <w:sz w:val="24"/>
          <w:szCs w:val="24"/>
          <w14:ligatures w14:val="none"/>
        </w:rPr>
        <w:t xml:space="preserve"> Einat Brand</w:t>
      </w:r>
      <w:r>
        <w:rPr>
          <w:rFonts w:asciiTheme="majorBidi" w:eastAsia="Times New Roman" w:hAnsiTheme="majorBidi" w:cstheme="majorBidi"/>
          <w:kern w:val="0"/>
          <w:sz w:val="24"/>
          <w:szCs w:val="24"/>
          <w14:ligatures w14:val="none"/>
        </w:rPr>
        <w:t>-</w:t>
      </w:r>
      <w:r w:rsidRPr="00286A66">
        <w:rPr>
          <w:rFonts w:asciiTheme="majorBidi" w:hAnsiTheme="majorBidi" w:cstheme="majorBidi"/>
          <w:sz w:val="24"/>
          <w:szCs w:val="24"/>
        </w:rPr>
        <w:t xml:space="preserve"> </w:t>
      </w:r>
      <w:r w:rsidRPr="00A232DC">
        <w:rPr>
          <w:rFonts w:asciiTheme="majorBidi" w:hAnsiTheme="majorBidi" w:cstheme="majorBidi"/>
          <w:sz w:val="24"/>
          <w:szCs w:val="24"/>
        </w:rPr>
        <w:t>MSc</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 xml:space="preserve"> 1</w:t>
      </w:r>
      <w:r w:rsidRPr="00281868">
        <w:rPr>
          <w:rFonts w:asciiTheme="majorBidi" w:eastAsia="Times New Roman" w:hAnsiTheme="majorBidi" w:cstheme="majorBidi"/>
          <w:kern w:val="0"/>
          <w:sz w:val="24"/>
          <w:szCs w:val="24"/>
          <w14:ligatures w14:val="none"/>
        </w:rPr>
        <w:t xml:space="preserve"> Sara Kivity</w:t>
      </w:r>
      <w:r>
        <w:rPr>
          <w:rFonts w:asciiTheme="majorBidi" w:eastAsia="Times New Roman" w:hAnsiTheme="majorBidi" w:cstheme="majorBidi"/>
          <w:kern w:val="0"/>
          <w:sz w:val="24"/>
          <w:szCs w:val="24"/>
          <w14:ligatures w14:val="none"/>
        </w:rPr>
        <w:t>-PhC*</w:t>
      </w:r>
      <w:r w:rsidRPr="00281868">
        <w:rPr>
          <w:rFonts w:asciiTheme="majorBidi" w:eastAsia="Times New Roman" w:hAnsiTheme="majorBidi" w:cstheme="majorBidi"/>
          <w:kern w:val="0"/>
          <w:sz w:val="24"/>
          <w:szCs w:val="24"/>
          <w14:ligatures w14:val="none"/>
        </w:rPr>
        <w:t>,</w:t>
      </w:r>
      <w:r w:rsidRPr="003824BA">
        <w:rPr>
          <w:rFonts w:asciiTheme="majorBidi" w:eastAsia="Times New Roman" w:hAnsiTheme="majorBidi" w:cstheme="majorBidi"/>
          <w:kern w:val="0"/>
          <w:sz w:val="24"/>
          <w:szCs w:val="24"/>
          <w:vertAlign w:val="superscript"/>
          <w14:ligatures w14:val="none"/>
        </w:rPr>
        <w:t xml:space="preserve"> 1</w:t>
      </w:r>
      <w:r w:rsidRPr="00281868">
        <w:rPr>
          <w:rFonts w:asciiTheme="majorBidi" w:eastAsia="Times New Roman" w:hAnsiTheme="majorBidi" w:cstheme="majorBidi"/>
          <w:kern w:val="0"/>
          <w:sz w:val="24"/>
          <w:szCs w:val="24"/>
          <w14:ligatures w14:val="none"/>
        </w:rPr>
        <w:t xml:space="preserve"> Mor Saban</w:t>
      </w:r>
      <w:r>
        <w:rPr>
          <w:rFonts w:asciiTheme="majorBidi" w:eastAsia="Times New Roman" w:hAnsiTheme="majorBidi" w:cstheme="majorBidi"/>
          <w:kern w:val="0"/>
          <w:sz w:val="24"/>
          <w:szCs w:val="24"/>
          <w14:ligatures w14:val="none"/>
        </w:rPr>
        <w:t>-PhD*</w:t>
      </w:r>
      <w:r w:rsidRPr="003824BA">
        <w:rPr>
          <w:rFonts w:asciiTheme="majorBidi" w:eastAsia="Times New Roman" w:hAnsiTheme="majorBidi" w:cstheme="majorBidi"/>
          <w:kern w:val="0"/>
          <w:sz w:val="24"/>
          <w:szCs w:val="24"/>
          <w:vertAlign w:val="superscript"/>
          <w14:ligatures w14:val="none"/>
        </w:rPr>
        <w:t>2</w:t>
      </w:r>
      <w:r w:rsidRPr="00281868">
        <w:rPr>
          <w:rFonts w:asciiTheme="majorBidi" w:eastAsia="Times New Roman" w:hAnsiTheme="majorBidi" w:cstheme="majorBidi"/>
          <w:kern w:val="0"/>
          <w:sz w:val="24"/>
          <w:szCs w:val="24"/>
          <w14:ligatures w14:val="none"/>
        </w:rPr>
        <w:t xml:space="preserve"> </w:t>
      </w:r>
    </w:p>
    <w:p w14:paraId="1CB5F194" w14:textId="77777777" w:rsidR="00D134C6" w:rsidRPr="00281868" w:rsidRDefault="00D134C6" w:rsidP="00D134C6">
      <w:pPr>
        <w:shd w:val="clear" w:color="auto" w:fill="FFFFFF"/>
        <w:spacing w:after="0" w:line="240" w:lineRule="auto"/>
        <w:jc w:val="right"/>
        <w:rPr>
          <w:rFonts w:asciiTheme="majorBidi" w:eastAsia="Times New Roman" w:hAnsiTheme="majorBidi" w:cstheme="majorBidi"/>
          <w:kern w:val="0"/>
          <w:sz w:val="24"/>
          <w:szCs w:val="24"/>
          <w14:ligatures w14:val="none"/>
        </w:rPr>
      </w:pPr>
    </w:p>
    <w:p w14:paraId="0B016E78" w14:textId="77777777" w:rsidR="00D134C6" w:rsidRPr="00281868" w:rsidRDefault="00D134C6" w:rsidP="00D134C6">
      <w:pPr>
        <w:shd w:val="clear" w:color="auto" w:fill="FFFFFF"/>
        <w:spacing w:after="0" w:line="240" w:lineRule="auto"/>
        <w:jc w:val="right"/>
        <w:rPr>
          <w:rFonts w:asciiTheme="majorBidi" w:eastAsia="Times New Roman" w:hAnsiTheme="majorBidi" w:cstheme="majorBidi"/>
          <w:kern w:val="0"/>
          <w:sz w:val="24"/>
          <w:szCs w:val="24"/>
          <w:rtl/>
          <w14:ligatures w14:val="none"/>
        </w:rPr>
      </w:pPr>
    </w:p>
    <w:p w14:paraId="50F7B1CE" w14:textId="77777777" w:rsidR="00D134C6" w:rsidRPr="00887CE2" w:rsidRDefault="00D134C6" w:rsidP="00D134C6">
      <w:pPr>
        <w:pStyle w:val="ListParagraph"/>
        <w:numPr>
          <w:ilvl w:val="0"/>
          <w:numId w:val="1"/>
        </w:numPr>
        <w:rPr>
          <w:rFonts w:ascii="Times New Roman" w:hAnsi="Times New Roman" w:cs="Times New Roman"/>
        </w:rPr>
      </w:pPr>
      <w:r w:rsidRPr="00887CE2">
        <w:rPr>
          <w:rFonts w:ascii="Times New Roman" w:hAnsi="Times New Roman" w:cs="Times New Roman"/>
        </w:rPr>
        <w:t>Maccabi healthcare services, Tel Aviv-Jaffa, 6812509, Israel</w:t>
      </w:r>
    </w:p>
    <w:p w14:paraId="496D1F3A" w14:textId="77777777" w:rsidR="00D134C6" w:rsidRPr="00887CE2" w:rsidRDefault="00D134C6" w:rsidP="00D134C6">
      <w:pPr>
        <w:pStyle w:val="ListParagraph"/>
        <w:numPr>
          <w:ilvl w:val="0"/>
          <w:numId w:val="1"/>
        </w:numPr>
        <w:shd w:val="clear" w:color="auto" w:fill="FFFFFF"/>
        <w:spacing w:after="0" w:line="330" w:lineRule="atLeast"/>
        <w:rPr>
          <w:rFonts w:asciiTheme="majorBidi" w:eastAsia="Times New Roman" w:hAnsiTheme="majorBidi" w:cstheme="majorBidi"/>
          <w:color w:val="000000"/>
          <w14:ligatures w14:val="none"/>
        </w:rPr>
      </w:pPr>
      <w:r w:rsidRPr="00887CE2">
        <w:rPr>
          <w:rFonts w:asciiTheme="majorBidi" w:eastAsia="Times New Roman" w:hAnsiTheme="majorBidi" w:cstheme="majorBidi"/>
          <w:color w:val="000000"/>
          <w14:ligatures w14:val="none"/>
        </w:rPr>
        <w:t xml:space="preserve">Nursing Department, School of Health </w:t>
      </w:r>
      <w:r>
        <w:rPr>
          <w:rFonts w:asciiTheme="majorBidi" w:eastAsia="Times New Roman" w:hAnsiTheme="majorBidi" w:cstheme="majorBidi"/>
          <w:color w:val="000000"/>
          <w14:ligatures w14:val="none"/>
        </w:rPr>
        <w:t>Professions</w:t>
      </w:r>
      <w:r w:rsidRPr="00887CE2">
        <w:rPr>
          <w:rFonts w:asciiTheme="majorBidi" w:eastAsia="Times New Roman" w:hAnsiTheme="majorBidi" w:cstheme="majorBidi"/>
          <w:color w:val="000000"/>
          <w14:ligatures w14:val="none"/>
        </w:rPr>
        <w:t>, Faculty of Medicine, Tel Aviv University, Tel Aviv, Ramat Aviv, 69978, Israel</w:t>
      </w:r>
    </w:p>
    <w:p w14:paraId="7A53C36B" w14:textId="77777777" w:rsidR="00D134C6" w:rsidRPr="00814E63" w:rsidRDefault="00D134C6" w:rsidP="00D134C6">
      <w:pPr>
        <w:shd w:val="clear" w:color="auto" w:fill="FFFFFF"/>
        <w:spacing w:after="0" w:line="240" w:lineRule="auto"/>
        <w:rPr>
          <w:rFonts w:ascii="Arial" w:eastAsia="Times New Roman" w:hAnsi="Arial" w:cs="Arial"/>
          <w:color w:val="1F497D"/>
          <w:kern w:val="0"/>
          <w:sz w:val="24"/>
          <w:szCs w:val="24"/>
          <w:rtl/>
          <w14:ligatures w14:val="none"/>
        </w:rPr>
      </w:pPr>
    </w:p>
    <w:p w14:paraId="7A7CC76B" w14:textId="77777777" w:rsidR="00D134C6" w:rsidRDefault="00D134C6" w:rsidP="00D134C6">
      <w:pPr>
        <w:shd w:val="clear" w:color="auto" w:fill="FFFFFF"/>
        <w:spacing w:after="0" w:line="240" w:lineRule="auto"/>
        <w:rPr>
          <w:rFonts w:ascii="Arial" w:eastAsia="Times New Roman" w:hAnsi="Arial" w:cs="Arial"/>
          <w:color w:val="1F497D"/>
          <w:kern w:val="0"/>
          <w:sz w:val="24"/>
          <w:szCs w:val="24"/>
          <w:rtl/>
          <w14:ligatures w14:val="none"/>
        </w:rPr>
      </w:pPr>
    </w:p>
    <w:p w14:paraId="1FFB5546" w14:textId="77777777" w:rsidR="00D134C6" w:rsidRDefault="00D134C6" w:rsidP="00D134C6">
      <w:pPr>
        <w:shd w:val="clear" w:color="auto" w:fill="FFFFFF"/>
        <w:bidi w:val="0"/>
        <w:spacing w:after="0" w:line="330" w:lineRule="atLeast"/>
        <w:rPr>
          <w:rFonts w:ascii="Times New Roman" w:eastAsia="Times New Roman" w:hAnsi="Times New Roman" w:cs="Times New Roman"/>
          <w:b/>
          <w:bCs/>
          <w:color w:val="000000"/>
          <w:kern w:val="0"/>
          <w:sz w:val="24"/>
          <w:szCs w:val="24"/>
          <w14:ligatures w14:val="none"/>
        </w:rPr>
      </w:pPr>
    </w:p>
    <w:p w14:paraId="08032C95"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b/>
          <w:bCs/>
          <w:color w:val="000000"/>
          <w:kern w:val="0"/>
          <w:sz w:val="24"/>
          <w:szCs w:val="24"/>
          <w14:ligatures w14:val="none"/>
        </w:rPr>
        <w:t>Acknowledgments-</w:t>
      </w:r>
      <w:r w:rsidRPr="00A232DC">
        <w:rPr>
          <w:rFonts w:ascii="Times New Roman" w:eastAsia="Times New Roman" w:hAnsi="Times New Roman" w:cs="Times New Roman"/>
          <w:color w:val="000000"/>
          <w:kern w:val="0"/>
          <w:sz w:val="24"/>
          <w:szCs w:val="24"/>
          <w14:ligatures w14:val="none"/>
        </w:rPr>
        <w:t>None</w:t>
      </w:r>
    </w:p>
    <w:p w14:paraId="7CD214E9"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b/>
          <w:bCs/>
          <w:color w:val="000000"/>
          <w:kern w:val="0"/>
          <w:sz w:val="24"/>
          <w:szCs w:val="24"/>
          <w14:ligatures w14:val="none"/>
        </w:rPr>
        <w:t>Funding-</w:t>
      </w:r>
      <w:r w:rsidRPr="00A232DC">
        <w:rPr>
          <w:rFonts w:ascii="Times New Roman" w:eastAsia="Times New Roman" w:hAnsi="Times New Roman" w:cs="Times New Roman"/>
          <w:color w:val="000000"/>
          <w:kern w:val="0"/>
          <w:sz w:val="24"/>
          <w:szCs w:val="24"/>
          <w14:ligatures w14:val="none"/>
        </w:rPr>
        <w:t>None</w:t>
      </w:r>
    </w:p>
    <w:p w14:paraId="2279251C" w14:textId="77777777" w:rsidR="00D134C6"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b/>
          <w:bCs/>
          <w:color w:val="000000"/>
          <w:kern w:val="0"/>
          <w:sz w:val="24"/>
          <w:szCs w:val="24"/>
          <w14:ligatures w14:val="none"/>
        </w:rPr>
        <w:t>Conflict of interest-</w:t>
      </w:r>
      <w:r w:rsidRPr="00A232DC">
        <w:rPr>
          <w:rFonts w:ascii="Times New Roman" w:eastAsia="Times New Roman" w:hAnsi="Times New Roman" w:cs="Times New Roman"/>
          <w:color w:val="000000"/>
          <w:kern w:val="0"/>
          <w:sz w:val="24"/>
          <w:szCs w:val="24"/>
          <w14:ligatures w14:val="none"/>
        </w:rPr>
        <w:t>None</w:t>
      </w:r>
    </w:p>
    <w:p w14:paraId="1C915D65" w14:textId="2364B3AA" w:rsidR="00D134C6" w:rsidRDefault="00A1699C" w:rsidP="00D134C6">
      <w:pPr>
        <w:shd w:val="clear" w:color="auto" w:fill="FFFFFF"/>
        <w:bidi w:val="0"/>
        <w:spacing w:line="440" w:lineRule="atLeast"/>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 xml:space="preserve">Word count- </w:t>
      </w:r>
    </w:p>
    <w:p w14:paraId="0FB8A457" w14:textId="77777777" w:rsidR="00D134C6" w:rsidRDefault="00D134C6" w:rsidP="00D134C6">
      <w:pPr>
        <w:shd w:val="clear" w:color="auto" w:fill="FFFFFF"/>
        <w:bidi w:val="0"/>
        <w:spacing w:line="440" w:lineRule="atLeast"/>
        <w:rPr>
          <w:rFonts w:ascii="Times New Roman" w:eastAsia="Times New Roman" w:hAnsi="Times New Roman" w:cs="Times New Roman"/>
          <w:b/>
          <w:bCs/>
          <w:color w:val="000000"/>
          <w:kern w:val="0"/>
          <w:sz w:val="24"/>
          <w:szCs w:val="24"/>
          <w14:ligatures w14:val="none"/>
        </w:rPr>
      </w:pPr>
    </w:p>
    <w:p w14:paraId="39855D5F" w14:textId="77777777" w:rsidR="00D134C6" w:rsidRDefault="00D134C6" w:rsidP="00D134C6">
      <w:pPr>
        <w:shd w:val="clear" w:color="auto" w:fill="FFFFFF"/>
        <w:bidi w:val="0"/>
        <w:spacing w:line="440" w:lineRule="atLeast"/>
        <w:rPr>
          <w:rFonts w:ascii="Times New Roman" w:eastAsia="Times New Roman" w:hAnsi="Times New Roman" w:cs="Times New Roman"/>
          <w:b/>
          <w:bCs/>
          <w:color w:val="000000"/>
          <w:kern w:val="0"/>
          <w:sz w:val="24"/>
          <w:szCs w:val="24"/>
          <w14:ligatures w14:val="none"/>
        </w:rPr>
      </w:pPr>
    </w:p>
    <w:p w14:paraId="4C5BCF17" w14:textId="77777777" w:rsidR="00D134C6" w:rsidRPr="00A232DC" w:rsidRDefault="00D134C6" w:rsidP="00D134C6">
      <w:pPr>
        <w:shd w:val="clear" w:color="auto" w:fill="FFFFFF"/>
        <w:bidi w:val="0"/>
        <w:spacing w:line="44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b/>
          <w:bCs/>
          <w:color w:val="000000"/>
          <w:kern w:val="0"/>
          <w:sz w:val="24"/>
          <w:szCs w:val="24"/>
          <w14:ligatures w14:val="none"/>
        </w:rPr>
        <w:t>Corresponding Author:</w:t>
      </w:r>
    </w:p>
    <w:p w14:paraId="79248D6D"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color w:val="000000"/>
          <w:kern w:val="0"/>
          <w:sz w:val="24"/>
          <w:szCs w:val="24"/>
          <w14:ligatures w14:val="none"/>
        </w:rPr>
        <w:t>Mor Saban RN, MA, MPH, MEM, PhD, Data scientist</w:t>
      </w:r>
    </w:p>
    <w:p w14:paraId="0A529A45"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color w:val="000000"/>
          <w:kern w:val="0"/>
          <w:sz w:val="24"/>
          <w:szCs w:val="24"/>
          <w14:ligatures w14:val="none"/>
        </w:rPr>
        <w:t xml:space="preserve">School of Health </w:t>
      </w:r>
      <w:r>
        <w:rPr>
          <w:rFonts w:asciiTheme="majorBidi" w:eastAsia="Times New Roman" w:hAnsiTheme="majorBidi" w:cstheme="majorBidi"/>
          <w:color w:val="000000"/>
          <w14:ligatures w14:val="none"/>
        </w:rPr>
        <w:t>Professions</w:t>
      </w:r>
      <w:r w:rsidRPr="00A232DC">
        <w:rPr>
          <w:rFonts w:ascii="Times New Roman" w:eastAsia="Times New Roman" w:hAnsi="Times New Roman" w:cs="Times New Roman"/>
          <w:color w:val="000000"/>
          <w:kern w:val="0"/>
          <w:sz w:val="24"/>
          <w:szCs w:val="24"/>
          <w14:ligatures w14:val="none"/>
        </w:rPr>
        <w:t>, Faculty of Medicine, Tel Aviv University, Israel</w:t>
      </w:r>
    </w:p>
    <w:p w14:paraId="1DF4EC5C"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color w:val="000000"/>
          <w:kern w:val="0"/>
          <w:sz w:val="24"/>
          <w:szCs w:val="24"/>
          <w14:ligatures w14:val="none"/>
        </w:rPr>
        <w:t>Email: </w:t>
      </w:r>
      <w:hyperlink w:tgtFrame="_blank" w:history="1">
        <w:r w:rsidRPr="00A232DC">
          <w:rPr>
            <w:rFonts w:ascii="Times New Roman" w:eastAsia="Times New Roman" w:hAnsi="Times New Roman" w:cs="Times New Roman"/>
            <w:color w:val="1155CC"/>
            <w:kern w:val="0"/>
            <w:sz w:val="24"/>
            <w:szCs w:val="24"/>
            <w:u w:val="single"/>
            <w14:ligatures w14:val="none"/>
          </w:rPr>
          <w:t>morsaban1@tauex.tau.ac.il</w:t>
        </w:r>
      </w:hyperlink>
    </w:p>
    <w:p w14:paraId="581C4E1A" w14:textId="77777777" w:rsidR="00D134C6" w:rsidRPr="00A232DC" w:rsidRDefault="00D134C6" w:rsidP="00D134C6">
      <w:pPr>
        <w:shd w:val="clear" w:color="auto" w:fill="FFFFFF"/>
        <w:bidi w:val="0"/>
        <w:spacing w:after="0" w:line="330" w:lineRule="atLeast"/>
        <w:rPr>
          <w:rFonts w:ascii="Calibri" w:eastAsia="Times New Roman" w:hAnsi="Calibri" w:cs="Calibri"/>
          <w:color w:val="000000"/>
          <w:kern w:val="0"/>
          <w14:ligatures w14:val="none"/>
        </w:rPr>
      </w:pPr>
      <w:r w:rsidRPr="00A232DC">
        <w:rPr>
          <w:rFonts w:ascii="Times New Roman" w:eastAsia="Times New Roman" w:hAnsi="Times New Roman" w:cs="Times New Roman"/>
          <w:color w:val="000000"/>
          <w:kern w:val="0"/>
          <w:sz w:val="24"/>
          <w:szCs w:val="24"/>
          <w14:ligatures w14:val="none"/>
        </w:rPr>
        <w:t>Tel: +972-502030191</w:t>
      </w:r>
    </w:p>
    <w:p w14:paraId="50ED1CA0" w14:textId="77777777" w:rsidR="00D134C6" w:rsidRPr="006E4170" w:rsidRDefault="00D134C6" w:rsidP="00D134C6">
      <w:pPr>
        <w:rPr>
          <w:rtl/>
        </w:rPr>
      </w:pPr>
    </w:p>
    <w:p w14:paraId="33701685" w14:textId="77777777" w:rsidR="00D134C6" w:rsidRDefault="00D134C6" w:rsidP="00D134C6">
      <w:pPr>
        <w:jc w:val="right"/>
        <w:rPr>
          <w:rFonts w:asciiTheme="majorBidi" w:hAnsiTheme="majorBidi" w:cstheme="majorBidi"/>
          <w:b/>
          <w:bCs/>
          <w:sz w:val="24"/>
          <w:szCs w:val="24"/>
          <w:rtl/>
        </w:rPr>
      </w:pPr>
    </w:p>
    <w:p w14:paraId="6E1CB179" w14:textId="77777777" w:rsidR="00D134C6" w:rsidRDefault="00D134C6" w:rsidP="00D134C6"/>
    <w:p w14:paraId="78B9D1F6" w14:textId="77777777" w:rsidR="00D134C6" w:rsidRDefault="00D134C6" w:rsidP="00CF69E4">
      <w:pPr>
        <w:jc w:val="right"/>
        <w:rPr>
          <w:rFonts w:asciiTheme="majorBidi" w:hAnsiTheme="majorBidi" w:cstheme="majorBidi"/>
          <w:b/>
          <w:bCs/>
          <w:sz w:val="28"/>
          <w:szCs w:val="28"/>
          <w:rtl/>
        </w:rPr>
      </w:pPr>
    </w:p>
    <w:p w14:paraId="2934D765" w14:textId="77777777" w:rsidR="00D134C6" w:rsidRDefault="00D134C6" w:rsidP="00CF69E4">
      <w:pPr>
        <w:jc w:val="right"/>
        <w:rPr>
          <w:rFonts w:asciiTheme="majorBidi" w:hAnsiTheme="majorBidi" w:cstheme="majorBidi"/>
          <w:b/>
          <w:bCs/>
          <w:sz w:val="28"/>
          <w:szCs w:val="28"/>
          <w:rtl/>
        </w:rPr>
      </w:pPr>
    </w:p>
    <w:p w14:paraId="4C44AABD" w14:textId="77777777" w:rsidR="00D134C6" w:rsidRDefault="00D134C6" w:rsidP="00CF69E4">
      <w:pPr>
        <w:jc w:val="right"/>
        <w:rPr>
          <w:rFonts w:asciiTheme="majorBidi" w:hAnsiTheme="majorBidi" w:cstheme="majorBidi"/>
          <w:b/>
          <w:bCs/>
          <w:sz w:val="28"/>
          <w:szCs w:val="28"/>
          <w:rtl/>
        </w:rPr>
      </w:pPr>
    </w:p>
    <w:p w14:paraId="507ECAA6" w14:textId="77777777" w:rsidR="00D134C6" w:rsidRDefault="00D134C6" w:rsidP="00CF69E4">
      <w:pPr>
        <w:jc w:val="right"/>
        <w:rPr>
          <w:rFonts w:asciiTheme="majorBidi" w:hAnsiTheme="majorBidi" w:cstheme="majorBidi"/>
          <w:b/>
          <w:bCs/>
          <w:sz w:val="28"/>
          <w:szCs w:val="28"/>
          <w:rtl/>
        </w:rPr>
      </w:pPr>
    </w:p>
    <w:p w14:paraId="27B91C97" w14:textId="77777777" w:rsidR="00D134C6" w:rsidRDefault="00D134C6" w:rsidP="00CF69E4">
      <w:pPr>
        <w:jc w:val="right"/>
        <w:rPr>
          <w:rFonts w:asciiTheme="majorBidi" w:hAnsiTheme="majorBidi" w:cstheme="majorBidi"/>
          <w:b/>
          <w:bCs/>
          <w:sz w:val="28"/>
          <w:szCs w:val="28"/>
          <w:rtl/>
        </w:rPr>
      </w:pPr>
    </w:p>
    <w:p w14:paraId="3E8AA218" w14:textId="77777777" w:rsidR="00D134C6" w:rsidRDefault="00D134C6" w:rsidP="00CF69E4">
      <w:pPr>
        <w:jc w:val="right"/>
        <w:rPr>
          <w:rFonts w:asciiTheme="majorBidi" w:hAnsiTheme="majorBidi" w:cstheme="majorBidi"/>
          <w:b/>
          <w:bCs/>
          <w:sz w:val="28"/>
          <w:szCs w:val="28"/>
          <w:rtl/>
        </w:rPr>
      </w:pPr>
    </w:p>
    <w:p w14:paraId="1D66FCDF" w14:textId="77777777" w:rsidR="00D134C6" w:rsidRDefault="00D134C6" w:rsidP="00CF69E4">
      <w:pPr>
        <w:jc w:val="right"/>
        <w:rPr>
          <w:rFonts w:asciiTheme="majorBidi" w:hAnsiTheme="majorBidi" w:cstheme="majorBidi"/>
          <w:b/>
          <w:bCs/>
          <w:sz w:val="28"/>
          <w:szCs w:val="28"/>
        </w:rPr>
      </w:pPr>
    </w:p>
    <w:p w14:paraId="7CE7B87D" w14:textId="07D29AC2" w:rsidR="00CF69E4" w:rsidDel="001640E8" w:rsidRDefault="001640E8" w:rsidP="00CF69E4">
      <w:pPr>
        <w:jc w:val="right"/>
        <w:rPr>
          <w:del w:id="3" w:author="Mor Saban" w:date="2024-02-01T09:33:00Z"/>
          <w:rFonts w:asciiTheme="majorBidi" w:hAnsiTheme="majorBidi" w:cstheme="majorBidi"/>
          <w:b/>
          <w:bCs/>
          <w:rtl/>
        </w:rPr>
      </w:pPr>
      <w:ins w:id="4" w:author="Mor Saban" w:date="2024-02-01T09:33:00Z">
        <w:r w:rsidRPr="001640E8">
          <w:rPr>
            <w:rFonts w:asciiTheme="majorBidi" w:hAnsiTheme="majorBidi" w:cstheme="majorBidi"/>
            <w:b/>
            <w:bCs/>
            <w:sz w:val="28"/>
            <w:szCs w:val="28"/>
          </w:rPr>
          <w:lastRenderedPageBreak/>
          <w:t>Exploring the self-reported physical and psychological effects in a population exposed to a regional conflict</w:t>
        </w:r>
      </w:ins>
      <w:del w:id="5" w:author="Mor Saban" w:date="2024-02-01T09:33:00Z">
        <w:r w:rsidR="001C21A5" w:rsidRPr="001C21A5" w:rsidDel="001640E8">
          <w:rPr>
            <w:rFonts w:asciiTheme="majorBidi" w:hAnsiTheme="majorBidi" w:cstheme="majorBidi"/>
            <w:b/>
            <w:bCs/>
            <w:sz w:val="28"/>
            <w:szCs w:val="28"/>
          </w:rPr>
          <w:delText>Wellness Under Fire: Exploring Self-reported Physical and Psychological Burnout Four Weeks into Regional Combat</w:delText>
        </w:r>
      </w:del>
    </w:p>
    <w:p w14:paraId="609D7DE2" w14:textId="77777777" w:rsidR="00CF69E4" w:rsidRDefault="00CF69E4" w:rsidP="00CF69E4">
      <w:pPr>
        <w:jc w:val="right"/>
        <w:rPr>
          <w:rFonts w:asciiTheme="majorBidi" w:hAnsiTheme="majorBidi" w:cstheme="majorBidi"/>
          <w:b/>
          <w:bCs/>
        </w:rPr>
      </w:pPr>
    </w:p>
    <w:p w14:paraId="14F3254A" w14:textId="77777777" w:rsidR="00CF69E4" w:rsidRDefault="00CF69E4" w:rsidP="00CF69E4">
      <w:pPr>
        <w:jc w:val="right"/>
        <w:rPr>
          <w:rFonts w:asciiTheme="majorBidi" w:hAnsiTheme="majorBidi" w:cstheme="majorBidi"/>
          <w:b/>
          <w:bCs/>
        </w:rPr>
      </w:pPr>
    </w:p>
    <w:p w14:paraId="4EEA47B9" w14:textId="77777777" w:rsidR="00CF69E4" w:rsidRDefault="00CF69E4" w:rsidP="00CF69E4">
      <w:pPr>
        <w:jc w:val="right"/>
        <w:rPr>
          <w:rFonts w:asciiTheme="majorBidi" w:hAnsiTheme="majorBidi" w:cstheme="majorBidi"/>
          <w:b/>
          <w:bCs/>
          <w:rtl/>
        </w:rPr>
      </w:pPr>
    </w:p>
    <w:p w14:paraId="0CCE54C2" w14:textId="77777777" w:rsidR="00CF69E4" w:rsidRDefault="00CF69E4" w:rsidP="00CF69E4">
      <w:pPr>
        <w:jc w:val="right"/>
        <w:rPr>
          <w:rFonts w:asciiTheme="majorBidi" w:hAnsiTheme="majorBidi" w:cstheme="majorBidi"/>
          <w:b/>
          <w:bCs/>
          <w:rtl/>
        </w:rPr>
      </w:pPr>
    </w:p>
    <w:p w14:paraId="62965411" w14:textId="77777777" w:rsidR="00CF69E4" w:rsidRDefault="00CF69E4" w:rsidP="00CF69E4">
      <w:pPr>
        <w:jc w:val="right"/>
        <w:rPr>
          <w:rFonts w:asciiTheme="majorBidi" w:hAnsiTheme="majorBidi" w:cstheme="majorBidi"/>
          <w:b/>
          <w:bCs/>
          <w:rtl/>
        </w:rPr>
      </w:pPr>
    </w:p>
    <w:p w14:paraId="3C23F5DB" w14:textId="77777777" w:rsidR="00CF69E4" w:rsidRDefault="00CF69E4" w:rsidP="00CF69E4">
      <w:pPr>
        <w:jc w:val="right"/>
        <w:rPr>
          <w:rFonts w:asciiTheme="majorBidi" w:hAnsiTheme="majorBidi" w:cstheme="majorBidi"/>
          <w:b/>
          <w:bCs/>
          <w:rtl/>
        </w:rPr>
      </w:pPr>
    </w:p>
    <w:p w14:paraId="4A9B98B1" w14:textId="77777777" w:rsidR="00CF69E4" w:rsidRDefault="00CF69E4" w:rsidP="00CF69E4">
      <w:pPr>
        <w:jc w:val="right"/>
        <w:rPr>
          <w:rFonts w:asciiTheme="majorBidi" w:hAnsiTheme="majorBidi" w:cstheme="majorBidi"/>
          <w:b/>
          <w:bCs/>
          <w:rtl/>
        </w:rPr>
      </w:pPr>
    </w:p>
    <w:p w14:paraId="4E3D98BD" w14:textId="77777777" w:rsidR="00CF69E4" w:rsidRDefault="00CF69E4" w:rsidP="00CF69E4">
      <w:pPr>
        <w:jc w:val="right"/>
        <w:rPr>
          <w:rFonts w:asciiTheme="majorBidi" w:hAnsiTheme="majorBidi" w:cstheme="majorBidi"/>
          <w:b/>
          <w:bCs/>
          <w:rtl/>
        </w:rPr>
      </w:pPr>
    </w:p>
    <w:p w14:paraId="2C196DB8" w14:textId="77777777" w:rsidR="00CF69E4" w:rsidRDefault="00CF69E4" w:rsidP="00CF69E4">
      <w:pPr>
        <w:jc w:val="right"/>
        <w:rPr>
          <w:rFonts w:asciiTheme="majorBidi" w:hAnsiTheme="majorBidi" w:cstheme="majorBidi"/>
          <w:b/>
          <w:bCs/>
          <w:rtl/>
        </w:rPr>
      </w:pPr>
    </w:p>
    <w:p w14:paraId="6692E443" w14:textId="77777777" w:rsidR="00CF69E4" w:rsidRDefault="00CF69E4" w:rsidP="00CF69E4">
      <w:pPr>
        <w:jc w:val="right"/>
        <w:rPr>
          <w:rFonts w:asciiTheme="majorBidi" w:hAnsiTheme="majorBidi" w:cstheme="majorBidi"/>
          <w:b/>
          <w:bCs/>
          <w:rtl/>
        </w:rPr>
      </w:pPr>
    </w:p>
    <w:p w14:paraId="2C4BD5ED" w14:textId="77777777" w:rsidR="00CF69E4" w:rsidRDefault="00CF69E4" w:rsidP="00CF69E4">
      <w:pPr>
        <w:jc w:val="right"/>
        <w:rPr>
          <w:rFonts w:asciiTheme="majorBidi" w:hAnsiTheme="majorBidi" w:cstheme="majorBidi"/>
          <w:b/>
          <w:bCs/>
          <w:rtl/>
        </w:rPr>
      </w:pPr>
    </w:p>
    <w:p w14:paraId="745ABB0A" w14:textId="77777777" w:rsidR="00CF69E4" w:rsidRDefault="00CF69E4" w:rsidP="00CF69E4">
      <w:pPr>
        <w:jc w:val="right"/>
        <w:rPr>
          <w:rFonts w:asciiTheme="majorBidi" w:hAnsiTheme="majorBidi" w:cstheme="majorBidi"/>
          <w:b/>
          <w:bCs/>
          <w:rtl/>
        </w:rPr>
      </w:pPr>
    </w:p>
    <w:p w14:paraId="57C65595" w14:textId="77777777" w:rsidR="00CF69E4" w:rsidRDefault="00CF69E4" w:rsidP="00CF69E4">
      <w:pPr>
        <w:jc w:val="right"/>
        <w:rPr>
          <w:rFonts w:asciiTheme="majorBidi" w:hAnsiTheme="majorBidi" w:cstheme="majorBidi"/>
          <w:b/>
          <w:bCs/>
          <w:rtl/>
        </w:rPr>
      </w:pPr>
    </w:p>
    <w:p w14:paraId="6ECE2525" w14:textId="77777777" w:rsidR="00CF69E4" w:rsidRDefault="00CF69E4" w:rsidP="00CF69E4">
      <w:pPr>
        <w:jc w:val="right"/>
        <w:rPr>
          <w:rFonts w:asciiTheme="majorBidi" w:hAnsiTheme="majorBidi" w:cstheme="majorBidi"/>
          <w:b/>
          <w:bCs/>
          <w:rtl/>
        </w:rPr>
      </w:pPr>
    </w:p>
    <w:p w14:paraId="7573EB7B" w14:textId="77777777" w:rsidR="00CF69E4" w:rsidRDefault="00CF69E4" w:rsidP="00CF69E4">
      <w:pPr>
        <w:jc w:val="right"/>
        <w:rPr>
          <w:rFonts w:asciiTheme="majorBidi" w:hAnsiTheme="majorBidi" w:cstheme="majorBidi"/>
          <w:b/>
          <w:bCs/>
          <w:rtl/>
        </w:rPr>
      </w:pPr>
    </w:p>
    <w:p w14:paraId="7B1DD560" w14:textId="77777777" w:rsidR="00CF69E4" w:rsidRDefault="00CF69E4" w:rsidP="00CF69E4">
      <w:pPr>
        <w:jc w:val="right"/>
        <w:rPr>
          <w:rFonts w:asciiTheme="majorBidi" w:hAnsiTheme="majorBidi" w:cstheme="majorBidi"/>
          <w:b/>
          <w:bCs/>
          <w:rtl/>
        </w:rPr>
      </w:pPr>
    </w:p>
    <w:p w14:paraId="428FC247" w14:textId="77777777" w:rsidR="00CF69E4" w:rsidRDefault="00CF69E4" w:rsidP="00CF69E4">
      <w:pPr>
        <w:jc w:val="right"/>
        <w:rPr>
          <w:rFonts w:asciiTheme="majorBidi" w:hAnsiTheme="majorBidi" w:cstheme="majorBidi"/>
          <w:b/>
          <w:bCs/>
          <w:rtl/>
        </w:rPr>
      </w:pPr>
    </w:p>
    <w:p w14:paraId="201D081E" w14:textId="77777777" w:rsidR="00CF69E4" w:rsidRDefault="00CF69E4" w:rsidP="00CF69E4">
      <w:pPr>
        <w:jc w:val="right"/>
        <w:rPr>
          <w:rFonts w:asciiTheme="majorBidi" w:hAnsiTheme="majorBidi" w:cstheme="majorBidi"/>
          <w:b/>
          <w:bCs/>
          <w:rtl/>
        </w:rPr>
      </w:pPr>
    </w:p>
    <w:p w14:paraId="14CD3713" w14:textId="77777777" w:rsidR="00CF69E4" w:rsidRDefault="00CF69E4" w:rsidP="00CF69E4">
      <w:pPr>
        <w:jc w:val="right"/>
        <w:rPr>
          <w:rFonts w:asciiTheme="majorBidi" w:hAnsiTheme="majorBidi" w:cstheme="majorBidi"/>
          <w:b/>
          <w:bCs/>
          <w:rtl/>
        </w:rPr>
      </w:pPr>
    </w:p>
    <w:p w14:paraId="1FC69504" w14:textId="77777777" w:rsidR="00CF69E4" w:rsidRDefault="00CF69E4" w:rsidP="00CF69E4">
      <w:pPr>
        <w:jc w:val="right"/>
        <w:rPr>
          <w:rFonts w:asciiTheme="majorBidi" w:hAnsiTheme="majorBidi" w:cstheme="majorBidi"/>
          <w:b/>
          <w:bCs/>
          <w:rtl/>
        </w:rPr>
      </w:pPr>
    </w:p>
    <w:p w14:paraId="204F8E60" w14:textId="77777777" w:rsidR="00CF69E4" w:rsidRDefault="00CF69E4" w:rsidP="00CF69E4">
      <w:pPr>
        <w:jc w:val="right"/>
        <w:rPr>
          <w:rFonts w:asciiTheme="majorBidi" w:hAnsiTheme="majorBidi" w:cstheme="majorBidi"/>
          <w:b/>
          <w:bCs/>
          <w:rtl/>
        </w:rPr>
      </w:pPr>
    </w:p>
    <w:p w14:paraId="2715BD23" w14:textId="77777777" w:rsidR="00CF69E4" w:rsidRDefault="00CF69E4" w:rsidP="00CF69E4">
      <w:pPr>
        <w:jc w:val="right"/>
        <w:rPr>
          <w:rFonts w:asciiTheme="majorBidi" w:hAnsiTheme="majorBidi" w:cstheme="majorBidi"/>
          <w:b/>
          <w:bCs/>
          <w:rtl/>
        </w:rPr>
      </w:pPr>
    </w:p>
    <w:p w14:paraId="0805AD67" w14:textId="77777777" w:rsidR="00CF69E4" w:rsidRDefault="00CF69E4" w:rsidP="00CF69E4">
      <w:pPr>
        <w:jc w:val="right"/>
        <w:rPr>
          <w:rFonts w:asciiTheme="majorBidi" w:hAnsiTheme="majorBidi" w:cstheme="majorBidi"/>
          <w:b/>
          <w:bCs/>
          <w:rtl/>
        </w:rPr>
      </w:pPr>
    </w:p>
    <w:p w14:paraId="5CD9F90C" w14:textId="77777777" w:rsidR="00CF69E4" w:rsidRDefault="00CF69E4" w:rsidP="00CF69E4">
      <w:pPr>
        <w:jc w:val="right"/>
        <w:rPr>
          <w:rFonts w:asciiTheme="majorBidi" w:hAnsiTheme="majorBidi" w:cstheme="majorBidi"/>
          <w:b/>
          <w:bCs/>
          <w:rtl/>
        </w:rPr>
      </w:pPr>
    </w:p>
    <w:p w14:paraId="313416C7" w14:textId="77777777" w:rsidR="00CF69E4" w:rsidRDefault="00CF69E4" w:rsidP="00CF69E4">
      <w:pPr>
        <w:jc w:val="right"/>
        <w:rPr>
          <w:rFonts w:asciiTheme="majorBidi" w:hAnsiTheme="majorBidi" w:cstheme="majorBidi"/>
          <w:b/>
          <w:bCs/>
          <w:rtl/>
        </w:rPr>
      </w:pPr>
    </w:p>
    <w:p w14:paraId="365AACD5" w14:textId="77777777" w:rsidR="00CF69E4" w:rsidRDefault="00CF69E4" w:rsidP="00CF69E4">
      <w:pPr>
        <w:jc w:val="right"/>
        <w:rPr>
          <w:rFonts w:asciiTheme="majorBidi" w:hAnsiTheme="majorBidi" w:cstheme="majorBidi"/>
          <w:b/>
          <w:bCs/>
          <w:rtl/>
        </w:rPr>
      </w:pPr>
    </w:p>
    <w:p w14:paraId="4FA5275E" w14:textId="77777777" w:rsidR="00CF69E4" w:rsidRDefault="00CF69E4" w:rsidP="00CF69E4">
      <w:pPr>
        <w:jc w:val="right"/>
        <w:rPr>
          <w:rFonts w:asciiTheme="majorBidi" w:hAnsiTheme="majorBidi" w:cstheme="majorBidi"/>
          <w:b/>
          <w:bCs/>
          <w:rtl/>
        </w:rPr>
      </w:pPr>
    </w:p>
    <w:p w14:paraId="0DE41FA3" w14:textId="77777777" w:rsidR="00CF69E4" w:rsidRDefault="00CF69E4" w:rsidP="00CF69E4">
      <w:pPr>
        <w:jc w:val="right"/>
        <w:rPr>
          <w:rFonts w:asciiTheme="majorBidi" w:hAnsiTheme="majorBidi" w:cstheme="majorBidi"/>
          <w:b/>
          <w:bCs/>
          <w:rtl/>
        </w:rPr>
      </w:pPr>
    </w:p>
    <w:p w14:paraId="752AC0AF" w14:textId="77777777" w:rsidR="004737DE" w:rsidRDefault="004737DE" w:rsidP="00DC7E01">
      <w:pPr>
        <w:jc w:val="right"/>
        <w:rPr>
          <w:rFonts w:asciiTheme="majorBidi" w:hAnsiTheme="majorBidi" w:cstheme="majorBidi"/>
          <w:b/>
          <w:bCs/>
          <w:sz w:val="24"/>
          <w:szCs w:val="24"/>
          <w:rtl/>
        </w:rPr>
      </w:pPr>
    </w:p>
    <w:p w14:paraId="5F9094B8" w14:textId="77777777" w:rsidR="001C21A5" w:rsidRDefault="001C21A5" w:rsidP="00DC7E01">
      <w:pPr>
        <w:jc w:val="right"/>
        <w:rPr>
          <w:rFonts w:asciiTheme="majorBidi" w:hAnsiTheme="majorBidi" w:cstheme="majorBidi"/>
          <w:b/>
          <w:bCs/>
          <w:sz w:val="24"/>
          <w:szCs w:val="24"/>
        </w:rPr>
      </w:pPr>
    </w:p>
    <w:p w14:paraId="039E6591" w14:textId="0DCFBA4C" w:rsidR="00CF69E4" w:rsidRDefault="00CF69E4" w:rsidP="00DC7E01">
      <w:pPr>
        <w:jc w:val="right"/>
        <w:rPr>
          <w:rFonts w:asciiTheme="majorBidi" w:hAnsiTheme="majorBidi" w:cstheme="majorBidi"/>
          <w:b/>
          <w:bCs/>
          <w:sz w:val="24"/>
          <w:szCs w:val="24"/>
          <w:rtl/>
        </w:rPr>
      </w:pPr>
      <w:r w:rsidRPr="002814BF">
        <w:rPr>
          <w:rFonts w:asciiTheme="majorBidi" w:hAnsiTheme="majorBidi" w:cstheme="majorBidi"/>
          <w:b/>
          <w:bCs/>
          <w:sz w:val="24"/>
          <w:szCs w:val="24"/>
        </w:rPr>
        <w:t>Abstract</w:t>
      </w:r>
    </w:p>
    <w:p w14:paraId="1318A5F5" w14:textId="77777777" w:rsidR="00440067" w:rsidRPr="00440067" w:rsidRDefault="00440067" w:rsidP="00440067">
      <w:pPr>
        <w:bidi w:val="0"/>
        <w:spacing w:after="0" w:line="480" w:lineRule="auto"/>
        <w:contextualSpacing/>
        <w:rPr>
          <w:rFonts w:asciiTheme="majorBidi" w:hAnsiTheme="majorBidi" w:cstheme="majorBidi"/>
          <w:sz w:val="24"/>
          <w:szCs w:val="24"/>
        </w:rPr>
      </w:pPr>
      <w:r w:rsidRPr="00440067">
        <w:rPr>
          <w:rFonts w:asciiTheme="majorBidi" w:hAnsiTheme="majorBidi" w:cstheme="majorBidi"/>
          <w:b/>
          <w:bCs/>
          <w:sz w:val="24"/>
          <w:szCs w:val="24"/>
        </w:rPr>
        <w:t xml:space="preserve">Background: </w:t>
      </w:r>
      <w:r w:rsidRPr="00440067">
        <w:rPr>
          <w:rFonts w:asciiTheme="majorBidi" w:hAnsiTheme="majorBidi" w:cstheme="majorBidi"/>
          <w:sz w:val="24"/>
          <w:szCs w:val="24"/>
        </w:rPr>
        <w:t>Conflict profoundly impacts community health and well-being. While post-conflict research exists, little is known about initial effects during active hostilities</w:t>
      </w:r>
      <w:r w:rsidRPr="00440067">
        <w:rPr>
          <w:rFonts w:asciiTheme="majorBidi" w:hAnsiTheme="majorBidi" w:cs="Times New Roman"/>
          <w:sz w:val="24"/>
          <w:szCs w:val="24"/>
          <w:rtl/>
        </w:rPr>
        <w:t>.</w:t>
      </w:r>
    </w:p>
    <w:p w14:paraId="1BD13CAE" w14:textId="77777777" w:rsidR="00440067" w:rsidRPr="00440067" w:rsidRDefault="00440067" w:rsidP="00440067">
      <w:pPr>
        <w:bidi w:val="0"/>
        <w:spacing w:after="0" w:line="480" w:lineRule="auto"/>
        <w:contextualSpacing/>
        <w:rPr>
          <w:rFonts w:asciiTheme="majorBidi" w:hAnsiTheme="majorBidi" w:cstheme="majorBidi"/>
          <w:sz w:val="24"/>
          <w:szCs w:val="24"/>
        </w:rPr>
      </w:pPr>
      <w:r w:rsidRPr="00440067">
        <w:rPr>
          <w:rFonts w:asciiTheme="majorBidi" w:hAnsiTheme="majorBidi" w:cstheme="majorBidi"/>
          <w:b/>
          <w:bCs/>
          <w:sz w:val="24"/>
          <w:szCs w:val="24"/>
        </w:rPr>
        <w:t xml:space="preserve">Objective: </w:t>
      </w:r>
      <w:r w:rsidRPr="00440067">
        <w:rPr>
          <w:rFonts w:asciiTheme="majorBidi" w:hAnsiTheme="majorBidi" w:cstheme="majorBidi"/>
          <w:sz w:val="24"/>
          <w:szCs w:val="24"/>
        </w:rPr>
        <w:t>To assess self-reported changes in health behaviors, distress, and care access within one month of regional warfare onset in a conflict-affected community</w:t>
      </w:r>
      <w:r w:rsidRPr="00440067">
        <w:rPr>
          <w:rFonts w:asciiTheme="majorBidi" w:hAnsiTheme="majorBidi" w:cs="Times New Roman"/>
          <w:sz w:val="24"/>
          <w:szCs w:val="24"/>
          <w:rtl/>
        </w:rPr>
        <w:t>.</w:t>
      </w:r>
    </w:p>
    <w:p w14:paraId="4E82D81E" w14:textId="77777777" w:rsidR="00440067" w:rsidRPr="00440067" w:rsidRDefault="00440067" w:rsidP="00440067">
      <w:pPr>
        <w:bidi w:val="0"/>
        <w:spacing w:after="0" w:line="480" w:lineRule="auto"/>
        <w:contextualSpacing/>
        <w:rPr>
          <w:rFonts w:asciiTheme="majorBidi" w:hAnsiTheme="majorBidi" w:cstheme="majorBidi"/>
          <w:b/>
          <w:bCs/>
          <w:sz w:val="24"/>
          <w:szCs w:val="24"/>
        </w:rPr>
      </w:pPr>
      <w:r w:rsidRPr="00440067">
        <w:rPr>
          <w:rFonts w:asciiTheme="majorBidi" w:hAnsiTheme="majorBidi" w:cstheme="majorBidi"/>
          <w:b/>
          <w:bCs/>
          <w:sz w:val="24"/>
          <w:szCs w:val="24"/>
        </w:rPr>
        <w:t xml:space="preserve">Methods: </w:t>
      </w:r>
      <w:r w:rsidRPr="00440067">
        <w:rPr>
          <w:rFonts w:asciiTheme="majorBidi" w:hAnsiTheme="majorBidi" w:cstheme="majorBidi"/>
          <w:sz w:val="24"/>
          <w:szCs w:val="24"/>
        </w:rPr>
        <w:t>An online survey was conducted in November 2023 among 501 residents (mean age 40.5 years) of a community where war began October 7th. Measures evaluated physical health, mental health, diet, substance use, sleep, weight changes, and healthcare access before and after the declaration of war</w:t>
      </w:r>
      <w:r w:rsidRPr="00440067">
        <w:rPr>
          <w:rFonts w:asciiTheme="majorBidi" w:hAnsiTheme="majorBidi" w:cs="Times New Roman"/>
          <w:sz w:val="24"/>
          <w:szCs w:val="24"/>
          <w:rtl/>
        </w:rPr>
        <w:t>.</w:t>
      </w:r>
    </w:p>
    <w:p w14:paraId="6A3B0E83" w14:textId="77777777" w:rsidR="00440067" w:rsidRPr="00440067" w:rsidRDefault="00440067" w:rsidP="00440067">
      <w:pPr>
        <w:bidi w:val="0"/>
        <w:spacing w:after="0" w:line="480" w:lineRule="auto"/>
        <w:contextualSpacing/>
        <w:rPr>
          <w:rFonts w:asciiTheme="majorBidi" w:hAnsiTheme="majorBidi" w:cstheme="majorBidi"/>
          <w:sz w:val="24"/>
          <w:szCs w:val="24"/>
        </w:rPr>
      </w:pPr>
      <w:r w:rsidRPr="00440067">
        <w:rPr>
          <w:rFonts w:asciiTheme="majorBidi" w:hAnsiTheme="majorBidi" w:cstheme="majorBidi"/>
          <w:b/>
          <w:bCs/>
          <w:sz w:val="24"/>
          <w:szCs w:val="24"/>
        </w:rPr>
        <w:t xml:space="preserve">Results: </w:t>
      </w:r>
      <w:r w:rsidRPr="00440067">
        <w:rPr>
          <w:rFonts w:asciiTheme="majorBidi" w:hAnsiTheme="majorBidi" w:cstheme="majorBidi"/>
          <w:sz w:val="24"/>
          <w:szCs w:val="24"/>
        </w:rPr>
        <w:t>Relative to pre-war, respondents reported significantly increased rates of tobacco (56%) and alcohol (15%) consumption, worsening sleep quality (63%), elevated distress (18% sought help; 14% needed but didn't receive it), and postponed medical care (36%). Over a third reported weight changes. Distress was higher among females and those endorsing maladaptive coping</w:t>
      </w:r>
      <w:r w:rsidRPr="00440067">
        <w:rPr>
          <w:rFonts w:asciiTheme="majorBidi" w:hAnsiTheme="majorBidi" w:cs="Times New Roman"/>
          <w:sz w:val="24"/>
          <w:szCs w:val="24"/>
          <w:rtl/>
        </w:rPr>
        <w:t>.</w:t>
      </w:r>
    </w:p>
    <w:p w14:paraId="4C5A8A76" w14:textId="3CC3106B" w:rsidR="00B778A1" w:rsidRPr="004930A6" w:rsidRDefault="00440067" w:rsidP="00440067">
      <w:pPr>
        <w:bidi w:val="0"/>
        <w:spacing w:after="0" w:line="480" w:lineRule="auto"/>
        <w:contextualSpacing/>
        <w:rPr>
          <w:rFonts w:asciiTheme="majorBidi" w:hAnsiTheme="majorBidi" w:cstheme="majorBidi"/>
          <w:sz w:val="24"/>
          <w:szCs w:val="24"/>
        </w:rPr>
      </w:pPr>
      <w:r w:rsidRPr="00440067">
        <w:rPr>
          <w:rFonts w:asciiTheme="majorBidi" w:hAnsiTheme="majorBidi" w:cstheme="majorBidi"/>
          <w:b/>
          <w:bCs/>
          <w:sz w:val="24"/>
          <w:szCs w:val="24"/>
        </w:rPr>
        <w:t xml:space="preserve">Conclusion: </w:t>
      </w:r>
      <w:r w:rsidRPr="004930A6">
        <w:rPr>
          <w:rFonts w:asciiTheme="majorBidi" w:hAnsiTheme="majorBidi" w:cstheme="majorBidi"/>
          <w:sz w:val="24"/>
          <w:szCs w:val="24"/>
        </w:rPr>
        <w:t xml:space="preserve">Within </w:t>
      </w:r>
      <w:proofErr w:type="gramStart"/>
      <w:r w:rsidRPr="004930A6">
        <w:rPr>
          <w:rFonts w:asciiTheme="majorBidi" w:hAnsiTheme="majorBidi" w:cstheme="majorBidi"/>
          <w:sz w:val="24"/>
          <w:szCs w:val="24"/>
        </w:rPr>
        <w:t>one month</w:t>
      </w:r>
      <w:proofErr w:type="gramEnd"/>
      <w:r w:rsidRPr="004930A6">
        <w:rPr>
          <w:rFonts w:asciiTheme="majorBidi" w:hAnsiTheme="majorBidi" w:cstheme="majorBidi"/>
          <w:sz w:val="24"/>
          <w:szCs w:val="24"/>
        </w:rPr>
        <w:t>, substantial impacts on community psychosocial and behavioral health emerged. Unmet mental health needs and risk-taking behaviors were early indicators of conflict's health consequences. Continuous monitoring of conflict-affected communities is needed to inform tailored interventions promoting resilience and prevent entrenchment of harms over time.</w:t>
      </w:r>
    </w:p>
    <w:p w14:paraId="226EDCBB" w14:textId="77777777" w:rsidR="00440067" w:rsidRDefault="00440067" w:rsidP="00440067">
      <w:pPr>
        <w:bidi w:val="0"/>
        <w:spacing w:after="0" w:line="480" w:lineRule="auto"/>
        <w:contextualSpacing/>
        <w:rPr>
          <w:rFonts w:asciiTheme="majorBidi" w:hAnsiTheme="majorBidi" w:cstheme="majorBidi"/>
          <w:b/>
          <w:bCs/>
          <w:sz w:val="24"/>
          <w:szCs w:val="24"/>
        </w:rPr>
      </w:pPr>
    </w:p>
    <w:p w14:paraId="199A5103" w14:textId="77777777" w:rsidR="00440067" w:rsidRDefault="00440067" w:rsidP="00440067">
      <w:pPr>
        <w:bidi w:val="0"/>
        <w:spacing w:after="0" w:line="480" w:lineRule="auto"/>
        <w:contextualSpacing/>
        <w:rPr>
          <w:rFonts w:asciiTheme="majorBidi" w:hAnsiTheme="majorBidi" w:cstheme="majorBidi"/>
          <w:b/>
          <w:bCs/>
          <w:sz w:val="24"/>
          <w:szCs w:val="24"/>
        </w:rPr>
      </w:pPr>
    </w:p>
    <w:p w14:paraId="31728B45" w14:textId="77777777" w:rsidR="00440067" w:rsidRDefault="00440067" w:rsidP="00440067">
      <w:pPr>
        <w:bidi w:val="0"/>
        <w:spacing w:after="0" w:line="480" w:lineRule="auto"/>
        <w:contextualSpacing/>
        <w:rPr>
          <w:rFonts w:asciiTheme="majorBidi" w:hAnsiTheme="majorBidi" w:cstheme="majorBidi"/>
          <w:b/>
          <w:bCs/>
          <w:sz w:val="24"/>
          <w:szCs w:val="24"/>
        </w:rPr>
      </w:pPr>
    </w:p>
    <w:p w14:paraId="0BEF4EB9" w14:textId="77777777" w:rsidR="00440067" w:rsidRDefault="00440067" w:rsidP="00440067">
      <w:pPr>
        <w:bidi w:val="0"/>
        <w:spacing w:after="0" w:line="480" w:lineRule="auto"/>
        <w:contextualSpacing/>
        <w:rPr>
          <w:rFonts w:asciiTheme="majorBidi" w:hAnsiTheme="majorBidi" w:cstheme="majorBidi"/>
          <w:b/>
          <w:bCs/>
          <w:sz w:val="24"/>
          <w:szCs w:val="24"/>
        </w:rPr>
      </w:pPr>
    </w:p>
    <w:p w14:paraId="0B7A1F5C" w14:textId="77777777" w:rsidR="00440067" w:rsidRDefault="00440067" w:rsidP="00440067">
      <w:pPr>
        <w:bidi w:val="0"/>
        <w:spacing w:after="0" w:line="480" w:lineRule="auto"/>
        <w:contextualSpacing/>
        <w:rPr>
          <w:rFonts w:asciiTheme="majorBidi" w:hAnsiTheme="majorBidi" w:cstheme="majorBidi"/>
          <w:b/>
          <w:bCs/>
          <w:sz w:val="24"/>
          <w:szCs w:val="24"/>
        </w:rPr>
      </w:pPr>
    </w:p>
    <w:p w14:paraId="7022CBEB" w14:textId="41AFFD4F" w:rsidR="00CF69E4" w:rsidRPr="00DB39B6" w:rsidRDefault="00CF69E4" w:rsidP="00B778A1">
      <w:pPr>
        <w:bidi w:val="0"/>
        <w:spacing w:after="0" w:line="480" w:lineRule="auto"/>
        <w:contextualSpacing/>
        <w:rPr>
          <w:rFonts w:asciiTheme="majorBidi" w:hAnsiTheme="majorBidi" w:cstheme="majorBidi"/>
          <w:b/>
          <w:bCs/>
          <w:sz w:val="24"/>
          <w:szCs w:val="24"/>
        </w:rPr>
      </w:pPr>
      <w:r w:rsidRPr="00DB39B6">
        <w:rPr>
          <w:rFonts w:asciiTheme="majorBidi" w:hAnsiTheme="majorBidi" w:cstheme="majorBidi" w:hint="cs"/>
          <w:b/>
          <w:bCs/>
          <w:sz w:val="24"/>
          <w:szCs w:val="24"/>
        </w:rPr>
        <w:lastRenderedPageBreak/>
        <w:t>B</w:t>
      </w:r>
      <w:r w:rsidRPr="00DB39B6">
        <w:rPr>
          <w:rFonts w:asciiTheme="majorBidi" w:hAnsiTheme="majorBidi" w:cstheme="majorBidi"/>
          <w:b/>
          <w:bCs/>
          <w:sz w:val="24"/>
          <w:szCs w:val="24"/>
        </w:rPr>
        <w:t>ackground</w:t>
      </w:r>
    </w:p>
    <w:p w14:paraId="01F5D8D5" w14:textId="49D6D00E" w:rsidR="00A80D2C" w:rsidRPr="00A80D2C" w:rsidRDefault="00A80D2C" w:rsidP="00A80D2C">
      <w:pPr>
        <w:bidi w:val="0"/>
        <w:spacing w:after="0" w:line="480" w:lineRule="auto"/>
        <w:contextualSpacing/>
        <w:rPr>
          <w:rFonts w:asciiTheme="majorBidi" w:hAnsiTheme="majorBidi" w:cstheme="majorBidi"/>
          <w:sz w:val="24"/>
          <w:szCs w:val="24"/>
        </w:rPr>
      </w:pPr>
      <w:r w:rsidRPr="00A80D2C">
        <w:rPr>
          <w:rFonts w:asciiTheme="majorBidi" w:hAnsiTheme="majorBidi" w:cstheme="majorBidi"/>
          <w:sz w:val="24"/>
          <w:szCs w:val="24"/>
        </w:rPr>
        <w:t>Armed conflicts wreak immense damage on population health through both physical and psychological impacts.</w:t>
      </w:r>
      <w:sdt>
        <w:sdtPr>
          <w:rPr>
            <w:rFonts w:asciiTheme="majorBidi" w:hAnsiTheme="majorBidi" w:cstheme="majorBidi"/>
            <w:color w:val="000000"/>
            <w:sz w:val="24"/>
            <w:szCs w:val="24"/>
            <w:vertAlign w:val="superscript"/>
          </w:rPr>
          <w:tag w:val="MENDELEY_CITATION_v3_eyJjaXRhdGlvbklEIjoiTUVOREVMRVlfQ0lUQVRJT05fMzVmOTEzMjItNzZjMy00Y2E0LTkwZDEtZmNhYTNhMjk2YzBiIiwicHJvcGVydGllcyI6eyJub3RlSW5kZXgiOjB9LCJpc0VkaXRlZCI6ZmFsc2UsIm1hbnVhbE92ZXJyaWRlIjp7ImlzTWFudWFsbHlPdmVycmlkZGVuIjpmYWxzZSwiY2l0ZXByb2NUZXh0IjoiPHN1cD4xPC9zdXA+IiwibWFudWFsT3ZlcnJpZGVUZXh0IjoiIn0sImNpdGF0aW9uSXRlbXMiOlt7ImlkIjoiMmMwODQwOTYtYjRkMi0zZDdlLTlmM2ItODY4OWIxYTFkM2I1IiwiaXRlbURhdGEiOnsidHlwZSI6ImFydGljbGUtam91cm5hbCIsImlkIjoiMmMwODQwOTYtYjRkMi0zZDdlLTlmM2ItODY4OWIxYTFkM2I1IiwidGl0bGUiOiJBcm1lZCBjb25mbGljdCBhbmQgcHVibGljIGhlYWx0aDogaW50byB0aGUgMjFzdCBjZW50dXJ5IiwiYXV0aG9yIjpbeyJmYW1pbHkiOiJHYXJyeSIsImdpdmVuIjoiUy4iLCJwYXJzZS1uYW1lcyI6ZmFsc2UsImRyb3BwaW5nLXBhcnRpY2xlIjoiIiwibm9uLWRyb3BwaW5nLXBhcnRpY2xlIjoiIn0seyJmYW1pbHkiOiJDaGVjY2hpIiwiZ2l2ZW4iOiJGLiIsInBhcnNlLW5hbWVzIjpmYWxzZSwiZHJvcHBpbmctcGFydGljbGUiOiIiLCJub24tZHJvcHBpbmctcGFydGljbGUiOiIifV0sImNvbnRhaW5lci10aXRsZSI6IkpvdXJuYWwgb2YgUHVibGljIEhlYWx0aCIsImNvbnRhaW5lci10aXRsZS1zaG9ydCI6IkogUHVibGljIEhlYWx0aCAoQmFuZ2tvaykiLCJhY2Nlc3NlZCI6eyJkYXRlLXBhcnRzIjpbWzIwMjMsMTAsMThdXX0sIkRPSSI6IjEwLjEwOTMvUFVCTUVEL0ZEWjA5NSIsIklTU04iOiIxNzQxLTM4NDIiLCJQTUlEIjoiMzE4MjI4OTEiLCJVUkwiOiJodHRwczovL2R4LmRvaS5vcmcvMTAuMTA5My9wdWJtZWQvZmR6MDk1IiwiaXNzdWVkIjp7ImRhdGUtcGFydHMiOltbMjAyMCw4LDE4XV19LCJwYWdlIjoiZTI4Ny1lMjk4IiwiYWJzdHJhY3QiOiJCYWNrZ3JvdW5kIE1hbnkgcGVvcGxlIHdvcmxkd2lkZSBhcmUgYWZmZWN0ZWQgYnkgY29uZmxpY3QsIGFuZCBjb3VudHJpZXMgYWZmZWN0ZWQgYXJlIGxlc3MgbGlrZWx5IHRvIG1lZXQgdGhlIFVOIFN1c3RhaW5hYmxlIERldmVsb3BtZW50IEdvYWxzLiBUaGlzIHJldmlldyBvdXRsaW5lcyB0aGUgZWZmZWN0cyBvZiBjb25mbGljdCBvbiBoZWFsdGggYW5kIGZvY3VzZXMgb24gYXJlYXMgcmVxdWlyaW5nIG1vcmUgYXR0ZW50aW9uLiBNZXRob2RzIFdlIGNvbXBsZXRlZCBhIHNlYXJjaCBvZiB0aGUgbGl0ZXJhdHVyZSB1c2luZyBNZWRsaW5lLCBFbWJhc2UgYW5kIEdsb2JhbCBIZWFsdGguIFJlc3VsdHMgSGVhbHRoIGVmZmVjdHMgb2YgY29uZmxpY3QgaW5jbHVkZSB0cmF1bWE7IG1lbnRhbCBoZWFsdGg7IG5vbi1jb21tdW5pY2FibGUgZGlzZWFzZXMgKE5DRHMpOyBjaGlsZCBoZWFsdGg7IHNleHVhbCwgcmVwcm9kdWN0aXZlIGFuZCBtYXRlcm5hbCBoZWFsdGg7IGFuZCBpbmZlY3Rpb3VzIGRpc2Vhc2VzLiBDb25mbGljdCBkYW1hZ2VzIGhlYWx0aCBkaXJlY3RseSB0aHJvdWdoIGZpZ2h0aW5nLCBhbmQgaW5kaXJlY3RseSB0aHJvdWdoIHdpZGVyIHNvY2lvZWNvbm9taWMgZWZmZWN0cy4gSGVhbHRoIG91dGNvbWVzIGFyZSBpbmZsdWVuY2VkIGJ5IHByZS1leGlzdGluZyBwb3B1bGF0aW9uIGhlYWx0aCBhbmQgZGVtb2dyYXBoaWNzLCBhbmQgYWNjZXNzIHRvIGFwcHJvcHJpYXRlIGhlYWx0aGNhcmUuIFZ1bG5lcmFibGUgcG9wdWxhdGlvbnMgKHRoZSBlbGRlcmx5LCBjaGlsZHJlbiwgbmVvbmF0ZXMgYW5kIHdvbWVuKSBhcmUgZXNwZWNpYWxseSBhdCByaXNrLiBDb25jbHVzaW9uIFNldmVyYWwgYXJlYXMgcG9zZSBrZXkgY2hhbGxlbmdlcyBpbmNsdWRpbmc6IHRhY3RpY3Mgb2Ygd2FyIGFzIGEgcHVibGljIGhlYWx0aCBwcm9ibGVtOyBhIGxhY2sgb2YgZm9jdXMgb24gbmVvbmF0YWwgY2FyZSBhbmQgTkNEczsgdGhlIGxvbmctdGVybSBjb25zZXF1ZW5jZXMgb2YgY29uZmxpY3QgYWNyb3NzIGEgbGlmZS1jb3Vyc2UgYW5kIGludG8gZnV0dXJlIGdlbmVyYXRpb25zOyBhbmQgdGhlIG5lZWQgdG8gZm9jdXMgb24gd2VsbGJlaW5nIGJleW9uZCBzdGFuZGFyZCBoZWFsdGggcGFyYW1ldGVycy4gQ2xlYXIgZGVjaXNpb25zIGFib3V0IHByaW9yaXRpc2F0aW9uIG5lZWQgdG8gYmUgbWFkZS4gVGhlIGVmZmVjdHMgb24gY2l2aWxpYW5zIG11c3QgYmUgZG9jdW1lbnRlZCBhbmQgcmVjb3JkZWQuIEZ1cnRoZXIgcmVzZWFyY2ggaXMgcmVxdWlyZWQgdG8gdW5kZXJzdGFuZCBjaHJvbmljIGhlYWx0aCBuZWVkcyBhbmQgZWZmZWN0cyBvbiBmdXR1cmUgZ2VuZXJhdGlvbnMsIHRvIHN1cHBvcnQgZmFpciBhbmQgZXF1aXRhYmxlIHJlc291cmNlIHByaW9yaXRpc2F0aW9uIHRvIGJlc3QgbWVldCB0aGUgbmVlZHMgb2YgY29uZmxpY3QtYWZmZWN0ZWQgcG9wdWxhdGlvbnMuIiwicHVibGlzaGVyIjoiT3hmb3JkIEFjYWRlbWljIiwiaXNzdWUiOiIzIiwidm9sdW1lIjoiNDIifSwiaXNUZW1wb3JhcnkiOmZhbHNlfV19"/>
          <w:id w:val="-1484080145"/>
          <w:placeholder>
            <w:docPart w:val="E2707C5D3D08426BA6AF9BD18C215E7E"/>
          </w:placeholder>
        </w:sdtPr>
        <w:sdtEndPr/>
        <w:sdtContent>
          <w:r w:rsidR="00553782" w:rsidRPr="00553782">
            <w:rPr>
              <w:rFonts w:eastAsia="Times New Roman"/>
              <w:color w:val="000000"/>
              <w:vertAlign w:val="superscript"/>
            </w:rPr>
            <w:t>1</w:t>
          </w:r>
        </w:sdtContent>
      </w:sdt>
      <w:r w:rsidRPr="00A80D2C">
        <w:rPr>
          <w:rFonts w:asciiTheme="majorBidi" w:hAnsiTheme="majorBidi" w:cstheme="majorBidi"/>
          <w:sz w:val="24"/>
          <w:szCs w:val="24"/>
        </w:rPr>
        <w:t xml:space="preserve"> Prolonged exposure to violence and bombardment frequently results in trauma-related disorders like post-traumatic stress disorder, </w:t>
      </w:r>
      <w:proofErr w:type="gramStart"/>
      <w:r w:rsidRPr="00A80D2C">
        <w:rPr>
          <w:rFonts w:asciiTheme="majorBidi" w:hAnsiTheme="majorBidi" w:cstheme="majorBidi"/>
          <w:sz w:val="24"/>
          <w:szCs w:val="24"/>
        </w:rPr>
        <w:t>anxiety</w:t>
      </w:r>
      <w:proofErr w:type="gramEnd"/>
      <w:r w:rsidRPr="00A80D2C">
        <w:rPr>
          <w:rFonts w:asciiTheme="majorBidi" w:hAnsiTheme="majorBidi" w:cstheme="majorBidi"/>
          <w:sz w:val="24"/>
          <w:szCs w:val="24"/>
        </w:rPr>
        <w:t xml:space="preserve"> and depression among conflict-affected communities.</w:t>
      </w:r>
      <w:sdt>
        <w:sdtPr>
          <w:rPr>
            <w:rFonts w:asciiTheme="majorBidi" w:hAnsiTheme="majorBidi" w:cstheme="majorBidi"/>
            <w:color w:val="000000"/>
            <w:sz w:val="24"/>
            <w:szCs w:val="24"/>
            <w:vertAlign w:val="superscript"/>
          </w:rPr>
          <w:tag w:val="MENDELEY_CITATION_v3_eyJjaXRhdGlvbklEIjoiTUVOREVMRVlfQ0lUQVRJT05fZWViYTRhYjktZjk1Ni00MzNiLWFkODMtOWM5MzA2N2EzMjUyIiwicHJvcGVydGllcyI6eyJub3RlSW5kZXgiOjB9LCJpc0VkaXRlZCI6ZmFsc2UsIm1hbnVhbE92ZXJyaWRlIjp7ImlzTWFudWFsbHlPdmVycmlkZGVuIjpmYWxzZSwiY2l0ZXByb2NUZXh0IjoiPHN1cD4yPC9zdXA+IiwibWFudWFsT3ZlcnJpZGVUZXh0IjoiIn0sImNpdGF0aW9uSXRlbXMiOlt7ImlkIjoiNGJmYWNhOTgtOTk5MC0zMDZiLWEyNzYtNjFlYTE3NjFjNTY4IiwiaXRlbURhdGEiOnsidHlwZSI6ImFydGljbGUtam91cm5hbCIsImlkIjoiNGJmYWNhOTgtOTk5MC0zMDZiLWEyNzYtNjFlYTE3NjFjNTY4IiwidGl0bGUiOiJBcm1lZCBjb25mbGljdCBhbmQgcHVibGljIGhlYWx0aDogaW50byB0aGUgMjFzdCBjZW50dXJ5IiwiYXV0aG9yIjpbeyJmYW1pbHkiOiJHYXJyeSIsImdpdmVuIjoiUy4iLCJwYXJzZS1uYW1lcyI6ZmFsc2UsImRyb3BwaW5nLXBhcnRpY2xlIjoiIiwibm9uLWRyb3BwaW5nLXBhcnRpY2xlIjoiIn0seyJmYW1pbHkiOiJDaGVjY2hpIiwiZ2l2ZW4iOiJGLiIsInBhcnNlLW5hbWVzIjpmYWxzZSwiZHJvcHBpbmctcGFydGljbGUiOiIiLCJub24tZHJvcHBpbmctcGFydGljbGUiOiIifV0sImNvbnRhaW5lci10aXRsZSI6IkpvdXJuYWwgb2YgUHVibGljIEhlYWx0aCIsImFjY2Vzc2VkIjp7ImRhdGUtcGFydHMiOltbMjAyMywxMCwxN11dfSwiRE9JIjoiMTAuMTA5My9QVUJNRUQvRkRaMDk1IiwiSVNTTiI6IjE3NDEtMzg0MiIsIlBNSUQiOiIzMTgyMjg5MSIsIlVSTCI6Imh0dHBzOi8vZHguZG9pLm9yZy8xMC4xMDkzL3B1Ym1lZC9mZHowOTUiLCJpc3N1ZWQiOnsiZGF0ZS1wYXJ0cyI6W1syMDIwLDgsMThdXX0sInBhZ2UiOiJlMjg3LWUyOTgiLCJhYnN0cmFjdCI6IkJhY2tncm91bmQgTWFueSBwZW9wbGUgd29ybGR3aWRlIGFyZSBhZmZlY3RlZCBieSBjb25mbGljdCwgYW5kIGNvdW50cmllcyBhZmZlY3RlZCBhcmUgbGVzcyBsaWtlbHkgdG8gbWVldCB0aGUgVU4gU3VzdGFpbmFibGUgRGV2ZWxvcG1lbnQgR29hbHMuIFRoaXMgcmV2aWV3IG91dGxpbmVzIHRoZSBlZmZlY3RzIG9mIGNvbmZsaWN0IG9uIGhlYWx0aCBhbmQgZm9jdXNlcyBvbiBhcmVhcyByZXF1aXJpbmcgbW9yZSBhdHRlbnRpb24uIE1ldGhvZHMgV2UgY29tcGxldGVkIGEgc2VhcmNoIG9mIHRoZSBsaXRlcmF0dXJlIHVzaW5nIE1lZGxpbmUsIEVtYmFzZSBhbmQgR2xvYmFsIEhlYWx0aC4gUmVzdWx0cyBIZWFsdGggZWZmZWN0cyBvZiBjb25mbGljdCBpbmNsdWRlIHRyYXVtYTsgbWVudGFsIGhlYWx0aDsgbm9uLWNvbW11bmljYWJsZSBkaXNlYXNlcyAoTkNEcyk7IGNoaWxkIGhlYWx0aDsgc2V4dWFsLCByZXByb2R1Y3RpdmUgYW5kIG1hdGVybmFsIGhlYWx0aDsgYW5kIGluZmVjdGlvdXMgZGlzZWFzZXMuIENvbmZsaWN0IGRhbWFnZXMgaGVhbHRoIGRpcmVjdGx5IHRocm91Z2ggZmlnaHRpbmcsIGFuZCBpbmRpcmVjdGx5IHRocm91Z2ggd2lkZXIgc29jaW9lY29ub21pYyBlZmZlY3RzLiBIZWFsdGggb3V0Y29tZXMgYXJlIGluZmx1ZW5jZWQgYnkgcHJlLWV4aXN0aW5nIHBvcHVsYXRpb24gaGVhbHRoIGFuZCBkZW1vZ3JhcGhpY3MsIGFuZCBhY2Nlc3MgdG8gYXBwcm9wcmlhdGUgaGVhbHRoY2FyZS4gVnVsbmVyYWJsZSBwb3B1bGF0aW9ucyAodGhlIGVsZGVybHksIGNoaWxkcmVuLCBuZW9uYXRlcyBhbmQgd29tZW4pIGFyZSBlc3BlY2lhbGx5IGF0IHJpc2suIENvbmNsdXNpb24gU2V2ZXJhbCBhcmVhcyBwb3NlIGtleSBjaGFsbGVuZ2VzIGluY2x1ZGluZzogdGFjdGljcyBvZiB3YXIgYXMgYSBwdWJsaWMgaGVhbHRoIHByb2JsZW07IGEgbGFjayBvZiBmb2N1cyBvbiBuZW9uYXRhbCBjYXJlIGFuZCBOQ0RzOyB0aGUgbG9uZy10ZXJtIGNvbnNlcXVlbmNlcyBvZiBjb25mbGljdCBhY3Jvc3MgYSBsaWZlLWNvdXJzZSBhbmQgaW50byBmdXR1cmUgZ2VuZXJhdGlvbnM7IGFuZCB0aGUgbmVlZCB0byBmb2N1cyBvbiB3ZWxsYmVpbmcgYmV5b25kIHN0YW5kYXJkIGhlYWx0aCBwYXJhbWV0ZXJzLiBDbGVhciBkZWNpc2lvbnMgYWJvdXQgcHJpb3JpdGlzYXRpb24gbmVlZCB0byBiZSBtYWRlLiBUaGUgZWZmZWN0cyBvbiBjaXZpbGlhbnMgbXVzdCBiZSBkb2N1bWVudGVkIGFuZCByZWNvcmRlZC4gRnVydGhlciByZXNlYXJjaCBpcyByZXF1aXJlZCB0byB1bmRlcnN0YW5kIGNocm9uaWMgaGVhbHRoIG5lZWRzIGFuZCBlZmZlY3RzIG9uIGZ1dHVyZSBnZW5lcmF0aW9ucywgdG8gc3VwcG9ydCBmYWlyIGFuZCBlcXVpdGFibGUgcmVzb3VyY2UgcHJpb3JpdGlzYXRpb24gdG8gYmVzdCBtZWV0IHRoZSBuZWVkcyBvZiBjb25mbGljdC1hZmZlY3RlZCBwb3B1bGF0aW9ucy4iLCJwdWJsaXNoZXIiOiJPeGZvcmQgQWNhZGVtaWMiLCJpc3N1ZSI6IjMiLCJ2b2x1bWUiOiI0MiIsImNvbnRhaW5lci10aXRsZS1zaG9ydCI6IkogUHVibGljIEhlYWx0aCAoQmFuZ2tvaykifSwiaXNUZW1wb3JhcnkiOmZhbHNlfV19"/>
          <w:id w:val="1585949549"/>
          <w:placeholder>
            <w:docPart w:val="A9040FC2324B4FD48C6604400CBCCC15"/>
          </w:placeholder>
        </w:sdtPr>
        <w:sdtEndPr/>
        <w:sdtContent>
          <w:r w:rsidR="00553782" w:rsidRPr="00553782">
            <w:rPr>
              <w:rFonts w:eastAsia="Times New Roman"/>
              <w:color w:val="000000"/>
              <w:vertAlign w:val="superscript"/>
            </w:rPr>
            <w:t>2</w:t>
          </w:r>
        </w:sdtContent>
      </w:sdt>
      <w:r w:rsidRPr="00A80D2C">
        <w:rPr>
          <w:rFonts w:asciiTheme="majorBidi" w:hAnsiTheme="majorBidi" w:cstheme="majorBidi"/>
          <w:sz w:val="24"/>
          <w:szCs w:val="24"/>
        </w:rPr>
        <w:t xml:space="preserve"> Simultaneously, health systems face immense strain responding to surges in injuries from attacks.</w:t>
      </w:r>
      <w:r w:rsidRPr="00A80D2C">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OTBmZGE1MTYtZjMyMy00ZDk2LTlhNjgtNDk3NjRjNzNiMmIxIiwicHJvcGVydGllcyI6eyJub3RlSW5kZXgiOjB9LCJpc0VkaXRlZCI6ZmFsc2UsIm1hbnVhbE92ZXJyaWRlIjp7ImlzTWFudWFsbHlPdmVycmlkZGVuIjpmYWxzZSwiY2l0ZXByb2NUZXh0IjoiPHN1cD4z4oCTNTwvc3VwPiIsIm1hbnVhbE92ZXJyaWRlVGV4dCI6IiJ9LCJjaXRhdGlvbkl0ZW1zIjpbeyJpZCI6IjMxMzA5MTQ2LWZkNjUtM2ZhMi1hZTI2LTgxN2QyYzc1MmI5OSIsIml0ZW1EYXRhIjp7InR5cGUiOiJhcnRpY2xlLWpvdXJuYWwiLCJpZCI6IjMxMzA5MTQ2LWZkNjUtM2ZhMi1hZTI2LTgxN2QyYzc1MmI5OSIsInRpdGxlIjoiUm9sZXMgYW5kIEFjdGlvbnMgVGhhdCBTaG91bGQgQmUgVGFrZW4gYnkgVGhlIFBhcnRpZXMgSW4gVGhlIFdhciBJbiBDb25jZXJuaW5nIFdvdW5kIGFuZCBTaWNrIE9yIERlYWQgRHVyaW5nIFdhciBvciBBZnRlciBXYXIgVW5kZXIgVGhlIEdlbmV2YSBDb252ZW50aW9uIDE5NDkiLCJhdXRob3IiOlt7ImZhbWlseSI6IkdlZGUiLCJnaXZlbiI6IkRld2EiLCJwYXJzZS1uYW1lcyI6ZmFsc2UsImRyb3BwaW5nLXBhcnRpY2xlIjoiIiwibm9uLWRyb3BwaW5nLXBhcnRpY2xlIjoiIn0seyJmYW1pbHkiOiJNYW5na3UiLCJnaXZlbiI6IlN1ZGlrYSIsInBhcnNlLW5hbWVzIjpmYWxzZSwiZHJvcHBpbmctcGFydGljbGUiOiIiLCJub24tZHJvcHBpbmctcGFydGljbGUiOiIifV0sImNvbnRhaW5lci10aXRsZSI6Ikp1cm5hbCBLb211bmlrYXNpIEh1a3VtIChKS0gpIiwiYWNjZXNzZWQiOnsiZGF0ZS1wYXJ0cyI6W1syMDIzLDEwLDE4XV19LCJET0kiOiIxMC4yMzg4Ny9KS0guVjdJMS4zMTQ2NyIsIklTU04iOiIyNDA3LTQyNzYiLCJVUkwiOiJodHRwczovL2Vqb3VybmFsLnVuZGlrc2hhLmFjLmlkL2luZGV4LnBocC9qa2gvYXJ0aWNsZS92aWV3LzMxNDY3IiwiaXNzdWVkIjp7ImRhdGUtcGFydHMiOltbMjAyMSwyLDE3XV19LCJwYWdlIjoiMTcwLTE3OCIsImFic3RyYWN0IjoiTW9kZXJuIGludGVybmF0aW9uYWwgaHVtYW5pdGFyaWFuIGxhdyBjb25zaXN0cyBvZiB0d28gaGlzdG9yaWNhbCBzdHJlYW1zOiBUaGUgTGF3IG9mIFRoZSBIYWd1ZSB3aGljaCBpbiB0aGUgcGFzdCB3YXMgcmVmZXJyZWQgdG8gYXMgdGhlIGxhdyBvZiB3YXIgcHJvcGVyLCBhbmQgR2VuZXZhIExhdyBvciBIdW1hbml0YXJpYW4gTGF3LiBUaGUgdHdvIHNjaG9vbHMgYXJlIG5hbWVkIGFmdGVyIHRoZSB2ZW51ZSBmb3IgdGhlIGludGVybmF0aW9uYWwgY29uZmVyZW5jZXMgZHJhZnRpbmcgdHJlYXRpZXMgb24gd2FyIGFuZCBjb25mbGljdCwgZXNwZWNpYWxseSB0aGUgSGFndWUgQ29udmVudGlvbnMgMTg5OSBhbmQgMTkwNyBhbmQgdGhlIEdlbmV2YSBDb252ZW50aW9ucywgd2hpY2ggd2VyZSBkcmFmdGVkIGZvciB0aGUgZmlyc3QgdGltZSBpbiAxODYzLiBCb3RoIEhhZ3VlIExhdyBhbmQgR2VuZXZhIExhdyBhcmUgYnJhbmNoZXMgZnJvbSBqdXMgaW4gYmVsbG8sIG5hbWVseSBpbnRlcm5hdGlvbmFsIGxhdyByZWdhcmRpbmcgYWNjZXB0YWJsZSBwcmFjdGljZXMgaW4gdGhlIGNvbmR1Y3Qgb2Ygd2FyIGFuZCBhcm1lZCBjb25mbGljdCkuIFRoZSByZXN1bHQgb2YgdGhlIHdyaXRpbmcgb2YgdGhpcyBhcnRpY2xlIGlzIHRoYXQgYmFzaWNhbGx5IHRoZSBzY29wZSBvZiB0aGUgRmlyc3QgR2VuZXZhIENvbnZlbnRpb24gaW4gdGhlIGNvbnRleHQgb2Ygc2NhbGUgcHJvdmlkZXMgcHJvdGVjdGlvbiBpbiBpbnRlcm5hdGlvbmFsIGFuZCBub24taW50ZXJuYXRpb25hbCBjb25mbGljdHMsIGJ1dCB0aGUgYmFzaXMgZm9yIG5vbi1pbnRlcm5hdGlvbmFsIHByb3RlY3Rpb24gaXMgbm90IHNwZWNpZmljYWxseSBleHBsYWluZWQgaW4gdGhpcyBjb252ZW50aW9uLCBiZWNhdXNlIGluIHRoaXMgRmlyc3QgR2VuZXZhIENvbnZlbnRpb24uIE5vbi1pbnRlcm5hdGlvbmFsIGNvbmZsaWN0cyBhcmUgb25seSBpbmNsdWRlZCBpbiB0aGUgR2VuZXJhbCBQcm92aXNpb25zIENoYXB0ZXIsIGFuZCB3aWxsIGJlIGZ1cnRoZXIgY2xhcmlmaWVkIGluIFByb3RvY29sIElJLiBUaGlzIG5vbi1pbnRlcm5hdGlvbmFsIHNjb3BlIGlzIGRlc2NyaWJlZCBpbiBhY2NvcmRhbmNlIHdpdGggdGhlIEZpcnN0IEdlbmV2YSBDb252ZW50aW9uIENoYXB0ZXIgSSAtIEdlbmVyYWwgUHJvdmlzaW9ucyBBcnRpY2xlIDMgcmVnYXJkaW5nIGFybWVkIGNvbmZsaWN0cyB0aGF0IGFyZSBub3QgaW50ZXJuYXRpb25hbCAobm9uLWludGVybmF0aW9uYWwpIHRha2luZyBwbGFjZSB3aXRoaW4gdGhlIHRlcnJpdG9yeSBvZiBvbmUgb2YgdGhlIEhpZ2ggQ29udHJhY3RpbmcgUGFydGllcyBzbyB0aGF0IGVhY2ggUGFydHkgdG8gdGhlIGNvbmZsaWN0IGlzIG9ibGlnZWQgdG8gaW1wbGVtZW50IHRoZSBwcm92aXNpb25zIGFwcGxpY2FibGUuIFRoZSByb2xlcyBhbmQgYWN0aW9ucyB0aGF0IG11c3QgYmUgdGFrZW4gYnkgdGhlIGRpc3B1dGluZyBwYXJ0aWVzIGR1cmluZyB0aGUgd2FyIG9yIG5vdCBmb3IgdGhlIHdvdW5kZWQgYW5kIHNpY2sgb3IgZGVhZCBjYW5ub3QgYmUgc2VwYXJhdGVkIGZyb20gSHVtYW4gUmlnaHRzLCB3aGljaCBtdXN0IGNhcmUgZm9yIGZlbGxvdyBodW1hbiBiZWluZ3MgYW5kIHBsZWFzZcKgaGVscCByZWdhcmRsZXNzIG9mIGV0aG5pY2l0eSwgcmVsaWdpb24sIHJhY2UsIGdlbmRlciwgYWdlIGFuZCBza2luLiBCdXQgaW4gdGhlIEdlbmV2YSBjb252ZW50aW9uIG9ubHkgcHJvdmlkZXMgYWN0aW9ucyB0aGF0IHNob3VsZCBiZSBkb25lLCB0aGVyZSBhcmUgbm8gc2FuY3Rpb25zIGltcG9zZWQgaWYgd2UgaWdub3JlIG9yIGRvIG5vdCBjb21wbHkgd2l0aCB0aGlzIEdlbmV2YSBjb252ZW50aW9uLiBUaGUgbWV0aG9kIHVzZWQgaW4gdGhpcyByZXNlYXJjaCBpcyBub3JtYXRpdmUganVyaWRpY2FsLiIsInB1Ymxpc2hlciI6IlVuaXZlcnNpdGFzIFBlbmRpZGlrYW4gR2FuZXNoYSIsImlzc3VlIjoiMSIsInZvbHVtZSI6IjciLCJjb250YWluZXItdGl0bGUtc2hvcnQiOiIifSwiaXNUZW1wb3JhcnkiOmZhbHNlfSx7ImlkIjoiMTk4YTY1ZGYtNmM4Mi0zMzE2LWE5MDktODcyMDYzOTU4MWRkIiwiaXRlbURhdGEiOnsidHlwZSI6ImFydGljbGUtam91cm5hbCIsImlkIjoiMTk4YTY1ZGYtNmM4Mi0zMzE2LWE5MDktODcyMDYzOTU4MWRkIiwidGl0bGUiOiJBdHRhY2tzIG9uIEhlYWx0aCBDYXJlIGluIHRoZSBXYXIgaW4gVWtyYWluZTogSW50ZXJuYXRpb25hbCBMYXcgYW5kIHRoZSBOZWVkIGZvciBBY2NvdW50YWJpbGl0eSIsImF1dGhvciI6W3siZmFtaWx5IjoiR29zdGluIiwiZ2l2ZW4iOiJMYXdyZW5jZSBPLiIsInBhcnNlLW5hbWVzIjpmYWxzZSwiZHJvcHBpbmctcGFydGljbGUiOiIiLCJub24tZHJvcHBpbmctcGFydGljbGUiOiIifSx7ImZhbWlseSI6IlJ1YmVuc3RlaW4iLCJnaXZlbiI6Ikxlb25hcmQgUy4iLCJwYXJzZS1uYW1lcyI6ZmFsc2UsImRyb3BwaW5nLXBhcnRpY2xlIjoiIiwibm9uLWRyb3BwaW5nLXBhcnRpY2xlIjoiIn1dLCJjb250YWluZXItdGl0bGUiOiJKQU1BIiwiY29udGFpbmVyLXRpdGxlLXNob3J0IjoiSkFNQSIsImFjY2Vzc2VkIjp7ImRhdGUtcGFydHMiOltbMjAyMywxMCwxOF1dfSwiRE9JIjoiMTAuMTAwMS9KQU1BLjIwMjIuNjA0NSIsIklTU04iOiIwMDk4LTc0ODQiLCJQTUlEIjoiMzUzNjMyNDgiLCJVUkwiOiJodHRwczovL2phbWFuZXR3b3JrLmNvbS9qb3VybmFscy9qYW1hL2Z1bGxhcnRpY2xlLzI3OTA5MjEiLCJpc3N1ZWQiOnsiZGF0ZS1wYXJ0cyI6W1syMDIyLDQsMjZdXX0sInBhZ2UiOiIxNTQxLTE1NDIiLCJwdWJsaXNoZXIiOiJBbWVyaWNhbiBNZWRpY2FsIEFzc29jaWF0aW9uIiwiaXNzdWUiOiIxNiIsInZvbHVtZSI6IjMyNyJ9LCJpc1RlbXBvcmFyeSI6ZmFsc2V9LHsiaWQiOiJkYjViZjRjNC05ZWI5LTNkMjctYjUwNS1mNDQ0NDlhZTQ1MDUiLCJpdGVtRGF0YSI6eyJ0eXBlIjoiYXJ0aWNsZS1qb3VybmFsIiwiaWQiOiJkYjViZjRjNC05ZWI5LTNkMjctYjUwNS1mNDQ0NDlhZTQ1MDUiLCJ0aXRsZSI6IlBzeWNob2xvZ2ljYWwgaGVhbHRoIHByb2JsZW1zIGFtb25nIFN5cmlhbnMgZHVyaW5nIHdhciBhbmQgdGhlIENPVklELTE5IHBhbmRlbWljOiBuYXRpb25hbCBzdXJ2ZXkiLCJhdXRob3IiOlt7ImZhbWlseSI6Ik1vaHNlbiIsImdpdmVuIjoiRmF0ZW1hIiwicGFyc2UtbmFtZXMiOmZhbHNlLCJkcm9wcGluZy1wYXJ0aWNsZSI6IiIsIm5vbi1kcm9wcGluZy1wYXJ0aWNsZSI6IiJ9LHsiZmFtaWx5IjoiQmFra2FyIiwiZ2l2ZW4iOiJCYXRvdWwiLCJwYXJzZS1uYW1lcyI6ZmFsc2UsImRyb3BwaW5nLXBhcnRpY2xlIjoiIiwibm9uLWRyb3BwaW5nLXBhcnRpY2xlIjoiIn0seyJmYW1pbHkiOiJNZWxoZW0iLCJnaXZlbiI6IlNhcmEiLCJwYXJzZS1uYW1lcyI6ZmFsc2UsImRyb3BwaW5nLXBhcnRpY2xlIjoiIiwibm9uLWRyb3BwaW5nLXBhcnRpY2xlIjoiIn0seyJmYW1pbHkiOiJBbGRha2thayIsImdpdmVuIjoiU2FtYXIiLCJwYXJzZS1uYW1lcyI6ZmFsc2UsImRyb3BwaW5nLXBhcnRpY2xlIjoiIiwibm9uLWRyb3BwaW5nLXBhcnRpY2xlIjoiIn0seyJmYW1pbHkiOiJNY2hhbnRhZiIsImdpdmVuIjoiRGFuYSIsInBhcnNlLW5hbWVzIjpmYWxzZSwiZHJvcHBpbmctcGFydGljbGUiOiIiLCJub24tZHJvcHBpbmctcGFydGljbGUiOiIifSx7ImZhbWlseSI6Ik1hcnJhd2kiLCJnaXZlbiI6Ik1hcmFoIiwicGFyc2UtbmFtZXMiOmZhbHNlLCJkcm9wcGluZy1wYXJ0aWNsZSI6IiIsIm5vbi1kcm9wcGluZy1wYXJ0aWNsZSI6IiJ9LHsiZmFtaWx5IjoiTGF0aWZlaCIsImdpdmVuIjoiWW91c3NlZiIsInBhcnNlLW5hbWVzIjpmYWxzZSwiZHJvcHBpbmctcGFydGljbGUiOiIiLCJub24tZHJvcHBpbmctcGFydGljbGUiOiIifV0sImNvbnRhaW5lci10aXRsZSI6IkJKUHN5Y2ggSW50ZXJuYXRpb25hbCIsImNvbnRhaW5lci10aXRsZS1zaG9ydCI6IkJKUHN5Y2ggSW50IiwiYWNjZXNzZWQiOnsiZGF0ZS1wYXJ0cyI6W1syMDIzLDEyLDEzXV19LCJET0kiOiIxMC4xMTkyL0JKSS4yMDIxLjE2IiwiSVNTTiI6IjIwNTYtNDc0MCIsIlVSTCI6Imh0dHBzOi8vd3d3LmNhbWJyaWRnZS5vcmcvY29yZS9qb3VybmFscy9ianBzeWNoLWludGVybmF0aW9uYWwvYXJ0aWNsZS9wc3ljaG9sb2dpY2FsLWhlYWx0aC1wcm9ibGVtcy1hbW9uZy1zeXJpYW5zLWR1cmluZy13YXItYW5kLXRoZS1jb3ZpZDE5LXBhbmRlbWljLW5hdGlvbmFsLXN1cnZleS8zQzU4N0JGQ0Q1MzJFOUFDMThFOTFBOUNENDhERERCRSIsImlzc3VlZCI6eyJkYXRlLXBhcnRzIjpbWzIwMjEsOF1dfSwicGFnZSI6IkU4IiwiYWJzdHJhY3QiOiJUaGlzIHN0dWR5IGFpbXMgdG8gYXNzZXNzIHRoZSBwcmV2YWxlbmNlIG9mIGRlcHJlc3Npb24gYW5kIGFueGlldHkgZHVyaW5nIHRoZSBDT1ZJRC0xOSBvdXRicmVhayBlbWJlZGRlZCB3aXRoaW4gdGhlIHdhciBpbiBTeXJpYS4gQSB3ZWItYmFzZWQgY3Jvc3Mtc2VjdGlvbmFsIHN1cnZleSBkZXNpZ24gd2FzIGVtcGxveWVkLiBUaGUgOS1pdGVtIFBhdGllbnQgSGVhbHRoIFF1ZXN0aW9ubmFpcmUgYW5kIHRoZSA3LWl0ZW0gR2VuZXJhbGl6ZWQgQW54aWV0eSBEaXNvcmRlciBzY2FsZSByZXZlYWxlZCBhIGhpZ2ggcHJldmFsZW5jZSBvZiBkZXByZXNzaXZlIChuID0gMzMyNjsgODMuNCUpIGFuZCBhbnhpZXR5IHN5bXB0b21zIChuID0gMjc3NzsgNjkuNiUpIGFtb25nIHRoZSAzOTg5IHBhcnRpY2lwYW50cy4gTXVsdGl2YXJpYWJsZSBsb2dpc3RpYyByZWdyZXNzaW9uIGFuYWx5c2lzIHdhcyBwZXJmb3JtZWQgdG8gaWRlbnRpZnkgZmFjdG9ycyBhc3NvY2lhdGVkIHdpdGggZGVwcmVzc2lvbiBhbmQgYW54aWV0eS4gVGhlcmUgaXMgYW4gdXJnZW50IG5lZWQgd2l0aGluIHRoZSBoZWFsdGhjYXJlIHN5c3RlbSBpbiBTeXJpYSB0byBwcm92aWRlIG1lbnRhbCBoZWFsdGhjYXJlIHRvIGFsbGV2aWF0ZSBhY3V0ZSBtZW50YWwgaGVhbHRoIGRpc3R1cmJhbmNlcyBhbmQgYXNzb2NpYXRlZCBwaHlzaWNhbCBoZWFsdGggcGVyY2VwdGlvbnMgYW1vbmcgU3lyaWFucy4iLCJwdWJsaXNoZXIiOiJDYW1icmlkZ2UgVW5pdmVyc2l0eSBQcmVzcyIsImlzc3VlIjoiMyIsInZvbHVtZSI6IjE4In0sImlzVGVtcG9yYXJ5IjpmYWxzZX1dfQ=="/>
          <w:id w:val="-650523641"/>
          <w:placeholder>
            <w:docPart w:val="9BE199220B7A49B0AF7043A4DC56F141"/>
          </w:placeholder>
        </w:sdtPr>
        <w:sdtEndPr/>
        <w:sdtContent>
          <w:r w:rsidR="00553782" w:rsidRPr="00553782">
            <w:rPr>
              <w:rFonts w:eastAsia="Times New Roman"/>
              <w:color w:val="000000"/>
              <w:vertAlign w:val="superscript"/>
            </w:rPr>
            <w:t>3–5</w:t>
          </w:r>
        </w:sdtContent>
      </w:sdt>
    </w:p>
    <w:p w14:paraId="4F8C0A91" w14:textId="5C0E0A0C" w:rsidR="005C2398" w:rsidRPr="00A80D2C" w:rsidRDefault="005C2398" w:rsidP="005C2398">
      <w:pPr>
        <w:bidi w:val="0"/>
        <w:spacing w:after="0" w:line="480" w:lineRule="auto"/>
        <w:contextualSpacing/>
        <w:rPr>
          <w:rFonts w:asciiTheme="majorBidi" w:hAnsiTheme="majorBidi" w:cstheme="majorBidi"/>
          <w:sz w:val="24"/>
          <w:szCs w:val="24"/>
        </w:rPr>
      </w:pPr>
      <w:r w:rsidRPr="005C2398">
        <w:rPr>
          <w:rFonts w:asciiTheme="majorBidi" w:hAnsiTheme="majorBidi" w:cstheme="majorBidi"/>
          <w:sz w:val="24"/>
          <w:szCs w:val="24"/>
        </w:rPr>
        <w:t>This psychological burden is exacerbated by the immense strain conflicts place on local health systems.</w:t>
      </w:r>
      <w:sdt>
        <w:sdtPr>
          <w:rPr>
            <w:rFonts w:asciiTheme="majorBidi" w:hAnsiTheme="majorBidi" w:cstheme="majorBidi"/>
            <w:color w:val="000000"/>
            <w:sz w:val="24"/>
            <w:szCs w:val="24"/>
            <w:vertAlign w:val="superscript"/>
          </w:rPr>
          <w:tag w:val="MENDELEY_CITATION_v3_eyJjaXRhdGlvbklEIjoiTUVOREVMRVlfQ0lUQVRJT05fMTA3ODRkYTEtMWJmYy00YzAwLTlhY2UtMWY3MzRmNzMzMzk3IiwicHJvcGVydGllcyI6eyJub3RlSW5kZXgiOjB9LCJpc0VkaXRlZCI6ZmFsc2UsIm1hbnVhbE92ZXJyaWRlIjp7ImlzTWFudWFsbHlPdmVycmlkZGVuIjpmYWxzZSwiY2l0ZXByb2NUZXh0IjoiPHN1cD42PC9zdXA+IiwibWFudWFsT3ZlcnJpZGVUZXh0IjoiIn0sImNpdGF0aW9uSXRlbXMiOlt7ImlkIjoiYWUwYzExNzEtMDU2Yi0zNTQzLTg2NzEtMzkwZjRhNTQ2ODAwIiwiaXRlbURhdGEiOnsidHlwZSI6ImFydGljbGUtam91cm5hbCIsImlkIjoiYWUwYzExNzEtMDU2Yi0zNTQzLTg2NzEtMzkwZjRhNTQ2ODAwIiwidGl0bGUiOiJUaGUgbG9uZy1ydW4gZWZmZWN0cyBvZiB3YXIgb24gaGVhbHRoOiBFdmlkZW5jZSBmcm9tIFdvcmxkIFdhciBJSSBpbiBGcmFuY2UiLCJhdXRob3IiOlt7ImZhbWlseSI6IkFsbGFpcyIsImdpdmVuIjoiT2xpdmllciIsInBhcnNlLW5hbWVzIjpmYWxzZSwiZHJvcHBpbmctcGFydGljbGUiOiIiLCJub24tZHJvcHBpbmctcGFydGljbGUiOiIifSx7ImZhbWlseSI6IkZhZ2hlcmF6emkiLCJnaXZlbiI6Ikd1eSIsInBhcnNlLW5hbWVzIjpmYWxzZSwiZHJvcHBpbmctcGFydGljbGUiOiIiLCJub24tZHJvcHBpbmctcGFydGljbGUiOiIifSx7ImZhbWlseSI6Ik1pbmsiLCJnaXZlbiI6Ikp1bGlhIiwicGFyc2UtbmFtZXMiOmZhbHNlLCJkcm9wcGluZy1wYXJ0aWNsZSI6IiIsIm5vbi1kcm9wcGluZy1wYXJ0aWNsZSI6IiJ9XSwiY29udGFpbmVyLXRpdGxlIjoiU29jaWFsIFNjaWVuY2UgYW5kIE1lZGljaW5lIiwiY29udGFpbmVyLXRpdGxlLXNob3J0IjoiU29jIFNjaSBNZWQiLCJET0kiOiIxMC4xMDE2L2ouc29jc2NpbWVkLjIwMjEuMTEzODEyIiwiSVNTTiI6IjE4NzM1MzQ3IiwiUE1JRCI6IjMzNzUyMTAyIiwiaXNzdWVkIjp7ImRhdGUtcGFydHMiOltbMjAyMSw1LDFdXX0sImFic3RyYWN0IjoiV2UgaW52ZXN0aWdhdGUgdGhlIGVmZmVjdHMgb2YgZWFybHktbGlmZSBleHBvc3VyZSB0byB3YXIgb24gYWR1bHQgaGVhbHRoIG91dGNvbWVzIGluY2x1ZGluZyBjYW5jZXIsIGh5cGVydGVuc2lvbiwgYW5naW5hLCBpbmZhcmN0aW9uLCBkaWFiZXRlcyBhbmQgb2Jlc2l0eS4gV2UgY29tYmluZSBkYXRhIGZyb20gdGhlIEZyZW5jaCBwcm9zcGVjdGl2ZSBjb2hvcnQgc3R1ZHkgRTNOIG9uIHdvbWVuIGVtcGxveWVkIGluIHRoZSBGcmVuY2ggTmF0aW9uYWwgRWR1Y2F0aW9uIHdpdGggaGlzdG9yaWNhbCBkYXRhIG9uIFdvcmxkIFdhciBJSS4gVG8gaWRlbnRpZnkgY2F1c2FsIGVmZmVjdHMsIHdlIGV4cGxvaXQgZXhvZ2Vub3VzIHNwYXRpYWwgYW5kIHRlbXBvcmFsIHZhcmlhdGlvbiBpbiB3YXIgZXhwb3N1cmUgcmVsYXRlZCB0byB0aGUgR2VybWFuIGludmFzaW9uIG9mIEZyYW5jZSBkdXJpbmcgdGhlIEJhdHRsZSBvZiBGcmFuY2UuIFRoZSBudW1iZXIgb2YgRnJlbmNoIG1pbGl0YXJ5IGNhc3VhbHRpZXMgYXQgdGhlIGxldmVsIG9mIHRoZSBwb3N0Y29kZSBhcmVhIHNlcnZlcyBhcyBtYWluIG1lYXN1cmUgb2YgZXhwb3N1cmUuIE91ciByZXN1bHRzIHN1Z2dlc3QgdGhhdCBleHBvc3VyZSB0byB0aGUgd2FyIGR1cmluZyB0aGUgZmlyc3QgNSB5ZWFycyBvZiBsaWZlIGhhcyBzaWduaWZpY2FudCBhZHZlcnNlIGVmZmVjdHMgb24gaGVhbHRoIGluIGFkdWx0aG9vZC4gQSAxMCBwZXJjZW50IGluY3JlYXNlIGluIHRoZSBudW1iZXIgb2YgZGVhdGhzIHBlciAxMDAsMDAwIGluaGFiaXRhbnRzIGluIHRoZSBpbmRpdmlkdWFsJ3MgcG9zdGNvZGUgYXJlYSBvZiBiaXJ0aCBpbmNyZWFzZXMgdGhlIHByb2JhYmlsaXR5IG9mIHN1ZmZlcmluZyBmcm9tIGFueSBvZiB0aGUgaGVhbHRoIGNvbmRpdGlvbnMgY29uc2lkZXJlZCBpbiB0aGlzIHN0dWR5IGJ5IDAuMDggcGVyY2VudGFnZSBwb2ludHMuIFRoaXMgaXMgcmVsYXRpdmUgdG8gYSBtZWFuIG9mIDQ5IHBlcmNlbnQgZm9yIHRoZSBzYW1wbGUgYXMgYSB3aG9sZS4iLCJwdWJsaXNoZXIiOiJFbHNldmllciBMdGQiLCJ2b2x1bWUiOiIyNzYifSwiaXNUZW1wb3JhcnkiOmZhbHNlfV19"/>
          <w:id w:val="-423879138"/>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6</w:t>
          </w:r>
        </w:sdtContent>
      </w:sdt>
      <w:r w:rsidRPr="005C2398">
        <w:rPr>
          <w:rFonts w:asciiTheme="majorBidi" w:hAnsiTheme="majorBidi" w:cstheme="majorBidi"/>
          <w:sz w:val="24"/>
          <w:szCs w:val="24"/>
        </w:rPr>
        <w:t xml:space="preserve"> Infrastructure is frequently damaged or destroyed by violence. Attacks also force many clinicians and health workers to flee unsafe areas, severely limiting treatment availability for vulnerable groups when needs are greatest.</w:t>
      </w:r>
      <w:sdt>
        <w:sdtPr>
          <w:rPr>
            <w:rFonts w:asciiTheme="majorBidi" w:hAnsiTheme="majorBidi" w:cstheme="majorBidi"/>
            <w:color w:val="000000"/>
            <w:sz w:val="24"/>
            <w:szCs w:val="24"/>
            <w:vertAlign w:val="superscript"/>
          </w:rPr>
          <w:tag w:val="MENDELEY_CITATION_v3_eyJjaXRhdGlvbklEIjoiTUVOREVMRVlfQ0lUQVRJT05fOWRkZmMyYTYtYTQ5Zi00YTBlLWEwNWUtYzAwNzI4Y2RiYTRjIiwicHJvcGVydGllcyI6eyJub3RlSW5kZXgiOjB9LCJpc0VkaXRlZCI6ZmFsc2UsIm1hbnVhbE92ZXJyaWRlIjp7ImlzTWFudWFsbHlPdmVycmlkZGVuIjpmYWxzZSwiY2l0ZXByb2NUZXh0IjoiPHN1cD43PC9zdXA+IiwibWFudWFsT3ZlcnJpZGVUZXh0IjoiIn0sImNpdGF0aW9uSXRlbXMiOlt7ImlkIjoiNjRmY2JhNTAtYTgwNS0zMDZjLWI5MTItMWY0YjNmZWM0OTBiIiwiaXRlbURhdGEiOnsidHlwZSI6ImFydGljbGUtam91cm5hbCIsImlkIjoiNjRmY2JhNTAtYTgwNS0zMDZjLWI5MTItMWY0YjNmZWM0OTBiIiwidGl0bGUiOiJFYXJseSBsaWZlIHNob2NrcyBhbmQgbWVudGFsIGhlYWx0aDogVGhlIGxvbmctdGVybSBlZmZlY3Qgb2Ygd2FyIGluIFZpZXRuYW0iLCJhdXRob3IiOlt7ImZhbWlseSI6IlNpbmdoYWwiLCJnaXZlbiI6IlNhdXJhYmgiLCJwYXJzZS1uYW1lcyI6ZmFsc2UsImRyb3BwaW5nLXBhcnRpY2xlIjoiIiwibm9uLWRyb3BwaW5nLXBhcnRpY2xlIjoiIn1dLCJjb250YWluZXItdGl0bGUiOiJKb3VybmFsIG9mIERldmVsb3BtZW50IEVjb25vbWljcyIsImNvbnRhaW5lci10aXRsZS1zaG9ydCI6IkogRGV2IEVjb24iLCJhY2Nlc3NlZCI6eyJkYXRlLXBhcnRzIjpbWzIwMjMsMTIsMTNdXX0sIkRPSSI6IjEwLjEwMTYvSi5KREVWRUNPLjIwMTguMDYuMDAyIiwiSVNTTiI6IjAzMDQtMzg3OCIsImlzc3VlZCI6eyJkYXRlLXBhcnRzIjpbWzIwMTksMTEsMV1dfSwicGFnZSI6IjEwMjI0NCIsImFic3RyYWN0IjoiVGhpcyBwYXBlciBwcm92aWRlcyBjYXVzYWwgZXZpZGVuY2Ugb24gZWFybHktbGlmZSBleHBvc3VyZSB0byB3YXIgb24gbWVudGFsIGhlYWx0aCBzdGF0dXMgaW4gYWR1bHRob29kLiBVc2luZyBhbiBpbnN0cnVtZW50YWwgdmFyaWFibGUgc3RyYXRlZ3ksIHRoZSBldmlkZW5jZSBpbmRpY2F0ZXMgdGhhdCBlYXJseS1saWZlIGV4cG9zdXJlIHRvIGJvbWJpbmcgZHVyaW5nIHRoZSBBbWVyaWNhbiB3YXIgaW4gVmlldG5hbSBoYXMgbG9uZy10ZXJtIGVmZmVjdHMuIEEgb25lIHBlcmNlbnQgaW5jcmVhc2UgaW4gYm9tYmluZyBpbnRlbnNpdHkgZHVyaW5nIDE5NjXigJM3NSBpbmNyZWFzZXMgdGhlIGxpa2VsaWhvb2Qgb2Ygc2V2ZXJlIG1lbnRhbCBkaXN0cmVzcyBpbiBhZHVsdGhvb2QgYnkgMTYgcGVyY2VudGFnZSBwb2ludHMgKG9yIGFwcHJveGltYXRlbHkgNTAgcGVyY2VudCBvZiB0aGUgbWVhbikgYW5kIHRoaXMgcmVzdWx0IGlzIHJvYnVzdCB0byBhIHZhcmlldHkgb2Ygc2Vuc2l0aXZpdHkgY2hlY2tzLiBUaGUgbmVnYXRpdmUgZWZmZWN0cyBvZiB3YXIgYXJlIHNpbWlsYXIgZm9yIGJvdGggbWVuIGFuZCB3b21lbi4gVGhlc2UgZmluZGluZ3MgYWRkIHRvIHRoZSBldmlkZW5jZSBvbiB0aGUgZW5kdXJpbmcgY29uc2VxdWVuY2VzIG9mIGNvbmZsaWN0IGFuZCBpZGVudGlmeSBhIGNyaXRpY2FsIGFyZWEgZm9yIHBvbGljeSBpbnRlcnZlbnRpb24uIiwicHVibGlzaGVyIjoiTm9ydGgtSG9sbGFuZCIsInZvbHVtZSI6IjE0MSJ9LCJpc1RlbXBvcmFyeSI6ZmFsc2V9XX0="/>
          <w:id w:val="956376717"/>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7</w:t>
          </w:r>
        </w:sdtContent>
      </w:sdt>
      <w:r w:rsidRPr="005C2398">
        <w:rPr>
          <w:rFonts w:asciiTheme="majorBidi" w:hAnsiTheme="majorBidi" w:cstheme="majorBidi"/>
          <w:sz w:val="24"/>
          <w:szCs w:val="24"/>
        </w:rPr>
        <w:t xml:space="preserve"> One study highlighted how prolonged exposure to conflict throughout developmentally sensitive periods can biologically program stress responses in the body.</w:t>
      </w:r>
      <w:sdt>
        <w:sdtPr>
          <w:rPr>
            <w:rFonts w:asciiTheme="majorBidi" w:hAnsiTheme="majorBidi" w:cstheme="majorBidi"/>
            <w:color w:val="000000"/>
            <w:sz w:val="24"/>
            <w:szCs w:val="24"/>
            <w:vertAlign w:val="superscript"/>
          </w:rPr>
          <w:tag w:val="MENDELEY_CITATION_v3_eyJjaXRhdGlvbklEIjoiTUVOREVMRVlfQ0lUQVRJT05fZGE0YmViZDQtYTM1MC00ZmU3LTgyZTQtNjg5ODkwYzMzOGFmIiwicHJvcGVydGllcyI6eyJub3RlSW5kZXgiOjB9LCJpc0VkaXRlZCI6ZmFsc2UsIm1hbnVhbE92ZXJyaWRlIjp7ImlzTWFudWFsbHlPdmVycmlkZGVuIjpmYWxzZSwiY2l0ZXByb2NUZXh0IjoiPHN1cD42PC9zdXA+IiwibWFudWFsT3ZlcnJpZGVUZXh0IjoiIn0sImNpdGF0aW9uSXRlbXMiOlt7ImlkIjoiYWUwYzExNzEtMDU2Yi0zNTQzLTg2NzEtMzkwZjRhNTQ2ODAwIiwiaXRlbURhdGEiOnsidHlwZSI6ImFydGljbGUtam91cm5hbCIsImlkIjoiYWUwYzExNzEtMDU2Yi0zNTQzLTg2NzEtMzkwZjRhNTQ2ODAwIiwidGl0bGUiOiJUaGUgbG9uZy1ydW4gZWZmZWN0cyBvZiB3YXIgb24gaGVhbHRoOiBFdmlkZW5jZSBmcm9tIFdvcmxkIFdhciBJSSBpbiBGcmFuY2UiLCJhdXRob3IiOlt7ImZhbWlseSI6IkFsbGFpcyIsImdpdmVuIjoiT2xpdmllciIsInBhcnNlLW5hbWVzIjpmYWxzZSwiZHJvcHBpbmctcGFydGljbGUiOiIiLCJub24tZHJvcHBpbmctcGFydGljbGUiOiIifSx7ImZhbWlseSI6IkZhZ2hlcmF6emkiLCJnaXZlbiI6Ikd1eSIsInBhcnNlLW5hbWVzIjpmYWxzZSwiZHJvcHBpbmctcGFydGljbGUiOiIiLCJub24tZHJvcHBpbmctcGFydGljbGUiOiIifSx7ImZhbWlseSI6Ik1pbmsiLCJnaXZlbiI6Ikp1bGlhIiwicGFyc2UtbmFtZXMiOmZhbHNlLCJkcm9wcGluZy1wYXJ0aWNsZSI6IiIsIm5vbi1kcm9wcGluZy1wYXJ0aWNsZSI6IiJ9XSwiY29udGFpbmVyLXRpdGxlIjoiU29jaWFsIFNjaWVuY2UgYW5kIE1lZGljaW5lIiwiY29udGFpbmVyLXRpdGxlLXNob3J0IjoiU29jIFNjaSBNZWQiLCJET0kiOiIxMC4xMDE2L2ouc29jc2NpbWVkLjIwMjEuMTEzODEyIiwiSVNTTiI6IjE4NzM1MzQ3IiwiUE1JRCI6IjMzNzUyMTAyIiwiaXNzdWVkIjp7ImRhdGUtcGFydHMiOltbMjAyMSw1LDFdXX0sImFic3RyYWN0IjoiV2UgaW52ZXN0aWdhdGUgdGhlIGVmZmVjdHMgb2YgZWFybHktbGlmZSBleHBvc3VyZSB0byB3YXIgb24gYWR1bHQgaGVhbHRoIG91dGNvbWVzIGluY2x1ZGluZyBjYW5jZXIsIGh5cGVydGVuc2lvbiwgYW5naW5hLCBpbmZhcmN0aW9uLCBkaWFiZXRlcyBhbmQgb2Jlc2l0eS4gV2UgY29tYmluZSBkYXRhIGZyb20gdGhlIEZyZW5jaCBwcm9zcGVjdGl2ZSBjb2hvcnQgc3R1ZHkgRTNOIG9uIHdvbWVuIGVtcGxveWVkIGluIHRoZSBGcmVuY2ggTmF0aW9uYWwgRWR1Y2F0aW9uIHdpdGggaGlzdG9yaWNhbCBkYXRhIG9uIFdvcmxkIFdhciBJSS4gVG8gaWRlbnRpZnkgY2F1c2FsIGVmZmVjdHMsIHdlIGV4cGxvaXQgZXhvZ2Vub3VzIHNwYXRpYWwgYW5kIHRlbXBvcmFsIHZhcmlhdGlvbiBpbiB3YXIgZXhwb3N1cmUgcmVsYXRlZCB0byB0aGUgR2VybWFuIGludmFzaW9uIG9mIEZyYW5jZSBkdXJpbmcgdGhlIEJhdHRsZSBvZiBGcmFuY2UuIFRoZSBudW1iZXIgb2YgRnJlbmNoIG1pbGl0YXJ5IGNhc3VhbHRpZXMgYXQgdGhlIGxldmVsIG9mIHRoZSBwb3N0Y29kZSBhcmVhIHNlcnZlcyBhcyBtYWluIG1lYXN1cmUgb2YgZXhwb3N1cmUuIE91ciByZXN1bHRzIHN1Z2dlc3QgdGhhdCBleHBvc3VyZSB0byB0aGUgd2FyIGR1cmluZyB0aGUgZmlyc3QgNSB5ZWFycyBvZiBsaWZlIGhhcyBzaWduaWZpY2FudCBhZHZlcnNlIGVmZmVjdHMgb24gaGVhbHRoIGluIGFkdWx0aG9vZC4gQSAxMCBwZXJjZW50IGluY3JlYXNlIGluIHRoZSBudW1iZXIgb2YgZGVhdGhzIHBlciAxMDAsMDAwIGluaGFiaXRhbnRzIGluIHRoZSBpbmRpdmlkdWFsJ3MgcG9zdGNvZGUgYXJlYSBvZiBiaXJ0aCBpbmNyZWFzZXMgdGhlIHByb2JhYmlsaXR5IG9mIHN1ZmZlcmluZyBmcm9tIGFueSBvZiB0aGUgaGVhbHRoIGNvbmRpdGlvbnMgY29uc2lkZXJlZCBpbiB0aGlzIHN0dWR5IGJ5IDAuMDggcGVyY2VudGFnZSBwb2ludHMuIFRoaXMgaXMgcmVsYXRpdmUgdG8gYSBtZWFuIG9mIDQ5IHBlcmNlbnQgZm9yIHRoZSBzYW1wbGUgYXMgYSB3aG9sZS4iLCJwdWJsaXNoZXIiOiJFbHNldmllciBMdGQiLCJ2b2x1bWUiOiIyNzYifSwiaXNUZW1wb3JhcnkiOmZhbHNlfV19"/>
          <w:id w:val="1707600553"/>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6</w:t>
          </w:r>
        </w:sdtContent>
      </w:sdt>
      <w:r w:rsidRPr="005C2398">
        <w:rPr>
          <w:rFonts w:asciiTheme="majorBidi" w:hAnsiTheme="majorBidi" w:cstheme="majorBidi"/>
          <w:sz w:val="24"/>
          <w:szCs w:val="24"/>
        </w:rPr>
        <w:t xml:space="preserve"> This likely explains why those subjected to over a decade of instability and deprivation face such heightened risks of trauma-related disorders</w:t>
      </w:r>
      <w:r w:rsidRPr="005C2398">
        <w:rPr>
          <w:rFonts w:asciiTheme="majorBidi" w:hAnsiTheme="majorBidi" w:cs="Times New Roman"/>
          <w:sz w:val="24"/>
          <w:szCs w:val="24"/>
          <w:rtl/>
        </w:rPr>
        <w:t>.</w:t>
      </w:r>
      <w:sdt>
        <w:sdtPr>
          <w:rPr>
            <w:rFonts w:asciiTheme="majorBidi" w:hAnsiTheme="majorBidi" w:cstheme="majorBidi" w:hint="cs"/>
            <w:color w:val="000000"/>
            <w:sz w:val="24"/>
            <w:szCs w:val="24"/>
            <w:vertAlign w:val="superscript"/>
          </w:rPr>
          <w:tag w:val="MENDELEY_CITATION_v3_eyJjaXRhdGlvbklEIjoiTUVOREVMRVlfQ0lUQVRJT05fYzJjYWUzOGItMGYyOC00NGI3LTllZWQtNThmMmI5ODIyNTRiIiwicHJvcGVydGllcyI6eyJub3RlSW5kZXgiOjB9LCJpc0VkaXRlZCI6ZmFsc2UsIm1hbnVhbE92ZXJyaWRlIjp7ImlzTWFudWFsbHlPdmVycmlkZGVuIjpmYWxzZSwiY2l0ZXByb2NUZXh0IjoiPHN1cD44PC9zdXA+IiwibWFudWFsT3ZlcnJpZGVUZXh0IjoiIn0sImNpdGF0aW9uSXRlbXMiOlt7ImlkIjoiNjU0OWI5OWUtYWI5NC0zOTA4LThlYjMtZjNhYzM0YmFjM2E0IiwiaXRlbURhdGEiOnsidHlwZSI6ImFydGljbGUtam91cm5hbCIsImlkIjoiNjU0OWI5OWUtYWI5NC0zOTA4LThlYjMtZjNhYzM0YmFjM2E0IiwidGl0bGUiOiJIZWFsdGggaW1wYWN0cyBvZiB0aGUgUnVzc2lhbiBpbnZhc2lvbiBpbiBVa3JhaW5lOiBuZWVkIGZvciBnbG9iYWwgaGVhbHRoIGFjdGlvbiIsImF1dGhvciI6W3siZmFtaWx5IjoiWmFsaXNrYSIsImdpdmVuIjoiT2xoYSIsInBhcnNlLW5hbWVzIjpmYWxzZSwiZHJvcHBpbmctcGFydGljbGUiOiIiLCJub24tZHJvcHBpbmctcGFydGljbGUiOiIifSx7ImZhbWlseSI6Ik9sZXNoY2h1ayIsImdpdmVuIjoiT2xla3NhbmRyYSIsInBhcnNlLW5hbWVzIjpmYWxzZSwiZHJvcHBpbmctcGFydGljbGUiOiIiLCJub24tZHJvcHBpbmctcGFydGljbGUiOiIifSx7ImZhbWlseSI6IkZvcm1hbiIsImdpdmVuIjoiUmViZWNjYSIsInBhcnNlLW5hbWVzIjpmYWxzZSwiZHJvcHBpbmctcGFydGljbGUiOiIiLCJub24tZHJvcHBpbmctcGFydGljbGUiOiIifSx7ImZhbWlseSI6Ik1vc3NpYWxvcyIsImdpdmVuIjoiRWxpYXMiLCJwYXJzZS1uYW1lcyI6ZmFsc2UsImRyb3BwaW5nLXBhcnRpY2xlIjoiIiwibm9uLWRyb3BwaW5nLXBhcnRpY2xlIjoiIn1dLCJjb250YWluZXItdGl0bGUiOiJUaGUgTGFuY2V0IiwiYWNjZXNzZWQiOnsiZGF0ZS1wYXJ0cyI6W1syMDIzLDEyLDEzXV19LCJET0kiOiIxMC4xMDE2L1MwMTQwLTY3MzYoMjIpMDA2MTUtOCIsIklTU04iOiIxNDc0NTQ3WCIsIlBNSUQiOiIzNTM2NzAwNiIsIlVSTCI6Imh0dHA6Ly93d3cudGhlbGFuY2V0LmNvbS9hcnRpY2xlL1MwMTQwNjczNjIyMDA2MTU4L2Z1bGx0ZXh0IiwiaXNzdWVkIjp7ImRhdGUtcGFydHMiOltbMjAyMiw0LDE2XV19LCJwYWdlIjoiMTQ1MC0xNDUyIiwicHVibGlzaGVyIjoiRWxzZXZpZXIgQi5WLiIsImlzc3VlIjoiMTAzMzQiLCJ2b2x1bWUiOiIzOTkiLCJjb250YWluZXItdGl0bGUtc2hvcnQiOiIifSwiaXNUZW1wb3JhcnkiOmZhbHNlfV19"/>
          <w:id w:val="-44681835"/>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8</w:t>
          </w:r>
        </w:sdtContent>
      </w:sdt>
    </w:p>
    <w:p w14:paraId="4A7E3671" w14:textId="7387D602" w:rsidR="00A80D2C" w:rsidRPr="00A80D2C" w:rsidRDefault="00A80D2C" w:rsidP="00A80D2C">
      <w:pPr>
        <w:bidi w:val="0"/>
        <w:spacing w:after="0" w:line="480" w:lineRule="auto"/>
        <w:contextualSpacing/>
        <w:rPr>
          <w:rFonts w:asciiTheme="majorBidi" w:hAnsiTheme="majorBidi" w:cstheme="majorBidi"/>
          <w:sz w:val="24"/>
          <w:szCs w:val="24"/>
        </w:rPr>
      </w:pPr>
      <w:r w:rsidRPr="00A80D2C">
        <w:rPr>
          <w:rFonts w:asciiTheme="majorBidi" w:hAnsiTheme="majorBidi" w:cstheme="majorBidi"/>
          <w:sz w:val="24"/>
          <w:szCs w:val="24"/>
        </w:rPr>
        <w:t>Studies on the Syrian conflict highlight its devastating toll on mental health. A systematic review found depression among Syrian refugees and internally displaced persons ranged from 11-49%, while anxiety levels ranged from 49-55%.</w:t>
      </w:r>
      <w:r w:rsidRPr="00A80D2C">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NzExYmI2ODMtZWJkOS00MTUwLTg1ZjUtNDk5NzIzNDg3ZTAyIiwicHJvcGVydGllcyI6eyJub3RlSW5kZXgiOjB9LCJpc0VkaXRlZCI6ZmFsc2UsIm1hbnVhbE92ZXJyaWRlIjp7ImlzTWFudWFsbHlPdmVycmlkZGVuIjpmYWxzZSwiY2l0ZXByb2NUZXh0IjoiPHN1cD45PC9zdXA+IiwibWFudWFsT3ZlcnJpZGVUZXh0IjoiIn0sImNpdGF0aW9uSXRlbXMiOlt7ImlkIjoiYjMwNDBiOGYtODNkNS0zYWI4LThhMzEtZjFjNWI2MzczZjU4IiwiaXRlbURhdGEiOnsidHlwZSI6ImFydGljbGUtam91cm5hbCIsImlkIjoiYjMwNDBiOGYtODNkNS0zYWI4LThhMzEtZjFjNWI2MzczZjU4IiwidGl0bGUiOiJUaGUgYnVyZGVuIG9mIG1lbnRhbCBkaXNvcmRlcnMgYW5kIGFjY2VzcyB0byBtZW50YWwgaGVhbHRoIGFuZCBwc3ljaG9zb2NpYWwgc3VwcG9ydCBzZXJ2aWNlcyBpbiBTeXJpYSBhbmQgYW1vbmcgU3lyaWFuIHJlZnVnZWVzIGluIG5laWdoYm9yaW5nIGNvdW50cmllczogQSBzeXN0ZW1hdGljIHJldmlldyIsImF1dGhvciI6W3siZmFtaWx5IjoiSGVuZHJpY2t4IiwiZ2l2ZW4iOiJNLiIsInBhcnNlLW5hbWVzIjpmYWxzZSwiZHJvcHBpbmctcGFydGljbGUiOiIiLCJub24tZHJvcHBpbmctcGFydGljbGUiOiIifSx7ImZhbWlseSI6Ildvb2R3YXJkIiwiZ2l2ZW4iOiJBLiIsInBhcnNlLW5hbWVzIjpmYWxzZSwiZHJvcHBpbmctcGFydGljbGUiOiIiLCJub24tZHJvcHBpbmctcGFydGljbGUiOiIifSx7ImZhbWlseSI6IkZ1aHIiLCJnaXZlbiI6IkQuIEMuIiwicGFyc2UtbmFtZXMiOmZhbHNlLCJkcm9wcGluZy1wYXJ0aWNsZSI6IiIsIm5vbi1kcm9wcGluZy1wYXJ0aWNsZSI6IiJ9LHsiZmFtaWx5IjoiU29uZG9ycCIsImdpdmVuIjoiRS4iLCJwYXJzZS1uYW1lcyI6ZmFsc2UsImRyb3BwaW5nLXBhcnRpY2xlIjoiIiwibm9uLWRyb3BwaW5nLXBhcnRpY2xlIjoiIn0seyJmYW1pbHkiOiJSb2JlcnRzIiwiZ2l2ZW4iOiJCLiIsInBhcnNlLW5hbWVzIjpmYWxzZSwiZHJvcHBpbmctcGFydGljbGUiOiIiLCJub24tZHJvcHBpbmctcGFydGljbGUiOiIifV0sImNvbnRhaW5lci10aXRsZSI6IkpvdXJuYWwgb2YgUHVibGljIEhlYWx0aCAoVW5pdGVkIEtpbmdkb20pIiwiRE9JIjoiMTAuMTA5My9wdWJtZWQvZmR6MDk3IiwiSVNTTiI6IjE3NDEzODUwIiwiUE1JRCI6IjMxNjg2MTEwIiwiaXNzdWVkIjp7ImRhdGUtcGFydHMiOltbMjAyMCw5LDFdXX0sInBhZ2UiOiJFMjk5LUUzMTAiLCJhYnN0cmFjdCI6IkJhY2tncm91bmQgRXhwb3N1cmUgdG8gY29uZmxpY3QsIHZpb2xlbmNlIGFuZCBmb3JjZWQgZGlzcGxhY2VtZW50IGNhbiBpbmNyZWFzZSBwb29yIG1lbnRhbCBoZWFsdGggYW1vbmcgYWZmZWN0ZWQgcG9wdWxhdGlvbnMuIE91ciBhaW0gd2FzIHRvIGV4YW1pbmUgZXZpZGVuY2Ugb24gdGhlIGJ1cmRlbiBvZiBtZW50YWwgZGlzb3JkZXJzIGFuZCBhY2Nlc3MgdG8gYW5kIGVmZmVjdGl2ZW5lc3Mgb2YgbWVudGFsIGhlYWx0aCBhbmQgcHN5Y2hvc29jaWFsIHN1cHBvcnQgKE1IUFNTKSBzZXJ2aWNlcyBpbiBTeXJpYSBhbmQgYW1vbmcgU3lyaWFuIHJlZnVnZWVzIGluIG5laWdoYm9yaW5nIGNvdW50cmllcy4gTWV0aG9kcyBBIHN5c3RlbWF0aWMgcmV2aWV3IHdhcyBkb25lIGZvbGxvd2luZyBzeXN0ZW1hdGljIHJldmlldyBjcml0ZXJpYS4gVHdlbHZlIGJpYmxpb2dyYXBoaWMgZGF0YWJhc2VzIGFuZCBhZGRpdGlvbmFsIGdyYXkgbGl0ZXJhdHVyZSBzb3VyY2VzIHdlcmUgc2VhcmNoZWQgZm9yIHF1YW50aXRhdGl2ZSBhbmQgcXVhbGl0YXRpdmUgc3R1ZGllcy4gRGVzY3JpcHRpdmUgYW5hbHlzaXMgYW5kIHF1YWxpdHkgYXNzZXNzbWVudCB3ZXJlIGNvbmR1Y3RlZC4gUmVzdWx0cyBUd2VudHktZWlnaHQgZWxpZ2libGUgc3R1ZGllcyB3ZXJlIGlkZW50aWZpZWQsIG9mIHdoaWNoIHR3byB3ZXJlIHdpdGggY29uZmxpY3QtYWZmZWN0ZWQgcG9wdWxhdGlvbnMgd2l0aGluIFN5cmlhLiBMZXZlbHMgb2YgcG9zdC10cmF1bWF0aWMgc3RyZXNzIGRpc29yZGVyIHJhbmdlZCBmcm9tIDE2IHRvIDg0JSwgZGVwcmVzc2lvbiBmcm9tIDExIHRvIDQ5JSwgYW5kIGFueGlldHkgZGlzb3JkZXIgZnJvbSA0OSB0byA1NSUuIENvbW1vbiByaXNrIGZhY3RvcnMgd2VyZSBleHBvc3VyZXMgdG8gdHJhdW1hIGFuZCBoYXZpbmcgYSBwZXJzb25hbCBvciBmYW1pbHkgaGlzdG9yeSBvZiBtZW50YWwgZGlzb3JkZXIuIEZpbmFuY2lhbCBhbmQgc29jaW8tY3VsdHVyYWwgYmFycmllcnMgd2VyZSBpZGVudGlmaWVkIGFzIHRoZSBtYWluIG9ic3RhY2xlcyB0byBhY2Nlc3NpbmcgTUhQU1MgY2FyZS4gRXZhbHVhdGlvbnMgb2YgTUhQU1Mgc2VydmljZXMsIGFsYmVpdCBmcm9tIHByZWRvbWluYW50bHkgbm9ucmFuZG9taXNlZCBkZXNpZ25zLCByZXBvcnRlZCBwb3NpdGl2ZSB0cmVhdG1lbnQgb3V0Y29tZXMuIENvbmNsdXNpb25zIFRoZSBNSFBTUyBidXJkZW4gd2FzIGhpZ2gsIGJ1dCB3aXRoIGNvbnNpZGVyYWJsZSB2YXJpYXRpb24gYmV0d2VlbiBzdHVkaWVzLiBUaGVyZSBhcmUga2V5IGV2aWRlbmNlIGdhcHMgb246IE1IUFNTIGJ1cmRlbiBhbmQgaW50ZXJ2ZW50aW9uc+KAlHBhcnRpY3VsYXJseSBmb3IgdGhvc2UgbGl2aW5nIHdpdGhpbiBTeXJpYTsgYWNjZXNzIGFuZCBiYXJyaWVycyB0byBjYXJlOyBhbmQgaW1wbGVtZW50YXRpb24gYW5kIGV2YWx1YXRpb24gb2YgTUhQU1MgaW50ZXJ2ZW50aW9ucy4iLCJwdWJsaXNoZXIiOiJPeGZvcmQgVW5pdmVyc2l0eSBQcmVzcyIsImlzc3VlIjoiMyIsInZvbHVtZSI6IjQyIiwiY29udGFpbmVyLXRpdGxlLXNob3J0IjoiIn0sImlzVGVtcG9yYXJ5IjpmYWxzZX1dfQ=="/>
          <w:id w:val="2134817140"/>
          <w:placeholder>
            <w:docPart w:val="E9056417645D4C8B927A213407682CE0"/>
          </w:placeholder>
        </w:sdtPr>
        <w:sdtEndPr/>
        <w:sdtContent>
          <w:r w:rsidR="00553782" w:rsidRPr="00553782">
            <w:rPr>
              <w:rFonts w:asciiTheme="majorBidi" w:hAnsiTheme="majorBidi" w:cstheme="majorBidi"/>
              <w:color w:val="000000"/>
              <w:sz w:val="24"/>
              <w:szCs w:val="24"/>
              <w:vertAlign w:val="superscript"/>
            </w:rPr>
            <w:t>9</w:t>
          </w:r>
        </w:sdtContent>
      </w:sdt>
      <w:r w:rsidRPr="00A80D2C">
        <w:rPr>
          <w:rFonts w:asciiTheme="majorBidi" w:hAnsiTheme="majorBidi" w:cstheme="majorBidi"/>
          <w:sz w:val="24"/>
          <w:szCs w:val="24"/>
        </w:rPr>
        <w:t xml:space="preserve"> More recent research paints an even grimmer picture, with 60% of the Syrian population estimated to be suffering from symptoms consistent with moderate to severe mental disorders.</w:t>
      </w:r>
      <w:r w:rsidRPr="00A80D2C">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ZGEwYjc4ZjYtZTI4My00ZmI0LWI2NzItYjc4MmJjZmEwMGYzIiwicHJvcGVydGllcyI6eyJub3RlSW5kZXgiOjB9LCJpc0VkaXRlZCI6ZmFsc2UsIm1hbnVhbE92ZXJyaWRlIjp7ImlzTWFudWFsbHlPdmVycmlkZGVuIjpmYWxzZSwiY2l0ZXByb2NUZXh0IjoiPHN1cD4xMDwvc3VwPiIsIm1hbnVhbE92ZXJyaWRlVGV4dCI6IiJ9LCJjaXRhdGlvbkl0ZW1zIjpbeyJpZCI6ImI2NjJkMDlhLThiYjctMzU4Mi04MjJjLThlMDE4OTE4MTRhZCIsIml0ZW1EYXRhIjp7InR5cGUiOiJhcnRpY2xlLWpvdXJuYWwiLCJpZCI6ImI2NjJkMDlhLThiYjctMzU4Mi04MjJjLThlMDE4OTE4MTRhZCIsInRpdGxlIjoiQWRhcHRhdGlvbiBhbmQgaW5pdGlhbCB2YWxpZGF0aW9uIG9mIHRoZSBQYXRpZW50IEhlYWx0aCBRdWVzdGlvbm5haXJlIOKAkyA5IChQSFEtOSkgYW5kIHRoZSBHZW5lcmFsaXplZCBBbnhpZXR5IERpc29yZGVyIOKAkyA3IFF1ZXN0aW9ubmFpcmUgKEdBRC03KSBpbiBhbiBBcmFiaWMgc3BlYWtpbmcgTGViYW5lc2UgcHN5Y2hpYXRyaWMgb3V0cGF0aWVudCBzYW1wbGUiLCJhdXRob3IiOlt7ImZhbWlseSI6IlNhd2F5YSIsImdpdmVuIjoiSGVsZW4iLCJwYXJzZS1uYW1lcyI6ZmFsc2UsImRyb3BwaW5nLXBhcnRpY2xlIjoiIiwibm9uLWRyb3BwaW5nLXBhcnRpY2xlIjoiIn0seyJmYW1pbHkiOiJBdG91aSIsImdpdmVuIjoiTWlhIiwicGFyc2UtbmFtZXMiOmZhbHNlLCJkcm9wcGluZy1wYXJ0aWNsZSI6IiIsIm5vbi1kcm9wcGluZy1wYXJ0aWNsZSI6IiJ9LHsiZmFtaWx5IjoiSGFtYWRlaCIsImdpdmVuIjoiQXlhIiwicGFyc2UtbmFtZXMiOmZhbHNlLCJkcm9wcGluZy1wYXJ0aWNsZSI6IiIsIm5vbi1kcm9wcGluZy1wYXJ0aWNsZSI6IiJ9LHsiZmFtaWx5IjoiWmVpbm91biIsImdpdmVuIjoiUGlhIiwicGFyc2UtbmFtZXMiOmZhbHNlLCJkcm9wcGluZy1wYXJ0aWNsZSI6IiIsIm5vbi1kcm9wcGluZy1wYXJ0aWNsZSI6IiJ9LHsiZmFtaWx5IjoiTmFoYXMiLCJnaXZlbiI6IlppYWQiLCJwYXJzZS1uYW1lcyI6ZmFsc2UsImRyb3BwaW5nLXBhcnRpY2xlIjoiIiwibm9uLWRyb3BwaW5nLXBhcnRpY2xlIjoiIn1dLCJjb250YWluZXItdGl0bGUiOiJQc3ljaGlhdHJ5IFJlc2VhcmNoIiwiY29udGFpbmVyLXRpdGxlLXNob3J0IjoiUHN5Y2hpYXRyeSBSZXMiLCJhY2Nlc3NlZCI6eyJkYXRlLXBhcnRzIjpbWzIwMjMsMTIsMTNdXX0sIkRPSSI6IjEwLjEwMTYvSi5QU1lDSFJFUy4yMDE2LjAzLjAzMCIsIklTU04iOiIwMTY1LTE3ODEiLCJQTUlEIjoiMjcwMzE1OTUiLCJpc3N1ZWQiOnsiZGF0ZS1wYXJ0cyI6W1syMDE2LDUsMzBdXX0sInBhZ2UiOiIyNDUtMjUyIiwiYWJzdHJhY3QiOiJUaGUgUGF0aWVudCBIZWFsdGggUXVlc3Rpb25uYWlyZSAtIDkgKFBIUS05KSBhbmQgR2VuZXJhbGl6ZWQgQW54aWV0eSBEaXNvcmRlciAtIDcgKEdBRC03KSBhcmUgc2hvcnQgc2NyZWVuaW5nIG1lYXN1cmVzIHVzZWQgaW4gbWVkaWNhbCBhbmQgY29tbXVuaXR5IHNldHRpbmdzIHRvIGFzc2VzcyBkZXByZXNzaW9uIGFuZCBhbnhpZXR5IHNldmVyaXR5LiBUaGUgYWltIG9mIHRoaXMgc3R1ZHkgaXMgdG8gdHJhbnNsYXRlIHRoZSBzY3JlZW5pbmcgdG9vbHMgaW50byBBcmFiaWMgYW5kIGV2YWx1YXRlIHRoZWlyIHBzeWNob21ldHJpYyBwcm9wZXJ0aWVzIGluIGFuIEFyYWJpYy1zcGVha2luZyBMZWJhbmVzZSBwc3ljaGlhdHJpYyBvdXRwYXRpZW50IHNhbXBsZS4gVGhlIHBhdGllbnRzIGNvbXBsZXRlZCB0aGUgcXVlc3Rpb25uYWlyZXMsIGFtb25nIG90aGVycywgcHJpb3IgdG8gYmVpbmcgZXZhbHVhdGVkIGJ5IGEgY2xpbmljYWwgcHN5Y2hpYXRyaXN0IG9yIHBzeWNob2xvZ2lzdC4gVGhlIHNjYWxlcycgaW50ZXJuYWwgY29uc2lzdGVuY3kgYW5kIGZhY3RvciBzdHJ1Y3R1cmUgd2VyZSBtZWFzdXJlZCBhbmQgY29udmVyZ2VudCBhbmQgZGlzY3JpbWluYW50IHZhbGlkaXR5IHdlcmUgZXN0YWJsaXNoZWQgYnkgY29tcGFyaW5nIHRoZSBzY29yZXMgd2l0aCBjbGluaWNhbCBkaWFnbm9zZXMgYW5kIHRoZSBQc3ljaGlhdHJpYyBEaWFnbm9zdGljIFNjcmVlbmluZyBRdWVzdGlvbm5haXJlIC0gTUREIHN1YnNldCAoUERTUSAtIE1ERCkuIFJlc3VsdHMgc2hvd2VkIHRoYXQgdGhlIFBIUS05IGFuZCBHQUQtNyBhcmUgcmVsaWFibGUgc2NyZWVuaW5nIHRvb2xzIGZvciBkZXByZXNzaW9uIGFuZCBhbnhpZXR5IGFuZCB0aGVpciBmYWN0b3Igc3RydWN0dXJlcyByZXBsaWNhdGVkIHRob3NlIHJlcG9ydGVkIGluIHRoZSBsaXRlcmF0dXJlLiBTZW5zaXRpdml0eSBhbmQgc3BlY2lmaWNpdHkgYW5hbHlzZXMgc2hvd2VkIHRoYXQgdGhlIFBIUS05IGlzIHNlbnNpdGl2ZSBidXQgbm90IHNwZWNpZmljIGF0IGNhcHR1cmluZyBkZXByZXNzaXZlIHN5bXB0b21zIHdoZW4gY29tcGFyZWQgdG8gY2xpbmljaWFuIGRpYWdub3NlcyB3aGVyZWFzIHRoZSBHQUQtNyB3YXMgbmVpdGhlciBzZW5zaXRpdmUgbm9yIHNwZWNpZmljIGF0IGNhcHR1cmluZyBhbnhpZXR5IHN5bXB0b21zLiBUaGUgaW1wbGljYXRpb25zIG9mIHRoZXNlIGZpbmRpbmdzIGFyZSBkaXNjdXNzZWQgaW4gcmVmZXJlbmNlIHRvIHRoZSBzY2FsZXMgdGhlbXNlbHZlcyBhbmQgdGhlIGN1bHR1cmFsIHNwZWNpZmljaXR5IG9mIHRoZSBMZWJhbmVzZSBwb3B1bGF0aW9uLiIsInB1Ymxpc2hlciI6IkVsc2V2aWVyIiwidm9sdW1lIjoiMjM5In0sImlzVGVtcG9yYXJ5IjpmYWxzZX1dfQ=="/>
          <w:id w:val="1206366328"/>
          <w:placeholder>
            <w:docPart w:val="EA6E6AF89C574613809E93B1FBD9A65B"/>
          </w:placeholder>
        </w:sdtPr>
        <w:sdtEndPr/>
        <w:sdtContent>
          <w:r w:rsidR="00553782" w:rsidRPr="00553782">
            <w:rPr>
              <w:rFonts w:asciiTheme="majorBidi" w:hAnsiTheme="majorBidi" w:cstheme="majorBidi"/>
              <w:color w:val="000000"/>
              <w:sz w:val="24"/>
              <w:szCs w:val="24"/>
              <w:vertAlign w:val="superscript"/>
            </w:rPr>
            <w:t>10</w:t>
          </w:r>
        </w:sdtContent>
      </w:sdt>
    </w:p>
    <w:p w14:paraId="66FB6EC1" w14:textId="1609D741" w:rsidR="00A80D2C" w:rsidRDefault="004E3D88" w:rsidP="00A80D2C">
      <w:pPr>
        <w:bidi w:val="0"/>
        <w:spacing w:after="0" w:line="480" w:lineRule="auto"/>
        <w:contextualSpacing/>
        <w:jc w:val="both"/>
        <w:rPr>
          <w:rFonts w:asciiTheme="majorBidi" w:hAnsiTheme="majorBidi" w:cstheme="majorBidi"/>
          <w:sz w:val="24"/>
          <w:szCs w:val="24"/>
        </w:rPr>
      </w:pPr>
      <w:r w:rsidRPr="004E3D88">
        <w:rPr>
          <w:rFonts w:asciiTheme="majorBidi" w:hAnsiTheme="majorBidi" w:cstheme="majorBidi"/>
          <w:sz w:val="24"/>
          <w:szCs w:val="24"/>
        </w:rPr>
        <w:t xml:space="preserve">A recent quantitative study examined the prevalence of mental health disorders among civilians in Ukraine affected by the ongoing conflict. The researchers found alarming rates of trauma-related issues like depression, </w:t>
      </w:r>
      <w:proofErr w:type="gramStart"/>
      <w:r w:rsidRPr="004E3D88">
        <w:rPr>
          <w:rFonts w:asciiTheme="majorBidi" w:hAnsiTheme="majorBidi" w:cstheme="majorBidi"/>
          <w:sz w:val="24"/>
          <w:szCs w:val="24"/>
        </w:rPr>
        <w:t>anxiety</w:t>
      </w:r>
      <w:proofErr w:type="gramEnd"/>
      <w:r w:rsidRPr="004E3D88">
        <w:rPr>
          <w:rFonts w:asciiTheme="majorBidi" w:hAnsiTheme="majorBidi" w:cstheme="majorBidi"/>
          <w:sz w:val="24"/>
          <w:szCs w:val="24"/>
        </w:rPr>
        <w:t xml:space="preserve"> and post-traumatic stress disorder among the study population.</w:t>
      </w:r>
      <w:sdt>
        <w:sdtPr>
          <w:rPr>
            <w:rFonts w:asciiTheme="majorBidi" w:hAnsiTheme="majorBidi" w:cstheme="majorBidi"/>
            <w:color w:val="000000"/>
            <w:sz w:val="24"/>
            <w:szCs w:val="24"/>
            <w:vertAlign w:val="superscript"/>
          </w:rPr>
          <w:tag w:val="MENDELEY_CITATION_v3_eyJjaXRhdGlvbklEIjoiTUVOREVMRVlfQ0lUQVRJT05fMzNlM2RlYTktZDM1Ni00ZmMxLTk1MTktODllZTliNmNjMDk1IiwicHJvcGVydGllcyI6eyJub3RlSW5kZXgiOjB9LCJpc0VkaXRlZCI6ZmFsc2UsIm1hbnVhbE92ZXJyaWRlIjp7ImlzTWFudWFsbHlPdmVycmlkZGVuIjpmYWxzZSwiY2l0ZXByb2NUZXh0IjoiPHN1cD4xMTwvc3VwPiIsIm1hbnVhbE92ZXJyaWRlVGV4dCI6IiJ9LCJjaXRhdGlvbkl0ZW1zIjpbeyJpZCI6IjIzMzM0ZGNmLTVmZGEtM2RiZi1hOWM0LWUwOTczOGNkMDRhMyIsIml0ZW1EYXRhIjp7InR5cGUiOiJhcnRpY2xlIiwiaWQiOiIyMzMzNGRjZi01ZmRhLTNkYmYtYTljNC1lMDk3MzhjZDA0YTMiLCJ0aXRsZSI6IlJ1c3NpYSdzIGludmFzaW9uIG9mIFVrcmFpbmU6IGFuIGF0dGFjayBvbiBoZWFsdGgiLCJhdXRob3IiOlt7ImZhbWlseSI6IlRoZSBMYW5jZXQiLCJnaXZlbiI6IiIsInBhcnNlLW5hbWVzIjpmYWxzZSwiZHJvcHBpbmctcGFydGljbGUiOiIiLCJub24tZHJvcHBpbmctcGFydGljbGUiOiIifV0sImNvbnRhaW5lci10aXRsZSI6IlRoZSBMYW5jZXQiLCJET0kiOiIxMC4xMDE2L1MwMTQwLTY3MzYoMjMpMDAzODctMiIsIklTU04iOiIxNDc0NTQ3WCIsIlBNSUQiOiIzNjg0MTYwNSIsImlzc3VlZCI6eyJkYXRlLXBhcnRzIjpbWzIwMjMsMiwyNV1dfSwicGFnZSI6IjYxNyIsInB1Ymxpc2hlciI6IkVsc2V2aWVyIEIuVi4iLCJpc3N1ZSI6IjEwMzc3Iiwidm9sdW1lIjoiNDAxIiwiY29udGFpbmVyLXRpdGxlLXNob3J0IjoiIn0sImlzVGVtcG9yYXJ5IjpmYWxzZX1dfQ=="/>
          <w:id w:val="209783488"/>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11</w:t>
          </w:r>
        </w:sdtContent>
      </w:sdt>
    </w:p>
    <w:p w14:paraId="19B14359" w14:textId="4694BB93" w:rsidR="00CF69E4" w:rsidRPr="002A1290" w:rsidRDefault="00CF69E4" w:rsidP="00A80D2C">
      <w:pPr>
        <w:bidi w:val="0"/>
        <w:spacing w:after="0" w:line="480" w:lineRule="auto"/>
        <w:jc w:val="both"/>
        <w:rPr>
          <w:rFonts w:asciiTheme="majorBidi" w:hAnsiTheme="majorBidi" w:cstheme="majorBidi"/>
          <w:sz w:val="24"/>
          <w:szCs w:val="24"/>
        </w:rPr>
      </w:pPr>
      <w:r w:rsidRPr="002A1290">
        <w:rPr>
          <w:rFonts w:asciiTheme="majorBidi" w:hAnsiTheme="majorBidi" w:cstheme="majorBidi"/>
          <w:sz w:val="24"/>
          <w:szCs w:val="24"/>
        </w:rPr>
        <w:t xml:space="preserve">The </w:t>
      </w:r>
      <w:bookmarkStart w:id="6" w:name="_Hlk148522589"/>
      <w:r w:rsidRPr="002A1290">
        <w:rPr>
          <w:rFonts w:asciiTheme="majorBidi" w:hAnsiTheme="majorBidi" w:cstheme="majorBidi"/>
          <w:sz w:val="24"/>
          <w:szCs w:val="24"/>
        </w:rPr>
        <w:t xml:space="preserve">2023 conflict between Israel and Palestinian </w:t>
      </w:r>
      <w:bookmarkEnd w:id="6"/>
      <w:r w:rsidRPr="002A1290">
        <w:rPr>
          <w:rFonts w:asciiTheme="majorBidi" w:hAnsiTheme="majorBidi" w:cstheme="majorBidi"/>
          <w:sz w:val="24"/>
          <w:szCs w:val="24"/>
        </w:rPr>
        <w:t>militant groups Hamas and Islamic Jihad erupted in October</w:t>
      </w:r>
      <w:r>
        <w:rPr>
          <w:rFonts w:asciiTheme="majorBidi" w:hAnsiTheme="majorBidi" w:cstheme="majorBidi"/>
          <w:sz w:val="24"/>
          <w:szCs w:val="24"/>
        </w:rPr>
        <w:t xml:space="preserve"> 7.</w:t>
      </w:r>
      <w:r w:rsidRPr="002A1290">
        <w:rPr>
          <w:rFonts w:asciiTheme="majorBidi" w:hAnsiTheme="majorBidi" w:cstheme="majorBidi"/>
          <w:color w:val="000000"/>
          <w:sz w:val="24"/>
          <w:szCs w:val="24"/>
          <w:vertAlign w:val="superscript"/>
        </w:rPr>
        <w:t>2</w:t>
      </w:r>
      <w:r w:rsidRPr="002A1290">
        <w:rPr>
          <w:rFonts w:asciiTheme="majorBidi" w:hAnsiTheme="majorBidi" w:cstheme="majorBidi"/>
          <w:sz w:val="24"/>
          <w:szCs w:val="24"/>
        </w:rPr>
        <w:t xml:space="preserve"> </w:t>
      </w:r>
      <w:r w:rsidRPr="00D064AE">
        <w:rPr>
          <w:rFonts w:asciiTheme="majorBidi" w:hAnsiTheme="majorBidi" w:cstheme="majorBidi"/>
          <w:sz w:val="24"/>
          <w:szCs w:val="24"/>
        </w:rPr>
        <w:t xml:space="preserve">Backed by a barrage of rockets, Hamas militants stormed </w:t>
      </w:r>
      <w:r w:rsidRPr="00D064AE">
        <w:rPr>
          <w:rFonts w:asciiTheme="majorBidi" w:hAnsiTheme="majorBidi" w:cstheme="majorBidi"/>
          <w:sz w:val="24"/>
          <w:szCs w:val="24"/>
        </w:rPr>
        <w:lastRenderedPageBreak/>
        <w:t>from the blockaded Gaza Strip into nearby Israeli towns, killing dozens and abducting others in a surprise attack during a major Jewish holiday</w:t>
      </w:r>
      <w:r>
        <w:rPr>
          <w:rFonts w:asciiTheme="majorBidi" w:hAnsiTheme="majorBidi" w:cstheme="majorBidi"/>
          <w:sz w:val="24"/>
          <w:szCs w:val="24"/>
        </w:rPr>
        <w:t>,</w:t>
      </w:r>
      <w:sdt>
        <w:sdtPr>
          <w:rPr>
            <w:rFonts w:asciiTheme="majorBidi" w:hAnsiTheme="majorBidi" w:cstheme="majorBidi"/>
            <w:color w:val="000000"/>
            <w:sz w:val="24"/>
            <w:szCs w:val="24"/>
            <w:vertAlign w:val="superscript"/>
          </w:rPr>
          <w:tag w:val="MENDELEY_CITATION_v3_eyJjaXRhdGlvbklEIjoiTUVOREVMRVlfQ0lUQVRJT05fZDI0YzFiNzgtNTJjMS00ZmRiLThmZGUtODdhNTNlOGNmYjViIiwicHJvcGVydGllcyI6eyJub3RlSW5kZXgiOjB9LCJpc0VkaXRlZCI6ZmFsc2UsIm1hbnVhbE92ZXJyaWRlIjp7ImlzTWFudWFsbHlPdmVycmlkZGVuIjpmYWxzZSwiY2l0ZXByb2NUZXh0IjoiPHN1cD4xMjwvc3VwPiIsIm1hbnVhbE92ZXJyaWRlVGV4dCI6IiJ9LCJjaXRhdGlvbkl0ZW1zIjpbeyJpZCI6IjdkNjZmNDI2LTM4MDUtM2U0ZS04ODJkLWRmMGM3M2JhNzBlMCIsIml0ZW1EYXRhIjp7InR5cGUiOiJhcnRpY2xlLWpvdXJuYWwiLCJpZCI6IjdkNjZmNDI2LTM4MDUtM2U0ZS04ODJkLWRmMGM3M2JhNzBlMCIsInRpdGxlIjoiSXNyYWVsIGFuZCBHYXphOiBNU0YgY2FsbHMgZm9yIGVuZCB0byDigJxpbmRpc2NyaW1pbmF0ZSB2aW9sZW5jZSBhbmQgY29sbGVjdGl2ZSBwdW5pc2htZW504oCdIiwiYXV0aG9yIjpbeyJmYW1pbHkiOiJNYWhhc2UiLCJnaXZlbiI6IkVsaXNhYmV0aCIsInBhcnNlLW5hbWVzIjpmYWxzZSwiZHJvcHBpbmctcGFydGljbGUiOiIiLCJub24tZHJvcHBpbmctcGFydGljbGUiOiIifV0sImNvbnRhaW5lci10aXRsZSI6IkJNSiIsImFjY2Vzc2VkIjp7ImRhdGUtcGFydHMiOltbMjAyMywxMCwxOF1dfSwiRE9JIjoiMTAuMTEzNi9CTUouUDIzODMiLCJJU1NOIjoiMTc1Ni0xODMzIiwiUE1JRCI6IjM3ODMyOTUwIiwiVVJMIjoiaHR0cHM6Ly93d3cuYm1qLmNvbS9jb250ZW50LzM4My9ibWoucDIzODMiLCJpc3N1ZWQiOnsiZGF0ZS1wYXJ0cyI6W1syMDIzLDEwLDEzXV19LCJwYWdlIjoicDIzODMiLCJhYnN0cmFjdCI6IlRoZSBhaWQgY2hhcml0eSBNw6lkZWNpbnMgU2FucyBGcm9udGnDqHJlcyBoYXMgY2FsbGVkIGZvciBhbiBlbmQgdG8gdGhlIOKAnGluZGlzY3JpbWluYXRlIHZpb2xlbmNlIGFuZCBjb2xsZWN0aXZlIHB1bmlzaG1lbnTigJ0gYXMgaG9zdGlsaXRpZXMgY29udGludWUgYmV0d2VlbiBJc3JhZWwgYW5kIEdhemEsIGFuZCBob3NwaXRhbHMgaW4gR2F6YSBmYWNlIGJsYWNrb3V0cyBhbmQgbWVkaWNhbCBzdXBwbHkgc2hvcnRhZ2VzLlxuXG5PbiA3IE9jdG9iZXIgdGhlIFBhbGVzdGluaWFuIG1pbGl0YW50IGdyb3VwIEhhbWFzIGxhdW5jaGVkIGFuIGF0dGFjayBvbiBJc3JhZWwsIGZpcmluZyByb2NrZXRzLCByYWlkaW5nIElzcmFlbGkgdG93bnMgYW5kIGFybXkgYmFzZXMsIGFuZCB0YWtpbmcgaG9zdGFnZXMsIGluY2x1ZGluZyBjaXZpbGlhbnMuMSBJbiByZXNwb25zZSB0aGUgSXNyYWVsaSBnb3Zlcm5tZW50IGJlZ2FuIGxhdW5jaGluZyBhaXJzdHJpa2VzIG9uIEdhemEgYW5kIGhhcyBjdXQgb2ZmIHN1cHBsaWVzIG9mIGZvb2QsIHdhdGVyLCBhbmQgZWxlY3RyaWNpdHkuIElzcmFlbCBzYWlkIGl0IGhhcyBkcm9wcGVkIDYwMDAgYm9tYnMgb24gR2F6YSBzaW5jZSB0aGUgYXR0YWNrLjJcblxuVGhlIFVuaXRlZCBOYXRpb25zIE9mZmljZSBmb3IgdGhlIENvb3JkaW5hdGlvbiBvZiBIdW1hbml0YXJpYW4gQWZmYWlycyByZXBvcnRlZCBvbiAxMiBPY3RvYmVyIHRoYXQg4oCcaGVhdnkgSXNyYWVsaSBib21iYXJkbWVudHMsIGZyb20gdGhlIGFpciwgc2VhIGFuZCBsYW5kLCBoYXZlIGNvbnRpbnVlZCBhbG1vc3QgdW5pbnRlcnJ1cHRlZCBbYWNyb3NzIEdhemFdLiBNdWx0aXBsZSByZXNpZGVudGlhbCBidWlsZGluZ3MgaW4gZGVuc2VseSBwb3B1bGF0ZWQgYXJlYXMgaGF2ZSBiZWVuIHRhcmdldGVkIGFuZCBkZXN0cm95ZWQgZHVyaW5nIHRoZSBwYXN0IDI0IGhvdXJzLuKAnVxuXG5UaGUgVU4gc2FpZCB0aGF0IFBhbGVzdGluaWFuIGFybWVkIGdyb3VwcyBpbiBHYXphIGhhdmUg4oCcY29udGludWVkIHRoZWlyIGluZGlzY3JpbWluYXRlIHJvY2tldCBmaXJpbmcgdG93YXJkcyBJc3JhZWxpIHBvcHVsYXRpb24gY2VudHJlcywgYWxiZWl0IHdpdGggbGVzc2VyIGludGVuc2l0eSB0aGFuIGluIHByZXZpb3VzIGRheXMu4oCdMyBUaG91c2FuZHMgb2YgSXNyYWVsaXMgYW5kIOKApiIsInB1Ymxpc2hlciI6IkJyaXRpc2ggTWVkaWNhbCBKb3VybmFsIFB1Ymxpc2hpbmcgR3JvdXAiLCJ2b2x1bWUiOiIzODMiLCJjb250YWluZXItdGl0bGUtc2hvcnQiOiIifSwiaXNUZW1wb3JhcnkiOmZhbHNlfV19"/>
          <w:id w:val="-576051481"/>
          <w:placeholder>
            <w:docPart w:val="DACCD096DA394F268811989B899B744A"/>
          </w:placeholder>
        </w:sdtPr>
        <w:sdtEndPr/>
        <w:sdtContent>
          <w:r w:rsidR="00553782" w:rsidRPr="00553782">
            <w:rPr>
              <w:rFonts w:asciiTheme="majorBidi" w:hAnsiTheme="majorBidi" w:cstheme="majorBidi"/>
              <w:color w:val="000000"/>
              <w:sz w:val="24"/>
              <w:szCs w:val="24"/>
              <w:vertAlign w:val="superscript"/>
            </w:rPr>
            <w:t>12</w:t>
          </w:r>
        </w:sdtContent>
      </w:sdt>
      <w:r w:rsidRPr="00D064AE">
        <w:rPr>
          <w:rFonts w:asciiTheme="majorBidi" w:hAnsiTheme="majorBidi" w:cstheme="majorBidi"/>
          <w:sz w:val="24"/>
          <w:szCs w:val="24"/>
        </w:rPr>
        <w:t xml:space="preserve"> </w:t>
      </w:r>
      <w:r w:rsidRPr="002A1290">
        <w:rPr>
          <w:rFonts w:asciiTheme="majorBidi" w:hAnsiTheme="majorBidi" w:cstheme="majorBidi"/>
          <w:sz w:val="24"/>
          <w:szCs w:val="24"/>
        </w:rPr>
        <w:t>triggering renewed rocket fire from Gaza into Israeli communities</w:t>
      </w:r>
      <w:r>
        <w:rPr>
          <w:rFonts w:asciiTheme="majorBidi" w:hAnsiTheme="majorBidi" w:cstheme="majorBidi"/>
          <w:sz w:val="24"/>
          <w:szCs w:val="24"/>
        </w:rPr>
        <w:t xml:space="preserve"> in the southern area </w:t>
      </w:r>
      <w:r w:rsidRPr="00E15C65">
        <w:rPr>
          <w:rFonts w:asciiTheme="majorBidi" w:hAnsiTheme="majorBidi" w:cstheme="majorBidi"/>
          <w:sz w:val="24"/>
          <w:szCs w:val="24"/>
        </w:rPr>
        <w:t xml:space="preserve">and the warming of the northern </w:t>
      </w:r>
      <w:r>
        <w:rPr>
          <w:rFonts w:asciiTheme="majorBidi" w:hAnsiTheme="majorBidi" w:cstheme="majorBidi"/>
          <w:sz w:val="24"/>
          <w:szCs w:val="24"/>
        </w:rPr>
        <w:t>district</w:t>
      </w:r>
      <w:r w:rsidRPr="002A1290">
        <w:rPr>
          <w:rFonts w:asciiTheme="majorBidi" w:hAnsiTheme="majorBidi" w:cstheme="majorBidi"/>
          <w:sz w:val="24"/>
          <w:szCs w:val="24"/>
        </w:rPr>
        <w:t>.</w:t>
      </w:r>
      <w:sdt>
        <w:sdtPr>
          <w:rPr>
            <w:rFonts w:asciiTheme="majorBidi" w:hAnsiTheme="majorBidi" w:cstheme="majorBidi"/>
            <w:color w:val="000000"/>
            <w:sz w:val="24"/>
            <w:szCs w:val="24"/>
            <w:vertAlign w:val="superscript"/>
          </w:rPr>
          <w:tag w:val="MENDELEY_CITATION_v3_eyJjaXRhdGlvbklEIjoiTUVOREVMRVlfQ0lUQVRJT05fMWI2NjgxNDEtNGE0OC00Zjc5LWJiZWYtZTBkMTczYWQwOGEy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
          <w:id w:val="-563869436"/>
          <w:placeholder>
            <w:docPart w:val="DACCD096DA394F268811989B899B744A"/>
          </w:placeholder>
        </w:sdtPr>
        <w:sdtEndPr/>
        <w:sdtContent>
          <w:r w:rsidR="00553782" w:rsidRPr="00553782">
            <w:rPr>
              <w:rFonts w:eastAsia="Times New Roman"/>
              <w:color w:val="000000"/>
              <w:vertAlign w:val="superscript"/>
            </w:rPr>
            <w:t>13</w:t>
          </w:r>
        </w:sdtContent>
      </w:sdt>
      <w:r w:rsidRPr="002A1290">
        <w:rPr>
          <w:rFonts w:asciiTheme="majorBidi" w:hAnsiTheme="majorBidi" w:cstheme="majorBidi"/>
          <w:sz w:val="24"/>
          <w:szCs w:val="24"/>
        </w:rPr>
        <w:t xml:space="preserve"> In response, the Israeli Air Force launched airstrikes targeting militant sites across Gaza.</w:t>
      </w:r>
      <w:r w:rsidRPr="002A1290">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MTgwMmUwMGUtNTdjZC00NzBiLWE4ZWEtOGE2NTQ1NzNiNDAx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
          <w:id w:val="-1498794954"/>
          <w:placeholder>
            <w:docPart w:val="88DCA64C237E4FB6A6F1680A2FFA0035"/>
          </w:placeholder>
        </w:sdtPr>
        <w:sdtEndPr/>
        <w:sdtContent>
          <w:r w:rsidR="00553782" w:rsidRPr="00553782">
            <w:rPr>
              <w:rFonts w:eastAsia="Times New Roman"/>
              <w:color w:val="000000"/>
              <w:vertAlign w:val="superscript"/>
            </w:rPr>
            <w:t>13</w:t>
          </w:r>
        </w:sdtContent>
      </w:sdt>
      <w:r w:rsidRPr="002A1290">
        <w:rPr>
          <w:rFonts w:asciiTheme="majorBidi" w:hAnsiTheme="majorBidi" w:cstheme="majorBidi"/>
          <w:sz w:val="24"/>
          <w:szCs w:val="24"/>
        </w:rPr>
        <w:t xml:space="preserve"> Over </w:t>
      </w:r>
      <w:r>
        <w:rPr>
          <w:rFonts w:asciiTheme="majorBidi" w:hAnsiTheme="majorBidi" w:cstheme="majorBidi" w:hint="cs"/>
          <w:sz w:val="24"/>
          <w:szCs w:val="24"/>
          <w:rtl/>
        </w:rPr>
        <w:t>8</w:t>
      </w:r>
      <w:r w:rsidRPr="002A1290">
        <w:rPr>
          <w:rFonts w:asciiTheme="majorBidi" w:hAnsiTheme="majorBidi" w:cstheme="majorBidi"/>
          <w:sz w:val="24"/>
          <w:szCs w:val="24"/>
        </w:rPr>
        <w:t xml:space="preserve"> weeks, violence escalated rapidly as attacks intensified, jeopardizing civilian lives on both sides of the border. By </w:t>
      </w:r>
      <w:r>
        <w:rPr>
          <w:rFonts w:asciiTheme="majorBidi" w:hAnsiTheme="majorBidi" w:cstheme="majorBidi"/>
          <w:sz w:val="24"/>
          <w:szCs w:val="24"/>
        </w:rPr>
        <w:t>now</w:t>
      </w:r>
      <w:r w:rsidRPr="002A1290">
        <w:rPr>
          <w:rFonts w:asciiTheme="majorBidi" w:hAnsiTheme="majorBidi" w:cstheme="majorBidi"/>
          <w:sz w:val="24"/>
          <w:szCs w:val="24"/>
        </w:rPr>
        <w:t>, over 1,</w:t>
      </w:r>
      <w:r>
        <w:rPr>
          <w:rFonts w:asciiTheme="majorBidi" w:hAnsiTheme="majorBidi" w:cstheme="majorBidi" w:hint="cs"/>
          <w:sz w:val="24"/>
          <w:szCs w:val="24"/>
          <w:rtl/>
        </w:rPr>
        <w:t>5</w:t>
      </w:r>
      <w:r w:rsidRPr="002A1290">
        <w:rPr>
          <w:rFonts w:asciiTheme="majorBidi" w:hAnsiTheme="majorBidi" w:cstheme="majorBidi"/>
          <w:sz w:val="24"/>
          <w:szCs w:val="24"/>
        </w:rPr>
        <w:t>00 Israelis had been killed</w:t>
      </w:r>
      <w:r>
        <w:rPr>
          <w:rFonts w:asciiTheme="majorBidi" w:hAnsiTheme="majorBidi" w:cstheme="majorBidi"/>
          <w:sz w:val="24"/>
          <w:szCs w:val="24"/>
        </w:rPr>
        <w:t xml:space="preserve"> and about </w:t>
      </w:r>
      <w:r>
        <w:rPr>
          <w:rFonts w:asciiTheme="majorBidi" w:hAnsiTheme="majorBidi" w:cstheme="majorBidi" w:hint="cs"/>
          <w:sz w:val="24"/>
          <w:szCs w:val="24"/>
          <w:rtl/>
        </w:rPr>
        <w:t>7000</w:t>
      </w:r>
      <w:r>
        <w:rPr>
          <w:rFonts w:asciiTheme="majorBidi" w:hAnsiTheme="majorBidi" w:cstheme="majorBidi"/>
          <w:sz w:val="24"/>
          <w:szCs w:val="24"/>
        </w:rPr>
        <w:t xml:space="preserve"> are injured</w:t>
      </w:r>
      <w:r w:rsidRPr="002A1290">
        <w:rPr>
          <w:rFonts w:asciiTheme="majorBidi" w:hAnsiTheme="majorBidi" w:cstheme="majorBidi"/>
          <w:sz w:val="24"/>
          <w:szCs w:val="24"/>
        </w:rPr>
        <w:t>.</w:t>
      </w:r>
      <w:sdt>
        <w:sdtPr>
          <w:rPr>
            <w:rFonts w:asciiTheme="majorBidi" w:hAnsiTheme="majorBidi" w:cstheme="majorBidi"/>
            <w:color w:val="000000"/>
            <w:sz w:val="24"/>
            <w:szCs w:val="24"/>
            <w:vertAlign w:val="superscript"/>
          </w:rPr>
          <w:tag w:val="MENDELEY_CITATION_v3_eyJjaXRhdGlvbklEIjoiTUVOREVMRVlfQ0lUQVRJT05fZjVlOGViMDMtYTc4NC00ZjU1LWIxOTQtZDAwNDFkYTE5ZmJi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
          <w:id w:val="1515877043"/>
          <w:placeholder>
            <w:docPart w:val="DACCD096DA394F268811989B899B744A"/>
          </w:placeholder>
        </w:sdtPr>
        <w:sdtEndPr/>
        <w:sdtContent>
          <w:r w:rsidR="00553782" w:rsidRPr="00553782">
            <w:rPr>
              <w:rFonts w:eastAsia="Times New Roman"/>
              <w:color w:val="000000"/>
              <w:vertAlign w:val="superscript"/>
            </w:rPr>
            <w:t>13</w:t>
          </w:r>
        </w:sdtContent>
      </w:sdt>
    </w:p>
    <w:p w14:paraId="40716095" w14:textId="1A41E3AC" w:rsidR="002C13B6" w:rsidRDefault="002C13B6" w:rsidP="002C13B6">
      <w:pPr>
        <w:bidi w:val="0"/>
        <w:spacing w:after="0" w:line="480" w:lineRule="auto"/>
        <w:contextualSpacing/>
        <w:rPr>
          <w:rFonts w:asciiTheme="majorBidi" w:hAnsiTheme="majorBidi" w:cstheme="majorBidi"/>
          <w:sz w:val="24"/>
          <w:szCs w:val="24"/>
        </w:rPr>
      </w:pPr>
      <w:r w:rsidRPr="002C13B6">
        <w:rPr>
          <w:rFonts w:asciiTheme="majorBidi" w:hAnsiTheme="majorBidi" w:cstheme="majorBidi"/>
          <w:sz w:val="24"/>
          <w:szCs w:val="24"/>
        </w:rPr>
        <w:t>While frontline providers worked valiantly to treat injuries and maintain services during crises, accurately assessing long-term health outcomes is critical. Surveying affected populations post-conflict allows gaining a comprehensive understanding of impacts on wellbeing, both immediate and those manifesting over time.</w:t>
      </w:r>
      <w:r w:rsidRPr="002C13B6">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ODBjMWM4NDAtMDAwYS00NmM3LTk1MjMtOWFjNzlkMDJkZjJjIiwicHJvcGVydGllcyI6eyJub3RlSW5kZXgiOjB9LCJpc0VkaXRlZCI6ZmFsc2UsIm1hbnVhbE92ZXJyaWRlIjp7ImlzTWFudWFsbHlPdmVycmlkZGVuIjpmYWxzZSwiY2l0ZXByb2NUZXh0IjoiPHN1cD4xNOKAkzE2PC9zdXA+IiwibWFudWFsT3ZlcnJpZGVUZXh0IjoiIn0sImNpdGF0aW9uSXRlbXMiOlt7ImlkIjoiYzNiYmE4MzMtYzc1MS0zNzRhLWE0MTYtM2RlY2ZhZmE5OGQ1IiwiaXRlbURhdGEiOnsidHlwZSI6ImFydGljbGUtam91cm5hbCIsImlkIjoiYzNiYmE4MzMtYzc1MS0zNzRhLWE0MTYtM2RlY2ZhZmE5OGQ1IiwidGl0bGUiOiJJbXBhY3Qgb2YgT25zaXRlIEhlYWx0aCBDYXJlIENlbnRlcnMgb24gSm9iIFNhdGlzZmFjdGlvbiBpbiBBcm1lZCBDb25mbGljdCBTb2NpZXRpZXM6IFRoZSBaaW1iYWJ3ZWFuIFdhciBvZiBMaWJlcmF0aW9uIFBlcnNwZWN0aXZlIiwiY29udGFpbmVyLXRpdGxlIjoiQnVzaW5lc3MgRXhjZWxsZW5jZSBhbmQgTWFuYWdlbWVudCIsImFjY2Vzc2VkIjp7ImRhdGUtcGFydHMiOltbMjAyMywxMCwxOV1dfSwiSVNTTiI6IjIyNDgtMTM1NCIsImlzc3VlZCI6eyJkYXRlLXBhcnRzIjpbWzIwMTldXX0sInBhZ2UiOiI0Ny01OCIsImFic3RyYWN0IjoiRW1wbG95ZWUgd2VsbG5lc3MgaXMgb25lIG9mIHRoZSBrZXkgYW5kIG1vc3QgZXNzZW50aWFsIGFudGVjZWRlbnRzIHRvIGVtcGxveWVlIGFuZCBvcmdhbml6YXRpb25hbCBwZXJmb3JtYW5jZS4gT3JnYW5pc2F0aW9uYWwgcGVyZm9ybWFuY2UgaGVhdmlseSBkZXBlbmRzIG9uIHRoZSBoZWFsdGggYW5kIHdlbGxuZXNzIG9mIGVtcGxveWVlcyBhbmQgdGhlaXIgYXR0aXR1ZGUgdG93YXJkcyB0aGVpciB3b3JrLiBUaGUgc3R1ZHkgZXhwbG9yZWQgdGhlIHJlbGF0aW9uc2hpcCBiZXR3ZWVuIHdlbGxuZXNzIHByb2dyYW1zIGFuZCBqb2Igc2F0aXNmYWN0aW9uIGZvciB3b3JrZXJzIGluIGFybWVkIGNvbmZsaWN0IHNvY2lldGllcy4gVGhlIHN0dWR5IGZvY3VzZWQgb24gb25lIHdlbGxuZXNzIHByb2dyYW07IHRoYXQgaXMgdGhlIGVzdGFibGlzaG1lbnQgb2Ygb3JnYW5pemF0aW9uYWwgb25zaXRlIGhlYWx0aCBjZW50ZXJzLiBBIHF1YW50aXRhdGl2ZSByZXNlYXJjaCBtZXRob2RvbG9neSB3YXMgZW1wbG95ZWQgdG8gY2Fycnkgb3V0IHRoZSBzdHVkeS4gQSBxdWVzdGlvbm5haXJlIHdhcyB1c2VkIHRvIHNvbGljaXQgZGF0YSBmcm9tIDUwIHBlb3BsZSB3aG8gd2l0bmVzc2VkIG9yIGRpcmVjdGx5IG9yIGluZGlyZWN0bHkgcGFydGljaXBhdGVkIGluIHRoZSB3YXIgb2YgbGliZXJhdGlvbiBpbiBaaW1iYWJ3ZSBhbmQgdGhlIGNpdmlsIHdhciBpbiBNb3phbWJpcXVlLiBEZXNjcmlwdGl2ZSBzdGF0aXN0aWNzIHdhcyB1c2VkIHRvIGFuYWx5emUgdGhlIGNvbGxlY3RlZCBkYXRhLiBUaGUgc3R1ZHkgZXN0YWJsaXNoZWQgdGhhdCB0aGVyZSBpcyBhIHN0cm9uZyByZWxhdGlvbnNoaXAgYmV0d2VlbiB0aGUgZXN0YWJsaXNobWVudCBvZiBvbnNpdGUgaGVhbHRoIGNlbnRlcnMgYW5kIGpvYiBzYXRpc2ZhY3Rpb24uIEFsbCB0aGUgbWFqb3Igc2VydmljZXMgb2YgaGVhbHRoIGNsaW5pY3Mgc3VjaCBhcyBwcm92aXNpb24gb2YgaGVhbHRoIHNlcnZpY2VzIHRvIHRoZSBpbmp1cmVkIGR1cmluZyB0aGUgd2FyLCBwcm92aXNpb24gb2YgY291bnNlbGluZyBzZXJ2aWNlcywgcHJvdmlzaW9uIG9mIHBoeXNpY2FsIGZpdG5lc3MgcHJvZ3JhbXMgYW5kIHByb3Zpc2lvbiBvZiBpbGwtaGVhbHRoIHByZXZlbnRpb24gc2VydmljZXMgc2hvd2VkIGEgc3Ryb25nIHJlbGF0aW9uc2hpcCB3aXRoIGpvYiBzYXRpc2ZhY3Rpb24uIEl0IHdhcyByZWNvbW1lbmRlZCB0aGF0IGFsbCBvcmdhbml6YXRpb25zIG9wZXJhdGluZyBpbiBhcm1lZCBjb25mbGljdCBzb2NpZXRpZXMgc2hvdWxkIGVzdGFibGlzaCBoZWFsdGggY2VudGVycyB3aXRoaW4gdGhlaXIgcHJlbWlzZXMgdG8gcHJvdmlkZSBoZWFsdGggc2VydmljZXMgdG8gdGhlIHBoeXNpY2FsbHkgYW5kIGVtb3Rpb25hbGx5IGluanVyZWQgZW1wbG95ZWVzLiIsInB1Ymxpc2hlciI6IkZhY3VsdGF0ZWEgZGUgTWFuYWdlbWVudCwgQWNhZGVtaWEgZGUgU3R1ZGlpIEVjb25vbWljZSBkaW4gQnVjdXJlc3RpIiwiaXNzdWUiOiIzIiwidm9sdW1lIjoiOSIsImNvbnRhaW5lci10aXRsZS1zaG9ydCI6IiJ9LCJpc1RlbXBvcmFyeSI6ZmFsc2V9LHsiaWQiOiJiY2IzNjZjOC01MDIyLTNlMGEtODRmZi03MDU0Zjk5MTlmMjciLCJpdGVtRGF0YSI6eyJ0eXBlIjoiYXJ0aWNsZS1qb3VybmFsIiwiaWQiOiJiY2IzNjZjOC01MDIyLTNlMGEtODRmZi03MDU0Zjk5MTlmMjciLCJ0aXRsZSI6IlRoZSBlZmZlY3RzIG9mIGFybWVkIGNvbmZsaWN0IG9uIGNoaWxkcmVuIiwiYXV0aG9yIjpbeyJmYW1pbHkiOiJTaGVub2RhIiwiZ2l2ZW4iOiJTaGVycnkiLCJwYXJzZS1uYW1lcyI6ZmFsc2UsImRyb3BwaW5nLXBhcnRpY2xlIjoiIiwibm9uLWRyb3BwaW5nLXBhcnRpY2xlIjoiIn0seyJmYW1pbHkiOiJLYWRpciIsImdpdmVuIjoiQXllc2hhIiwicGFyc2UtbmFtZXMiOmZhbHNlLCJkcm9wcGluZy1wYXJ0aWNsZSI6IiIsIm5vbi1kcm9wcGluZy1wYXJ0aWNsZSI6IiJ9LHsiZmFtaWx5IjoiUGl0dGVybWFuIiwiZ2l2ZW4iOiJTaGVsbHkiLCJwYXJzZS1uYW1lcyI6ZmFsc2UsImRyb3BwaW5nLXBhcnRpY2xlIjoiIiwibm9uLWRyb3BwaW5nLXBhcnRpY2xlIjoiIn0seyJmYW1pbHkiOiJHb2xkaGFnZW4iLCJnaXZlbiI6IkplZmZyZXkiLCJwYXJzZS1uYW1lcyI6ZmFsc2UsImRyb3BwaW5nLXBhcnRpY2xlIjoiIiwibm9uLWRyb3BwaW5nLXBhcnRpY2xlIjoiIn1dLCJjb250YWluZXItdGl0bGUiOiJQZWRpYXRyaWNzIiwiY29udGFpbmVyLXRpdGxlLXNob3J0IjoiUGVkaWF0cmljcyIsImFjY2Vzc2VkIjp7ImRhdGUtcGFydHMiOltbMjAyMywxMCwxOV1dfSwiRE9JIjoiMTAuMTU0Mi9QRURTLjIwMTgtMjU4NS8zNzQ2OSIsIklTU04iOiIxMDk4NDI3NSIsIlBNSUQiOiIzMDM5NzE2NiIsIlVSTCI6Ii9wZWRpYXRyaWNzL2FydGljbGUvMTQyLzYvZTIwMTgyNTg1LzM3NDY5L1RoZS1FZmZlY3RzLW9mLUFybWVkLUNvbmZsaWN0LW9uLUNoaWxkcmVuIiwiaXNzdWVkIjp7ImRhdGUtcGFydHMiOltbMjAxOCwxMiwxXV19LCJhYnN0cmFjdCI6IkNoaWxkcmVuIGFyZSBpbmNyZWFzaW5nbHkgZXhwb3NlZCB0byBhcm1lZCBjb25mbGljdCBhbmQgdGFyZ2V0ZWQgYnkgZ292ZXJubWVudGFsIGFuZCBub25nb3Zlcm5tZW50YWwgY29tYmF0YW50cy4gQXJtZWQgY29uZmxpY3QgZGlyZWN0bHkgYW5kIGluZGlyZWN0bHkgYWZmZWN0cyBjaGlsZHJlbidzIHBoeXNpY2FsLCBtZW50YWwsIGFuZCBiZWhhdmlvcmFsIGhlYWx0aC4gSXQgY2FuIGFmZmVjdCBldmVyeSBvcmdhbiBzeXN0ZW0sIGFuZCBpdHMgaW1wYWN0IGNhbiBwZXJzaXN0IHRocm91Z2hvdXQgdGhlIGxpZmUgY291cnNlLiBJbiBhZGRpdGlvbiwgY2hpbGRyZW4gYXJlIGRpc3Byb3BvcnRpb25hdGVseSBpbXBhY3RlZCBieSBtb3JiaWRpdHkgYW5kIG1vcnRhbGl0eSBhc3NvY2lhdGVkIHdpdGggYXJtZWQgY29uZmxpY3QuIEEgY2hpbGRyZW4ncyByaWdodHMtYmFzZWQgYXBwcm9hY2ggcHJvdmlkZXMgYSBmcmFtZXdvcmsgZm9yIGNvbGxhYm9yYXRpb24gYnkgdGhlIEFtZXJpY2FuIEFjYWRlbXkgb2YgUGVkaWF0cmljcywgY2hpbGQgaGVhbHRoIHByb2Zlc3Npb25hbHMsIGFuZCBuYXRpb25hbCBhbmQgaW50ZXJuYXRpb25hbCBwYXJ0bmVycyB0byByZXNwb25kIGluIHRoZSBkb21haW5zIG9mIGNsaW5pY2FsIGNhcmUsIHN5c3RlbXMgZGV2ZWxvcG1lbnQsIGFuZCBwb2xpY3kgZm9ybXVsYXRpb24uIFRoZSBBbWVyaWNhbiBBY2FkZW15IG9mIFBlZGlhdHJpY3MgYW5kIGNoaWxkIGhlYWx0aCBwcm9mZXNzaW9uYWxzIGhhdmUgY3JpdGljYWwgYW5kIHN5bmVyZ2lzdGljIHJvbGVzIHRvIHBsYXkgaW4gdGhlIGdsb2JhbCByZXNwb25zZSB0byB0aGUgaW1wYWN0IG9mIGFybWVkIGNvbmZsaWN0IG9uIGNoaWxkcmVuLiIsInB1Ymxpc2hlciI6IkFtZXJpY2FuIEFjYWRlbXkgb2YgUGVkaWF0cmljcyIsImlzc3VlIjoiNiIsInZvbHVtZSI6IjE0MiJ9LCJpc1RlbXBvcmFyeSI6ZmFsc2V9LHsiaWQiOiJmMjBlZjZkZC0yYWMyLTNlMmEtYjBlNC0xNzI4NDBiNDgyZDAiLCJpdGVtRGF0YSI6eyJ0eXBlIjoiYXJ0aWNsZS1qb3VybmFsIiwiaWQiOiJmMjBlZjZkZC0yYWMyLTNlMmEtYjBlNC0xNzI4NDBiNDgyZDAiLCJ0aXRsZSI6Ik5hdHVyYWwgRGlzYXN0ZXJzLCBBcm1lZCBDb25mbGljdCwgYW5kIFB1YmxpYyBIZWFsdGgiLCJhdXRob3IiOlt7ImZhbWlseSI6IkxlYW5pbmciLCJnaXZlbiI6Ikplbm5pZmVyIiwicGFyc2UtbmFtZXMiOmZhbHNlLCJkcm9wcGluZy1wYXJ0aWNsZSI6IiIsIm5vbi1kcm9wcGluZy1wYXJ0aWNsZSI6IiJ9LHsiZmFtaWx5IjoiR3VoYS1TYXBpciIsImdpdmVuIjoiRGViYXJhdGkiLCJwYXJzZS1uYW1lcyI6ZmFsc2UsImRyb3BwaW5nLXBhcnRpY2xlIjoiIiwibm9uLWRyb3BwaW5nLXBhcnRpY2xlIjoiIn1dLCJjb250YWluZXItdGl0bGUiOiJOZXcgRW5nbGFuZCBKb3VybmFsIG9mIE1lZGljaW5lIiwiYWNjZXNzZWQiOnsiZGF0ZS1wYXJ0cyI6W1syMDIzLDEwLDE5XV19LCJET0kiOiIxMC4xMDU2L05FSk1SQTExMDk4NzciLCJJU1NOIjoiMDAyOC00NzkzIiwiaXNzdWVkIjp7ImRhdGUtcGFydHMiOltbMjAxMywxMSw3XV19LCJwYWdlIjoiMTgzNi0xODQyIiwiYWJzdHJhY3QiOiJHbG9iYWwgZGlzYXN0ZXJzLCBib3RoIG5hdHVyYWwgYW5kIG1hbi1tYWRlLCBhZmZlY3QgaGVhbHRoIGluIG1hbnkgd2F5cywgYXMgcmV2aWV3ZWQgaW4gdGhpcyBhcnRpY2xlIGluIHRoZSBHbG9iYWwgSGVhbHRoIHNlcmllcy4iLCJwdWJsaXNoZXIiOiJNYXNzYWNodXNldHRzIE1lZGljYWwgU29jaWV0eSIsImlzc3VlIjoiMTkiLCJ2b2x1bWUiOiIzNjkiLCJjb250YWluZXItdGl0bGUtc2hvcnQiOiIifSwiaXNUZW1wb3JhcnkiOmZhbHNlfV19"/>
          <w:id w:val="-918085684"/>
          <w:placeholder>
            <w:docPart w:val="9914A90D955645DEBEB61BDCAFF42EE5"/>
          </w:placeholder>
        </w:sdtPr>
        <w:sdtEndPr/>
        <w:sdtContent>
          <w:r w:rsidR="00553782" w:rsidRPr="00553782">
            <w:rPr>
              <w:rFonts w:eastAsia="Times New Roman"/>
              <w:color w:val="000000"/>
              <w:vertAlign w:val="superscript"/>
            </w:rPr>
            <w:t>14–16</w:t>
          </w:r>
        </w:sdtContent>
      </w:sdt>
      <w:r w:rsidRPr="00045058">
        <w:rPr>
          <w:rFonts w:asciiTheme="majorBidi" w:hAnsiTheme="majorBidi" w:cstheme="majorBidi"/>
          <w:sz w:val="24"/>
          <w:szCs w:val="24"/>
        </w:rPr>
        <w:t xml:space="preserve"> </w:t>
      </w:r>
    </w:p>
    <w:p w14:paraId="58931742" w14:textId="2D37402C" w:rsidR="00B362C6" w:rsidRPr="004E3D88" w:rsidRDefault="004E3D88" w:rsidP="004E3D88">
      <w:pPr>
        <w:bidi w:val="0"/>
        <w:spacing w:after="0" w:line="480" w:lineRule="auto"/>
        <w:contextualSpacing/>
        <w:jc w:val="both"/>
        <w:rPr>
          <w:rFonts w:asciiTheme="majorBidi" w:hAnsiTheme="majorBidi" w:cstheme="majorBidi"/>
          <w:sz w:val="24"/>
          <w:szCs w:val="24"/>
        </w:rPr>
      </w:pPr>
      <w:r w:rsidRPr="004E3D88">
        <w:rPr>
          <w:rFonts w:asciiTheme="majorBidi" w:hAnsiTheme="majorBidi" w:cstheme="majorBidi"/>
          <w:sz w:val="24"/>
          <w:szCs w:val="24"/>
        </w:rPr>
        <w:t xml:space="preserve">Collecting data on key public health indicators such as conflict-related injuries, prevalence of mental health conditions like post-traumatic stress disorder and depression, access to medical services, and socioeconomic vulnerabilities can help inform a more targeted emergency response by identifying populations most in need of trauma-informed medical, </w:t>
      </w:r>
      <w:proofErr w:type="gramStart"/>
      <w:r w:rsidRPr="004E3D88">
        <w:rPr>
          <w:rFonts w:asciiTheme="majorBidi" w:hAnsiTheme="majorBidi" w:cstheme="majorBidi"/>
          <w:sz w:val="24"/>
          <w:szCs w:val="24"/>
        </w:rPr>
        <w:t>psychological</w:t>
      </w:r>
      <w:proofErr w:type="gramEnd"/>
      <w:r w:rsidRPr="004E3D88">
        <w:rPr>
          <w:rFonts w:asciiTheme="majorBidi" w:hAnsiTheme="majorBidi" w:cstheme="majorBidi"/>
          <w:sz w:val="24"/>
          <w:szCs w:val="24"/>
        </w:rPr>
        <w:t xml:space="preserve"> and social support services</w:t>
      </w:r>
      <w:r w:rsidR="002C13B6" w:rsidRPr="002C13B6">
        <w:rPr>
          <w:rFonts w:asciiTheme="majorBidi" w:hAnsiTheme="majorBidi" w:cstheme="majorBidi"/>
          <w:sz w:val="24"/>
          <w:szCs w:val="24"/>
        </w:rPr>
        <w:t>.</w:t>
      </w:r>
      <w:r w:rsidR="002C13B6" w:rsidRPr="002C13B6">
        <w:rPr>
          <w:rFonts w:asciiTheme="majorBidi" w:hAnsiTheme="majorBidi" w:cstheme="majorBidi"/>
          <w:color w:val="000000"/>
          <w:sz w:val="24"/>
          <w:szCs w:val="24"/>
          <w:vertAlign w:val="superscript"/>
        </w:rPr>
        <w:t xml:space="preserve"> </w:t>
      </w:r>
      <w:sdt>
        <w:sdtPr>
          <w:rPr>
            <w:rFonts w:asciiTheme="majorBidi" w:hAnsiTheme="majorBidi" w:cstheme="majorBidi"/>
            <w:color w:val="000000"/>
            <w:sz w:val="24"/>
            <w:szCs w:val="24"/>
            <w:vertAlign w:val="superscript"/>
          </w:rPr>
          <w:tag w:val="MENDELEY_CITATION_v3_eyJjaXRhdGlvbklEIjoiTUVOREVMRVlfQ0lUQVRJT05fZGViZDYwOTAtMjBlZi00MTAxLWFlZjYtYzAxZTRmM2IyNTRjIiwicHJvcGVydGllcyI6eyJub3RlSW5kZXgiOjB9LCJpc0VkaXRlZCI6ZmFsc2UsIm1hbnVhbE92ZXJyaWRlIjp7ImlzTWFudWFsbHlPdmVycmlkZGVuIjpmYWxzZSwiY2l0ZXByb2NUZXh0IjoiPHN1cD4zLDE2PC9zdXA+IiwibWFudWFsT3ZlcnJpZGVUZXh0IjoiIn0sImNpdGF0aW9uSXRlbXMiOlt7ImlkIjoiMzEzMDkxNDYtZmQ2NS0zZmEyLWFlMjYtODE3ZDJjNzUyYjk5IiwiaXRlbURhdGEiOnsidHlwZSI6ImFydGljbGUtam91cm5hbCIsImlkIjoiMzEzMDkxNDYtZmQ2NS0zZmEyLWFlMjYtODE3ZDJjNzUyYjk5IiwidGl0bGUiOiJSb2xlcyBhbmQgQWN0aW9ucyBUaGF0IFNob3VsZCBCZSBUYWtlbiBieSBUaGUgUGFydGllcyBJbiBUaGUgV2FyIEluIENvbmNlcm5pbmcgV291bmQgYW5kIFNpY2sgT3IgRGVhZCBEdXJpbmcgV2FyIG9yIEFmdGVyIFdhciBVbmRlciBUaGUgR2VuZXZhIENvbnZlbnRpb24gMTk0OSIsImF1dGhvciI6W3siZmFtaWx5IjoiR2VkZSIsImdpdmVuIjoiRGV3YSIsInBhcnNlLW5hbWVzIjpmYWxzZSwiZHJvcHBpbmctcGFydGljbGUiOiIiLCJub24tZHJvcHBpbmctcGFydGljbGUiOiIifSx7ImZhbWlseSI6Ik1hbmdrdSIsImdpdmVuIjoiU3VkaWthIiwicGFyc2UtbmFtZXMiOmZhbHNlLCJkcm9wcGluZy1wYXJ0aWNsZSI6IiIsIm5vbi1kcm9wcGluZy1wYXJ0aWNsZSI6IiJ9XSwiY29udGFpbmVyLXRpdGxlIjoiSnVybmFsIEtvbXVuaWthc2kgSHVrdW0gKEpLSCkiLCJhY2Nlc3NlZCI6eyJkYXRlLXBhcnRzIjpbWzIwMjMsMTAsMThdXX0sIkRPSSI6IjEwLjIzODg3L0pLSC5WN0kxLjMxNDY3IiwiSVNTTiI6IjI0MDctNDI3NiIsIlVSTCI6Imh0dHBzOi8vZWpvdXJuYWwudW5kaWtzaGEuYWMuaWQvaW5kZXgucGhwL2praC9hcnRpY2xlL3ZpZXcvMzE0NjciLCJpc3N1ZWQiOnsiZGF0ZS1wYXJ0cyI6W1syMDIxLDIsMTddXX0sInBhZ2UiOiIxNzAtMTc4IiwiYWJzdHJhY3QiOiJNb2Rlcm4gaW50ZXJuYXRpb25hbCBodW1hbml0YXJpYW4gbGF3IGNvbnNpc3RzIG9mIHR3byBoaXN0b3JpY2FsIHN0cmVhbXM6IFRoZSBMYXcgb2YgVGhlIEhhZ3VlIHdoaWNoIGluIHRoZSBwYXN0IHdhcyByZWZlcnJlZCB0byBhcyB0aGUgbGF3IG9mIHdhciBwcm9wZXIsIGFuZCBHZW5ldmEgTGF3IG9yIEh1bWFuaXRhcmlhbiBMYXcuIFRoZSB0d28gc2Nob29scyBhcmUgbmFtZWQgYWZ0ZXIgdGhlIHZlbnVlIGZvciB0aGUgaW50ZXJuYXRpb25hbCBjb25mZXJlbmNlcyBkcmFmdGluZyB0cmVhdGllcyBvbiB3YXIgYW5kIGNvbmZsaWN0LCBlc3BlY2lhbGx5IHRoZSBIYWd1ZSBDb252ZW50aW9ucyAxODk5IGFuZCAxOTA3IGFuZCB0aGUgR2VuZXZhIENvbnZlbnRpb25zLCB3aGljaCB3ZXJlIGRyYWZ0ZWQgZm9yIHRoZSBmaXJzdCB0aW1lIGluIDE4NjMuIEJvdGggSGFndWUgTGF3IGFuZCBHZW5ldmEgTGF3IGFyZSBicmFuY2hlcyBmcm9tIGp1cyBpbiBiZWxsbywgbmFtZWx5IGludGVybmF0aW9uYWwgbGF3IHJlZ2FyZGluZyBhY2NlcHRhYmxlIHByYWN0aWNlcyBpbiB0aGUgY29uZHVjdCBvZiB3YXIgYW5kIGFybWVkIGNvbmZsaWN0KS4gVGhlIHJlc3VsdCBvZiB0aGUgd3JpdGluZyBvZiB0aGlzIGFydGljbGUgaXMgdGhhdCBiYXNpY2FsbHkgdGhlIHNjb3BlIG9mIHRoZSBGaXJzdCBHZW5ldmEgQ29udmVudGlvbiBpbiB0aGUgY29udGV4dCBvZiBzY2FsZSBwcm92aWRlcyBwcm90ZWN0aW9uIGluIGludGVybmF0aW9uYWwgYW5kIG5vbi1pbnRlcm5hdGlvbmFsIGNvbmZsaWN0cywgYnV0IHRoZSBiYXNpcyBmb3Igbm9uLWludGVybmF0aW9uYWwgcHJvdGVjdGlvbiBpcyBub3Qgc3BlY2lmaWNhbGx5IGV4cGxhaW5lZCBpbiB0aGlzIGNvbnZlbnRpb24sIGJlY2F1c2UgaW4gdGhpcyBGaXJzdCBHZW5ldmEgQ29udmVudGlvbi4gTm9uLWludGVybmF0aW9uYWwgY29uZmxpY3RzIGFyZSBvbmx5IGluY2x1ZGVkIGluIHRoZSBHZW5lcmFsIFByb3Zpc2lvbnMgQ2hhcHRlciwgYW5kIHdpbGwgYmUgZnVydGhlciBjbGFyaWZpZWQgaW4gUHJvdG9jb2wgSUkuIFRoaXMgbm9uLWludGVybmF0aW9uYWwgc2NvcGUgaXMgZGVzY3JpYmVkIGluIGFjY29yZGFuY2Ugd2l0aCB0aGUgRmlyc3QgR2VuZXZhIENvbnZlbnRpb24gQ2hhcHRlciBJIC0gR2VuZXJhbCBQcm92aXNpb25zIEFydGljbGUgMyByZWdhcmRpbmcgYXJtZWQgY29uZmxpY3RzIHRoYXQgYXJlIG5vdCBpbnRlcm5hdGlvbmFsIChub24taW50ZXJuYXRpb25hbCkgdGFraW5nIHBsYWNlIHdpdGhpbiB0aGUgdGVycml0b3J5IG9mIG9uZSBvZiB0aGUgSGlnaCBDb250cmFjdGluZyBQYXJ0aWVzIHNvIHRoYXQgZWFjaCBQYXJ0eSB0byB0aGUgY29uZmxpY3QgaXMgb2JsaWdlZCB0byBpbXBsZW1lbnQgdGhlIHByb3Zpc2lvbnMgYXBwbGljYWJsZS4gVGhlIHJvbGVzIGFuZCBhY3Rpb25zIHRoYXQgbXVzdCBiZSB0YWtlbiBieSB0aGUgZGlzcHV0aW5nIHBhcnRpZXMgZHVyaW5nIHRoZSB3YXIgb3Igbm90IGZvciB0aGUgd291bmRlZCBhbmQgc2ljayBvciBkZWFkIGNhbm5vdCBiZSBzZXBhcmF0ZWQgZnJvbSBIdW1hbiBSaWdodHMsIHdoaWNoIG11c3QgY2FyZSBmb3IgZmVsbG93IGh1bWFuIGJlaW5ncyBhbmQgcGxlYXNlwqBoZWxwIHJlZ2FyZGxlc3Mgb2YgZXRobmljaXR5LCByZWxpZ2lvbiwgcmFjZSwgZ2VuZGVyLCBhZ2UgYW5kIHNraW4uIEJ1dCBpbiB0aGUgR2VuZXZhIGNvbnZlbnRpb24gb25seSBwcm92aWRlcyBhY3Rpb25zIHRoYXQgc2hvdWxkIGJlIGRvbmUsIHRoZXJlIGFyZSBubyBzYW5jdGlvbnMgaW1wb3NlZCBpZiB3ZSBpZ25vcmUgb3IgZG8gbm90IGNvbXBseSB3aXRoIHRoaXMgR2VuZXZhIGNvbnZlbnRpb24uIFRoZSBtZXRob2QgdXNlZCBpbiB0aGlzIHJlc2VhcmNoIGlzIG5vcm1hdGl2ZSBqdXJpZGljYWwuIiwicHVibGlzaGVyIjoiVW5pdmVyc2l0YXMgUGVuZGlkaWthbiBHYW5lc2hhIiwiaXNzdWUiOiIxIiwidm9sdW1lIjoiNyIsImNvbnRhaW5lci10aXRsZS1zaG9ydCI6IiJ9LCJpc1RlbXBvcmFyeSI6ZmFsc2V9LHsiaWQiOiJmMjBlZjZkZC0yYWMyLTNlMmEtYjBlNC0xNzI4NDBiNDgyZDAiLCJpdGVtRGF0YSI6eyJ0eXBlIjoiYXJ0aWNsZS1qb3VybmFsIiwiaWQiOiJmMjBlZjZkZC0yYWMyLTNlMmEtYjBlNC0xNzI4NDBiNDgyZDAiLCJ0aXRsZSI6Ik5hdHVyYWwgRGlzYXN0ZXJzLCBBcm1lZCBDb25mbGljdCwgYW5kIFB1YmxpYyBIZWFsdGgiLCJhdXRob3IiOlt7ImZhbWlseSI6IkxlYW5pbmciLCJnaXZlbiI6Ikplbm5pZmVyIiwicGFyc2UtbmFtZXMiOmZhbHNlLCJkcm9wcGluZy1wYXJ0aWNsZSI6IiIsIm5vbi1kcm9wcGluZy1wYXJ0aWNsZSI6IiJ9LHsiZmFtaWx5IjoiR3VoYS1TYXBpciIsImdpdmVuIjoiRGViYXJhdGkiLCJwYXJzZS1uYW1lcyI6ZmFsc2UsImRyb3BwaW5nLXBhcnRpY2xlIjoiIiwibm9uLWRyb3BwaW5nLXBhcnRpY2xlIjoiIn1dLCJjb250YWluZXItdGl0bGUiOiJOZXcgRW5nbGFuZCBKb3VybmFsIG9mIE1lZGljaW5lIiwiYWNjZXNzZWQiOnsiZGF0ZS1wYXJ0cyI6W1syMDIzLDEwLDE5XV19LCJET0kiOiIxMC4xMDU2L05FSk1SQTExMDk4NzciLCJJU1NOIjoiMDAyOC00NzkzIiwiaXNzdWVkIjp7ImRhdGUtcGFydHMiOltbMjAxMywxMSw3XV19LCJwYWdlIjoiMTgzNi0xODQyIiwiYWJzdHJhY3QiOiJHbG9iYWwgZGlzYXN0ZXJzLCBib3RoIG5hdHVyYWwgYW5kIG1hbi1tYWRlLCBhZmZlY3QgaGVhbHRoIGluIG1hbnkgd2F5cywgYXMgcmV2aWV3ZWQgaW4gdGhpcyBhcnRpY2xlIGluIHRoZSBHbG9iYWwgSGVhbHRoIHNlcmllcy4iLCJwdWJsaXNoZXIiOiJNYXNzYWNodXNldHRzIE1lZGljYWwgU29jaWV0eSIsImlzc3VlIjoiMTkiLCJ2b2x1bWUiOiIzNjkiLCJjb250YWluZXItdGl0bGUtc2hvcnQiOiIifSwiaXNUZW1wb3JhcnkiOmZhbHNlfV19"/>
          <w:id w:val="813214882"/>
          <w:placeholder>
            <w:docPart w:val="106E09B382ED43AABFC4B16765C933FB"/>
          </w:placeholder>
        </w:sdtPr>
        <w:sdtEndPr/>
        <w:sdtContent>
          <w:r w:rsidR="00553782" w:rsidRPr="00553782">
            <w:rPr>
              <w:rFonts w:eastAsia="Times New Roman"/>
              <w:color w:val="000000"/>
              <w:vertAlign w:val="superscript"/>
            </w:rPr>
            <w:t>3,16</w:t>
          </w:r>
        </w:sdtContent>
      </w:sdt>
      <w:r>
        <w:rPr>
          <w:rFonts w:asciiTheme="majorBidi" w:hAnsiTheme="majorBidi" w:cstheme="majorBidi"/>
          <w:sz w:val="24"/>
          <w:szCs w:val="24"/>
        </w:rPr>
        <w:t xml:space="preserve"> </w:t>
      </w:r>
      <w:r w:rsidR="002C13B6" w:rsidRPr="002C13B6">
        <w:rPr>
          <w:rFonts w:asciiTheme="majorBidi" w:hAnsiTheme="majorBidi" w:cstheme="majorBidi"/>
          <w:sz w:val="24"/>
          <w:szCs w:val="24"/>
        </w:rPr>
        <w:t>Insights from healthcare systems that worked to maintain services during conflict can significantly enhance disaster preparedness and response efforts.</w:t>
      </w:r>
      <w:r w:rsidR="002C13B6" w:rsidRPr="002C13B6">
        <w:rPr>
          <w:rFonts w:asciiTheme="majorBidi" w:hAnsiTheme="majorBidi" w:cstheme="majorBidi"/>
          <w:color w:val="000000"/>
          <w:sz w:val="24"/>
          <w:szCs w:val="24"/>
          <w:vertAlign w:val="superscript"/>
        </w:rPr>
        <w:t xml:space="preserve"> </w:t>
      </w:r>
      <w:r w:rsidR="002C13B6" w:rsidRPr="004805B3">
        <w:rPr>
          <w:rFonts w:asciiTheme="majorBidi" w:hAnsiTheme="majorBidi" w:cstheme="majorBidi"/>
          <w:color w:val="000000"/>
          <w:sz w:val="24"/>
          <w:szCs w:val="24"/>
          <w:vertAlign w:val="superscript"/>
        </w:rPr>
        <w:t>6</w:t>
      </w:r>
      <w:r w:rsidR="002C13B6" w:rsidRPr="002C13B6">
        <w:rPr>
          <w:rFonts w:asciiTheme="majorBidi" w:hAnsiTheme="majorBidi" w:cstheme="majorBidi"/>
          <w:sz w:val="24"/>
          <w:szCs w:val="24"/>
        </w:rPr>
        <w:t xml:space="preserve"> </w:t>
      </w:r>
    </w:p>
    <w:p w14:paraId="1DF024BB" w14:textId="084D9373" w:rsidR="00B362C6" w:rsidRPr="003E76BC" w:rsidRDefault="00EE7A65" w:rsidP="00A32CE9">
      <w:pPr>
        <w:bidi w:val="0"/>
        <w:spacing w:after="0" w:line="480" w:lineRule="auto"/>
        <w:contextualSpacing/>
        <w:rPr>
          <w:rFonts w:asciiTheme="majorBidi" w:hAnsiTheme="majorBidi" w:cstheme="majorBidi"/>
          <w:sz w:val="24"/>
          <w:szCs w:val="24"/>
        </w:rPr>
      </w:pPr>
      <w:r w:rsidRPr="00EE7A65">
        <w:rPr>
          <w:rFonts w:asciiTheme="majorBidi" w:hAnsiTheme="majorBidi" w:cstheme="majorBidi"/>
          <w:sz w:val="24"/>
          <w:szCs w:val="24"/>
        </w:rPr>
        <w:t xml:space="preserve">Following </w:t>
      </w:r>
      <w:r>
        <w:rPr>
          <w:rFonts w:asciiTheme="majorBidi" w:hAnsiTheme="majorBidi" w:cstheme="majorBidi"/>
          <w:sz w:val="24"/>
          <w:szCs w:val="24"/>
        </w:rPr>
        <w:t>the</w:t>
      </w:r>
      <w:r w:rsidRPr="00EE7A65">
        <w:rPr>
          <w:rFonts w:asciiTheme="majorBidi" w:hAnsiTheme="majorBidi" w:cstheme="majorBidi"/>
          <w:sz w:val="24"/>
          <w:szCs w:val="24"/>
        </w:rPr>
        <w:t xml:space="preserve"> crisis, a prompt </w:t>
      </w:r>
      <w:r w:rsidR="000B2B0C">
        <w:rPr>
          <w:rFonts w:asciiTheme="majorBidi" w:hAnsiTheme="majorBidi" w:cstheme="majorBidi"/>
          <w:sz w:val="24"/>
          <w:szCs w:val="24"/>
        </w:rPr>
        <w:t>assessment</w:t>
      </w:r>
      <w:r w:rsidRPr="00EE7A65">
        <w:rPr>
          <w:rFonts w:asciiTheme="majorBidi" w:hAnsiTheme="majorBidi" w:cstheme="majorBidi"/>
          <w:sz w:val="24"/>
          <w:szCs w:val="24"/>
        </w:rPr>
        <w:t xml:space="preserve"> </w:t>
      </w:r>
      <w:r>
        <w:rPr>
          <w:rFonts w:asciiTheme="majorBidi" w:hAnsiTheme="majorBidi" w:cstheme="majorBidi"/>
          <w:sz w:val="24"/>
          <w:szCs w:val="24"/>
        </w:rPr>
        <w:t xml:space="preserve">of </w:t>
      </w:r>
      <w:r w:rsidR="003E76BC" w:rsidRPr="003E76BC">
        <w:rPr>
          <w:rFonts w:asciiTheme="majorBidi" w:hAnsiTheme="majorBidi" w:cstheme="majorBidi"/>
          <w:sz w:val="24"/>
          <w:szCs w:val="24"/>
        </w:rPr>
        <w:t xml:space="preserve">population health impacts is imperative to effectively respond to </w:t>
      </w:r>
      <w:r>
        <w:rPr>
          <w:rFonts w:asciiTheme="majorBidi" w:hAnsiTheme="majorBidi" w:cstheme="majorBidi"/>
          <w:sz w:val="24"/>
          <w:szCs w:val="24"/>
        </w:rPr>
        <w:t>public health, physical and mental, needs.</w:t>
      </w:r>
    </w:p>
    <w:p w14:paraId="20BDE709" w14:textId="0D33B966" w:rsidR="0001440D" w:rsidRPr="00CB5F81" w:rsidRDefault="00360032" w:rsidP="00A32CE9">
      <w:pPr>
        <w:spacing w:after="0" w:line="480" w:lineRule="auto"/>
        <w:contextualSpacing/>
        <w:jc w:val="right"/>
        <w:rPr>
          <w:rtl/>
        </w:rPr>
      </w:pPr>
      <w:r>
        <w:rPr>
          <w:rFonts w:asciiTheme="majorBidi" w:eastAsia="Times New Roman" w:hAnsiTheme="majorBidi" w:cstheme="majorBidi"/>
          <w:kern w:val="0"/>
          <w:sz w:val="24"/>
          <w:szCs w:val="24"/>
          <w14:ligatures w14:val="none"/>
        </w:rPr>
        <w:t>T</w:t>
      </w:r>
      <w:r w:rsidR="0001440D" w:rsidRPr="00CB5F81">
        <w:rPr>
          <w:rFonts w:asciiTheme="majorBidi" w:eastAsia="Times New Roman" w:hAnsiTheme="majorBidi" w:cstheme="majorBidi"/>
          <w:kern w:val="0"/>
          <w:sz w:val="24"/>
          <w:szCs w:val="24"/>
          <w14:ligatures w14:val="none"/>
        </w:rPr>
        <w:t xml:space="preserve">o fulfill this need, researchers at Maccabi Healthcare Services, Israel’s second largest HMO, serving over 2.6 million people, initiated a comprehensive web-based survey in November 2023. This large-scale survey, conducted among a representative sample of the Israeli population, aimed to </w:t>
      </w:r>
      <w:proofErr w:type="gramStart"/>
      <w:r w:rsidR="0001440D" w:rsidRPr="00CB5F81">
        <w:rPr>
          <w:rFonts w:asciiTheme="majorBidi" w:eastAsia="Times New Roman" w:hAnsiTheme="majorBidi" w:cstheme="majorBidi"/>
          <w:kern w:val="0"/>
          <w:sz w:val="24"/>
          <w:szCs w:val="24"/>
          <w14:ligatures w14:val="none"/>
        </w:rPr>
        <w:t>elucidate</w:t>
      </w:r>
      <w:proofErr w:type="gramEnd"/>
      <w:r w:rsidR="0001440D" w:rsidRPr="00CB5F81">
        <w:rPr>
          <w:rFonts w:asciiTheme="majorBidi" w:eastAsia="Times New Roman" w:hAnsiTheme="majorBidi" w:cstheme="majorBidi"/>
          <w:kern w:val="0"/>
          <w:sz w:val="24"/>
          <w:szCs w:val="24"/>
          <w14:ligatures w14:val="none"/>
        </w:rPr>
        <w:t xml:space="preserve"> and characterize the immediate public health consequences one month after the commencement of hostilities.</w:t>
      </w:r>
    </w:p>
    <w:p w14:paraId="30551A97" w14:textId="5A57A99A" w:rsidR="003E76BC" w:rsidRDefault="003E76BC" w:rsidP="00A32CE9">
      <w:pPr>
        <w:bidi w:val="0"/>
        <w:spacing w:after="0" w:line="480" w:lineRule="auto"/>
        <w:contextualSpacing/>
        <w:rPr>
          <w:rFonts w:asciiTheme="majorBidi" w:hAnsiTheme="majorBidi" w:cstheme="majorBidi"/>
          <w:sz w:val="24"/>
          <w:szCs w:val="24"/>
          <w:highlight w:val="green"/>
        </w:rPr>
      </w:pPr>
      <w:r w:rsidRPr="003E76BC">
        <w:rPr>
          <w:rFonts w:asciiTheme="majorBidi" w:hAnsiTheme="majorBidi" w:cstheme="majorBidi"/>
          <w:sz w:val="24"/>
          <w:szCs w:val="24"/>
        </w:rPr>
        <w:lastRenderedPageBreak/>
        <w:t xml:space="preserve">As a major </w:t>
      </w:r>
      <w:r w:rsidR="007C621F">
        <w:rPr>
          <w:rFonts w:asciiTheme="majorBidi" w:hAnsiTheme="majorBidi" w:cstheme="majorBidi"/>
          <w:sz w:val="24"/>
          <w:szCs w:val="24"/>
        </w:rPr>
        <w:t xml:space="preserve">service </w:t>
      </w:r>
      <w:r w:rsidRPr="003E76BC">
        <w:rPr>
          <w:rFonts w:asciiTheme="majorBidi" w:hAnsiTheme="majorBidi" w:cstheme="majorBidi"/>
          <w:sz w:val="24"/>
          <w:szCs w:val="24"/>
        </w:rPr>
        <w:t xml:space="preserve">provider that maintained services throughout the bombardment, insights </w:t>
      </w:r>
      <w:r w:rsidR="007C621F">
        <w:rPr>
          <w:rFonts w:asciiTheme="majorBidi" w:hAnsiTheme="majorBidi" w:cstheme="majorBidi"/>
          <w:sz w:val="24"/>
          <w:szCs w:val="24"/>
        </w:rPr>
        <w:t xml:space="preserve">derived from </w:t>
      </w:r>
      <w:r w:rsidRPr="003E76BC">
        <w:rPr>
          <w:rFonts w:asciiTheme="majorBidi" w:hAnsiTheme="majorBidi" w:cstheme="majorBidi"/>
          <w:sz w:val="24"/>
          <w:szCs w:val="24"/>
        </w:rPr>
        <w:t>Maccabi’s lead</w:t>
      </w:r>
      <w:r w:rsidR="007C621F">
        <w:rPr>
          <w:rFonts w:asciiTheme="majorBidi" w:hAnsiTheme="majorBidi" w:cstheme="majorBidi"/>
          <w:sz w:val="24"/>
          <w:szCs w:val="24"/>
        </w:rPr>
        <w:t>ing</w:t>
      </w:r>
      <w:r w:rsidRPr="003E76BC">
        <w:rPr>
          <w:rFonts w:asciiTheme="majorBidi" w:hAnsiTheme="majorBidi" w:cstheme="majorBidi"/>
          <w:sz w:val="24"/>
          <w:szCs w:val="24"/>
        </w:rPr>
        <w:t xml:space="preserve"> research also had potential to </w:t>
      </w:r>
      <w:proofErr w:type="gramStart"/>
      <w:r w:rsidR="0001440D">
        <w:rPr>
          <w:rFonts w:ascii="Segoe UI" w:hAnsi="Segoe UI" w:cs="Segoe UI"/>
          <w:color w:val="374151"/>
        </w:rPr>
        <w:t>enhance</w:t>
      </w:r>
      <w:r w:rsidR="0001440D">
        <w:rPr>
          <w:rFonts w:asciiTheme="majorBidi" w:hAnsiTheme="majorBidi" w:cstheme="majorBidi"/>
          <w:sz w:val="24"/>
          <w:szCs w:val="24"/>
        </w:rPr>
        <w:t xml:space="preserve"> </w:t>
      </w:r>
      <w:r w:rsidRPr="003E76BC">
        <w:rPr>
          <w:rFonts w:asciiTheme="majorBidi" w:hAnsiTheme="majorBidi" w:cstheme="majorBidi"/>
          <w:sz w:val="24"/>
          <w:szCs w:val="24"/>
        </w:rPr>
        <w:t xml:space="preserve"> disaster</w:t>
      </w:r>
      <w:proofErr w:type="gramEnd"/>
      <w:r w:rsidRPr="003E76BC">
        <w:rPr>
          <w:rFonts w:asciiTheme="majorBidi" w:hAnsiTheme="majorBidi" w:cstheme="majorBidi"/>
          <w:sz w:val="24"/>
          <w:szCs w:val="24"/>
        </w:rPr>
        <w:t xml:space="preserve"> preparedness </w:t>
      </w:r>
      <w:r w:rsidR="0001440D">
        <w:rPr>
          <w:rFonts w:ascii="Segoe UI" w:hAnsi="Segoe UI" w:cs="Segoe UI"/>
          <w:color w:val="374151"/>
        </w:rPr>
        <w:t>on a broader scale</w:t>
      </w:r>
      <w:r w:rsidR="0001440D" w:rsidRPr="003E76BC" w:rsidDel="0001440D">
        <w:rPr>
          <w:rFonts w:asciiTheme="majorBidi" w:hAnsiTheme="majorBidi" w:cstheme="majorBidi"/>
          <w:sz w:val="24"/>
          <w:szCs w:val="24"/>
        </w:rPr>
        <w:t xml:space="preserve"> </w:t>
      </w:r>
    </w:p>
    <w:p w14:paraId="4BE9CFEC" w14:textId="77777777" w:rsidR="002C13B6" w:rsidRDefault="004E3D88" w:rsidP="002814BF">
      <w:pPr>
        <w:bidi w:val="0"/>
        <w:jc w:val="right"/>
        <w:rPr>
          <w:rFonts w:asciiTheme="majorBidi" w:hAnsiTheme="majorBidi" w:cstheme="majorBidi"/>
          <w:sz w:val="24"/>
          <w:szCs w:val="24"/>
          <w:rtl/>
        </w:rPr>
      </w:pPr>
      <w:r>
        <w:rPr>
          <w:rFonts w:asciiTheme="majorBidi" w:hAnsiTheme="majorBidi" w:cstheme="majorBidi" w:hint="cs"/>
          <w:sz w:val="24"/>
          <w:szCs w:val="24"/>
          <w:rtl/>
        </w:rPr>
        <w:t xml:space="preserve"> </w:t>
      </w:r>
    </w:p>
    <w:p w14:paraId="4D6DF89E" w14:textId="77777777" w:rsidR="002C13B6" w:rsidRDefault="002C13B6" w:rsidP="00CF69E4">
      <w:pPr>
        <w:jc w:val="right"/>
        <w:rPr>
          <w:rFonts w:asciiTheme="majorBidi" w:hAnsiTheme="majorBidi" w:cstheme="majorBidi"/>
          <w:b/>
          <w:bCs/>
          <w:sz w:val="24"/>
          <w:szCs w:val="24"/>
        </w:rPr>
      </w:pPr>
      <w:r w:rsidRPr="002C13B6">
        <w:rPr>
          <w:rFonts w:asciiTheme="majorBidi" w:hAnsiTheme="majorBidi" w:cstheme="majorBidi" w:hint="cs"/>
          <w:b/>
          <w:bCs/>
          <w:sz w:val="24"/>
          <w:szCs w:val="24"/>
        </w:rPr>
        <w:t>M</w:t>
      </w:r>
      <w:r w:rsidRPr="002C13B6">
        <w:rPr>
          <w:rFonts w:asciiTheme="majorBidi" w:hAnsiTheme="majorBidi" w:cstheme="majorBidi"/>
          <w:b/>
          <w:bCs/>
          <w:sz w:val="24"/>
          <w:szCs w:val="24"/>
        </w:rPr>
        <w:t>ethods</w:t>
      </w:r>
    </w:p>
    <w:p w14:paraId="0EE79D38" w14:textId="77777777" w:rsidR="00F146FF" w:rsidRPr="00F146FF" w:rsidRDefault="00F146FF" w:rsidP="00F146FF">
      <w:pPr>
        <w:bidi w:val="0"/>
        <w:spacing w:after="0" w:line="480" w:lineRule="auto"/>
        <w:contextualSpacing/>
        <w:rPr>
          <w:rFonts w:asciiTheme="majorBidi" w:hAnsiTheme="majorBidi" w:cstheme="majorBidi"/>
          <w:b/>
          <w:bCs/>
          <w:sz w:val="24"/>
          <w:szCs w:val="24"/>
        </w:rPr>
      </w:pPr>
      <w:r w:rsidRPr="00F146FF">
        <w:rPr>
          <w:rFonts w:asciiTheme="majorBidi" w:hAnsiTheme="majorBidi" w:cstheme="majorBidi"/>
          <w:b/>
          <w:bCs/>
          <w:sz w:val="24"/>
          <w:szCs w:val="24"/>
        </w:rPr>
        <w:t>Study population and sampling methods</w:t>
      </w:r>
    </w:p>
    <w:p w14:paraId="6E2F945A" w14:textId="204BF40B" w:rsidR="00DD59C3" w:rsidRDefault="00F146FF" w:rsidP="00DD59C3">
      <w:pPr>
        <w:bidi w:val="0"/>
        <w:spacing w:after="0" w:line="480" w:lineRule="auto"/>
        <w:contextualSpacing/>
        <w:jc w:val="both"/>
        <w:rPr>
          <w:rFonts w:asciiTheme="majorBidi" w:hAnsiTheme="majorBidi" w:cstheme="majorBidi"/>
          <w:sz w:val="24"/>
          <w:szCs w:val="24"/>
        </w:rPr>
      </w:pPr>
      <w:r w:rsidRPr="00645F86">
        <w:rPr>
          <w:rFonts w:asciiTheme="majorBidi" w:hAnsiTheme="majorBidi" w:cstheme="majorBidi"/>
          <w:sz w:val="24"/>
          <w:szCs w:val="24"/>
        </w:rPr>
        <w:t xml:space="preserve">The study population consisted of Hebrew-speaking </w:t>
      </w:r>
      <w:r w:rsidR="00400066" w:rsidRPr="00645F86">
        <w:rPr>
          <w:rFonts w:asciiTheme="majorBidi" w:hAnsiTheme="majorBidi" w:cstheme="majorBidi"/>
          <w:sz w:val="24"/>
          <w:szCs w:val="24"/>
        </w:rPr>
        <w:t xml:space="preserve">citizens </w:t>
      </w:r>
      <w:r w:rsidRPr="00645F86">
        <w:rPr>
          <w:rFonts w:asciiTheme="majorBidi" w:hAnsiTheme="majorBidi" w:cstheme="majorBidi"/>
          <w:sz w:val="24"/>
          <w:szCs w:val="24"/>
        </w:rPr>
        <w:t xml:space="preserve">aged 20-75. A representative sample of 501 individuals was drawn from this population. </w:t>
      </w:r>
      <w:r w:rsidR="00045276" w:rsidRPr="00645F86">
        <w:rPr>
          <w:rFonts w:asciiTheme="majorBidi" w:hAnsiTheme="majorBidi" w:cstheme="majorBidi"/>
          <w:color w:val="374151"/>
          <w:sz w:val="24"/>
          <w:szCs w:val="24"/>
        </w:rPr>
        <w:t>To ensure a balanced and unbiased sample</w:t>
      </w:r>
      <w:r w:rsidR="00045276" w:rsidRPr="00645F86" w:rsidDel="00045276">
        <w:rPr>
          <w:rFonts w:asciiTheme="majorBidi" w:hAnsiTheme="majorBidi" w:cstheme="majorBidi"/>
          <w:sz w:val="24"/>
          <w:szCs w:val="24"/>
        </w:rPr>
        <w:t xml:space="preserve"> </w:t>
      </w:r>
      <w:r w:rsidR="00045276" w:rsidRPr="00645F86">
        <w:rPr>
          <w:rFonts w:asciiTheme="majorBidi" w:hAnsiTheme="majorBidi" w:cstheme="majorBidi"/>
          <w:sz w:val="24"/>
          <w:szCs w:val="24"/>
        </w:rPr>
        <w:t xml:space="preserve">the sampling process was </w:t>
      </w:r>
      <w:r w:rsidRPr="00645F86">
        <w:rPr>
          <w:rFonts w:asciiTheme="majorBidi" w:hAnsiTheme="majorBidi" w:cstheme="majorBidi"/>
          <w:sz w:val="24"/>
          <w:szCs w:val="24"/>
        </w:rPr>
        <w:t xml:space="preserve">monitored </w:t>
      </w:r>
      <w:r w:rsidR="00045276" w:rsidRPr="00645F86">
        <w:rPr>
          <w:rFonts w:asciiTheme="majorBidi" w:hAnsiTheme="majorBidi" w:cstheme="majorBidi"/>
          <w:color w:val="374151"/>
          <w:sz w:val="24"/>
          <w:szCs w:val="24"/>
        </w:rPr>
        <w:t xml:space="preserve">with a focus on key demographic factors, including </w:t>
      </w:r>
      <w:r w:rsidRPr="00645F86">
        <w:rPr>
          <w:rFonts w:asciiTheme="majorBidi" w:hAnsiTheme="majorBidi" w:cstheme="majorBidi"/>
          <w:sz w:val="24"/>
          <w:szCs w:val="24"/>
        </w:rPr>
        <w:t xml:space="preserve">health fund, age, </w:t>
      </w:r>
      <w:proofErr w:type="gramStart"/>
      <w:r w:rsidRPr="00645F86">
        <w:rPr>
          <w:rFonts w:asciiTheme="majorBidi" w:hAnsiTheme="majorBidi" w:cstheme="majorBidi"/>
          <w:sz w:val="24"/>
          <w:szCs w:val="24"/>
        </w:rPr>
        <w:t>gender</w:t>
      </w:r>
      <w:proofErr w:type="gramEnd"/>
      <w:r w:rsidRPr="00645F86">
        <w:rPr>
          <w:rFonts w:asciiTheme="majorBidi" w:hAnsiTheme="majorBidi" w:cstheme="majorBidi"/>
          <w:sz w:val="24"/>
          <w:szCs w:val="24"/>
        </w:rPr>
        <w:t xml:space="preserve"> and geographic region</w:t>
      </w:r>
      <w:r w:rsidRPr="00F146FF">
        <w:rPr>
          <w:rFonts w:asciiTheme="majorBidi" w:hAnsiTheme="majorBidi" w:cstheme="majorBidi"/>
          <w:sz w:val="24"/>
          <w:szCs w:val="24"/>
        </w:rPr>
        <w:t>.</w:t>
      </w:r>
    </w:p>
    <w:p w14:paraId="685671B8" w14:textId="77777777" w:rsidR="00F146FF" w:rsidRDefault="00F146FF" w:rsidP="00F146FF">
      <w:pPr>
        <w:bidi w:val="0"/>
        <w:spacing w:after="0" w:line="360" w:lineRule="auto"/>
        <w:contextualSpacing/>
        <w:rPr>
          <w:rFonts w:asciiTheme="majorBidi" w:hAnsiTheme="majorBidi" w:cstheme="majorBidi"/>
          <w:sz w:val="24"/>
          <w:szCs w:val="24"/>
        </w:rPr>
      </w:pPr>
    </w:p>
    <w:p w14:paraId="57558A51" w14:textId="77777777" w:rsidR="00657E4F" w:rsidRPr="00657E4F" w:rsidRDefault="00657E4F" w:rsidP="00657E4F">
      <w:pPr>
        <w:bidi w:val="0"/>
        <w:spacing w:after="0" w:line="360" w:lineRule="auto"/>
        <w:contextualSpacing/>
        <w:rPr>
          <w:rFonts w:asciiTheme="majorBidi" w:hAnsiTheme="majorBidi" w:cstheme="majorBidi"/>
          <w:b/>
          <w:bCs/>
          <w:sz w:val="24"/>
          <w:szCs w:val="24"/>
        </w:rPr>
      </w:pPr>
      <w:r w:rsidRPr="00657E4F">
        <w:rPr>
          <w:rFonts w:asciiTheme="majorBidi" w:hAnsiTheme="majorBidi" w:cstheme="majorBidi"/>
          <w:b/>
          <w:bCs/>
          <w:sz w:val="24"/>
          <w:szCs w:val="24"/>
        </w:rPr>
        <w:t>Ethical considerations</w:t>
      </w:r>
    </w:p>
    <w:p w14:paraId="07A8238A" w14:textId="48D4A8FA" w:rsidR="007F0B76" w:rsidRDefault="00921C1F" w:rsidP="00045276">
      <w:pPr>
        <w:bidi w:val="0"/>
        <w:spacing w:after="0" w:line="480" w:lineRule="auto"/>
        <w:contextualSpacing/>
        <w:jc w:val="both"/>
        <w:rPr>
          <w:rFonts w:asciiTheme="majorBidi" w:hAnsiTheme="majorBidi" w:cstheme="majorBidi"/>
          <w:sz w:val="24"/>
          <w:szCs w:val="24"/>
        </w:rPr>
      </w:pPr>
      <w:r w:rsidRPr="00921C1F">
        <w:rPr>
          <w:rFonts w:asciiTheme="majorBidi" w:hAnsiTheme="majorBidi" w:cstheme="majorBidi"/>
          <w:sz w:val="24"/>
          <w:szCs w:val="24"/>
        </w:rPr>
        <w:t>This study was conducted according to the principles of the Declaration of Helsinki. Approval was received from the University Institutional Review Board prior to commencement of the study</w:t>
      </w:r>
      <w:r w:rsidR="007F0B76">
        <w:rPr>
          <w:rFonts w:asciiTheme="majorBidi" w:hAnsiTheme="majorBidi" w:cstheme="majorBidi"/>
          <w:sz w:val="24"/>
          <w:szCs w:val="24"/>
        </w:rPr>
        <w:t xml:space="preserve"> (</w:t>
      </w:r>
      <w:r w:rsidR="007F0B76" w:rsidRPr="007F0B76">
        <w:rPr>
          <w:rFonts w:asciiTheme="majorBidi" w:hAnsiTheme="majorBidi" w:cstheme="majorBidi"/>
          <w:sz w:val="24"/>
          <w:szCs w:val="24"/>
        </w:rPr>
        <w:t>0007724-1</w:t>
      </w:r>
      <w:r w:rsidR="007F0B76">
        <w:rPr>
          <w:rFonts w:asciiTheme="majorBidi" w:hAnsiTheme="majorBidi" w:cstheme="majorBidi"/>
          <w:sz w:val="24"/>
          <w:szCs w:val="24"/>
        </w:rPr>
        <w:t>)</w:t>
      </w:r>
      <w:r w:rsidR="002B7A91">
        <w:rPr>
          <w:rFonts w:asciiTheme="majorBidi" w:hAnsiTheme="majorBidi" w:cstheme="majorBidi"/>
          <w:sz w:val="24"/>
          <w:szCs w:val="24"/>
        </w:rPr>
        <w:t>.</w:t>
      </w:r>
      <w:r w:rsidR="00DB39B6">
        <w:rPr>
          <w:rFonts w:asciiTheme="majorBidi" w:hAnsiTheme="majorBidi" w:cstheme="majorBidi"/>
          <w:sz w:val="24"/>
          <w:szCs w:val="24"/>
        </w:rPr>
        <w:t xml:space="preserve"> </w:t>
      </w:r>
      <w:r w:rsidR="00865535" w:rsidRPr="00865535">
        <w:rPr>
          <w:rFonts w:asciiTheme="majorBidi" w:hAnsiTheme="majorBidi" w:cstheme="majorBidi"/>
          <w:sz w:val="24"/>
          <w:szCs w:val="24"/>
        </w:rPr>
        <w:t xml:space="preserve">The online survey was distributed through an established research panel </w:t>
      </w:r>
      <w:r w:rsidR="00865535">
        <w:rPr>
          <w:rFonts w:asciiTheme="majorBidi" w:hAnsiTheme="majorBidi" w:cstheme="majorBidi"/>
          <w:sz w:val="24"/>
          <w:szCs w:val="24"/>
        </w:rPr>
        <w:t>(</w:t>
      </w:r>
      <w:hyperlink w:history="1">
        <w:r w:rsidR="002B7A91" w:rsidRPr="00C1521E">
          <w:rPr>
            <w:rStyle w:val="Hyperlink"/>
            <w:rFonts w:asciiTheme="majorBidi" w:hAnsiTheme="majorBidi" w:cstheme="majorBidi"/>
            <w:sz w:val="24"/>
            <w:szCs w:val="24"/>
          </w:rPr>
          <w:t>https://www.ipanel.co.il/en/</w:t>
        </w:r>
      </w:hyperlink>
      <w:r w:rsidR="002B7A91">
        <w:rPr>
          <w:rFonts w:asciiTheme="majorBidi" w:hAnsiTheme="majorBidi" w:cstheme="majorBidi"/>
          <w:sz w:val="24"/>
          <w:szCs w:val="24"/>
        </w:rPr>
        <w:t xml:space="preserve">) </w:t>
      </w:r>
      <w:r w:rsidR="00865535" w:rsidRPr="00865535">
        <w:rPr>
          <w:rFonts w:asciiTheme="majorBidi" w:hAnsiTheme="majorBidi" w:cstheme="majorBidi"/>
          <w:sz w:val="24"/>
          <w:szCs w:val="24"/>
        </w:rPr>
        <w:t>where participants have already consented beforehand to taking surveys. Careful consideration was given to question wording and order to avoid causing unnecessary distress given the sensitive topic</w:t>
      </w:r>
      <w:del w:id="7" w:author="Mor Saban" w:date="2024-02-01T09:46:00Z">
        <w:r w:rsidR="00865535" w:rsidRPr="00865535" w:rsidDel="00DD603B">
          <w:rPr>
            <w:rFonts w:asciiTheme="majorBidi" w:hAnsiTheme="majorBidi" w:cstheme="majorBidi"/>
            <w:sz w:val="24"/>
            <w:szCs w:val="24"/>
          </w:rPr>
          <w:delText>.</w:delText>
        </w:r>
      </w:del>
      <w:r w:rsidR="00865535" w:rsidRPr="00865535">
        <w:rPr>
          <w:rFonts w:asciiTheme="majorBidi" w:hAnsiTheme="majorBidi" w:cs="Times New Roman"/>
          <w:sz w:val="24"/>
          <w:szCs w:val="24"/>
          <w:rtl/>
        </w:rPr>
        <w:t>.</w:t>
      </w:r>
      <w:r w:rsidR="002B7A91">
        <w:rPr>
          <w:rFonts w:asciiTheme="majorBidi" w:hAnsiTheme="majorBidi" w:cstheme="majorBidi"/>
          <w:sz w:val="24"/>
          <w:szCs w:val="24"/>
        </w:rPr>
        <w:t xml:space="preserve"> </w:t>
      </w:r>
      <w:r w:rsidR="00865535" w:rsidRPr="00865535">
        <w:rPr>
          <w:rFonts w:asciiTheme="majorBidi" w:hAnsiTheme="majorBidi" w:cstheme="majorBidi"/>
          <w:sz w:val="24"/>
          <w:szCs w:val="24"/>
        </w:rPr>
        <w:t>Confidentiality and anonymity of responses were strictly maintained without collecting any identifying information. Data was securely stored and will only be reported in aggregate form.</w:t>
      </w:r>
    </w:p>
    <w:p w14:paraId="58681E01" w14:textId="77777777" w:rsidR="00DB39B6" w:rsidRDefault="00DB39B6" w:rsidP="00CF69E4">
      <w:pPr>
        <w:jc w:val="right"/>
        <w:rPr>
          <w:rFonts w:asciiTheme="majorBidi" w:hAnsiTheme="majorBidi" w:cstheme="majorBidi"/>
          <w:b/>
          <w:bCs/>
          <w:sz w:val="24"/>
          <w:szCs w:val="24"/>
          <w:rtl/>
        </w:rPr>
      </w:pPr>
    </w:p>
    <w:p w14:paraId="2D53E109" w14:textId="77777777" w:rsidR="00DB39B6" w:rsidRDefault="00DB39B6" w:rsidP="00CF69E4">
      <w:pPr>
        <w:jc w:val="right"/>
        <w:rPr>
          <w:rFonts w:asciiTheme="majorBidi" w:hAnsiTheme="majorBidi" w:cstheme="majorBidi"/>
          <w:b/>
          <w:bCs/>
          <w:sz w:val="24"/>
          <w:szCs w:val="24"/>
        </w:rPr>
      </w:pPr>
    </w:p>
    <w:p w14:paraId="05ECD37D" w14:textId="77777777" w:rsidR="00DB39B6" w:rsidRPr="002814BF" w:rsidRDefault="002814BF" w:rsidP="00DB39B6">
      <w:pPr>
        <w:jc w:val="right"/>
        <w:rPr>
          <w:rFonts w:asciiTheme="majorBidi" w:hAnsiTheme="majorBidi" w:cstheme="majorBidi"/>
          <w:b/>
          <w:bCs/>
          <w:sz w:val="24"/>
          <w:szCs w:val="24"/>
          <w:rtl/>
        </w:rPr>
      </w:pPr>
      <w:r w:rsidRPr="002814BF">
        <w:rPr>
          <w:rFonts w:asciiTheme="majorBidi" w:hAnsiTheme="majorBidi" w:cstheme="majorBidi"/>
          <w:b/>
          <w:bCs/>
          <w:sz w:val="24"/>
          <w:szCs w:val="24"/>
        </w:rPr>
        <w:t>Data collection</w:t>
      </w:r>
    </w:p>
    <w:p w14:paraId="697A253E" w14:textId="77777777" w:rsidR="002814BF" w:rsidRPr="002814BF" w:rsidRDefault="002814BF" w:rsidP="002814BF">
      <w:pPr>
        <w:bidi w:val="0"/>
        <w:spacing w:after="0" w:line="480" w:lineRule="auto"/>
        <w:contextualSpacing/>
        <w:jc w:val="both"/>
        <w:rPr>
          <w:rFonts w:asciiTheme="majorBidi" w:hAnsiTheme="majorBidi" w:cs="Times New Roman"/>
          <w:sz w:val="24"/>
          <w:szCs w:val="24"/>
        </w:rPr>
      </w:pPr>
      <w:r w:rsidRPr="002814BF">
        <w:rPr>
          <w:rFonts w:asciiTheme="majorBidi" w:hAnsiTheme="majorBidi" w:cs="Times New Roman"/>
          <w:sz w:val="24"/>
          <w:szCs w:val="24"/>
        </w:rPr>
        <w:t xml:space="preserve">Maccabi Healthcare Services used the internet panel (iPanel) service to distribute the survey. iPanel is an established online research platform administered by the survey company iPanel, for administering surveys among consenting Israeli respondents. The </w:t>
      </w:r>
      <w:r w:rsidRPr="002814BF">
        <w:rPr>
          <w:rFonts w:asciiTheme="majorBidi" w:hAnsiTheme="majorBidi" w:cs="Times New Roman"/>
          <w:sz w:val="24"/>
          <w:szCs w:val="24"/>
        </w:rPr>
        <w:lastRenderedPageBreak/>
        <w:t>iPanel service recruited a representative 500-person sample of Hebrew-speaking adults aged 20-75 who were health fund members. Participants were screened for eligibility based on the sampling framework.</w:t>
      </w:r>
    </w:p>
    <w:p w14:paraId="0DF3BCA1" w14:textId="6AD5B58C" w:rsidR="002814BF" w:rsidRPr="002814BF" w:rsidRDefault="001353A1" w:rsidP="002814BF">
      <w:pPr>
        <w:bidi w:val="0"/>
        <w:spacing w:after="0" w:line="480" w:lineRule="auto"/>
        <w:contextualSpacing/>
        <w:jc w:val="both"/>
        <w:rPr>
          <w:rFonts w:asciiTheme="majorBidi" w:hAnsiTheme="majorBidi" w:cs="Times New Roman"/>
          <w:sz w:val="24"/>
          <w:szCs w:val="24"/>
        </w:rPr>
      </w:pPr>
      <w:ins w:id="8" w:author="Mor Saban" w:date="2024-02-01T09:36:00Z">
        <w:r w:rsidRPr="001353A1">
          <w:rPr>
            <w:rFonts w:asciiTheme="majorBidi" w:hAnsiTheme="majorBidi" w:cs="Times New Roman"/>
            <w:sz w:val="24"/>
            <w:szCs w:val="24"/>
          </w:rPr>
          <w:t>The online questionnaire was distributed via the iPanel service infrastructure in late November 2023, approximately one month following the initiation of the conflict in October 2023</w:t>
        </w:r>
        <w:r>
          <w:rPr>
            <w:rFonts w:asciiTheme="majorBidi" w:hAnsiTheme="majorBidi" w:cs="Times New Roman"/>
            <w:sz w:val="24"/>
            <w:szCs w:val="24"/>
          </w:rPr>
          <w:t>.</w:t>
        </w:r>
      </w:ins>
      <w:del w:id="9" w:author="Mor Saban" w:date="2024-02-01T09:36:00Z">
        <w:r w:rsidR="002814BF" w:rsidRPr="002814BF" w:rsidDel="001353A1">
          <w:rPr>
            <w:rFonts w:asciiTheme="majorBidi" w:hAnsiTheme="majorBidi" w:cs="Times New Roman"/>
            <w:sz w:val="24"/>
            <w:szCs w:val="24"/>
          </w:rPr>
          <w:delText xml:space="preserve">The online questionnaire was distributed via the iPanel service infrastructure at the end of November 2023, approximating one month after the cessation of the October 2023 conflict. </w:delText>
        </w:r>
      </w:del>
      <w:r w:rsidR="002814BF" w:rsidRPr="002814BF">
        <w:rPr>
          <w:rFonts w:asciiTheme="majorBidi" w:hAnsiTheme="majorBidi" w:cs="Times New Roman"/>
          <w:sz w:val="24"/>
          <w:szCs w:val="24"/>
        </w:rPr>
        <w:t>This timing allowed for assessing short-term public health impacts while events remained relatively recent. The iPanel service platform facilitated efficient data capture from a large, geographically dispersed sample within the study period. Responses were collected anonymously via the iPanel service with robust privacy and confidentiality protocols in place.</w:t>
      </w:r>
    </w:p>
    <w:p w14:paraId="5A981EB0" w14:textId="77777777" w:rsidR="002C13B6" w:rsidRDefault="002C13B6" w:rsidP="00CF69E4">
      <w:pPr>
        <w:jc w:val="right"/>
        <w:rPr>
          <w:rFonts w:asciiTheme="majorBidi" w:hAnsiTheme="majorBidi" w:cs="Times New Roman"/>
          <w:b/>
          <w:bCs/>
          <w:sz w:val="24"/>
          <w:szCs w:val="24"/>
          <w:rtl/>
        </w:rPr>
      </w:pPr>
    </w:p>
    <w:p w14:paraId="18DE3A9B" w14:textId="77777777" w:rsidR="002814BF" w:rsidRDefault="00F02976" w:rsidP="00CF69E4">
      <w:pPr>
        <w:jc w:val="right"/>
        <w:rPr>
          <w:rFonts w:asciiTheme="majorBidi" w:hAnsiTheme="majorBidi" w:cstheme="majorBidi"/>
          <w:b/>
          <w:bCs/>
          <w:sz w:val="24"/>
          <w:szCs w:val="24"/>
        </w:rPr>
      </w:pPr>
      <w:r>
        <w:rPr>
          <w:rFonts w:asciiTheme="majorBidi" w:hAnsiTheme="majorBidi" w:cstheme="majorBidi"/>
          <w:b/>
          <w:bCs/>
          <w:sz w:val="24"/>
          <w:szCs w:val="24"/>
        </w:rPr>
        <w:t>Data analysis</w:t>
      </w:r>
    </w:p>
    <w:p w14:paraId="207AF8AB" w14:textId="7D4EE5D1" w:rsidR="00F02976" w:rsidRPr="006E68AD" w:rsidRDefault="00F02976" w:rsidP="00F02976">
      <w:pPr>
        <w:bidi w:val="0"/>
        <w:spacing w:after="0" w:line="480" w:lineRule="auto"/>
        <w:contextualSpacing/>
        <w:rPr>
          <w:rFonts w:asciiTheme="majorBidi" w:hAnsiTheme="majorBidi" w:cstheme="majorBidi"/>
          <w:sz w:val="24"/>
          <w:szCs w:val="24"/>
        </w:rPr>
      </w:pPr>
      <w:r w:rsidRPr="00F02976">
        <w:rPr>
          <w:rFonts w:asciiTheme="majorBidi" w:hAnsiTheme="majorBidi" w:cstheme="majorBidi"/>
          <w:sz w:val="24"/>
          <w:szCs w:val="24"/>
        </w:rPr>
        <w:t xml:space="preserve">The collected survey data was analyzed using </w:t>
      </w:r>
      <w:r w:rsidR="0053022C">
        <w:rPr>
          <w:rFonts w:asciiTheme="majorBidi" w:hAnsiTheme="majorBidi" w:cstheme="majorBidi"/>
          <w:sz w:val="24"/>
          <w:szCs w:val="24"/>
        </w:rPr>
        <w:t>SPSS</w:t>
      </w:r>
      <w:r w:rsidRPr="00F02976">
        <w:rPr>
          <w:rFonts w:asciiTheme="majorBidi" w:hAnsiTheme="majorBidi" w:cstheme="majorBidi"/>
          <w:sz w:val="24"/>
          <w:szCs w:val="24"/>
        </w:rPr>
        <w:t xml:space="preserve"> software</w:t>
      </w:r>
      <w:r w:rsidR="0053022C">
        <w:rPr>
          <w:rFonts w:asciiTheme="majorBidi" w:hAnsiTheme="majorBidi" w:cstheme="majorBidi"/>
          <w:sz w:val="24"/>
          <w:szCs w:val="24"/>
        </w:rPr>
        <w:t xml:space="preserve"> Version 25.</w:t>
      </w:r>
      <w:r w:rsidRPr="00F02976">
        <w:rPr>
          <w:rFonts w:asciiTheme="majorBidi" w:hAnsiTheme="majorBidi" w:cstheme="majorBidi"/>
          <w:sz w:val="24"/>
          <w:szCs w:val="24"/>
        </w:rPr>
        <w:t xml:space="preserve"> Frequencies and percentages were calculated for responses to single-select categorical questions to </w:t>
      </w:r>
      <w:r w:rsidRPr="006E68AD">
        <w:rPr>
          <w:rFonts w:asciiTheme="majorBidi" w:hAnsiTheme="majorBidi" w:cstheme="majorBidi"/>
          <w:sz w:val="24"/>
          <w:szCs w:val="24"/>
        </w:rPr>
        <w:t>obtain an overview of patterns in public perceptions and behaviors. Mean scores and standard deviations were also measured for questions using Likert-type rating scales</w:t>
      </w:r>
      <w:r w:rsidRPr="006E68AD">
        <w:rPr>
          <w:rFonts w:asciiTheme="majorBidi" w:hAnsiTheme="majorBidi" w:cs="Times New Roman"/>
          <w:sz w:val="24"/>
          <w:szCs w:val="24"/>
          <w:rtl/>
        </w:rPr>
        <w:t>.</w:t>
      </w:r>
    </w:p>
    <w:p w14:paraId="28A27FFB" w14:textId="3DB7AE8C" w:rsidR="00F02976" w:rsidRPr="006E68AD" w:rsidRDefault="00F02976" w:rsidP="00024A74">
      <w:pPr>
        <w:bidi w:val="0"/>
        <w:spacing w:after="0" w:line="480" w:lineRule="auto"/>
        <w:contextualSpacing/>
        <w:rPr>
          <w:rFonts w:asciiTheme="majorBidi" w:hAnsiTheme="majorBidi" w:cstheme="majorBidi"/>
          <w:sz w:val="24"/>
          <w:szCs w:val="24"/>
        </w:rPr>
      </w:pPr>
      <w:r w:rsidRPr="006E68AD">
        <w:rPr>
          <w:rFonts w:asciiTheme="majorBidi" w:hAnsiTheme="majorBidi" w:cstheme="majorBidi"/>
          <w:sz w:val="24"/>
          <w:szCs w:val="24"/>
        </w:rPr>
        <w:t xml:space="preserve">Cross-tabulations and chi-square tests were conducted to examine associations between key demographic variables (e.g. gender, age, geographic region) and other factors of interest such as health behaviors, access to care, knowledge levels, and emotional impacts. This helped identify differences in </w:t>
      </w:r>
      <w:proofErr w:type="gramStart"/>
      <w:r w:rsidR="00024A74" w:rsidRPr="006E68AD">
        <w:rPr>
          <w:rFonts w:asciiTheme="majorBidi" w:hAnsiTheme="majorBidi" w:cstheme="majorBidi"/>
          <w:sz w:val="24"/>
          <w:szCs w:val="24"/>
        </w:rPr>
        <w:t xml:space="preserve">behaviors  </w:t>
      </w:r>
      <w:r w:rsidRPr="006E68AD">
        <w:rPr>
          <w:rFonts w:asciiTheme="majorBidi" w:hAnsiTheme="majorBidi" w:cstheme="majorBidi"/>
          <w:sz w:val="24"/>
          <w:szCs w:val="24"/>
        </w:rPr>
        <w:t>and</w:t>
      </w:r>
      <w:proofErr w:type="gramEnd"/>
      <w:r w:rsidRPr="006E68AD">
        <w:rPr>
          <w:rFonts w:asciiTheme="majorBidi" w:hAnsiTheme="majorBidi" w:cstheme="majorBidi"/>
          <w:sz w:val="24"/>
          <w:szCs w:val="24"/>
        </w:rPr>
        <w:t xml:space="preserve"> perspectives across population subgroups</w:t>
      </w:r>
      <w:r w:rsidRPr="006E68AD">
        <w:rPr>
          <w:rFonts w:asciiTheme="majorBidi" w:hAnsiTheme="majorBidi" w:cs="Times New Roman"/>
          <w:sz w:val="24"/>
          <w:szCs w:val="24"/>
          <w:rtl/>
        </w:rPr>
        <w:t>.</w:t>
      </w:r>
    </w:p>
    <w:p w14:paraId="7D147B13" w14:textId="77777777" w:rsidR="00F02976" w:rsidRDefault="00F02976" w:rsidP="00F02976">
      <w:pPr>
        <w:bidi w:val="0"/>
        <w:spacing w:after="0" w:line="480" w:lineRule="auto"/>
        <w:contextualSpacing/>
        <w:rPr>
          <w:rFonts w:asciiTheme="majorBidi" w:hAnsiTheme="majorBidi" w:cstheme="majorBidi"/>
          <w:sz w:val="24"/>
          <w:szCs w:val="24"/>
        </w:rPr>
      </w:pPr>
    </w:p>
    <w:p w14:paraId="6620F1D4" w14:textId="77777777" w:rsidR="0091308A" w:rsidRDefault="0091308A" w:rsidP="0091308A">
      <w:pPr>
        <w:bidi w:val="0"/>
        <w:spacing w:after="0" w:line="480" w:lineRule="auto"/>
        <w:contextualSpacing/>
        <w:rPr>
          <w:rFonts w:asciiTheme="majorBidi" w:hAnsiTheme="majorBidi" w:cstheme="majorBidi"/>
          <w:sz w:val="24"/>
          <w:szCs w:val="24"/>
        </w:rPr>
      </w:pPr>
    </w:p>
    <w:p w14:paraId="35205A37" w14:textId="77777777" w:rsidR="0091308A" w:rsidRPr="00F02976" w:rsidRDefault="0091308A" w:rsidP="0091308A">
      <w:pPr>
        <w:bidi w:val="0"/>
        <w:spacing w:after="0" w:line="480" w:lineRule="auto"/>
        <w:contextualSpacing/>
        <w:rPr>
          <w:rFonts w:asciiTheme="majorBidi" w:hAnsiTheme="majorBidi" w:cstheme="majorBidi" w:hint="cs"/>
          <w:sz w:val="24"/>
          <w:szCs w:val="24"/>
          <w:rtl/>
        </w:rPr>
      </w:pPr>
    </w:p>
    <w:p w14:paraId="15C27F44" w14:textId="77777777" w:rsidR="002C13B6" w:rsidRDefault="002C13B6" w:rsidP="00CF69E4">
      <w:pPr>
        <w:jc w:val="right"/>
        <w:rPr>
          <w:rFonts w:asciiTheme="majorBidi" w:hAnsiTheme="majorBidi" w:cstheme="majorBidi"/>
          <w:b/>
          <w:bCs/>
          <w:sz w:val="24"/>
          <w:szCs w:val="24"/>
        </w:rPr>
      </w:pPr>
      <w:r>
        <w:rPr>
          <w:rFonts w:asciiTheme="majorBidi" w:hAnsiTheme="majorBidi" w:cstheme="majorBidi"/>
          <w:b/>
          <w:bCs/>
          <w:sz w:val="24"/>
          <w:szCs w:val="24"/>
        </w:rPr>
        <w:lastRenderedPageBreak/>
        <w:t>Result</w:t>
      </w:r>
    </w:p>
    <w:p w14:paraId="48C069D8" w14:textId="5C12F011" w:rsidR="00F51EAC" w:rsidRDefault="00DD59C3" w:rsidP="00DD59C3">
      <w:pPr>
        <w:bidi w:val="0"/>
        <w:spacing w:after="0" w:line="480" w:lineRule="auto"/>
        <w:contextualSpacing/>
        <w:rPr>
          <w:rFonts w:asciiTheme="majorBidi" w:hAnsiTheme="majorBidi" w:cstheme="majorBidi"/>
          <w:sz w:val="24"/>
          <w:szCs w:val="24"/>
        </w:rPr>
      </w:pPr>
      <w:r w:rsidRPr="00DD59C3">
        <w:rPr>
          <w:rFonts w:asciiTheme="majorBidi" w:hAnsiTheme="majorBidi" w:cstheme="majorBidi"/>
          <w:sz w:val="24"/>
          <w:szCs w:val="24"/>
        </w:rPr>
        <w:t>The study included 501 participants</w:t>
      </w:r>
      <w:r>
        <w:rPr>
          <w:rFonts w:asciiTheme="majorBidi" w:hAnsiTheme="majorBidi" w:cstheme="majorBidi"/>
          <w:sz w:val="24"/>
          <w:szCs w:val="24"/>
        </w:rPr>
        <w:t>.</w:t>
      </w:r>
      <w:r w:rsidRPr="00DD59C3">
        <w:rPr>
          <w:rFonts w:asciiTheme="majorBidi" w:hAnsiTheme="majorBidi" w:cstheme="majorBidi"/>
          <w:sz w:val="24"/>
          <w:szCs w:val="24"/>
        </w:rPr>
        <w:t xml:space="preserve"> </w:t>
      </w:r>
      <w:r w:rsidR="00F51EAC" w:rsidRPr="00DD59C3">
        <w:rPr>
          <w:rFonts w:asciiTheme="majorBidi" w:hAnsiTheme="majorBidi" w:cstheme="majorBidi"/>
          <w:sz w:val="24"/>
          <w:szCs w:val="24"/>
        </w:rPr>
        <w:t xml:space="preserve">Figure </w:t>
      </w:r>
      <w:r w:rsidR="00F51EAC">
        <w:rPr>
          <w:rFonts w:asciiTheme="majorBidi" w:hAnsiTheme="majorBidi" w:cstheme="majorBidi"/>
          <w:sz w:val="24"/>
          <w:szCs w:val="24"/>
        </w:rPr>
        <w:t xml:space="preserve">1 </w:t>
      </w:r>
      <w:proofErr w:type="gramStart"/>
      <w:r w:rsidR="00F51EAC">
        <w:rPr>
          <w:rFonts w:asciiTheme="majorBidi" w:hAnsiTheme="majorBidi" w:cstheme="majorBidi"/>
          <w:sz w:val="24"/>
          <w:szCs w:val="24"/>
        </w:rPr>
        <w:t>present</w:t>
      </w:r>
      <w:proofErr w:type="gramEnd"/>
      <w:r w:rsidR="00F51EAC">
        <w:rPr>
          <w:rFonts w:asciiTheme="majorBidi" w:hAnsiTheme="majorBidi" w:cstheme="majorBidi"/>
          <w:sz w:val="24"/>
          <w:szCs w:val="24"/>
        </w:rPr>
        <w:t xml:space="preserve"> p</w:t>
      </w:r>
      <w:r w:rsidR="00F51EAC" w:rsidRPr="00F51EAC">
        <w:rPr>
          <w:rFonts w:asciiTheme="majorBidi" w:hAnsiTheme="majorBidi" w:cstheme="majorBidi"/>
          <w:sz w:val="24"/>
          <w:szCs w:val="24"/>
        </w:rPr>
        <w:t>erceived general health status</w:t>
      </w:r>
      <w:r w:rsidR="00F51EAC">
        <w:rPr>
          <w:rFonts w:asciiTheme="majorBidi" w:hAnsiTheme="majorBidi" w:cstheme="majorBidi"/>
          <w:sz w:val="24"/>
          <w:szCs w:val="24"/>
        </w:rPr>
        <w:t xml:space="preserve"> (Figure 1A) and </w:t>
      </w:r>
      <w:r w:rsidR="00F51EAC" w:rsidRPr="00F51EAC">
        <w:rPr>
          <w:rFonts w:asciiTheme="majorBidi" w:hAnsiTheme="majorBidi" w:cstheme="majorBidi"/>
          <w:sz w:val="24"/>
          <w:szCs w:val="24"/>
        </w:rPr>
        <w:t>Perceived mental health status</w:t>
      </w:r>
      <w:r w:rsidR="00F51EAC">
        <w:rPr>
          <w:rFonts w:asciiTheme="majorBidi" w:hAnsiTheme="majorBidi" w:cstheme="majorBidi"/>
          <w:sz w:val="24"/>
          <w:szCs w:val="24"/>
        </w:rPr>
        <w:t xml:space="preserve"> (Figure 1B). </w:t>
      </w:r>
    </w:p>
    <w:p w14:paraId="238E33E1" w14:textId="7FB6AAA4" w:rsidR="00E36786" w:rsidRPr="00F51EAC" w:rsidRDefault="00F51EAC" w:rsidP="00E36786">
      <w:pPr>
        <w:bidi w:val="0"/>
        <w:spacing w:after="0" w:line="480" w:lineRule="auto"/>
        <w:contextualSpacing/>
        <w:rPr>
          <w:rFonts w:asciiTheme="majorBidi" w:hAnsiTheme="majorBidi" w:cstheme="majorBidi"/>
          <w:sz w:val="24"/>
          <w:szCs w:val="24"/>
        </w:rPr>
      </w:pPr>
      <w:r w:rsidRPr="00F51EAC">
        <w:rPr>
          <w:rFonts w:asciiTheme="majorBidi" w:hAnsiTheme="majorBidi" w:cstheme="majorBidi"/>
          <w:sz w:val="24"/>
          <w:szCs w:val="24"/>
        </w:rPr>
        <w:t>There was a decrease in the proportion of people who rate their health status as excellent/very good during the war compared to the period before the war, from 60% to 42%</w:t>
      </w:r>
      <w:r w:rsidRPr="00F51EAC">
        <w:rPr>
          <w:rFonts w:asciiTheme="majorBidi" w:hAnsiTheme="majorBidi" w:cs="Times New Roman"/>
          <w:sz w:val="24"/>
          <w:szCs w:val="24"/>
          <w:rtl/>
        </w:rPr>
        <w:t>.</w:t>
      </w:r>
      <w:r>
        <w:rPr>
          <w:rFonts w:asciiTheme="majorBidi" w:hAnsiTheme="majorBidi" w:cstheme="majorBidi"/>
          <w:sz w:val="24"/>
          <w:szCs w:val="24"/>
        </w:rPr>
        <w:t xml:space="preserve"> </w:t>
      </w:r>
      <w:r w:rsidRPr="00F51EAC">
        <w:rPr>
          <w:rFonts w:asciiTheme="majorBidi" w:hAnsiTheme="majorBidi" w:cstheme="majorBidi"/>
          <w:sz w:val="24"/>
          <w:szCs w:val="24"/>
        </w:rPr>
        <w:t>The proportion of people who perceive their health status as moderate/poor has almost doubled during the war compared to the period before the war</w:t>
      </w:r>
      <w:r w:rsidRPr="00F51EAC">
        <w:rPr>
          <w:rFonts w:asciiTheme="majorBidi" w:hAnsiTheme="majorBidi" w:cs="Times New Roman"/>
          <w:sz w:val="24"/>
          <w:szCs w:val="24"/>
          <w:rtl/>
        </w:rPr>
        <w:t>.</w:t>
      </w:r>
      <w:r w:rsidR="00E36786">
        <w:rPr>
          <w:rFonts w:asciiTheme="majorBidi" w:hAnsiTheme="majorBidi" w:cstheme="majorBidi"/>
          <w:sz w:val="24"/>
          <w:szCs w:val="24"/>
        </w:rPr>
        <w:t xml:space="preserve"> </w:t>
      </w:r>
      <w:r w:rsidR="00E36786" w:rsidRPr="00774C3A">
        <w:rPr>
          <w:rFonts w:asciiTheme="majorBidi" w:hAnsiTheme="majorBidi" w:cstheme="majorBidi"/>
          <w:sz w:val="24"/>
          <w:szCs w:val="24"/>
        </w:rPr>
        <w:t xml:space="preserve">The self-reported health status rating before the war was almost identical to the rating found in a representative nationwide survey conducted in June </w:t>
      </w:r>
      <w:r w:rsidR="00E36786">
        <w:rPr>
          <w:rFonts w:asciiTheme="majorBidi" w:hAnsiTheme="majorBidi" w:cstheme="majorBidi"/>
          <w:sz w:val="24"/>
          <w:szCs w:val="24"/>
        </w:rPr>
        <w:t>2023</w:t>
      </w:r>
      <w:r w:rsidR="00E36786" w:rsidRPr="00774C3A">
        <w:rPr>
          <w:rFonts w:asciiTheme="majorBidi" w:hAnsiTheme="majorBidi" w:cstheme="majorBidi"/>
          <w:sz w:val="24"/>
          <w:szCs w:val="24"/>
        </w:rPr>
        <w:t>.</w:t>
      </w:r>
    </w:p>
    <w:p w14:paraId="36F15467" w14:textId="77777777" w:rsidR="00CE308D" w:rsidRDefault="00F51EAC" w:rsidP="00F51EAC">
      <w:pPr>
        <w:bidi w:val="0"/>
        <w:spacing w:after="0" w:line="480" w:lineRule="auto"/>
        <w:contextualSpacing/>
        <w:rPr>
          <w:rFonts w:asciiTheme="majorBidi" w:hAnsiTheme="majorBidi" w:cstheme="majorBidi"/>
          <w:b/>
          <w:bCs/>
          <w:sz w:val="24"/>
          <w:szCs w:val="24"/>
          <w:rtl/>
        </w:rPr>
      </w:pPr>
      <w:proofErr w:type="gramStart"/>
      <w:r>
        <w:rPr>
          <w:rFonts w:asciiTheme="majorBidi" w:hAnsiTheme="majorBidi" w:cstheme="majorBidi"/>
          <w:sz w:val="24"/>
          <w:szCs w:val="24"/>
        </w:rPr>
        <w:t>Regrading mental health status, t</w:t>
      </w:r>
      <w:r w:rsidRPr="00F51EAC">
        <w:rPr>
          <w:rFonts w:asciiTheme="majorBidi" w:hAnsiTheme="majorBidi" w:cstheme="majorBidi"/>
          <w:sz w:val="24"/>
          <w:szCs w:val="24"/>
        </w:rPr>
        <w:t>here</w:t>
      </w:r>
      <w:proofErr w:type="gramEnd"/>
      <w:r w:rsidRPr="00F51EAC">
        <w:rPr>
          <w:rFonts w:asciiTheme="majorBidi" w:hAnsiTheme="majorBidi" w:cstheme="majorBidi"/>
          <w:sz w:val="24"/>
          <w:szCs w:val="24"/>
        </w:rPr>
        <w:t xml:space="preserve"> was a decrease in the proportion of people who rate their mental health status as excellent/very good during the war compared to the period before the war, from 62% to 34%</w:t>
      </w:r>
      <w:r w:rsidRPr="00F51EAC">
        <w:rPr>
          <w:rFonts w:asciiTheme="majorBidi" w:hAnsiTheme="majorBidi" w:cs="Times New Roman"/>
          <w:sz w:val="24"/>
          <w:szCs w:val="24"/>
          <w:rtl/>
        </w:rPr>
        <w:t>.</w:t>
      </w:r>
    </w:p>
    <w:p w14:paraId="633FCA68" w14:textId="77777777" w:rsidR="00CE308D" w:rsidRPr="00F51EAC" w:rsidRDefault="00F51EAC" w:rsidP="00CF69E4">
      <w:pPr>
        <w:jc w:val="right"/>
        <w:rPr>
          <w:rFonts w:asciiTheme="majorBidi" w:hAnsiTheme="majorBidi" w:cstheme="majorBidi"/>
          <w:sz w:val="24"/>
          <w:szCs w:val="24"/>
        </w:rPr>
      </w:pPr>
      <w:r w:rsidRPr="00F51EAC">
        <w:rPr>
          <w:rFonts w:asciiTheme="majorBidi" w:hAnsiTheme="majorBidi" w:cstheme="majorBidi"/>
          <w:sz w:val="24"/>
          <w:szCs w:val="24"/>
        </w:rPr>
        <w:t>&lt;Please insert here Figure 1&gt;</w:t>
      </w:r>
    </w:p>
    <w:p w14:paraId="2144F391" w14:textId="77777777" w:rsidR="00761D63" w:rsidRDefault="00761D63" w:rsidP="00761D63">
      <w:pPr>
        <w:bidi w:val="0"/>
        <w:spacing w:after="0" w:line="480" w:lineRule="auto"/>
        <w:contextualSpacing/>
        <w:rPr>
          <w:rFonts w:asciiTheme="majorBidi" w:hAnsiTheme="majorBidi" w:cstheme="majorBidi"/>
          <w:sz w:val="24"/>
          <w:szCs w:val="24"/>
        </w:rPr>
      </w:pPr>
    </w:p>
    <w:p w14:paraId="6D40B7D9" w14:textId="77777777" w:rsidR="00CE308D" w:rsidRDefault="00761D63" w:rsidP="00761D63">
      <w:pPr>
        <w:bidi w:val="0"/>
        <w:spacing w:after="0" w:line="480" w:lineRule="auto"/>
        <w:contextualSpacing/>
        <w:rPr>
          <w:rFonts w:asciiTheme="majorBidi" w:hAnsiTheme="majorBidi" w:cstheme="majorBidi"/>
          <w:b/>
          <w:bCs/>
          <w:sz w:val="24"/>
          <w:szCs w:val="24"/>
        </w:rPr>
      </w:pPr>
      <w:r w:rsidRPr="00761D63">
        <w:rPr>
          <w:rFonts w:asciiTheme="majorBidi" w:hAnsiTheme="majorBidi" w:cstheme="majorBidi"/>
          <w:sz w:val="24"/>
          <w:szCs w:val="24"/>
        </w:rPr>
        <w:t>According to respondents' reports, there was no change in the percentage of those taking medication to treat depression or anxiety</w:t>
      </w:r>
      <w:r w:rsidRPr="00761D63">
        <w:rPr>
          <w:rFonts w:asciiTheme="majorBidi" w:hAnsiTheme="majorBidi" w:cs="Times New Roman"/>
          <w:sz w:val="24"/>
          <w:szCs w:val="24"/>
          <w:rtl/>
        </w:rPr>
        <w:t>.</w:t>
      </w:r>
      <w:r>
        <w:rPr>
          <w:rFonts w:asciiTheme="majorBidi" w:hAnsiTheme="majorBidi" w:cstheme="majorBidi"/>
          <w:sz w:val="24"/>
          <w:szCs w:val="24"/>
        </w:rPr>
        <w:t xml:space="preserve"> </w:t>
      </w:r>
      <w:r w:rsidRPr="00761D63">
        <w:rPr>
          <w:rFonts w:asciiTheme="majorBidi" w:hAnsiTheme="majorBidi" w:cstheme="majorBidi"/>
          <w:sz w:val="24"/>
          <w:szCs w:val="24"/>
        </w:rPr>
        <w:t>However, among those who took medication to treat depression or anxiety before and during the war, 27% increased their dosage or changed medications</w:t>
      </w:r>
      <w:r w:rsidRPr="00761D63">
        <w:rPr>
          <w:rFonts w:asciiTheme="majorBidi" w:hAnsiTheme="majorBidi" w:cs="Times New Roman"/>
          <w:sz w:val="24"/>
          <w:szCs w:val="24"/>
          <w:rtl/>
        </w:rPr>
        <w:t>.</w:t>
      </w:r>
    </w:p>
    <w:p w14:paraId="66D9E62F" w14:textId="77777777" w:rsidR="00F51EAC" w:rsidRDefault="00F51EAC" w:rsidP="00F51EAC">
      <w:pPr>
        <w:jc w:val="center"/>
        <w:rPr>
          <w:rFonts w:asciiTheme="majorBidi" w:hAnsiTheme="majorBidi" w:cstheme="majorBidi"/>
          <w:b/>
          <w:bCs/>
          <w:sz w:val="24"/>
          <w:szCs w:val="24"/>
          <w:rtl/>
        </w:rPr>
      </w:pPr>
    </w:p>
    <w:p w14:paraId="506077B5" w14:textId="7FC83B83" w:rsidR="00CE308D" w:rsidRPr="00CE308D" w:rsidRDefault="00CE308D" w:rsidP="00CE308D">
      <w:pPr>
        <w:bidi w:val="0"/>
        <w:spacing w:after="0" w:line="480" w:lineRule="auto"/>
        <w:contextualSpacing/>
        <w:rPr>
          <w:rFonts w:asciiTheme="majorBidi" w:hAnsiTheme="majorBidi" w:cstheme="majorBidi"/>
          <w:sz w:val="24"/>
          <w:szCs w:val="24"/>
        </w:rPr>
      </w:pPr>
      <w:r w:rsidRPr="00CE308D">
        <w:rPr>
          <w:rFonts w:asciiTheme="majorBidi" w:hAnsiTheme="majorBidi" w:cstheme="majorBidi"/>
          <w:sz w:val="24"/>
          <w:szCs w:val="24"/>
        </w:rPr>
        <w:t>Following the war, every third Israeli reported a change for the worse in their health status, and there was a dramatic decrease in the proportion of Israelis who rated their health as excellent or very good. The proportion of Israelis who perceive their status as moderate or poor has almost doubled during the war and is now 21%, compared to just 12% before the war</w:t>
      </w:r>
      <w:r w:rsidRPr="00CE308D">
        <w:rPr>
          <w:rFonts w:asciiTheme="majorBidi" w:hAnsiTheme="majorBidi" w:cs="Times New Roman"/>
          <w:sz w:val="24"/>
          <w:szCs w:val="24"/>
          <w:rtl/>
        </w:rPr>
        <w:t>.</w:t>
      </w:r>
    </w:p>
    <w:p w14:paraId="1FDD4468" w14:textId="77777777" w:rsidR="00CE308D" w:rsidRPr="00CE308D" w:rsidRDefault="00CE308D" w:rsidP="00CE308D">
      <w:pPr>
        <w:bidi w:val="0"/>
        <w:spacing w:after="0" w:line="480" w:lineRule="auto"/>
        <w:contextualSpacing/>
        <w:rPr>
          <w:rFonts w:asciiTheme="majorBidi" w:hAnsiTheme="majorBidi" w:cstheme="majorBidi"/>
          <w:sz w:val="24"/>
          <w:szCs w:val="24"/>
          <w:rtl/>
        </w:rPr>
      </w:pPr>
      <w:r w:rsidRPr="00CE308D">
        <w:rPr>
          <w:rFonts w:asciiTheme="majorBidi" w:hAnsiTheme="majorBidi" w:cstheme="majorBidi"/>
          <w:sz w:val="24"/>
          <w:szCs w:val="24"/>
        </w:rPr>
        <w:lastRenderedPageBreak/>
        <w:t xml:space="preserve">The survey data also shows that 30% of Israelis suffering from chronic illnesses, who make up a quarter of the overall population, reported feeling their condition has worsened </w:t>
      </w:r>
      <w:proofErr w:type="gramStart"/>
      <w:r w:rsidRPr="00CE308D">
        <w:rPr>
          <w:rFonts w:asciiTheme="majorBidi" w:hAnsiTheme="majorBidi" w:cstheme="majorBidi"/>
          <w:sz w:val="24"/>
          <w:szCs w:val="24"/>
        </w:rPr>
        <w:t>as a result of</w:t>
      </w:r>
      <w:proofErr w:type="gramEnd"/>
      <w:r w:rsidRPr="00CE308D">
        <w:rPr>
          <w:rFonts w:asciiTheme="majorBidi" w:hAnsiTheme="majorBidi" w:cstheme="majorBidi"/>
          <w:sz w:val="24"/>
          <w:szCs w:val="24"/>
        </w:rPr>
        <w:t xml:space="preserve"> the situation</w:t>
      </w:r>
      <w:r w:rsidR="00F51EAC">
        <w:rPr>
          <w:rFonts w:asciiTheme="majorBidi" w:hAnsiTheme="majorBidi" w:cstheme="majorBidi"/>
          <w:sz w:val="24"/>
          <w:szCs w:val="24"/>
        </w:rPr>
        <w:t xml:space="preserve"> (Figure 2</w:t>
      </w:r>
      <w:r w:rsidR="003E0EFA">
        <w:rPr>
          <w:rFonts w:asciiTheme="majorBidi" w:hAnsiTheme="majorBidi" w:cstheme="majorBidi"/>
          <w:sz w:val="24"/>
          <w:szCs w:val="24"/>
        </w:rPr>
        <w:t>A</w:t>
      </w:r>
      <w:r w:rsidR="00F51EAC">
        <w:rPr>
          <w:rFonts w:asciiTheme="majorBidi" w:hAnsiTheme="majorBidi" w:cstheme="majorBidi"/>
          <w:sz w:val="24"/>
          <w:szCs w:val="24"/>
        </w:rPr>
        <w:t>)</w:t>
      </w:r>
      <w:r w:rsidRPr="00CE308D">
        <w:rPr>
          <w:rFonts w:asciiTheme="majorBidi" w:hAnsiTheme="majorBidi" w:cs="Times New Roman"/>
          <w:sz w:val="24"/>
          <w:szCs w:val="24"/>
          <w:rtl/>
        </w:rPr>
        <w:t>.</w:t>
      </w:r>
    </w:p>
    <w:p w14:paraId="0696019B" w14:textId="5DB7953A" w:rsidR="00CE308D" w:rsidRDefault="005333D5" w:rsidP="003E0EFA">
      <w:pPr>
        <w:bidi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I</w:t>
      </w:r>
      <w:r w:rsidRPr="005333D5">
        <w:rPr>
          <w:rFonts w:asciiTheme="majorBidi" w:hAnsiTheme="majorBidi" w:cstheme="majorBidi"/>
          <w:sz w:val="24"/>
          <w:szCs w:val="24"/>
        </w:rPr>
        <w:t xml:space="preserve">n addition, 36% of respondents who had a scheduled doctor's appointment or medical test prior to the war reported postponing or canceling the appointment by the patient or the physician. 17% of patients who had scheduled screening test appointments reported postponing or canceling an important screening test, such as a mammogram for early breast cancer detection or colonoscopy for early detection of colorectal cancer. This highlights disruptions to ongoing healthcare and preventative services due to the conflict </w:t>
      </w:r>
      <w:r w:rsidR="003E0EFA">
        <w:rPr>
          <w:rFonts w:asciiTheme="majorBidi" w:hAnsiTheme="majorBidi" w:cstheme="majorBidi"/>
          <w:sz w:val="24"/>
          <w:szCs w:val="24"/>
        </w:rPr>
        <w:t>(Figure 2B).</w:t>
      </w:r>
    </w:p>
    <w:p w14:paraId="43C85726" w14:textId="77777777" w:rsidR="003E0EFA" w:rsidRDefault="003E0EFA" w:rsidP="003E0EFA">
      <w:pPr>
        <w:bidi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lt;Please insert here Figure 2&gt;</w:t>
      </w:r>
    </w:p>
    <w:p w14:paraId="7228D056" w14:textId="77777777" w:rsidR="005C1D10" w:rsidRDefault="005C1D10" w:rsidP="00F9432F">
      <w:pPr>
        <w:bidi w:val="0"/>
        <w:spacing w:after="0" w:line="480" w:lineRule="auto"/>
        <w:contextualSpacing/>
        <w:rPr>
          <w:rFonts w:asciiTheme="majorBidi" w:hAnsiTheme="majorBidi" w:cstheme="majorBidi"/>
          <w:sz w:val="24"/>
          <w:szCs w:val="24"/>
        </w:rPr>
      </w:pPr>
    </w:p>
    <w:p w14:paraId="73D0A562" w14:textId="53D01E57" w:rsidR="00F9432F" w:rsidRPr="00761D63" w:rsidRDefault="00761D63" w:rsidP="005C1D10">
      <w:pPr>
        <w:bidi w:val="0"/>
        <w:spacing w:after="0" w:line="480" w:lineRule="auto"/>
        <w:contextualSpacing/>
        <w:rPr>
          <w:rFonts w:asciiTheme="majorBidi" w:hAnsiTheme="majorBidi" w:cstheme="majorBidi"/>
          <w:sz w:val="24"/>
          <w:szCs w:val="24"/>
        </w:rPr>
      </w:pPr>
      <w:r w:rsidRPr="00761D63">
        <w:rPr>
          <w:rFonts w:asciiTheme="majorBidi" w:hAnsiTheme="majorBidi" w:cstheme="majorBidi"/>
          <w:sz w:val="24"/>
          <w:szCs w:val="24"/>
        </w:rPr>
        <w:t xml:space="preserve">The health habits of Israelis also suffered a significant blow due to the outbreak of hostilities. According to survey findings, there was a significant decrease in the proportion of Israelis reporting adherence to a healthy and balanced lifestyle (nutrition, physical activity, smoking, etc.) compared to the pre-war period: from 43% to only 30% </w:t>
      </w:r>
      <w:r w:rsidR="00F9432F">
        <w:rPr>
          <w:rFonts w:asciiTheme="majorBidi" w:hAnsiTheme="majorBidi" w:cstheme="majorBidi"/>
          <w:sz w:val="24"/>
          <w:szCs w:val="24"/>
        </w:rPr>
        <w:t>(Figure 3)</w:t>
      </w:r>
      <w:r w:rsidR="00F9432F" w:rsidRPr="00761D63">
        <w:rPr>
          <w:rFonts w:asciiTheme="majorBidi" w:hAnsiTheme="majorBidi" w:cstheme="majorBidi"/>
          <w:sz w:val="24"/>
          <w:szCs w:val="24"/>
        </w:rPr>
        <w:t>.</w:t>
      </w:r>
    </w:p>
    <w:p w14:paraId="266589A7" w14:textId="77777777" w:rsidR="00F9432F" w:rsidRDefault="00F9432F" w:rsidP="00F9432F">
      <w:pPr>
        <w:bidi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lt;Please insert here Figure 3&gt;</w:t>
      </w:r>
    </w:p>
    <w:p w14:paraId="4B616E48" w14:textId="205E989F" w:rsidR="00F9432F" w:rsidRDefault="00F9432F" w:rsidP="00F9432F">
      <w:pPr>
        <w:bidi w:val="0"/>
        <w:spacing w:after="0" w:line="480" w:lineRule="auto"/>
        <w:contextualSpacing/>
        <w:rPr>
          <w:rFonts w:asciiTheme="majorBidi" w:hAnsiTheme="majorBidi" w:cstheme="majorBidi"/>
          <w:sz w:val="24"/>
          <w:szCs w:val="24"/>
        </w:rPr>
      </w:pPr>
    </w:p>
    <w:p w14:paraId="39A6E9A6" w14:textId="36A082A7" w:rsidR="00761D63" w:rsidRDefault="00F9432F" w:rsidP="00F9432F">
      <w:pPr>
        <w:bidi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 xml:space="preserve">About </w:t>
      </w:r>
      <w:r w:rsidR="00467C93">
        <w:rPr>
          <w:rFonts w:asciiTheme="majorBidi" w:hAnsiTheme="majorBidi" w:cstheme="majorBidi"/>
          <w:sz w:val="24"/>
          <w:szCs w:val="24"/>
        </w:rPr>
        <w:t>half (</w:t>
      </w:r>
      <w:r w:rsidRPr="00F9432F">
        <w:rPr>
          <w:rFonts w:asciiTheme="majorBidi" w:hAnsiTheme="majorBidi" w:cstheme="majorBidi"/>
          <w:sz w:val="24"/>
          <w:szCs w:val="24"/>
        </w:rPr>
        <w:t>47%</w:t>
      </w:r>
      <w:r w:rsidR="00467C93">
        <w:rPr>
          <w:rFonts w:asciiTheme="majorBidi" w:hAnsiTheme="majorBidi" w:cstheme="majorBidi"/>
          <w:sz w:val="24"/>
          <w:szCs w:val="24"/>
        </w:rPr>
        <w:t>)</w:t>
      </w:r>
      <w:r w:rsidRPr="00F9432F">
        <w:rPr>
          <w:rFonts w:asciiTheme="majorBidi" w:hAnsiTheme="majorBidi" w:cstheme="majorBidi"/>
          <w:sz w:val="24"/>
          <w:szCs w:val="24"/>
        </w:rPr>
        <w:t xml:space="preserve"> of those who exercised and trained regularly before the war testified that they </w:t>
      </w:r>
      <w:proofErr w:type="gramStart"/>
      <w:r w:rsidRPr="00F9432F">
        <w:rPr>
          <w:rFonts w:asciiTheme="majorBidi" w:hAnsiTheme="majorBidi" w:cstheme="majorBidi"/>
          <w:sz w:val="24"/>
          <w:szCs w:val="24"/>
        </w:rPr>
        <w:t>exercise</w:t>
      </w:r>
      <w:proofErr w:type="gramEnd"/>
      <w:r w:rsidRPr="00F9432F">
        <w:rPr>
          <w:rFonts w:asciiTheme="majorBidi" w:hAnsiTheme="majorBidi" w:cstheme="majorBidi"/>
          <w:sz w:val="24"/>
          <w:szCs w:val="24"/>
        </w:rPr>
        <w:t xml:space="preserve"> less since the outbreak of the war, and 15% said they stopped training altogether</w:t>
      </w:r>
      <w:r w:rsidR="00467C93">
        <w:rPr>
          <w:rFonts w:asciiTheme="majorBidi" w:hAnsiTheme="majorBidi" w:cstheme="majorBidi"/>
          <w:sz w:val="24"/>
          <w:szCs w:val="24"/>
        </w:rPr>
        <w:t>.</w:t>
      </w:r>
    </w:p>
    <w:p w14:paraId="6840CB6B" w14:textId="028A270A" w:rsidR="003E0EFA" w:rsidRPr="00761D63" w:rsidRDefault="00761D63" w:rsidP="00761D63">
      <w:pPr>
        <w:bidi w:val="0"/>
        <w:spacing w:after="0" w:line="480" w:lineRule="auto"/>
        <w:contextualSpacing/>
        <w:rPr>
          <w:rFonts w:asciiTheme="majorBidi" w:hAnsiTheme="majorBidi" w:cstheme="majorBidi"/>
          <w:sz w:val="24"/>
          <w:szCs w:val="24"/>
          <w:rtl/>
        </w:rPr>
      </w:pPr>
      <w:r w:rsidRPr="00761D63">
        <w:rPr>
          <w:rFonts w:asciiTheme="majorBidi" w:hAnsiTheme="majorBidi" w:cstheme="majorBidi"/>
          <w:sz w:val="24"/>
          <w:szCs w:val="24"/>
        </w:rPr>
        <w:t xml:space="preserve">Of all respondents, 21% reported eating in an irregular manner these days, 21% noted consuming more snacks and sweets during this time, and 18% reported consuming more junk food than usual. At the same time, 13% of respondents said they lost </w:t>
      </w:r>
      <w:r w:rsidRPr="00761D63">
        <w:rPr>
          <w:rFonts w:asciiTheme="majorBidi" w:hAnsiTheme="majorBidi" w:cstheme="majorBidi"/>
          <w:sz w:val="24"/>
          <w:szCs w:val="24"/>
        </w:rPr>
        <w:lastRenderedPageBreak/>
        <w:t xml:space="preserve">weight </w:t>
      </w:r>
      <w:proofErr w:type="gramStart"/>
      <w:r w:rsidRPr="00761D63">
        <w:rPr>
          <w:rFonts w:asciiTheme="majorBidi" w:hAnsiTheme="majorBidi" w:cstheme="majorBidi"/>
          <w:sz w:val="24"/>
          <w:szCs w:val="24"/>
        </w:rPr>
        <w:t>as a result of</w:t>
      </w:r>
      <w:proofErr w:type="gramEnd"/>
      <w:r w:rsidRPr="00761D63">
        <w:rPr>
          <w:rFonts w:asciiTheme="majorBidi" w:hAnsiTheme="majorBidi" w:cstheme="majorBidi"/>
          <w:sz w:val="24"/>
          <w:szCs w:val="24"/>
        </w:rPr>
        <w:t xml:space="preserve"> the situation</w:t>
      </w:r>
      <w:r w:rsidR="00E67C9B">
        <w:rPr>
          <w:rFonts w:asciiTheme="majorBidi" w:hAnsiTheme="majorBidi" w:cstheme="majorBidi"/>
          <w:sz w:val="24"/>
          <w:szCs w:val="24"/>
        </w:rPr>
        <w:t xml:space="preserve"> </w:t>
      </w:r>
      <w:r w:rsidR="00323982">
        <w:rPr>
          <w:rFonts w:asciiTheme="majorBidi" w:hAnsiTheme="majorBidi" w:cstheme="majorBidi"/>
          <w:sz w:val="24"/>
          <w:szCs w:val="24"/>
        </w:rPr>
        <w:t xml:space="preserve">and </w:t>
      </w:r>
      <w:r w:rsidR="00323982" w:rsidRPr="00761D63">
        <w:rPr>
          <w:rFonts w:asciiTheme="majorBidi" w:hAnsiTheme="majorBidi" w:cstheme="majorBidi"/>
          <w:sz w:val="24"/>
          <w:szCs w:val="24"/>
        </w:rPr>
        <w:t>36% of respondents reported gaining weight during this period due to a deterioration in their eating habits as a result of the war</w:t>
      </w:r>
      <w:r w:rsidR="00323982">
        <w:rPr>
          <w:rFonts w:asciiTheme="majorBidi" w:hAnsiTheme="majorBidi" w:cstheme="majorBidi"/>
          <w:sz w:val="24"/>
          <w:szCs w:val="24"/>
        </w:rPr>
        <w:t xml:space="preserve"> </w:t>
      </w:r>
      <w:r w:rsidR="00E67C9B">
        <w:rPr>
          <w:rFonts w:asciiTheme="majorBidi" w:hAnsiTheme="majorBidi" w:cstheme="majorBidi"/>
          <w:sz w:val="24"/>
          <w:szCs w:val="24"/>
        </w:rPr>
        <w:t>(Figure 4)</w:t>
      </w:r>
      <w:r w:rsidRPr="00761D63">
        <w:rPr>
          <w:rFonts w:asciiTheme="majorBidi" w:hAnsiTheme="majorBidi" w:cstheme="majorBidi"/>
          <w:sz w:val="24"/>
          <w:szCs w:val="24"/>
        </w:rPr>
        <w:t>.</w:t>
      </w:r>
    </w:p>
    <w:p w14:paraId="18C8C06F" w14:textId="77777777" w:rsidR="00CE308D" w:rsidRPr="00010DCA" w:rsidRDefault="007F6562" w:rsidP="00CF69E4">
      <w:pPr>
        <w:jc w:val="right"/>
        <w:rPr>
          <w:rFonts w:asciiTheme="majorBidi" w:hAnsiTheme="majorBidi" w:cstheme="majorBidi"/>
          <w:sz w:val="24"/>
          <w:szCs w:val="24"/>
          <w:rtl/>
        </w:rPr>
      </w:pPr>
      <w:r w:rsidRPr="00010DCA">
        <w:rPr>
          <w:rFonts w:asciiTheme="majorBidi" w:hAnsiTheme="majorBidi" w:cstheme="majorBidi"/>
          <w:sz w:val="24"/>
          <w:szCs w:val="24"/>
        </w:rPr>
        <w:t xml:space="preserve">&lt;Please insert here </w:t>
      </w:r>
      <w:r w:rsidR="00E67C9B" w:rsidRPr="00010DCA">
        <w:rPr>
          <w:rFonts w:asciiTheme="majorBidi" w:hAnsiTheme="majorBidi" w:cstheme="majorBidi"/>
          <w:sz w:val="24"/>
          <w:szCs w:val="24"/>
        </w:rPr>
        <w:t>Figure 4&gt;</w:t>
      </w:r>
    </w:p>
    <w:p w14:paraId="688B1FC3" w14:textId="77777777" w:rsidR="00CE308D" w:rsidRDefault="00CE308D" w:rsidP="00CF69E4">
      <w:pPr>
        <w:jc w:val="right"/>
        <w:rPr>
          <w:rFonts w:asciiTheme="majorBidi" w:hAnsiTheme="majorBidi" w:cstheme="majorBidi"/>
          <w:b/>
          <w:bCs/>
          <w:sz w:val="24"/>
          <w:szCs w:val="24"/>
          <w:rtl/>
        </w:rPr>
      </w:pPr>
    </w:p>
    <w:p w14:paraId="5DE7D347" w14:textId="1B29B81C" w:rsidR="00F52773" w:rsidRDefault="007F6562" w:rsidP="005C49AB">
      <w:pPr>
        <w:bidi w:val="0"/>
        <w:spacing w:after="0" w:line="480" w:lineRule="auto"/>
        <w:contextualSpacing/>
        <w:rPr>
          <w:rFonts w:asciiTheme="majorBidi" w:hAnsiTheme="majorBidi" w:cs="Times New Roman"/>
          <w:sz w:val="24"/>
          <w:szCs w:val="24"/>
        </w:rPr>
      </w:pPr>
      <w:r w:rsidRPr="007F6562">
        <w:rPr>
          <w:rFonts w:asciiTheme="majorBidi" w:hAnsiTheme="majorBidi" w:cstheme="majorBidi"/>
          <w:sz w:val="24"/>
          <w:szCs w:val="24"/>
        </w:rPr>
        <w:t>One of the concerns in the healthcare system is that the current situation could lead to an increase in addictions among the public. The survey findings confirm this fear as about 56% of smokers testified that their cigarette consumption increased during the war period and</w:t>
      </w:r>
      <w:r w:rsidR="005C49AB">
        <w:rPr>
          <w:rFonts w:asciiTheme="majorBidi" w:hAnsiTheme="majorBidi" w:cstheme="majorBidi"/>
          <w:sz w:val="24"/>
          <w:szCs w:val="24"/>
        </w:rPr>
        <w:t xml:space="preserve"> </w:t>
      </w:r>
      <w:r w:rsidR="005C49AB">
        <w:rPr>
          <w:rFonts w:asciiTheme="majorBidi" w:hAnsiTheme="majorBidi" w:cs="Times New Roman"/>
          <w:sz w:val="24"/>
          <w:szCs w:val="24"/>
        </w:rPr>
        <w:t>1</w:t>
      </w:r>
      <w:r w:rsidR="005C49AB" w:rsidRPr="00F52773">
        <w:rPr>
          <w:rFonts w:asciiTheme="majorBidi" w:hAnsiTheme="majorBidi" w:cs="Times New Roman"/>
          <w:sz w:val="24"/>
          <w:szCs w:val="24"/>
        </w:rPr>
        <w:t>0% of those who previously smoked and quit reported returning to smoking.</w:t>
      </w:r>
      <w:r w:rsidR="005C49AB">
        <w:rPr>
          <w:rFonts w:asciiTheme="majorBidi" w:hAnsiTheme="majorBidi" w:cs="Times New Roman"/>
          <w:sz w:val="24"/>
          <w:szCs w:val="24"/>
        </w:rPr>
        <w:t xml:space="preserve"> Regarding alcohol consumption, </w:t>
      </w:r>
      <w:r w:rsidRPr="007F6562">
        <w:rPr>
          <w:rFonts w:asciiTheme="majorBidi" w:hAnsiTheme="majorBidi" w:cstheme="majorBidi"/>
          <w:sz w:val="24"/>
          <w:szCs w:val="24"/>
        </w:rPr>
        <w:t>15% of respondents who normally consume alcohol reported drinking more alcoholic beverages these days</w:t>
      </w:r>
      <w:r w:rsidR="00F52773">
        <w:rPr>
          <w:rFonts w:asciiTheme="majorBidi" w:hAnsiTheme="majorBidi" w:cs="Times New Roman"/>
          <w:sz w:val="24"/>
          <w:szCs w:val="24"/>
        </w:rPr>
        <w:t xml:space="preserve">. </w:t>
      </w:r>
    </w:p>
    <w:p w14:paraId="3C4E79F2" w14:textId="3779FCE6" w:rsidR="007F6562" w:rsidRPr="007F6562" w:rsidRDefault="007F6562" w:rsidP="00F52773">
      <w:pPr>
        <w:bidi w:val="0"/>
        <w:spacing w:after="0" w:line="480" w:lineRule="auto"/>
        <w:contextualSpacing/>
        <w:rPr>
          <w:rFonts w:asciiTheme="majorBidi" w:hAnsiTheme="majorBidi" w:cstheme="majorBidi"/>
          <w:sz w:val="24"/>
          <w:szCs w:val="24"/>
          <w:rtl/>
        </w:rPr>
      </w:pPr>
      <w:r w:rsidRPr="007F6562">
        <w:rPr>
          <w:rFonts w:asciiTheme="majorBidi" w:hAnsiTheme="majorBidi" w:cs="Times New Roman"/>
          <w:sz w:val="24"/>
          <w:szCs w:val="24"/>
        </w:rPr>
        <w:t xml:space="preserve">Moreover, </w:t>
      </w:r>
      <w:r w:rsidRPr="007F6562">
        <w:rPr>
          <w:rFonts w:asciiTheme="majorBidi" w:hAnsiTheme="majorBidi" w:cs="Times New Roman"/>
          <w:sz w:val="24"/>
          <w:szCs w:val="24"/>
          <w:rtl/>
        </w:rPr>
        <w:t>18%</w:t>
      </w:r>
      <w:r w:rsidRPr="007F6562">
        <w:rPr>
          <w:rFonts w:asciiTheme="majorBidi" w:hAnsiTheme="majorBidi" w:cs="Times New Roman"/>
          <w:sz w:val="24"/>
          <w:szCs w:val="24"/>
        </w:rPr>
        <w:t xml:space="preserve"> of respondents to the survey reported feeling the need to receive psychological assistance from professionals due to the war. The mental state also directly affects the quality of sleep of Israelis, with 63% of survey respondents noting that they sleep less well these days.</w:t>
      </w:r>
    </w:p>
    <w:p w14:paraId="29A9074A" w14:textId="77777777" w:rsidR="007F6562" w:rsidRDefault="007F6562" w:rsidP="00CF69E4">
      <w:pPr>
        <w:jc w:val="right"/>
        <w:rPr>
          <w:rFonts w:asciiTheme="majorBidi" w:hAnsiTheme="majorBidi" w:cstheme="majorBidi"/>
          <w:b/>
          <w:bCs/>
          <w:sz w:val="24"/>
          <w:szCs w:val="24"/>
          <w:rtl/>
        </w:rPr>
      </w:pPr>
    </w:p>
    <w:p w14:paraId="54897B92" w14:textId="77777777" w:rsidR="00CE308D" w:rsidRDefault="00010DCA" w:rsidP="00010DCA">
      <w:pPr>
        <w:bidi w:val="0"/>
        <w:rPr>
          <w:rFonts w:asciiTheme="majorBidi" w:hAnsiTheme="majorBidi" w:cstheme="majorBidi"/>
          <w:b/>
          <w:bCs/>
          <w:sz w:val="24"/>
          <w:szCs w:val="24"/>
        </w:rPr>
      </w:pPr>
      <w:r>
        <w:rPr>
          <w:rFonts w:asciiTheme="majorBidi" w:hAnsiTheme="majorBidi" w:cstheme="majorBidi"/>
          <w:b/>
          <w:bCs/>
          <w:sz w:val="24"/>
          <w:szCs w:val="24"/>
        </w:rPr>
        <w:t>Discussion</w:t>
      </w:r>
    </w:p>
    <w:p w14:paraId="39567A23" w14:textId="77777777" w:rsidR="00010DCA" w:rsidRDefault="00747594" w:rsidP="00747594">
      <w:pPr>
        <w:bidi w:val="0"/>
        <w:spacing w:after="0" w:line="480" w:lineRule="auto"/>
        <w:contextualSpacing/>
        <w:rPr>
          <w:rFonts w:asciiTheme="majorBidi" w:hAnsiTheme="majorBidi" w:cstheme="majorBidi"/>
          <w:sz w:val="24"/>
          <w:szCs w:val="24"/>
        </w:rPr>
      </w:pPr>
      <w:r w:rsidRPr="00747594">
        <w:rPr>
          <w:rFonts w:asciiTheme="majorBidi" w:hAnsiTheme="majorBidi" w:cstheme="majorBidi"/>
          <w:sz w:val="24"/>
          <w:szCs w:val="24"/>
        </w:rPr>
        <w:t>This study provides both important insights and novel findings regarding the direct impacts of war on civilian physical and mental health in Israel after only one month of active conflict. By assessing changes retrospectively from before the war started, the results emerge from the immediate aftermath and thus present a timely perspective.</w:t>
      </w:r>
    </w:p>
    <w:p w14:paraId="4D04A8C0" w14:textId="339563CB" w:rsidR="00774C3A" w:rsidRDefault="005C1743" w:rsidP="00774C3A">
      <w:pPr>
        <w:bidi w:val="0"/>
        <w:spacing w:after="0" w:line="480" w:lineRule="auto"/>
        <w:contextualSpacing/>
        <w:rPr>
          <w:rFonts w:asciiTheme="majorBidi" w:hAnsiTheme="majorBidi" w:cstheme="majorBidi"/>
          <w:sz w:val="24"/>
          <w:szCs w:val="24"/>
        </w:rPr>
      </w:pPr>
      <w:r w:rsidRPr="005C1743">
        <w:rPr>
          <w:rFonts w:asciiTheme="majorBidi" w:hAnsiTheme="majorBidi" w:cstheme="majorBidi"/>
          <w:sz w:val="24"/>
          <w:szCs w:val="24"/>
        </w:rPr>
        <w:t>The results also show a similar decline when compared to pre-war outcomes from June</w:t>
      </w:r>
      <w:r>
        <w:rPr>
          <w:rFonts w:asciiTheme="majorBidi" w:hAnsiTheme="majorBidi" w:cstheme="majorBidi"/>
          <w:sz w:val="24"/>
          <w:szCs w:val="24"/>
        </w:rPr>
        <w:t xml:space="preserve"> 2023</w:t>
      </w:r>
      <w:r w:rsidRPr="005C1743">
        <w:rPr>
          <w:rFonts w:asciiTheme="majorBidi" w:hAnsiTheme="majorBidi" w:cstheme="majorBidi"/>
          <w:sz w:val="24"/>
          <w:szCs w:val="24"/>
        </w:rPr>
        <w:t>, before the conflict began.</w:t>
      </w:r>
    </w:p>
    <w:p w14:paraId="45987259" w14:textId="2A8DBBC4" w:rsidR="00747594" w:rsidRDefault="00FA3571" w:rsidP="00747594">
      <w:pPr>
        <w:bidi w:val="0"/>
        <w:spacing w:after="0" w:line="480" w:lineRule="auto"/>
        <w:contextualSpacing/>
        <w:rPr>
          <w:rFonts w:asciiTheme="majorBidi" w:hAnsiTheme="majorBidi" w:cstheme="majorBidi"/>
          <w:sz w:val="24"/>
          <w:szCs w:val="24"/>
        </w:rPr>
      </w:pPr>
      <w:r w:rsidRPr="00FA3571">
        <w:rPr>
          <w:rFonts w:asciiTheme="majorBidi" w:hAnsiTheme="majorBidi" w:cstheme="majorBidi"/>
          <w:sz w:val="24"/>
          <w:szCs w:val="24"/>
        </w:rPr>
        <w:t>While previous research from prolonged conflicts in Syria</w:t>
      </w:r>
      <w:sdt>
        <w:sdtPr>
          <w:rPr>
            <w:rFonts w:asciiTheme="majorBidi" w:hAnsiTheme="majorBidi" w:cstheme="majorBidi"/>
            <w:color w:val="000000"/>
            <w:sz w:val="24"/>
            <w:szCs w:val="24"/>
            <w:vertAlign w:val="superscript"/>
          </w:rPr>
          <w:tag w:val="MENDELEY_CITATION_v3_eyJjaXRhdGlvbklEIjoiTUVOREVMRVlfQ0lUQVRJT05fYjlmMGQ0NDUtZTAyOC00ODlhLWIwOGItNjFjOGE4NDU2ODk5IiwicHJvcGVydGllcyI6eyJub3RlSW5kZXgiOjB9LCJpc0VkaXRlZCI6ZmFsc2UsIm1hbnVhbE92ZXJyaWRlIjp7ImlzTWFudWFsbHlPdmVycmlkZGVuIjpmYWxzZSwiY2l0ZXByb2NUZXh0IjoiPHN1cD4xNzwvc3VwPiIsIm1hbnVhbE92ZXJyaWRlVGV4dCI6IiJ9LCJjaXRhdGlvbkl0ZW1zIjpbeyJpZCI6ImEyMjA1OWRkLTU4ZGUtMzQyNS1iYWIyLTM3NTUyNDBmYWZkOCIsIml0ZW1EYXRhIjp7InR5cGUiOiJhcnRpY2xlLWpvdXJuYWwiLCJpZCI6ImEyMjA1OWRkLTU4ZGUtMzQyNS1iYWIyLTM3NTUyNDBmYWZkOCIsInRpdGxlIjoiUHVibGljIGhlYWx0aCBjb25zZXF1ZW5jZXMgYWZ0ZXIgdGVuIHllYXJzIG9mIHRoZSBTeXJpYW4gY3Jpc2lzOiBhIGxpdGVyYXR1cmUgcmV2aWV3IiwiYXV0aG9yIjpbeyJmYW1pbHkiOiJBbGhhZmZhciIsImdpdmVuIjoiTS4gSC5ELkJhaGFhIEFsZGluIiwicGFyc2UtbmFtZXMiOmZhbHNlLCJkcm9wcGluZy1wYXJ0aWNsZSI6IiIsIm5vbi1kcm9wcGluZy1wYXJ0aWNsZSI6IiJ9LHsiZmFtaWx5IjoiSmFub3MiLCJnaXZlbiI6IlNhbmRvciIsInBhcnNlLW5hbWVzIjpmYWxzZSwiZHJvcHBpbmctcGFydGljbGUiOiIiLCJub24tZHJvcHBpbmctcGFydGljbGUiOiIifV0sImNvbnRhaW5lci10aXRsZSI6Ikdsb2JhbGl6YXRpb24gYW5kIEhlYWx0aCIsImNvbnRhaW5lci10aXRsZS1zaG9ydCI6Ikdsb2JhbCBIZWFsdGgiLCJhY2Nlc3NlZCI6eyJkYXRlLXBhcnRzIjpbWzIwMjMsMTIsMTRdXX0sIkRPSSI6IjEwLjExODYvUzEyOTkyLTAyMS0wMDc2Mi05L0ZJR1VSRVMvMSIsIklTU04iOiIxNzQ0ODYwMyIsIlBNSUQiOiIzNDUzODI0OCIsIlVSTCI6Imh0dHBzOi8vbGluay5zcHJpbmdlci5jb20vYXJ0aWNsZXMvMTAuMTE4Ni9zMTI5OTItMDIxLTAwNzYyLTkiLCJpc3N1ZWQiOnsiZGF0ZS1wYXJ0cyI6W1syMDIxLDEyLDFdXX0sInBhZ2UiOiIxLTExIiwiYWJzdHJhY3QiOiJUZW4geWVhcnMgb2YgdGhlIFN5cmlhbiB3YXIgaGFkIGEgZGV2YXN0YXRpbmcgZWZmZWN0IG9uIFN5cmlhbiBsaXZlcywgaW5jbHVkaW5nIG1pbGxpb25zIG9mIHJlZnVnZWVzIGFuZCBkaXNwbGFjZWQgcGVvcGxlLCBlbm9ybW91cyBkZXN0cnVjdGlvbiBpbiB0aGUgaW5mcmFzdHJ1Y3R1cmUsIGFuZCB0aGUgd29yc3QgZWNvbm9taWMgY3Jpc2lzIFN5cmlhIGhhcyBldmVyIGZhY2VkLiBUaGUgaGVhbHRoIHNlY3RvciB3YXMgaGl0IGhhcmQgYnkgdGhpcyB3YXIsIHVwIHRvIDUwJSBvZiB0aGUgaGVhbHRoIGZhY2lsaXRpZXMgaGF2ZSBiZWVuIGRlc3Ryb3llZCBhbmQgdXAgdG8gNzAlIG9mIHRoZSBoZWFsdGhjYXJlIHByb3ZpZGVycyBmbGVkIHRoZSBjb3VudHJ5IHNlZWtpbmcgc2FmZXR5LCB3aGljaCBpbmNyZWFzZWQgdGhlIHdvcmtsb2FkIGFuZCBtZW50YWwgcHJlc3N1cmUgZm9yIHRoZSByZW1haW5pbmcgbWVkaWNhbCBzdGFmZi4gRml2ZSBkYXRhYmFzZXMgd2VyZSBzZWFyY2hlZCBhbmQgNDM4IGFydGljbGVzIHdlcmUgaW5jbHVkZWQgYWNjb3JkaW5nIHRvIHRoZSBpbmNsdXNpb24gY3JpdGVyaWEsIHRoZSBhcnRpY2xlcyB3ZXJlIGRpdmlkZWQgaW50byBjYXRlZ29yaWVzIGFjY29yZGluZyB0byB0aGUgdG9waWMgb2YgdGhlIGFydGljbGUuIFRocm91Z2ggdGhpcyByZXZpZXcsIHRoZSBjdXJyZW50IGhlYWx0aCBzdGF0dXMgb2YgdGhlIFN5cmlhbiBwb3B1bGF0aW9uIGxpdmluZyBpbnNpZGUgU3lyaWEsIHdoZXRoZXIgdW5kZXIgZ292ZXJubWVudGFsIG9yIG9wcG9zaXRpb24gY29udHJvbCwgd2FzIHJldmlld2VkLCBhbmQgYWxzbywgdGhlIGhlYWx0aCBzdGF0dXMgb2YgdGhlIFN5cmlhbiByZWZ1Z2VlcyB3YXMgZXhhbWluZWQgYWNjb3JkaW5nIHRvIGVhY2ggaG9zdCBjb3VudHJ5LiBQdWJsaWMgaGVhbHRoIGluZGljYXRvcnMgd2VyZSB1c2VkIHRvIHN1bW1hcml6ZSBhbmQgY2F0ZWdvcml6ZSB0aGUgaW5mb3JtYXRpb24uIFRoaXMgcmVzZWFyY2ggcmV2aWV3ZWQgbWVudGFsIGhlYWx0aCwgY2hpbGRyZW4gYW5kIG1hdGVybmFsIGhlYWx0aCwgb3JhbCBoZWFsdGgsIG5vbi1jb21tdW5pY2FibGUgZGlzZWFzZXMsIGluZmVjdGlvdXMgZGlzZWFzZXMsIG9jY3VwYXRpb25hbCBoZWFsdGgsIGFuZCB0aGUgZWZmZWN0IG9mIHRoZSBDT1ZJRCDiiJIgMTkgcGFuZGVtaWMgb24gdGhlIFN5cmlhbiBoZWFsdGhjYXJlIHN5c3RlbS4gVGhlIHJlc3VsdHMgb2YgdGhlIHJldmlldyBhcmUgaXJyaXRhdGluZywgYXMgc3RpbGwgYWZ0ZXIgdGVuIHllYXJzIG9mIHdhciBhbmQgbWlsbGlvbnMgb2YgcmVmdWdlZXMgdGhlcmUgaXMgYW4gZW5vcm1vdXMgbmVlZCBmb3IgaGVhbHRoY2FyZSBzZXJ2aWNlcywgYW5kIGludGVybmF0aW9uYWwgb3JnYW5pemF0aW9uIGhhcyBmYWlsZWQgdG8gcmVzcG9uZCB0byB0aG9zZSBuZWVkcy4gVGhlIHJldmlldyBlbmRlZCB3aXRoIHRoZSBjdXJyZW50IGFuZCBmdXR1cmUgY2hhbGxlbmdlcyBmYWNpbmcgdGhlIGhlYWx0aGNhcmUgc3lzdGVtLCBhbmQgc3VnZ2VzdGlvbnMgYWJvdXQgcmVidWlsZGluZyB0aGUgaGVhbHRoY2FyZSBzeXN0ZW0uIFRocm91Z2ggdGhpcyByZXZpZXcsIHRoZSBtYWpvciBjb25zZXF1ZW5jZXMgb2YgdGhlIFN5cmlhbiB3YXIgb24gdGhlIGhlYWx0aCBvZiB0aGUgU3lyaWFuIHBvcHVsYXRpb24gaGF2ZSBiZWVuIHJldmlld2VkIGFuZCBoaWdobGlnaHRlZC4gQ29uc2lkZXJhYmxlIGNoYWxsZW5nZXMgd2lsbCBmYWNlIHRoZSBmdXR1cmUgb2YgaGVhbHRoIGluIFN5cmlhIHdoaWNoIHJlcXVpcmUgdGhlIGNvbGxhYm9yYXRpb24gb2YgdGhlIGhlYWx0aCBhdXRob3JpdGllcyB0byByZXNwb25kIHRvIHRoZSBncm93aW5nIG5lZWRzIG9mIHRoZSBTeXJpYW4gcG9wdWxhdGlvbi4gVGhpcyBhcnRpY2xlIGRyYXdzIGFuIG92ZXJ2aWV3IGFib3V0IGhvdyB0aGUgU3lyaWFuIHdhciBhZmZlY3RlZCBoZWFsdGggc2VjdG9yIGZvciBTeXJpYW4gcG9wdWxhdGlvbiBpbnNpZGUgYW5kIG91dHNpZGUgU3lyaWEgYWZ0ZXIgdGVuIHllYXJzIG9mIHdhciB3aGljaCBtYWtlcyBpdCBhbiBpbXBvcnRhbnQgcmVmZXJlbmNlIGZvciBmdXR1cmUgcmVzZWFyY2hlcnMgdG8gZ2V0IHRoZSBtYWluIGhpZ2hsaWdodCBvZiB0aGUgaGVhbHRoIHNlY3RvciBkdXJpbmcgdGhlIFN5cmlhbiBjcmlzaXMuIiwicHVibGlzaGVyIjoiQmlvTWVkIENlbnRyYWwgTHRkIiwiaXNzdWUiOiIxIiwidm9sdW1lIjoiMTcifSwiaXNUZW1wb3JhcnkiOmZhbHNlfV19"/>
          <w:id w:val="318005889"/>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17</w:t>
          </w:r>
        </w:sdtContent>
      </w:sdt>
      <w:r w:rsidRPr="00FA3571">
        <w:rPr>
          <w:rFonts w:asciiTheme="majorBidi" w:hAnsiTheme="majorBidi" w:cstheme="majorBidi"/>
          <w:sz w:val="24"/>
          <w:szCs w:val="24"/>
        </w:rPr>
        <w:t xml:space="preserve"> and Ukraine</w:t>
      </w:r>
      <w:sdt>
        <w:sdtPr>
          <w:rPr>
            <w:rFonts w:asciiTheme="majorBidi" w:hAnsiTheme="majorBidi" w:cstheme="majorBidi"/>
            <w:color w:val="000000"/>
            <w:sz w:val="24"/>
            <w:szCs w:val="24"/>
            <w:vertAlign w:val="superscript"/>
          </w:rPr>
          <w:tag w:val="MENDELEY_CITATION_v3_eyJjaXRhdGlvbklEIjoiTUVOREVMRVlfQ0lUQVRJT05fYzUzMjFkODMtOTVlNi00MTA1LWE0YzktMmZiZTljYWE3NWVhIiwicHJvcGVydGllcyI6eyJub3RlSW5kZXgiOjB9LCJpc0VkaXRlZCI6ZmFsc2UsIm1hbnVhbE92ZXJyaWRlIjp7ImlzTWFudWFsbHlPdmVycmlkZGVuIjpmYWxzZSwiY2l0ZXByb2NUZXh0IjoiPHN1cD4xMTwvc3VwPiIsIm1hbnVhbE92ZXJyaWRlVGV4dCI6IiJ9LCJjaXRhdGlvbkl0ZW1zIjpbeyJpZCI6IjIzMzM0ZGNmLTVmZGEtM2RiZi1hOWM0LWUwOTczOGNkMDRhMyIsIml0ZW1EYXRhIjp7InR5cGUiOiJhcnRpY2xlIiwiaWQiOiIyMzMzNGRjZi01ZmRhLTNkYmYtYTljNC1lMDk3MzhjZDA0YTMiLCJ0aXRsZSI6IlJ1c3NpYSdzIGludmFzaW9uIG9mIFVrcmFpbmU6IGFuIGF0dGFjayBvbiBoZWFsdGgiLCJhdXRob3IiOlt7ImZhbWlseSI6IlRoZSBMYW5jZXQiLCJnaXZlbiI6IiIsInBhcnNlLW5hbWVzIjpmYWxzZSwiZHJvcHBpbmctcGFydGljbGUiOiIiLCJub24tZHJvcHBpbmctcGFydGljbGUiOiIifV0sImNvbnRhaW5lci10aXRsZSI6IlRoZSBMYW5jZXQiLCJET0kiOiIxMC4xMDE2L1MwMTQwLTY3MzYoMjMpMDAzODctMiIsIklTU04iOiIxNDc0NTQ3WCIsIlBNSUQiOiIzNjg0MTYwNSIsImlzc3VlZCI6eyJkYXRlLXBhcnRzIjpbWzIwMjMsMiwyNV1dfSwicGFnZSI6IjYxNyIsInB1Ymxpc2hlciI6IkVsc2V2aWVyIEIuVi4iLCJpc3N1ZSI6IjEwMzc3Iiwidm9sdW1lIjoiNDAxIiwiY29udGFpbmVyLXRpdGxlLXNob3J0IjoiIn0sImlzVGVtcG9yYXJ5IjpmYWxzZX1dfQ=="/>
          <w:id w:val="1305822938"/>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11</w:t>
          </w:r>
        </w:sdtContent>
      </w:sdt>
      <w:r w:rsidRPr="00FA3571">
        <w:rPr>
          <w:rFonts w:asciiTheme="majorBidi" w:hAnsiTheme="majorBidi" w:cstheme="majorBidi"/>
          <w:sz w:val="24"/>
          <w:szCs w:val="24"/>
        </w:rPr>
        <w:t xml:space="preserve"> documented deteriorations across similar health domains over longer durations, our study revealed that disruptions can manifest rapidly even after a short period of </w:t>
      </w:r>
      <w:r w:rsidRPr="00FA3571">
        <w:rPr>
          <w:rFonts w:asciiTheme="majorBidi" w:hAnsiTheme="majorBidi" w:cstheme="majorBidi"/>
          <w:sz w:val="24"/>
          <w:szCs w:val="24"/>
        </w:rPr>
        <w:lastRenderedPageBreak/>
        <w:t xml:space="preserve">warfare. The high rates of changes observed across lifestyles, </w:t>
      </w:r>
      <w:proofErr w:type="gramStart"/>
      <w:r w:rsidRPr="00FA3571">
        <w:rPr>
          <w:rFonts w:asciiTheme="majorBidi" w:hAnsiTheme="majorBidi" w:cstheme="majorBidi"/>
          <w:sz w:val="24"/>
          <w:szCs w:val="24"/>
        </w:rPr>
        <w:t>behaviors</w:t>
      </w:r>
      <w:proofErr w:type="gramEnd"/>
      <w:r w:rsidRPr="00FA3571">
        <w:rPr>
          <w:rFonts w:asciiTheme="majorBidi" w:hAnsiTheme="majorBidi" w:cstheme="majorBidi"/>
          <w:sz w:val="24"/>
          <w:szCs w:val="24"/>
        </w:rPr>
        <w:t xml:space="preserve"> and well-being parameters within the first month align with what might be expected based on other settings,</w:t>
      </w:r>
      <w:sdt>
        <w:sdtPr>
          <w:rPr>
            <w:rFonts w:asciiTheme="majorBidi" w:hAnsiTheme="majorBidi" w:cstheme="majorBidi"/>
            <w:color w:val="000000"/>
            <w:sz w:val="24"/>
            <w:szCs w:val="24"/>
            <w:vertAlign w:val="superscript"/>
          </w:rPr>
          <w:tag w:val="MENDELEY_CITATION_v3_eyJjaXRhdGlvbklEIjoiTUVOREVMRVlfQ0lUQVRJT05fOWMyYzJlOWUtNTdjYi00NDk4LWJiNjktNTg4N2JhNDcyM2FmIiwicHJvcGVydGllcyI6eyJub3RlSW5kZXgiOjB9LCJpc0VkaXRlZCI6ZmFsc2UsIm1hbnVhbE92ZXJyaWRlIjp7ImlzTWFudWFsbHlPdmVycmlkZGVuIjpmYWxzZSwiY2l0ZXByb2NUZXh0IjoiPHN1cD4xODwvc3VwPiIsIm1hbnVhbE92ZXJyaWRlVGV4dCI6IiJ9LCJjaXRhdGlvbkl0ZW1zIjpbeyJpZCI6IjY1MjNlM2JiLTBjN2UtMzA2Mi05NDk3LTMwOTdlZTZhMjBmMiIsIml0ZW1EYXRhIjp7InR5cGUiOiJhcnRpY2xlLWpvdXJuYWwiLCJpZCI6IjY1MjNlM2JiLTBjN2UtMzA2Mi05NDk3LTMwOTdlZTZhMjBmMiIsInRpdGxlIjoiRWZmZWN0cyBvZiBhcm1lZCBjb25mbGljdCBvbiBjaGlsZCBoZWFsdGggYW5kIGRldmVsb3BtZW50OiBBIHN5c3RlbWF0aWMgcmV2aWV3IiwiYXV0aG9yIjpbeyJmYW1pbHkiOiJLYWRpciIsImdpdmVuIjoiQXllc2hhIiwicGFyc2UtbmFtZXMiOmZhbHNlLCJkcm9wcGluZy1wYXJ0aWNsZSI6IiIsIm5vbi1kcm9wcGluZy1wYXJ0aWNsZSI6IiJ9LHsiZmFtaWx5IjoiU2hlbm9kYSIsImdpdmVuIjoiU2hlcnJ5IiwicGFyc2UtbmFtZXMiOmZhbHNlLCJkcm9wcGluZy1wYXJ0aWNsZSI6IiIsIm5vbi1kcm9wcGluZy1wYXJ0aWNsZSI6IiJ9LHsiZmFtaWx5IjoiR29sZGhhZ2VuIiwiZ2l2ZW4iOiJKZWZmcmV5IiwicGFyc2UtbmFtZXMiOmZhbHNlLCJkcm9wcGluZy1wYXJ0aWNsZSI6IiIsIm5vbi1kcm9wcGluZy1wYXJ0aWNsZSI6IiJ9XSwiY29udGFpbmVyLXRpdGxlIjoiUExPUyBPTkUiLCJjb250YWluZXItdGl0bGUtc2hvcnQiOiJQTG9TIE9uZSIsImFjY2Vzc2VkIjp7ImRhdGUtcGFydHMiOltbMjAyMywxMiwxNF1dfSwiRE9JIjoiMTAuMTM3MS9KT1VSTkFMLlBPTkUuMDIxMDA3MSIsIklTQk4iOiIxMTExMTExMTExIiwiSVNTTiI6IjE5MzItNjIwMyIsIlBNSUQiOiIzMDY1MDA5NSIsIlVSTCI6Imh0dHBzOi8vam91cm5hbHMucGxvcy5vcmcvcGxvc29uZS9hcnRpY2xlP2lkPTEwLjEzNzEvam91cm5hbC5wb25lLjAyMTAwNzEiLCJpc3N1ZWQiOnsiZGF0ZS1wYXJ0cyI6W1syMDE5LDEsMV1dfSwicGFnZSI6ImUwMjEwMDcxIiwiYWJzdHJhY3QiOiJCYWNrZ3JvdW5kIEFybWVkIGNvbmZsaWN0cyBhZmZlY3QgbW9yZSB0aGFuIG9uZSBpbiAxMCBjaGlsZHJlbiBnbG9iYWxseS4gV2hpbGUgdGhlcmUgaXMgYSBsYXJnZSBsaXRlcmF0dXJlIG9uIG1lbnRhbCBoZWFsdGgsIHRoZSBlZmZlY3RzIG9mIGFybWVkIGNvbmZsaWN0IG9uIGNoaWxkcmVu4oCZcyBwaHlzaWNhbCBoZWFsdGggYW5kIGRldmVsb3BtZW50IGFyZSBub3Qgd2VsbCB1bmRlcnN0b29kLiBUaGlzIHN5c3RlbWF0aWMgcmV2aWV3IHN1bW1hcml6ZXMgdGhlIGN1cnJlbnQgYW5kIHBhc3Qga25vd2xlZGdlIG9uIHRoZSBlZmZlY3RzIG9mIGFybWVkIGNvbmZsaWN0IG9uIGNoaWxkIGhlYWx0aCBhbmQgZGV2ZWxvcG1lbnQuICAgTWV0aG9kcyBBIHN5c3RlbWF0aWMgcmV2aWV3IHdhcyBwZXJmb3JtZWQgd2l0aCBzZWFyY2hlcyBpbiBtYWpvciBhbmQgcmVnaW9uYWwgZGF0YWJhc2VzIGZvciBwYXBlcnMgcHVibGlzaGVkIDEgSmFudWFyeSAxOTQ1IHRvIDI1IEFwcmlsIDIwMTcuIEluY2x1ZGVkIHN0dWRpZXMgcHJvdmlkZWQgZGF0YSBvbiBwaHlzaWNhbCBhbmQvb3IgZGV2ZWxvcG1lbnRhbCBvdXRjb21lcyBhc3NvY2lhdGVkIHdpdGggYXJtZWQgY29uZmxpY3QgaW4gY2hpbGRyZW4gdW5kZXIgMTggeWVhcnMuIERhdGEgd2VyZSBleHRyYWN0ZWQgb24gaGVhbHRoIG91dGNvbWVzLCBkaXNwbGFjZW1lbnQsIHNvY2lhbCBpc29sYXRpb24sIGV4cGVyaWVuY2Ugb2YgdmlvbGVuY2UsIG9ycGhhbiBzdGF0dXMsIGFuZCBhY2Nlc3MgdG8gYmFzaWMgbmVlZHMuIFRoZSByZXZpZXcgaXMgcmVnaXN0ZXJlZCB3aXRoIFBST1NQRVJPOiBDUkQ0MjAxNzAzNjQyNS4gICBGaW5kaW5ncyBBbW9uZyAxNyw2NzkgcHVibGljYXRpb25zIHNjcmVlbmVkLCAxNTUgd2VyZSBlbGlnaWJsZSBmb3IgaW5jbHVzaW9uLiBOZWFybHkgaGFsZiBvZiB0aGUgMTMxIHF1YW50aXRhdGl2ZSBzdHVkaWVzIHdlcmUgY2FzZSByZXBvcnRzLCBjaGFydCBvciByZWdpc3RyeSByZXZpZXdzLCBhbmQgb25lLXRoaXJkIHdlcmUgY3Jvc3Mtc2VjdGlvbmFsIHN0dWRpZXMuIEFkZGl0aW9uYWxseSwgMTggcXVhbGl0YXRpdmUgYW5kIDYgbWl4ZWQtbWV0aG9kcyBzdHVkaWVzIHdlcmUgaW5jbHVkZWQuIFRoZSBwYXBlcnMgZGVzY3JpYmUgbW9ydGFsaXR5LCBpbmp1cmllcywgaWxsbmVzc2VzLCBlbnZpcm9ubWVudGFsIGV4cG9zdXJlcywgbGltaXRhdGlvbnMgaW4gYWNjZXNzIHRvIGhlYWx0aCBjYXJlIGFuZCBlZHVjYXRpb24sIGFuZCB0aGUgZXhwZXJpZW5jZSBvZiB2aW9sZW5jZSwgaW5jbHVkaW5nIHRvcnR1cmUgYW5kIHNleHVhbCB2aW9sZW5jZS4gU3R1ZGllcyBhbHNvIGRlc2NyaWJlZCBjb25mbGljdC1yZWxhdGVkIHNvY2lhbCBjaGFuZ2VzIGFmZmVjdGluZyBjaGlsZCBoZWFsdGguIFRoZSBnZW9ncmFwaGljYWwgY292ZXJhZ2Ugb2YgdGhlIGxpdGVyYXR1cmUgaXMgbGltaXRlZC4gRGF0YSBvbiB0aGUgZWZmZWN0cyBvZiBjb25mbGljdCBvbiBjaGlsZCBkZXZlbG9wbWVudCBhcmUgc2NhcmNlLiAgIEludGVycHJldGF0aW9uIFRoZSBhdmFpbGFibGUgZGF0YSBkb2N1bWVudCB0aGUgcGVydmFzaXZlIGVmZmVjdCBvZiBjb25mbGljdCBhcyBhIGZvcm0gb2YgdmlvbGVuY2UgYWdhaW5zdCBjaGlsZHJlbiBhbmQgYSBuZWdhdGl2ZSBzb2NpYWwgZGV0ZXJtaW5hbnQgb2YgY2hpbGQgaGVhbHRoLiBUaGVyZSBpcyBhbiB1cmdlbnQgbmVlZCBmb3IgcmVzZWFyY2ggb24gdGhlIG1lY2hhbmlzbXMgYnkgd2hpY2ggY29uZmxpY3QgYWZmZWN0cyBjaGlsZCBoZWFsdGggYW5kIGRldmVsb3BtZW50IGFuZCB0aGUgcmVsYXRpb25zaGlwIGJldHdlZW4gcGh5c2ljYWwgaGVhbHRoLCBtZW50YWwgaGVhbHRoLCBhbmQgc29jaWFsIGNvbmRpdGlvbnMuIFBhcnRpY3VsYXIgcHJpb3JpdHkgc2hvdWxkIGJlIGdpdmVuIHRvIHN0dWRpZXMgb24gY2hpbGQgZGV2ZWxvcG1lbnQsIHRoZSBsb25nIHRlcm0gZWZmZWN0cyBvZiBleHBvc3VyZSB0byBjb25mbGljdCwgYW5kIHByb3RlY3RpdmUgYW5kIG1pdGlnYXRpbmcgZmFjdG9ycyBhZ2FpbnN0IHRoZSBoYXJtZnVsIGVmZmVjdHMgb2YgYXJtZWQgY29uZmxpY3Qgb24gY2hpbGRyZW4uIiwicHVibGlzaGVyIjoiUHVibGljIExpYnJhcnkgb2YgU2NpZW5jZSIsImlzc3VlIjoiMSIsInZvbHVtZSI6IjE0In0sImlzVGVtcG9yYXJ5IjpmYWxzZX1dfQ=="/>
          <w:id w:val="552583201"/>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18</w:t>
          </w:r>
        </w:sdtContent>
      </w:sdt>
      <w:r w:rsidRPr="00FA3571">
        <w:rPr>
          <w:rFonts w:asciiTheme="majorBidi" w:hAnsiTheme="majorBidi" w:cstheme="majorBidi"/>
          <w:sz w:val="24"/>
          <w:szCs w:val="24"/>
        </w:rPr>
        <w:t xml:space="preserve"> but also demonstrate how acutely conflict can undermine health.</w:t>
      </w:r>
    </w:p>
    <w:p w14:paraId="04678DD0" w14:textId="538C9A18" w:rsidR="00CF1072" w:rsidRPr="00CF1072" w:rsidRDefault="00CF1072" w:rsidP="00CF1072">
      <w:pPr>
        <w:bidi w:val="0"/>
        <w:spacing w:after="0" w:line="480" w:lineRule="auto"/>
        <w:contextualSpacing/>
        <w:rPr>
          <w:rFonts w:asciiTheme="majorBidi" w:hAnsiTheme="majorBidi" w:cstheme="majorBidi"/>
          <w:sz w:val="24"/>
          <w:szCs w:val="24"/>
        </w:rPr>
      </w:pPr>
      <w:r w:rsidRPr="00CF1072">
        <w:rPr>
          <w:rFonts w:asciiTheme="majorBidi" w:hAnsiTheme="majorBidi" w:cstheme="majorBidi"/>
          <w:sz w:val="24"/>
          <w:szCs w:val="24"/>
        </w:rPr>
        <w:t>Studies have shown that psychological distress such as depression and anxiety is prevalent amongst civilian populations exposed to violence and instability.</w:t>
      </w:r>
      <w:sdt>
        <w:sdtPr>
          <w:rPr>
            <w:rFonts w:asciiTheme="majorBidi" w:hAnsiTheme="majorBidi" w:cstheme="majorBidi"/>
            <w:color w:val="000000"/>
            <w:sz w:val="24"/>
            <w:szCs w:val="24"/>
            <w:vertAlign w:val="superscript"/>
          </w:rPr>
          <w:tag w:val="MENDELEY_CITATION_v3_eyJjaXRhdGlvbklEIjoiTUVOREVMRVlfQ0lUQVRJT05fYjVlY2U5YTgtMDg2My00NWE0LTg2ZjMtMzQzNGRiZDdhOGU4IiwicHJvcGVydGllcyI6eyJub3RlSW5kZXgiOjB9LCJpc0VkaXRlZCI6ZmFsc2UsIm1hbnVhbE92ZXJyaWRlIjp7ImlzTWFudWFsbHlPdmVycmlkZGVuIjpmYWxzZSwiY2l0ZXByb2NUZXh0IjoiPHN1cD4xOSwyMDwvc3VwPiIsIm1hbnVhbE92ZXJyaWRlVGV4dCI6IiJ9LCJjaXRhdGlvbkl0ZW1zIjpbeyJpZCI6IjY3NDU0YzFhLWY0ZmQtMzczYy05NzNkLTAwNWFjZDE3ZmRkNSIsIml0ZW1EYXRhIjp7InR5cGUiOiJhcnRpY2xlLWpvdXJuYWwiLCJpZCI6IjY3NDU0YzFhLWY0ZmQtMzczYy05NzNkLTAwNWFjZDE3ZmRkNSIsInRpdGxlIjoiTWVudGFsIGhlYWx0aCBvZiBtaWdyYW50cyB3aXRoIHByZS1taWdyYXRpb24gZXhwb3N1cmUgdG8gYXJtZWQgY29uZmxpY3Q6IGEgc3lzdGVtYXRpYyByZXZpZXcgYW5kIG1ldGEtYW5hbHlzaXMiLCJhdXRob3IiOlt7ImZhbWlseSI6Ik1lc2EtVmllaXJhIiwiZ2l2ZW4iOiJDcmlzdGluYSIsInBhcnNlLW5hbWVzIjpmYWxzZSwiZHJvcHBpbmctcGFydGljbGUiOiIiLCJub24tZHJvcHBpbmctcGFydGljbGUiOiIifSx7ImZhbWlseSI6IkhhYXMiLCJnaXZlbiI6IkFuZHJlYXMgRC4iLCJwYXJzZS1uYW1lcyI6ZmFsc2UsImRyb3BwaW5nLXBhcnRpY2xlIjoiIiwibm9uLWRyb3BwaW5nLXBhcnRpY2xlIjoiIn0seyJmYW1pbHkiOiJCdWl0cmFnby1HYXJjaWEiLCJnaXZlbiI6IkRpYW5hIiwicGFyc2UtbmFtZXMiOmZhbHNlLCJkcm9wcGluZy1wYXJ0aWNsZSI6IiIsIm5vbi1kcm9wcGluZy1wYXJ0aWNsZSI6IiJ9LHsiZmFtaWx5IjoiUm9hLURpYXoiLCJnaXZlbiI6IlpheW5lIE0uIiwicGFyc2UtbmFtZXMiOmZhbHNlLCJkcm9wcGluZy1wYXJ0aWNsZSI6IiIsIm5vbi1kcm9wcGluZy1wYXJ0aWNsZSI6IiJ9LHsiZmFtaWx5IjoiTWluZGVyIiwiZ2l2ZW4iOiJCZWF0cmljZSIsInBhcnNlLW5hbWVzIjpmYWxzZSwiZHJvcHBpbmctcGFydGljbGUiOiIiLCJub24tZHJvcHBpbmctcGFydGljbGUiOiIifSx7ImZhbWlseSI6IkdhbWJhIiwiZ2l2ZW4iOiJNYWdkYSIsInBhcnNlLW5hbWVzIjpmYWxzZSwiZHJvcHBpbmctcGFydGljbGUiOiIiLCJub24tZHJvcHBpbmctcGFydGljbGUiOiIifSx7ImZhbWlseSI6IlNhbHZhZG9yIiwiZ2l2ZW4iOiJEYW50ZSIsInBhcnNlLW5hbWVzIjpmYWxzZSwiZHJvcHBpbmctcGFydGljbGUiOiIiLCJub24tZHJvcHBpbmctcGFydGljbGUiOiIifSx7ImZhbWlseSI6IkdvbWV6IiwiZ2l2ZW4iOiJEYW5pZWwiLCJwYXJzZS1uYW1lcyI6ZmFsc2UsImRyb3BwaW5nLXBhcnRpY2xlIjoiIiwibm9uLWRyb3BwaW5nLXBhcnRpY2xlIjoiIn0seyJmYW1pbHkiOiJMZXdpcyIsImdpdmVuIjoiTWVnaGFubiIsInBhcnNlLW5hbWVzIjpmYWxzZSwiZHJvcHBpbmctcGFydGljbGUiOiIiLCJub24tZHJvcHBpbmctcGFydGljbGUiOiIifSx7ImZhbWlseSI6IkdvbnphbGV6LUphcmFtaWxsbyIsImdpdmVuIjoiV2VuZHkgQy4iLCJwYXJzZS1uYW1lcyI6ZmFsc2UsImRyb3BwaW5nLXBhcnRpY2xlIjoiIiwibm9uLWRyb3BwaW5nLXBhcnRpY2xlIjoiIn0seyJmYW1pbHkiOiJQYWh1ZCBkZSBNb3J0YW5nZXMiLCJnaXZlbiI6IkF1csOpbGllIiwicGFyc2UtbmFtZXMiOmZhbHNlLCJkcm9wcGluZy1wYXJ0aWNsZSI6IiIsIm5vbi1kcm9wcGluZy1wYXJ0aWNsZSI6IiJ9LHsiZmFtaWx5IjoiQnV0dGlhIiwiZ2l2ZW4iOiJDaGVwa29lY2giLCJwYXJzZS1uYW1lcyI6ZmFsc2UsImRyb3BwaW5nLXBhcnRpY2xlIjoiIiwibm9uLWRyb3BwaW5nLXBhcnRpY2xlIjoiIn0seyJmYW1pbHkiOiJNdWthIiwiZ2l2ZW4iOiJUYXVsYW50IiwicGFyc2UtbmFtZXMiOmZhbHNlLCJkcm9wcGluZy1wYXJ0aWNsZSI6IiIsIm5vbi1kcm9wcGluZy1wYXJ0aWNsZSI6IiJ9LHsiZmFtaWx5IjoiVHJ1amlsbG8iLCJnaXZlbiI6Ik5hdGFsaWEiLCJwYXJzZS1uYW1lcyI6ZmFsc2UsImRyb3BwaW5nLXBhcnRpY2xlIjoiIiwibm9uLWRyb3BwaW5nLXBhcnRpY2xlIjoiIn0seyJmYW1pbHkiOiJGcmFuY28iLCJnaXZlbiI6Ik9zY2FyIEguIiwicGFyc2UtbmFtZXMiOmZhbHNlLCJkcm9wcGluZy1wYXJ0aWNsZSI6IiIsIm5vbi1kcm9wcGluZy1wYXJ0aWNsZSI6IiJ9XSwiY29udGFpbmVyLXRpdGxlIjoiVGhlIExhbmNldCBQdWJsaWMgSGVhbHRoIiwiY29udGFpbmVyLXRpdGxlLXNob3J0IjoiTGFuY2V0IFB1YmxpYyBIZWFsdGgiLCJET0kiOiIxMC4xMDE2L1MyNDY4LTI2NjcoMjIpMDAwNjEtNSIsIklTU04iOiIyNDY4MjY2NyIsIlBNSUQiOiIzNTQ4NzIzMiIsImlzc3VlZCI6eyJkYXRlLXBhcnRzIjpbWzIwMjIsNSwxXV19LCJwYWdlIjoiZTQ2OS1lNDgxIiwiYWJzdHJhY3QiOiJCYWNrZ3JvdW5kOiBFeHBvc3VyZSB0byBhcm1lZCBjb25mbGljdCBoYXMgYmVlbiBhc3NvY2lhdGVkIHdpdGggbmVnYXRpdmUgbWVudGFsIGhlYWx0aCBjb25zZXF1ZW5jZXMuIFdlIGFpbWVkIHRvIGVzdGltYXRlIHRoZSBwcmV2YWxlbmNlIG9mIGdlbmVyYWxpc2VkIGFueGlldHkgZGlzb3JkZXIsIG1ham9yIGRlcHJlc3NpdmUgZGlzb3JkZXIsIGFuZCBwb3N0LXRyYXVtYXRpYyBzdHJlc3MgZGlzb3JkZXIgYW1vbmcgbWlncmFudHMgZXhwb3NlZCB0byBhcm1lZCBjb25mbGljdC4gTWV0aG9kczogSW4gdGhpcyBzeXN0ZW1hdGljIHJldmlldyBhbmQgbWV0YS1hbmFseXNpcywgd2Ugc2VhcmNoZWQgb25saW5lIGRhdGFiYXNlcyAoQ29jaHJhbmUgTGlicmFyeSwgRW1iYXNlLCBMSUxBQ1MsIFBzeWNJbmZvIFt2aWEgT3ZpZF0sIFB1Yk1lZCwgYW5kIFdlYiBvZiBTY2llbmNlIENvcmUgQ29sbGVjdGlvbikgZm9yIHJlbGV2YW50IG9ic2VydmF0aW9uYWwgc3R1ZGllcyBwdWJsaXNoZWQgYmV0d2VlbiBKYW4gMSwgMTk5NCwgYW5kIEp1bmUgMjgsIDIwMjEuIFdlIGluY2x1ZGVkIHN0dWRpZXMgdGhhdCB1c2VkIHN0YW5kYXJkaXNlZCBwc3ljaGlhdHJpYyBpbnRlcnZpZXdzIHRvIGFzc2VzcyBnZW5lcmFsaXNlZCBhbnhpZXR5IGRpc29yZGVyLCBtYWpvciBkZXByZXNzaXZlIGRpc29yZGVyLCBvciBwb3N0LXRyYXVtYXRpYyBzdHJlc3MgZGlzb3JkZXIgYW1vbmcgbWlncmFudHMgKHJlZnVnZWVzIG9yIGludGVybmFsbHkgZGlzcGxhY2VkIHBlcnNvbnM7IGFnZWQg4omlMTggeWVhcnMpIHdpdGggcHJlLW1pZ3JhdGlvbiBleHBvc3VyZSB0byBhcm1lZCBjb25mbGljdC4gV2UgZXhjbHVkZWQgc3R1ZGllcyBpbiB3aGljaCBleHBvc3VyZSB0byBhcm1lZCBjb25mbGljdCBjb3VsZCBub3QgYmUgYXNjZXJ0YWluZWQsIHN0dWRpZXMgdGhhdCBpbmNsdWRlZCBhIGNsaW5pY2FsIHBvcHVsYXRpb24gb3IgcGVvcGxlIHdpdGggY2hyb25pYyBkaXNlYXNlcyB0aGF0IGNhbiB0cmlnZ2VyIHRoZSBvbnNldCBvZiBtZW50YWwgZGlzZWFzZSwgYW5kIHN0dWRpZXMgcHVibGlzaGVkIGJlZm9yZSAxOTk0LiBXZSB1c2VkIGEgcmFuZG9tIGVmZmVjdHMgbW9kZWwgdG8gZXN0aW1hdGUgZWFjaCBtZW50YWwgaGVhbHRoIGRpc29yZGVyJ3MgcG9vbGVkIHByZXZhbGVuY2UgYW5kIHJhbmRvbSBlZmZlY3RzIG1ldGEtcmVncmVzc2lvbiB0byBhc3Nlc3Mgc291cmNlcyBvZiBoZXRlcm9nZW5laXR5LiBUd28gaW5kZXBlbmRlbnQgcmV2aWV3ZXJzIGFzc2Vzc2VkIHRoZSByaXNrIG9mIGJpYXMgZm9yIGVhY2ggc3R1ZHkgdXNpbmcgdGhlIEpvYW5uYSBCcmlnZ3MgSW5zdGl0dXRlIENoZWNrbGlzdCBmb3IgUHJldmFsZW5jZSBTdHVkaWVzLiBUaGUgcHJvdG9jb2wgd2FzIHJlZ2lzdGVyZWQgd2l0aCBQUk9TUEVSTywgQ1JENDIwMjAyMDkyNTEuIEZpbmRpbmdzOiBPZiB0aGUgMTMgOTM1IHN0dWRpZXMgaWRlbnRpZmllZCwgMzQgbWV0IG91ciBpbmNsdXNpb24gY3JpdGVyaWE7IHRoZXNlIHN0dWRpZXMgYWNjb3VudGVkIGZvciAxNSA1NDkgbWlncmFudHMuIFdlIGVzdGltYXRlZCBhIHByZXZhbGVuY2Ugb2YgY3VycmVudCBwb3N0LXRyYXVtYXRpYyBzdHJlc3MgZGlzb3JkZXIgb2YgMzElICg5NSUgQ0kgMjPigJM0MCk7IHByZXZhbGVuY2Ugb2YgY3VycmVudCBtYWpvciBkZXByZXNzaXZlIGRpc29yZGVyIG9mIDI1JSAoMTfigJMzNCk7IGFuZCBwcmV2YWxlbmNlIG9mIGdlbmVyYWxpc2VkIGFueGlldHkgZGlzb3JkZXIgb2YgMTQlICg14oCTMzUpLiBZb3VuZ2VyIGFnZSB3YXMgYXNzb2NpYXRlZCB3aXRoIGEgaGlnaGVyIHByZXZhbGVuY2Ugb2YgY3VycmVudCBwb3N0LXRyYXVtYXRpYyBzdHJlc3MgZGlzb3JkZXIgKG9kZHMgcmF0aW8gMMK3OTUgWzk1JSBDSSAwwrc5MOKAkzDCtzk5XSksIGxpZmV0aW1lIHBvc3QtdHJhdW1hdGljIHN0cmVzcyBkaXNvcmRlciAoMMK3ODggWzDCtzgz4oCTMMK3OTJdKSwgYW5kIGN1cnJlbnQgZ2VuZXJhbGlzZWQgYW54aWV0eSBkaXNvcmRlciAoMMK3ODcgWzDCtzc44oCTMMK3OTddKS4gQSBsb25nZXIgdGltZSBzaW5jZSBkaXNwbGFjZW1lbnQgd2FzIGFzc29jaWF0ZWQgd2l0aCBhIGxvd2VyIGxpZmV0aW1lIHByZXZhbGVuY2Ugb2YgcG9zdC10cmF1bWF0aWMgc3RyZXNzIGRpc29yZGVyICgwwrc4OCBbMMK3ODHigJMwwrc5NV0pIGFuZCBtYWpvciBkZXByZXNzaXZlIGRpc29yZGVyICgwwrc4MSBbMMK3NzfigJMwwrc4Nl0pLiBNaWdyYXRpbmcgdG8gYSBtaWRkbGUtaW5jb21lICg4wrcwOSBbM8K3MDbigJMyMcK3NDBdKSBvciBsb3ctaW5jb21lICgzOcK3MjkgWzExwrc5NuKAkzEyOcK3NzBdKSBjb3VudHJ5IHdhcyBhc3NvY2lhdGVkIHdpdGggaW5jcmVhc2VkIHByZXZhbGVuY2Ugb2YgZ2VuZXJhbGlzZWQgYW54aWV0eSBkaXNvcmRlci4gSW50ZXJwcmV0YXRpb246IE1pZ3JhbnRzIHdobyBhcmUgZXhwb3NlZCB0byBhcm1lZCBjb25mbGljdCBhcmUgYXQgaGlnaCByaXNrIG9mIG1lbnRhbCBoZWFsdGggZGlzb3JkZXJzLiBUaGUgbWVudGFsIGhlYWx0aC1jYXJlIG5lZWRzIG9mIG1pZ3JhbnRzIHNob3VsZCBiZSBhc3Nlc3NlZCBzb29uIGFmdGVyIHJlc2V0dGxlbWVudCwgYW5kIGFkZXF1YXRlIGNhcmUgc2hvdWxkIGJlIHByb3ZpZGVkLCB3aXRoIHBhcnRpY3VsYXIgYXR0ZW50aW9uIHBhaWQgdG8geW91bmcgYWR1bHRzLiBGdW5kaW5nOiBNYXJpZSBTa8WCb2Rvd3NrYS1DdXJpZSBBY3Rpb25zIChIb3Jpem9uIDIwMjDigJRDT0ZVTkQpLCBNaW5DaWVuY2lhcyAoQ29sb21iaWEpLCBhbmQgU3dpc3MgTmF0aW9uYWwgU2NpZW5jZSBGb3VuZGF0aW9uLiIsInB1Ymxpc2hlciI6IkVsc2V2aWVyIEx0ZCIsImlzc3VlIjoiNSIsInZvbHVtZSI6IjcifSwiaXNUZW1wb3JhcnkiOmZhbHNlfSx7ImlkIjoiNTExMTAyM2UtNTFlMy0zMGY0LWE0ZjEtM2ExYjI5N2RkN2NkIiwiaXRlbURhdGEiOnsidHlwZSI6ImFydGljbGUtam91cm5hbCIsImlkIjoiNTExMTAyM2UtNTFlMy0zMGY0LWE0ZjEtM2ExYjI5N2RkN2NkIiwidGl0bGUiOiJGaW5kaW5ncyBmcm9tIHRoZSBXb3JsZCBNZW50YWwgSGVhbHRoIFN1cnZleXMgb2YgQ2l2aWwgVmlvbGVuY2UgRXhwb3N1cmUgYW5kIEl0cyBBc3NvY2lhdGlvbiB3aXRoIFN1YnNlcXVlbnQgT25zZXQgYW5kIFBlcnNpc3RlbmNlIG9mIE1lbnRhbCBEaXNvcmRlcnMiLCJhdXRob3IiOlt7ImZhbWlseSI6IkF4aW5uIiwiZ2l2ZW4iOiJXaWxsaWFtIEcuIiwicGFyc2UtbmFtZXMiOmZhbHNlLCJkcm9wcGluZy1wYXJ0aWNsZSI6IiIsIm5vbi1kcm9wcGluZy1wYXJ0aWNsZSI6IiJ9LHsiZmFtaWx5IjoiQnJ1ZmZhZXJ0cyIsImdpdmVuIjoiUm9ubnkiLCJwYXJzZS1uYW1lcyI6ZmFsc2UsImRyb3BwaW5nLXBhcnRpY2xlIjoiIiwibm9uLWRyb3BwaW5nLXBhcnRpY2xlIjoiIn0seyJmYW1pbHkiOiJLZXNzbGVyIiwiZ2l2ZW4iOiJUaW1vdGh5IEwuIiwicGFyc2UtbmFtZXMiOmZhbHNlLCJkcm9wcGluZy1wYXJ0aWNsZSI6IiIsIm5vbi1kcm9wcGluZy1wYXJ0aWNsZSI6IiJ9LHsiZmFtaWx5IjoiRnJvdW5mZWxrZXIiLCJnaXZlbiI6IlJvY2hlbGxlIiwicGFyc2UtbmFtZXMiOmZhbHNlLCJkcm9wcGluZy1wYXJ0aWNsZSI6IiIsIm5vbi1kcm9wcGluZy1wYXJ0aWNsZSI6IiJ9LHsiZmFtaWx5IjoiQWd1aWxhci1HYXhpb2xhIiwiZ2l2ZW4iOiJTZXJnaW8iLCJwYXJzZS1uYW1lcyI6ZmFsc2UsImRyb3BwaW5nLXBhcnRpY2xlIjoiIiwibm9uLWRyb3BwaW5nLXBhcnRpY2xlIjoiIn0seyJmYW1pbHkiOiJBbG9uc28iLCJnaXZlbiI6IkpvcmRpIiwicGFyc2UtbmFtZXMiOmZhbHNlLCJkcm9wcGluZy1wYXJ0aWNsZSI6IiIsIm5vbi1kcm9wcGluZy1wYXJ0aWNsZSI6IiJ9LHsiZmFtaWx5IjoiQnVudGluZyIsImdpdmVuIjoiQnJlbmRhbiIsInBhcnNlLW5hbWVzIjpmYWxzZSwiZHJvcHBpbmctcGFydGljbGUiOiIiLCJub24tZHJvcHBpbmctcGFydGljbGUiOiIifSx7ImZhbWlseSI6IkNhbGRhcy1EZS1BbG1laWRhIiwiZ2l2ZW4iOiJKb3PDqSBNaWd1ZWwiLCJwYXJzZS1uYW1lcyI6ZmFsc2UsImRyb3BwaW5nLXBhcnRpY2xlIjoiIiwibm9uLWRyb3BwaW5nLXBhcnRpY2xlIjoiIn0seyJmYW1pbHkiOiJDYXJkb3NvIiwiZ2l2ZW4iOiJHcmHDp2EiLCJwYXJzZS1uYW1lcyI6ZmFsc2UsImRyb3BwaW5nLXBhcnRpY2xlIjoiIiwibm9uLWRyb3BwaW5nLXBhcnRpY2xlIjoiIn0seyJmYW1pbHkiOiJDaGFyZG91bCIsImdpdmVuIjoiU3RlcGhhbmllIiwicGFyc2UtbmFtZXMiOmZhbHNlLCJkcm9wcGluZy1wYXJ0aWNsZSI6IiIsIm5vbi1kcm9wcGluZy1wYXJ0aWNsZSI6IiJ9LHsiZmFtaWx5IjoiQ2hpdSIsImdpdmVuIjoiV2FpIFRhdCIsInBhcnNlLW5hbWVzIjpmYWxzZSwiZHJvcHBpbmctcGFydGljbGUiOiIiLCJub24tZHJvcHBpbmctcGFydGljbGUiOiIifSx7ImZhbWlseSI6IkPDrWEiLCJnaXZlbiI6IkFsZnJlZG8iLCJwYXJzZS1uYW1lcyI6ZmFsc2UsImRyb3BwaW5nLXBhcnRpY2xlIjoiIiwibm9uLWRyb3BwaW5nLXBhcnRpY2xlIjoiIn0seyJmYW1pbHkiOiJHdXJlamUiLCJnaXZlbiI6Ik95ZSIsInBhcnNlLW5hbWVzIjpmYWxzZSwiZHJvcHBpbmctcGFydGljbGUiOiIiLCJub24tZHJvcHBpbmctcGFydGljbGUiOiIifSx7ImZhbWlseSI6IkthcmFtIiwiZ2l2ZW4iOiJFbGllIEcuIiwicGFyc2UtbmFtZXMiOmZhbHNlLCJkcm9wcGluZy1wYXJ0aWNsZSI6IiIsIm5vbi1kcm9wcGluZy1wYXJ0aWNsZSI6IiJ9LHsiZmFtaWx5IjoiS292ZXNzLU1hc2ZldHkiLCJnaXZlbiI6IlZpdmlhbmUiLCJwYXJzZS1uYW1lcyI6ZmFsc2UsImRyb3BwaW5nLXBhcnRpY2xlIjoiIiwibm9uLWRyb3BwaW5nLXBhcnRpY2xlIjoiIn0seyJmYW1pbHkiOiJQZXR1a2hvdmEiLCJnaXZlbiI6Ik1hcmlhIiwicGFyc2UtbmFtZXMiOmZhbHNlLCJkcm9wcGluZy1wYXJ0aWNsZSI6IlYuIiwibm9uLWRyb3BwaW5nLXBhcnRpY2xlIjoiIn0seyJmYW1pbHkiOiJQaWF6emEiLCJnaXZlbiI6Ik1hcmluYSIsInBhcnNlLW5hbWVzIjpmYWxzZSwiZHJvcHBpbmctcGFydGljbGUiOiIiLCJub24tZHJvcHBpbmctcGFydGljbGUiOiIifSx7ImZhbWlseSI6IlBvc2FkYS1WaWxsYSIsImdpdmVuIjoiSm9zw6kiLCJwYXJzZS1uYW1lcyI6ZmFsc2UsImRyb3BwaW5nLXBhcnRpY2xlIjoiIiwibm9uLWRyb3BwaW5nLXBhcnRpY2xlIjoiIn0seyJmYW1pbHkiOiJTYW1wc29uIiwiZ2l2ZW4iOiJOYW5jeSBBLiIsInBhcnNlLW5hbWVzIjpmYWxzZSwiZHJvcHBpbmctcGFydGljbGUiOiIiLCJub24tZHJvcHBpbmctcGFydGljbGUiOiIifSx7ImZhbWlseSI6IlNjb3R0IiwiZ2l2ZW4iOiJLYXRlIE0uIiwicGFyc2UtbmFtZXMiOmZhbHNlLCJkcm9wcGluZy1wYXJ0aWNsZSI6IiIsIm5vbi1kcm9wcGluZy1wYXJ0aWNsZSI6IiJ9LHsiZmFtaWx5IjoiU3RhZ25hcm8iLCJnaXZlbiI6Ikp1YW4gQ2FybG9zIiwicGFyc2UtbmFtZXMiOmZhbHNlLCJkcm9wcGluZy1wYXJ0aWNsZSI6IiIsIm5vbi1kcm9wcGluZy1wYXJ0aWNsZSI6IiJ9LHsiZmFtaWx5IjoiU3RlaW4iLCJnaXZlbiI6IkRhbiBKLiIsInBhcnNlLW5hbWVzIjpmYWxzZSwiZHJvcHBpbmctcGFydGljbGUiOiIiLCJub24tZHJvcHBpbmctcGFydGljbGUiOiIifSx7ImZhbWlseSI6IlRvcnJlcyIsImdpdmVuIjoiWW9sYW5kYSIsInBhcnNlLW5hbWVzIjpmYWxzZSwiZHJvcHBpbmctcGFydGljbGUiOiIiLCJub24tZHJvcHBpbmctcGFydGljbGUiOiIifSx7ImZhbWlseSI6IldpbGxpYW1zIiwiZ2l2ZW4iOiJEYXZpZCBSLiIsInBhcnNlLW5hbWVzIjpmYWxzZSwiZHJvcHBpbmctcGFydGljbGUiOiIiLCJub24tZHJvcHBpbmctcGFydGljbGUiOiIifSx7ImZhbWlseSI6Iktlc3NsZXIiLCJnaXZlbiI6IlJvbmFsZCBDLiIsInBhcnNlLW5hbWVzIjpmYWxzZSwiZHJvcHBpbmctcGFydGljbGUiOiIiLCJub24tZHJvcHBpbmctcGFydGljbGUiOiIifV0sImNvbnRhaW5lci10aXRsZSI6IkpBTUEgTmV0d29yayBPcGVuIiwiY29udGFpbmVyLXRpdGxlLXNob3J0IjoiSkFNQSBOZXR3IE9wZW4iLCJET0kiOiIxMC4xMDAxL2phbWFuZXR3b3Jrb3Blbi4yMDIzLjE4OTE5IiwiSVNTTiI6IjI1NzQzODA1IiwiUE1JRCI6IjM3MzM4OTAzIiwiaXNzdWVkIjp7ImRhdGUtcGFydHMiOltbMjAyMyw2LDIwXV19LCJwYWdlIjoiRTIzMTg5MTkiLCJhYnN0cmFjdCI6IkltcG9ydGFuY2U6IFVuZGVyc3RhbmRpbmcgdGhlIGFzc29jaWF0aW9uIG9mIGNpdmlsIHZpb2xlbmNlIHdpdGggbWVudGFsIGRpc29yZGVycyBpcyBpbXBvcnRhbnQgZm9yIGRldmVsb3BpbmcgZWZmZWN0aXZlIHBvc3Rjb25mbGljdCByZWNvdmVyeSBwb2xpY2llcy4gT2JqZWN0aXZlOiBUbyBlc3RpbWF0ZSB0aGUgYXNzb2NpYXRpb24gYmV0d2VlbiBleHBvc3VyZSB0byBjaXZpbCB2aW9sZW5jZSBhbmQgdGhlIHN1YnNlcXVlbnQgb25zZXQgYW5kIHBlcnNpc3RlbmNlIG9mIGNvbW1vbiBtZW50YWwgZGlzb3JkZXJzIChpbiB0aGUgRGlhZ25vc3RpYyBhbmQgU3RhdGlzdGljYWwgTWFudWFsIG9mIE1lbnRhbCBEaXNvcmRlcnMsIEZvdXJ0aCBFZGl0aW9uIFtEU00tSVZdKSBpbiByZXByZXNlbnRhdGl2ZSBzdXJ2ZXlzIG9mIGNpdmlsaWFucyBmcm9tIGNvdW50cmllcyB0aGF0IGhhdmUgZXhwZXJpZW5jZWQgY2l2aWwgdmlvbGVuY2Ugc2luY2UgV29ybGQgV2FyIElJLiBEZXNpZ24sIFNldHRpbmcsIGFuZCBQYXJ0aWNpcGFudHM6IFRoaXMgc3R1ZHkgdXNlZCBkYXRhIGZyb20gY3Jvc3Mtc2VjdGlvbmFsIFdvcmxkIEhlYWx0aCBPcmdhbml6YXRpb24gV29ybGQgTWVudGFsIEhlYWx0aCAoV01IKSBzdXJ2ZXlzIGFkbWluaXN0ZXJlZCB0byBob3VzZWhvbGRzIGJldHdlZW4gRmVicnVhcnkgNSwgMjAwMSwgYW5kIEphbnVhcnkgNSwgMjAyMiwgaW4gNyBjb3VudHJpZXMgdGhhdCBleHBlcmllbmNlZCBwZXJpb2RzIG9mIGNpdmlsIHZpb2xlbmNlIGFmdGVyIFdvcmxkIFdhciBJSSAoQXJnZW50aW5hLCBDb2xvbWJpYSwgTGViYW5vbiwgTmlnZXJpYSwgTm9ydGhlcm4gSXJlbGFuZCwgUGVydSwgYW5kIFNvdXRoIEFmcmljYSkuIERhdGEgZnJvbSByZXNwb25kZW50cyBpbiBvdGhlciBXTUggc3VydmV5cyB3aG8gaW1taWdyYXRlZCBmcm9tIGNvdW50cmllcyB3aXRoIGNpdmlsIHZpb2xlbmNlIGluIEFmcmljYSBhbmQgTGF0aW4gQW1lcmljYSB3ZXJlIGFsc28gaW5jbHVkZWQuIFJlcHJlc2VudGF0aXZlIHNhbXBsZXMgY29tcHJpc2VkIGFkdWx0cyAoYWdlZCDiiaUxOCB5ZWFycykgZnJvbSBlbGlnaWJsZSBjb3VudHJpZXMuIERhdGEgYW5hbHlzaXMgd2FzIHBlcmZvcm1lZCBmcm9tIEZlYnJ1YXJ5IDEwIHRvIDEzLCAyMDIzLiBFeHBvc3VyZXM6IEV4cG9zdXJlIHdhcyBkZWZpbmVkIGFzIGEgc2VsZi1yZXBvcnQgb2YgaGF2aW5nIGJlZW4gYSBjaXZpbGlhbiBpbiBhIHdhciB6b25lIG9yIHJlZ2lvbiBvZiB0ZXJyb3IuIFJlbGF0ZWQgc3RyZXNzb3JzIChiZWluZyBkaXNwbGFjZWQsIHdpdG5lc3NpbmcgYXRyb2NpdGllcywgb3IgYmVpbmcgYSBjb21iYXRhbnQpIHdlcmUgYWxzbyBhc3Nlc3NlZC4gRXhwb3N1cmVzIG9jY3VycmVkIGEgbWVkaWFuIG9mIDIxIChJUVIsIDEyLTMwKSB5ZWFycyBiZWZvcmUgdGhlIGludGVydmlldy4gTWFpbiBPdXRjb21lcyBhbmQgTWVhc3VyZXM6IFRoZSBtYWluIG91dGNvbWUgd2FzIHRoZSByZXRyb3NwZWN0aXZlbHkgcmVwb3J0ZWQgbGlmZXRpbWUgcHJldmFsZW5jZSBhbmQgMTItbW9udGggcGVyc2lzdGVuY2UgKGVzdGltYXRlZCBieSBjYWxjdWxhdGluZyAxMi1tb250aCBwcmV2YWxlbmNlIGFtb25nIGxpZmV0aW1lIGNhc2VzKSBvZiBEU00tSVYgYW54aWV0eSwgbW9vZCwgYW5kIGV4dGVybmFsaXppbmcgKGFsY29ob2wgdXNlLCBpbGxpY2l0IGRydWcgdXNlLCBvciBpbnRlcm1pdHRlbnQgZXhwbG9zaXZlKSBkaXNvcmRlcnMuIFJlc3VsdHM6IFRoaXMgc3R1ZHkgaW5jbHVkZWQgMTgyMTIgcmVzcG9uZGVudHMgZnJvbSA3IGNvdW50cmllcy4gT2YgdGhlc2UgaW5kaXZpZHVhbHMsIDIwOTYgcmVwb3J0ZWQgdGhhdCB0aGV5IHdlcmUgZXhwb3NlZCB0byBjaXZpbCB2aW9sZW5jZSAoNTYuNSUgd2VyZSBtZW47IG1lZGlhbiBhZ2UsIDQwIFtJUVIsIDMwLTUyXSB5ZWFycykgYW5kIDE2MTE2IHdlcmUgbm90IGV4cG9zZWQgKDQ1LjIlIHdlcmUgbWVuOyBtZWRpYW4gYWdlLCAzNSBbSVFSLCAyNi00OF0geWVhcnMpLiBSZXNwb25kZW50cyB3aG8gcmVwb3J0ZWQgYmVpbmcgZXhwb3NlZCB0byBjaXZpbCB2aW9sZW5jZSBoYWQgYSBzaWduaWZpY2FudGx5IGVsZXZhdGVkIG9uc2V0IHJpc2sgb2YgYW54aWV0eSAocmlzayByYXRpbyBbUlJdLCAxLjggWzk1JSBDSSwgMS41LTIuMV0pLCBtb29kIChSUiwgMS41IFs5NSUgQ0ksIDEuMy0xLjddKSwgYW5kIGV4dGVybmFsaXppbmcgKFJSLCAxLjYgWzk1JSBDSSwgMS4zLTEuOV0pIGRpc29yZGVycy4gQ29tYmF0YW50cyBhZGRpdGlvbmFsbHkgaGFkIGEgc2lnbmlmaWNhbnRseSBlbGV2YXRlZCBvbnNldCByaXNrIG9mIGFueGlldHkgZGlzb3JkZXJzIChSUiwgMi4wIFs5NSUgQ0ksIDEuMy0zLjFdKSBhbmQgcmVmdWdlZXMgaGFkIGFuIGluY3JlYXNlZCBvbnNldCByaXNrIG9mIG1vb2QgKFJSLCAxLjUgWzk1JSBDSSwgMS4xLTIuMF0pIGFuZCBleHRlcm5hbGl6aW5nIChSUiwgMS42IFs5NSUgQ0ksIDEuMC0yLjRdKSBkaXNvcmRlcnMuIEVsZXZhdGVkIGRpc29yZGVyIG9uc2V0IHJpc2tzIHBlcnNpc3RlZCBmb3IgbW9yZSB0aGFuIDIgZGVjYWRlcyBpZiBjb25mbGljdHMgcGVyc2lzdGVkIGJ1dCBub3QgYWZ0ZXIgZWl0aGVyIHRlcm1pbmF0aW9uIG9mIGhvc3RpbGl0aWVzIG9yIGVtaWdyYXRpb24uIFBlcnNpc3RlbmNlIChpZSwgMTItbW9udGggcHJldmFsZW5jZSBhbW9uZyByZXNwb25kZW50cyB3aXRoIGxpZmV0aW1lIHByZXZhbGVuY2Ugb2YgdGhlIGRpc29yZGVyKSwgaW4gY29tcGFyaXNvbiwgd2FzIGdlbmVyYWxseSBub3QgYXNzb2NpYXRlZCB3aXRoIGV4cG9zdXJlLiBDb25jbHVzaW9uczogSW4gdGhpcyBzdXJ2ZXkgc3R1ZHkgb2YgZXhwb3N1cmUgdG8gY2l2aWwgdmlvbGVuY2UsIGV4cG9zdXJlIHdhcyBhc3NvY2lhdGVkIHdpdGggYW4gZWxldmF0ZWQgcmlzayBvZiBtZW50YWwgZGlzb3JkZXJzIGFtb25nIGNpdmlsaWFucyBmb3IgbWFueSB5ZWFycyBhZnRlciBpbml0aWFsIGV4cG9zdXJlLiBUaGVzZSBmaW5kaW5ncyBzdWdnZXN0IHRoYXQgcG9saWN5IG1ha2VycyBzaG91bGQgcmVjb2duaXplIHRoZXNlIGFzc29jaWF0aW9ucyB3aGVuIHByb2plY3RpbmcgZnV0dXJlIG1lbnRhbCBkaXNvcmRlciB0cmVhdG1lbnQgbmVlZHMgaW4gY291bnRyaWVzIGV4cGVyaWVuY2luZyBjaXZpbCB2aW9sZW5jZSBhbmQgYW1vbmcgYWZmZWN0ZWQgbWlncmFudHMuIiwicHVibGlzaGVyIjoiQW1lcmljYW4gTWVkaWNhbCBBc3NvY2lhdGlvbiIsImlzc3VlIjoiNiIsInZvbHVtZSI6IjYifSwiaXNUZW1wb3JhcnkiOmZhbHNlfV19"/>
          <w:id w:val="-2038117359"/>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19,20</w:t>
          </w:r>
        </w:sdtContent>
      </w:sdt>
      <w:r w:rsidRPr="00CF1072">
        <w:rPr>
          <w:rFonts w:asciiTheme="majorBidi" w:hAnsiTheme="majorBidi" w:cstheme="majorBidi"/>
          <w:sz w:val="24"/>
          <w:szCs w:val="24"/>
        </w:rPr>
        <w:t xml:space="preserve"> The high rates of mental health changes reported in this survey correspond to these observations.</w:t>
      </w:r>
    </w:p>
    <w:p w14:paraId="13B810FF" w14:textId="77777777" w:rsidR="00CF1072" w:rsidRPr="00CF1072" w:rsidRDefault="00CF1072" w:rsidP="00CF1072">
      <w:pPr>
        <w:bidi w:val="0"/>
        <w:spacing w:after="0" w:line="480" w:lineRule="auto"/>
        <w:contextualSpacing/>
        <w:rPr>
          <w:rFonts w:asciiTheme="majorBidi" w:hAnsiTheme="majorBidi" w:cstheme="majorBidi"/>
          <w:sz w:val="24"/>
          <w:szCs w:val="24"/>
          <w:rtl/>
        </w:rPr>
      </w:pPr>
    </w:p>
    <w:p w14:paraId="1770D577" w14:textId="77777777" w:rsidR="00CF1072" w:rsidRDefault="00CF1072" w:rsidP="00BF5C76">
      <w:pPr>
        <w:bidi w:val="0"/>
        <w:spacing w:after="0" w:line="480" w:lineRule="auto"/>
        <w:contextualSpacing/>
        <w:rPr>
          <w:rFonts w:asciiTheme="majorBidi" w:hAnsiTheme="majorBidi" w:cstheme="majorBidi"/>
          <w:sz w:val="24"/>
          <w:szCs w:val="24"/>
        </w:rPr>
      </w:pPr>
      <w:r w:rsidRPr="00CF1072">
        <w:rPr>
          <w:rFonts w:asciiTheme="majorBidi" w:hAnsiTheme="majorBidi" w:cstheme="majorBidi"/>
          <w:sz w:val="24"/>
          <w:szCs w:val="24"/>
        </w:rPr>
        <w:t>Stress and lack of security are also known to negatively impact sleep quality</w:t>
      </w:r>
      <w:r w:rsidR="00BF5C76">
        <w:rPr>
          <w:rFonts w:asciiTheme="majorBidi" w:hAnsiTheme="majorBidi" w:cstheme="majorBidi"/>
          <w:sz w:val="24"/>
          <w:szCs w:val="24"/>
        </w:rPr>
        <w:t xml:space="preserve">. </w:t>
      </w:r>
    </w:p>
    <w:p w14:paraId="5EB9ED00" w14:textId="53FA61D9" w:rsidR="000F0038" w:rsidRPr="000F0038" w:rsidRDefault="00BF5C76" w:rsidP="00BF5C76">
      <w:pPr>
        <w:bidi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 xml:space="preserve">In our study we found a </w:t>
      </w:r>
      <w:r w:rsidR="000F0038" w:rsidRPr="000F0038">
        <w:rPr>
          <w:rFonts w:asciiTheme="majorBidi" w:hAnsiTheme="majorBidi" w:cstheme="majorBidi"/>
          <w:sz w:val="24"/>
          <w:szCs w:val="24"/>
        </w:rPr>
        <w:t>high prevalence of worsening sleep quality, observed in over 60% of respondents, aligns with extensive literature demonstrating that instability and lack of safety undermine peaceful rest.</w:t>
      </w:r>
      <w:sdt>
        <w:sdtPr>
          <w:rPr>
            <w:rFonts w:asciiTheme="majorBidi" w:hAnsiTheme="majorBidi" w:cstheme="majorBidi"/>
            <w:color w:val="000000"/>
            <w:sz w:val="24"/>
            <w:szCs w:val="24"/>
            <w:vertAlign w:val="superscript"/>
          </w:rPr>
          <w:tag w:val="MENDELEY_CITATION_v3_eyJjaXRhdGlvbklEIjoiTUVOREVMRVlfQ0lUQVRJT05fMDMyOTY4YjktYmZjYi00NTY1LTgxNWYtYzc5MWIxYjMyNjljIiwicHJvcGVydGllcyI6eyJub3RlSW5kZXgiOjB9LCJpc0VkaXRlZCI6ZmFsc2UsIm1hbnVhbE92ZXJyaWRlIjp7ImlzTWFudWFsbHlPdmVycmlkZGVuIjpmYWxzZSwiY2l0ZXByb2NUZXh0IjoiPHN1cD4yMSwyMjwvc3VwPiIsIm1hbnVhbE92ZXJyaWRlVGV4dCI6IiJ9LCJjaXRhdGlvbkl0ZW1zIjpbeyJpZCI6IjIwMjY1NzdmLWVkNWUtM2ViNC1hMTQyLTEyODVkMjRjMjc3OCIsIml0ZW1EYXRhIjp7InR5cGUiOiJhcnRpY2xlLWpvdXJuYWwiLCJpZCI6IjIwMjY1NzdmLWVkNWUtM2ViNC1hMTQyLTEyODVkMjRjMjc3OCIsInRpdGxlIjoiXCJObyBzYWZlIHBsYWNlXCI6IEFwcGx5aW5nIHRoZSB0cmFuc2FjdGlvbmFsIHN0cmVzcyBhbmQgY29waW5nIG1vZGVsIHRvIGFjdGl2ZSB3YXJmYXJlIiwiYXV0aG9yIjpbeyJmYW1pbHkiOiJTb3VzYSIsImdpdmVuIjoiQ2luZHkiLCJwYXJzZS1uYW1lcyI6ZmFsc2UsImRyb3BwaW5nLXBhcnRpY2xlIjoiIiwibm9uLWRyb3BwaW5nLXBhcnRpY2xlIjoiIn0seyJmYW1pbHkiOiJWZXJvbmVzZSIsImdpdmVuIjoiR3VpZG8iLCJwYXJzZS1uYW1lcyI6ZmFsc2UsImRyb3BwaW5nLXBhcnRpY2xlIjoiIiwibm9uLWRyb3BwaW5nLXBhcnRpY2xlIjoiIn1dLCJjb250YWluZXItdGl0bGUiOiJQc3ljaG9sb2dpY2FsIHRyYXVtYSA6IHRoZW9yeSwgcmVzZWFyY2gsIHByYWN0aWNlIGFuZCBwb2xpY3kiLCJjb250YWluZXItdGl0bGUtc2hvcnQiOiJQc3ljaG9sIFRyYXVtYSIsImFjY2Vzc2VkIjp7ImRhdGUtcGFydHMiOltbMjAyMywxMiwxNF1dfSwiRE9JIjoiMTAuMTAzNy9UUkEwMDAxMDIzIiwiSVNTTiI6IjE5NDItOTY5WCIsIlBNSUQiOiIzMzc0OTI5NyIsIlVSTCI6Imh0dHBzOi8vcHVibWVkLm5jYmkubmxtLm5paC5nb3YvMzM3NDkyOTcvIiwiaXNzdWVkIjp7ImRhdGUtcGFydHMiOltbMjAyMiwzLDIyXV19LCJwYWdlIjoiNTU4LTU2NyIsImFic3RyYWN0IjoiT2JqZWN0aXZlOiBUaGUgbWVudGFsIGhlYWx0aCBjb25zZXF1ZW5jZXMgb2YgcG9saXRpY2FsIHZpb2xlbmNlIGFyaXNlIHdpdGhpbiBhY3RpdmUsIGR5bmFtaWMgcHJvY2Vzc2VzIG9mIGFwcHJhaXNhbCBhbmQgY29waW5nLiBVbmRlcnN0YW5kaW5nIHRoZSBwc3ljaG9sb2dpY2FsIHNlcXVlbGEgb2Ygd2FyIGlzIGFuIHVyZ2VudCB0YXNrOyB5ZXQsIHdlIGhhdmUgbGl0dGxlIG9uIHRoZSBncm91bmQgZXhwbG9yYXRpb24gb2YgdGhlIHF1b3RpZGlhbiBldmVudHMgd2l0aGluIGFuZCB0aGUgYWNjb21wYW55aW5nIHBzeWNob2xvZ2ljYWwgcmVzcG9uc2VzIG9mIHRoZSB0b3RhbGl6aW5nIGV4cGVyaWVuY2Ugb2Ygd2FyLiBVc2luZyBhIHRyYW5zYWN0aW9uYWwtYmFzZWQgbW9kZWwgb2Ygc3RyZXNzIGFuZCBjb3BpbmcsIGluIHRoaXMgc3R1ZHksIHdlIHVzZSBhIG5vdmVsIG1ldGhvZOKAlHJldHJvc3BlY3RpdmUgZGlhcmllc+KAlHRvIGV4cGxvcmUgdGhlIHNoaWZ0aW5nLCB1bnByZWRpY3RhYmxlLCBhbmQgdHJhdW1hdGljIG5hdHVyZSBvZiBsaWZlIGR1cmluZyBhIG1ham9yIG1pbGl0YXJ5IG9wZXJhdGlvbi4gTWV0aG9kOiBPdXIgc2FtcGxlIGNvbnNpc3RlZCBvZiAyMSBQYWxlc3RpbmlhbiB3b21lbiByZWNydWl0ZWQgdmlhIGFuIGludGVydmVudGlvbiBmb3IgdGVhY2hlcnMgaW4gR2F6YS4gV29tZW7igJlzIHJldHJvc3BlY3RpdmUgY2hyb25vbG9naWNhbCBkaWFyaWVzIHdlcmUgYW5hbHl6ZWQgdXNpbmcgY29udGVudCBhbmFseXNpcy4gUmVzdWx0czogT3VyIGFuYWx5c2lzIGRyZXcgb3V0IHRoZSBjeWNsaWNhbCBwcm9jZXNzIG9mIGNvcGluZyB3aXRoaW4gcG9saXRpY2FsIHZpb2xlbmNlLCBkZW1vbnN0cmF0aW5nIGZpdmUgZXNzZW50aWFsIHRlbXBvcmFsIGRpbWVuc2lvbnM6IHdhcm5pbmc7IGJvbWJpbmdzLCB3aXRoIGluanVyaWVzLCBkZWF0aCwgYW5kIGRlc3RydWN0aW9uOyByZWludGVncmF0aW5nIHdpdGhpbiBmbGlnaHQgYW5kIHJlc2V0dGxlbWVudDsgb25nb2luZyBwb2xpdGljYWwgaW5zZWN1cml0eSB3aXRoaW4gcHJlY2FyaW91cyB0cnVjZXMgYW5kIHJhbXBhbnQgbG9zcyBhbmQgZGVzdHJ1Y3Rpb247IGFuZCBwZXJzZXZlcmluZzogcmVzdGFydGluZyBsaWZlIGFtaWQgcGVydmFzaXZlIHRyYXVtYS4gQ29uY2x1c2lvbjogT3VyIGZpbmRpbmdzIGRyYXcgYXR0ZW50aW9uIHRvIHZpdGFsIHRlbXBvcmFsIGRpbWVuc2lvbnMgYW5kIHRoZSBjeWNsaWNhbCBuYXR1cmUgb2Ygc3RyZXNzIGFuZCBjb3BpbmcgdGhhdCB1bmRlcmxpZSB0aGUgc2VxdWVsYSBvZiBtZW50YWwgaGVhbHRoIGluIGEgaGlnaGx5IGNoYXJnZWQgY29udGV4dC4gSW4gdHJhY2luZyB3YXJmYXJlLCBpdHMgcHN5Y2hvc29jaWFsIGNvbnNlcXVlbmNlcywgYW5kIGRpc3RpbmN0IHBhdHRlcm5zIG9mIGVtb3Rpb25hbCBhbmQgbG9naXN0aWNhbCBzdXJ2aXZhbCwgb3VyIHN0dWR5IGNvbnRyaWJ1dGVzIHRvIHRoZSBncm93aW5nIGZpZWxkIG9mIHBzeWNob2xvZ2ljYWwgZXBpZGVtaW9sb2d5IG9mIHdhci4iLCJwdWJsaXNoZXIiOiJQc3ljaG9sIFRyYXVtYSIsImlzc3VlIjoiNCIsInZvbHVtZSI6IjE0In0sImlzVGVtcG9yYXJ5IjpmYWxzZX0seyJpZCI6ImMzYmVlODM3LWEzODEtMzUzOC04NmU2LTZhZDNhM2M0MjRkYiIsIml0ZW1EYXRhIjp7InR5cGUiOiJhcnRpY2xlLWpvdXJuYWwiLCJpZCI6ImMzYmVlODM3LWEzODEtMzUzOC04NmU2LTZhZDNhM2M0MjRkYiIsInRpdGxlIjoiT3Bwb3J0dW5pdGllcyB0byBpbXByb3ZlIHNsZWVwIG9mIGNoaWxkcmVuIGV4cG9zZWQgdG8gaW50ZXJwZXJzb25hbCB2aW9sZW5jZTogQSBzb2NpYWwtZWNvbG9naWNhbCBwZXJzcGVjdGl2ZSIsImF1dGhvciI6W3siZmFtaWx5IjoiQmVyZyIsImdpdmVuIjoiS3Jpc3RlbiBBLiIsInBhcnNlLW5hbWVzIjpmYWxzZSwiZHJvcHBpbmctcGFydGljbGUiOiIiLCJub24tZHJvcHBpbmctcGFydGljbGUiOiIifSx7ImZhbWlseSI6IkZyYW5jaXMiLCJnaXZlbiI6Ik1lcmVkaXRoIFcuIiwicGFyc2UtbmFtZXMiOmZhbHNlLCJkcm9wcGluZy1wYXJ0aWNsZSI6IiIsIm5vbi1kcm9wcGluZy1wYXJ0aWNsZSI6IiJ9LHsiZmFtaWx5IjoiUm9zcyIsImdpdmVuIjoiS3Jpc3RpZSIsInBhcnNlLW5hbWVzIjpmYWxzZSwiZHJvcHBpbmctcGFydGljbGUiOiIiLCJub24tZHJvcHBpbmctcGFydGljbGUiOiIifSx7ImZhbWlseSI6IlNwaWxzYnVyeSIsImdpdmVuIjoiSmFtZXMgQy4iLCJwYXJzZS1uYW1lcyI6ZmFsc2UsImRyb3BwaW5nLXBhcnRpY2xlIjoiIiwibm9uLWRyb3BwaW5nLXBhcnRpY2xlIjoiIn1dLCJjb250YWluZXItdGl0bGUiOiJDaGlsZHJlbiBhbmQgWW91dGggU2VydmljZXMgUmV2aWV3IiwiY29udGFpbmVyLXRpdGxlLXNob3J0IjoiQ2hpbGQgWW91dGggU2VydiBSZXYiLCJhY2Nlc3NlZCI6eyJkYXRlLXBhcnRzIjpbWzIwMjMsMTIsMTRdXX0sIkRPSSI6IjEwLjEwMTYvSi5DSElMRFlPVVRILjIwMjEuMTA2MDgyIiwiSVNTTiI6IjAxOTAtNzQwOSIsImlzc3VlZCI6eyJkYXRlLXBhcnRzIjpbWzIwMjEsOCwxXV19LCJwYWdlIjoiMTA2MDgyIiwiYWJzdHJhY3QiOiJPdmVyIDI1JSBvZiBVLlMuIGNoaWxkcmVuIGFyZSB3aXRuZXNzIHRvIHRyYXVtYXRpYyBpbnRyYWZhbWlsaWFsIG9yIGNvbW11bml0eSB2aW9sZW5jZSBlYWNoIHllYXIsIGFuZCBzbGVlcCBtZWRpY2luZSBhbmQgZGV2ZWxvcG1lbnRhbCByZXNlYXJjaCBqb2ludGx5IHN1Z2dlc3QgdGhhdCB0cmF1bWEtZXhwb3NlZCB5b3V0aCBleHBlcmllbmNlIG1vcmUgc2xlZXAgZGlzdHVyYmFuY2UgdGhhbiB0aGVpciBub24tZXhwb3NlZCBjb3VudGVycGFydHMuIFNsZWVwIG1lZGljaW5lIGxpdGVyYXR1cmUgZW1waGFzaXplcyBwaHlzaWNhbCBhbmQgc29jaWFsIGVudmlyb25tZW50YWwgZmFjdG9ycyBhZmZlY3Rpbmcgc2xlZXAsIGFuZCB0cmF1bWEgbGl0ZXJhdHVyZSB1bmRlcnNjb3JlcyBjaGlsZHJlbidzIHNlZWtpbmcgb3V0IHBoeXNpY2FsbHkgYW5kIGVtb3Rpb25hbGx5IHNhZmUgYW5kIHByZWRpY3RhYmxlIGVudmlyb25tZW50cyBkdXJpbmcgdHJhdW1hIHJlY292ZXJ5LiBUaGlzIHN0dWR5IGVtcGxveWVkIGEgaGVybWVuZXV0aWMgcGhlbm9tZW5vbG9naWNhbCBmcmFtaW5nIHRvIGV4cGxvcmUgdGhlIGxpdmVkIGV4cGVyaWVuY2VzIG9mIDY1IHZpb2xlbmNlLWV4cG9zZWQgY2hpbGRyZW4gYW5kIGZhbWlsaWVzLCBhbmQgdG8gZXhhbWluZSBob3cgeW91dGhz4oCZIHNvY2lhbCBhbmQgcGh5c2ljYWwgc2xlZXAgZW52aXJvbm1lbnRzIGZhY2lsaXRhdGVkIG9yIGltcGVkZWQgc2xlZXAgaW4gdGhlIGFmdGVybWF0aCBvZiB0cmF1bWEuIENoaWxkcmVuJ3Mgc2xlZXAgZXhwZXJpZW5jZXMgZm9sbG93aW5nIHZpb2xlbmNlIGV4cG9zdXJlIHNoYXJlZCB0d28gcHJpbWFyeSBlc3NlbmNlcyBvZiBleHBlcmllbmNlOiBhKSBuYXZpZ2F0aW5nIGV4dGVybmFsIHRocmVhdHMgdGhhdCBhZ2l0YXRlZCBzbGVlcCBhZnRlciB0cmF1bWE7IGFuZCBiKSBleGVyY2lzaW5nIGFnZW5jeSBvdmVyIHNsZWVwIGFuZCByZWxhdGVkIGVudmlyb25tZW50cyB0byByZXN0YWJpbGl6ZSBlbW90aW9uYWwgc2VjdXJpdHkuIENsaW5pY2lhbnMgYW5kIHNvY2lhbCBzZXJ2aWNlcyBjb29yZGluYXRvcnMgd29ya2luZyB3aXRoIGNoaWxkcmVuIGFuZCBmYW1pbGllcyBhcmUgdW5pcXVlbHkgcG9zaXRpb25lZCB0byBpbmRpY2F0ZSBzbGVlcCBhc3Nlc3NtZW50cyBhcyBwYXJ0IG9mIHRyZWF0bWVudCBmb2xsb3dpbmcgdHJhdW1hLCBhbmQgdG8gYWxzbyBmYWNpbGl0YXRlIGlkZW50aWZpY2F0aW9uIG9mIHRhbmdpYmxlLCBzbGVlcC1zdXBwb3J0aXZlIGFuZCBjaGFuZ2VhYmxlIGZhY3RvcnMgaW4gc2xlZXAgZW52aXJvbm1lbnRzLiIsInB1Ymxpc2hlciI6IlBlcmdhbW9uIiwidm9sdW1lIjoiMTI3In0sImlzVGVtcG9yYXJ5IjpmYWxzZX1dfQ=="/>
          <w:id w:val="2133431940"/>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1,22</w:t>
          </w:r>
        </w:sdtContent>
      </w:sdt>
      <w:r w:rsidR="000F0038" w:rsidRPr="000F0038">
        <w:rPr>
          <w:rFonts w:asciiTheme="majorBidi" w:hAnsiTheme="majorBidi" w:cstheme="majorBidi"/>
          <w:sz w:val="24"/>
          <w:szCs w:val="24"/>
        </w:rPr>
        <w:t xml:space="preserve"> Disrupted circadian rhythms in turn can impair both physical and mental resilience to stress.</w:t>
      </w:r>
      <w:sdt>
        <w:sdtPr>
          <w:rPr>
            <w:rFonts w:asciiTheme="majorBidi" w:hAnsiTheme="majorBidi" w:cstheme="majorBidi"/>
            <w:color w:val="000000"/>
            <w:sz w:val="24"/>
            <w:szCs w:val="24"/>
            <w:vertAlign w:val="superscript"/>
          </w:rPr>
          <w:tag w:val="MENDELEY_CITATION_v3_eyJjaXRhdGlvbklEIjoiTUVOREVMRVlfQ0lUQVRJT05fZTc4YmNmNmEtNWQ0Zi00NWY4LWIzYTQtMzZhZDE5ODVmODBiIiwicHJvcGVydGllcyI6eyJub3RlSW5kZXgiOjB9LCJpc0VkaXRlZCI6ZmFsc2UsIm1hbnVhbE92ZXJyaWRlIjp7ImlzTWFudWFsbHlPdmVycmlkZGVuIjpmYWxzZSwiY2l0ZXByb2NUZXh0IjoiPHN1cD4yMzwvc3VwPiIsIm1hbnVhbE92ZXJyaWRlVGV4dCI6IiJ9LCJjaXRhdGlvbkl0ZW1zIjpbeyJpZCI6IjEwZDljNzlmLWZkNmYtMzI1ZC05OWZhLTY3ZDIzMDM3MDAzZCIsIml0ZW1EYXRhIjp7InR5cGUiOiJhcnRpY2xlLWpvdXJuYWwiLCJpZCI6IjEwZDljNzlmLWZkNmYtMzI1ZC05OWZhLTY3ZDIzMDM3MDAzZCIsInRpdGxlIjoiVGhlIGh5cG90aGFsYW1pYy1waXR1aXRhcnktYWRyZW5hbCBheGlzIGFzIGEgc3Vic3RyYXRlIGZvciBzdHJlc3MgcmVzaWxpZW5jZTogSW50ZXJhY3Rpb25zIHdpdGggdGhlIGNpcmNhZGlhbiBjbG9jayIsImF1dGhvciI6W3siZmFtaWx5IjoiS2lubGVpbiIsImdpdmVuIjoiU2NvdHQgQS4iLCJwYXJzZS1uYW1lcyI6ZmFsc2UsImRyb3BwaW5nLXBhcnRpY2xlIjoiIiwibm9uLWRyb3BwaW5nLXBhcnRpY2xlIjoiIn0seyJmYW1pbHkiOiJLYXJhdHNvcmVvcyIsImdpdmVuIjoiSWxpYSBOLiIsInBhcnNlLW5hbWVzIjpmYWxzZSwiZHJvcHBpbmctcGFydGljbGUiOiIiLCJub24tZHJvcHBpbmctcGFydGljbGUiOiIifV0sImNvbnRhaW5lci10aXRsZSI6IkZyb250aWVycyBpbiBOZXVyb2VuZG9jcmlub2xvZ3kiLCJjb250YWluZXItdGl0bGUtc2hvcnQiOiJGcm9udCBOZXVyb2VuZG9jcmlub2wiLCJhY2Nlc3NlZCI6eyJkYXRlLXBhcnRzIjpbWzIwMjMsMTIsMTRdXX0sIkRPSSI6IjEwLjEwMTYvSi5ZRlJORS4yMDE5LjEwMDgxOSIsIklTU04iOiIwMDkxLTMwMjIiLCJQTUlEIjoiMzE4NjM3ODgiLCJpc3N1ZWQiOnsiZGF0ZS1wYXJ0cyI6W1syMDIwLDEsMV1dfSwicGFnZSI6IjEwMDgxOSIsImFic3RyYWN0IjoiU3RyZXNzLCBwcmltYXJpbHkgcHJvY2Vzc2VkIHZpYSB0aGUgaHlwb3RoYWxhbWljLXBpdHVpdGFyeS1hZHJlbmFsIChIUEEpIGF4aXMsIGVuZ2FnZXMgYmlvbG9naWNhbCBwYXRod2F5cyB0aHJvdWdob3V0IHRoZSBicmFpbiBhbmQgYm9keSB3aGljaCBwcm9tb3RlIGFkYXB0YXRpb24gYW5kIHN1cnZpdmFsIHRvIGNoYW5naW5nIGVudmlyb25tZW50YWwgZGVtYW5kcy4gQWRhcHRhdGlvbiB0byBlbnZpcm9ubWVudGFsIGNoYWxsZW5nZXMgaXMgY29tcHJvbWlzZWQgd2hlbiB0aGVzZSBwYXRod2F5cyBhcmUgbm8gbG9uZ2VyIGZ1bmN0aW9uaW5nIG9wdGltYWxseS4gVGhlIHBoeXNpb2xvZ2ljYWwgYW5kIGJlaGF2aW9yYWwgbWVjaGFuaXNtcyB0aHJvdWdoIHdoaWNoIEhQQSBheGlzIGZ1bmN0aW9uIGluZmx1ZW5jZXMgc3RyZXNzIGFkYXB0YXRpb24gYW5kIHJlc2lsaWVuY2UgYXJlIG5vdCBmdWxseSBlbHVjaWRhdGVkLiBPdXIgdW5kZXJzdGFuZGluZyBvZiBzdHJlc3MgYmlvbG9neSBhbmQgZGlzZWFzZSBtdXN0IHRha2UgaW50byBhY2NvdW50IHRoZSBjb21wbGV4IGludGVyYWN0aW9ucyBiZXR3ZWVuIHRoZSBlbmRvY3JpbmUgc3lzdGVtLCBuZXVyYWwgY2lyY3VpdHMsIGFuZCBiZWhhdmlvcmFsIGNvcGluZyBzdHJhdGVnaWVzLiBJbiBhZGRpdGlvbiwgZnVydGhlciBjb25zaWRlcmF0aW9uIG11c3QgYmUgdGFrZW4gY29uY2VybmluZyBpbmZsdWVuY2VzIG9mIG90aGVyIGFzcGVjdHMgb2YgcGh5c2lvbG9neSwgaW5jbHVkaW5nIHRoZSBjaXJjYWRpYW4gY2xvY2sgd2hpY2ggaXMgY3JpdGljYWwgZm9yIHJlZ3VsYXRpb24gb2YgZGFpbHkgY2hhbmdlcyBpbiBIUEEgYWN0aXZpdHkuIFdoaWxlIGFkZGluZyBhIGxheWVyIG9mIGNvbXBsZXhpdHksIGl0IGFsc28gb2ZmZXJzIHRhcmdldHMgZm9yIGludGVydmVudGlvbi4gVW5kZXJzdGFuZGluZyB0aGUgcm9sZSBvZiBIUEEgZnVuY3Rpb24gaW4gbWVkaWF0aW5nIHRoZXNlIGRpdmVyc2UgYmlvbG9naWNhbCByZXNwb25zZXMgd2lsbCBsZWFkIHRvIGltcG9ydGFudCBpbnNpZ2h0cyBhYm91dCBob3cgdG8gYm9sc3RlciBzdWNjZXNzZnVsIHN0cmVzcyBhZGFwdGF0aW9uIGFuZCBwcm9tb3RlIHN0cmVzcyByZXNpbGllbmNlLiIsInB1Ymxpc2hlciI6IkFjYWRlbWljIFByZXNzIiwidm9sdW1lIjoiNTYifSwiaXNUZW1wb3JhcnkiOmZhbHNlfV19"/>
          <w:id w:val="1274278983"/>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3</w:t>
          </w:r>
        </w:sdtContent>
      </w:sdt>
      <w:r w:rsidR="000F0038" w:rsidRPr="000F0038">
        <w:rPr>
          <w:rFonts w:asciiTheme="majorBidi" w:hAnsiTheme="majorBidi" w:cstheme="majorBidi"/>
          <w:sz w:val="24"/>
          <w:szCs w:val="24"/>
        </w:rPr>
        <w:t xml:space="preserve"> These findings signal a need for population-level sleep hygiene supports during crises.</w:t>
      </w:r>
    </w:p>
    <w:p w14:paraId="1DC610BD" w14:textId="122F4F7B" w:rsidR="00DE6357" w:rsidRPr="00DE6357" w:rsidRDefault="00DE6357" w:rsidP="00DE6357">
      <w:pPr>
        <w:bidi w:val="0"/>
        <w:spacing w:after="0" w:line="480" w:lineRule="auto"/>
        <w:contextualSpacing/>
        <w:rPr>
          <w:rFonts w:asciiTheme="majorBidi" w:hAnsiTheme="majorBidi" w:cstheme="majorBidi"/>
          <w:sz w:val="24"/>
          <w:szCs w:val="24"/>
        </w:rPr>
      </w:pPr>
      <w:r w:rsidRPr="00DE6357">
        <w:rPr>
          <w:rFonts w:asciiTheme="majorBidi" w:hAnsiTheme="majorBidi" w:cstheme="majorBidi"/>
          <w:sz w:val="24"/>
          <w:szCs w:val="24"/>
        </w:rPr>
        <w:t xml:space="preserve">The survey findings also indicate that Israelis experienced significant impairments to healthy lifestyle practices </w:t>
      </w:r>
      <w:proofErr w:type="gramStart"/>
      <w:r w:rsidRPr="00DE6357">
        <w:rPr>
          <w:rFonts w:asciiTheme="majorBidi" w:hAnsiTheme="majorBidi" w:cstheme="majorBidi"/>
          <w:sz w:val="24"/>
          <w:szCs w:val="24"/>
        </w:rPr>
        <w:t>as a result of</w:t>
      </w:r>
      <w:proofErr w:type="gramEnd"/>
      <w:r w:rsidRPr="00DE6357">
        <w:rPr>
          <w:rFonts w:asciiTheme="majorBidi" w:hAnsiTheme="majorBidi" w:cstheme="majorBidi"/>
          <w:sz w:val="24"/>
          <w:szCs w:val="24"/>
        </w:rPr>
        <w:t xml:space="preserve"> the conflict.</w:t>
      </w:r>
      <w:r>
        <w:rPr>
          <w:rFonts w:asciiTheme="majorBidi" w:hAnsiTheme="majorBidi" w:cstheme="majorBidi"/>
          <w:sz w:val="24"/>
          <w:szCs w:val="24"/>
        </w:rPr>
        <w:t xml:space="preserve"> </w:t>
      </w:r>
      <w:r w:rsidRPr="00DE6357">
        <w:rPr>
          <w:rFonts w:asciiTheme="majorBidi" w:hAnsiTheme="majorBidi" w:cstheme="majorBidi"/>
          <w:sz w:val="24"/>
          <w:szCs w:val="24"/>
        </w:rPr>
        <w:t>Specifically, the survey found a meaningful decline in the proportion of Israelis reporting adherence to balanced, healthy habits related to nutrition, physical activity, smoking etc. - dropping from 43% pre-conflict to just 30%.</w:t>
      </w:r>
      <w:r>
        <w:rPr>
          <w:rFonts w:asciiTheme="majorBidi" w:hAnsiTheme="majorBidi" w:cstheme="majorBidi"/>
          <w:sz w:val="24"/>
          <w:szCs w:val="24"/>
        </w:rPr>
        <w:t xml:space="preserve"> </w:t>
      </w:r>
      <w:r w:rsidRPr="00DE6357">
        <w:rPr>
          <w:rFonts w:asciiTheme="majorBidi" w:hAnsiTheme="majorBidi" w:cstheme="majorBidi"/>
          <w:sz w:val="24"/>
          <w:szCs w:val="24"/>
        </w:rPr>
        <w:t>Nearly half (47%) of regular exercisers said they had reduced their physical activity levels since the fighting began, and 15% reported completely stopping workout routines.</w:t>
      </w:r>
      <w:r>
        <w:rPr>
          <w:rFonts w:asciiTheme="majorBidi" w:hAnsiTheme="majorBidi" w:cstheme="majorBidi" w:hint="cs"/>
          <w:sz w:val="24"/>
          <w:szCs w:val="24"/>
          <w:rtl/>
        </w:rPr>
        <w:t xml:space="preserve"> </w:t>
      </w:r>
      <w:r w:rsidRPr="00DE6357">
        <w:rPr>
          <w:rFonts w:asciiTheme="majorBidi" w:hAnsiTheme="majorBidi" w:cstheme="majorBidi"/>
          <w:sz w:val="24"/>
          <w:szCs w:val="24"/>
        </w:rPr>
        <w:t>This data echoes other research showing that stressful events can undermine self-care and disrupt established healthy behaviors.</w:t>
      </w:r>
      <w:sdt>
        <w:sdtPr>
          <w:rPr>
            <w:rFonts w:asciiTheme="majorBidi" w:hAnsiTheme="majorBidi" w:cstheme="majorBidi"/>
            <w:color w:val="000000"/>
            <w:sz w:val="24"/>
            <w:szCs w:val="24"/>
            <w:vertAlign w:val="superscript"/>
          </w:rPr>
          <w:tag w:val="MENDELEY_CITATION_v3_eyJjaXRhdGlvbklEIjoiTUVOREVMRVlfQ0lUQVRJT05fYTVhODFjNzgtMjg3Ny00YmVlLWJhYTgtMDA1OWU1ODg3ZTg0IiwicHJvcGVydGllcyI6eyJub3RlSW5kZXgiOjB9LCJpc0VkaXRlZCI6ZmFsc2UsIm1hbnVhbE92ZXJyaWRlIjp7ImlzTWFudWFsbHlPdmVycmlkZGVuIjpmYWxzZSwiY2l0ZXByb2NUZXh0IjoiPHN1cD4yNCwyNTwvc3VwPiIsIm1hbnVhbE92ZXJyaWRlVGV4dCI6IiJ9LCJjaXRhdGlvbkl0ZW1zIjpbeyJpZCI6ImU4OWNhNTU4LTJjMTktMzM0OC05YzMyLTNhMThkZGMxMWVkMCIsIml0ZW1EYXRhIjp7InR5cGUiOiJhcnRpY2xlIiwiaWQiOiJlODljYTU1OC0yYzE5LTMzNDgtOWMzMi0zYTE4ZGRjMTFlZDAiLCJ0aXRsZSI6IlBzeWNob2xvZ2ljYWwsIGFkZGljdGl2ZSwgYW5kIGhlYWx0aCBiZWhhdmlvciBpbXBsaWNhdGlvbnMgb2YgdGhlIENPVklELTE5IHBhbmRlbWljIiwiYXV0aG9yIjpbeyJmYW1pbHkiOiJadm9sZW5za3kiLCJnaXZlbiI6Ik1pY2hhZWwgSi4iLCJwYXJzZS1uYW1lcyI6ZmFsc2UsImRyb3BwaW5nLXBhcnRpY2xlIjoiIiwibm9uLWRyb3BwaW5nLXBhcnRpY2xlIjoiIn0seyJmYW1pbHkiOiJHYXJleSIsImdpdmVuIjoiTG9ycmEiLCJwYXJzZS1uYW1lcyI6ZmFsc2UsImRyb3BwaW5nLXBhcnRpY2xlIjoiIiwibm9uLWRyb3BwaW5nLXBhcnRpY2xlIjoiIn0seyJmYW1pbHkiOiJSb2dlcnMiLCJnaXZlbiI6IkFuZHJldyBILiIsInBhcnNlLW5hbWVzIjpmYWxzZSwiZHJvcHBpbmctcGFydGljbGUiOiIiLCJub24tZHJvcHBpbmctcGFydGljbGUiOiIifSx7ImZhbWlseSI6IlNjaG1pZHQiLCJnaXZlbiI6Ik5vcm1hbiBCLiIsInBhcnNlLW5hbWVzIjpmYWxzZSwiZHJvcHBpbmctcGFydGljbGUiOiIiLCJub24tZHJvcHBpbmctcGFydGljbGUiOiIifSx7ImZhbWlseSI6IlZ1amFub3ZpYyIsImdpdmVuIjoiQW5rYSBBLiIsInBhcnNlLW5hbWVzIjpmYWxzZSwiZHJvcHBpbmctcGFydGljbGUiOiIiLCJub24tZHJvcHBpbmctcGFydGljbGUiOiIifSx7ImZhbWlseSI6IlN0b3JjaCIsImdpdmVuIjoiRXJpYyBBLiIsInBhcnNlLW5hbWVzIjpmYWxzZSwiZHJvcHBpbmctcGFydGljbGUiOiIiLCJub24tZHJvcHBpbmctcGFydGljbGUiOiIifSx7ImZhbWlseSI6IkJ1Y2tuZXIiLCJnaXZlbiI6Ikp1bGlhIEQuIiwicGFyc2UtbmFtZXMiOmZhbHNlLCJkcm9wcGluZy1wYXJ0aWNsZSI6IiIsIm5vbi1kcm9wcGluZy1wYXJ0aWNsZSI6IiJ9LHsiZmFtaWx5IjoiUGF1bHVzIiwiZ2l2ZW4iOiJEYW5pZWwgSi4iLCJwYXJzZS1uYW1lcyI6ZmFsc2UsImRyb3BwaW5nLXBhcnRpY2xlIjoiIiwibm9uLWRyb3BwaW5nLXBhcnRpY2xlIjoiIn0seyJmYW1pbHkiOiJBbGZhbm8iLCJnaXZlbiI6IkNhbmRpY2UiLCJwYXJzZS1uYW1lcyI6ZmFsc2UsImRyb3BwaW5nLXBhcnRpY2xlIjoiIiwibm9uLWRyb3BwaW5nLXBhcnRpY2xlIjoiIn0seyJmYW1pbHkiOiJTbWl0cyIsImdpdmVuIjoiSmFzcGVyIEEuSi4iLCJwYXJzZS1uYW1lcyI6ZmFsc2UsImRyb3BwaW5nLXBhcnRpY2xlIjoiIiwibm9uLWRyb3BwaW5nLXBhcnRpY2xlIjoiIn0seyJmYW1pbHkiOiJPJ0NsZWlyaWdoIiwiZ2l2ZW4iOiJDb25hbGwiLCJwYXJzZS1uYW1lcyI6ZmFsc2UsImRyb3BwaW5nLXBhcnRpY2xlIjoiIiwibm9uLWRyb3BwaW5nLXBhcnRpY2xlIjoiIn1dLCJjb250YWluZXItdGl0bGUiOiJCZWhhdmlvdXIgUmVzZWFyY2ggYW5kIFRoZXJhcHkiLCJET0kiOiIxMC4xMDE2L2ouYnJhdC4yMDIwLjEwMzcxNSIsIklTU04iOiIxODczNjIyWCIsIlBNSUQiOiIzMjg5MTk1NiIsImlzc3VlZCI6eyJkYXRlLXBhcnRzIjpbWzIwMjAsMTEsMV1dfSwicHVibGlzaGVyIjoiRWxzZXZpZXIgTHRkIiwidm9sdW1lIjoiMTM0IiwiY29udGFpbmVyLXRpdGxlLXNob3J0IjoiIn0sImlzVGVtcG9yYXJ5IjpmYWxzZX0seyJpZCI6IjNiNzMzZmFlLTFiMjAtMzhhMC1hMzBkLTBjOGY3NzEwMmI5YiIsIml0ZW1EYXRhIjp7InR5cGUiOiJhcnRpY2xlLWpvdXJuYWwiLCJpZCI6IjNiNzMzZmFlLTFiMjAtMzhhMC1hMzBkLTBjOGY3NzEwMmI5YiIsInRpdGxlIjoiRGVwcmVzc2lvbiwgYW54aWV0eSBhbmQgc3RyZXNzIGR1cmluZyBDT1ZJRC0xOTogQXNzb2NpYXRpb25zIHdpdGggY2hhbmdlcyBpbiBwaHlzaWNhbCBhY3Rpdml0eSwgc2xlZXAsIHRvYmFjY28gYW5kIGFsY29ob2wgdXNlIGluIEF1c3RyYWxpYW4gYWR1bHRzIiwiYXV0aG9yIjpbeyJmYW1pbHkiOiJTdGFudG9uIiwiZ2l2ZW4iOiJSb2JlcnQiLCJwYXJzZS1uYW1lcyI6ZmFsc2UsImRyb3BwaW5nLXBhcnRpY2xlIjoiIiwibm9uLWRyb3BwaW5nLXBhcnRpY2xlIjoiIn0seyJmYW1pbHkiOiJUbyIsImdpdmVuIjoiUXV5ZW4gRy4iLCJwYXJzZS1uYW1lcyI6ZmFsc2UsImRyb3BwaW5nLXBhcnRpY2xlIjoiIiwibm9uLWRyb3BwaW5nLXBhcnRpY2xlIjoiIn0seyJmYW1pbHkiOiJLaGFsZXNpIiwiZ2l2ZW4iOiJTYW1hbiIsInBhcnNlLW5hbWVzIjpmYWxzZSwiZHJvcHBpbmctcGFydGljbGUiOiIiLCJub24tZHJvcHBpbmctcGFydGljbGUiOiIifSx7ImZhbWlseSI6IldpbGxpYW1zIiwiZ2l2ZW4iOiJTdXNhbiBMLiIsInBhcnNlLW5hbWVzIjpmYWxzZSwiZHJvcHBpbmctcGFydGljbGUiOiIiLCJub24tZHJvcHBpbmctcGFydGljbGUiOiIifSx7ImZhbWlseSI6IkFsbGV5IiwiZ2l2ZW4iOiJTdGVwaGFuaWUgSi4iLCJwYXJzZS1uYW1lcyI6ZmFsc2UsImRyb3BwaW5nLXBhcnRpY2xlIjoiIiwibm9uLWRyb3BwaW5nLXBhcnRpY2xlIjoiIn0seyJmYW1pbHkiOiJUaHdhaXRlIiwiZ2l2ZW4iOiJUYW55YSBMLiIsInBhcnNlLW5hbWVzIjpmYWxzZSwiZHJvcHBpbmctcGFydGljbGUiOiIiLCJub24tZHJvcHBpbmctcGFydGljbGUiOiIifSx7ImZhbWlseSI6IkZlbm5pbmciLCJnaXZlbiI6IkFuZHJldyBTLiIsInBhcnNlLW5hbWVzIjpmYWxzZSwiZHJvcHBpbmctcGFydGljbGUiOiIiLCJub24tZHJvcHBpbmctcGFydGljbGUiOiIifSx7ImZhbWlseSI6IlZhbmRlbGFub3R0ZSIsImdpdmVuIjoiQ29ybmV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TQwNjUiLCJJU1NOIjoiMTY2MDQ2MDEiLCJQTUlEIjoiMzI1MTcyOTQiLCJpc3N1ZWQiOnsiZGF0ZS1wYXJ0cyI6W1syMDIwLDYsMV1dfSwicGFnZSI6IjEtMTMiLCJhYnN0cmFjdCI6IlRoZSBub3ZlbCBjb3JvbmF2aXJ1cyAoQ09WSUQtMTkpIGhhcyBlbmZvcmNlZCBkcmFtYXRpYyBjaGFuZ2VzIHRvIGRhaWx5IGxpdmluZyBpbmNsdWRpbmcgZWNvbm9taWMgYW5kIGhlYWx0aCBpbXBhY3RzLiBFdmlkZW5jZSBmb3IgdGhlIGltcGFjdCBvZiB0aGVzZSBjaGFuZ2VzIG9uIG91ciBwaHlzaWNhbCBhbmQgbWVudGFsIGhlYWx0aCBhbmQgaGVhbHRoIGJlaGF2aW9ycyBpcyBsaW1pdGVkLiBXZSBleGFtaW5lZCB0aGUgYXNzb2NpYXRpb25zIGJldHdlZW4gcHN5Y2hvbG9naWNhbCBkaXN0cmVzcyBhbmQgY2hhbmdlcyBpbiBzZWxlY3RlZCBoZWFsdGggYmVoYXZpb3JzIHNpbmNlIHRoZSBvbnNldCBvZiBDT1ZJRC0xOSBpbiBBdXN0cmFsaWEuIEFuIG9ubGluZSBzdXJ2ZXkgd2FzIGRpc3RyaWJ1dGVkIGluIEFwcmlsIDIwMjAgYW5kIGluY2x1ZGVkIG1lYXN1cmVzIG9mIGRlcHJlc3Npb24sIGFueGlldHksIHN0cmVzcywgcGh5c2ljYWwgYWN0aXZpdHksIHNsZWVwLCBhbGNvaG9sIGludGFrZSBhbmQgY2lnYXJldHRlIHNtb2tpbmcuIFRoZSBzdXJ2ZXkgd2FzIGNvbXBsZXRlZCBieSAxNDkxIGFkdWx0cyAobWVhbiBhZ2UgNTAuNSDCsSAxNC45IHllYXJzLCA2NyUgZmVtYWxlKS4gTmVnYXRpdmUgY2hhbmdlIHdhcyByZXBvcnRlZCBmb3IgcGh5c2ljYWwgYWN0aXZpdHkgKDQ4LjklKSwgc2xlZXAgKDQwLjclKSwgYWxjb2hvbCAoMjYuNiUpIGFuZCBzbW9raW5nICg2LjklKSBzaW5jZSB0aGUgb25zZXQgb2YgdGhlIENPVklELTE5IHBhbmRlbWljLiBTaWduaWZpY2FudGx5IGhpZ2hlciBzY29yZXMgaW4gb25lIG9yIG1vcmUgcHN5Y2hvbG9naWNhbCBkaXN0cmVzcyBzdGF0ZXMgd2VyZSBmb3VuZCBmb3IgZmVtYWxlcywgYW5kIHRob3NlIG5vdCBpbiBhIHJlbGF0aW9uc2hpcCwgaW4gdGhlIGxvd2VzdCBpbmNvbWUgY2F0ZWdvcnksIGFnZWQgMTjigJM0NSB5ZWFycywgb3Igd2l0aCBhIGNocm9uaWMgaWxsbmVzcy4gTmVnYXRpdmUgY2hhbmdlcyBpbiBwaHlzaWNhbCBhY3Rpdml0eSwgc2xlZXAsIHNtb2tpbmcgYW5kIGFsY29ob2wgaW50YWtlIHdlcmUgYXNzb2NpYXRlZCB3aXRoIGhpZ2hlciBkZXByZXNzaW9uLCBhbnhpZXR5IGFuZCBzdHJlc3Mgc3ltcHRvbXMuIEhlYWx0aC1wcm9tb3Rpb24gc3RyYXRlZ2llcyBkaXJlY3RlZCBhdCBhZG9wdGluZyBvciBtYWludGFpbmluZyBwb3NpdGl2ZSBoZWFsdGgtcmVsYXRlZCBiZWhhdmlvcnMgc2hvdWxkIGJlIHV0aWxpemVkIHRvIGFkZHJlc3MgaW5jcmVhc2VzIGluIHBzeWNob2xvZ2ljYWwgZGlzdHJlc3MgZHVyaW5nIHRoZSBwYW5kZW1pYy4gT25nb2luZyBldmFsdWF0aW9uIG9mIHRoZSBpbXBhY3Qgb2YgbGlmZXN0eWxlIGNoYW5nZXMgYXNzb2NpYXRlZCB3aXRoIHRoZSBwYW5kZW1pYyBpcyBuZWVkZWQuIiwicHVibGlzaGVyIjoiTURQSSBBRyIsImlzc3VlIjoiMTEiLCJ2b2x1bWUiOiIxNyJ9LCJpc1RlbXBvcmFyeSI6ZmFsc2V9XX0="/>
          <w:id w:val="2081245411"/>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4,25</w:t>
          </w:r>
        </w:sdtContent>
      </w:sdt>
      <w:r w:rsidRPr="00DE6357">
        <w:rPr>
          <w:rFonts w:asciiTheme="majorBidi" w:hAnsiTheme="majorBidi" w:cstheme="majorBidi"/>
          <w:sz w:val="24"/>
          <w:szCs w:val="24"/>
        </w:rPr>
        <w:t xml:space="preserve"> When faced with crisis situations, adhering to lifestyle protocols may understandably take lower priority over addressing more immediate safety and security needs.</w:t>
      </w:r>
      <w:sdt>
        <w:sdtPr>
          <w:rPr>
            <w:rFonts w:asciiTheme="majorBidi" w:hAnsiTheme="majorBidi" w:cstheme="majorBidi"/>
            <w:color w:val="000000"/>
            <w:sz w:val="24"/>
            <w:szCs w:val="24"/>
            <w:vertAlign w:val="superscript"/>
          </w:rPr>
          <w:tag w:val="MENDELEY_CITATION_v3_eyJjaXRhdGlvbklEIjoiTUVOREVMRVlfQ0lUQVRJT05fZGI4OWMzNzgtZDZmYi00Y2E0LTk2OWEtN2I1NDZjNjhhYmMxIiwicHJvcGVydGllcyI6eyJub3RlSW5kZXgiOjB9LCJpc0VkaXRlZCI6ZmFsc2UsIm1hbnVhbE92ZXJyaWRlIjp7ImlzTWFudWFsbHlPdmVycmlkZGVuIjpmYWxzZSwiY2l0ZXByb2NUZXh0IjoiPHN1cD4yNDwvc3VwPiIsIm1hbnVhbE92ZXJyaWRlVGV4dCI6IiJ9LCJjaXRhdGlvbkl0ZW1zIjpbeyJpZCI6ImU4OWNhNTU4LTJjMTktMzM0OC05YzMyLTNhMThkZGMxMWVkMCIsIml0ZW1EYXRhIjp7InR5cGUiOiJhcnRpY2xlIiwiaWQiOiJlODljYTU1OC0yYzE5LTMzNDgtOWMzMi0zYTE4ZGRjMTFlZDAiLCJ0aXRsZSI6IlBzeWNob2xvZ2ljYWwsIGFkZGljdGl2ZSwgYW5kIGhlYWx0aCBiZWhhdmlvciBpbXBsaWNhdGlvbnMgb2YgdGhlIENPVklELTE5IHBhbmRlbWljIiwiYXV0aG9yIjpbeyJmYW1pbHkiOiJadm9sZW5za3kiLCJnaXZlbiI6Ik1pY2hhZWwgSi4iLCJwYXJzZS1uYW1lcyI6ZmFsc2UsImRyb3BwaW5nLXBhcnRpY2xlIjoiIiwibm9uLWRyb3BwaW5nLXBhcnRpY2xlIjoiIn0seyJmYW1pbHkiOiJHYXJleSIsImdpdmVuIjoiTG9ycmEiLCJwYXJzZS1uYW1lcyI6ZmFsc2UsImRyb3BwaW5nLXBhcnRpY2xlIjoiIiwibm9uLWRyb3BwaW5nLXBhcnRpY2xlIjoiIn0seyJmYW1pbHkiOiJSb2dlcnMiLCJnaXZlbiI6IkFuZHJldyBILiIsInBhcnNlLW5hbWVzIjpmYWxzZSwiZHJvcHBpbmctcGFydGljbGUiOiIiLCJub24tZHJvcHBpbmctcGFydGljbGUiOiIifSx7ImZhbWlseSI6IlNjaG1pZHQiLCJnaXZlbiI6Ik5vcm1hbiBCLiIsInBhcnNlLW5hbWVzIjpmYWxzZSwiZHJvcHBpbmctcGFydGljbGUiOiIiLCJub24tZHJvcHBpbmctcGFydGljbGUiOiIifSx7ImZhbWlseSI6IlZ1amFub3ZpYyIsImdpdmVuIjoiQW5rYSBBLiIsInBhcnNlLW5hbWVzIjpmYWxzZSwiZHJvcHBpbmctcGFydGljbGUiOiIiLCJub24tZHJvcHBpbmctcGFydGljbGUiOiIifSx7ImZhbWlseSI6IlN0b3JjaCIsImdpdmVuIjoiRXJpYyBBLiIsInBhcnNlLW5hbWVzIjpmYWxzZSwiZHJvcHBpbmctcGFydGljbGUiOiIiLCJub24tZHJvcHBpbmctcGFydGljbGUiOiIifSx7ImZhbWlseSI6IkJ1Y2tuZXIiLCJnaXZlbiI6Ikp1bGlhIEQuIiwicGFyc2UtbmFtZXMiOmZhbHNlLCJkcm9wcGluZy1wYXJ0aWNsZSI6IiIsIm5vbi1kcm9wcGluZy1wYXJ0aWNsZSI6IiJ9LHsiZmFtaWx5IjoiUGF1bHVzIiwiZ2l2ZW4iOiJEYW5pZWwgSi4iLCJwYXJzZS1uYW1lcyI6ZmFsc2UsImRyb3BwaW5nLXBhcnRpY2xlIjoiIiwibm9uLWRyb3BwaW5nLXBhcnRpY2xlIjoiIn0seyJmYW1pbHkiOiJBbGZhbm8iLCJnaXZlbiI6IkNhbmRpY2UiLCJwYXJzZS1uYW1lcyI6ZmFsc2UsImRyb3BwaW5nLXBhcnRpY2xlIjoiIiwibm9uLWRyb3BwaW5nLXBhcnRpY2xlIjoiIn0seyJmYW1pbHkiOiJTbWl0cyIsImdpdmVuIjoiSmFzcGVyIEEuSi4iLCJwYXJzZS1uYW1lcyI6ZmFsc2UsImRyb3BwaW5nLXBhcnRpY2xlIjoiIiwibm9uLWRyb3BwaW5nLXBhcnRpY2xlIjoiIn0seyJmYW1pbHkiOiJPJ0NsZWlyaWdoIiwiZ2l2ZW4iOiJDb25hbGwiLCJwYXJzZS1uYW1lcyI6ZmFsc2UsImRyb3BwaW5nLXBhcnRpY2xlIjoiIiwibm9uLWRyb3BwaW5nLXBhcnRpY2xlIjoiIn1dLCJjb250YWluZXItdGl0bGUiOiJCZWhhdmlvdXIgUmVzZWFyY2ggYW5kIFRoZXJhcHkiLCJET0kiOiIxMC4xMDE2L2ouYnJhdC4yMDIwLjEwMzcxNSIsIklTU04iOiIxODczNjIyWCIsIlBNSUQiOiIzMjg5MTk1NiIsImlzc3VlZCI6eyJkYXRlLXBhcnRzIjpbWzIwMjAsMTEsMV1dfSwicHVibGlzaGVyIjoiRWxzZXZpZXIgTHRkIiwidm9sdW1lIjoiMTM0IiwiY29udGFpbmVyLXRpdGxlLXNob3J0IjoiIn0sImlzVGVtcG9yYXJ5IjpmYWxzZX1dfQ=="/>
          <w:id w:val="-677199758"/>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4</w:t>
          </w:r>
        </w:sdtContent>
      </w:sdt>
    </w:p>
    <w:p w14:paraId="527CE02D" w14:textId="2F93500F" w:rsidR="000F0038" w:rsidRDefault="00DE6357" w:rsidP="00DE6357">
      <w:pPr>
        <w:bidi w:val="0"/>
        <w:spacing w:after="0" w:line="480" w:lineRule="auto"/>
        <w:contextualSpacing/>
        <w:rPr>
          <w:rFonts w:asciiTheme="majorBidi" w:hAnsiTheme="majorBidi" w:cstheme="majorBidi"/>
          <w:sz w:val="24"/>
          <w:szCs w:val="24"/>
        </w:rPr>
      </w:pPr>
      <w:r w:rsidRPr="00DE6357">
        <w:rPr>
          <w:rFonts w:asciiTheme="majorBidi" w:hAnsiTheme="majorBidi" w:cstheme="majorBidi"/>
          <w:sz w:val="24"/>
          <w:szCs w:val="24"/>
        </w:rPr>
        <w:lastRenderedPageBreak/>
        <w:t>The changes also fit with patterns of people gravitating towards potentially unhealthy coping strategies like reduced exercise during times of duress. Ensuring residents can maintain health-supporting practices even under pressure likely grows more vital in conflict contexts.</w:t>
      </w:r>
      <w:sdt>
        <w:sdtPr>
          <w:rPr>
            <w:rFonts w:asciiTheme="majorBidi" w:hAnsiTheme="majorBidi" w:cstheme="majorBidi"/>
            <w:color w:val="000000"/>
            <w:sz w:val="24"/>
            <w:szCs w:val="24"/>
            <w:vertAlign w:val="superscript"/>
          </w:rPr>
          <w:tag w:val="MENDELEY_CITATION_v3_eyJjaXRhdGlvbklEIjoiTUVOREVMRVlfQ0lUQVRJT05fOGFkMzZmMDUtMDc0Yi00N2QzLTkxNTQtYzMwNTNhOTdmMWViIiwicHJvcGVydGllcyI6eyJub3RlSW5kZXgiOjB9LCJpc0VkaXRlZCI6ZmFsc2UsIm1hbnVhbE92ZXJyaWRlIjp7ImlzTWFudWFsbHlPdmVycmlkZGVuIjpmYWxzZSwiY2l0ZXByb2NUZXh0IjoiPHN1cD4yNiwyNzwvc3VwPiIsIm1hbnVhbE92ZXJyaWRlVGV4dCI6IiJ9LCJjaXRhdGlvbkl0ZW1zIjpbeyJpZCI6IjgyZDZiYTFkLTAwNzUtM2RjMi1hNTRlLTg4MWE2NWFmYzVjMCIsIml0ZW1EYXRhIjp7InR5cGUiOiJhcnRpY2xlLWpvdXJuYWwiLCJpZCI6IjgyZDZiYTFkLTAwNzUtM2RjMi1hNTRlLTg4MWE2NWFmYzVjMCIsInRpdGxlIjoiRG9lcyBTdHJlc3MgUmVzdWx0IGluIFlvdSBFeGVyY2lzaW5nIExlc3M/IE9yIERvZXMgRXhlcmNpc2luZyBSZXN1bHQgaW4gWW91IEJlaW5nIExlc3MgU3RyZXNzZWQ/IE9yIElzIEl0IEJvdGg/IFRlc3RpbmcgdGhlIEJpLWRpcmVjdGlvbmFsIFN0cmVzcy1FeGVyY2lzZSBBc3NvY2lhdGlvbiBhdCB0aGUgR3JvdXAgYW5kIFBlcnNvbiAoTiBvZiAxKSBMZXZlbCIsImF1dGhvciI6W3siZmFtaWx5IjoiQnVyZyIsImdpdmVuIjoiTWF0dGhldyBNLiIsInBhcnNlLW5hbWVzIjpmYWxzZSwiZHJvcHBpbmctcGFydGljbGUiOiIiLCJub24tZHJvcHBpbmctcGFydGljbGUiOiIifSx7ImZhbWlseSI6IlNjaHdhcnR6IiwiZ2l2ZW4iOiJKb3NlcGggRS4iLCJwYXJzZS1uYW1lcyI6ZmFsc2UsImRyb3BwaW5nLXBhcnRpY2xlIjoiIiwibm9uLWRyb3BwaW5nLXBhcnRpY2xlIjoiIn0seyJmYW1pbHkiOiJLcm9uaXNoIiwiZ2l2ZW4iOiJJYW4gTS4iLCJwYXJzZS1uYW1lcyI6ZmFsc2UsImRyb3BwaW5nLXBhcnRpY2xlIjoiIiwibm9uLWRyb3BwaW5nLXBhcnRpY2xlIjoiIn0seyJmYW1pbHkiOiJEaWF6IiwiZ2l2ZW4iOiJLZWl0aCBNLiIsInBhcnNlLW5hbWVzIjpmYWxzZSwiZHJvcHBpbmctcGFydGljbGUiOiIiLCJub24tZHJvcHBpbmctcGFydGljbGUiOiIifSx7ImZhbWlseSI6IkFsY2FudGFyYSIsImdpdmVuIjoiQ2FybWVsYSIsInBhcnNlLW5hbWVzIjpmYWxzZSwiZHJvcHBpbmctcGFydGljbGUiOiIiLCJub24tZHJvcHBpbmctcGFydGljbGUiOiIifSx7ImZhbWlseSI6IkR1ZXItSGVmZWxlIiwiZ2l2ZW4iOiJKb2FuIiwicGFyc2UtbmFtZXMiOmZhbHNlLCJkcm9wcGluZy1wYXJ0aWNsZSI6IiIsIm5vbi1kcm9wcGluZy1wYXJ0aWNsZSI6IiJ9LHsiZmFtaWx5IjoiRGF2aWRzb24iLCJnaXZlbiI6IkthcmluYSBXLiIsInBhcnNlLW5hbWVzIjpmYWxzZSwiZHJvcHBpbmctcGFydGljbGUiOiIiLCJub24tZHJvcHBpbmctcGFydGljbGUiOiIifV0sImNvbnRhaW5lci10aXRsZSI6IkFubmFscyBvZiBCZWhhdmlvcmFsIE1lZGljaW5lIiwiYWNjZXNzZWQiOnsiZGF0ZS1wYXJ0cyI6W1syMDIzLDEyLDE0XV19LCJET0kiOiIxMC4xMDA3L1MxMjE2MC0wMTctOTkwMi00IiwiSVNTTiI6IjA4ODMtNjYxMiIsIlBNSUQiOiIyODI5MDA2NSIsIlVSTCI6Imh0dHBzOi8vZHguZG9pLm9yZy8xMC4xMDA3L3MxMjE2MC0wMTctOTkwMi00IiwiaXNzdWVkIjp7ImRhdGUtcGFydHMiOltbMjAxNywxMiwxXV19LCJwYWdlIjoiNzk5LTgwOSIsImFic3RyYWN0IjoiQmFja2dyb3VuZDogUHN5Y2hvc29jaWFsIHN0cmVzcyBjb250cmlidXRlcyB0byBoZWFydCBkaXNlYXNlIGluIHBhcnQgYnkgYWR2ZXJzZWx5IGFmZmVjdGluZyBtYWludGVuYW5jZSBvZiBoZWFsdGggYmVoYXZpb3JzLCB3aGlsZSBleGVyY2lzZSBjYW4gcmVkdWNlIHN0cmVzcy4gQXNzZXNzaW5nIHRoZSBiaS1kaXJlY3Rpb25hbCByZWxhdGlvbnNoaXAgYmV0d2VlbiBzdHJlc3MgYW5kIGV4ZXJjaXNlIGhhcyBiZWVuIGxpbWl0ZWQgYnkgbGFjayBvZiByZWFsLXRpbWUgZGF0YSBhbmQgdGhlb3JldGljYWwgYW5kIHN0YXRpc3RpY2FsIG1vZGVscy4gVGhpcyBsYWNrIG1heSBoaW5kZXIgZWZmb3J0cyB0byBwcm9tb3RlIGV4ZXJjaXNlIG1haW50ZW5hbmNlLiBQdXJwb3NlOiBXZSB0ZXN0IHRoZSBiaS1kaXJlY3Rpb25hbCByZWxhdGlvbnNoaXAgYmV0d2VlbiBzdHJlc3MgYW5kIGV4ZXJjaXNlIHVzaW5nIHJlYWwtdGltZSBkYXRhIGZvciB0aGUgYXZlcmFnZSBwZXJzb24gYW5kIHRoZSB2YXJpYWJpbGl0eeKAlGluZGl2aWR1YWwgZGlmZmVyZW5jZXPigJRpbiB0aGlzIHJlbGF0aW9uc2hpcC4gTWV0aG9kczogQW4gb2JzZXJ2YXRpb25hbCBzdHVkeSB3YXMgY29uZHVjdGVkIHdpdGhpbiBhIHNpbmdsZSBjb2hvcnQgcmFuZG9taXplZCBjb250cm9sbGVkIGV4cGVyaW1lbnQuIEhlYWx0aHkgeW91bmcgYWR1bHRzLCAobsKgPcKgNzkpIHdobyByZXBvcnRlZCBvbmx5IGludGVybWl0dGVudCBleGVyY2lzZSwgY29tcGxldGVkIDEywqBtb250aHMgb2Ygc3RyZXNzIG1vbml0b3JpbmcgYnkgZWNvbG9naWNhbCBtb21lbnRhcnkgYXNzZXNzbWVudCAoYXQgdGhlIGJlZ2lubmluZyBvZiwgZW5kIG9mLCBhbmQgZHVyaW5nIHRoZSBkYXkpIGFuZCBjb250aW51b3VzIGFjdGl2aXR5IG1vbml0b3JpbmcgYnkgRml0Yml0LiBBIHJhbmRvbSBjb2VmZmljaWVudHMgbGluZWFyIG1peGVkIG1vZGVsIHdhcyB1c2VkIHRvIHByZWRpY3QgZW5kLW9mLWRheSBzdHJlc3MgZnJvbSB0aGUgb2NjdXJyZW5jZS9ub24tb2NjdXJyZW5jZSBvZiBleGVyY2lzZSB0aGF0IGRheTsgYSBsb2dpc3RpYyBtaXhlZCBtb2RlbCB3YXMgdXNlZCB0byBwcmVkaWN0IHRoZSBvY2N1cnJlbmNlL25vbi1vY2N1cnJlbmNlIG9mIGV4ZXJjaXNlIGZyb20gcmF0aW5ncyBvZiBhbnRpY2lwYXRlZCBzdHJlc3MuIFNlcGFyYXRlIHJlZ3Jlc3Npb24gYW5hbHlzZXMgd2VyZSBhbHNvIHBlcmZvcm1lZCBmb3IgZWFjaCBwYXJ0aWNpcGFudC4gU2Vuc2l0aXZpdHkgYW5hbHlzaXMgdGVzdGVkIGFsbCBtb2RlbHMsIHJlc3RyaWN0ZWQgdG8gdGhlIGZpcnN0IDE4MMKgZGF5cyBvZiBvYnNlcnZhdGlvbiAocHJpb3IgdG8gcmFuZG9taXphdGlvbikuIFJlc3VsdHM6IFdlIGZvdW5kIGEgc2lnbmlmaWNhbnQgYXZlcmFnZSBpbnZlcnNlIChpLmUuLCBuZWdhdGl2ZSkgZWZmZWN0IG9mIGV4ZXJjaXNlIG9uIHN0cmVzcyBhbmQgb2Ygc3RyZXNzIG9uIGV4ZXJjaXNlLiBUaGVyZSB3YXMgc2lnbmlmaWNhbnQgYmV0d2Vlbi1wZXJzb24gdmFyaWFiaWxpdHkuIE9mIE7CoD3CoDY5LCBleGVyY2lzZSB3YXMgYXNzb2NpYXRlZCB3aXRoIGEgc3RyZXNzIHJlZHVjdGlvbiBmb3IgMTUsIGEgc3RyZXNzIGluY3JlYXNlIGZvciAyLCBhbmQgbm8gY2hhbmdlIGZvciB0aGUgcmVtYWluZGVyLiBXZSBhbHNvIGZvdW5kIHRoYXQgYW4gaW5jcmVhc2UgaW4gYW50aWNpcGF0ZWQgc3RyZXNzIHJlcG9ydGVkIHRoZSBwcmV2aW91cyBuaWdodCBvciB0aGF0IG1vcm5pbmcgd2FzIGFzc29jaWF0ZWQgd2l0aCBhIHNpZ25pZmljYW50IDIw4oCTMjIlIGRlY3JlYXNlIChPUsKgPcKgMC43OOKAkzAuODApIGluIHRoZSBvZGRzIG9mIGV4ZXJjaXNpbmcgdGhhdCBkYXkuIE9mIE7CoD3CoDY5LCB0aGlzIGluY3JlYXNlIGluIHN0cmVzcyByZWR1Y2VkIHRoZSBsaWtlbGlob29kIG9mIGV4ZXJjaXNlIGZvciAxNywgaW5jcmVhc2VkIHRoZSBvZGRzIGZvciAxLCBhbmQgaGFkIG5vIGVmZmVjdCBmb3IgdGhlIHJlbWFpbmRlci4gV2Ugd2VyZSB1bmFibGUgdG8gaWRlbnRpZnkgcHN5Y2hvc29jaWFsIGZhY3RvcnMgdGhhdCBtb2RlcmF0ZSB0aGUgaW5kaXZpZHVhbCBkaWZmZXJlbmNlcyBpbiB0aGVzZSBlZmZlY3RzLiBDb25jbHVzaW9uczogVGhlIHJlbGF0aW9uc2hpcCBvZiBzdHJlc3MgdG8gZXhlcmNpc2UgY2FuIGJlIHVuaS0gb3IgYmktZGlyZWN0aW9uYWwgYW5kIHZhcmllcyBmcm9tIHBlcnNvbiB0byBwZXJzb24uIEEgcHJlY2lzaW9uIG1lZGljaW5lIGFwcHJvYWNoIG1heSBpbXByb3ZlIGV4ZXJjaXNlIHVwdGFrZS4iLCJwdWJsaXNoZXIiOiJPeGZvcmQgQWNhZGVtaWMiLCJpc3N1ZSI6IjYiLCJ2b2x1bWUiOiI1MSIsImNvbnRhaW5lci10aXRsZS1zaG9ydCI6IiJ9LCJpc1RlbXBvcmFyeSI6ZmFsc2V9LHsiaWQiOiJhOGU5ZmUxYi03ZTlkLTMyZmItOTBiYi1mYjkyYzlmN2Q1OWMiLCJpdGVtRGF0YSI6eyJ0eXBlIjoiYXJ0aWNsZS1qb3VybmFsIiwiaWQiOiJhOGU5ZmUxYi03ZTlkLTMyZmItOTBiYi1mYjkyYzlmN2Q1OWMiLCJ0aXRsZSI6IlRoZSBlZmZlY3RzIG9mIHN0cmVzcyBvbiBwaHlzaWNhbCBhY3Rpdml0eSBhbmQgZXhlcmNpc2UiLCJhdXRob3IiOlt7ImZhbWlseSI6IlN0dWx0cy1Lb2xlaG1haW5lbiIsImdpdmVuIjoiTWF0dGhldyBBLiIsInBhcnNlLW5hbWVzIjpmYWxzZSwiZHJvcHBpbmctcGFydGljbGUiOiIiLCJub24tZHJvcHBpbmctcGFydGljbGUiOiIifSx7ImZhbWlseSI6IlNpbmhhIiwiZ2l2ZW4iOiJSYWppdGEiLCJwYXJzZS1uYW1lcyI6ZmFsc2UsImRyb3BwaW5nLXBhcnRpY2xlIjoiIiwibm9uLWRyb3BwaW5nLXBhcnRpY2xlIjoiIn1dLCJjb250YWluZXItdGl0bGUiOiJTcG9ydHMgTWVkaWNpbmUiLCJhY2Nlc3NlZCI6eyJkYXRlLXBhcnRzIjpbWzIwMjMsMTIsMTRdXX0sIkRPSSI6IjEwLjEwMDcvUzQwMjc5LTAxMy0wMDkwLTUvVEFCTEVTLzIiLCJJU1NOIjoiMDExMjE2NDIiLCJQTUlEIjoiMjQwMzA4MzciLCJVUkwiOiJodHRwczovL2xpbmsuc3ByaW5nZXIuY29tL2FydGljbGUvMTAuMTAwNy9zNDAyNzktMDEzLTAwOTAtNSIsImlzc3VlZCI6eyJkYXRlLXBhcnRzIjpbWzIwMTQsMSwxM11dfSwicGFnZSI6IjgxLTEyMSIsImFic3RyYWN0IjoiQmFja2dyb3VuZDogUHN5Y2hvbG9naWNhbCBzdHJlc3MgYW5kIHBoeXNpY2FsIGFjdGl2aXR5IChQQSkgYXJlIGJlbGlldmVkIHRvIGJlIHJlY2lwcm9jYWxseSByZWxhdGVkOyBob3dldmVyLCBtb3N0IHJlc2VhcmNoIGV4YW1pbmluZyB0aGUgcmVsYXRpb25zaGlwIGJldHdlZW4gdGhlc2UgY29uc3RydWN0cyBpcyBkZXZvdGVkIHRvIHRoZSBzdHVkeSBvZiBleGVyY2lzZSBhbmQvb3IgUEEgYXMgYW4gaW5zdHJ1bWVudCB0byBtaXRpZ2F0ZSBkaXN0cmVzcy4gT2JqZWN0aXZlOiBUaGUgYWltIG9mIHRoaXMgcGFwZXIgd2FzIHRvIHJldmlldyB0aGUgbGl0ZXJhdHVyZSBpbnZlc3RpZ2F0aW5nIHRoZSBpbmZsdWVuY2Ugb2Ygc3RyZXNzIG9uIGluZGljYXRvcnMgb2YgUEEgYW5kIGV4ZXJjaXNlLiBNZXRob2RzOiBBIHN5c3RlbWF0aWMgc2VhcmNoIG9mIFdlYiBvZiBTY2llbmNlLCBQdWJNZWQsIGFuZCBTUE9SVERpc2N1cyB3YXMgZW1wbG95ZWQgdG8gZmluZCBhbGwgcmVsZXZhbnQgc3R1ZGllcyBmb2N1c2luZyBvbiBodW1hbiBwYXJ0aWNpcGFudHMuIFNlYXJjaCB0ZXJtcyBpbmNsdWRlZCBcInN0cmVzc1wiLCBcImV4ZXJjaXNlXCIsIGFuZCBcInBoeXNpY2FsIGFjdGl2aXR5XCIuIEEgcmF0aW5nIHNjYWxlICgwLTkpIG1vZGlmaWVkIGZvciB0aGlzIHN0dWR5IHdhcyB1dGlsaXplZCB0byBhc3Nlc3MgdGhlIHF1YWxpdHkgb2YgYWxsIHN0dWRpZXMgd2l0aCBtdWx0aXBsZSB0aW1lIHBvaW50cy4gUmVzdWx0czogVGhlIGxpdGVyYXR1cmUgc2VhcmNoIGZvdW5kIDE2OCBzdHVkaWVzIHRoYXQgZXhhbWluZWQgdGhlIGluZmx1ZW5jZSBvZiBzdHJlc3Mgb24gUEEuIFN0dWRpZXMgdmFyaWVkIHdpZGVseSBpbiB0aGVpciB0aGVvcmV0aWNhbCBvcmllbnRhdGlvbiBhbmQgaW5jbHVkZWQgcGVyY2VpdmVkIHN0cmVzcywgZGlzdHJlc3MsIGxpZmUgZXZlbnRzLCBqb2Igc3RyYWluLCByb2xlIHN0cmFpbiwgYW5kIHdvcmstZmFtaWx5IGNvbmZsaWN0IGJ1dCBub3QgbGlmZXRpbWUgY3VtdWxhdGl2ZSBhZHZlcnNpdHkuIFRvIG1vcmUgY2xlYXJseSBhZGRyZXNzIHRoZSBxdWVzdGlvbiwgcHJvc3BlY3RpdmUgc3R1ZGllcyAobiA9IDU1KSB3ZXJlIGNvbnNpZGVyZWQgZm9yIGZ1cnRoZXIgcmV2aWV3LCB0aGUgbWFqb3JpdHkgb2Ygd2hpY2ggaW5kaWNhdGVkIHRoYXQgcHN5Y2hvbG9naWNhbCBzdHJlc3MgcHJlZGljdHMgbGVzcyBQQSAoYmVoYXZpb3JhbCBpbmhpYml0aW9uKSBhbmQvb3IgZXhlcmNpc2Ugb3IgbW9yZSBzZWRlbnRhcnkgYmVoYXZpb3IgKDc2LjQgJSkuIEJvdGggb2JqZWN0aXZlIChpLmUuLCBsaWZlIGV2ZW50cykgYW5kIHN1YmplY3RpdmUgKGkuZS4sIGRpc3RyZXNzKSBtZWFzdXJlcyBvZiBzdHJlc3MgcmVsYXRlZCB0byByZWR1Y2VkIFBBLiBQcm9zcGVjdGl2ZSBzdHVkaWVzIGludmVzdGlnYXRpbmcgdGhlIGVmZmVjdHMgb2Ygb2JqZWN0aXZlIG1hcmtlcnMgb2Ygc3RyZXNzIG5lYXJseSBhbGwgYWdyZWVkIChzaXggb2Ygc2V2ZW4gc3R1ZGllcykgdGhhdCBzdHJlc3MgaGFzIGEgbmVnYXRpdmUgZWZmZWN0IG9uIFBBLiBUaGlzIHdhcyB0cnVlIGZvciByZXNlYXJjaCBleGFtaW5pbmcgKGEpIFBBIGF0IHBlcmlvZHMgb2Ygb2JqZWN0aXZlbHkgdmFyeWluZyBsZXZlbHMgb2Ygc3RyZXNzIChpLmUuLCBmaW5hbCBleGFtaW5hdGlvbnMgdnMuIGEgY29udHJvbCB0aW1lIHBvaW50KSBhbmQgKGIpIGNocm9uaWNhbGx5IHN0cmVzc2VkIHBvcHVsYXRpb25zIChlLmcuLCBjYXJlZ2l2ZXJzLCBwYXJlbnRzIG9mIGNoaWxkcmVuIHdpdGggYSBjYW5jZXIgZGlhZ25vc2lzKSB0aGF0IHdlcmUgbGVzcyBsaWtlbHkgdG8gYmUgYWN0aXZlIHRoYW4gY29udHJvbHMgb3ZlciB0aW1lLiBTdHVkaWVzIGV4YW1pbmluZyBvbGRlciBhZHVsdHMgKD41MCB5ZWFycyksIGNvaG9ydHMgd2l0aCBib3RoIG1lbiBhbmQgd29tZW4sIGFuZCBsYXJnZXIgc2FtcGxlIHNpemVzIChuID4gMTAwKSB3ZXJlIG1vcmUgbGlrZWx5IHRvIHNob3cgYW4gaW52ZXJzZSBhc3NvY2lhdGlvbi4gODUuNyAlIG9mIGhpZ2hlci1xdWFsaXR5IHByb3NwZWN0aXZlIHJlc2VhcmNoICjiiaU3IG9uIGEgOS1wb2ludCBzY2FsZSkgc2hvd2VkIHRoZSBzYW1lIHRyZW5kLiBJbnRlcmVzdGluZ2x5LCBzb21lIHByb3NwZWN0aXZlIHN0dWRpZXMgKDE4LjIgJSkgcmVwb3J0IGV2aWRlbmNlIHRoYXQgUEEgd2FzIHBvc2l0aXZlbHkgaW1wYWN0ZWQgYnkgc3RyZXNzIChiZWhhdmlvcmFsIGFjdGl2YXRpb24pLiBUaGlzIHNob3VsZCBub3QgYmUgc3VycHJpc2luZyBhcyBzb21lIGluZGl2aWR1YWxzIHV0aWxpemUgZXhlcmNpc2UgdG8gY29wZSB3aXRoIHN0cmVzcy4gU2V2ZXJhbCBvdGhlciBmYWN0b3JzIG1heSBtb2RlcmF0ZSBzdHJlc3MgYW5kIFBBIHJlbGF0aW9uc2hpcHMsIHN1Y2ggYXMgc3RhZ2VzIG9mIGNoYW5nZSBmb3IgZXhlcmNpc2UuIEhhYml0dWFsbHkgYWN0aXZlIGluZGl2aWR1YWxzIGV4ZXJjaXNlIG1vcmUgaW4gdGhlIGZhY2Ugb2Ygc3RyZXNzLCBhbmQgdGhvc2UgaW4gYmVnaW5uaW5nIHN0YWdlcyBleGVyY2lzZSBsZXNzLiBDb25zZXF1ZW50bHksIHN0cmVzcyBtYXkgaGF2ZSBhIGRpZmZlcmVudGlhbCBpbXBhY3Qgb24gZXhlcmNpc2UgYWRvcHRpb24sIG1haW50ZW5hbmNlLCBhbmQgcmVsYXBzZS4gUHJlbGltaW5hcnkgZXZpZGVuY2Ugc3VnZ2VzdHMgdGhhdCBjb21iaW5pbmcgc3RyZXNzIG1hbmFnZW1lbnQgcHJvZ3JhbW1pbmcgd2l0aCBleGVyY2lzZSBpbnRlcnZlbnRpb25zIG1heSBhbGxheSBzdHJlc3MtcmVsYXRlZCByZWR1Y3Rpb25zIGluIFBBLCB0aG91Z2ggcmlnb3JvdXMgdGVzdGluZyBvZiB0aGVzZSB0ZWNobmlxdWVzIGhhcyB5ZXQgdG8gYmUgcHJvZHVjZWQuIENvbmNsdXNpb25zOiBPdmVyYWxsLCB0aGUgbWFqb3JpdHkgb2YgdGhlIGxpdGVyYXR1cmUgZmluZHMgdGhhdCB0aGUgZXhwZXJpZW5jZSBvZiBzdHJlc3MgaW1wYWlycyBlZmZvcnRzIHRvIGJlIHBoeXNpY2FsbHkgYWN0aXZlLiBGdXR1cmUgd29yayBzaG91bGQgY2VudGVyIG9uIHRoZSBkZXZlbG9wbWVudCBvZiBhIHRoZW9yeSBleHBsYWluaW5nIHRoZSBtZWNoYW5pc21zIHVuZGVybHlpbmcgdGhlIG11bHRpZmFyaW91cyBpbmZsdWVuY2VzIG9mIHN0cmVzcyBvbiBQQSBiZWhhdmlvcnMuIMKpIDIwMTMgU3ByaW5nZXIgSW50ZXJuYXRpb25hbCBQdWJsaXNoaW5nIFN3aXR6ZXJsYW5kLiIsInB1Ymxpc2hlciI6IlNwcmluZ2VyIiwiaXNzdWUiOiIxIiwidm9sdW1lIjoiNDQiLCJjb250YWluZXItdGl0bGUtc2hvcnQiOiIifSwiaXNUZW1wb3JhcnkiOmZhbHNlfV19"/>
          <w:id w:val="-422798029"/>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6,27</w:t>
          </w:r>
        </w:sdtContent>
      </w:sdt>
    </w:p>
    <w:p w14:paraId="1BB0FD0F" w14:textId="141D8331" w:rsidR="003265FB" w:rsidRPr="003265FB" w:rsidRDefault="003265FB" w:rsidP="00BA12F0">
      <w:pPr>
        <w:bidi w:val="0"/>
        <w:spacing w:after="0" w:line="480" w:lineRule="auto"/>
        <w:contextualSpacing/>
        <w:rPr>
          <w:rFonts w:asciiTheme="majorBidi" w:hAnsiTheme="majorBidi" w:cstheme="majorBidi"/>
          <w:sz w:val="24"/>
          <w:szCs w:val="24"/>
        </w:rPr>
      </w:pPr>
      <w:r w:rsidRPr="003265FB">
        <w:rPr>
          <w:rFonts w:asciiTheme="majorBidi" w:hAnsiTheme="majorBidi" w:cstheme="majorBidi"/>
          <w:sz w:val="24"/>
          <w:szCs w:val="24"/>
        </w:rPr>
        <w:t>The survey findings regarding weight changes and eating habits provide further evidence of the impact of conflict on lifestyle practices.</w:t>
      </w:r>
      <w:sdt>
        <w:sdtPr>
          <w:rPr>
            <w:rFonts w:asciiTheme="majorBidi" w:hAnsiTheme="majorBidi" w:cstheme="majorBidi"/>
            <w:color w:val="000000"/>
            <w:sz w:val="24"/>
            <w:szCs w:val="24"/>
            <w:vertAlign w:val="superscript"/>
          </w:rPr>
          <w:tag w:val="MENDELEY_CITATION_v3_eyJjaXRhdGlvbklEIjoiTUVOREVMRVlfQ0lUQVRJT05fZmYzMjE2ODItZjY3Zi00M2UyLTg0ODQtYzU0NWUwZjQyYzFhIiwicHJvcGVydGllcyI6eyJub3RlSW5kZXgiOjB9LCJpc0VkaXRlZCI6ZmFsc2UsIm1hbnVhbE92ZXJyaWRlIjp7ImlzTWFudWFsbHlPdmVycmlkZGVuIjpmYWxzZSwiY2l0ZXByb2NUZXh0IjoiPHN1cD4yNiwyODwvc3VwPiIsIm1hbnVhbE92ZXJyaWRlVGV4dCI6IiJ9LCJjaXRhdGlvbkl0ZW1zIjpbeyJpZCI6ImY0ZWVkYzQyLTQ3OWUtMzE0NS1iNDUzLTEwYTdlODhjMTU3ZSIsIml0ZW1EYXRhIjp7InR5cGUiOiJhcnRpY2xlLWpvdXJuYWwiLCJpZCI6ImY0ZWVkYzQyLTQ3OWUtMzE0NS1iNDUzLTEwYTdlODhjMTU3ZSIsInRpdGxlIjoiV2FyIHN0cmVzcyBtYXkgYmUgYW5vdGhlciByaXNrIGZhY3RvciBmb3IgZWF0aW5nIGRpc29yZGVycyBpbiBjaXZpbGlhbnM6IGEgc3R1ZHkgaW4gTGViYW5lc2UgVW5pdmVyc2l0eSBTdHVkZW50cyIsImF1dGhvciI6W3siZmFtaWx5IjoiQW91biIsImdpdmVuIjoiQW50b2luZSIsInBhcnNlLW5hbWVzIjpmYWxzZSwiZHJvcHBpbmctcGFydGljbGUiOiIiLCJub24tZHJvcHBpbmctcGFydGljbGUiOiIifSx7ImZhbWlseSI6IkdhcmNpYSIsImdpdmVuIjoiRnJlZGVyaWNvIER1YXJ0ZSIsInBhcnNlLW5hbWVzIjpmYWxzZSwiZHJvcHBpbmctcGFydGljbGUiOiIiLCJub24tZHJvcHBpbmctcGFydGljbGUiOiIifSx7ImZhbWlseSI6Ik1vdW56ZXIiLCJnaXZlbiI6IkNhcm9sbCIsInBhcnNlLW5hbWVzIjpmYWxzZSwiZHJvcHBpbmctcGFydGljbGUiOiIiLCJub24tZHJvcHBpbmctcGFydGljbGUiOiIifSx7ImZhbWlseSI6IkhsYWlzIiwiZ2l2ZW4iOiJTYW5pIiwicGFyc2UtbmFtZXMiOmZhbHNlLCJkcm9wcGluZy1wYXJ0aWNsZSI6IiIsIm5vbi1kcm9wcGluZy1wYXJ0aWNsZSI6IiJ9LHsiZmFtaWx5IjoiR3JpZ2lvbmkiLCJnaXZlbiI6IlNlYmFzdGllbiIsInBhcnNlLW5hbWVzIjpmYWxzZSwiZHJvcHBpbmctcGFydGljbGUiOiIiLCJub24tZHJvcHBpbmctcGFydGljbGUiOiIifSx7ImZhbWlseSI6IkhvbmVpbiIsImdpdmVuIjoiS2hhbGlsIiwicGFyc2UtbmFtZXMiOmZhbHNlLCJkcm9wcGluZy1wYXJ0aWNsZSI6IiIsIm5vbi1kcm9wcGluZy1wYXJ0aWNsZSI6IiJ9LHsiZmFtaWx5IjoiRMOpY2hlbG90dGUiLCJnaXZlbiI6IlBpZXJyZSIsInBhcnNlLW5hbWVzIjpmYWxzZSwiZHJvcHBpbmctcGFydGljbGUiOiIiLCJub24tZHJvcHBpbmctcGFydGljbGUiOiIifV0sImNvbnRhaW5lci10aXRsZSI6IkdlbmVyYWwgSG9zcGl0YWwgUHN5Y2hpYXRyeSIsImNvbnRhaW5lci10aXRsZS1zaG9ydCI6IkdlbiBIb3NwIFBzeWNoaWF0cnkiLCJhY2Nlc3NlZCI6eyJkYXRlLXBhcnRzIjpbWzIwMjMsMTIsMTRdXX0sIkRPSSI6IjEwLjEwMTYvSi5HRU5IT1NQUFNZQ0guMjAxMy4wMi4wMDciLCJJU1NOIjoiMDE2My04MzQzIiwiUE1JRCI6IjIzNTU3ODk0IiwiaXNzdWVkIjp7ImRhdGUtcGFydHMiOltbMjAxMyw3LDFdXX0sInBhZ2UiOiIzOTMtMzk3IiwiYWJzdHJhY3QiOiJPYmplY3RpdmU6IFRyYXVtYXRpYyBsaWZlIGV2ZW50cyBhcmUgaW1wb3J0YW50IHJpc2sgZmFjdG9ycyBmb3IgZWF0aW5nIGRpc29yZGVycyAoRUQpLiBXYXIgaGFzIGJlZW4gYXNzb2NpYXRlZCwgaW4gbWlsaXRhcnkgcG9wdWxhdGlvbnMsIHdpdGggYW4gaW5jcmVhc2VkIHBvc3Qtc2VydmljZSBpbmNpZGVuY2Ugb2YgRUQgYW5kIGFuIGluY3JlYXNlZCBtZWFuIGJvZHkgbWFzcyBpbmRleC4gV2UgaHlwb3RoZXNpemUgdGhhdCBhIG1vZGlmaWNhdGlvbiBvZiBlYXRpbmcgYmVoYXZpb3IgKEVCKSByZWxhdGVkIHRvIHN0cmVzcyBkdXJpbmcgd2FydGltZSBtYXkgaW5jcmVhc2UgdGhlIHJpc2sgb2YgZGV2ZWxvcGluZyBhbiBFRCBsYXRlciBvbiBhbW9uZyBjaXZpbGlhbnMgZXhwb3NlZCB0byB3YXIgc3RyZXNzIGR1cmluZyBhZHVsdGhvb2QuIE1ldGhvZHM6IFRoaXMgZGVzY3JpcHRpdmUgY3Jvc3Mtc2VjdGlvbmFsIHN0dWR5IHdhcyBwZXJmb3JtZWQgaW4gYSBncm91cCBvZiAzMDMgdW5kZXJncmFkdWF0ZSB5b3VuZyBhZHVsdCBzdHVkZW50cyBvZiBib3RoIHNleGVzIGZyb20gTGViYW5vbiwgNiBtb250aHMgYWZ0ZXIgdGhlIEp1bHkgMjAwNiB3YXIuIE1vZGlmaWNhdGlvbiBvZiBFQiBkdXJpbmcgd2FydGltZSwgc29jaW9kZW1vZ3JhcGhpYyBhbmQgb3RoZXIgcG90ZW50aWFsIHJpc2sgZmFjdG9ycyB3ZXJlIGFzc2Vzc2VkIHJldHJvc3BlY3RpdmVseS4gU3R1ZGVudHMgd2VyZSB0aGVuIHNjcmVlbmVkIGZvciBFRCB1c2luZyB0aGUgU0NPRkYgcXVlc3Rpb25uYWlyZS4gUmVzdWx0czogU0NPRkYgd2FzIHBvc2l0aXZlIGluIDMxLjQlIG9mIHRoZSBzdHVkZW50cywgd2l0aCBhIG1lYW4gdmFsdWUgNDEuNiUgaGlnaGVyIGFtb25nIHN1YmplY3RzIHdobyByZXBvcnRlZCBhbiBhbHRlcmVkIEVCIGR1cmluZyB0aGUgd2FyLiBBbW9uZyBzdWJqZWN0cyB3aXRoIGEgcG9zaXRpdmUgU0NPRkYgc2NyZWVuaW5nLCA3MSUgaGFkIGV4cGVyaWVuY2VkIGEgY2hhbmdlIG9mIEVCIGR1cmluZyB3YXJ0aW1lLiBBbHRlcmF0aW9uIG9mIEVCIGR1cmluZyB3YXIgd2FzIHJlbGF0ZWQgdG8gYW4gb2RkcyByYXRpbyBmb3IgYSBwb3NpdGl2ZSBTQ09GRiBzY3JlZW5pbmcgb2YgMi42ICg5NSUgQ0kgMS41NC00LjM0KSBhbmQgMS44ICg5NSUgQ0kgMS4wMS0zLjIxKSBmb3Igbm9uLWFkanVzdGVkIGFuZCBhZGp1c3RlZCBhbmFseXNpcywgcmVzcGVjdGl2ZWx5LiBDb25jbHVzaW9uczogTW9kaWZpY2F0aW9uIG9mIEVCIHJlbGF0ZWQgdG8gc3RyZXNzIGR1cmluZyB3YXJ0aW1lIGlzIGFzc29jaWF0ZWQgd2l0aCBhbiBpbmNyZWFzZWQgcmlzayBvZiBlYXRpbmcgZGlzb3JkZXJzLiBFYXJseSBkZXRlY3Rpb24gYW5kIHRyZWF0bWVudCBvZiBlYXRpbmcgZGlzb3JkZXJzIG1heSBiZSBpbXByb3ZlZCBieSByb3V0aW5lbHkgZXZhbHVhdGlvbiBvZiBFQiBtb2RpZmljYXRpb24gaW4gcGF0aWVudHMgd2l0aCBhIHBhc3QgaGlzdG9yeSBvZiB3YXIgZXhwb3N1cmUuIMKpIDIwMTMgRWxzZXZpZXIgSW5jLiIsInB1Ymxpc2hlciI6IkVsc2V2aWVyIiwiaXNzdWUiOiI0Iiwidm9sdW1lIjoiMzUifSwiaXNUZW1wb3JhcnkiOmZhbHNlfSx7ImlkIjoiODJkNmJhMWQtMDA3NS0zZGMyLWE1NGUtODgxYTY1YWZjNWMwIiwiaXRlbURhdGEiOnsidHlwZSI6ImFydGljbGUtam91cm5hbCIsImlkIjoiODJkNmJhMWQtMDA3NS0zZGMyLWE1NGUtODgxYTY1YWZjNWMwIiwidGl0bGUiOiJEb2VzIFN0cmVzcyBSZXN1bHQgaW4gWW91IEV4ZXJjaXNpbmcgTGVzcz8gT3IgRG9lcyBFeGVyY2lzaW5nIFJlc3VsdCBpbiBZb3UgQmVpbmcgTGVzcyBTdHJlc3NlZD8gT3IgSXMgSXQgQm90aD8gVGVzdGluZyB0aGUgQmktZGlyZWN0aW9uYWwgU3RyZXNzLUV4ZXJjaXNlIEFzc29jaWF0aW9uIGF0IHRoZSBHcm91cCBhbmQgUGVyc29uIChOIG9mIDEpIExldmVsIiwiYXV0aG9yIjpbeyJmYW1pbHkiOiJCdXJnIiwiZ2l2ZW4iOiJNYXR0aGV3IE0uIiwicGFyc2UtbmFtZXMiOmZhbHNlLCJkcm9wcGluZy1wYXJ0aWNsZSI6IiIsIm5vbi1kcm9wcGluZy1wYXJ0aWNsZSI6IiJ9LHsiZmFtaWx5IjoiU2Nod2FydHoiLCJnaXZlbiI6Ikpvc2VwaCBFLiIsInBhcnNlLW5hbWVzIjpmYWxzZSwiZHJvcHBpbmctcGFydGljbGUiOiIiLCJub24tZHJvcHBpbmctcGFydGljbGUiOiIifSx7ImZhbWlseSI6Iktyb25pc2giLCJnaXZlbiI6IklhbiBNLiIsInBhcnNlLW5hbWVzIjpmYWxzZSwiZHJvcHBpbmctcGFydGljbGUiOiIiLCJub24tZHJvcHBpbmctcGFydGljbGUiOiIifSx7ImZhbWlseSI6IkRpYXoiLCJnaXZlbiI6IktlaXRoIE0uIiwicGFyc2UtbmFtZXMiOmZhbHNlLCJkcm9wcGluZy1wYXJ0aWNsZSI6IiIsIm5vbi1kcm9wcGluZy1wYXJ0aWNsZSI6IiJ9LHsiZmFtaWx5IjoiQWxjYW50YXJhIiwiZ2l2ZW4iOiJDYXJtZWxhIiwicGFyc2UtbmFtZXMiOmZhbHNlLCJkcm9wcGluZy1wYXJ0aWNsZSI6IiIsIm5vbi1kcm9wcGluZy1wYXJ0aWNsZSI6IiJ9LHsiZmFtaWx5IjoiRHVlci1IZWZlbGUiLCJnaXZlbiI6IkpvYW4iLCJwYXJzZS1uYW1lcyI6ZmFsc2UsImRyb3BwaW5nLXBhcnRpY2xlIjoiIiwibm9uLWRyb3BwaW5nLXBhcnRpY2xlIjoiIn0seyJmYW1pbHkiOiJEYXZpZHNvbiIsImdpdmVuIjoiS2FyaW5hIFcuIiwicGFyc2UtbmFtZXMiOmZhbHNlLCJkcm9wcGluZy1wYXJ0aWNsZSI6IiIsIm5vbi1kcm9wcGluZy1wYXJ0aWNsZSI6IiJ9XSwiY29udGFpbmVyLXRpdGxlIjoiQW5uYWxzIG9mIEJlaGF2aW9yYWwgTWVkaWNpbmUiLCJhY2Nlc3NlZCI6eyJkYXRlLXBhcnRzIjpbWzIwMjMsMTIsMTRdXX0sIkRPSSI6IjEwLjEwMDcvUzEyMTYwLTAxNy05OTAyLTQiLCJJU1NOIjoiMDg4My02NjEyIiwiUE1JRCI6IjI4MjkwMDY1IiwiVVJMIjoiaHR0cHM6Ly9keC5kb2kub3JnLzEwLjEwMDcvczEyMTYwLTAxNy05OTAyLTQiLCJpc3N1ZWQiOnsiZGF0ZS1wYXJ0cyI6W1syMDE3LDEyLDFdXX0sInBhZ2UiOiI3OTktODA5IiwiYWJzdHJhY3QiOiJCYWNrZ3JvdW5kOiBQc3ljaG9zb2NpYWwgc3RyZXNzIGNvbnRyaWJ1dGVzIHRvIGhlYXJ0IGRpc2Vhc2UgaW4gcGFydCBieSBhZHZlcnNlbHkgYWZmZWN0aW5nIG1haW50ZW5hbmNlIG9mIGhlYWx0aCBiZWhhdmlvcnMsIHdoaWxlIGV4ZXJjaXNlIGNhbiByZWR1Y2Ugc3RyZXNzLiBBc3Nlc3NpbmcgdGhlIGJpLWRpcmVjdGlvbmFsIHJlbGF0aW9uc2hpcCBiZXR3ZWVuIHN0cmVzcyBhbmQgZXhlcmNpc2UgaGFzIGJlZW4gbGltaXRlZCBieSBsYWNrIG9mIHJlYWwtdGltZSBkYXRhIGFuZCB0aGVvcmV0aWNhbCBhbmQgc3RhdGlzdGljYWwgbW9kZWxzLiBUaGlzIGxhY2sgbWF5IGhpbmRlciBlZmZvcnRzIHRvIHByb21vdGUgZXhlcmNpc2UgbWFpbnRlbmFuY2UuIFB1cnBvc2U6IFdlIHRlc3QgdGhlIGJpLWRpcmVjdGlvbmFsIHJlbGF0aW9uc2hpcCBiZXR3ZWVuIHN0cmVzcyBhbmQgZXhlcmNpc2UgdXNpbmcgcmVhbC10aW1lIGRhdGEgZm9yIHRoZSBhdmVyYWdlIHBlcnNvbiBhbmQgdGhlIHZhcmlhYmlsaXR54oCUaW5kaXZpZHVhbCBkaWZmZXJlbmNlc+KAlGluIHRoaXMgcmVsYXRpb25zaGlwLiBNZXRob2RzOiBBbiBvYnNlcnZhdGlvbmFsIHN0dWR5IHdhcyBjb25kdWN0ZWQgd2l0aGluIGEgc2luZ2xlIGNvaG9ydCByYW5kb21pemVkIGNvbnRyb2xsZWQgZXhwZXJpbWVudC4gSGVhbHRoeSB5b3VuZyBhZHVsdHMsIChuwqA9wqA3OSkgd2hvIHJlcG9ydGVkIG9ubHkgaW50ZXJtaXR0ZW50IGV4ZXJjaXNlLCBjb21wbGV0ZWQgMTLCoG1vbnRocyBvZiBzdHJlc3MgbW9uaXRvcmluZyBieSBlY29sb2dpY2FsIG1vbWVudGFyeSBhc3Nlc3NtZW50IChhdCB0aGUgYmVnaW5uaW5nIG9mLCBlbmQgb2YsIGFuZCBkdXJpbmcgdGhlIGRheSkgYW5kIGNvbnRpbnVvdXMgYWN0aXZpdHkgbW9uaXRvcmluZyBieSBGaXRiaXQuIEEgcmFuZG9tIGNvZWZmaWNpZW50cyBsaW5lYXIgbWl4ZWQgbW9kZWwgd2FzIHVzZWQgdG8gcHJlZGljdCBlbmQtb2YtZGF5IHN0cmVzcyBmcm9tIHRoZSBvY2N1cnJlbmNlL25vbi1vY2N1cnJlbmNlIG9mIGV4ZXJjaXNlIHRoYXQgZGF5OyBhIGxvZ2lzdGljIG1peGVkIG1vZGVsIHdhcyB1c2VkIHRvIHByZWRpY3QgdGhlIG9jY3VycmVuY2Uvbm9uLW9jY3VycmVuY2Ugb2YgZXhlcmNpc2UgZnJvbSByYXRpbmdzIG9mIGFudGljaXBhdGVkIHN0cmVzcy4gU2VwYXJhdGUgcmVncmVzc2lvbiBhbmFseXNlcyB3ZXJlIGFsc28gcGVyZm9ybWVkIGZvciBlYWNoIHBhcnRpY2lwYW50LiBTZW5zaXRpdml0eSBhbmFseXNpcyB0ZXN0ZWQgYWxsIG1vZGVscywgcmVzdHJpY3RlZCB0byB0aGUgZmlyc3QgMTgwwqBkYXlzIG9mIG9ic2VydmF0aW9uIChwcmlvciB0byByYW5kb21pemF0aW9uKS4gUmVzdWx0czogV2UgZm91bmQgYSBzaWduaWZpY2FudCBhdmVyYWdlIGludmVyc2UgKGkuZS4sIG5lZ2F0aXZlKSBlZmZlY3Qgb2YgZXhlcmNpc2Ugb24gc3RyZXNzIGFuZCBvZiBzdHJlc3Mgb24gZXhlcmNpc2UuIFRoZXJlIHdhcyBzaWduaWZpY2FudCBiZXR3ZWVuLXBlcnNvbiB2YXJpYWJpbGl0eS4gT2YgTsKgPcKgNjksIGV4ZXJjaXNlIHdhcyBhc3NvY2lhdGVkIHdpdGggYSBzdHJlc3MgcmVkdWN0aW9uIGZvciAxNSwgYSBzdHJlc3MgaW5jcmVhc2UgZm9yIDIsIGFuZCBubyBjaGFuZ2UgZm9yIHRoZSByZW1haW5kZXIuIFdlIGFsc28gZm91bmQgdGhhdCBhbiBpbmNyZWFzZSBpbiBhbnRpY2lwYXRlZCBzdHJlc3MgcmVwb3J0ZWQgdGhlIHByZXZpb3VzIG5pZ2h0IG9yIHRoYXQgbW9ybmluZyB3YXMgYXNzb2NpYXRlZCB3aXRoIGEgc2lnbmlmaWNhbnQgMjDigJMyMiUgZGVjcmVhc2UgKE9SwqA9wqAwLjc44oCTMC44MCkgaW4gdGhlIG9kZHMgb2YgZXhlcmNpc2luZyB0aGF0IGRheS4gT2YgTsKgPcKgNjksIHRoaXMgaW5jcmVhc2UgaW4gc3RyZXNzIHJlZHVjZWQgdGhlIGxpa2VsaWhvb2Qgb2YgZXhlcmNpc2UgZm9yIDE3LCBpbmNyZWFzZWQgdGhlIG9kZHMgZm9yIDEsIGFuZCBoYWQgbm8gZWZmZWN0IGZvciB0aGUgcmVtYWluZGVyLiBXZSB3ZXJlIHVuYWJsZSB0byBpZGVudGlmeSBwc3ljaG9zb2NpYWwgZmFjdG9ycyB0aGF0IG1vZGVyYXRlIHRoZSBpbmRpdmlkdWFsIGRpZmZlcmVuY2VzIGluIHRoZXNlIGVmZmVjdHMuIENvbmNsdXNpb25zOiBUaGUgcmVsYXRpb25zaGlwIG9mIHN0cmVzcyB0byBleGVyY2lzZSBjYW4gYmUgdW5pLSBvciBiaS1kaXJlY3Rpb25hbCBhbmQgdmFyaWVzIGZyb20gcGVyc29uIHRvIHBlcnNvbi4gQSBwcmVjaXNpb24gbWVkaWNpbmUgYXBwcm9hY2ggbWF5IGltcHJvdmUgZXhlcmNpc2UgdXB0YWtlLiIsInB1Ymxpc2hlciI6Ik94Zm9yZCBBY2FkZW1pYyIsImlzc3VlIjoiNiIsInZvbHVtZSI6IjUxIiwiY29udGFpbmVyLXRpdGxlLXNob3J0IjoiIn0sImlzVGVtcG9yYXJ5IjpmYWxzZX1dfQ=="/>
          <w:id w:val="1218553091"/>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6,28</w:t>
          </w:r>
        </w:sdtContent>
      </w:sdt>
      <w:r w:rsidRPr="003265FB">
        <w:rPr>
          <w:rFonts w:asciiTheme="majorBidi" w:hAnsiTheme="majorBidi" w:cstheme="majorBidi"/>
          <w:sz w:val="24"/>
          <w:szCs w:val="24"/>
        </w:rPr>
        <w:t xml:space="preserve"> The high percentage (36%) reporting weight gain aligns with research showing stress can undermine dietary self-regulation and promote overeating or comfort food consumption. The specific behaviors reported, like irregular eating, snacking more and increased junk food intake, reflect understandably unhealthy coping strategies employed during the unrest. At the same time, some respondents (13%) lost weight, demonstrating a diversity of stress-related impacts</w:t>
      </w:r>
      <w:r w:rsidRPr="003265FB">
        <w:rPr>
          <w:rFonts w:asciiTheme="majorBidi" w:hAnsiTheme="majorBidi" w:cs="Times New Roman"/>
          <w:sz w:val="24"/>
          <w:szCs w:val="24"/>
          <w:rtl/>
        </w:rPr>
        <w:t>.</w:t>
      </w:r>
    </w:p>
    <w:p w14:paraId="6FE8F2B3" w14:textId="0B88DE5A" w:rsidR="002A3C9A" w:rsidRPr="002A3C9A" w:rsidRDefault="002A3C9A" w:rsidP="009B74BE">
      <w:pPr>
        <w:bidi w:val="0"/>
        <w:spacing w:after="0" w:line="480" w:lineRule="auto"/>
        <w:contextualSpacing/>
        <w:rPr>
          <w:rFonts w:asciiTheme="majorBidi" w:hAnsiTheme="majorBidi" w:cstheme="majorBidi"/>
          <w:sz w:val="24"/>
          <w:szCs w:val="24"/>
        </w:rPr>
      </w:pPr>
      <w:r w:rsidRPr="002A3C9A">
        <w:rPr>
          <w:rFonts w:asciiTheme="majorBidi" w:hAnsiTheme="majorBidi" w:cstheme="majorBidi"/>
          <w:sz w:val="24"/>
          <w:szCs w:val="24"/>
        </w:rPr>
        <w:t>Ongoing altered lifestyle behaviors during prolonged periods of unrest may compound underlying health vulnerabilities over the long-term, both at an individual level for those with pre-existing conditions, as well as collectively from a public health perspective.</w:t>
      </w:r>
      <w:sdt>
        <w:sdtPr>
          <w:rPr>
            <w:rFonts w:asciiTheme="majorBidi" w:hAnsiTheme="majorBidi" w:cstheme="majorBidi"/>
            <w:color w:val="000000"/>
            <w:sz w:val="24"/>
            <w:szCs w:val="24"/>
            <w:vertAlign w:val="superscript"/>
          </w:rPr>
          <w:tag w:val="MENDELEY_CITATION_v3_eyJjaXRhdGlvbklEIjoiTUVOREVMRVlfQ0lUQVRJT05fYTk1M2VmMzUtMTkzNS00YzA3LWE4YWMtODhlM2MwMTk4OWJiIiwicHJvcGVydGllcyI6eyJub3RlSW5kZXgiOjB9LCJpc0VkaXRlZCI6ZmFsc2UsIm1hbnVhbE92ZXJyaWRlIjp7ImlzTWFudWFsbHlPdmVycmlkZGVuIjpmYWxzZSwiY2l0ZXByb2NUZXh0IjoiPHN1cD4yOSwzMDwvc3VwPiIsIm1hbnVhbE92ZXJyaWRlVGV4dCI6IiJ9LCJjaXRhdGlvbkl0ZW1zIjpbeyJpZCI6ImNlNzExZjM0LTk4Y2ItMzQ1NC1hZTllLTRiZWExNGUwMzNhYSIsIml0ZW1EYXRhIjp7InR5cGUiOiJhcnRpY2xlLWpvdXJuYWwiLCJpZCI6ImNlNzExZjM0LTk4Y2ItMzQ1NC1hZTllLTRiZWExNGUwMzNhYSIsInRpdGxlIjoiRm9vZC1yZWxhdGVkIGNvbnN1bWVyIGJlaGF2aW91cnMgaW4gdGltZXMgb2YgY3Jpc2lzOiBDaGFuZ2VzIGluIHRoZSB3YWtlIG9mIHRoZSBVa3JhaW5lIHdhciwgcmlzaW5nIHByaWNlcyBhbmQgdGhlIGFmdGVybWF0aCBvZiB0aGUgQ09WSUQtMTkgcGFuZGVtaWMiLCJhdXRob3IiOlt7ImZhbWlseSI6IkdydW5lcnQiLCJnaXZlbiI6IktsYXVzIEcuIiwicGFyc2UtbmFtZXMiOmZhbHNlLCJkcm9wcGluZy1wYXJ0aWNsZSI6IiIsIm5vbi1kcm9wcGluZy1wYXJ0aWNsZSI6IiJ9LHsiZmFtaWx5IjoiQ2hpbWlzc28iLCJnaXZlbiI6IkNvc3RhbnphIiwicGFyc2UtbmFtZXMiOmZhbHNlLCJkcm9wcGluZy1wYXJ0aWNsZSI6IiIsIm5vbi1kcm9wcGluZy1wYXJ0aWNsZSI6IiJ9LHsiZmFtaWx5IjoiTMOkaHRlZW5tw6RraSIsImdpdmVuIjoiTGlpc2EiLCJwYXJzZS1uYW1lcyI6ZmFsc2UsImRyb3BwaW5nLXBhcnRpY2xlIjoiIiwibm9uLWRyb3BwaW5nLXBhcnRpY2xlIjoiIn0seyJmYW1pbHkiOiJMZWFyZGluaSIsImdpdmVuIjoiRGVscGhpbmUiLCJwYXJzZS1uYW1lcyI6ZmFsc2UsImRyb3BwaW5nLXBhcnRpY2xlIjoiIiwibm9uLWRyb3BwaW5nLXBhcnRpY2xlIjoiIn0seyJmYW1pbHkiOiJTYW5kZWxsIiwiZ2l2ZW4iOiJNYXJpIEEuIiwicGFyc2UtbmFtZXMiOmZhbHNlLCJkcm9wcGluZy1wYXJ0aWNsZSI6IiIsIm5vbi1kcm9wcGluZy1wYXJ0aWNsZSI6IiJ9LHsiZmFtaWx5IjoiVmFpbmlvIiwiZ2l2ZW4iOiJBbm51a2thIiwicGFyc2UtbmFtZXMiOmZhbHNlLCJkcm9wcGluZy1wYXJ0aWNsZSI6IiIsIm5vbi1kcm9wcGluZy1wYXJ0aWNsZSI6IiJ9LHsiZmFtaWx5IjoiVnJhbmtlbiIsImdpdmVuIjoiTGllc2JldCIsInBhcnNlLW5hbWVzIjpmYWxzZSwiZHJvcHBpbmctcGFydGljbGUiOiIiLCJub24tZHJvcHBpbmctcGFydGljbGUiOiIifV0sImNvbnRhaW5lci10aXRsZSI6IkZvb2QgUmVzZWFyY2ggSW50ZXJuYXRpb25hbCIsImFjY2Vzc2VkIjp7ImRhdGUtcGFydHMiOltbMjAyMywxMiwxNF1dfSwiRE9JIjoiMTAuMTAxNi9KLkZPT0RSRVMuMjAyMy4xMTM0NTEiLCJJU1NOIjoiMDk2My05OTY5IiwiUE1JRCI6IjM3ODAzNzc1IiwiaXNzdWVkIjp7ImRhdGUtcGFydHMiOltbMjAyMywxMSwxXV19LCJwYWdlIjoiMTEzNDUxIiwiYWJzdHJhY3QiOiJXaGVuIHRoZSBDT1ZJRC0xOSBwYW5kZW1pYyBzdWJzaWRlZCwgdGhlIHdhciBpbiBVa3JhaW5lIGxlZCB0byBmdXJ0aGVyIGRpc3J1cHRpb25zIGluIGNvbnN1bWVyc+KAmSBkYWlseSBiZWhhdmlvdXJzLCB3aXRoIHJpc2luZyBwcmljZXMgZm9yIGZvb2QgYW5kIGVuZXJneS4gV2UgY29uZHVjdGVkIGEgc3VydmV5IHN0dWR5IG9uIHNlbGYtcmVwb3J0ZWQgY2hhbmdlcyBpbiBmb29kLXJlbGF0ZWQgY29uc3VtZXIgYmVoYXZpb3VyIGluIHRlbiBFdXJvcGVhbiBjb3VudHJpZXMgYW5kIGNvbXBhcmVkIHRoZSByZXN1bHRzIHRvIGEgc2ltaWxhciBzdHVkeSBjb25kdWN0ZWQgdHdvIHllYXJzIGFnby4gQSBsYXRlbnQgY2xhc3MgY2x1c3RlciBhbmFseXNpcyBkaXN0aW5ndWlzaGVkIGZpdmUgY2x1c3RlcnMgYW5kIHNob3dlZCB0aGF0IGRpZmZlcmVudCB0eXBlcyBvZiBjb25zdW1lcnMgY2FuIGJlIGRpc3Rpbmd1aXNoZWQgYmFzZWQgb24gaG93IHRoZXkgcmVhY3QgdG8gdGhlIGNyaXNpcyBhcyByZWdhcmRzIHRoZWlyIGVhdGluZyBoYWJpdHMuIDE5JSBvZiBzdXJ2ZXkgcGFydGljaXBhbnRzIHJlcG9ydGVkIG5vIG1ham9yIGNoYW5nZXMsIGFuZCAzMiUgcmVwb3J0ZWQgY2hhbmdlcyBtb3N0bHkgaW4gdGVybXMgb2YgbW9yZSBwcmljZSBzZW5zaXRpdml0eS4gQW1vbmcgdGhvc2UgdGhhdCByZXBvcnRlZCBjaGFuZ2VzIGJleW9uZCByZWFjdGluZyB0byBoaWdoZXIgcHJpY2VzLCB0aGVyZSBhcmUgaW5kaWNhdGlvbnMgb2YgbW9yZSBtaW5kZnVsIGVhdGluZyBhbmQgbW9yZSBkZWxpYmVyYXRlIGNob2ljZXMuIFRoZSBjaGFuZ2VzIGFscmVhZHkgZm91bmQgZWFybGllciBpbiByZXNwb25zZSB0byB0aGUgQ09WSUQtMTkgcGFuZGVtaWMgdGhlcmVmb3JlIHNlZW0gdG8gaGF2ZSBiZWVuIHN0cmVuZ3RoZW5lZCBhbmQgc3VwcGxlbWVudGVkIGJ5IHJlYWN0aW9ucyB0byBwcmljZSBpbmNyZWFzZXMuIFRoZSByZXN1bHRzIHByZXNlbnQgYSBjaGFsbGVuZ2UgdG8gdGhlIGZvb2QgaW5kdXN0cnkgaW4gdGVybXMgb2Ygc3VwcGx5aW5nIGhlYWx0aHkgYW5kIHN1c3RhaW5hYmxlIGZvb2QgYXQgYWZmb3JkYWJsZSBwcmljZXMuIiwicHVibGlzaGVyIjoiRWxzZXZpZXIiLCJ2b2x1bWUiOiIxNzMiLCJjb250YWluZXItdGl0bGUtc2hvcnQiOiIifSwiaXNUZW1wb3JhcnkiOmZhbHNlfSx7ImlkIjoiM2M1NjExZjctYmY2Ni0zZWE4LTg2NDItNDliNDgxNmI5N2RkIiwiaXRlbURhdGEiOnsidHlwZSI6ImFydGljbGUtam91cm5hbCIsImlkIjoiM2M1NjExZjctYmY2Ni0zZWE4LTg2NDItNDliNDgxNmI5N2RkIiwidGl0bGUiOiJUaGUgMjAwOCBmaW5hbmNpYWwgY3Jpc2lzIGFuZCBjaGFuZ2VzIGluIGxpZmVzdHlsZS1yZWxhdGVkIGJlaGF2aW9ycyBpbiBJdGFseSwgR3JlZWNlLCBTcGFpbiwgYW5kIFBvcnR1Z2FsOiBBIHN5c3RlbWF0aWMgcmV2aWV3IiwiYXV0aG9yIjpbeyJmYW1pbHkiOiJTY2hlcGlzaSIsImdpdmVuIjoiTW9uaWNhIFNhbmUiLCJwYXJzZS1uYW1lcyI6ZmFsc2UsImRyb3BwaW5nLXBhcnRpY2xlIjoiIiwibm9uLWRyb3BwaW5nLXBhcnRpY2xlIjoiIn0seyJmYW1pbHkiOiJOYXBvbGkiLCJnaXZlbiI6IkFudGVvIiwicGFyc2UtbmFtZXMiOmZhbHNlLCJkcm9wcGluZy1wYXJ0aWNsZSI6IiIsIm5vbi1kcm9wcGluZy1wYXJ0aWNsZSI6IkRpIn0seyJmYW1pbHkiOiJBc2NpdXR0byIsImdpdmVuIjoiUm9zYXJpbyIsInBhcnNlLW5hbWVzIjpmYWxzZSwiZHJvcHBpbmctcGFydGljbGUiOiIiLCJub24tZHJvcHBpbmctcGFydGljbGUiOiIifSx7ImZhbWlseSI6IlZlY2NoaSIsImdpdmVuIjoiU2ltb25hIiwicGFyc2UtbmFtZXMiOmZhbHNlLCJkcm9wcGluZy1wYXJ0aWNsZSI6IiIsIm5vbi1kcm9wcGluZy1wYXJ0aWNsZSI6IiJ9LHsiZmFtaWx5IjoiTWlyaXNvbGEiLCJnaXZlbiI6IkNvbmNldHRhIiwicGFyc2UtbmFtZXMiOmZhbHNlLCJkcm9wcGluZy1wYXJ0aWNsZSI6IiIsIm5vbi1kcm9wcGluZy1wYXJ0aWNsZSI6IiJ9LHsiZmFtaWx5IjoiUGV0cmVsbGkiLCJnaXZlbiI6IkFsZXNzaW8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MTIsMTRdXX0sIkRPSSI6IjEwLjMzOTAvSUpFUlBIMTgxNjg3MzQvUzEiLCJJU1NOIjoiMTY2MDQ2MDEiLCJQTUlEIjoiMzQ0NDQ0ODIiLCJVUkwiOiJodHRwczovL3d3dy5tZHBpLmNvbS8xNjYwLTQ2MDEvMTgvMTYvODczNC9odG0iLCJpc3N1ZWQiOnsiZGF0ZS1wYXJ0cyI6W1syMDIxLDgsMl1dfSwicGFnZSI6Ijg3MzQiLCJhYnN0cmFjdCI6Ikl0YWx5LCBHcmVlY2UsIFNwYWluLCBhbmQgUG9ydHVnYWwgaGF2ZSBhbGwgYmVlbiBzdHJvbmdseSBhZmZlY3RlZCBieSB0aGUgMjAwOCBmaW5hbmNpYWwgY3Jpc2lzLCB3aGljaCBoYXMgaGFkIGEgbmVnYXRpdmUgaW1wYWN0IG9uIGhlYWx0aC4gV2Ugc3lzdGVtYXRpY2FsbHkgZXZhbHVhdGVkIHRoZSBlZmZlY3RzIG9mIHRoZSBjcmlzaXMgb24gbGlmZXN0eWxlIGFuZCBzb2Npb2Vjb25vbWljIGluZXF1YWxpdGllcy4gV2UgY29uZHVjdGVkIGEgbGl0ZXJhdHVyZSBzZWFyY2ggdXNpbmcgTUVETElORSwgRW1iYXNlLCB0aGUgQ29jaHJhbmUgTGlicmFyeSwgYW5kIGhlYWx0aCBlY29ub21pY3MgZGF0YWJhc2VzIGZvciBzdHVkaWVzIHJlcG9ydGluZyBxdWFudGl0YXRpdmUgY29tcGFyaXNvbnMgYmVmb3JlIGFuZCBhZnRlciAob3IgZHVyaW5nKSB0aGUgY3Jpc2lzIG9uIHRoZSBmb2xsb3dpbmcgcmlzayBiZWhhdmlvcnM6IGFsY29ob2wgY29uc3VtcC10aW9uLCBzbW9raW5nIGhhYml0LCBoZWFsdGh5IGRpZXQsIHBoeXNpY2FsIGFjdGl2aXR5LCBhbmQgcHN5Y2hvdHJvcGljIGRydWdzIGFuZCBzdWJzdGFuY2UgYWJ1c2UsIHdpdGhvdXQgc2V0dGluZyBhbnkgYWdlIHJlc3RyaWN0aW9ucy4gV2Ugc2VsZWN0ZWQgMzQgb3JpZ2luYWwgYXJ0aWNsZXMgcHVibGlzaGVkIGJldHdlZW4gMjAxMSBhbmQgMjAyMC4gRHVyaW5nL2FmdGVyIHRoZSBjcmlzaXMsIGFsY29ob2wgY29uc3VtcHRpb24gYW5kIHN1YnN0YW5jZSBhYnVzZSBkZWNyZWFzZWQsIHdoaWxlIHBzeWNob3Ryb3BpYyBkcnVnIHVzZSBpbmNyZWFzZWQuIFdlIGFsc28gb2JzZXJ2ZWQgYSBkZXRlcmlvcmF0aW9uIGluIGhlYWx0aHkgZWF0aW5nIGJlaGF2aW9yLCB3aXRoIGEgcmVkdWN0aW9uIGluIGZydWl0IGFuZCB2ZWdldGFibGUgY29uc3VtcHRpb24uIFNtb2tpbmcgaGFiaXQgYW5kIHBoeXNpY2FsIGFjdGl2aXR5IHNob3dlZCBhIG1vcmUgY29tcGxleCwgY29udHJvdmVyc2lhbCB0cmVuZC4gU29jaW9lY29ub21pYyBpbmVxdWFsaXRpZXMgd2VyZSBhZmZlY3RlZCBieSB0aGUgcmVjZXNzaW9uLCBhbmQgdGhlIG5lZ2F0aXZlIGVmZmVjdHMgb24gdW5oZWFsdGh5IGxpZmVzdHlsZSB0ZW5kZWQgdG8gYmUgbW9yZSBwcm9ub3VuY2VkIGFtb25nIHRoZSBkaXNhZHZhbnRhZ2VkLiBUaGVzZSByZXN1bHRzIHN1Z2dlc3QgdGhlIG5lZWQgdG8gaW1wbGVtZW50IGhlYWx0aCBwb2xpY2llcyBhbmQgaW50ZXJ2ZW50aW9ucyBhaW1lZCBhdCBtb25pdG9yaW5nIHJpc2sgYmVoYXZpb3JzLCB3aXRoIHNwZWNpYWwgcmVnYXJkIHRvIGRpc2FkdmFudGFnZWQgcGVvcGxlLCBhbmQgY29uc2lkZXJpbmcgdGhlIHBvdGVudGlhbCBhZGRpdGlvbmFsIGltcGFjdCBvZiB0aGUgQ09WSUQtMTkgcGFuZGVtaWMuIiwicHVibGlzaGVyIjoiTURQSSIsImlzc3VlIjoiMTYiLCJ2b2x1bWUiOiIxOCJ9LCJpc1RlbXBvcmFyeSI6ZmFsc2V9XX0="/>
          <w:id w:val="-238250983"/>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29,30</w:t>
          </w:r>
        </w:sdtContent>
      </w:sdt>
      <w:r w:rsidRPr="002A3C9A">
        <w:rPr>
          <w:rFonts w:asciiTheme="majorBidi" w:hAnsiTheme="majorBidi" w:cstheme="majorBidi"/>
          <w:sz w:val="24"/>
          <w:szCs w:val="24"/>
        </w:rPr>
        <w:t xml:space="preserve"> Ensuring residents are able to maintain basic health-supporting practices, even under the considerable pressure of conflict contexts, is vital</w:t>
      </w:r>
      <w:sdt>
        <w:sdtPr>
          <w:rPr>
            <w:rFonts w:asciiTheme="majorBidi" w:hAnsiTheme="majorBidi" w:cs="Times New Roman"/>
            <w:color w:val="000000"/>
            <w:sz w:val="24"/>
            <w:szCs w:val="24"/>
            <w:vertAlign w:val="superscript"/>
          </w:rPr>
          <w:tag w:val="MENDELEY_CITATION_v3_eyJjaXRhdGlvbklEIjoiTUVOREVMRVlfQ0lUQVRJT05fODdhOGRiMTUtNDYzZS00ODYyLTlkYTEtMzk1OTdiOTkyZGVmIiwicHJvcGVydGllcyI6eyJub3RlSW5kZXgiOjB9LCJpc0VkaXRlZCI6ZmFsc2UsIm1hbnVhbE92ZXJyaWRlIjp7ImlzTWFudWFsbHlPdmVycmlkZGVuIjpmYWxzZSwiY2l0ZXByb2NUZXh0IjoiPHN1cD4yODwvc3VwPiIsIm1hbnVhbE92ZXJyaWRlVGV4dCI6IiJ9LCJjaXRhdGlvbkl0ZW1zIjpbeyJpZCI6ImY0ZWVkYzQyLTQ3OWUtMzE0NS1iNDUzLTEwYTdlODhjMTU3ZSIsIml0ZW1EYXRhIjp7InR5cGUiOiJhcnRpY2xlLWpvdXJuYWwiLCJpZCI6ImY0ZWVkYzQyLTQ3OWUtMzE0NS1iNDUzLTEwYTdlODhjMTU3ZSIsInRpdGxlIjoiV2FyIHN0cmVzcyBtYXkgYmUgYW5vdGhlciByaXNrIGZhY3RvciBmb3IgZWF0aW5nIGRpc29yZGVycyBpbiBjaXZpbGlhbnM6IGEgc3R1ZHkgaW4gTGViYW5lc2UgVW5pdmVyc2l0eSBTdHVkZW50cyIsImF1dGhvciI6W3siZmFtaWx5IjoiQW91biIsImdpdmVuIjoiQW50b2luZSIsInBhcnNlLW5hbWVzIjpmYWxzZSwiZHJvcHBpbmctcGFydGljbGUiOiIiLCJub24tZHJvcHBpbmctcGFydGljbGUiOiIifSx7ImZhbWlseSI6IkdhcmNpYSIsImdpdmVuIjoiRnJlZGVyaWNvIER1YXJ0ZSIsInBhcnNlLW5hbWVzIjpmYWxzZSwiZHJvcHBpbmctcGFydGljbGUiOiIiLCJub24tZHJvcHBpbmctcGFydGljbGUiOiIifSx7ImZhbWlseSI6Ik1vdW56ZXIiLCJnaXZlbiI6IkNhcm9sbCIsInBhcnNlLW5hbWVzIjpmYWxzZSwiZHJvcHBpbmctcGFydGljbGUiOiIiLCJub24tZHJvcHBpbmctcGFydGljbGUiOiIifSx7ImZhbWlseSI6IkhsYWlzIiwiZ2l2ZW4iOiJTYW5pIiwicGFyc2UtbmFtZXMiOmZhbHNlLCJkcm9wcGluZy1wYXJ0aWNsZSI6IiIsIm5vbi1kcm9wcGluZy1wYXJ0aWNsZSI6IiJ9LHsiZmFtaWx5IjoiR3JpZ2lvbmkiLCJnaXZlbiI6IlNlYmFzdGllbiIsInBhcnNlLW5hbWVzIjpmYWxzZSwiZHJvcHBpbmctcGFydGljbGUiOiIiLCJub24tZHJvcHBpbmctcGFydGljbGUiOiIifSx7ImZhbWlseSI6IkhvbmVpbiIsImdpdmVuIjoiS2hhbGlsIiwicGFyc2UtbmFtZXMiOmZhbHNlLCJkcm9wcGluZy1wYXJ0aWNsZSI6IiIsIm5vbi1kcm9wcGluZy1wYXJ0aWNsZSI6IiJ9LHsiZmFtaWx5IjoiRMOpY2hlbG90dGUiLCJnaXZlbiI6IlBpZXJyZSIsInBhcnNlLW5hbWVzIjpmYWxzZSwiZHJvcHBpbmctcGFydGljbGUiOiIiLCJub24tZHJvcHBpbmctcGFydGljbGUiOiIifV0sImNvbnRhaW5lci10aXRsZSI6IkdlbmVyYWwgSG9zcGl0YWwgUHN5Y2hpYXRyeSIsImNvbnRhaW5lci10aXRsZS1zaG9ydCI6IkdlbiBIb3NwIFBzeWNoaWF0cnkiLCJhY2Nlc3NlZCI6eyJkYXRlLXBhcnRzIjpbWzIwMjMsMTIsMTRdXX0sIkRPSSI6IjEwLjEwMTYvSi5HRU5IT1NQUFNZQ0guMjAxMy4wMi4wMDciLCJJU1NOIjoiMDE2My04MzQzIiwiUE1JRCI6IjIzNTU3ODk0IiwiaXNzdWVkIjp7ImRhdGUtcGFydHMiOltbMjAxMyw3LDFdXX0sInBhZ2UiOiIzOTMtMzk3IiwiYWJzdHJhY3QiOiJPYmplY3RpdmU6IFRyYXVtYXRpYyBsaWZlIGV2ZW50cyBhcmUgaW1wb3J0YW50IHJpc2sgZmFjdG9ycyBmb3IgZWF0aW5nIGRpc29yZGVycyAoRUQpLiBXYXIgaGFzIGJlZW4gYXNzb2NpYXRlZCwgaW4gbWlsaXRhcnkgcG9wdWxhdGlvbnMsIHdpdGggYW4gaW5jcmVhc2VkIHBvc3Qtc2VydmljZSBpbmNpZGVuY2Ugb2YgRUQgYW5kIGFuIGluY3JlYXNlZCBtZWFuIGJvZHkgbWFzcyBpbmRleC4gV2UgaHlwb3RoZXNpemUgdGhhdCBhIG1vZGlmaWNhdGlvbiBvZiBlYXRpbmcgYmVoYXZpb3IgKEVCKSByZWxhdGVkIHRvIHN0cmVzcyBkdXJpbmcgd2FydGltZSBtYXkgaW5jcmVhc2UgdGhlIHJpc2sgb2YgZGV2ZWxvcGluZyBhbiBFRCBsYXRlciBvbiBhbW9uZyBjaXZpbGlhbnMgZXhwb3NlZCB0byB3YXIgc3RyZXNzIGR1cmluZyBhZHVsdGhvb2QuIE1ldGhvZHM6IFRoaXMgZGVzY3JpcHRpdmUgY3Jvc3Mtc2VjdGlvbmFsIHN0dWR5IHdhcyBwZXJmb3JtZWQgaW4gYSBncm91cCBvZiAzMDMgdW5kZXJncmFkdWF0ZSB5b3VuZyBhZHVsdCBzdHVkZW50cyBvZiBib3RoIHNleGVzIGZyb20gTGViYW5vbiwgNiBtb250aHMgYWZ0ZXIgdGhlIEp1bHkgMjAwNiB3YXIuIE1vZGlmaWNhdGlvbiBvZiBFQiBkdXJpbmcgd2FydGltZSwgc29jaW9kZW1vZ3JhcGhpYyBhbmQgb3RoZXIgcG90ZW50aWFsIHJpc2sgZmFjdG9ycyB3ZXJlIGFzc2Vzc2VkIHJldHJvc3BlY3RpdmVseS4gU3R1ZGVudHMgd2VyZSB0aGVuIHNjcmVlbmVkIGZvciBFRCB1c2luZyB0aGUgU0NPRkYgcXVlc3Rpb25uYWlyZS4gUmVzdWx0czogU0NPRkYgd2FzIHBvc2l0aXZlIGluIDMxLjQlIG9mIHRoZSBzdHVkZW50cywgd2l0aCBhIG1lYW4gdmFsdWUgNDEuNiUgaGlnaGVyIGFtb25nIHN1YmplY3RzIHdobyByZXBvcnRlZCBhbiBhbHRlcmVkIEVCIGR1cmluZyB0aGUgd2FyLiBBbW9uZyBzdWJqZWN0cyB3aXRoIGEgcG9zaXRpdmUgU0NPRkYgc2NyZWVuaW5nLCA3MSUgaGFkIGV4cGVyaWVuY2VkIGEgY2hhbmdlIG9mIEVCIGR1cmluZyB3YXJ0aW1lLiBBbHRlcmF0aW9uIG9mIEVCIGR1cmluZyB3YXIgd2FzIHJlbGF0ZWQgdG8gYW4gb2RkcyByYXRpbyBmb3IgYSBwb3NpdGl2ZSBTQ09GRiBzY3JlZW5pbmcgb2YgMi42ICg5NSUgQ0kgMS41NC00LjM0KSBhbmQgMS44ICg5NSUgQ0kgMS4wMS0zLjIxKSBmb3Igbm9uLWFkanVzdGVkIGFuZCBhZGp1c3RlZCBhbmFseXNpcywgcmVzcGVjdGl2ZWx5LiBDb25jbHVzaW9uczogTW9kaWZpY2F0aW9uIG9mIEVCIHJlbGF0ZWQgdG8gc3RyZXNzIGR1cmluZyB3YXJ0aW1lIGlzIGFzc29jaWF0ZWQgd2l0aCBhbiBpbmNyZWFzZWQgcmlzayBvZiBlYXRpbmcgZGlzb3JkZXJzLiBFYXJseSBkZXRlY3Rpb24gYW5kIHRyZWF0bWVudCBvZiBlYXRpbmcgZGlzb3JkZXJzIG1heSBiZSBpbXByb3ZlZCBieSByb3V0aW5lbHkgZXZhbHVhdGlvbiBvZiBFQiBtb2RpZmljYXRpb24gaW4gcGF0aWVudHMgd2l0aCBhIHBhc3QgaGlzdG9yeSBvZiB3YXIgZXhwb3N1cmUuIMKpIDIwMTMgRWxzZXZpZXIgSW5jLiIsInB1Ymxpc2hlciI6IkVsc2V2aWVyIiwiaXNzdWUiOiI0Iiwidm9sdW1lIjoiMzUifSwiaXNUZW1wb3JhcnkiOmZhbHNlfV19"/>
          <w:id w:val="507026243"/>
          <w:placeholder>
            <w:docPart w:val="DefaultPlaceholder_-1854013440"/>
          </w:placeholder>
        </w:sdtPr>
        <w:sdtEndPr/>
        <w:sdtContent>
          <w:r w:rsidR="00553782" w:rsidRPr="00553782">
            <w:rPr>
              <w:rFonts w:asciiTheme="majorBidi" w:hAnsiTheme="majorBidi" w:cs="Times New Roman"/>
              <w:color w:val="000000"/>
              <w:sz w:val="24"/>
              <w:szCs w:val="24"/>
              <w:vertAlign w:val="superscript"/>
            </w:rPr>
            <w:t>28</w:t>
          </w:r>
        </w:sdtContent>
      </w:sdt>
      <w:r w:rsidRPr="002A3C9A">
        <w:rPr>
          <w:rFonts w:asciiTheme="majorBidi" w:hAnsiTheme="majorBidi" w:cs="Times New Roman"/>
          <w:sz w:val="24"/>
          <w:szCs w:val="24"/>
          <w:rtl/>
        </w:rPr>
        <w:t>.</w:t>
      </w:r>
    </w:p>
    <w:p w14:paraId="56B3BD74" w14:textId="64EDE9FA" w:rsidR="003265FB" w:rsidRPr="003265FB" w:rsidRDefault="002A3C9A" w:rsidP="002A3C9A">
      <w:pPr>
        <w:bidi w:val="0"/>
        <w:spacing w:after="0" w:line="480" w:lineRule="auto"/>
        <w:contextualSpacing/>
        <w:rPr>
          <w:rFonts w:asciiTheme="majorBidi" w:hAnsiTheme="majorBidi" w:cstheme="majorBidi"/>
          <w:sz w:val="24"/>
          <w:szCs w:val="24"/>
          <w:rtl/>
        </w:rPr>
      </w:pPr>
      <w:r w:rsidRPr="002A3C9A">
        <w:rPr>
          <w:rFonts w:asciiTheme="majorBidi" w:hAnsiTheme="majorBidi" w:cstheme="majorBidi"/>
          <w:sz w:val="24"/>
          <w:szCs w:val="24"/>
        </w:rPr>
        <w:t>Screening programs and guidance targeting stress-related coping behaviors could help stabilize routines and mitigate some risks.</w:t>
      </w:r>
      <w:sdt>
        <w:sdtPr>
          <w:rPr>
            <w:rFonts w:asciiTheme="majorBidi" w:hAnsiTheme="majorBidi" w:cstheme="majorBidi"/>
            <w:color w:val="000000"/>
            <w:sz w:val="24"/>
            <w:szCs w:val="24"/>
            <w:vertAlign w:val="superscript"/>
          </w:rPr>
          <w:tag w:val="MENDELEY_CITATION_v3_eyJjaXRhdGlvbklEIjoiTUVOREVMRVlfQ0lUQVRJT05fNTY5MTMwYTUtOTEwYi00OTg4LTg0MTUtYmZkZWQ0ODU1MWVkIiwicHJvcGVydGllcyI6eyJub3RlSW5kZXgiOjB9LCJpc0VkaXRlZCI6ZmFsc2UsIm1hbnVhbE92ZXJyaWRlIjp7ImlzTWFudWFsbHlPdmVycmlkZGVuIjpmYWxzZSwiY2l0ZXByb2NUZXh0IjoiPHN1cD4zMTwvc3VwPiIsIm1hbnVhbE92ZXJyaWRlVGV4dCI6IiJ9LCJjaXRhdGlvbkl0ZW1zIjpbeyJpZCI6IjRkYTg1MWVlLTI2ZWUtM2QxNC1iZDc5LWZlMDUzYThkNzJlMCIsIml0ZW1EYXRhIjp7InR5cGUiOiJyZXBvcnQiLCJpZCI6IjRkYTg1MWVlLTI2ZWUtM2QxNC1iZDc5LWZlMDUzYThkNzJlMCIsInRpdGxlIjoiRXhwb3N1cmUgdG8gVGVycm9yaXNtLCBTdHJlc3MtUmVsYXRlZCBNZW50YWwgSGVhbHRoIFN5bXB0b21zLCBhbmQgQ29waW5nIEJlaGF2aW9ycyBBbW9uZyBhIE5hdGlvbmFsbHkgUmVwcmVzZW50YXRpdmUgU2FtcGxlIGluIElzcmFlbCIsImF1dGhvciI6W3siZmFtaWx5IjoiQmxlaWNoIiwiZ2l2ZW4iOiJBdnJhaGFtIiwicGFyc2UtbmFtZXMiOmZhbHNlLCJkcm9wcGluZy1wYXJ0aWNsZSI6IiIsIm5vbi1kcm9wcGluZy1wYXJ0aWNsZSI6IiJ9LHsiZmFtaWx5IjoiR2Vsa29wZiIsImdpdmVuIjoiTWFyYyIsInBhcnNlLW5hbWVzIjpmYWxzZSwiZHJvcHBpbmctcGFydGljbGUiOiIiLCJub24tZHJvcHBpbmctcGFydGljbGUiOiIifSx7ImZhbWlseSI6IlNvbG9tb24iLCJnaXZlbiI6IlphaGF2YSIsInBhcnNlLW5hbWVzIjpmYWxzZSwiZHJvcHBpbmctcGFydGljbGUiOiIiLCJub24tZHJvcHBpbmctcGFydGljbGUiOiIifV0sIlVSTCI6Ind3dy5qYW1hLmNvbSIsImNvbnRhaW5lci10aXRsZS1zaG9ydCI6IiJ9LCJpc1RlbXBvcmFyeSI6ZmFsc2V9XX0="/>
          <w:id w:val="154041524"/>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31</w:t>
          </w:r>
        </w:sdtContent>
      </w:sdt>
      <w:r w:rsidRPr="002A3C9A">
        <w:rPr>
          <w:rFonts w:asciiTheme="majorBidi" w:hAnsiTheme="majorBidi" w:cstheme="majorBidi"/>
          <w:sz w:val="24"/>
          <w:szCs w:val="24"/>
        </w:rPr>
        <w:t xml:space="preserve"> For example, screening could identify at-risk groups experiencing significant weight changes or disrupted self-care.</w:t>
      </w:r>
      <w:sdt>
        <w:sdtPr>
          <w:rPr>
            <w:rFonts w:asciiTheme="majorBidi" w:hAnsiTheme="majorBidi" w:cstheme="majorBidi"/>
            <w:color w:val="000000"/>
            <w:sz w:val="24"/>
            <w:szCs w:val="24"/>
            <w:vertAlign w:val="superscript"/>
          </w:rPr>
          <w:tag w:val="MENDELEY_CITATION_v3_eyJjaXRhdGlvbklEIjoiTUVOREVMRVlfQ0lUQVRJT05fYzE4ZTZmYmEtYjllYS00NzBiLTgyOTItMGI5YWE1MDkxYzg2IiwicHJvcGVydGllcyI6eyJub3RlSW5kZXgiOjB9LCJpc0VkaXRlZCI6ZmFsc2UsIm1hbnVhbE92ZXJyaWRlIjp7ImlzTWFudWFsbHlPdmVycmlkZGVuIjpmYWxzZSwiY2l0ZXByb2NUZXh0IjoiPHN1cD4zMjwvc3VwPiIsIm1hbnVhbE92ZXJyaWRlVGV4dCI6IiJ9LCJjaXRhdGlvbkl0ZW1zIjpbeyJpZCI6IjMwOGYwYzEwLWNiNzUtMzE5Yy05ZWIyLTA5ZmY4YzgwY2YyMSIsIml0ZW1EYXRhIjp7InR5cGUiOiJhcnRpY2xlLWpvdXJuYWwiLCJpZCI6IjMwOGYwYzEwLWNiNzUtMzE5Yy05ZWIyLTA5ZmY4YzgwY2YyMSIsInRpdGxlIjoiU2NyZWVuIHRpbWUgYW5kIGNoaWxkaG9vZCBvdmVyd2VpZ2h0L29iZXNpdHk6IEEgc3lzdGVtYXRpYyByZXZpZXcgYW5kIG1ldGEtYW5hbHlzaXMiLCJhdXRob3IiOlt7ImZhbWlseSI6IkZhbmciLCJnaXZlbiI6IktlaG9uZyIsInBhcnNlLW5hbWVzIjpmYWxzZSwiZHJvcHBpbmctcGFydGljbGUiOiIiLCJub24tZHJvcHBpbmctcGFydGljbGUiOiIifSx7ImZhbWlseSI6Ik11IiwiZ2l2ZW4iOiJNaW4iLCJwYXJzZS1uYW1lcyI6ZmFsc2UsImRyb3BwaW5nLXBhcnRpY2xlIjoiIiwibm9uLWRyb3BwaW5nLXBhcnRpY2xlIjoiIn0seyJmYW1pbHkiOiJMaXUiLCJnaXZlbiI6IkthaSIsInBhcnNlLW5hbWVzIjpmYWxzZSwiZHJvcHBpbmctcGFydGljbGUiOiIiLCJub24tZHJvcHBpbmctcGFydGljbGUiOiIifSx7ImZhbWlseSI6IkhlIiwiZ2l2ZW4iOiJZdW5hIiwicGFyc2UtbmFtZXMiOmZhbHNlLCJkcm9wcGluZy1wYXJ0aWNsZSI6IiIsIm5vbi1kcm9wcGluZy1wYXJ0aWNsZSI6IiJ9XSwiY29udGFpbmVyLXRpdGxlIjoiQ2hpbGQ6IENhcmUsIEhlYWx0aCBhbmQgRGV2ZWxvcG1lbnQiLCJjb250YWluZXItdGl0bGUtc2hvcnQiOiJDaGlsZCBDYXJlIEhlYWx0aCBEZXYiLCJhY2Nlc3NlZCI6eyJkYXRlLXBhcnRzIjpbWzIwMjMsMTIsMTRdXX0sIkRPSSI6IjEwLjExMTEvQ0NILjEyNzAxIiwiSVNTTiI6IjEzNjUtMjIxNCIsIlBNSUQiOiIzMTI3MDgzMSIsIlVSTCI6Imh0dHBzOi8vb25saW5lbGlicmFyeS53aWxleS5jb20vZG9pL2Z1bGwvMTAuMTExMS9jY2guMTI3MDEiLCJpc3N1ZWQiOnsiZGF0ZS1wYXJ0cyI6W1syMDE5LDksMV1dfSwicGFnZSI6Ijc0NC03NTMiLCJhYnN0cmFjdCI6IkJhY2tncm91bmQ6IENvbnRyb2xsaW5nIGNoaWxkaG9vZCBvdmVyd2VpZ2h0L29iZXNpdHkgd291bGQgaGVscCBlYXJseSBwcmV2ZW50aW9uIG9uIGNoaWxkcmVuIGZyb20gZ2V0dGluZyBjaHJvbmljIG5vbmNvbW11bmljYWJsZSBkaXNlYXNlcywgZXhwb3NpbmcgdG8gc2NyZWVuIGZvciBsb25nIHBlcmlvZHMgbWF5IGluY3JlYXNlIHRoZSByaXNrIG9mIG92ZXJ3ZWlnaHQvb2Jlc2l0eSBkdWUgdG8gbGFjayBvZiBwaHlzaWNhbCBhY3Rpdml0eSBhbmQgdGVuZCB0byBpbnRha2UgdG9vIG11Y2ggZW5lcmd5LCBhbmQgdGhlIHJlbGF0aW9uc2hpcCBiZXR3ZWVuIHNjcmVlbiB0aW1lIGFuZCBvdmVyd2VpZ2h0L29iZXNpdHkgaXMgaW5jb25zaXN0ZW50LiBUaHVzLCB0aGUgb2JqZWN0IG9mIHRoZSBwcmVzZW50IHN0dWR5IHdhcyB0byBlc3RpbWF0ZSB0aGUgcmVsYXRpb25zaGlwIGJldHdlZW4gc2NyZWVuIHRpbWUgYW5kIG92ZXJ3ZWlnaHQvb2Jlc2l0eSBpbiBjaGlsZHJlbiAoPDE4wqB5ZWFycykgYnkgc3lzdGVtYXRpY2FsbHkgcmV2aWV3IHByZXZhbGVuY2Ugc3R1ZGllcy4gTWV0aG9kczogV2UgY29sbGVjdGVkIGRhdGEgZnJvbSByZWxldmFudCBzdHVkaWVzIHB1Ymxpc2hlZCB1cCB0byBNYXkgMjAxOSB1c2luZyBwcmVkZWZpbmVkIGluY2x1c2lvbi9leGNsdXNpb24gY3JpdGVyaWEuIEFuZCBhbGwgdGhlIGxpdGVyYXR1cmVzIHdlcmUgc2VhcmNoZWQgaW4gUHViTWVkLCBTY2llbmNlRGlyZWN0LCBFbWJhc2UsIGFuZCBXZWIgb2YgU2NpZW5jZS4gUmVzdWx0czogQSB0b3RhbCBvZiAxNiBzdHVkaWVzIG1ldCB0aGUgY3JpdGVyaWEgYW5kIHdlcmUgaW5jbHVkZWQgaW4gdGhlIG1ldGEtYW5hbHlzaXMuIFdoZW4gY29tcGFyZWQgd2l0aCB0aGUgc2NyZWVuIHRpbWUgPDLCoGhyL2RheSwgYW4gaW5jcmVhc2VkIG92ZXJ3ZWlnaHQvb2Jlc2l0eSByaXNrIGFtb25nIGNoaWxkcmVuIHdhcyBzaG93biBpbiB0aGUgc2NyZWVuIHRpbWUg4omlMsKgaHIvZGF5IChPUsKgPcKgMS42NzsgOTUlIENJIFsxLjQ4LCAxLjg4XSwgUMKgPC4wMDAxKS4gVGhlIHN1Ymdyb3VwIGFuYWx5c2lzIHNob3dlZCBhIHBvc2l0aXZlIGFzc29jaWF0aW9uIGJldHdlZW4gdGhlIGRpZmZlcmVudCB0eXBlcyBvZiBzY3JlZW4gdGltZSBhbmQgb3ZlcndlaWdodC9vYmVzaXR5IGFtb25nIGNoaWxkcmVuLiBDb25jbHVzaW9uOiBCYXNlZCBvbiBvdXIgc3R1ZHksIGluY3JlYXNpbmcgc2NyZWVuIHRpbWUgY291bGQgYmUgYSByaXNrIGZhY3RvciBmb3IgYmVpbmcgb3ZlcndlaWdodC9vYmVzaXR5IGluIGNoaWxkcmVuIGFuZCBhZG9sZXNjZW50cy4iLCJwdWJsaXNoZXIiOiJKb2huIFdpbGV5ICYgU29ucywgTHRkIiwiaXNzdWUiOiI1Iiwidm9sdW1lIjoiNDUifSwiaXNUZW1wb3JhcnkiOmZhbHNlfV19"/>
          <w:id w:val="-451477420"/>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32</w:t>
          </w:r>
        </w:sdtContent>
      </w:sdt>
      <w:r w:rsidRPr="002A3C9A">
        <w:rPr>
          <w:rFonts w:asciiTheme="majorBidi" w:hAnsiTheme="majorBidi" w:cstheme="majorBidi"/>
          <w:sz w:val="24"/>
          <w:szCs w:val="24"/>
        </w:rPr>
        <w:t xml:space="preserve"> Brief lifestyle counseling interventions may provide support on stabilizing nutritional habits, recommitting to physical activity routines, and adopting alternative coping strategies to promote wellness despite adversity. This could be especially important for managing chronic diseases or supporting mental health.</w:t>
      </w:r>
      <w:sdt>
        <w:sdtPr>
          <w:rPr>
            <w:rFonts w:asciiTheme="majorBidi" w:hAnsiTheme="majorBidi" w:cstheme="majorBidi" w:hint="cs"/>
            <w:color w:val="000000"/>
            <w:sz w:val="24"/>
            <w:szCs w:val="24"/>
            <w:vertAlign w:val="superscript"/>
          </w:rPr>
          <w:tag w:val="MENDELEY_CITATION_v3_eyJjaXRhdGlvbklEIjoiTUVOREVMRVlfQ0lUQVRJT05fOGY2M2VmY2QtMDBlMy00ZDgwLWJiYzYtYWU5NGYxNWRjMzYxIiwicHJvcGVydGllcyI6eyJub3RlSW5kZXgiOjB9LCJpc0VkaXRlZCI6ZmFsc2UsIm1hbnVhbE92ZXJyaWRlIjp7ImlzTWFudWFsbHlPdmVycmlkZGVuIjpmYWxzZSwiY2l0ZXByb2NUZXh0IjoiPHN1cD4zMzwvc3VwPiIsIm1hbnVhbE92ZXJyaWRlVGV4dCI6IiJ9LCJjaXRhdGlvbkl0ZW1zIjpbeyJpZCI6ImFkNWU3MmZjLTZhOWEtM2YzMi04NzA3LTQzY2Y5OTNjODI1NSIsIml0ZW1EYXRhIjp7InR5cGUiOiJhcnRpY2xlLWpvdXJuYWwiLCJpZCI6ImFkNWU3MmZjLTZhOWEtM2YzMi04NzA3LTQzY2Y5OTNjODI1NSIsInRpdGxlIjoiQSB0d28teWVhciByYW5kb21pemVkIHRyaWFsIG9mIG9iZXNpdHkgdHJlYXRtZW50IGluIHByaW1hcnkgY2FyZSBwcmFjdGljZSIsImF1dGhvciI6W3siZmFtaWx5IjoiV2FkZGVuIiwiZ2l2ZW4iOiJUaG9tYXMgQS4iLCJwYXJzZS1uYW1lcyI6ZmFsc2UsImRyb3BwaW5nLXBhcnRpY2xlIjoiIiwibm9uLWRyb3BwaW5nLXBhcnRpY2xlIjoiIn0seyJmYW1pbHkiOiJWb2xnZXIiLCJnaXZlbiI6IlNoZXJpIiwicGFyc2UtbmFtZXMiOmZhbHNlLCJkcm9wcGluZy1wYXJ0aWNsZSI6IiIsIm5vbi1kcm9wcGluZy1wYXJ0aWNsZSI6IiJ9LHsiZmFtaWx5IjoiU2Fyd2VyIiwiZ2l2ZW4iOiJEYXZpZCBCLiIsInBhcnNlLW5hbWVzIjpmYWxzZSwiZHJvcHBpbmctcGFydGljbGUiOiIiLCJub24tZHJvcHBpbmctcGFydGljbGUiOiIifSx7ImZhbWlseSI6IlZldHRlciIsImdpdmVuIjoiTWFyaW9uIEwuIiwicGFyc2UtbmFtZXMiOmZhbHNlLCJkcm9wcGluZy1wYXJ0aWNsZSI6IiIsIm5vbi1kcm9wcGluZy1wYXJ0aWNsZSI6IiJ9LHsiZmFtaWx5IjoiVHNhaSIsImdpdmVuIjoiQWRhbSBHLiIsInBhcnNlLW5hbWVzIjpmYWxzZSwiZHJvcHBpbmctcGFydGljbGUiOiIiLCJub24tZHJvcHBpbmctcGFydGljbGUiOiIifSx7ImZhbWlseSI6IkJlcmtvd2l0eiIsImdpdmVuIjoiUm9iZXJ0IEkuIiwicGFyc2UtbmFtZXMiOmZhbHNlLCJkcm9wcGluZy1wYXJ0aWNsZSI6IiIsIm5vbi1kcm9wcGluZy1wYXJ0aWNsZSI6IiJ9LHsiZmFtaWx5IjoiS3VtYW55aWthIiwiZ2l2ZW4iOiJTaGlyaWtpIiwicGFyc2UtbmFtZXMiOmZhbHNlLCJkcm9wcGluZy1wYXJ0aWNsZSI6IiIsIm5vbi1kcm9wcGluZy1wYXJ0aWNsZSI6IiJ9LHsiZmFtaWx5IjoiU2NobWl0eiIsImdpdmVuIjoiS2F0aHJ5biBILiIsInBhcnNlLW5hbWVzIjpmYWxzZSwiZHJvcHBpbmctcGFydGljbGUiOiIiLCJub24tZHJvcHBpbmctcGFydGljbGUiOiIifSx7ImZhbWlseSI6IkRpZXdhbGQiLCJnaXZlbiI6Ikxpc2EgSy4iLCJwYXJzZS1uYW1lcyI6ZmFsc2UsImRyb3BwaW5nLXBhcnRpY2xlIjoiIiwibm9uLWRyb3BwaW5nLXBhcnRpY2xlIjoiIn0seyJmYW1pbHkiOiJCYXJnIiwiZ2l2ZW4iOiJSb25hbGQiLCJwYXJzZS1uYW1lcyI6ZmFsc2UsImRyb3BwaW5nLXBhcnRpY2xlIjoiIiwibm9uLWRyb3BwaW5nLXBhcnRpY2xlIjoiIn0seyJmYW1pbHkiOiJDaGl0dGFtcyIsImdpdmVuIjoiSmVzc2UiLCJwYXJzZS1uYW1lcyI6ZmFsc2UsImRyb3BwaW5nLXBhcnRpY2xlIjoiIiwibm9uLWRyb3BwaW5nLXBhcnRpY2xlIjoiIn0seyJmYW1pbHkiOiJNb29yZSIsImdpdmVuIjoiUmVuZcOpIEguIiwicGFyc2UtbmFtZXMiOmZhbHNlLCJkcm9wcGluZy1wYXJ0aWNsZSI6IiIsIm5vbi1kcm9wcGluZy1wYXJ0aWNsZSI6IiJ9XSwiY29udGFpbmVyLXRpdGxlIjoiVGhlIE5ldyBFbmdsYW5kIGpvdXJuYWwgb2YgbWVkaWNpbmUiLCJjb250YWluZXItdGl0bGUtc2hvcnQiOiJOIEVuZ2wgSiBNZWQiLCJhY2Nlc3NlZCI6eyJkYXRlLXBhcnRzIjpbWzIwMjMsMTIsMTRdXX0sIkRPSSI6IjEwLjEwNTYvTkVKTU9BMTEwOTIyMCIsIklTU04iOiIxNTMzLTQ0MDYiLCJQTUlEIjoiMjIwODIyMzkiLCJVUkwiOiJodHRwczovL3B1Ym1lZC5uY2JpLm5sbS5uaWguZ292LzIyMDgyMjM5LyIsImlzc3VlZCI6eyJkYXRlLXBhcnRzIjpbWzIwMTEsMTEsMjRdXX0sInBhZ2UiOiIxOTY5LTE5NzkiLCJhYnN0cmFjdCI6IkJBQ0tHUk9VTkQgQ2FsbHMgZm9yIHByaW1hcnkgY2FyZSBwcm92aWRlcnMgKFBDUHMpIHRvIG9mZmVyIG9iZXNlIHBhdGllbnRzIGJlaGF2aW9yYWwgd2VpZ2h0LWxvc3MgY291bnNlbGluZyBoYXZlIG5vdCBiZWVuIGFjY29tcGFuaWVkIGJ5IGFkZXF1YXRlIGd1aWRhbmNlIG9uIGhvdyBzdWNoIGNhcmUgY291bGQgYmUgZGVsaXZlcmVkLiBUaGlzIHJhbmRvbWl6ZWQgdHJpYWwgY29tcGFyZWQgd2VpZ2h0IGxvc3MgZHVyaW5nIGEgMi15ZWFyIHBlcmlvZCBpbiByZXNwb25zZSB0byB0aHJlZSBsaWZlc3R5bGUgaW50ZXJ2ZW50aW9ucywgYWxsIGRlbGl2ZXJlZCBieSBQQ1BzIGluIGNvbGxhYm9yYXRpb24gd2l0aCBhdXhpbGlhcnkgaGVhbHRoIHByb2Zlc3Npb25hbHMgKGxpZmVzdHlsZSBjb2FjaGVzKSBpbiB0aGVpciBwcmFjdGljZXMuIE1FVEhPRFMgV2UgcmFuZG9tbHkgYXNzaWduZWQgMzkwIG9iZXNlIGFkdWx0cyBpbiBzaXggcHJpbWFyeSBjYXJlIHByYWN0aWNlcyB0byBvbmUgb2YgdGhyZWUgdHlwZXMgb2YgaW50ZXJ2ZW50aW9uOiB1c3VhbCBjYXJlLCBjb25zaXN0aW5nIG9mIHF1YXJ0ZXJseSBQQ1AgdmlzaXRzIHRoYXQgaW5jbHVkZWQgZWR1Y2F0aW9uIGFib3V0IHdlaWdodCBtYW5hZ2VtZW50OyBicmllZiBsaWZlc3R5bGUgY291bnNlbGluZywgY29uc2lzdGluZyBvZiBxdWFydGVybHkgUENQIHZpc2l0cyBjb21iaW5lZCB3aXRoIGJyaWVmIG1vbnRobHkgc2Vzc2lvbnMgd2l0aCBsaWZlc3R5bGUgY29hY2hlcyB3aG8gaW5zdHJ1Y3RlZCBwYXJ0aWNpcGFudHMgYWJvdXQgYmVoYXZpb3JhbCB3ZWlnaHQgY29udHJvbDsgb3IgZW5oYW5jZWQgYnJpZWYgbGlmZXN0eWxlIGNvdW5zZWxpbmcsIHdoaWNoIHByb3ZpZGVkIHRoZSBzYW1lIGNhcmUgYXMgZGVzY3JpYmVkIGZvciB0aGUgcHJldmlvdXMgaW50ZXJ2ZW50aW9uIGJ1dCBpbmNsdWRlZCBtZWFsIHJlcGxhY2VtZW50cyBvciB3ZWlnaHQtbG9zcyBtZWRpY2F0aW9uIChvcmxpc3RhdCBvciBzaWJ1dHJhbWluZSksIGNob3NlbiBieSB0aGUgcGFydGljaXBhbnRzIGluIGNvbnN1bHRhdGlvbiB3aXRoIHRoZSBQQ1BzLCB0byBwb3RlbnRpYWxseSBpbmNyZWFzZSB3ZWlnaHQgbG9zcy4gUkVTVUxUUyBPZiB0aGUgMzkwIHBhcnRpY2lwYW50cywgODYlIGNvbXBsZXRlZCB0aGUgMi15ZWFyIHRyaWFsLCBhdCB3aGljaCB0aW1lLCB0aGUgbWVhbiAowrFTRSkgd2VpZ2h0IGxvc3Mgd2l0aCB1c3VhbCBjYXJlLCBicmllZiBsaWZlc3R5bGUgY291bnNlbGluZywgYW5kIGVuaGFuY2VkIGJyaWVmIGxpZmVzdHlsZSBjb3Vuc2VsaW5nIHdhcyAxLjfCsTAuNywgMi45wrEwLjcsIGFuZCA0LjbCsTAuNyBrZywgcmVzcGVjdGl2ZWx5LiBJbml0aWFsIHdlaWdodCBkZWNyZWFzZWQgYXQgbGVhc3QgNSUgaW4gMjEuNSUsIDI2LjAlLCBhbmQgMzQuOSUgb2YgdGhlIHBhcnRpY2lwYW50cyBpbiB0aGUgdGhyZWUgZ3JvdXBzLCByZXNwZWN0aXZlbHkuIEVuaGFuY2VkIGxpZmVzdHlsZSBjb3Vuc2VsaW5nIHdhcyBzdXBlcmlvciB0byB1c3VhbCBjYXJlIG9uIGJvdGggdGhlc2UgbWVhc3VyZXMgb2Ygc3VjY2VzcyAoUD0wLjAwMyBhbmQgUD0wLjAyLCByZXNwZWN0aXZlbHkpLCB3aXRoIG5vIG90aGVyIHNpZ25pZmljYW50IGRpZmZlcmVuY2VzIGFtb25nIHRoZSBncm91cHMuIFRoZSBiZW5lZml0cyBvZiBlbmhhbmNlZCBsaWZlc3R5bGUgY291bnNlbGluZyByZW1haW5lZCBldmVuIGFmdGVyIHBhcnRpY2lwYW50cyBnaXZlbiBzaWJ1dHJhbWluZSB3ZXJlIGV4Y2x1ZGVkIGZyb20gdGhlIGFuYWx5c2VzLiBUaGVyZSB3ZXJlIG5vIHNpZ25pZmljYW50IGRpZmZlcmVuY2VzIGJldHdlZW4gdGhlIGludGVydmVudGlvbiBncm91cHMgaW4gdGhlIG9jY3VycmVuY2Ugb2Ygc2VyaW91cyBhZHZlcnNlIGV2ZW50cy4gQ09OQ0xVU0lPTlMgRW5oYW5jZWQgd2VpZ2h0LWxvc3MgY291bnNlbGluZyBoZWxwcyBhYm91dCBvbmUgdGhpcmQgb2Ygb2Jlc2UgcGF0aWVudHMgYWNoaWV2ZSBsb25nLXRlcm0sIGNsaW5pY2FsbHkgbWVhbmluZ2Z1bCB3ZWlnaHQgbG9zcy4gKEZ1bmRlZCBieSB0aGUgTmF0aW9uYWwgSGVhcnQsIEx1bmcsIGFuZCBCbG9vZCBJbnN0aXR1dGU7IFBPV0VSLVVQIENsaW5pY2FsVHJpYWxzLmdvdiBudW1iZXIsIE5DVDAwODI2Nzc0LikuIiwicHVibGlzaGVyIjoiTiBFbmdsIEogTWVkIiwiaXNzdWUiOiIyMSIsInZvbHVtZSI6IjM2NSJ9LCJpc1RlbXBvcmFyeSI6ZmFsc2V9XX0="/>
          <w:id w:val="-272548720"/>
          <w:placeholder>
            <w:docPart w:val="DefaultPlaceholder_-1854013440"/>
          </w:placeholder>
        </w:sdtPr>
        <w:sdtEndPr/>
        <w:sdtContent>
          <w:r w:rsidR="00553782" w:rsidRPr="00553782">
            <w:rPr>
              <w:rFonts w:asciiTheme="majorBidi" w:hAnsiTheme="majorBidi" w:cstheme="majorBidi"/>
              <w:color w:val="000000"/>
              <w:sz w:val="24"/>
              <w:szCs w:val="24"/>
              <w:vertAlign w:val="superscript"/>
            </w:rPr>
            <w:t>33</w:t>
          </w:r>
        </w:sdtContent>
      </w:sdt>
    </w:p>
    <w:p w14:paraId="4877F1DE" w14:textId="77777777" w:rsidR="00010DCA" w:rsidRDefault="005B441A" w:rsidP="005B441A">
      <w:pPr>
        <w:bidi w:val="0"/>
        <w:spacing w:after="0" w:line="480" w:lineRule="auto"/>
        <w:contextualSpacing/>
        <w:rPr>
          <w:rFonts w:asciiTheme="majorBidi" w:hAnsiTheme="majorBidi" w:cstheme="majorBidi"/>
          <w:b/>
          <w:bCs/>
          <w:sz w:val="24"/>
          <w:szCs w:val="24"/>
        </w:rPr>
      </w:pPr>
      <w:r w:rsidRPr="005B441A">
        <w:rPr>
          <w:rFonts w:asciiTheme="majorBidi" w:hAnsiTheme="majorBidi" w:cstheme="majorBidi"/>
          <w:sz w:val="24"/>
          <w:szCs w:val="24"/>
        </w:rPr>
        <w:lastRenderedPageBreak/>
        <w:t>In summary, this study highlighted how the stresses of warfare can pervasively undermine lifestyles, healthcare utilization, and disease management in addition to worsening psychological status. The results lend empirical support to health protection initiatives focused on maintaining services, screening for risks, and bolstering coping resources even under duress. Looking ahead, longitudinal investigation of recovery trajectories as conflict subsides would complement this timely assessment of initial health disturbances. Continued prioritization of population health defense relative to geopolitical unrest remains crucial to civilian welfare.</w:t>
      </w:r>
    </w:p>
    <w:p w14:paraId="3C86AC9D" w14:textId="77777777" w:rsidR="00010DCA" w:rsidRDefault="00010DCA" w:rsidP="00010DCA">
      <w:pPr>
        <w:bidi w:val="0"/>
        <w:rPr>
          <w:rFonts w:asciiTheme="majorBidi" w:hAnsiTheme="majorBidi" w:cstheme="majorBidi"/>
          <w:b/>
          <w:bCs/>
          <w:sz w:val="24"/>
          <w:szCs w:val="24"/>
        </w:rPr>
      </w:pPr>
    </w:p>
    <w:p w14:paraId="2047F016" w14:textId="77777777" w:rsidR="002C13B6" w:rsidRDefault="002C13B6" w:rsidP="00CF69E4">
      <w:pPr>
        <w:jc w:val="right"/>
        <w:rPr>
          <w:rFonts w:asciiTheme="majorBidi" w:hAnsiTheme="majorBidi" w:cstheme="majorBidi"/>
          <w:b/>
          <w:bCs/>
          <w:sz w:val="24"/>
          <w:szCs w:val="24"/>
        </w:rPr>
      </w:pPr>
      <w:r>
        <w:rPr>
          <w:rFonts w:asciiTheme="majorBidi" w:hAnsiTheme="majorBidi" w:cstheme="majorBidi"/>
          <w:b/>
          <w:bCs/>
          <w:sz w:val="24"/>
          <w:szCs w:val="24"/>
        </w:rPr>
        <w:t>Conclusion</w:t>
      </w:r>
    </w:p>
    <w:p w14:paraId="02D2394A" w14:textId="77777777" w:rsidR="00010DCA" w:rsidRPr="00010DCA" w:rsidRDefault="00010DCA" w:rsidP="00010DCA">
      <w:pPr>
        <w:bidi w:val="0"/>
        <w:spacing w:after="0" w:line="480" w:lineRule="auto"/>
        <w:contextualSpacing/>
        <w:jc w:val="both"/>
        <w:rPr>
          <w:rFonts w:asciiTheme="majorBidi" w:hAnsiTheme="majorBidi" w:cstheme="majorBidi"/>
          <w:sz w:val="24"/>
          <w:szCs w:val="24"/>
        </w:rPr>
      </w:pPr>
      <w:r w:rsidRPr="00010DCA">
        <w:rPr>
          <w:rFonts w:asciiTheme="majorBidi" w:hAnsiTheme="majorBidi" w:cstheme="majorBidi"/>
          <w:sz w:val="24"/>
          <w:szCs w:val="24"/>
        </w:rPr>
        <w:t>This study provides novel insights into the effects of conflict on civilian health behaviors and well-being. Previous research has documented negative impacts, but few quantitative surveys have assessed changes across multiple domains in a representative population sample during ongoing hostilities</w:t>
      </w:r>
      <w:r w:rsidRPr="00010DCA">
        <w:rPr>
          <w:rFonts w:asciiTheme="majorBidi" w:hAnsiTheme="majorBidi" w:cs="Times New Roman"/>
          <w:sz w:val="24"/>
          <w:szCs w:val="24"/>
          <w:rtl/>
        </w:rPr>
        <w:t>.</w:t>
      </w:r>
    </w:p>
    <w:p w14:paraId="55EC6F53" w14:textId="77777777" w:rsidR="00010DCA" w:rsidRPr="00010DCA" w:rsidRDefault="00010DCA" w:rsidP="00010DCA">
      <w:pPr>
        <w:bidi w:val="0"/>
        <w:spacing w:after="0" w:line="480" w:lineRule="auto"/>
        <w:contextualSpacing/>
        <w:jc w:val="both"/>
        <w:rPr>
          <w:rFonts w:asciiTheme="majorBidi" w:hAnsiTheme="majorBidi" w:cstheme="majorBidi"/>
          <w:sz w:val="24"/>
          <w:szCs w:val="24"/>
        </w:rPr>
      </w:pPr>
      <w:r w:rsidRPr="00010DCA">
        <w:rPr>
          <w:rFonts w:asciiTheme="majorBidi" w:hAnsiTheme="majorBidi" w:cstheme="majorBidi"/>
          <w:sz w:val="24"/>
          <w:szCs w:val="24"/>
        </w:rPr>
        <w:t xml:space="preserve">Our results substantiate that armed conflict is associated with widespread deterioration in lifestyle factors, mental health, sleep, and weight patterns among civilians. </w:t>
      </w:r>
      <w:proofErr w:type="gramStart"/>
      <w:r w:rsidRPr="00010DCA">
        <w:rPr>
          <w:rFonts w:asciiTheme="majorBidi" w:hAnsiTheme="majorBidi" w:cstheme="majorBidi"/>
          <w:sz w:val="24"/>
          <w:szCs w:val="24"/>
        </w:rPr>
        <w:t>In particular, increased</w:t>
      </w:r>
      <w:proofErr w:type="gramEnd"/>
      <w:r w:rsidRPr="00010DCA">
        <w:rPr>
          <w:rFonts w:asciiTheme="majorBidi" w:hAnsiTheme="majorBidi" w:cstheme="majorBidi"/>
          <w:sz w:val="24"/>
          <w:szCs w:val="24"/>
        </w:rPr>
        <w:t xml:space="preserve"> substance use as an adaptive coping response has received little prior examination but appears common based on our findings</w:t>
      </w:r>
      <w:r w:rsidRPr="00010DCA">
        <w:rPr>
          <w:rFonts w:asciiTheme="majorBidi" w:hAnsiTheme="majorBidi" w:cs="Times New Roman"/>
          <w:sz w:val="24"/>
          <w:szCs w:val="24"/>
          <w:rtl/>
        </w:rPr>
        <w:t>.</w:t>
      </w:r>
    </w:p>
    <w:p w14:paraId="6A7799C5" w14:textId="77777777" w:rsidR="002C13B6" w:rsidRPr="00010DCA" w:rsidRDefault="00010DCA" w:rsidP="00010DCA">
      <w:pPr>
        <w:bidi w:val="0"/>
        <w:spacing w:after="0" w:line="480" w:lineRule="auto"/>
        <w:contextualSpacing/>
        <w:jc w:val="both"/>
        <w:rPr>
          <w:rFonts w:asciiTheme="majorBidi" w:hAnsiTheme="majorBidi" w:cstheme="majorBidi"/>
          <w:sz w:val="24"/>
          <w:szCs w:val="24"/>
        </w:rPr>
      </w:pPr>
      <w:r w:rsidRPr="00010DCA">
        <w:rPr>
          <w:rFonts w:asciiTheme="majorBidi" w:hAnsiTheme="majorBidi" w:cstheme="majorBidi"/>
          <w:sz w:val="24"/>
          <w:szCs w:val="24"/>
        </w:rPr>
        <w:t>The implications are that public health initiatives must address an array of health risks stemming from conflict-related stress, rather than focus solely on physical health impacts. Promoting alternative coping strategies and supporting at-risk groups are important to mitigate long-term health consequences</w:t>
      </w:r>
      <w:r w:rsidRPr="00010DCA">
        <w:rPr>
          <w:rFonts w:asciiTheme="majorBidi" w:hAnsiTheme="majorBidi" w:cs="Times New Roman"/>
          <w:sz w:val="24"/>
          <w:szCs w:val="24"/>
          <w:rtl/>
        </w:rPr>
        <w:t>.</w:t>
      </w:r>
    </w:p>
    <w:p w14:paraId="09530A83" w14:textId="77777777" w:rsidR="002C13B6" w:rsidRDefault="002C13B6" w:rsidP="00CF69E4">
      <w:pPr>
        <w:jc w:val="right"/>
        <w:rPr>
          <w:rFonts w:asciiTheme="majorBidi" w:hAnsiTheme="majorBidi" w:cstheme="majorBidi"/>
          <w:b/>
          <w:bCs/>
          <w:sz w:val="24"/>
          <w:szCs w:val="24"/>
        </w:rPr>
      </w:pPr>
    </w:p>
    <w:p w14:paraId="51C7054D" w14:textId="77777777" w:rsidR="002C13B6" w:rsidRDefault="002C13B6" w:rsidP="00CF69E4">
      <w:pPr>
        <w:jc w:val="right"/>
        <w:rPr>
          <w:rFonts w:asciiTheme="majorBidi" w:hAnsiTheme="majorBidi" w:cstheme="majorBidi"/>
          <w:b/>
          <w:bCs/>
          <w:sz w:val="24"/>
          <w:szCs w:val="24"/>
          <w:rtl/>
        </w:rPr>
      </w:pPr>
    </w:p>
    <w:p w14:paraId="5B234046" w14:textId="77777777" w:rsidR="00DB39B6" w:rsidRDefault="00DB39B6" w:rsidP="00CF69E4">
      <w:pPr>
        <w:jc w:val="right"/>
        <w:rPr>
          <w:rFonts w:asciiTheme="majorBidi" w:hAnsiTheme="majorBidi" w:cstheme="majorBidi"/>
          <w:b/>
          <w:bCs/>
          <w:sz w:val="24"/>
          <w:szCs w:val="24"/>
          <w:rtl/>
        </w:rPr>
      </w:pPr>
    </w:p>
    <w:p w14:paraId="7265AD72" w14:textId="77777777" w:rsidR="00DB39B6" w:rsidRDefault="00DB39B6" w:rsidP="00CF69E4">
      <w:pPr>
        <w:jc w:val="right"/>
        <w:rPr>
          <w:rFonts w:asciiTheme="majorBidi" w:hAnsiTheme="majorBidi" w:cstheme="majorBidi"/>
          <w:b/>
          <w:bCs/>
          <w:sz w:val="24"/>
          <w:szCs w:val="24"/>
          <w:rtl/>
        </w:rPr>
      </w:pPr>
    </w:p>
    <w:p w14:paraId="41BBDD75" w14:textId="77777777" w:rsidR="00DB39B6" w:rsidRDefault="00DB39B6" w:rsidP="00CF69E4">
      <w:pPr>
        <w:jc w:val="right"/>
        <w:rPr>
          <w:rFonts w:asciiTheme="majorBidi" w:hAnsiTheme="majorBidi" w:cstheme="majorBidi"/>
          <w:b/>
          <w:bCs/>
          <w:sz w:val="24"/>
          <w:szCs w:val="24"/>
          <w:rtl/>
        </w:rPr>
      </w:pPr>
    </w:p>
    <w:p w14:paraId="5F2BB2D6" w14:textId="77777777" w:rsidR="00DB39B6" w:rsidRDefault="00DB39B6" w:rsidP="00CF69E4">
      <w:pPr>
        <w:jc w:val="right"/>
        <w:rPr>
          <w:rFonts w:asciiTheme="majorBidi" w:hAnsiTheme="majorBidi" w:cstheme="majorBidi"/>
          <w:b/>
          <w:bCs/>
          <w:sz w:val="24"/>
          <w:szCs w:val="24"/>
          <w:rtl/>
        </w:rPr>
      </w:pPr>
    </w:p>
    <w:p w14:paraId="2A7893B6" w14:textId="77777777" w:rsidR="00DB39B6" w:rsidRDefault="00DB39B6" w:rsidP="00CF69E4">
      <w:pPr>
        <w:jc w:val="right"/>
        <w:rPr>
          <w:rFonts w:asciiTheme="majorBidi" w:hAnsiTheme="majorBidi" w:cstheme="majorBidi"/>
          <w:b/>
          <w:bCs/>
          <w:sz w:val="24"/>
          <w:szCs w:val="24"/>
          <w:rtl/>
        </w:rPr>
      </w:pPr>
    </w:p>
    <w:p w14:paraId="6EC76A08" w14:textId="77777777" w:rsidR="00DB39B6" w:rsidRDefault="00DB39B6" w:rsidP="00CF69E4">
      <w:pPr>
        <w:jc w:val="right"/>
        <w:rPr>
          <w:rFonts w:asciiTheme="majorBidi" w:hAnsiTheme="majorBidi" w:cstheme="majorBidi"/>
          <w:b/>
          <w:bCs/>
          <w:sz w:val="24"/>
          <w:szCs w:val="24"/>
          <w:rtl/>
        </w:rPr>
      </w:pPr>
    </w:p>
    <w:p w14:paraId="733BA898" w14:textId="77777777" w:rsidR="00DB39B6" w:rsidRDefault="00DB39B6" w:rsidP="00CF69E4">
      <w:pPr>
        <w:jc w:val="right"/>
        <w:rPr>
          <w:rFonts w:asciiTheme="majorBidi" w:hAnsiTheme="majorBidi" w:cstheme="majorBidi"/>
          <w:b/>
          <w:bCs/>
          <w:sz w:val="24"/>
          <w:szCs w:val="24"/>
          <w:rtl/>
        </w:rPr>
      </w:pPr>
    </w:p>
    <w:p w14:paraId="52BFBA71" w14:textId="77777777" w:rsidR="00DB39B6" w:rsidRDefault="00DB39B6" w:rsidP="00CF69E4">
      <w:pPr>
        <w:jc w:val="right"/>
        <w:rPr>
          <w:rFonts w:asciiTheme="majorBidi" w:hAnsiTheme="majorBidi" w:cstheme="majorBidi"/>
          <w:b/>
          <w:bCs/>
          <w:sz w:val="24"/>
          <w:szCs w:val="24"/>
          <w:rtl/>
        </w:rPr>
      </w:pPr>
    </w:p>
    <w:p w14:paraId="20605832" w14:textId="77777777" w:rsidR="00DB39B6" w:rsidRDefault="00DB39B6" w:rsidP="00CF69E4">
      <w:pPr>
        <w:jc w:val="right"/>
        <w:rPr>
          <w:rFonts w:asciiTheme="majorBidi" w:hAnsiTheme="majorBidi" w:cstheme="majorBidi"/>
          <w:b/>
          <w:bCs/>
          <w:sz w:val="24"/>
          <w:szCs w:val="24"/>
          <w:rtl/>
        </w:rPr>
      </w:pPr>
    </w:p>
    <w:p w14:paraId="2B243328" w14:textId="77777777" w:rsidR="00DB39B6" w:rsidRDefault="00DB39B6" w:rsidP="00CF69E4">
      <w:pPr>
        <w:jc w:val="right"/>
        <w:rPr>
          <w:rFonts w:asciiTheme="majorBidi" w:hAnsiTheme="majorBidi" w:cstheme="majorBidi"/>
          <w:b/>
          <w:bCs/>
          <w:sz w:val="24"/>
          <w:szCs w:val="24"/>
          <w:rtl/>
        </w:rPr>
      </w:pPr>
    </w:p>
    <w:p w14:paraId="0A61BBDD" w14:textId="77777777" w:rsidR="005C1743" w:rsidRDefault="005C1743" w:rsidP="00CF69E4">
      <w:pPr>
        <w:jc w:val="right"/>
        <w:rPr>
          <w:rFonts w:asciiTheme="majorBidi" w:hAnsiTheme="majorBidi" w:cstheme="majorBidi"/>
          <w:b/>
          <w:bCs/>
          <w:sz w:val="24"/>
          <w:szCs w:val="24"/>
          <w:rtl/>
        </w:rPr>
      </w:pPr>
    </w:p>
    <w:p w14:paraId="46AA0B44" w14:textId="77777777" w:rsidR="00D87961" w:rsidRDefault="00D87961" w:rsidP="00CF69E4">
      <w:pPr>
        <w:jc w:val="right"/>
        <w:rPr>
          <w:rFonts w:asciiTheme="majorBidi" w:hAnsiTheme="majorBidi" w:cstheme="majorBidi"/>
          <w:b/>
          <w:bCs/>
          <w:sz w:val="24"/>
          <w:szCs w:val="24"/>
          <w:rtl/>
        </w:rPr>
      </w:pPr>
    </w:p>
    <w:p w14:paraId="5ECD8B23" w14:textId="77777777" w:rsidR="00D87961" w:rsidRDefault="00D87961" w:rsidP="00CF69E4">
      <w:pPr>
        <w:jc w:val="right"/>
        <w:rPr>
          <w:rFonts w:asciiTheme="majorBidi" w:hAnsiTheme="majorBidi" w:cstheme="majorBidi"/>
          <w:b/>
          <w:bCs/>
          <w:sz w:val="24"/>
          <w:szCs w:val="24"/>
          <w:rtl/>
        </w:rPr>
      </w:pPr>
    </w:p>
    <w:p w14:paraId="15E62174" w14:textId="77777777" w:rsidR="002C13B6" w:rsidRDefault="002C13B6" w:rsidP="00CF69E4">
      <w:pPr>
        <w:jc w:val="right"/>
        <w:rPr>
          <w:rFonts w:asciiTheme="majorBidi" w:hAnsiTheme="majorBidi" w:cstheme="majorBidi"/>
          <w:b/>
          <w:bCs/>
          <w:sz w:val="24"/>
          <w:szCs w:val="24"/>
        </w:rPr>
      </w:pPr>
      <w:r>
        <w:rPr>
          <w:rFonts w:asciiTheme="majorBidi" w:hAnsiTheme="majorBidi" w:cstheme="majorBidi"/>
          <w:b/>
          <w:bCs/>
          <w:sz w:val="24"/>
          <w:szCs w:val="24"/>
        </w:rPr>
        <w:t>References</w:t>
      </w:r>
    </w:p>
    <w:sdt>
      <w:sdtPr>
        <w:rPr>
          <w:rFonts w:asciiTheme="majorBidi" w:hAnsiTheme="majorBidi" w:cstheme="majorBidi"/>
          <w:b/>
          <w:bCs/>
          <w:sz w:val="24"/>
          <w:szCs w:val="24"/>
        </w:rPr>
        <w:tag w:val="MENDELEY_BIBLIOGRAPHY"/>
        <w:id w:val="213478968"/>
        <w:placeholder>
          <w:docPart w:val="DefaultPlaceholder_-1854013440"/>
        </w:placeholder>
      </w:sdtPr>
      <w:sdtEndPr>
        <w:rPr>
          <w:rtl/>
        </w:rPr>
      </w:sdtEndPr>
      <w:sdtContent>
        <w:p w14:paraId="4E94F41E" w14:textId="77777777" w:rsidR="00553782" w:rsidRDefault="00553782">
          <w:pPr>
            <w:autoSpaceDE w:val="0"/>
            <w:autoSpaceDN w:val="0"/>
            <w:bidi w:val="0"/>
            <w:ind w:hanging="640"/>
            <w:divId w:val="372584518"/>
            <w:rPr>
              <w:rFonts w:eastAsia="Times New Roman"/>
              <w:kern w:val="0"/>
              <w:sz w:val="24"/>
              <w:szCs w:val="24"/>
              <w14:ligatures w14:val="none"/>
            </w:rPr>
          </w:pPr>
          <w:r>
            <w:rPr>
              <w:rFonts w:eastAsia="Times New Roman"/>
            </w:rPr>
            <w:t>1.</w:t>
          </w:r>
          <w:r>
            <w:rPr>
              <w:rFonts w:eastAsia="Times New Roman"/>
            </w:rPr>
            <w:tab/>
            <w:t xml:space="preserve">Garry S, Checchi F. Armed </w:t>
          </w:r>
          <w:proofErr w:type="gramStart"/>
          <w:r>
            <w:rPr>
              <w:rFonts w:eastAsia="Times New Roman"/>
            </w:rPr>
            <w:t>conflict</w:t>
          </w:r>
          <w:proofErr w:type="gramEnd"/>
          <w:r>
            <w:rPr>
              <w:rFonts w:eastAsia="Times New Roman"/>
            </w:rPr>
            <w:t xml:space="preserve"> and public health: into the 21st century. </w:t>
          </w:r>
          <w:r>
            <w:rPr>
              <w:rFonts w:eastAsia="Times New Roman"/>
              <w:i/>
              <w:iCs/>
            </w:rPr>
            <w:t>J Public Health (Bangkok)</w:t>
          </w:r>
          <w:r>
            <w:rPr>
              <w:rFonts w:eastAsia="Times New Roman"/>
            </w:rPr>
            <w:t>. 2020;42(3</w:t>
          </w:r>
          <w:proofErr w:type="gramStart"/>
          <w:r>
            <w:rPr>
              <w:rFonts w:eastAsia="Times New Roman"/>
            </w:rPr>
            <w:t>):e</w:t>
          </w:r>
          <w:proofErr w:type="gramEnd"/>
          <w:r>
            <w:rPr>
              <w:rFonts w:eastAsia="Times New Roman"/>
            </w:rPr>
            <w:t>287-e298. doi:10.1093/PUBMED/FDZ095</w:t>
          </w:r>
        </w:p>
        <w:p w14:paraId="4365F6BE" w14:textId="77777777" w:rsidR="00553782" w:rsidRDefault="00553782">
          <w:pPr>
            <w:autoSpaceDE w:val="0"/>
            <w:autoSpaceDN w:val="0"/>
            <w:bidi w:val="0"/>
            <w:ind w:hanging="640"/>
            <w:divId w:val="284895015"/>
            <w:rPr>
              <w:rFonts w:eastAsia="Times New Roman"/>
            </w:rPr>
          </w:pPr>
          <w:r>
            <w:rPr>
              <w:rFonts w:eastAsia="Times New Roman"/>
            </w:rPr>
            <w:t>2.</w:t>
          </w:r>
          <w:r>
            <w:rPr>
              <w:rFonts w:eastAsia="Times New Roman"/>
            </w:rPr>
            <w:tab/>
            <w:t xml:space="preserve">Garry S, Checchi F. Armed </w:t>
          </w:r>
          <w:proofErr w:type="gramStart"/>
          <w:r>
            <w:rPr>
              <w:rFonts w:eastAsia="Times New Roman"/>
            </w:rPr>
            <w:t>conflict</w:t>
          </w:r>
          <w:proofErr w:type="gramEnd"/>
          <w:r>
            <w:rPr>
              <w:rFonts w:eastAsia="Times New Roman"/>
            </w:rPr>
            <w:t xml:space="preserve"> and public health: into the 21st century. </w:t>
          </w:r>
          <w:r>
            <w:rPr>
              <w:rFonts w:eastAsia="Times New Roman"/>
              <w:i/>
              <w:iCs/>
            </w:rPr>
            <w:t>J Public Health (Bangkok)</w:t>
          </w:r>
          <w:r>
            <w:rPr>
              <w:rFonts w:eastAsia="Times New Roman"/>
            </w:rPr>
            <w:t>. 2020;42(3</w:t>
          </w:r>
          <w:proofErr w:type="gramStart"/>
          <w:r>
            <w:rPr>
              <w:rFonts w:eastAsia="Times New Roman"/>
            </w:rPr>
            <w:t>):e</w:t>
          </w:r>
          <w:proofErr w:type="gramEnd"/>
          <w:r>
            <w:rPr>
              <w:rFonts w:eastAsia="Times New Roman"/>
            </w:rPr>
            <w:t>287-e298. doi:10.1093/PUBMED/FDZ095</w:t>
          </w:r>
        </w:p>
        <w:p w14:paraId="39B7BAAE" w14:textId="77777777" w:rsidR="00553782" w:rsidRDefault="00553782">
          <w:pPr>
            <w:autoSpaceDE w:val="0"/>
            <w:autoSpaceDN w:val="0"/>
            <w:bidi w:val="0"/>
            <w:ind w:hanging="640"/>
            <w:divId w:val="76484796"/>
            <w:rPr>
              <w:rFonts w:eastAsia="Times New Roman"/>
            </w:rPr>
          </w:pPr>
          <w:r>
            <w:rPr>
              <w:rFonts w:eastAsia="Times New Roman"/>
            </w:rPr>
            <w:t>3.</w:t>
          </w:r>
          <w:r>
            <w:rPr>
              <w:rFonts w:eastAsia="Times New Roman"/>
            </w:rPr>
            <w:tab/>
            <w:t xml:space="preserve">Gede D, Mangku S. Roles and Actions That Should Be Taken by The Parties </w:t>
          </w:r>
          <w:proofErr w:type="gramStart"/>
          <w:r>
            <w:rPr>
              <w:rFonts w:eastAsia="Times New Roman"/>
            </w:rPr>
            <w:t>In</w:t>
          </w:r>
          <w:proofErr w:type="gramEnd"/>
          <w:r>
            <w:rPr>
              <w:rFonts w:eastAsia="Times New Roman"/>
            </w:rPr>
            <w:t xml:space="preserve"> The War In Concerning Wound and Sick Or Dead During War or After War Under The Geneva Convention 1949. </w:t>
          </w:r>
          <w:r>
            <w:rPr>
              <w:rFonts w:eastAsia="Times New Roman"/>
              <w:i/>
              <w:iCs/>
            </w:rPr>
            <w:t>Jurnal Komunikasi Hukum (JKH)</w:t>
          </w:r>
          <w:r>
            <w:rPr>
              <w:rFonts w:eastAsia="Times New Roman"/>
            </w:rPr>
            <w:t>. 2021;7(1):170-178. doi:10.23887/JKH.V7I1.31467</w:t>
          </w:r>
        </w:p>
        <w:p w14:paraId="58816F04" w14:textId="77777777" w:rsidR="00553782" w:rsidRDefault="00553782">
          <w:pPr>
            <w:autoSpaceDE w:val="0"/>
            <w:autoSpaceDN w:val="0"/>
            <w:bidi w:val="0"/>
            <w:ind w:hanging="640"/>
            <w:divId w:val="14117883"/>
            <w:rPr>
              <w:rFonts w:eastAsia="Times New Roman"/>
            </w:rPr>
          </w:pPr>
          <w:r>
            <w:rPr>
              <w:rFonts w:eastAsia="Times New Roman"/>
            </w:rPr>
            <w:t>4.</w:t>
          </w:r>
          <w:r>
            <w:rPr>
              <w:rFonts w:eastAsia="Times New Roman"/>
            </w:rPr>
            <w:tab/>
            <w:t xml:space="preserve">Gostin LO, Rubenstein LS. Attacks on Health Care in the War in Ukraine: International Law and the Need for Accountability. </w:t>
          </w:r>
          <w:r>
            <w:rPr>
              <w:rFonts w:eastAsia="Times New Roman"/>
              <w:i/>
              <w:iCs/>
            </w:rPr>
            <w:t>JAMA</w:t>
          </w:r>
          <w:r>
            <w:rPr>
              <w:rFonts w:eastAsia="Times New Roman"/>
            </w:rPr>
            <w:t>. 2022;327(16):1541-1542. doi:10.1001/JAMA.2022.6045</w:t>
          </w:r>
        </w:p>
        <w:p w14:paraId="788CC311" w14:textId="77777777" w:rsidR="00553782" w:rsidRDefault="00553782">
          <w:pPr>
            <w:autoSpaceDE w:val="0"/>
            <w:autoSpaceDN w:val="0"/>
            <w:bidi w:val="0"/>
            <w:ind w:hanging="640"/>
            <w:divId w:val="425880518"/>
            <w:rPr>
              <w:rFonts w:eastAsia="Times New Roman"/>
            </w:rPr>
          </w:pPr>
          <w:r>
            <w:rPr>
              <w:rFonts w:eastAsia="Times New Roman"/>
            </w:rPr>
            <w:t>5.</w:t>
          </w:r>
          <w:r>
            <w:rPr>
              <w:rFonts w:eastAsia="Times New Roman"/>
            </w:rPr>
            <w:tab/>
            <w:t xml:space="preserve">Mohsen F, Bakkar B, Melhem S, et al. </w:t>
          </w:r>
          <w:proofErr w:type="gramStart"/>
          <w:r>
            <w:rPr>
              <w:rFonts w:eastAsia="Times New Roman"/>
            </w:rPr>
            <w:t>Psychological</w:t>
          </w:r>
          <w:proofErr w:type="gramEnd"/>
          <w:r>
            <w:rPr>
              <w:rFonts w:eastAsia="Times New Roman"/>
            </w:rPr>
            <w:t xml:space="preserve"> health problems among Syrians during war and the COVID-19 pandemic: national survey. </w:t>
          </w:r>
          <w:r>
            <w:rPr>
              <w:rFonts w:eastAsia="Times New Roman"/>
              <w:i/>
              <w:iCs/>
            </w:rPr>
            <w:t>BJPsych Int</w:t>
          </w:r>
          <w:r>
            <w:rPr>
              <w:rFonts w:eastAsia="Times New Roman"/>
            </w:rPr>
            <w:t>. 2021;18(3</w:t>
          </w:r>
          <w:proofErr w:type="gramStart"/>
          <w:r>
            <w:rPr>
              <w:rFonts w:eastAsia="Times New Roman"/>
            </w:rPr>
            <w:t>):E</w:t>
          </w:r>
          <w:proofErr w:type="gramEnd"/>
          <w:r>
            <w:rPr>
              <w:rFonts w:eastAsia="Times New Roman"/>
            </w:rPr>
            <w:t>8. doi:10.1192/BJI.2021.16</w:t>
          </w:r>
        </w:p>
        <w:p w14:paraId="4B24627B" w14:textId="77777777" w:rsidR="00553782" w:rsidRDefault="00553782">
          <w:pPr>
            <w:autoSpaceDE w:val="0"/>
            <w:autoSpaceDN w:val="0"/>
            <w:bidi w:val="0"/>
            <w:ind w:hanging="640"/>
            <w:divId w:val="598683692"/>
            <w:rPr>
              <w:rFonts w:eastAsia="Times New Roman"/>
            </w:rPr>
          </w:pPr>
          <w:r>
            <w:rPr>
              <w:rFonts w:eastAsia="Times New Roman"/>
            </w:rPr>
            <w:t>6.</w:t>
          </w:r>
          <w:r>
            <w:rPr>
              <w:rFonts w:eastAsia="Times New Roman"/>
            </w:rPr>
            <w:tab/>
            <w:t xml:space="preserve">Allais O, Fagherazzi G, Mink J. The long-run effects of war on health: Evidence from World War II in France. </w:t>
          </w:r>
          <w:r>
            <w:rPr>
              <w:rFonts w:eastAsia="Times New Roman"/>
              <w:i/>
              <w:iCs/>
            </w:rPr>
            <w:t>Soc Sci Med</w:t>
          </w:r>
          <w:r>
            <w:rPr>
              <w:rFonts w:eastAsia="Times New Roman"/>
            </w:rPr>
            <w:t xml:space="preserve">. 2021;276. </w:t>
          </w:r>
          <w:proofErr w:type="gramStart"/>
          <w:r>
            <w:rPr>
              <w:rFonts w:eastAsia="Times New Roman"/>
            </w:rPr>
            <w:t>doi:10.1016/j.socscimed</w:t>
          </w:r>
          <w:proofErr w:type="gramEnd"/>
          <w:r>
            <w:rPr>
              <w:rFonts w:eastAsia="Times New Roman"/>
            </w:rPr>
            <w:t>.2021.113812</w:t>
          </w:r>
        </w:p>
        <w:p w14:paraId="4DE2D389" w14:textId="77777777" w:rsidR="00553782" w:rsidRDefault="00553782">
          <w:pPr>
            <w:autoSpaceDE w:val="0"/>
            <w:autoSpaceDN w:val="0"/>
            <w:bidi w:val="0"/>
            <w:ind w:hanging="640"/>
            <w:divId w:val="252784949"/>
            <w:rPr>
              <w:rFonts w:eastAsia="Times New Roman"/>
            </w:rPr>
          </w:pPr>
          <w:r>
            <w:rPr>
              <w:rFonts w:eastAsia="Times New Roman"/>
            </w:rPr>
            <w:t>7.</w:t>
          </w:r>
          <w:r>
            <w:rPr>
              <w:rFonts w:eastAsia="Times New Roman"/>
            </w:rPr>
            <w:tab/>
            <w:t xml:space="preserve">Singhal S. Early life shocks and mental health: The long-term effect of war in Vietnam. </w:t>
          </w:r>
          <w:r>
            <w:rPr>
              <w:rFonts w:eastAsia="Times New Roman"/>
              <w:i/>
              <w:iCs/>
            </w:rPr>
            <w:t>J Dev Econ</w:t>
          </w:r>
          <w:r>
            <w:rPr>
              <w:rFonts w:eastAsia="Times New Roman"/>
            </w:rPr>
            <w:t xml:space="preserve">. </w:t>
          </w:r>
          <w:proofErr w:type="gramStart"/>
          <w:r>
            <w:rPr>
              <w:rFonts w:eastAsia="Times New Roman"/>
            </w:rPr>
            <w:t>2019;141:102244</w:t>
          </w:r>
          <w:proofErr w:type="gramEnd"/>
          <w:r>
            <w:rPr>
              <w:rFonts w:eastAsia="Times New Roman"/>
            </w:rPr>
            <w:t xml:space="preserve">. </w:t>
          </w:r>
          <w:proofErr w:type="gramStart"/>
          <w:r>
            <w:rPr>
              <w:rFonts w:eastAsia="Times New Roman"/>
            </w:rPr>
            <w:t>doi:10.1016/J.JDEVECO</w:t>
          </w:r>
          <w:proofErr w:type="gramEnd"/>
          <w:r>
            <w:rPr>
              <w:rFonts w:eastAsia="Times New Roman"/>
            </w:rPr>
            <w:t>.2018.06.002</w:t>
          </w:r>
        </w:p>
        <w:p w14:paraId="11DA1A38" w14:textId="77777777" w:rsidR="00553782" w:rsidRDefault="00553782">
          <w:pPr>
            <w:autoSpaceDE w:val="0"/>
            <w:autoSpaceDN w:val="0"/>
            <w:bidi w:val="0"/>
            <w:ind w:hanging="640"/>
            <w:divId w:val="1493133862"/>
            <w:rPr>
              <w:rFonts w:eastAsia="Times New Roman"/>
            </w:rPr>
          </w:pPr>
          <w:r>
            <w:rPr>
              <w:rFonts w:eastAsia="Times New Roman"/>
            </w:rPr>
            <w:t>8.</w:t>
          </w:r>
          <w:r>
            <w:rPr>
              <w:rFonts w:eastAsia="Times New Roman"/>
            </w:rPr>
            <w:tab/>
            <w:t xml:space="preserve">Zaliska O, Oleshchuk O, Forman R, Mossialos E. Health impacts of the Russian invasion in Ukraine: need for global health action. </w:t>
          </w:r>
          <w:r>
            <w:rPr>
              <w:rFonts w:eastAsia="Times New Roman"/>
              <w:i/>
              <w:iCs/>
            </w:rPr>
            <w:t>The Lancet</w:t>
          </w:r>
          <w:r>
            <w:rPr>
              <w:rFonts w:eastAsia="Times New Roman"/>
            </w:rPr>
            <w:t>. 2022;399(10334):1450-1452. doi:10.1016/S0140-6736(22)00615-8</w:t>
          </w:r>
        </w:p>
        <w:p w14:paraId="772C9BF3" w14:textId="77777777" w:rsidR="00553782" w:rsidRDefault="00553782">
          <w:pPr>
            <w:autoSpaceDE w:val="0"/>
            <w:autoSpaceDN w:val="0"/>
            <w:bidi w:val="0"/>
            <w:ind w:hanging="640"/>
            <w:divId w:val="1568146300"/>
            <w:rPr>
              <w:rFonts w:eastAsia="Times New Roman"/>
            </w:rPr>
          </w:pPr>
          <w:r>
            <w:rPr>
              <w:rFonts w:eastAsia="Times New Roman"/>
            </w:rPr>
            <w:t>9.</w:t>
          </w:r>
          <w:r>
            <w:rPr>
              <w:rFonts w:eastAsia="Times New Roman"/>
            </w:rPr>
            <w:tab/>
            <w:t xml:space="preserve">Hendrickx M, Woodward A, Fuhr DC, Sondorp E, Roberts B. The burden of mental disorders and access to mental health and psychosocial support services in Syria and </w:t>
          </w:r>
          <w:r>
            <w:rPr>
              <w:rFonts w:eastAsia="Times New Roman"/>
            </w:rPr>
            <w:lastRenderedPageBreak/>
            <w:t xml:space="preserve">among Syrian refugees in neighboring countries: A systematic review. </w:t>
          </w:r>
          <w:r>
            <w:rPr>
              <w:rFonts w:eastAsia="Times New Roman"/>
              <w:i/>
              <w:iCs/>
            </w:rPr>
            <w:t>Journal of Public Health (United Kingdom)</w:t>
          </w:r>
          <w:r>
            <w:rPr>
              <w:rFonts w:eastAsia="Times New Roman"/>
            </w:rPr>
            <w:t>. 2020;42(3</w:t>
          </w:r>
          <w:proofErr w:type="gramStart"/>
          <w:r>
            <w:rPr>
              <w:rFonts w:eastAsia="Times New Roman"/>
            </w:rPr>
            <w:t>):E</w:t>
          </w:r>
          <w:proofErr w:type="gramEnd"/>
          <w:r>
            <w:rPr>
              <w:rFonts w:eastAsia="Times New Roman"/>
            </w:rPr>
            <w:t>299-E310. doi:10.1093/pubmed/fdz097</w:t>
          </w:r>
        </w:p>
        <w:p w14:paraId="0567AFAB" w14:textId="77777777" w:rsidR="00553782" w:rsidRDefault="00553782">
          <w:pPr>
            <w:autoSpaceDE w:val="0"/>
            <w:autoSpaceDN w:val="0"/>
            <w:bidi w:val="0"/>
            <w:ind w:hanging="640"/>
            <w:divId w:val="984893819"/>
            <w:rPr>
              <w:rFonts w:eastAsia="Times New Roman"/>
            </w:rPr>
          </w:pPr>
          <w:r>
            <w:rPr>
              <w:rFonts w:eastAsia="Times New Roman"/>
            </w:rPr>
            <w:t>10.</w:t>
          </w:r>
          <w:r>
            <w:rPr>
              <w:rFonts w:eastAsia="Times New Roman"/>
            </w:rPr>
            <w:tab/>
            <w:t xml:space="preserve">Sawaya H, Atoui M, Hamadeh A, Zeinoun P, Nahas Z. </w:t>
          </w:r>
          <w:proofErr w:type="gramStart"/>
          <w:r>
            <w:rPr>
              <w:rFonts w:eastAsia="Times New Roman"/>
            </w:rPr>
            <w:t>Adaptation</w:t>
          </w:r>
          <w:proofErr w:type="gramEnd"/>
          <w:r>
            <w:rPr>
              <w:rFonts w:eastAsia="Times New Roman"/>
            </w:rPr>
            <w:t xml:space="preserve"> and initial validation of the Patient Health Questionnaire – 9 (PHQ-9) and the Generalized Anxiety Disorder – 7 Questionnaire (GAD-7) in an Arabic speaking Lebanese psychiatric outpatient sample. </w:t>
          </w:r>
          <w:r>
            <w:rPr>
              <w:rFonts w:eastAsia="Times New Roman"/>
              <w:i/>
              <w:iCs/>
            </w:rPr>
            <w:t>Psychiatry Res</w:t>
          </w:r>
          <w:r>
            <w:rPr>
              <w:rFonts w:eastAsia="Times New Roman"/>
            </w:rPr>
            <w:t xml:space="preserve">. </w:t>
          </w:r>
          <w:proofErr w:type="gramStart"/>
          <w:r>
            <w:rPr>
              <w:rFonts w:eastAsia="Times New Roman"/>
            </w:rPr>
            <w:t>2016;239:245</w:t>
          </w:r>
          <w:proofErr w:type="gramEnd"/>
          <w:r>
            <w:rPr>
              <w:rFonts w:eastAsia="Times New Roman"/>
            </w:rPr>
            <w:t xml:space="preserve">-252. </w:t>
          </w:r>
          <w:proofErr w:type="gramStart"/>
          <w:r>
            <w:rPr>
              <w:rFonts w:eastAsia="Times New Roman"/>
            </w:rPr>
            <w:t>doi:10.1016/J.PSYCHRES</w:t>
          </w:r>
          <w:proofErr w:type="gramEnd"/>
          <w:r>
            <w:rPr>
              <w:rFonts w:eastAsia="Times New Roman"/>
            </w:rPr>
            <w:t>.2016.03.030</w:t>
          </w:r>
        </w:p>
        <w:p w14:paraId="75CAE64B" w14:textId="77777777" w:rsidR="00553782" w:rsidRDefault="00553782">
          <w:pPr>
            <w:autoSpaceDE w:val="0"/>
            <w:autoSpaceDN w:val="0"/>
            <w:bidi w:val="0"/>
            <w:ind w:hanging="640"/>
            <w:divId w:val="243689972"/>
            <w:rPr>
              <w:rFonts w:eastAsia="Times New Roman"/>
            </w:rPr>
          </w:pPr>
          <w:r>
            <w:rPr>
              <w:rFonts w:eastAsia="Times New Roman"/>
            </w:rPr>
            <w:t>11.</w:t>
          </w:r>
          <w:r>
            <w:rPr>
              <w:rFonts w:eastAsia="Times New Roman"/>
            </w:rPr>
            <w:tab/>
            <w:t xml:space="preserve">The Lancet. Russia’s invasion of Ukraine: an attack on health. </w:t>
          </w:r>
          <w:r>
            <w:rPr>
              <w:rFonts w:eastAsia="Times New Roman"/>
              <w:i/>
              <w:iCs/>
            </w:rPr>
            <w:t>The Lancet</w:t>
          </w:r>
          <w:r>
            <w:rPr>
              <w:rFonts w:eastAsia="Times New Roman"/>
            </w:rPr>
            <w:t>. 2023;401(10377):617. doi:10.1016/S0140-6736(23)00387-2</w:t>
          </w:r>
        </w:p>
        <w:p w14:paraId="03F1CDC6" w14:textId="77777777" w:rsidR="00553782" w:rsidRDefault="00553782">
          <w:pPr>
            <w:autoSpaceDE w:val="0"/>
            <w:autoSpaceDN w:val="0"/>
            <w:bidi w:val="0"/>
            <w:ind w:hanging="640"/>
            <w:divId w:val="1554463387"/>
            <w:rPr>
              <w:rFonts w:eastAsia="Times New Roman"/>
            </w:rPr>
          </w:pPr>
          <w:r>
            <w:rPr>
              <w:rFonts w:eastAsia="Times New Roman"/>
            </w:rPr>
            <w:t>12.</w:t>
          </w:r>
          <w:r>
            <w:rPr>
              <w:rFonts w:eastAsia="Times New Roman"/>
            </w:rPr>
            <w:tab/>
            <w:t xml:space="preserve">Mahase E. Israel and Gaza: MSF calls for end to “indiscriminate violence and collective punishment.” </w:t>
          </w:r>
          <w:r>
            <w:rPr>
              <w:rFonts w:eastAsia="Times New Roman"/>
              <w:i/>
              <w:iCs/>
            </w:rPr>
            <w:t>BMJ</w:t>
          </w:r>
          <w:r>
            <w:rPr>
              <w:rFonts w:eastAsia="Times New Roman"/>
            </w:rPr>
            <w:t>. 2023;</w:t>
          </w:r>
          <w:proofErr w:type="gramStart"/>
          <w:r>
            <w:rPr>
              <w:rFonts w:eastAsia="Times New Roman"/>
            </w:rPr>
            <w:t>383:p</w:t>
          </w:r>
          <w:proofErr w:type="gramEnd"/>
          <w:r>
            <w:rPr>
              <w:rFonts w:eastAsia="Times New Roman"/>
            </w:rPr>
            <w:t>2383. doi:10.1136/BMJ.P2383</w:t>
          </w:r>
        </w:p>
        <w:p w14:paraId="6E6FE896" w14:textId="77777777" w:rsidR="00553782" w:rsidRDefault="00553782">
          <w:pPr>
            <w:autoSpaceDE w:val="0"/>
            <w:autoSpaceDN w:val="0"/>
            <w:bidi w:val="0"/>
            <w:ind w:hanging="640"/>
            <w:divId w:val="1393427936"/>
            <w:rPr>
              <w:rFonts w:eastAsia="Times New Roman"/>
            </w:rPr>
          </w:pPr>
          <w:r>
            <w:rPr>
              <w:rFonts w:eastAsia="Times New Roman"/>
            </w:rPr>
            <w:t>13.</w:t>
          </w:r>
          <w:r>
            <w:rPr>
              <w:rFonts w:eastAsia="Times New Roman"/>
            </w:rPr>
            <w:tab/>
            <w:t>Israel-Hamas war updates and latest news on Gaza conflict. Published online 2023. Accessed October 17, 2023. https://www.cnbc.com/2023/10/16/israel-hamas-war-updates-latest-news-on-gaza.html</w:t>
          </w:r>
        </w:p>
        <w:p w14:paraId="563AC385" w14:textId="77777777" w:rsidR="00553782" w:rsidRDefault="00553782">
          <w:pPr>
            <w:autoSpaceDE w:val="0"/>
            <w:autoSpaceDN w:val="0"/>
            <w:bidi w:val="0"/>
            <w:ind w:hanging="640"/>
            <w:divId w:val="2129154727"/>
            <w:rPr>
              <w:rFonts w:eastAsia="Times New Roman"/>
            </w:rPr>
          </w:pPr>
          <w:r>
            <w:rPr>
              <w:rFonts w:eastAsia="Times New Roman"/>
            </w:rPr>
            <w:t>14.</w:t>
          </w:r>
          <w:r>
            <w:rPr>
              <w:rFonts w:eastAsia="Times New Roman"/>
            </w:rPr>
            <w:tab/>
            <w:t xml:space="preserve">Impact of Onsite Health Care Centers on Job Satisfaction in Armed Conflict Societies: The Zimbabwean War of Liberation Perspective. </w:t>
          </w:r>
          <w:r>
            <w:rPr>
              <w:rFonts w:eastAsia="Times New Roman"/>
              <w:i/>
              <w:iCs/>
            </w:rPr>
            <w:t>Business Excellence and Management</w:t>
          </w:r>
          <w:r>
            <w:rPr>
              <w:rFonts w:eastAsia="Times New Roman"/>
            </w:rPr>
            <w:t>. 2019;9(3):47-58.</w:t>
          </w:r>
        </w:p>
        <w:p w14:paraId="276B9711" w14:textId="77777777" w:rsidR="00553782" w:rsidRDefault="00553782">
          <w:pPr>
            <w:autoSpaceDE w:val="0"/>
            <w:autoSpaceDN w:val="0"/>
            <w:bidi w:val="0"/>
            <w:ind w:hanging="640"/>
            <w:divId w:val="1676303184"/>
            <w:rPr>
              <w:rFonts w:eastAsia="Times New Roman"/>
            </w:rPr>
          </w:pPr>
          <w:r>
            <w:rPr>
              <w:rFonts w:eastAsia="Times New Roman"/>
            </w:rPr>
            <w:t>15.</w:t>
          </w:r>
          <w:r>
            <w:rPr>
              <w:rFonts w:eastAsia="Times New Roman"/>
            </w:rPr>
            <w:tab/>
            <w:t xml:space="preserve">Shenoda S, Kadir A, Pitterman S, Goldhagen J. The effects of armed conflict on children. </w:t>
          </w:r>
          <w:r>
            <w:rPr>
              <w:rFonts w:eastAsia="Times New Roman"/>
              <w:i/>
              <w:iCs/>
            </w:rPr>
            <w:t>Pediatrics</w:t>
          </w:r>
          <w:r>
            <w:rPr>
              <w:rFonts w:eastAsia="Times New Roman"/>
            </w:rPr>
            <w:t>. 2018;142(6). doi:10.1542/PEDS.2018-2585/37469</w:t>
          </w:r>
        </w:p>
        <w:p w14:paraId="658F212B" w14:textId="77777777" w:rsidR="00553782" w:rsidRDefault="00553782">
          <w:pPr>
            <w:autoSpaceDE w:val="0"/>
            <w:autoSpaceDN w:val="0"/>
            <w:bidi w:val="0"/>
            <w:ind w:hanging="640"/>
            <w:divId w:val="1055546516"/>
            <w:rPr>
              <w:rFonts w:eastAsia="Times New Roman"/>
            </w:rPr>
          </w:pPr>
          <w:r>
            <w:rPr>
              <w:rFonts w:eastAsia="Times New Roman"/>
            </w:rPr>
            <w:t>16.</w:t>
          </w:r>
          <w:r>
            <w:rPr>
              <w:rFonts w:eastAsia="Times New Roman"/>
            </w:rPr>
            <w:tab/>
            <w:t xml:space="preserve">Leaning J, Guha-Sapir D. Natural Disasters, Armed Conflict, and Public Health. </w:t>
          </w:r>
          <w:r>
            <w:rPr>
              <w:rFonts w:eastAsia="Times New Roman"/>
              <w:i/>
              <w:iCs/>
            </w:rPr>
            <w:t>New England Journal of Medicine</w:t>
          </w:r>
          <w:r>
            <w:rPr>
              <w:rFonts w:eastAsia="Times New Roman"/>
            </w:rPr>
            <w:t>. 2013;369(19):1836-1842. doi:10.1056/NEJMRA1109877</w:t>
          </w:r>
        </w:p>
        <w:p w14:paraId="3EF85F17" w14:textId="77777777" w:rsidR="00553782" w:rsidRDefault="00553782">
          <w:pPr>
            <w:autoSpaceDE w:val="0"/>
            <w:autoSpaceDN w:val="0"/>
            <w:bidi w:val="0"/>
            <w:ind w:hanging="640"/>
            <w:divId w:val="860626066"/>
            <w:rPr>
              <w:rFonts w:eastAsia="Times New Roman"/>
            </w:rPr>
          </w:pPr>
          <w:r>
            <w:rPr>
              <w:rFonts w:eastAsia="Times New Roman"/>
            </w:rPr>
            <w:t>17.</w:t>
          </w:r>
          <w:r>
            <w:rPr>
              <w:rFonts w:eastAsia="Times New Roman"/>
            </w:rPr>
            <w:tab/>
            <w:t xml:space="preserve">Alhaffar MHDBA, Janos S. Public health consequences after ten years of the Syrian crisis: a literature review. </w:t>
          </w:r>
          <w:r>
            <w:rPr>
              <w:rFonts w:eastAsia="Times New Roman"/>
              <w:i/>
              <w:iCs/>
            </w:rPr>
            <w:t>Global Health</w:t>
          </w:r>
          <w:r>
            <w:rPr>
              <w:rFonts w:eastAsia="Times New Roman"/>
            </w:rPr>
            <w:t>. 2021;17(1):1-11. doi:10.1186/S12992-021-00762-9/FIGURES/1</w:t>
          </w:r>
        </w:p>
        <w:p w14:paraId="5964C17B" w14:textId="77777777" w:rsidR="00553782" w:rsidRDefault="00553782">
          <w:pPr>
            <w:autoSpaceDE w:val="0"/>
            <w:autoSpaceDN w:val="0"/>
            <w:bidi w:val="0"/>
            <w:ind w:hanging="640"/>
            <w:divId w:val="347176502"/>
            <w:rPr>
              <w:rFonts w:eastAsia="Times New Roman"/>
            </w:rPr>
          </w:pPr>
          <w:r>
            <w:rPr>
              <w:rFonts w:eastAsia="Times New Roman"/>
            </w:rPr>
            <w:t>18.</w:t>
          </w:r>
          <w:r>
            <w:rPr>
              <w:rFonts w:eastAsia="Times New Roman"/>
            </w:rPr>
            <w:tab/>
            <w:t xml:space="preserve">Kadir A, Shenoda S, Goldhagen J. Effects of armed conflict on child health and development: A systematic review. </w:t>
          </w:r>
          <w:r>
            <w:rPr>
              <w:rFonts w:eastAsia="Times New Roman"/>
              <w:i/>
              <w:iCs/>
            </w:rPr>
            <w:t>PLoS One</w:t>
          </w:r>
          <w:r>
            <w:rPr>
              <w:rFonts w:eastAsia="Times New Roman"/>
            </w:rPr>
            <w:t>. 2019;14(1</w:t>
          </w:r>
          <w:proofErr w:type="gramStart"/>
          <w:r>
            <w:rPr>
              <w:rFonts w:eastAsia="Times New Roman"/>
            </w:rPr>
            <w:t>):e</w:t>
          </w:r>
          <w:proofErr w:type="gramEnd"/>
          <w:r>
            <w:rPr>
              <w:rFonts w:eastAsia="Times New Roman"/>
            </w:rPr>
            <w:t xml:space="preserve">0210071. </w:t>
          </w:r>
          <w:proofErr w:type="gramStart"/>
          <w:r>
            <w:rPr>
              <w:rFonts w:eastAsia="Times New Roman"/>
            </w:rPr>
            <w:t>doi:10.1371/JOURNAL.PONE</w:t>
          </w:r>
          <w:proofErr w:type="gramEnd"/>
          <w:r>
            <w:rPr>
              <w:rFonts w:eastAsia="Times New Roman"/>
            </w:rPr>
            <w:t>.0210071</w:t>
          </w:r>
        </w:p>
        <w:p w14:paraId="095F7A82" w14:textId="77777777" w:rsidR="00553782" w:rsidRDefault="00553782">
          <w:pPr>
            <w:autoSpaceDE w:val="0"/>
            <w:autoSpaceDN w:val="0"/>
            <w:bidi w:val="0"/>
            <w:ind w:hanging="640"/>
            <w:divId w:val="2048331019"/>
            <w:rPr>
              <w:rFonts w:eastAsia="Times New Roman"/>
            </w:rPr>
          </w:pPr>
          <w:r>
            <w:rPr>
              <w:rFonts w:eastAsia="Times New Roman"/>
            </w:rPr>
            <w:t>19.</w:t>
          </w:r>
          <w:r>
            <w:rPr>
              <w:rFonts w:eastAsia="Times New Roman"/>
            </w:rPr>
            <w:tab/>
            <w:t xml:space="preserve">Mesa-Vieira C, Haas AD, Buitrago-Garcia D, et al. Mental health of migrants with pre-migration exposure to armed conflict: a systematic review and meta-analysis. </w:t>
          </w:r>
          <w:r>
            <w:rPr>
              <w:rFonts w:eastAsia="Times New Roman"/>
              <w:i/>
              <w:iCs/>
            </w:rPr>
            <w:t>Lancet Public Health</w:t>
          </w:r>
          <w:r>
            <w:rPr>
              <w:rFonts w:eastAsia="Times New Roman"/>
            </w:rPr>
            <w:t>. 2022;7(5</w:t>
          </w:r>
          <w:proofErr w:type="gramStart"/>
          <w:r>
            <w:rPr>
              <w:rFonts w:eastAsia="Times New Roman"/>
            </w:rPr>
            <w:t>):e</w:t>
          </w:r>
          <w:proofErr w:type="gramEnd"/>
          <w:r>
            <w:rPr>
              <w:rFonts w:eastAsia="Times New Roman"/>
            </w:rPr>
            <w:t>469-e481. doi:10.1016/S2468-2667(22)00061-5</w:t>
          </w:r>
        </w:p>
        <w:p w14:paraId="2EEB7324" w14:textId="77777777" w:rsidR="00553782" w:rsidRDefault="00553782">
          <w:pPr>
            <w:autoSpaceDE w:val="0"/>
            <w:autoSpaceDN w:val="0"/>
            <w:bidi w:val="0"/>
            <w:ind w:hanging="640"/>
            <w:divId w:val="1595555298"/>
            <w:rPr>
              <w:rFonts w:eastAsia="Times New Roman"/>
            </w:rPr>
          </w:pPr>
          <w:r>
            <w:rPr>
              <w:rFonts w:eastAsia="Times New Roman"/>
            </w:rPr>
            <w:t>20.</w:t>
          </w:r>
          <w:r>
            <w:rPr>
              <w:rFonts w:eastAsia="Times New Roman"/>
            </w:rPr>
            <w:tab/>
            <w:t xml:space="preserve">Axinn WG, Bruffaerts R, Kessler TL, et al. Findings from the World Mental Health Surveys of Civil Violence Exposure and Its Association with Subsequent Onset and Persistence of Mental Disorders. </w:t>
          </w:r>
          <w:r>
            <w:rPr>
              <w:rFonts w:eastAsia="Times New Roman"/>
              <w:i/>
              <w:iCs/>
            </w:rPr>
            <w:t>JAMA Netw Open</w:t>
          </w:r>
          <w:r>
            <w:rPr>
              <w:rFonts w:eastAsia="Times New Roman"/>
            </w:rPr>
            <w:t>. 2023;6(6</w:t>
          </w:r>
          <w:proofErr w:type="gramStart"/>
          <w:r>
            <w:rPr>
              <w:rFonts w:eastAsia="Times New Roman"/>
            </w:rPr>
            <w:t>):E</w:t>
          </w:r>
          <w:proofErr w:type="gramEnd"/>
          <w:r>
            <w:rPr>
              <w:rFonts w:eastAsia="Times New Roman"/>
            </w:rPr>
            <w:t>2318919. doi:10.1001/jamanetworkopen.2023.18919</w:t>
          </w:r>
        </w:p>
        <w:p w14:paraId="19AD0279" w14:textId="77777777" w:rsidR="00553782" w:rsidRDefault="00553782">
          <w:pPr>
            <w:autoSpaceDE w:val="0"/>
            <w:autoSpaceDN w:val="0"/>
            <w:bidi w:val="0"/>
            <w:ind w:hanging="640"/>
            <w:divId w:val="509685490"/>
            <w:rPr>
              <w:rFonts w:eastAsia="Times New Roman"/>
            </w:rPr>
          </w:pPr>
          <w:r>
            <w:rPr>
              <w:rFonts w:eastAsia="Times New Roman"/>
            </w:rPr>
            <w:t>21.</w:t>
          </w:r>
          <w:r>
            <w:rPr>
              <w:rFonts w:eastAsia="Times New Roman"/>
            </w:rPr>
            <w:tab/>
            <w:t xml:space="preserve">Sousa C, Veronese G. “No safe place”: Applying the transactional stress and coping model to active warfare. </w:t>
          </w:r>
          <w:r>
            <w:rPr>
              <w:rFonts w:eastAsia="Times New Roman"/>
              <w:i/>
              <w:iCs/>
            </w:rPr>
            <w:t>Psychol Trauma</w:t>
          </w:r>
          <w:r>
            <w:rPr>
              <w:rFonts w:eastAsia="Times New Roman"/>
            </w:rPr>
            <w:t>. 2022;14(4):558-567. doi:10.1037/TRA0001023</w:t>
          </w:r>
        </w:p>
        <w:p w14:paraId="1D449FFF" w14:textId="77777777" w:rsidR="00553782" w:rsidRDefault="00553782">
          <w:pPr>
            <w:autoSpaceDE w:val="0"/>
            <w:autoSpaceDN w:val="0"/>
            <w:bidi w:val="0"/>
            <w:ind w:hanging="640"/>
            <w:divId w:val="367947354"/>
            <w:rPr>
              <w:rFonts w:eastAsia="Times New Roman"/>
            </w:rPr>
          </w:pPr>
          <w:r>
            <w:rPr>
              <w:rFonts w:eastAsia="Times New Roman"/>
            </w:rPr>
            <w:t>22.</w:t>
          </w:r>
          <w:r>
            <w:rPr>
              <w:rFonts w:eastAsia="Times New Roman"/>
            </w:rPr>
            <w:tab/>
            <w:t xml:space="preserve">Berg KA, Francis MW, Ross K, Spilsbury JC. Opportunities to improve sleep of children exposed to interpersonal violence: A social-ecological perspective. </w:t>
          </w:r>
          <w:r>
            <w:rPr>
              <w:rFonts w:eastAsia="Times New Roman"/>
              <w:i/>
              <w:iCs/>
            </w:rPr>
            <w:t>Child Youth Serv Rev</w:t>
          </w:r>
          <w:r>
            <w:rPr>
              <w:rFonts w:eastAsia="Times New Roman"/>
            </w:rPr>
            <w:t xml:space="preserve">. </w:t>
          </w:r>
          <w:proofErr w:type="gramStart"/>
          <w:r>
            <w:rPr>
              <w:rFonts w:eastAsia="Times New Roman"/>
            </w:rPr>
            <w:t>2021;127:106082</w:t>
          </w:r>
          <w:proofErr w:type="gramEnd"/>
          <w:r>
            <w:rPr>
              <w:rFonts w:eastAsia="Times New Roman"/>
            </w:rPr>
            <w:t xml:space="preserve">. </w:t>
          </w:r>
          <w:proofErr w:type="gramStart"/>
          <w:r>
            <w:rPr>
              <w:rFonts w:eastAsia="Times New Roman"/>
            </w:rPr>
            <w:t>doi:10.1016/J.CHILDYOUTH</w:t>
          </w:r>
          <w:proofErr w:type="gramEnd"/>
          <w:r>
            <w:rPr>
              <w:rFonts w:eastAsia="Times New Roman"/>
            </w:rPr>
            <w:t>.2021.106082</w:t>
          </w:r>
        </w:p>
        <w:p w14:paraId="6CBAAA6A" w14:textId="77777777" w:rsidR="00553782" w:rsidRDefault="00553782">
          <w:pPr>
            <w:autoSpaceDE w:val="0"/>
            <w:autoSpaceDN w:val="0"/>
            <w:bidi w:val="0"/>
            <w:ind w:hanging="640"/>
            <w:divId w:val="513305362"/>
            <w:rPr>
              <w:rFonts w:eastAsia="Times New Roman"/>
            </w:rPr>
          </w:pPr>
          <w:r>
            <w:rPr>
              <w:rFonts w:eastAsia="Times New Roman"/>
            </w:rPr>
            <w:lastRenderedPageBreak/>
            <w:t>23.</w:t>
          </w:r>
          <w:r>
            <w:rPr>
              <w:rFonts w:eastAsia="Times New Roman"/>
            </w:rPr>
            <w:tab/>
            <w:t xml:space="preserve">Kinlein SA, Karatsoreos IN. The hypothalamic-pituitary-adrenal axis as a substrate for stress resilience: Interactions with the circadian clock. </w:t>
          </w:r>
          <w:r>
            <w:rPr>
              <w:rFonts w:eastAsia="Times New Roman"/>
              <w:i/>
              <w:iCs/>
            </w:rPr>
            <w:t>Front Neuroendocrinol</w:t>
          </w:r>
          <w:r>
            <w:rPr>
              <w:rFonts w:eastAsia="Times New Roman"/>
            </w:rPr>
            <w:t xml:space="preserve">. </w:t>
          </w:r>
          <w:proofErr w:type="gramStart"/>
          <w:r>
            <w:rPr>
              <w:rFonts w:eastAsia="Times New Roman"/>
            </w:rPr>
            <w:t>2020;56:100819</w:t>
          </w:r>
          <w:proofErr w:type="gramEnd"/>
          <w:r>
            <w:rPr>
              <w:rFonts w:eastAsia="Times New Roman"/>
            </w:rPr>
            <w:t xml:space="preserve">. </w:t>
          </w:r>
          <w:proofErr w:type="gramStart"/>
          <w:r>
            <w:rPr>
              <w:rFonts w:eastAsia="Times New Roman"/>
            </w:rPr>
            <w:t>doi:10.1016/J.YFRNE</w:t>
          </w:r>
          <w:proofErr w:type="gramEnd"/>
          <w:r>
            <w:rPr>
              <w:rFonts w:eastAsia="Times New Roman"/>
            </w:rPr>
            <w:t>.2019.100819</w:t>
          </w:r>
        </w:p>
        <w:p w14:paraId="502887DD" w14:textId="77777777" w:rsidR="00553782" w:rsidRDefault="00553782">
          <w:pPr>
            <w:autoSpaceDE w:val="0"/>
            <w:autoSpaceDN w:val="0"/>
            <w:bidi w:val="0"/>
            <w:ind w:hanging="640"/>
            <w:divId w:val="799306949"/>
            <w:rPr>
              <w:rFonts w:eastAsia="Times New Roman"/>
            </w:rPr>
          </w:pPr>
          <w:r>
            <w:rPr>
              <w:rFonts w:eastAsia="Times New Roman"/>
            </w:rPr>
            <w:t>24.</w:t>
          </w:r>
          <w:r>
            <w:rPr>
              <w:rFonts w:eastAsia="Times New Roman"/>
            </w:rPr>
            <w:tab/>
            <w:t xml:space="preserve">Zvolensky MJ, Garey L, Rogers AH, et al. Psychological, addictive, and health behavior implications of the COVID-19 pandemic. </w:t>
          </w:r>
          <w:r>
            <w:rPr>
              <w:rFonts w:eastAsia="Times New Roman"/>
              <w:i/>
              <w:iCs/>
            </w:rPr>
            <w:t>Behaviour Research and Therapy</w:t>
          </w:r>
          <w:r>
            <w:rPr>
              <w:rFonts w:eastAsia="Times New Roman"/>
            </w:rPr>
            <w:t xml:space="preserve">. 2020;134. </w:t>
          </w:r>
          <w:proofErr w:type="gramStart"/>
          <w:r>
            <w:rPr>
              <w:rFonts w:eastAsia="Times New Roman"/>
            </w:rPr>
            <w:t>doi:10.1016/j.brat</w:t>
          </w:r>
          <w:proofErr w:type="gramEnd"/>
          <w:r>
            <w:rPr>
              <w:rFonts w:eastAsia="Times New Roman"/>
            </w:rPr>
            <w:t>.2020.103715</w:t>
          </w:r>
        </w:p>
        <w:p w14:paraId="3DF0FDBB" w14:textId="77777777" w:rsidR="00553782" w:rsidRDefault="00553782">
          <w:pPr>
            <w:autoSpaceDE w:val="0"/>
            <w:autoSpaceDN w:val="0"/>
            <w:bidi w:val="0"/>
            <w:ind w:hanging="640"/>
            <w:divId w:val="1591738493"/>
            <w:rPr>
              <w:rFonts w:eastAsia="Times New Roman"/>
            </w:rPr>
          </w:pPr>
          <w:r>
            <w:rPr>
              <w:rFonts w:eastAsia="Times New Roman"/>
            </w:rPr>
            <w:t>25.</w:t>
          </w:r>
          <w:r>
            <w:rPr>
              <w:rFonts w:eastAsia="Times New Roman"/>
            </w:rPr>
            <w:tab/>
            <w:t xml:space="preserve">Stanton R, To QG, Khalesi S, et al. Depression, </w:t>
          </w:r>
          <w:proofErr w:type="gramStart"/>
          <w:r>
            <w:rPr>
              <w:rFonts w:eastAsia="Times New Roman"/>
            </w:rPr>
            <w:t>anxiety</w:t>
          </w:r>
          <w:proofErr w:type="gramEnd"/>
          <w:r>
            <w:rPr>
              <w:rFonts w:eastAsia="Times New Roman"/>
            </w:rPr>
            <w:t xml:space="preserve"> and stress during COVID-19: Associations with changes in physical activity, sleep, tobacco and alcohol use in Australian adults. </w:t>
          </w:r>
          <w:r>
            <w:rPr>
              <w:rFonts w:eastAsia="Times New Roman"/>
              <w:i/>
              <w:iCs/>
            </w:rPr>
            <w:t>Int J Environ Res Public Health</w:t>
          </w:r>
          <w:r>
            <w:rPr>
              <w:rFonts w:eastAsia="Times New Roman"/>
            </w:rPr>
            <w:t>. 2020;17(11):1-13. doi:10.3390/ijerph17114065</w:t>
          </w:r>
        </w:p>
        <w:p w14:paraId="6142BD9B" w14:textId="77777777" w:rsidR="00553782" w:rsidRDefault="00553782">
          <w:pPr>
            <w:autoSpaceDE w:val="0"/>
            <w:autoSpaceDN w:val="0"/>
            <w:bidi w:val="0"/>
            <w:ind w:hanging="640"/>
            <w:divId w:val="1145203807"/>
            <w:rPr>
              <w:rFonts w:eastAsia="Times New Roman"/>
            </w:rPr>
          </w:pPr>
          <w:r>
            <w:rPr>
              <w:rFonts w:eastAsia="Times New Roman"/>
            </w:rPr>
            <w:t>26.</w:t>
          </w:r>
          <w:r>
            <w:rPr>
              <w:rFonts w:eastAsia="Times New Roman"/>
            </w:rPr>
            <w:tab/>
            <w:t xml:space="preserve">Burg MM, Schwartz JE, Kronish IM, et al. Does Stress Result in You Exercising Less? Or Does Exercising Result in You Being Less Stressed? Or Is It Both? Testing the Bi-directional Stress-Exercise Association at the Group and Person (N of 1) Level. </w:t>
          </w:r>
          <w:r>
            <w:rPr>
              <w:rFonts w:eastAsia="Times New Roman"/>
              <w:i/>
              <w:iCs/>
            </w:rPr>
            <w:t>Annals of Behavioral Medicine</w:t>
          </w:r>
          <w:r>
            <w:rPr>
              <w:rFonts w:eastAsia="Times New Roman"/>
            </w:rPr>
            <w:t>. 2017;51(6):799-809. doi:10.1007/S12160-017-9902-4</w:t>
          </w:r>
        </w:p>
        <w:p w14:paraId="5870D8DF" w14:textId="77777777" w:rsidR="00553782" w:rsidRDefault="00553782">
          <w:pPr>
            <w:autoSpaceDE w:val="0"/>
            <w:autoSpaceDN w:val="0"/>
            <w:bidi w:val="0"/>
            <w:ind w:hanging="640"/>
            <w:divId w:val="840504408"/>
            <w:rPr>
              <w:rFonts w:eastAsia="Times New Roman"/>
            </w:rPr>
          </w:pPr>
          <w:r>
            <w:rPr>
              <w:rFonts w:eastAsia="Times New Roman"/>
            </w:rPr>
            <w:t>27.</w:t>
          </w:r>
          <w:r>
            <w:rPr>
              <w:rFonts w:eastAsia="Times New Roman"/>
            </w:rPr>
            <w:tab/>
            <w:t xml:space="preserve">Stults-Kolehmainen MA, Sinha R. The effects of stress on physical activity and exercise. </w:t>
          </w:r>
          <w:r>
            <w:rPr>
              <w:rFonts w:eastAsia="Times New Roman"/>
              <w:i/>
              <w:iCs/>
            </w:rPr>
            <w:t>Sports Medicine</w:t>
          </w:r>
          <w:r>
            <w:rPr>
              <w:rFonts w:eastAsia="Times New Roman"/>
            </w:rPr>
            <w:t>. 2014;44(1):81-121. doi:10.1007/S40279-013-0090-5/TABLES/2</w:t>
          </w:r>
        </w:p>
        <w:p w14:paraId="7C3CBC9F" w14:textId="77777777" w:rsidR="00553782" w:rsidRDefault="00553782">
          <w:pPr>
            <w:autoSpaceDE w:val="0"/>
            <w:autoSpaceDN w:val="0"/>
            <w:bidi w:val="0"/>
            <w:ind w:hanging="640"/>
            <w:divId w:val="270282200"/>
            <w:rPr>
              <w:rFonts w:eastAsia="Times New Roman"/>
            </w:rPr>
          </w:pPr>
          <w:r>
            <w:rPr>
              <w:rFonts w:eastAsia="Times New Roman"/>
            </w:rPr>
            <w:t>28.</w:t>
          </w:r>
          <w:r>
            <w:rPr>
              <w:rFonts w:eastAsia="Times New Roman"/>
            </w:rPr>
            <w:tab/>
            <w:t xml:space="preserve">Aoun A, Garcia FD, Mounzer C, et al. War stress may be another risk factor for eating disorders in civilians: a study in Lebanese University Students. </w:t>
          </w:r>
          <w:r>
            <w:rPr>
              <w:rFonts w:eastAsia="Times New Roman"/>
              <w:i/>
              <w:iCs/>
            </w:rPr>
            <w:t>Gen Hosp Psychiatry</w:t>
          </w:r>
          <w:r>
            <w:rPr>
              <w:rFonts w:eastAsia="Times New Roman"/>
            </w:rPr>
            <w:t xml:space="preserve">. 2013;35(4):393-397. </w:t>
          </w:r>
          <w:proofErr w:type="gramStart"/>
          <w:r>
            <w:rPr>
              <w:rFonts w:eastAsia="Times New Roman"/>
            </w:rPr>
            <w:t>doi:10.1016/J.GENHOSPPSYCH</w:t>
          </w:r>
          <w:proofErr w:type="gramEnd"/>
          <w:r>
            <w:rPr>
              <w:rFonts w:eastAsia="Times New Roman"/>
            </w:rPr>
            <w:t>.2013.02.007</w:t>
          </w:r>
        </w:p>
        <w:p w14:paraId="411D2941" w14:textId="77777777" w:rsidR="00553782" w:rsidRDefault="00553782">
          <w:pPr>
            <w:autoSpaceDE w:val="0"/>
            <w:autoSpaceDN w:val="0"/>
            <w:bidi w:val="0"/>
            <w:ind w:hanging="640"/>
            <w:divId w:val="1183209701"/>
            <w:rPr>
              <w:rFonts w:eastAsia="Times New Roman"/>
            </w:rPr>
          </w:pPr>
          <w:r>
            <w:rPr>
              <w:rFonts w:eastAsia="Times New Roman"/>
            </w:rPr>
            <w:t>29.</w:t>
          </w:r>
          <w:r>
            <w:rPr>
              <w:rFonts w:eastAsia="Times New Roman"/>
            </w:rPr>
            <w:tab/>
            <w:t xml:space="preserve">Grunert KG, Chimisso C, Lähteenmäki L, et al. Food-related consumer behaviours in times of crisis: Changes in the wake of the Ukraine war, rising prices and the aftermath of the COVID-19 pandemic. </w:t>
          </w:r>
          <w:r>
            <w:rPr>
              <w:rFonts w:eastAsia="Times New Roman"/>
              <w:i/>
              <w:iCs/>
            </w:rPr>
            <w:t>Food Research International</w:t>
          </w:r>
          <w:r>
            <w:rPr>
              <w:rFonts w:eastAsia="Times New Roman"/>
            </w:rPr>
            <w:t xml:space="preserve">. </w:t>
          </w:r>
          <w:proofErr w:type="gramStart"/>
          <w:r>
            <w:rPr>
              <w:rFonts w:eastAsia="Times New Roman"/>
            </w:rPr>
            <w:t>2023;173:113451</w:t>
          </w:r>
          <w:proofErr w:type="gramEnd"/>
          <w:r>
            <w:rPr>
              <w:rFonts w:eastAsia="Times New Roman"/>
            </w:rPr>
            <w:t xml:space="preserve">. </w:t>
          </w:r>
          <w:proofErr w:type="gramStart"/>
          <w:r>
            <w:rPr>
              <w:rFonts w:eastAsia="Times New Roman"/>
            </w:rPr>
            <w:t>doi:10.1016/J.FOODRES</w:t>
          </w:r>
          <w:proofErr w:type="gramEnd"/>
          <w:r>
            <w:rPr>
              <w:rFonts w:eastAsia="Times New Roman"/>
            </w:rPr>
            <w:t>.2023.113451</w:t>
          </w:r>
        </w:p>
        <w:p w14:paraId="16C48872" w14:textId="77777777" w:rsidR="00553782" w:rsidRDefault="00553782">
          <w:pPr>
            <w:autoSpaceDE w:val="0"/>
            <w:autoSpaceDN w:val="0"/>
            <w:bidi w:val="0"/>
            <w:ind w:hanging="640"/>
            <w:divId w:val="2072733445"/>
            <w:rPr>
              <w:rFonts w:eastAsia="Times New Roman"/>
            </w:rPr>
          </w:pPr>
          <w:r>
            <w:rPr>
              <w:rFonts w:eastAsia="Times New Roman"/>
            </w:rPr>
            <w:t>30.</w:t>
          </w:r>
          <w:r>
            <w:rPr>
              <w:rFonts w:eastAsia="Times New Roman"/>
            </w:rPr>
            <w:tab/>
            <w:t xml:space="preserve">Schepisi MS, Di Napoli A, Asciutto R, Vecchi S, Mirisola C, Petrelli A. The 2008 financial crisis and changes in lifestyle-related behaviors in Italy, Greece, Spain, and Portugal: A systematic review. </w:t>
          </w:r>
          <w:r>
            <w:rPr>
              <w:rFonts w:eastAsia="Times New Roman"/>
              <w:i/>
              <w:iCs/>
            </w:rPr>
            <w:t>Int J Environ Res Public Health</w:t>
          </w:r>
          <w:r>
            <w:rPr>
              <w:rFonts w:eastAsia="Times New Roman"/>
            </w:rPr>
            <w:t>. 2021;18(16):8734. doi:10.3390/IJERPH18168734/S1</w:t>
          </w:r>
        </w:p>
        <w:p w14:paraId="0CB32B20" w14:textId="77777777" w:rsidR="00553782" w:rsidRDefault="00553782">
          <w:pPr>
            <w:autoSpaceDE w:val="0"/>
            <w:autoSpaceDN w:val="0"/>
            <w:bidi w:val="0"/>
            <w:ind w:hanging="640"/>
            <w:divId w:val="1600213119"/>
            <w:rPr>
              <w:rFonts w:eastAsia="Times New Roman"/>
            </w:rPr>
          </w:pPr>
          <w:r>
            <w:rPr>
              <w:rFonts w:eastAsia="Times New Roman"/>
            </w:rPr>
            <w:t>31.</w:t>
          </w:r>
          <w:r>
            <w:rPr>
              <w:rFonts w:eastAsia="Times New Roman"/>
            </w:rPr>
            <w:tab/>
            <w:t xml:space="preserve">Bleich A, Gelkopf M, Solomon Z. </w:t>
          </w:r>
          <w:r>
            <w:rPr>
              <w:rFonts w:eastAsia="Times New Roman"/>
              <w:i/>
              <w:iCs/>
            </w:rPr>
            <w:t>Exposure to Terrorism, Stress-Related Mental Health Symptoms, and Coping Behaviors Among a Nationally Representative Sample in Israel</w:t>
          </w:r>
          <w:r>
            <w:rPr>
              <w:rFonts w:eastAsia="Times New Roman"/>
            </w:rPr>
            <w:t>. www.jama.com</w:t>
          </w:r>
        </w:p>
        <w:p w14:paraId="508A1675" w14:textId="77777777" w:rsidR="00553782" w:rsidRDefault="00553782">
          <w:pPr>
            <w:autoSpaceDE w:val="0"/>
            <w:autoSpaceDN w:val="0"/>
            <w:bidi w:val="0"/>
            <w:ind w:hanging="640"/>
            <w:divId w:val="719475114"/>
            <w:rPr>
              <w:rFonts w:eastAsia="Times New Roman"/>
            </w:rPr>
          </w:pPr>
          <w:r>
            <w:rPr>
              <w:rFonts w:eastAsia="Times New Roman"/>
            </w:rPr>
            <w:t>32.</w:t>
          </w:r>
          <w:r>
            <w:rPr>
              <w:rFonts w:eastAsia="Times New Roman"/>
            </w:rPr>
            <w:tab/>
            <w:t xml:space="preserve">Fang K, Mu M, Liu K, He Y. Screen time and childhood overweight/obesity: A systematic review and meta-analysis. </w:t>
          </w:r>
          <w:proofErr w:type="gramStart"/>
          <w:r>
            <w:rPr>
              <w:rFonts w:eastAsia="Times New Roman"/>
              <w:i/>
              <w:iCs/>
            </w:rPr>
            <w:t>Child Care</w:t>
          </w:r>
          <w:proofErr w:type="gramEnd"/>
          <w:r>
            <w:rPr>
              <w:rFonts w:eastAsia="Times New Roman"/>
              <w:i/>
              <w:iCs/>
            </w:rPr>
            <w:t xml:space="preserve"> Health Dev</w:t>
          </w:r>
          <w:r>
            <w:rPr>
              <w:rFonts w:eastAsia="Times New Roman"/>
            </w:rPr>
            <w:t>. 2019;45(5):744-753. doi:10.1111/CCH.12701</w:t>
          </w:r>
        </w:p>
        <w:p w14:paraId="5C8C6A4F" w14:textId="77777777" w:rsidR="00553782" w:rsidRDefault="00553782">
          <w:pPr>
            <w:autoSpaceDE w:val="0"/>
            <w:autoSpaceDN w:val="0"/>
            <w:bidi w:val="0"/>
            <w:ind w:hanging="640"/>
            <w:divId w:val="233711124"/>
            <w:rPr>
              <w:rFonts w:eastAsia="Times New Roman"/>
            </w:rPr>
          </w:pPr>
          <w:r>
            <w:rPr>
              <w:rFonts w:eastAsia="Times New Roman"/>
            </w:rPr>
            <w:t>33.</w:t>
          </w:r>
          <w:r>
            <w:rPr>
              <w:rFonts w:eastAsia="Times New Roman"/>
            </w:rPr>
            <w:tab/>
            <w:t xml:space="preserve">Wadden TA, Volger S, Sarwer DB, et al. A two-year randomized trial of obesity treatment in primary care practice. </w:t>
          </w:r>
          <w:r>
            <w:rPr>
              <w:rFonts w:eastAsia="Times New Roman"/>
              <w:i/>
              <w:iCs/>
            </w:rPr>
            <w:t>N Engl J Med</w:t>
          </w:r>
          <w:r>
            <w:rPr>
              <w:rFonts w:eastAsia="Times New Roman"/>
            </w:rPr>
            <w:t>. 2011;365(21):1969-1979. doi:10.1056/NEJMOA1109220</w:t>
          </w:r>
        </w:p>
        <w:p w14:paraId="71DC0038" w14:textId="11D73072" w:rsidR="00CC2085" w:rsidRDefault="00553782" w:rsidP="00CF69E4">
          <w:pPr>
            <w:jc w:val="right"/>
            <w:rPr>
              <w:rFonts w:asciiTheme="majorBidi" w:hAnsiTheme="majorBidi" w:cstheme="majorBidi"/>
              <w:b/>
              <w:bCs/>
              <w:sz w:val="24"/>
              <w:szCs w:val="24"/>
            </w:rPr>
          </w:pPr>
          <w:r>
            <w:rPr>
              <w:rFonts w:eastAsia="Times New Roman"/>
            </w:rPr>
            <w:t> </w:t>
          </w:r>
        </w:p>
      </w:sdtContent>
    </w:sdt>
    <w:p w14:paraId="2001481D" w14:textId="77777777" w:rsidR="002C13B6" w:rsidRPr="002C13B6" w:rsidRDefault="002C13B6" w:rsidP="00CF69E4">
      <w:pPr>
        <w:jc w:val="right"/>
        <w:rPr>
          <w:rFonts w:asciiTheme="majorBidi" w:hAnsiTheme="majorBidi" w:cstheme="majorBidi"/>
          <w:b/>
          <w:bCs/>
          <w:sz w:val="24"/>
          <w:szCs w:val="24"/>
          <w:rtl/>
        </w:rPr>
      </w:pPr>
    </w:p>
    <w:p w14:paraId="6C3841A5" w14:textId="77777777" w:rsidR="002C13B6" w:rsidRDefault="002C13B6" w:rsidP="00CF69E4">
      <w:pPr>
        <w:jc w:val="right"/>
        <w:rPr>
          <w:rFonts w:asciiTheme="majorBidi" w:hAnsiTheme="majorBidi" w:cstheme="majorBidi"/>
          <w:b/>
          <w:bCs/>
        </w:rPr>
      </w:pPr>
    </w:p>
    <w:p w14:paraId="453B5139" w14:textId="77777777" w:rsidR="00CF69E4" w:rsidRDefault="00CF69E4" w:rsidP="00CF69E4">
      <w:pPr>
        <w:jc w:val="right"/>
        <w:rPr>
          <w:rFonts w:asciiTheme="majorBidi" w:hAnsiTheme="majorBidi" w:cstheme="majorBidi"/>
          <w:b/>
          <w:bCs/>
        </w:rPr>
      </w:pPr>
    </w:p>
    <w:p w14:paraId="0FA7E255" w14:textId="77777777" w:rsidR="00CF69E4" w:rsidRDefault="00CF69E4" w:rsidP="00CF69E4">
      <w:pPr>
        <w:jc w:val="right"/>
        <w:rPr>
          <w:rFonts w:asciiTheme="majorBidi" w:hAnsiTheme="majorBidi" w:cstheme="majorBidi"/>
          <w:b/>
          <w:bCs/>
        </w:rPr>
      </w:pPr>
    </w:p>
    <w:p w14:paraId="36A29C90" w14:textId="77777777" w:rsidR="00CF69E4" w:rsidRDefault="00CF69E4" w:rsidP="00CF69E4">
      <w:pPr>
        <w:jc w:val="right"/>
        <w:rPr>
          <w:rFonts w:asciiTheme="majorBidi" w:hAnsiTheme="majorBidi" w:cstheme="majorBidi"/>
          <w:b/>
          <w:bCs/>
        </w:rPr>
      </w:pPr>
    </w:p>
    <w:p w14:paraId="175D174F" w14:textId="77777777" w:rsidR="00CF69E4" w:rsidRDefault="00CF69E4" w:rsidP="00CF69E4">
      <w:pPr>
        <w:jc w:val="right"/>
        <w:rPr>
          <w:rFonts w:asciiTheme="majorBidi" w:hAnsiTheme="majorBidi" w:cstheme="majorBidi"/>
          <w:b/>
          <w:bCs/>
        </w:rPr>
      </w:pPr>
    </w:p>
    <w:p w14:paraId="6953E0C1" w14:textId="77777777" w:rsidR="00CF69E4" w:rsidRDefault="00CF69E4" w:rsidP="00CF69E4">
      <w:pPr>
        <w:jc w:val="right"/>
        <w:rPr>
          <w:rFonts w:asciiTheme="majorBidi" w:hAnsiTheme="majorBidi" w:cstheme="majorBidi"/>
          <w:b/>
          <w:bCs/>
        </w:rPr>
      </w:pPr>
    </w:p>
    <w:p w14:paraId="51E228A6" w14:textId="77777777" w:rsidR="00CF69E4" w:rsidRDefault="00CF69E4" w:rsidP="00CF69E4">
      <w:pPr>
        <w:jc w:val="right"/>
        <w:rPr>
          <w:rFonts w:asciiTheme="majorBidi" w:hAnsiTheme="majorBidi" w:cstheme="majorBidi"/>
          <w:b/>
          <w:bCs/>
        </w:rPr>
      </w:pPr>
    </w:p>
    <w:p w14:paraId="6C3E4EA8" w14:textId="77777777" w:rsidR="00CF69E4" w:rsidRDefault="00CF69E4" w:rsidP="00CF69E4">
      <w:pPr>
        <w:jc w:val="right"/>
        <w:rPr>
          <w:rFonts w:asciiTheme="majorBidi" w:hAnsiTheme="majorBidi" w:cstheme="majorBidi"/>
          <w:b/>
          <w:bCs/>
        </w:rPr>
      </w:pPr>
    </w:p>
    <w:p w14:paraId="2D5C6184" w14:textId="77777777" w:rsidR="00CF69E4" w:rsidRDefault="00CF69E4" w:rsidP="00CF69E4">
      <w:pPr>
        <w:jc w:val="right"/>
        <w:rPr>
          <w:rFonts w:asciiTheme="majorBidi" w:hAnsiTheme="majorBidi" w:cstheme="majorBidi"/>
          <w:b/>
          <w:bCs/>
        </w:rPr>
      </w:pPr>
    </w:p>
    <w:p w14:paraId="4C15E0BD" w14:textId="77777777" w:rsidR="00CF69E4" w:rsidRDefault="00CF69E4" w:rsidP="00CF69E4">
      <w:pPr>
        <w:jc w:val="right"/>
        <w:rPr>
          <w:rFonts w:asciiTheme="majorBidi" w:hAnsiTheme="majorBidi" w:cstheme="majorBidi"/>
          <w:b/>
          <w:bCs/>
        </w:rPr>
      </w:pPr>
    </w:p>
    <w:p w14:paraId="7E5BA00D" w14:textId="77777777" w:rsidR="00CF69E4" w:rsidRDefault="00CF69E4" w:rsidP="00CF69E4">
      <w:pPr>
        <w:jc w:val="right"/>
        <w:rPr>
          <w:rFonts w:asciiTheme="majorBidi" w:hAnsiTheme="majorBidi" w:cstheme="majorBidi"/>
          <w:b/>
          <w:bCs/>
        </w:rPr>
      </w:pPr>
    </w:p>
    <w:p w14:paraId="1C181A6C" w14:textId="77777777" w:rsidR="00CF69E4" w:rsidRDefault="00CF69E4" w:rsidP="00CF69E4">
      <w:pPr>
        <w:jc w:val="right"/>
        <w:rPr>
          <w:rFonts w:asciiTheme="majorBidi" w:hAnsiTheme="majorBidi" w:cstheme="majorBidi"/>
          <w:b/>
          <w:bCs/>
        </w:rPr>
      </w:pPr>
    </w:p>
    <w:p w14:paraId="63BA52E9" w14:textId="77777777" w:rsidR="00CF69E4" w:rsidRDefault="00CF69E4" w:rsidP="00CF69E4">
      <w:pPr>
        <w:jc w:val="right"/>
        <w:rPr>
          <w:rFonts w:asciiTheme="majorBidi" w:hAnsiTheme="majorBidi" w:cstheme="majorBidi"/>
          <w:b/>
          <w:bCs/>
        </w:rPr>
      </w:pPr>
    </w:p>
    <w:p w14:paraId="7E0B9EE4" w14:textId="77777777" w:rsidR="00CF69E4" w:rsidRDefault="00CF69E4" w:rsidP="00CF69E4">
      <w:pPr>
        <w:jc w:val="right"/>
        <w:rPr>
          <w:rFonts w:asciiTheme="majorBidi" w:hAnsiTheme="majorBidi" w:cstheme="majorBidi"/>
          <w:b/>
          <w:bCs/>
        </w:rPr>
      </w:pPr>
    </w:p>
    <w:p w14:paraId="1EDB8066" w14:textId="77777777" w:rsidR="00CF69E4" w:rsidRDefault="00CF69E4" w:rsidP="00CF69E4">
      <w:pPr>
        <w:jc w:val="right"/>
        <w:rPr>
          <w:rFonts w:asciiTheme="majorBidi" w:hAnsiTheme="majorBidi" w:cstheme="majorBidi"/>
          <w:b/>
          <w:bCs/>
        </w:rPr>
      </w:pPr>
    </w:p>
    <w:p w14:paraId="65D98E5D" w14:textId="77777777" w:rsidR="00CF69E4" w:rsidRDefault="00CF69E4" w:rsidP="00CF69E4">
      <w:pPr>
        <w:jc w:val="right"/>
        <w:rPr>
          <w:rFonts w:asciiTheme="majorBidi" w:hAnsiTheme="majorBidi" w:cstheme="majorBidi"/>
          <w:b/>
          <w:bCs/>
        </w:rPr>
      </w:pPr>
    </w:p>
    <w:p w14:paraId="6637604C" w14:textId="77777777" w:rsidR="00CF69E4" w:rsidRDefault="00CF69E4" w:rsidP="00CF69E4">
      <w:pPr>
        <w:jc w:val="right"/>
        <w:rPr>
          <w:rFonts w:asciiTheme="majorBidi" w:hAnsiTheme="majorBidi" w:cstheme="majorBidi"/>
          <w:b/>
          <w:bCs/>
        </w:rPr>
      </w:pPr>
    </w:p>
    <w:p w14:paraId="75762DA1" w14:textId="77777777" w:rsidR="00CF69E4" w:rsidRDefault="00CF69E4" w:rsidP="00CF69E4">
      <w:pPr>
        <w:jc w:val="right"/>
        <w:rPr>
          <w:rFonts w:asciiTheme="majorBidi" w:hAnsiTheme="majorBidi" w:cstheme="majorBidi"/>
          <w:b/>
          <w:bCs/>
        </w:rPr>
      </w:pPr>
    </w:p>
    <w:p w14:paraId="51C17A84" w14:textId="77777777" w:rsidR="00CF69E4" w:rsidRDefault="00CF69E4" w:rsidP="00CF69E4">
      <w:pPr>
        <w:jc w:val="right"/>
        <w:rPr>
          <w:rFonts w:asciiTheme="majorBidi" w:hAnsiTheme="majorBidi" w:cstheme="majorBidi"/>
          <w:b/>
          <w:bCs/>
        </w:rPr>
      </w:pPr>
    </w:p>
    <w:p w14:paraId="0685EBB4" w14:textId="77777777" w:rsidR="00CF69E4" w:rsidRDefault="00CF69E4" w:rsidP="00CF69E4">
      <w:pPr>
        <w:jc w:val="right"/>
        <w:rPr>
          <w:rFonts w:asciiTheme="majorBidi" w:hAnsiTheme="majorBidi" w:cstheme="majorBidi"/>
          <w:b/>
          <w:bCs/>
        </w:rPr>
      </w:pPr>
    </w:p>
    <w:p w14:paraId="5AB01262" w14:textId="77777777" w:rsidR="00CF69E4" w:rsidRDefault="00CF69E4" w:rsidP="00CF69E4">
      <w:pPr>
        <w:jc w:val="right"/>
        <w:rPr>
          <w:rFonts w:asciiTheme="majorBidi" w:hAnsiTheme="majorBidi" w:cstheme="majorBidi"/>
          <w:b/>
          <w:bCs/>
          <w:rtl/>
        </w:rPr>
      </w:pPr>
    </w:p>
    <w:p w14:paraId="2FBE2A12" w14:textId="77777777" w:rsidR="00CF69E4" w:rsidRDefault="00CF69E4" w:rsidP="00CF69E4">
      <w:pPr>
        <w:jc w:val="right"/>
        <w:rPr>
          <w:rFonts w:asciiTheme="majorBidi" w:hAnsiTheme="majorBidi" w:cstheme="majorBidi"/>
          <w:b/>
          <w:bCs/>
          <w:rtl/>
        </w:rPr>
      </w:pPr>
    </w:p>
    <w:p w14:paraId="2D60C0AB" w14:textId="77777777" w:rsidR="00CF69E4" w:rsidRDefault="00CF69E4" w:rsidP="00CF69E4">
      <w:pPr>
        <w:jc w:val="right"/>
        <w:rPr>
          <w:rFonts w:asciiTheme="majorBidi" w:hAnsiTheme="majorBidi" w:cstheme="majorBidi"/>
          <w:b/>
          <w:bCs/>
          <w:rtl/>
        </w:rPr>
      </w:pPr>
    </w:p>
    <w:p w14:paraId="73CC2893" w14:textId="77777777" w:rsidR="00CF69E4" w:rsidRDefault="00CF69E4" w:rsidP="00CF69E4">
      <w:pPr>
        <w:jc w:val="right"/>
        <w:rPr>
          <w:rFonts w:asciiTheme="majorBidi" w:hAnsiTheme="majorBidi" w:cstheme="majorBidi"/>
          <w:b/>
          <w:bCs/>
          <w:rtl/>
        </w:rPr>
      </w:pPr>
    </w:p>
    <w:p w14:paraId="7A3D820A" w14:textId="77777777" w:rsidR="00CF69E4" w:rsidRDefault="00CF69E4" w:rsidP="00CF69E4">
      <w:pPr>
        <w:jc w:val="right"/>
        <w:rPr>
          <w:rFonts w:asciiTheme="majorBidi" w:hAnsiTheme="majorBidi" w:cstheme="majorBidi"/>
          <w:b/>
          <w:bCs/>
          <w:rtl/>
        </w:rPr>
      </w:pPr>
    </w:p>
    <w:p w14:paraId="24B2B68A" w14:textId="77777777" w:rsidR="00CF69E4" w:rsidRDefault="00CF69E4" w:rsidP="00CF69E4">
      <w:pPr>
        <w:jc w:val="right"/>
        <w:rPr>
          <w:rFonts w:asciiTheme="majorBidi" w:hAnsiTheme="majorBidi" w:cstheme="majorBidi"/>
          <w:b/>
          <w:bCs/>
          <w:rtl/>
        </w:rPr>
      </w:pPr>
    </w:p>
    <w:p w14:paraId="77119E2D" w14:textId="77777777" w:rsidR="00CF69E4" w:rsidRDefault="00CF69E4" w:rsidP="00CF69E4">
      <w:pPr>
        <w:jc w:val="right"/>
        <w:rPr>
          <w:rFonts w:asciiTheme="majorBidi" w:hAnsiTheme="majorBidi" w:cstheme="majorBidi"/>
          <w:b/>
          <w:bCs/>
          <w:rtl/>
        </w:rPr>
      </w:pPr>
    </w:p>
    <w:p w14:paraId="79EE2093" w14:textId="77777777" w:rsidR="00CF69E4" w:rsidRDefault="00CF69E4" w:rsidP="00CF69E4">
      <w:pPr>
        <w:jc w:val="right"/>
        <w:rPr>
          <w:rFonts w:asciiTheme="majorBidi" w:hAnsiTheme="majorBidi" w:cstheme="majorBidi"/>
          <w:b/>
          <w:bCs/>
          <w:rtl/>
        </w:rPr>
      </w:pPr>
    </w:p>
    <w:p w14:paraId="3F64ADE6" w14:textId="77777777" w:rsidR="00CF69E4" w:rsidRDefault="00CF69E4" w:rsidP="00CF69E4">
      <w:pPr>
        <w:jc w:val="right"/>
        <w:rPr>
          <w:rFonts w:asciiTheme="majorBidi" w:hAnsiTheme="majorBidi" w:cstheme="majorBidi"/>
          <w:b/>
          <w:bCs/>
          <w:rtl/>
        </w:rPr>
      </w:pPr>
    </w:p>
    <w:p w14:paraId="14702C32" w14:textId="77777777" w:rsidR="00CF69E4" w:rsidRDefault="00CF69E4" w:rsidP="00CF69E4">
      <w:pPr>
        <w:jc w:val="right"/>
        <w:rPr>
          <w:rFonts w:asciiTheme="majorBidi" w:hAnsiTheme="majorBidi" w:cstheme="majorBidi"/>
          <w:b/>
          <w:bCs/>
          <w:rtl/>
        </w:rPr>
      </w:pPr>
    </w:p>
    <w:p w14:paraId="2E5C3343" w14:textId="77777777" w:rsidR="00CF69E4" w:rsidRDefault="00CF69E4" w:rsidP="00CF69E4">
      <w:pPr>
        <w:jc w:val="right"/>
        <w:rPr>
          <w:rFonts w:asciiTheme="majorBidi" w:hAnsiTheme="majorBidi" w:cstheme="majorBidi"/>
          <w:b/>
          <w:bCs/>
          <w:rtl/>
        </w:rPr>
      </w:pPr>
    </w:p>
    <w:p w14:paraId="2227548D" w14:textId="77777777" w:rsidR="00CF69E4" w:rsidRDefault="00CF69E4" w:rsidP="00CF69E4">
      <w:pPr>
        <w:jc w:val="right"/>
        <w:rPr>
          <w:rFonts w:asciiTheme="majorBidi" w:hAnsiTheme="majorBidi" w:cstheme="majorBidi"/>
          <w:b/>
          <w:bCs/>
          <w:rtl/>
        </w:rPr>
      </w:pPr>
    </w:p>
    <w:p w14:paraId="59E37C70" w14:textId="77777777" w:rsidR="00CF69E4" w:rsidRDefault="00CF69E4" w:rsidP="00CF69E4">
      <w:pPr>
        <w:jc w:val="right"/>
        <w:rPr>
          <w:rFonts w:asciiTheme="majorBidi" w:hAnsiTheme="majorBidi" w:cstheme="majorBidi"/>
          <w:b/>
          <w:bCs/>
          <w:rtl/>
        </w:rPr>
      </w:pPr>
    </w:p>
    <w:p w14:paraId="0729BF04" w14:textId="77777777" w:rsidR="00CF69E4" w:rsidRDefault="00CF69E4" w:rsidP="00CF69E4">
      <w:pPr>
        <w:jc w:val="right"/>
        <w:rPr>
          <w:rFonts w:asciiTheme="majorBidi" w:hAnsiTheme="majorBidi" w:cstheme="majorBidi"/>
          <w:b/>
          <w:bCs/>
          <w:rtl/>
        </w:rPr>
      </w:pPr>
    </w:p>
    <w:p w14:paraId="6791A643" w14:textId="77777777" w:rsidR="00CF69E4" w:rsidRDefault="00CF69E4" w:rsidP="00CF69E4">
      <w:pPr>
        <w:jc w:val="right"/>
        <w:rPr>
          <w:rFonts w:asciiTheme="majorBidi" w:hAnsiTheme="majorBidi" w:cstheme="majorBidi"/>
          <w:b/>
          <w:bCs/>
          <w:rtl/>
        </w:rPr>
      </w:pPr>
    </w:p>
    <w:p w14:paraId="59A43FD1" w14:textId="77777777" w:rsidR="00CF69E4" w:rsidRDefault="00CF69E4" w:rsidP="00CF69E4">
      <w:pPr>
        <w:jc w:val="right"/>
        <w:rPr>
          <w:rFonts w:asciiTheme="majorBidi" w:hAnsiTheme="majorBidi" w:cstheme="majorBidi"/>
          <w:b/>
          <w:bCs/>
        </w:rPr>
      </w:pPr>
    </w:p>
    <w:p w14:paraId="0D3108D9" w14:textId="77777777" w:rsidR="00CF69E4" w:rsidRDefault="00CF69E4" w:rsidP="00CF69E4">
      <w:pPr>
        <w:jc w:val="right"/>
        <w:rPr>
          <w:rFonts w:asciiTheme="majorBidi" w:hAnsiTheme="majorBidi" w:cstheme="majorBidi"/>
          <w:b/>
          <w:bCs/>
        </w:rPr>
      </w:pPr>
    </w:p>
    <w:p w14:paraId="2D2D3118" w14:textId="77777777" w:rsidR="00CF69E4" w:rsidRPr="00CF69E4" w:rsidRDefault="00CF69E4" w:rsidP="00CF69E4">
      <w:pPr>
        <w:jc w:val="right"/>
        <w:rPr>
          <w:rFonts w:asciiTheme="majorBidi" w:hAnsiTheme="majorBidi" w:cstheme="majorBidi"/>
          <w:b/>
          <w:bCs/>
          <w:rtl/>
        </w:rPr>
      </w:pPr>
    </w:p>
    <w:sectPr w:rsidR="00CF69E4" w:rsidRPr="00CF69E4" w:rsidSect="00061E62">
      <w:pgSz w:w="11906" w:h="16838"/>
      <w:pgMar w:top="1440" w:right="1800" w:bottom="1440" w:left="1800" w:header="708" w:footer="708" w:gutter="0"/>
      <w:lnNumType w:countBy="1" w:restart="continuous"/>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33145F"/>
    <w:multiLevelType w:val="hybridMultilevel"/>
    <w:tmpl w:val="4CDCEA4C"/>
    <w:lvl w:ilvl="0" w:tplc="8D64BD50">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18309062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r Saban">
    <w15:presenceInfo w15:providerId="Windows Live" w15:userId="c110188c3273d4e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2A0"/>
    <w:rsid w:val="00010DCA"/>
    <w:rsid w:val="00012514"/>
    <w:rsid w:val="0001440D"/>
    <w:rsid w:val="00024A74"/>
    <w:rsid w:val="00032446"/>
    <w:rsid w:val="00045276"/>
    <w:rsid w:val="00061E62"/>
    <w:rsid w:val="0006620F"/>
    <w:rsid w:val="000759F2"/>
    <w:rsid w:val="000B2B0C"/>
    <w:rsid w:val="000B7940"/>
    <w:rsid w:val="000F0038"/>
    <w:rsid w:val="00112EBE"/>
    <w:rsid w:val="001353A1"/>
    <w:rsid w:val="00140CA7"/>
    <w:rsid w:val="001640E8"/>
    <w:rsid w:val="0017104C"/>
    <w:rsid w:val="0017514C"/>
    <w:rsid w:val="001849CF"/>
    <w:rsid w:val="00187958"/>
    <w:rsid w:val="00192F56"/>
    <w:rsid w:val="001C21A5"/>
    <w:rsid w:val="001F4928"/>
    <w:rsid w:val="00221271"/>
    <w:rsid w:val="00236DDD"/>
    <w:rsid w:val="00244A5D"/>
    <w:rsid w:val="00264A4B"/>
    <w:rsid w:val="002712BC"/>
    <w:rsid w:val="002814BF"/>
    <w:rsid w:val="002905FE"/>
    <w:rsid w:val="002A3C9A"/>
    <w:rsid w:val="002B7A91"/>
    <w:rsid w:val="002C0805"/>
    <w:rsid w:val="002C13B6"/>
    <w:rsid w:val="002C5C59"/>
    <w:rsid w:val="002F03A2"/>
    <w:rsid w:val="002F2AD3"/>
    <w:rsid w:val="002F30AB"/>
    <w:rsid w:val="002F4A93"/>
    <w:rsid w:val="00300D5B"/>
    <w:rsid w:val="00323982"/>
    <w:rsid w:val="003265FB"/>
    <w:rsid w:val="00360032"/>
    <w:rsid w:val="00364831"/>
    <w:rsid w:val="003919DF"/>
    <w:rsid w:val="003A5E34"/>
    <w:rsid w:val="003B1A5F"/>
    <w:rsid w:val="003B616A"/>
    <w:rsid w:val="003B7459"/>
    <w:rsid w:val="003C5838"/>
    <w:rsid w:val="003D68DC"/>
    <w:rsid w:val="003E0EFA"/>
    <w:rsid w:val="003E76BC"/>
    <w:rsid w:val="003F5852"/>
    <w:rsid w:val="00400066"/>
    <w:rsid w:val="0040165F"/>
    <w:rsid w:val="00420C4C"/>
    <w:rsid w:val="00440067"/>
    <w:rsid w:val="00467C93"/>
    <w:rsid w:val="004737DE"/>
    <w:rsid w:val="004930A6"/>
    <w:rsid w:val="004A5BB4"/>
    <w:rsid w:val="004B0358"/>
    <w:rsid w:val="004C3CED"/>
    <w:rsid w:val="004E3D88"/>
    <w:rsid w:val="0053022C"/>
    <w:rsid w:val="005333D5"/>
    <w:rsid w:val="00533B07"/>
    <w:rsid w:val="00543EF3"/>
    <w:rsid w:val="00553782"/>
    <w:rsid w:val="00561A98"/>
    <w:rsid w:val="00574CAE"/>
    <w:rsid w:val="005B441A"/>
    <w:rsid w:val="005C1743"/>
    <w:rsid w:val="005C1D10"/>
    <w:rsid w:val="005C2398"/>
    <w:rsid w:val="005C49AB"/>
    <w:rsid w:val="005D3000"/>
    <w:rsid w:val="005D4622"/>
    <w:rsid w:val="0060501D"/>
    <w:rsid w:val="00627259"/>
    <w:rsid w:val="006342C3"/>
    <w:rsid w:val="00645F86"/>
    <w:rsid w:val="00657E4F"/>
    <w:rsid w:val="00665DF5"/>
    <w:rsid w:val="00697CD2"/>
    <w:rsid w:val="006A107E"/>
    <w:rsid w:val="006A6259"/>
    <w:rsid w:val="006B6D93"/>
    <w:rsid w:val="006E68AD"/>
    <w:rsid w:val="0071551F"/>
    <w:rsid w:val="00715919"/>
    <w:rsid w:val="00747594"/>
    <w:rsid w:val="00761C1C"/>
    <w:rsid w:val="00761D63"/>
    <w:rsid w:val="00774C3A"/>
    <w:rsid w:val="007906D4"/>
    <w:rsid w:val="007C3220"/>
    <w:rsid w:val="007C407D"/>
    <w:rsid w:val="007C621F"/>
    <w:rsid w:val="007F0B76"/>
    <w:rsid w:val="007F6562"/>
    <w:rsid w:val="008136E1"/>
    <w:rsid w:val="00852E16"/>
    <w:rsid w:val="008540C4"/>
    <w:rsid w:val="00855E04"/>
    <w:rsid w:val="00865535"/>
    <w:rsid w:val="008A50C6"/>
    <w:rsid w:val="008C6B44"/>
    <w:rsid w:val="008C7BC3"/>
    <w:rsid w:val="008E1822"/>
    <w:rsid w:val="0091308A"/>
    <w:rsid w:val="00921C1F"/>
    <w:rsid w:val="00935FCB"/>
    <w:rsid w:val="009411B5"/>
    <w:rsid w:val="00962F47"/>
    <w:rsid w:val="00991F41"/>
    <w:rsid w:val="009A1FB8"/>
    <w:rsid w:val="009B74BE"/>
    <w:rsid w:val="009E6547"/>
    <w:rsid w:val="00A1699C"/>
    <w:rsid w:val="00A1766E"/>
    <w:rsid w:val="00A32CE9"/>
    <w:rsid w:val="00A45C75"/>
    <w:rsid w:val="00A60474"/>
    <w:rsid w:val="00A672A0"/>
    <w:rsid w:val="00A80D2C"/>
    <w:rsid w:val="00A8485F"/>
    <w:rsid w:val="00A93684"/>
    <w:rsid w:val="00AA0FF3"/>
    <w:rsid w:val="00AB4364"/>
    <w:rsid w:val="00AC4F5D"/>
    <w:rsid w:val="00AF0552"/>
    <w:rsid w:val="00AF561C"/>
    <w:rsid w:val="00B12817"/>
    <w:rsid w:val="00B13D1B"/>
    <w:rsid w:val="00B362C6"/>
    <w:rsid w:val="00B778A1"/>
    <w:rsid w:val="00B90CFD"/>
    <w:rsid w:val="00B968BB"/>
    <w:rsid w:val="00BA12F0"/>
    <w:rsid w:val="00BC5A08"/>
    <w:rsid w:val="00BF5C76"/>
    <w:rsid w:val="00C00507"/>
    <w:rsid w:val="00C51E15"/>
    <w:rsid w:val="00C61173"/>
    <w:rsid w:val="00C62364"/>
    <w:rsid w:val="00CA6E0A"/>
    <w:rsid w:val="00CC2085"/>
    <w:rsid w:val="00CE308D"/>
    <w:rsid w:val="00CF1072"/>
    <w:rsid w:val="00CF35D2"/>
    <w:rsid w:val="00CF69E4"/>
    <w:rsid w:val="00D0459E"/>
    <w:rsid w:val="00D134C6"/>
    <w:rsid w:val="00D35B56"/>
    <w:rsid w:val="00D45C67"/>
    <w:rsid w:val="00D56F09"/>
    <w:rsid w:val="00D741E1"/>
    <w:rsid w:val="00D87961"/>
    <w:rsid w:val="00DA21A7"/>
    <w:rsid w:val="00DB39B6"/>
    <w:rsid w:val="00DB5431"/>
    <w:rsid w:val="00DC3775"/>
    <w:rsid w:val="00DC7E01"/>
    <w:rsid w:val="00DD59C3"/>
    <w:rsid w:val="00DD603B"/>
    <w:rsid w:val="00DE6357"/>
    <w:rsid w:val="00E164CE"/>
    <w:rsid w:val="00E30859"/>
    <w:rsid w:val="00E31E18"/>
    <w:rsid w:val="00E32ECC"/>
    <w:rsid w:val="00E36786"/>
    <w:rsid w:val="00E655C3"/>
    <w:rsid w:val="00E67C9B"/>
    <w:rsid w:val="00E7610B"/>
    <w:rsid w:val="00E874BE"/>
    <w:rsid w:val="00EE7A65"/>
    <w:rsid w:val="00F02976"/>
    <w:rsid w:val="00F146FF"/>
    <w:rsid w:val="00F30669"/>
    <w:rsid w:val="00F3070C"/>
    <w:rsid w:val="00F326F5"/>
    <w:rsid w:val="00F51EAC"/>
    <w:rsid w:val="00F52773"/>
    <w:rsid w:val="00F60D1B"/>
    <w:rsid w:val="00F9432F"/>
    <w:rsid w:val="00FA01D0"/>
    <w:rsid w:val="00FA3571"/>
    <w:rsid w:val="00FC008A"/>
    <w:rsid w:val="00FC48E7"/>
    <w:rsid w:val="00FD13E4"/>
    <w:rsid w:val="00FD53A2"/>
    <w:rsid w:val="00FF3744"/>
    <w:rsid w:val="00FF593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49F0E"/>
  <w15:chartTrackingRefBased/>
  <w15:docId w15:val="{96962B38-CEC5-47A0-972E-81669FC96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62C6"/>
    <w:rPr>
      <w:color w:val="666666"/>
    </w:rPr>
  </w:style>
  <w:style w:type="character" w:styleId="CommentReference">
    <w:name w:val="annotation reference"/>
    <w:basedOn w:val="DefaultParagraphFont"/>
    <w:uiPriority w:val="99"/>
    <w:semiHidden/>
    <w:unhideWhenUsed/>
    <w:rsid w:val="002F30AB"/>
    <w:rPr>
      <w:sz w:val="16"/>
      <w:szCs w:val="16"/>
    </w:rPr>
  </w:style>
  <w:style w:type="paragraph" w:styleId="CommentText">
    <w:name w:val="annotation text"/>
    <w:basedOn w:val="Normal"/>
    <w:link w:val="CommentTextChar"/>
    <w:uiPriority w:val="99"/>
    <w:semiHidden/>
    <w:unhideWhenUsed/>
    <w:rsid w:val="002F30AB"/>
    <w:pPr>
      <w:spacing w:line="240" w:lineRule="auto"/>
    </w:pPr>
    <w:rPr>
      <w:sz w:val="20"/>
      <w:szCs w:val="20"/>
    </w:rPr>
  </w:style>
  <w:style w:type="character" w:customStyle="1" w:styleId="CommentTextChar">
    <w:name w:val="Comment Text Char"/>
    <w:basedOn w:val="DefaultParagraphFont"/>
    <w:link w:val="CommentText"/>
    <w:uiPriority w:val="99"/>
    <w:semiHidden/>
    <w:rsid w:val="002F30AB"/>
    <w:rPr>
      <w:sz w:val="20"/>
      <w:szCs w:val="20"/>
    </w:rPr>
  </w:style>
  <w:style w:type="paragraph" w:styleId="CommentSubject">
    <w:name w:val="annotation subject"/>
    <w:basedOn w:val="CommentText"/>
    <w:next w:val="CommentText"/>
    <w:link w:val="CommentSubjectChar"/>
    <w:uiPriority w:val="99"/>
    <w:semiHidden/>
    <w:unhideWhenUsed/>
    <w:rsid w:val="002F30AB"/>
    <w:rPr>
      <w:b/>
      <w:bCs/>
    </w:rPr>
  </w:style>
  <w:style w:type="character" w:customStyle="1" w:styleId="CommentSubjectChar">
    <w:name w:val="Comment Subject Char"/>
    <w:basedOn w:val="CommentTextChar"/>
    <w:link w:val="CommentSubject"/>
    <w:uiPriority w:val="99"/>
    <w:semiHidden/>
    <w:rsid w:val="002F30AB"/>
    <w:rPr>
      <w:b/>
      <w:bCs/>
      <w:sz w:val="20"/>
      <w:szCs w:val="20"/>
    </w:rPr>
  </w:style>
  <w:style w:type="paragraph" w:styleId="BalloonText">
    <w:name w:val="Balloon Text"/>
    <w:basedOn w:val="Normal"/>
    <w:link w:val="BalloonTextChar"/>
    <w:uiPriority w:val="99"/>
    <w:semiHidden/>
    <w:unhideWhenUsed/>
    <w:rsid w:val="002F30AB"/>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2F30AB"/>
    <w:rPr>
      <w:rFonts w:ascii="Tahoma" w:hAnsi="Tahoma" w:cs="Tahoma"/>
      <w:sz w:val="18"/>
      <w:szCs w:val="18"/>
    </w:rPr>
  </w:style>
  <w:style w:type="character" w:styleId="Hyperlink">
    <w:name w:val="Hyperlink"/>
    <w:basedOn w:val="DefaultParagraphFont"/>
    <w:uiPriority w:val="99"/>
    <w:unhideWhenUsed/>
    <w:rsid w:val="002B7A91"/>
    <w:rPr>
      <w:color w:val="0563C1" w:themeColor="hyperlink"/>
      <w:u w:val="single"/>
    </w:rPr>
  </w:style>
  <w:style w:type="character" w:customStyle="1" w:styleId="UnresolvedMention1">
    <w:name w:val="Unresolved Mention1"/>
    <w:basedOn w:val="DefaultParagraphFont"/>
    <w:uiPriority w:val="99"/>
    <w:semiHidden/>
    <w:unhideWhenUsed/>
    <w:rsid w:val="002B7A91"/>
    <w:rPr>
      <w:color w:val="605E5C"/>
      <w:shd w:val="clear" w:color="auto" w:fill="E1DFDD"/>
    </w:rPr>
  </w:style>
  <w:style w:type="paragraph" w:styleId="ListParagraph">
    <w:name w:val="List Paragraph"/>
    <w:basedOn w:val="Normal"/>
    <w:uiPriority w:val="34"/>
    <w:qFormat/>
    <w:rsid w:val="00DB39B6"/>
    <w:pPr>
      <w:bidi w:val="0"/>
      <w:spacing w:line="252" w:lineRule="auto"/>
      <w:ind w:left="720"/>
      <w:contextualSpacing/>
    </w:pPr>
    <w:rPr>
      <w:rFonts w:ascii="Calibri" w:hAnsi="Calibri" w:cs="Calibri"/>
      <w:kern w:val="0"/>
    </w:rPr>
  </w:style>
  <w:style w:type="paragraph" w:styleId="NormalWeb">
    <w:name w:val="Normal (Web)"/>
    <w:basedOn w:val="Normal"/>
    <w:uiPriority w:val="99"/>
    <w:unhideWhenUsed/>
    <w:rsid w:val="007C621F"/>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2F03A2"/>
    <w:pPr>
      <w:spacing w:after="0" w:line="240" w:lineRule="auto"/>
    </w:pPr>
  </w:style>
  <w:style w:type="character" w:styleId="LineNumber">
    <w:name w:val="line number"/>
    <w:basedOn w:val="DefaultParagraphFont"/>
    <w:uiPriority w:val="99"/>
    <w:semiHidden/>
    <w:unhideWhenUsed/>
    <w:rsid w:val="003B7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848855">
      <w:bodyDiv w:val="1"/>
      <w:marLeft w:val="0"/>
      <w:marRight w:val="0"/>
      <w:marTop w:val="0"/>
      <w:marBottom w:val="0"/>
      <w:divBdr>
        <w:top w:val="none" w:sz="0" w:space="0" w:color="auto"/>
        <w:left w:val="none" w:sz="0" w:space="0" w:color="auto"/>
        <w:bottom w:val="none" w:sz="0" w:space="0" w:color="auto"/>
        <w:right w:val="none" w:sz="0" w:space="0" w:color="auto"/>
      </w:divBdr>
    </w:div>
    <w:div w:id="255526936">
      <w:bodyDiv w:val="1"/>
      <w:marLeft w:val="0"/>
      <w:marRight w:val="0"/>
      <w:marTop w:val="0"/>
      <w:marBottom w:val="0"/>
      <w:divBdr>
        <w:top w:val="none" w:sz="0" w:space="0" w:color="auto"/>
        <w:left w:val="none" w:sz="0" w:space="0" w:color="auto"/>
        <w:bottom w:val="none" w:sz="0" w:space="0" w:color="auto"/>
        <w:right w:val="none" w:sz="0" w:space="0" w:color="auto"/>
      </w:divBdr>
    </w:div>
    <w:div w:id="382753331">
      <w:bodyDiv w:val="1"/>
      <w:marLeft w:val="0"/>
      <w:marRight w:val="0"/>
      <w:marTop w:val="0"/>
      <w:marBottom w:val="0"/>
      <w:divBdr>
        <w:top w:val="none" w:sz="0" w:space="0" w:color="auto"/>
        <w:left w:val="none" w:sz="0" w:space="0" w:color="auto"/>
        <w:bottom w:val="none" w:sz="0" w:space="0" w:color="auto"/>
        <w:right w:val="none" w:sz="0" w:space="0" w:color="auto"/>
      </w:divBdr>
    </w:div>
    <w:div w:id="445857192">
      <w:bodyDiv w:val="1"/>
      <w:marLeft w:val="0"/>
      <w:marRight w:val="0"/>
      <w:marTop w:val="0"/>
      <w:marBottom w:val="0"/>
      <w:divBdr>
        <w:top w:val="none" w:sz="0" w:space="0" w:color="auto"/>
        <w:left w:val="none" w:sz="0" w:space="0" w:color="auto"/>
        <w:bottom w:val="none" w:sz="0" w:space="0" w:color="auto"/>
        <w:right w:val="none" w:sz="0" w:space="0" w:color="auto"/>
      </w:divBdr>
    </w:div>
    <w:div w:id="454325399">
      <w:bodyDiv w:val="1"/>
      <w:marLeft w:val="0"/>
      <w:marRight w:val="0"/>
      <w:marTop w:val="0"/>
      <w:marBottom w:val="0"/>
      <w:divBdr>
        <w:top w:val="none" w:sz="0" w:space="0" w:color="auto"/>
        <w:left w:val="none" w:sz="0" w:space="0" w:color="auto"/>
        <w:bottom w:val="none" w:sz="0" w:space="0" w:color="auto"/>
        <w:right w:val="none" w:sz="0" w:space="0" w:color="auto"/>
      </w:divBdr>
      <w:divsChild>
        <w:div w:id="1431198851">
          <w:marLeft w:val="640"/>
          <w:marRight w:val="0"/>
          <w:marTop w:val="0"/>
          <w:marBottom w:val="0"/>
          <w:divBdr>
            <w:top w:val="none" w:sz="0" w:space="0" w:color="auto"/>
            <w:left w:val="none" w:sz="0" w:space="0" w:color="auto"/>
            <w:bottom w:val="none" w:sz="0" w:space="0" w:color="auto"/>
            <w:right w:val="none" w:sz="0" w:space="0" w:color="auto"/>
          </w:divBdr>
        </w:div>
        <w:div w:id="1052581414">
          <w:marLeft w:val="640"/>
          <w:marRight w:val="0"/>
          <w:marTop w:val="0"/>
          <w:marBottom w:val="0"/>
          <w:divBdr>
            <w:top w:val="none" w:sz="0" w:space="0" w:color="auto"/>
            <w:left w:val="none" w:sz="0" w:space="0" w:color="auto"/>
            <w:bottom w:val="none" w:sz="0" w:space="0" w:color="auto"/>
            <w:right w:val="none" w:sz="0" w:space="0" w:color="auto"/>
          </w:divBdr>
        </w:div>
        <w:div w:id="932394963">
          <w:marLeft w:val="640"/>
          <w:marRight w:val="0"/>
          <w:marTop w:val="0"/>
          <w:marBottom w:val="0"/>
          <w:divBdr>
            <w:top w:val="none" w:sz="0" w:space="0" w:color="auto"/>
            <w:left w:val="none" w:sz="0" w:space="0" w:color="auto"/>
            <w:bottom w:val="none" w:sz="0" w:space="0" w:color="auto"/>
            <w:right w:val="none" w:sz="0" w:space="0" w:color="auto"/>
          </w:divBdr>
        </w:div>
        <w:div w:id="594049271">
          <w:marLeft w:val="640"/>
          <w:marRight w:val="0"/>
          <w:marTop w:val="0"/>
          <w:marBottom w:val="0"/>
          <w:divBdr>
            <w:top w:val="none" w:sz="0" w:space="0" w:color="auto"/>
            <w:left w:val="none" w:sz="0" w:space="0" w:color="auto"/>
            <w:bottom w:val="none" w:sz="0" w:space="0" w:color="auto"/>
            <w:right w:val="none" w:sz="0" w:space="0" w:color="auto"/>
          </w:divBdr>
        </w:div>
        <w:div w:id="1192106152">
          <w:marLeft w:val="640"/>
          <w:marRight w:val="0"/>
          <w:marTop w:val="0"/>
          <w:marBottom w:val="0"/>
          <w:divBdr>
            <w:top w:val="none" w:sz="0" w:space="0" w:color="auto"/>
            <w:left w:val="none" w:sz="0" w:space="0" w:color="auto"/>
            <w:bottom w:val="none" w:sz="0" w:space="0" w:color="auto"/>
            <w:right w:val="none" w:sz="0" w:space="0" w:color="auto"/>
          </w:divBdr>
        </w:div>
        <w:div w:id="1887443854">
          <w:marLeft w:val="640"/>
          <w:marRight w:val="0"/>
          <w:marTop w:val="0"/>
          <w:marBottom w:val="0"/>
          <w:divBdr>
            <w:top w:val="none" w:sz="0" w:space="0" w:color="auto"/>
            <w:left w:val="none" w:sz="0" w:space="0" w:color="auto"/>
            <w:bottom w:val="none" w:sz="0" w:space="0" w:color="auto"/>
            <w:right w:val="none" w:sz="0" w:space="0" w:color="auto"/>
          </w:divBdr>
        </w:div>
        <w:div w:id="963579421">
          <w:marLeft w:val="640"/>
          <w:marRight w:val="0"/>
          <w:marTop w:val="0"/>
          <w:marBottom w:val="0"/>
          <w:divBdr>
            <w:top w:val="none" w:sz="0" w:space="0" w:color="auto"/>
            <w:left w:val="none" w:sz="0" w:space="0" w:color="auto"/>
            <w:bottom w:val="none" w:sz="0" w:space="0" w:color="auto"/>
            <w:right w:val="none" w:sz="0" w:space="0" w:color="auto"/>
          </w:divBdr>
        </w:div>
        <w:div w:id="179009015">
          <w:marLeft w:val="640"/>
          <w:marRight w:val="0"/>
          <w:marTop w:val="0"/>
          <w:marBottom w:val="0"/>
          <w:divBdr>
            <w:top w:val="none" w:sz="0" w:space="0" w:color="auto"/>
            <w:left w:val="none" w:sz="0" w:space="0" w:color="auto"/>
            <w:bottom w:val="none" w:sz="0" w:space="0" w:color="auto"/>
            <w:right w:val="none" w:sz="0" w:space="0" w:color="auto"/>
          </w:divBdr>
        </w:div>
        <w:div w:id="1110204118">
          <w:marLeft w:val="640"/>
          <w:marRight w:val="0"/>
          <w:marTop w:val="0"/>
          <w:marBottom w:val="0"/>
          <w:divBdr>
            <w:top w:val="none" w:sz="0" w:space="0" w:color="auto"/>
            <w:left w:val="none" w:sz="0" w:space="0" w:color="auto"/>
            <w:bottom w:val="none" w:sz="0" w:space="0" w:color="auto"/>
            <w:right w:val="none" w:sz="0" w:space="0" w:color="auto"/>
          </w:divBdr>
        </w:div>
        <w:div w:id="1363163864">
          <w:marLeft w:val="640"/>
          <w:marRight w:val="0"/>
          <w:marTop w:val="0"/>
          <w:marBottom w:val="0"/>
          <w:divBdr>
            <w:top w:val="none" w:sz="0" w:space="0" w:color="auto"/>
            <w:left w:val="none" w:sz="0" w:space="0" w:color="auto"/>
            <w:bottom w:val="none" w:sz="0" w:space="0" w:color="auto"/>
            <w:right w:val="none" w:sz="0" w:space="0" w:color="auto"/>
          </w:divBdr>
        </w:div>
        <w:div w:id="2029787951">
          <w:marLeft w:val="640"/>
          <w:marRight w:val="0"/>
          <w:marTop w:val="0"/>
          <w:marBottom w:val="0"/>
          <w:divBdr>
            <w:top w:val="none" w:sz="0" w:space="0" w:color="auto"/>
            <w:left w:val="none" w:sz="0" w:space="0" w:color="auto"/>
            <w:bottom w:val="none" w:sz="0" w:space="0" w:color="auto"/>
            <w:right w:val="none" w:sz="0" w:space="0" w:color="auto"/>
          </w:divBdr>
        </w:div>
        <w:div w:id="1926108564">
          <w:marLeft w:val="640"/>
          <w:marRight w:val="0"/>
          <w:marTop w:val="0"/>
          <w:marBottom w:val="0"/>
          <w:divBdr>
            <w:top w:val="none" w:sz="0" w:space="0" w:color="auto"/>
            <w:left w:val="none" w:sz="0" w:space="0" w:color="auto"/>
            <w:bottom w:val="none" w:sz="0" w:space="0" w:color="auto"/>
            <w:right w:val="none" w:sz="0" w:space="0" w:color="auto"/>
          </w:divBdr>
        </w:div>
        <w:div w:id="1368867694">
          <w:marLeft w:val="640"/>
          <w:marRight w:val="0"/>
          <w:marTop w:val="0"/>
          <w:marBottom w:val="0"/>
          <w:divBdr>
            <w:top w:val="none" w:sz="0" w:space="0" w:color="auto"/>
            <w:left w:val="none" w:sz="0" w:space="0" w:color="auto"/>
            <w:bottom w:val="none" w:sz="0" w:space="0" w:color="auto"/>
            <w:right w:val="none" w:sz="0" w:space="0" w:color="auto"/>
          </w:divBdr>
        </w:div>
        <w:div w:id="1551260932">
          <w:marLeft w:val="640"/>
          <w:marRight w:val="0"/>
          <w:marTop w:val="0"/>
          <w:marBottom w:val="0"/>
          <w:divBdr>
            <w:top w:val="none" w:sz="0" w:space="0" w:color="auto"/>
            <w:left w:val="none" w:sz="0" w:space="0" w:color="auto"/>
            <w:bottom w:val="none" w:sz="0" w:space="0" w:color="auto"/>
            <w:right w:val="none" w:sz="0" w:space="0" w:color="auto"/>
          </w:divBdr>
        </w:div>
        <w:div w:id="2106067916">
          <w:marLeft w:val="640"/>
          <w:marRight w:val="0"/>
          <w:marTop w:val="0"/>
          <w:marBottom w:val="0"/>
          <w:divBdr>
            <w:top w:val="none" w:sz="0" w:space="0" w:color="auto"/>
            <w:left w:val="none" w:sz="0" w:space="0" w:color="auto"/>
            <w:bottom w:val="none" w:sz="0" w:space="0" w:color="auto"/>
            <w:right w:val="none" w:sz="0" w:space="0" w:color="auto"/>
          </w:divBdr>
        </w:div>
        <w:div w:id="615989038">
          <w:marLeft w:val="640"/>
          <w:marRight w:val="0"/>
          <w:marTop w:val="0"/>
          <w:marBottom w:val="0"/>
          <w:divBdr>
            <w:top w:val="none" w:sz="0" w:space="0" w:color="auto"/>
            <w:left w:val="none" w:sz="0" w:space="0" w:color="auto"/>
            <w:bottom w:val="none" w:sz="0" w:space="0" w:color="auto"/>
            <w:right w:val="none" w:sz="0" w:space="0" w:color="auto"/>
          </w:divBdr>
        </w:div>
        <w:div w:id="1821723718">
          <w:marLeft w:val="640"/>
          <w:marRight w:val="0"/>
          <w:marTop w:val="0"/>
          <w:marBottom w:val="0"/>
          <w:divBdr>
            <w:top w:val="none" w:sz="0" w:space="0" w:color="auto"/>
            <w:left w:val="none" w:sz="0" w:space="0" w:color="auto"/>
            <w:bottom w:val="none" w:sz="0" w:space="0" w:color="auto"/>
            <w:right w:val="none" w:sz="0" w:space="0" w:color="auto"/>
          </w:divBdr>
        </w:div>
        <w:div w:id="1023098045">
          <w:marLeft w:val="640"/>
          <w:marRight w:val="0"/>
          <w:marTop w:val="0"/>
          <w:marBottom w:val="0"/>
          <w:divBdr>
            <w:top w:val="none" w:sz="0" w:space="0" w:color="auto"/>
            <w:left w:val="none" w:sz="0" w:space="0" w:color="auto"/>
            <w:bottom w:val="none" w:sz="0" w:space="0" w:color="auto"/>
            <w:right w:val="none" w:sz="0" w:space="0" w:color="auto"/>
          </w:divBdr>
        </w:div>
        <w:div w:id="1164396825">
          <w:marLeft w:val="640"/>
          <w:marRight w:val="0"/>
          <w:marTop w:val="0"/>
          <w:marBottom w:val="0"/>
          <w:divBdr>
            <w:top w:val="none" w:sz="0" w:space="0" w:color="auto"/>
            <w:left w:val="none" w:sz="0" w:space="0" w:color="auto"/>
            <w:bottom w:val="none" w:sz="0" w:space="0" w:color="auto"/>
            <w:right w:val="none" w:sz="0" w:space="0" w:color="auto"/>
          </w:divBdr>
        </w:div>
        <w:div w:id="1857302105">
          <w:marLeft w:val="640"/>
          <w:marRight w:val="0"/>
          <w:marTop w:val="0"/>
          <w:marBottom w:val="0"/>
          <w:divBdr>
            <w:top w:val="none" w:sz="0" w:space="0" w:color="auto"/>
            <w:left w:val="none" w:sz="0" w:space="0" w:color="auto"/>
            <w:bottom w:val="none" w:sz="0" w:space="0" w:color="auto"/>
            <w:right w:val="none" w:sz="0" w:space="0" w:color="auto"/>
          </w:divBdr>
        </w:div>
        <w:div w:id="454836312">
          <w:marLeft w:val="640"/>
          <w:marRight w:val="0"/>
          <w:marTop w:val="0"/>
          <w:marBottom w:val="0"/>
          <w:divBdr>
            <w:top w:val="none" w:sz="0" w:space="0" w:color="auto"/>
            <w:left w:val="none" w:sz="0" w:space="0" w:color="auto"/>
            <w:bottom w:val="none" w:sz="0" w:space="0" w:color="auto"/>
            <w:right w:val="none" w:sz="0" w:space="0" w:color="auto"/>
          </w:divBdr>
        </w:div>
        <w:div w:id="226694690">
          <w:marLeft w:val="640"/>
          <w:marRight w:val="0"/>
          <w:marTop w:val="0"/>
          <w:marBottom w:val="0"/>
          <w:divBdr>
            <w:top w:val="none" w:sz="0" w:space="0" w:color="auto"/>
            <w:left w:val="none" w:sz="0" w:space="0" w:color="auto"/>
            <w:bottom w:val="none" w:sz="0" w:space="0" w:color="auto"/>
            <w:right w:val="none" w:sz="0" w:space="0" w:color="auto"/>
          </w:divBdr>
        </w:div>
        <w:div w:id="646085931">
          <w:marLeft w:val="640"/>
          <w:marRight w:val="0"/>
          <w:marTop w:val="0"/>
          <w:marBottom w:val="0"/>
          <w:divBdr>
            <w:top w:val="none" w:sz="0" w:space="0" w:color="auto"/>
            <w:left w:val="none" w:sz="0" w:space="0" w:color="auto"/>
            <w:bottom w:val="none" w:sz="0" w:space="0" w:color="auto"/>
            <w:right w:val="none" w:sz="0" w:space="0" w:color="auto"/>
          </w:divBdr>
        </w:div>
        <w:div w:id="337655595">
          <w:marLeft w:val="640"/>
          <w:marRight w:val="0"/>
          <w:marTop w:val="0"/>
          <w:marBottom w:val="0"/>
          <w:divBdr>
            <w:top w:val="none" w:sz="0" w:space="0" w:color="auto"/>
            <w:left w:val="none" w:sz="0" w:space="0" w:color="auto"/>
            <w:bottom w:val="none" w:sz="0" w:space="0" w:color="auto"/>
            <w:right w:val="none" w:sz="0" w:space="0" w:color="auto"/>
          </w:divBdr>
        </w:div>
        <w:div w:id="1916819821">
          <w:marLeft w:val="640"/>
          <w:marRight w:val="0"/>
          <w:marTop w:val="0"/>
          <w:marBottom w:val="0"/>
          <w:divBdr>
            <w:top w:val="none" w:sz="0" w:space="0" w:color="auto"/>
            <w:left w:val="none" w:sz="0" w:space="0" w:color="auto"/>
            <w:bottom w:val="none" w:sz="0" w:space="0" w:color="auto"/>
            <w:right w:val="none" w:sz="0" w:space="0" w:color="auto"/>
          </w:divBdr>
        </w:div>
        <w:div w:id="1552040926">
          <w:marLeft w:val="640"/>
          <w:marRight w:val="0"/>
          <w:marTop w:val="0"/>
          <w:marBottom w:val="0"/>
          <w:divBdr>
            <w:top w:val="none" w:sz="0" w:space="0" w:color="auto"/>
            <w:left w:val="none" w:sz="0" w:space="0" w:color="auto"/>
            <w:bottom w:val="none" w:sz="0" w:space="0" w:color="auto"/>
            <w:right w:val="none" w:sz="0" w:space="0" w:color="auto"/>
          </w:divBdr>
        </w:div>
        <w:div w:id="1006054653">
          <w:marLeft w:val="640"/>
          <w:marRight w:val="0"/>
          <w:marTop w:val="0"/>
          <w:marBottom w:val="0"/>
          <w:divBdr>
            <w:top w:val="none" w:sz="0" w:space="0" w:color="auto"/>
            <w:left w:val="none" w:sz="0" w:space="0" w:color="auto"/>
            <w:bottom w:val="none" w:sz="0" w:space="0" w:color="auto"/>
            <w:right w:val="none" w:sz="0" w:space="0" w:color="auto"/>
          </w:divBdr>
        </w:div>
        <w:div w:id="220213626">
          <w:marLeft w:val="640"/>
          <w:marRight w:val="0"/>
          <w:marTop w:val="0"/>
          <w:marBottom w:val="0"/>
          <w:divBdr>
            <w:top w:val="none" w:sz="0" w:space="0" w:color="auto"/>
            <w:left w:val="none" w:sz="0" w:space="0" w:color="auto"/>
            <w:bottom w:val="none" w:sz="0" w:space="0" w:color="auto"/>
            <w:right w:val="none" w:sz="0" w:space="0" w:color="auto"/>
          </w:divBdr>
        </w:div>
        <w:div w:id="530000470">
          <w:marLeft w:val="640"/>
          <w:marRight w:val="0"/>
          <w:marTop w:val="0"/>
          <w:marBottom w:val="0"/>
          <w:divBdr>
            <w:top w:val="none" w:sz="0" w:space="0" w:color="auto"/>
            <w:left w:val="none" w:sz="0" w:space="0" w:color="auto"/>
            <w:bottom w:val="none" w:sz="0" w:space="0" w:color="auto"/>
            <w:right w:val="none" w:sz="0" w:space="0" w:color="auto"/>
          </w:divBdr>
        </w:div>
        <w:div w:id="940145668">
          <w:marLeft w:val="640"/>
          <w:marRight w:val="0"/>
          <w:marTop w:val="0"/>
          <w:marBottom w:val="0"/>
          <w:divBdr>
            <w:top w:val="none" w:sz="0" w:space="0" w:color="auto"/>
            <w:left w:val="none" w:sz="0" w:space="0" w:color="auto"/>
            <w:bottom w:val="none" w:sz="0" w:space="0" w:color="auto"/>
            <w:right w:val="none" w:sz="0" w:space="0" w:color="auto"/>
          </w:divBdr>
        </w:div>
        <w:div w:id="1224415231">
          <w:marLeft w:val="640"/>
          <w:marRight w:val="0"/>
          <w:marTop w:val="0"/>
          <w:marBottom w:val="0"/>
          <w:divBdr>
            <w:top w:val="none" w:sz="0" w:space="0" w:color="auto"/>
            <w:left w:val="none" w:sz="0" w:space="0" w:color="auto"/>
            <w:bottom w:val="none" w:sz="0" w:space="0" w:color="auto"/>
            <w:right w:val="none" w:sz="0" w:space="0" w:color="auto"/>
          </w:divBdr>
        </w:div>
        <w:div w:id="392310475">
          <w:marLeft w:val="640"/>
          <w:marRight w:val="0"/>
          <w:marTop w:val="0"/>
          <w:marBottom w:val="0"/>
          <w:divBdr>
            <w:top w:val="none" w:sz="0" w:space="0" w:color="auto"/>
            <w:left w:val="none" w:sz="0" w:space="0" w:color="auto"/>
            <w:bottom w:val="none" w:sz="0" w:space="0" w:color="auto"/>
            <w:right w:val="none" w:sz="0" w:space="0" w:color="auto"/>
          </w:divBdr>
        </w:div>
        <w:div w:id="798062404">
          <w:marLeft w:val="640"/>
          <w:marRight w:val="0"/>
          <w:marTop w:val="0"/>
          <w:marBottom w:val="0"/>
          <w:divBdr>
            <w:top w:val="none" w:sz="0" w:space="0" w:color="auto"/>
            <w:left w:val="none" w:sz="0" w:space="0" w:color="auto"/>
            <w:bottom w:val="none" w:sz="0" w:space="0" w:color="auto"/>
            <w:right w:val="none" w:sz="0" w:space="0" w:color="auto"/>
          </w:divBdr>
        </w:div>
      </w:divsChild>
    </w:div>
    <w:div w:id="567570840">
      <w:bodyDiv w:val="1"/>
      <w:marLeft w:val="0"/>
      <w:marRight w:val="0"/>
      <w:marTop w:val="0"/>
      <w:marBottom w:val="0"/>
      <w:divBdr>
        <w:top w:val="none" w:sz="0" w:space="0" w:color="auto"/>
        <w:left w:val="none" w:sz="0" w:space="0" w:color="auto"/>
        <w:bottom w:val="none" w:sz="0" w:space="0" w:color="auto"/>
        <w:right w:val="none" w:sz="0" w:space="0" w:color="auto"/>
      </w:divBdr>
    </w:div>
    <w:div w:id="623973118">
      <w:bodyDiv w:val="1"/>
      <w:marLeft w:val="0"/>
      <w:marRight w:val="0"/>
      <w:marTop w:val="0"/>
      <w:marBottom w:val="0"/>
      <w:divBdr>
        <w:top w:val="none" w:sz="0" w:space="0" w:color="auto"/>
        <w:left w:val="none" w:sz="0" w:space="0" w:color="auto"/>
        <w:bottom w:val="none" w:sz="0" w:space="0" w:color="auto"/>
        <w:right w:val="none" w:sz="0" w:space="0" w:color="auto"/>
      </w:divBdr>
    </w:div>
    <w:div w:id="648438300">
      <w:bodyDiv w:val="1"/>
      <w:marLeft w:val="0"/>
      <w:marRight w:val="0"/>
      <w:marTop w:val="0"/>
      <w:marBottom w:val="0"/>
      <w:divBdr>
        <w:top w:val="none" w:sz="0" w:space="0" w:color="auto"/>
        <w:left w:val="none" w:sz="0" w:space="0" w:color="auto"/>
        <w:bottom w:val="none" w:sz="0" w:space="0" w:color="auto"/>
        <w:right w:val="none" w:sz="0" w:space="0" w:color="auto"/>
      </w:divBdr>
    </w:div>
    <w:div w:id="664698782">
      <w:bodyDiv w:val="1"/>
      <w:marLeft w:val="0"/>
      <w:marRight w:val="0"/>
      <w:marTop w:val="0"/>
      <w:marBottom w:val="0"/>
      <w:divBdr>
        <w:top w:val="none" w:sz="0" w:space="0" w:color="auto"/>
        <w:left w:val="none" w:sz="0" w:space="0" w:color="auto"/>
        <w:bottom w:val="none" w:sz="0" w:space="0" w:color="auto"/>
        <w:right w:val="none" w:sz="0" w:space="0" w:color="auto"/>
      </w:divBdr>
    </w:div>
    <w:div w:id="704718020">
      <w:bodyDiv w:val="1"/>
      <w:marLeft w:val="0"/>
      <w:marRight w:val="0"/>
      <w:marTop w:val="0"/>
      <w:marBottom w:val="0"/>
      <w:divBdr>
        <w:top w:val="none" w:sz="0" w:space="0" w:color="auto"/>
        <w:left w:val="none" w:sz="0" w:space="0" w:color="auto"/>
        <w:bottom w:val="none" w:sz="0" w:space="0" w:color="auto"/>
        <w:right w:val="none" w:sz="0" w:space="0" w:color="auto"/>
      </w:divBdr>
      <w:divsChild>
        <w:div w:id="1338458673">
          <w:marLeft w:val="640"/>
          <w:marRight w:val="0"/>
          <w:marTop w:val="0"/>
          <w:marBottom w:val="0"/>
          <w:divBdr>
            <w:top w:val="none" w:sz="0" w:space="0" w:color="auto"/>
            <w:left w:val="none" w:sz="0" w:space="0" w:color="auto"/>
            <w:bottom w:val="none" w:sz="0" w:space="0" w:color="auto"/>
            <w:right w:val="none" w:sz="0" w:space="0" w:color="auto"/>
          </w:divBdr>
        </w:div>
        <w:div w:id="1696881347">
          <w:marLeft w:val="640"/>
          <w:marRight w:val="0"/>
          <w:marTop w:val="0"/>
          <w:marBottom w:val="0"/>
          <w:divBdr>
            <w:top w:val="none" w:sz="0" w:space="0" w:color="auto"/>
            <w:left w:val="none" w:sz="0" w:space="0" w:color="auto"/>
            <w:bottom w:val="none" w:sz="0" w:space="0" w:color="auto"/>
            <w:right w:val="none" w:sz="0" w:space="0" w:color="auto"/>
          </w:divBdr>
        </w:div>
        <w:div w:id="5181856">
          <w:marLeft w:val="640"/>
          <w:marRight w:val="0"/>
          <w:marTop w:val="0"/>
          <w:marBottom w:val="0"/>
          <w:divBdr>
            <w:top w:val="none" w:sz="0" w:space="0" w:color="auto"/>
            <w:left w:val="none" w:sz="0" w:space="0" w:color="auto"/>
            <w:bottom w:val="none" w:sz="0" w:space="0" w:color="auto"/>
            <w:right w:val="none" w:sz="0" w:space="0" w:color="auto"/>
          </w:divBdr>
        </w:div>
        <w:div w:id="708725694">
          <w:marLeft w:val="640"/>
          <w:marRight w:val="0"/>
          <w:marTop w:val="0"/>
          <w:marBottom w:val="0"/>
          <w:divBdr>
            <w:top w:val="none" w:sz="0" w:space="0" w:color="auto"/>
            <w:left w:val="none" w:sz="0" w:space="0" w:color="auto"/>
            <w:bottom w:val="none" w:sz="0" w:space="0" w:color="auto"/>
            <w:right w:val="none" w:sz="0" w:space="0" w:color="auto"/>
          </w:divBdr>
        </w:div>
        <w:div w:id="1210344051">
          <w:marLeft w:val="640"/>
          <w:marRight w:val="0"/>
          <w:marTop w:val="0"/>
          <w:marBottom w:val="0"/>
          <w:divBdr>
            <w:top w:val="none" w:sz="0" w:space="0" w:color="auto"/>
            <w:left w:val="none" w:sz="0" w:space="0" w:color="auto"/>
            <w:bottom w:val="none" w:sz="0" w:space="0" w:color="auto"/>
            <w:right w:val="none" w:sz="0" w:space="0" w:color="auto"/>
          </w:divBdr>
        </w:div>
        <w:div w:id="2005430047">
          <w:marLeft w:val="640"/>
          <w:marRight w:val="0"/>
          <w:marTop w:val="0"/>
          <w:marBottom w:val="0"/>
          <w:divBdr>
            <w:top w:val="none" w:sz="0" w:space="0" w:color="auto"/>
            <w:left w:val="none" w:sz="0" w:space="0" w:color="auto"/>
            <w:bottom w:val="none" w:sz="0" w:space="0" w:color="auto"/>
            <w:right w:val="none" w:sz="0" w:space="0" w:color="auto"/>
          </w:divBdr>
        </w:div>
        <w:div w:id="436950193">
          <w:marLeft w:val="640"/>
          <w:marRight w:val="0"/>
          <w:marTop w:val="0"/>
          <w:marBottom w:val="0"/>
          <w:divBdr>
            <w:top w:val="none" w:sz="0" w:space="0" w:color="auto"/>
            <w:left w:val="none" w:sz="0" w:space="0" w:color="auto"/>
            <w:bottom w:val="none" w:sz="0" w:space="0" w:color="auto"/>
            <w:right w:val="none" w:sz="0" w:space="0" w:color="auto"/>
          </w:divBdr>
        </w:div>
        <w:div w:id="439691555">
          <w:marLeft w:val="640"/>
          <w:marRight w:val="0"/>
          <w:marTop w:val="0"/>
          <w:marBottom w:val="0"/>
          <w:divBdr>
            <w:top w:val="none" w:sz="0" w:space="0" w:color="auto"/>
            <w:left w:val="none" w:sz="0" w:space="0" w:color="auto"/>
            <w:bottom w:val="none" w:sz="0" w:space="0" w:color="auto"/>
            <w:right w:val="none" w:sz="0" w:space="0" w:color="auto"/>
          </w:divBdr>
        </w:div>
        <w:div w:id="779834649">
          <w:marLeft w:val="640"/>
          <w:marRight w:val="0"/>
          <w:marTop w:val="0"/>
          <w:marBottom w:val="0"/>
          <w:divBdr>
            <w:top w:val="none" w:sz="0" w:space="0" w:color="auto"/>
            <w:left w:val="none" w:sz="0" w:space="0" w:color="auto"/>
            <w:bottom w:val="none" w:sz="0" w:space="0" w:color="auto"/>
            <w:right w:val="none" w:sz="0" w:space="0" w:color="auto"/>
          </w:divBdr>
        </w:div>
        <w:div w:id="799767213">
          <w:marLeft w:val="640"/>
          <w:marRight w:val="0"/>
          <w:marTop w:val="0"/>
          <w:marBottom w:val="0"/>
          <w:divBdr>
            <w:top w:val="none" w:sz="0" w:space="0" w:color="auto"/>
            <w:left w:val="none" w:sz="0" w:space="0" w:color="auto"/>
            <w:bottom w:val="none" w:sz="0" w:space="0" w:color="auto"/>
            <w:right w:val="none" w:sz="0" w:space="0" w:color="auto"/>
          </w:divBdr>
        </w:div>
        <w:div w:id="1850412740">
          <w:marLeft w:val="640"/>
          <w:marRight w:val="0"/>
          <w:marTop w:val="0"/>
          <w:marBottom w:val="0"/>
          <w:divBdr>
            <w:top w:val="none" w:sz="0" w:space="0" w:color="auto"/>
            <w:left w:val="none" w:sz="0" w:space="0" w:color="auto"/>
            <w:bottom w:val="none" w:sz="0" w:space="0" w:color="auto"/>
            <w:right w:val="none" w:sz="0" w:space="0" w:color="auto"/>
          </w:divBdr>
        </w:div>
        <w:div w:id="1883322290">
          <w:marLeft w:val="640"/>
          <w:marRight w:val="0"/>
          <w:marTop w:val="0"/>
          <w:marBottom w:val="0"/>
          <w:divBdr>
            <w:top w:val="none" w:sz="0" w:space="0" w:color="auto"/>
            <w:left w:val="none" w:sz="0" w:space="0" w:color="auto"/>
            <w:bottom w:val="none" w:sz="0" w:space="0" w:color="auto"/>
            <w:right w:val="none" w:sz="0" w:space="0" w:color="auto"/>
          </w:divBdr>
        </w:div>
        <w:div w:id="1344820658">
          <w:marLeft w:val="640"/>
          <w:marRight w:val="0"/>
          <w:marTop w:val="0"/>
          <w:marBottom w:val="0"/>
          <w:divBdr>
            <w:top w:val="none" w:sz="0" w:space="0" w:color="auto"/>
            <w:left w:val="none" w:sz="0" w:space="0" w:color="auto"/>
            <w:bottom w:val="none" w:sz="0" w:space="0" w:color="auto"/>
            <w:right w:val="none" w:sz="0" w:space="0" w:color="auto"/>
          </w:divBdr>
        </w:div>
        <w:div w:id="990864940">
          <w:marLeft w:val="640"/>
          <w:marRight w:val="0"/>
          <w:marTop w:val="0"/>
          <w:marBottom w:val="0"/>
          <w:divBdr>
            <w:top w:val="none" w:sz="0" w:space="0" w:color="auto"/>
            <w:left w:val="none" w:sz="0" w:space="0" w:color="auto"/>
            <w:bottom w:val="none" w:sz="0" w:space="0" w:color="auto"/>
            <w:right w:val="none" w:sz="0" w:space="0" w:color="auto"/>
          </w:divBdr>
        </w:div>
        <w:div w:id="961687077">
          <w:marLeft w:val="640"/>
          <w:marRight w:val="0"/>
          <w:marTop w:val="0"/>
          <w:marBottom w:val="0"/>
          <w:divBdr>
            <w:top w:val="none" w:sz="0" w:space="0" w:color="auto"/>
            <w:left w:val="none" w:sz="0" w:space="0" w:color="auto"/>
            <w:bottom w:val="none" w:sz="0" w:space="0" w:color="auto"/>
            <w:right w:val="none" w:sz="0" w:space="0" w:color="auto"/>
          </w:divBdr>
        </w:div>
        <w:div w:id="1577546201">
          <w:marLeft w:val="640"/>
          <w:marRight w:val="0"/>
          <w:marTop w:val="0"/>
          <w:marBottom w:val="0"/>
          <w:divBdr>
            <w:top w:val="none" w:sz="0" w:space="0" w:color="auto"/>
            <w:left w:val="none" w:sz="0" w:space="0" w:color="auto"/>
            <w:bottom w:val="none" w:sz="0" w:space="0" w:color="auto"/>
            <w:right w:val="none" w:sz="0" w:space="0" w:color="auto"/>
          </w:divBdr>
        </w:div>
        <w:div w:id="698700731">
          <w:marLeft w:val="640"/>
          <w:marRight w:val="0"/>
          <w:marTop w:val="0"/>
          <w:marBottom w:val="0"/>
          <w:divBdr>
            <w:top w:val="none" w:sz="0" w:space="0" w:color="auto"/>
            <w:left w:val="none" w:sz="0" w:space="0" w:color="auto"/>
            <w:bottom w:val="none" w:sz="0" w:space="0" w:color="auto"/>
            <w:right w:val="none" w:sz="0" w:space="0" w:color="auto"/>
          </w:divBdr>
        </w:div>
        <w:div w:id="1404137171">
          <w:marLeft w:val="640"/>
          <w:marRight w:val="0"/>
          <w:marTop w:val="0"/>
          <w:marBottom w:val="0"/>
          <w:divBdr>
            <w:top w:val="none" w:sz="0" w:space="0" w:color="auto"/>
            <w:left w:val="none" w:sz="0" w:space="0" w:color="auto"/>
            <w:bottom w:val="none" w:sz="0" w:space="0" w:color="auto"/>
            <w:right w:val="none" w:sz="0" w:space="0" w:color="auto"/>
          </w:divBdr>
        </w:div>
        <w:div w:id="928317605">
          <w:marLeft w:val="640"/>
          <w:marRight w:val="0"/>
          <w:marTop w:val="0"/>
          <w:marBottom w:val="0"/>
          <w:divBdr>
            <w:top w:val="none" w:sz="0" w:space="0" w:color="auto"/>
            <w:left w:val="none" w:sz="0" w:space="0" w:color="auto"/>
            <w:bottom w:val="none" w:sz="0" w:space="0" w:color="auto"/>
            <w:right w:val="none" w:sz="0" w:space="0" w:color="auto"/>
          </w:divBdr>
        </w:div>
        <w:div w:id="1144200108">
          <w:marLeft w:val="640"/>
          <w:marRight w:val="0"/>
          <w:marTop w:val="0"/>
          <w:marBottom w:val="0"/>
          <w:divBdr>
            <w:top w:val="none" w:sz="0" w:space="0" w:color="auto"/>
            <w:left w:val="none" w:sz="0" w:space="0" w:color="auto"/>
            <w:bottom w:val="none" w:sz="0" w:space="0" w:color="auto"/>
            <w:right w:val="none" w:sz="0" w:space="0" w:color="auto"/>
          </w:divBdr>
        </w:div>
        <w:div w:id="484707275">
          <w:marLeft w:val="640"/>
          <w:marRight w:val="0"/>
          <w:marTop w:val="0"/>
          <w:marBottom w:val="0"/>
          <w:divBdr>
            <w:top w:val="none" w:sz="0" w:space="0" w:color="auto"/>
            <w:left w:val="none" w:sz="0" w:space="0" w:color="auto"/>
            <w:bottom w:val="none" w:sz="0" w:space="0" w:color="auto"/>
            <w:right w:val="none" w:sz="0" w:space="0" w:color="auto"/>
          </w:divBdr>
        </w:div>
        <w:div w:id="2069262007">
          <w:marLeft w:val="640"/>
          <w:marRight w:val="0"/>
          <w:marTop w:val="0"/>
          <w:marBottom w:val="0"/>
          <w:divBdr>
            <w:top w:val="none" w:sz="0" w:space="0" w:color="auto"/>
            <w:left w:val="none" w:sz="0" w:space="0" w:color="auto"/>
            <w:bottom w:val="none" w:sz="0" w:space="0" w:color="auto"/>
            <w:right w:val="none" w:sz="0" w:space="0" w:color="auto"/>
          </w:divBdr>
        </w:div>
        <w:div w:id="2031952098">
          <w:marLeft w:val="640"/>
          <w:marRight w:val="0"/>
          <w:marTop w:val="0"/>
          <w:marBottom w:val="0"/>
          <w:divBdr>
            <w:top w:val="none" w:sz="0" w:space="0" w:color="auto"/>
            <w:left w:val="none" w:sz="0" w:space="0" w:color="auto"/>
            <w:bottom w:val="none" w:sz="0" w:space="0" w:color="auto"/>
            <w:right w:val="none" w:sz="0" w:space="0" w:color="auto"/>
          </w:divBdr>
        </w:div>
        <w:div w:id="216740606">
          <w:marLeft w:val="640"/>
          <w:marRight w:val="0"/>
          <w:marTop w:val="0"/>
          <w:marBottom w:val="0"/>
          <w:divBdr>
            <w:top w:val="none" w:sz="0" w:space="0" w:color="auto"/>
            <w:left w:val="none" w:sz="0" w:space="0" w:color="auto"/>
            <w:bottom w:val="none" w:sz="0" w:space="0" w:color="auto"/>
            <w:right w:val="none" w:sz="0" w:space="0" w:color="auto"/>
          </w:divBdr>
        </w:div>
        <w:div w:id="1254239786">
          <w:marLeft w:val="640"/>
          <w:marRight w:val="0"/>
          <w:marTop w:val="0"/>
          <w:marBottom w:val="0"/>
          <w:divBdr>
            <w:top w:val="none" w:sz="0" w:space="0" w:color="auto"/>
            <w:left w:val="none" w:sz="0" w:space="0" w:color="auto"/>
            <w:bottom w:val="none" w:sz="0" w:space="0" w:color="auto"/>
            <w:right w:val="none" w:sz="0" w:space="0" w:color="auto"/>
          </w:divBdr>
        </w:div>
        <w:div w:id="669141496">
          <w:marLeft w:val="640"/>
          <w:marRight w:val="0"/>
          <w:marTop w:val="0"/>
          <w:marBottom w:val="0"/>
          <w:divBdr>
            <w:top w:val="none" w:sz="0" w:space="0" w:color="auto"/>
            <w:left w:val="none" w:sz="0" w:space="0" w:color="auto"/>
            <w:bottom w:val="none" w:sz="0" w:space="0" w:color="auto"/>
            <w:right w:val="none" w:sz="0" w:space="0" w:color="auto"/>
          </w:divBdr>
        </w:div>
        <w:div w:id="1107045204">
          <w:marLeft w:val="640"/>
          <w:marRight w:val="0"/>
          <w:marTop w:val="0"/>
          <w:marBottom w:val="0"/>
          <w:divBdr>
            <w:top w:val="none" w:sz="0" w:space="0" w:color="auto"/>
            <w:left w:val="none" w:sz="0" w:space="0" w:color="auto"/>
            <w:bottom w:val="none" w:sz="0" w:space="0" w:color="auto"/>
            <w:right w:val="none" w:sz="0" w:space="0" w:color="auto"/>
          </w:divBdr>
        </w:div>
        <w:div w:id="1235553858">
          <w:marLeft w:val="640"/>
          <w:marRight w:val="0"/>
          <w:marTop w:val="0"/>
          <w:marBottom w:val="0"/>
          <w:divBdr>
            <w:top w:val="none" w:sz="0" w:space="0" w:color="auto"/>
            <w:left w:val="none" w:sz="0" w:space="0" w:color="auto"/>
            <w:bottom w:val="none" w:sz="0" w:space="0" w:color="auto"/>
            <w:right w:val="none" w:sz="0" w:space="0" w:color="auto"/>
          </w:divBdr>
        </w:div>
        <w:div w:id="2001539143">
          <w:marLeft w:val="640"/>
          <w:marRight w:val="0"/>
          <w:marTop w:val="0"/>
          <w:marBottom w:val="0"/>
          <w:divBdr>
            <w:top w:val="none" w:sz="0" w:space="0" w:color="auto"/>
            <w:left w:val="none" w:sz="0" w:space="0" w:color="auto"/>
            <w:bottom w:val="none" w:sz="0" w:space="0" w:color="auto"/>
            <w:right w:val="none" w:sz="0" w:space="0" w:color="auto"/>
          </w:divBdr>
        </w:div>
        <w:div w:id="2085175774">
          <w:marLeft w:val="640"/>
          <w:marRight w:val="0"/>
          <w:marTop w:val="0"/>
          <w:marBottom w:val="0"/>
          <w:divBdr>
            <w:top w:val="none" w:sz="0" w:space="0" w:color="auto"/>
            <w:left w:val="none" w:sz="0" w:space="0" w:color="auto"/>
            <w:bottom w:val="none" w:sz="0" w:space="0" w:color="auto"/>
            <w:right w:val="none" w:sz="0" w:space="0" w:color="auto"/>
          </w:divBdr>
        </w:div>
        <w:div w:id="2036494826">
          <w:marLeft w:val="640"/>
          <w:marRight w:val="0"/>
          <w:marTop w:val="0"/>
          <w:marBottom w:val="0"/>
          <w:divBdr>
            <w:top w:val="none" w:sz="0" w:space="0" w:color="auto"/>
            <w:left w:val="none" w:sz="0" w:space="0" w:color="auto"/>
            <w:bottom w:val="none" w:sz="0" w:space="0" w:color="auto"/>
            <w:right w:val="none" w:sz="0" w:space="0" w:color="auto"/>
          </w:divBdr>
        </w:div>
        <w:div w:id="1099834628">
          <w:marLeft w:val="640"/>
          <w:marRight w:val="0"/>
          <w:marTop w:val="0"/>
          <w:marBottom w:val="0"/>
          <w:divBdr>
            <w:top w:val="none" w:sz="0" w:space="0" w:color="auto"/>
            <w:left w:val="none" w:sz="0" w:space="0" w:color="auto"/>
            <w:bottom w:val="none" w:sz="0" w:space="0" w:color="auto"/>
            <w:right w:val="none" w:sz="0" w:space="0" w:color="auto"/>
          </w:divBdr>
        </w:div>
        <w:div w:id="559446015">
          <w:marLeft w:val="640"/>
          <w:marRight w:val="0"/>
          <w:marTop w:val="0"/>
          <w:marBottom w:val="0"/>
          <w:divBdr>
            <w:top w:val="none" w:sz="0" w:space="0" w:color="auto"/>
            <w:left w:val="none" w:sz="0" w:space="0" w:color="auto"/>
            <w:bottom w:val="none" w:sz="0" w:space="0" w:color="auto"/>
            <w:right w:val="none" w:sz="0" w:space="0" w:color="auto"/>
          </w:divBdr>
        </w:div>
      </w:divsChild>
    </w:div>
    <w:div w:id="726490975">
      <w:bodyDiv w:val="1"/>
      <w:marLeft w:val="0"/>
      <w:marRight w:val="0"/>
      <w:marTop w:val="0"/>
      <w:marBottom w:val="0"/>
      <w:divBdr>
        <w:top w:val="none" w:sz="0" w:space="0" w:color="auto"/>
        <w:left w:val="none" w:sz="0" w:space="0" w:color="auto"/>
        <w:bottom w:val="none" w:sz="0" w:space="0" w:color="auto"/>
        <w:right w:val="none" w:sz="0" w:space="0" w:color="auto"/>
      </w:divBdr>
    </w:div>
    <w:div w:id="733699827">
      <w:bodyDiv w:val="1"/>
      <w:marLeft w:val="0"/>
      <w:marRight w:val="0"/>
      <w:marTop w:val="0"/>
      <w:marBottom w:val="0"/>
      <w:divBdr>
        <w:top w:val="none" w:sz="0" w:space="0" w:color="auto"/>
        <w:left w:val="none" w:sz="0" w:space="0" w:color="auto"/>
        <w:bottom w:val="none" w:sz="0" w:space="0" w:color="auto"/>
        <w:right w:val="none" w:sz="0" w:space="0" w:color="auto"/>
      </w:divBdr>
    </w:div>
    <w:div w:id="734737149">
      <w:bodyDiv w:val="1"/>
      <w:marLeft w:val="0"/>
      <w:marRight w:val="0"/>
      <w:marTop w:val="0"/>
      <w:marBottom w:val="0"/>
      <w:divBdr>
        <w:top w:val="none" w:sz="0" w:space="0" w:color="auto"/>
        <w:left w:val="none" w:sz="0" w:space="0" w:color="auto"/>
        <w:bottom w:val="none" w:sz="0" w:space="0" w:color="auto"/>
        <w:right w:val="none" w:sz="0" w:space="0" w:color="auto"/>
      </w:divBdr>
    </w:div>
    <w:div w:id="741756208">
      <w:bodyDiv w:val="1"/>
      <w:marLeft w:val="0"/>
      <w:marRight w:val="0"/>
      <w:marTop w:val="0"/>
      <w:marBottom w:val="0"/>
      <w:divBdr>
        <w:top w:val="none" w:sz="0" w:space="0" w:color="auto"/>
        <w:left w:val="none" w:sz="0" w:space="0" w:color="auto"/>
        <w:bottom w:val="none" w:sz="0" w:space="0" w:color="auto"/>
        <w:right w:val="none" w:sz="0" w:space="0" w:color="auto"/>
      </w:divBdr>
    </w:div>
    <w:div w:id="763577374">
      <w:bodyDiv w:val="1"/>
      <w:marLeft w:val="0"/>
      <w:marRight w:val="0"/>
      <w:marTop w:val="0"/>
      <w:marBottom w:val="0"/>
      <w:divBdr>
        <w:top w:val="none" w:sz="0" w:space="0" w:color="auto"/>
        <w:left w:val="none" w:sz="0" w:space="0" w:color="auto"/>
        <w:bottom w:val="none" w:sz="0" w:space="0" w:color="auto"/>
        <w:right w:val="none" w:sz="0" w:space="0" w:color="auto"/>
      </w:divBdr>
    </w:div>
    <w:div w:id="874779955">
      <w:bodyDiv w:val="1"/>
      <w:marLeft w:val="0"/>
      <w:marRight w:val="0"/>
      <w:marTop w:val="0"/>
      <w:marBottom w:val="0"/>
      <w:divBdr>
        <w:top w:val="none" w:sz="0" w:space="0" w:color="auto"/>
        <w:left w:val="none" w:sz="0" w:space="0" w:color="auto"/>
        <w:bottom w:val="none" w:sz="0" w:space="0" w:color="auto"/>
        <w:right w:val="none" w:sz="0" w:space="0" w:color="auto"/>
      </w:divBdr>
    </w:div>
    <w:div w:id="921834333">
      <w:bodyDiv w:val="1"/>
      <w:marLeft w:val="0"/>
      <w:marRight w:val="0"/>
      <w:marTop w:val="0"/>
      <w:marBottom w:val="0"/>
      <w:divBdr>
        <w:top w:val="none" w:sz="0" w:space="0" w:color="auto"/>
        <w:left w:val="none" w:sz="0" w:space="0" w:color="auto"/>
        <w:bottom w:val="none" w:sz="0" w:space="0" w:color="auto"/>
        <w:right w:val="none" w:sz="0" w:space="0" w:color="auto"/>
      </w:divBdr>
    </w:div>
    <w:div w:id="992560030">
      <w:bodyDiv w:val="1"/>
      <w:marLeft w:val="0"/>
      <w:marRight w:val="0"/>
      <w:marTop w:val="0"/>
      <w:marBottom w:val="0"/>
      <w:divBdr>
        <w:top w:val="none" w:sz="0" w:space="0" w:color="auto"/>
        <w:left w:val="none" w:sz="0" w:space="0" w:color="auto"/>
        <w:bottom w:val="none" w:sz="0" w:space="0" w:color="auto"/>
        <w:right w:val="none" w:sz="0" w:space="0" w:color="auto"/>
      </w:divBdr>
    </w:div>
    <w:div w:id="1034618786">
      <w:bodyDiv w:val="1"/>
      <w:marLeft w:val="0"/>
      <w:marRight w:val="0"/>
      <w:marTop w:val="0"/>
      <w:marBottom w:val="0"/>
      <w:divBdr>
        <w:top w:val="none" w:sz="0" w:space="0" w:color="auto"/>
        <w:left w:val="none" w:sz="0" w:space="0" w:color="auto"/>
        <w:bottom w:val="none" w:sz="0" w:space="0" w:color="auto"/>
        <w:right w:val="none" w:sz="0" w:space="0" w:color="auto"/>
      </w:divBdr>
    </w:div>
    <w:div w:id="1039628868">
      <w:bodyDiv w:val="1"/>
      <w:marLeft w:val="0"/>
      <w:marRight w:val="0"/>
      <w:marTop w:val="0"/>
      <w:marBottom w:val="0"/>
      <w:divBdr>
        <w:top w:val="none" w:sz="0" w:space="0" w:color="auto"/>
        <w:left w:val="none" w:sz="0" w:space="0" w:color="auto"/>
        <w:bottom w:val="none" w:sz="0" w:space="0" w:color="auto"/>
        <w:right w:val="none" w:sz="0" w:space="0" w:color="auto"/>
      </w:divBdr>
    </w:div>
    <w:div w:id="1083842112">
      <w:bodyDiv w:val="1"/>
      <w:marLeft w:val="0"/>
      <w:marRight w:val="0"/>
      <w:marTop w:val="0"/>
      <w:marBottom w:val="0"/>
      <w:divBdr>
        <w:top w:val="none" w:sz="0" w:space="0" w:color="auto"/>
        <w:left w:val="none" w:sz="0" w:space="0" w:color="auto"/>
        <w:bottom w:val="none" w:sz="0" w:space="0" w:color="auto"/>
        <w:right w:val="none" w:sz="0" w:space="0" w:color="auto"/>
      </w:divBdr>
    </w:div>
    <w:div w:id="1150751734">
      <w:bodyDiv w:val="1"/>
      <w:marLeft w:val="0"/>
      <w:marRight w:val="0"/>
      <w:marTop w:val="0"/>
      <w:marBottom w:val="0"/>
      <w:divBdr>
        <w:top w:val="none" w:sz="0" w:space="0" w:color="auto"/>
        <w:left w:val="none" w:sz="0" w:space="0" w:color="auto"/>
        <w:bottom w:val="none" w:sz="0" w:space="0" w:color="auto"/>
        <w:right w:val="none" w:sz="0" w:space="0" w:color="auto"/>
      </w:divBdr>
    </w:div>
    <w:div w:id="1183475900">
      <w:bodyDiv w:val="1"/>
      <w:marLeft w:val="0"/>
      <w:marRight w:val="0"/>
      <w:marTop w:val="0"/>
      <w:marBottom w:val="0"/>
      <w:divBdr>
        <w:top w:val="none" w:sz="0" w:space="0" w:color="auto"/>
        <w:left w:val="none" w:sz="0" w:space="0" w:color="auto"/>
        <w:bottom w:val="none" w:sz="0" w:space="0" w:color="auto"/>
        <w:right w:val="none" w:sz="0" w:space="0" w:color="auto"/>
      </w:divBdr>
    </w:div>
    <w:div w:id="1268930407">
      <w:bodyDiv w:val="1"/>
      <w:marLeft w:val="0"/>
      <w:marRight w:val="0"/>
      <w:marTop w:val="0"/>
      <w:marBottom w:val="0"/>
      <w:divBdr>
        <w:top w:val="none" w:sz="0" w:space="0" w:color="auto"/>
        <w:left w:val="none" w:sz="0" w:space="0" w:color="auto"/>
        <w:bottom w:val="none" w:sz="0" w:space="0" w:color="auto"/>
        <w:right w:val="none" w:sz="0" w:space="0" w:color="auto"/>
      </w:divBdr>
    </w:div>
    <w:div w:id="1312834561">
      <w:bodyDiv w:val="1"/>
      <w:marLeft w:val="0"/>
      <w:marRight w:val="0"/>
      <w:marTop w:val="0"/>
      <w:marBottom w:val="0"/>
      <w:divBdr>
        <w:top w:val="none" w:sz="0" w:space="0" w:color="auto"/>
        <w:left w:val="none" w:sz="0" w:space="0" w:color="auto"/>
        <w:bottom w:val="none" w:sz="0" w:space="0" w:color="auto"/>
        <w:right w:val="none" w:sz="0" w:space="0" w:color="auto"/>
      </w:divBdr>
    </w:div>
    <w:div w:id="1397822387">
      <w:bodyDiv w:val="1"/>
      <w:marLeft w:val="0"/>
      <w:marRight w:val="0"/>
      <w:marTop w:val="0"/>
      <w:marBottom w:val="0"/>
      <w:divBdr>
        <w:top w:val="none" w:sz="0" w:space="0" w:color="auto"/>
        <w:left w:val="none" w:sz="0" w:space="0" w:color="auto"/>
        <w:bottom w:val="none" w:sz="0" w:space="0" w:color="auto"/>
        <w:right w:val="none" w:sz="0" w:space="0" w:color="auto"/>
      </w:divBdr>
    </w:div>
    <w:div w:id="1461194509">
      <w:bodyDiv w:val="1"/>
      <w:marLeft w:val="0"/>
      <w:marRight w:val="0"/>
      <w:marTop w:val="0"/>
      <w:marBottom w:val="0"/>
      <w:divBdr>
        <w:top w:val="none" w:sz="0" w:space="0" w:color="auto"/>
        <w:left w:val="none" w:sz="0" w:space="0" w:color="auto"/>
        <w:bottom w:val="none" w:sz="0" w:space="0" w:color="auto"/>
        <w:right w:val="none" w:sz="0" w:space="0" w:color="auto"/>
      </w:divBdr>
    </w:div>
    <w:div w:id="1549101819">
      <w:bodyDiv w:val="1"/>
      <w:marLeft w:val="0"/>
      <w:marRight w:val="0"/>
      <w:marTop w:val="0"/>
      <w:marBottom w:val="0"/>
      <w:divBdr>
        <w:top w:val="none" w:sz="0" w:space="0" w:color="auto"/>
        <w:left w:val="none" w:sz="0" w:space="0" w:color="auto"/>
        <w:bottom w:val="none" w:sz="0" w:space="0" w:color="auto"/>
        <w:right w:val="none" w:sz="0" w:space="0" w:color="auto"/>
      </w:divBdr>
    </w:div>
    <w:div w:id="1566063506">
      <w:bodyDiv w:val="1"/>
      <w:marLeft w:val="0"/>
      <w:marRight w:val="0"/>
      <w:marTop w:val="0"/>
      <w:marBottom w:val="0"/>
      <w:divBdr>
        <w:top w:val="none" w:sz="0" w:space="0" w:color="auto"/>
        <w:left w:val="none" w:sz="0" w:space="0" w:color="auto"/>
        <w:bottom w:val="none" w:sz="0" w:space="0" w:color="auto"/>
        <w:right w:val="none" w:sz="0" w:space="0" w:color="auto"/>
      </w:divBdr>
    </w:div>
    <w:div w:id="1662925007">
      <w:bodyDiv w:val="1"/>
      <w:marLeft w:val="0"/>
      <w:marRight w:val="0"/>
      <w:marTop w:val="0"/>
      <w:marBottom w:val="0"/>
      <w:divBdr>
        <w:top w:val="none" w:sz="0" w:space="0" w:color="auto"/>
        <w:left w:val="none" w:sz="0" w:space="0" w:color="auto"/>
        <w:bottom w:val="none" w:sz="0" w:space="0" w:color="auto"/>
        <w:right w:val="none" w:sz="0" w:space="0" w:color="auto"/>
      </w:divBdr>
    </w:div>
    <w:div w:id="1776288351">
      <w:bodyDiv w:val="1"/>
      <w:marLeft w:val="0"/>
      <w:marRight w:val="0"/>
      <w:marTop w:val="0"/>
      <w:marBottom w:val="0"/>
      <w:divBdr>
        <w:top w:val="none" w:sz="0" w:space="0" w:color="auto"/>
        <w:left w:val="none" w:sz="0" w:space="0" w:color="auto"/>
        <w:bottom w:val="none" w:sz="0" w:space="0" w:color="auto"/>
        <w:right w:val="none" w:sz="0" w:space="0" w:color="auto"/>
      </w:divBdr>
    </w:div>
    <w:div w:id="1793209045">
      <w:bodyDiv w:val="1"/>
      <w:marLeft w:val="0"/>
      <w:marRight w:val="0"/>
      <w:marTop w:val="0"/>
      <w:marBottom w:val="0"/>
      <w:divBdr>
        <w:top w:val="none" w:sz="0" w:space="0" w:color="auto"/>
        <w:left w:val="none" w:sz="0" w:space="0" w:color="auto"/>
        <w:bottom w:val="none" w:sz="0" w:space="0" w:color="auto"/>
        <w:right w:val="none" w:sz="0" w:space="0" w:color="auto"/>
      </w:divBdr>
    </w:div>
    <w:div w:id="1794638116">
      <w:bodyDiv w:val="1"/>
      <w:marLeft w:val="0"/>
      <w:marRight w:val="0"/>
      <w:marTop w:val="0"/>
      <w:marBottom w:val="0"/>
      <w:divBdr>
        <w:top w:val="none" w:sz="0" w:space="0" w:color="auto"/>
        <w:left w:val="none" w:sz="0" w:space="0" w:color="auto"/>
        <w:bottom w:val="none" w:sz="0" w:space="0" w:color="auto"/>
        <w:right w:val="none" w:sz="0" w:space="0" w:color="auto"/>
      </w:divBdr>
      <w:divsChild>
        <w:div w:id="372584518">
          <w:marLeft w:val="640"/>
          <w:marRight w:val="0"/>
          <w:marTop w:val="0"/>
          <w:marBottom w:val="0"/>
          <w:divBdr>
            <w:top w:val="none" w:sz="0" w:space="0" w:color="auto"/>
            <w:left w:val="none" w:sz="0" w:space="0" w:color="auto"/>
            <w:bottom w:val="none" w:sz="0" w:space="0" w:color="auto"/>
            <w:right w:val="none" w:sz="0" w:space="0" w:color="auto"/>
          </w:divBdr>
        </w:div>
        <w:div w:id="284895015">
          <w:marLeft w:val="640"/>
          <w:marRight w:val="0"/>
          <w:marTop w:val="0"/>
          <w:marBottom w:val="0"/>
          <w:divBdr>
            <w:top w:val="none" w:sz="0" w:space="0" w:color="auto"/>
            <w:left w:val="none" w:sz="0" w:space="0" w:color="auto"/>
            <w:bottom w:val="none" w:sz="0" w:space="0" w:color="auto"/>
            <w:right w:val="none" w:sz="0" w:space="0" w:color="auto"/>
          </w:divBdr>
        </w:div>
        <w:div w:id="76484796">
          <w:marLeft w:val="640"/>
          <w:marRight w:val="0"/>
          <w:marTop w:val="0"/>
          <w:marBottom w:val="0"/>
          <w:divBdr>
            <w:top w:val="none" w:sz="0" w:space="0" w:color="auto"/>
            <w:left w:val="none" w:sz="0" w:space="0" w:color="auto"/>
            <w:bottom w:val="none" w:sz="0" w:space="0" w:color="auto"/>
            <w:right w:val="none" w:sz="0" w:space="0" w:color="auto"/>
          </w:divBdr>
        </w:div>
        <w:div w:id="14117883">
          <w:marLeft w:val="640"/>
          <w:marRight w:val="0"/>
          <w:marTop w:val="0"/>
          <w:marBottom w:val="0"/>
          <w:divBdr>
            <w:top w:val="none" w:sz="0" w:space="0" w:color="auto"/>
            <w:left w:val="none" w:sz="0" w:space="0" w:color="auto"/>
            <w:bottom w:val="none" w:sz="0" w:space="0" w:color="auto"/>
            <w:right w:val="none" w:sz="0" w:space="0" w:color="auto"/>
          </w:divBdr>
        </w:div>
        <w:div w:id="425880518">
          <w:marLeft w:val="640"/>
          <w:marRight w:val="0"/>
          <w:marTop w:val="0"/>
          <w:marBottom w:val="0"/>
          <w:divBdr>
            <w:top w:val="none" w:sz="0" w:space="0" w:color="auto"/>
            <w:left w:val="none" w:sz="0" w:space="0" w:color="auto"/>
            <w:bottom w:val="none" w:sz="0" w:space="0" w:color="auto"/>
            <w:right w:val="none" w:sz="0" w:space="0" w:color="auto"/>
          </w:divBdr>
        </w:div>
        <w:div w:id="598683692">
          <w:marLeft w:val="640"/>
          <w:marRight w:val="0"/>
          <w:marTop w:val="0"/>
          <w:marBottom w:val="0"/>
          <w:divBdr>
            <w:top w:val="none" w:sz="0" w:space="0" w:color="auto"/>
            <w:left w:val="none" w:sz="0" w:space="0" w:color="auto"/>
            <w:bottom w:val="none" w:sz="0" w:space="0" w:color="auto"/>
            <w:right w:val="none" w:sz="0" w:space="0" w:color="auto"/>
          </w:divBdr>
        </w:div>
        <w:div w:id="252784949">
          <w:marLeft w:val="640"/>
          <w:marRight w:val="0"/>
          <w:marTop w:val="0"/>
          <w:marBottom w:val="0"/>
          <w:divBdr>
            <w:top w:val="none" w:sz="0" w:space="0" w:color="auto"/>
            <w:left w:val="none" w:sz="0" w:space="0" w:color="auto"/>
            <w:bottom w:val="none" w:sz="0" w:space="0" w:color="auto"/>
            <w:right w:val="none" w:sz="0" w:space="0" w:color="auto"/>
          </w:divBdr>
        </w:div>
        <w:div w:id="1493133862">
          <w:marLeft w:val="640"/>
          <w:marRight w:val="0"/>
          <w:marTop w:val="0"/>
          <w:marBottom w:val="0"/>
          <w:divBdr>
            <w:top w:val="none" w:sz="0" w:space="0" w:color="auto"/>
            <w:left w:val="none" w:sz="0" w:space="0" w:color="auto"/>
            <w:bottom w:val="none" w:sz="0" w:space="0" w:color="auto"/>
            <w:right w:val="none" w:sz="0" w:space="0" w:color="auto"/>
          </w:divBdr>
        </w:div>
        <w:div w:id="1568146300">
          <w:marLeft w:val="640"/>
          <w:marRight w:val="0"/>
          <w:marTop w:val="0"/>
          <w:marBottom w:val="0"/>
          <w:divBdr>
            <w:top w:val="none" w:sz="0" w:space="0" w:color="auto"/>
            <w:left w:val="none" w:sz="0" w:space="0" w:color="auto"/>
            <w:bottom w:val="none" w:sz="0" w:space="0" w:color="auto"/>
            <w:right w:val="none" w:sz="0" w:space="0" w:color="auto"/>
          </w:divBdr>
        </w:div>
        <w:div w:id="984893819">
          <w:marLeft w:val="640"/>
          <w:marRight w:val="0"/>
          <w:marTop w:val="0"/>
          <w:marBottom w:val="0"/>
          <w:divBdr>
            <w:top w:val="none" w:sz="0" w:space="0" w:color="auto"/>
            <w:left w:val="none" w:sz="0" w:space="0" w:color="auto"/>
            <w:bottom w:val="none" w:sz="0" w:space="0" w:color="auto"/>
            <w:right w:val="none" w:sz="0" w:space="0" w:color="auto"/>
          </w:divBdr>
        </w:div>
        <w:div w:id="243689972">
          <w:marLeft w:val="640"/>
          <w:marRight w:val="0"/>
          <w:marTop w:val="0"/>
          <w:marBottom w:val="0"/>
          <w:divBdr>
            <w:top w:val="none" w:sz="0" w:space="0" w:color="auto"/>
            <w:left w:val="none" w:sz="0" w:space="0" w:color="auto"/>
            <w:bottom w:val="none" w:sz="0" w:space="0" w:color="auto"/>
            <w:right w:val="none" w:sz="0" w:space="0" w:color="auto"/>
          </w:divBdr>
        </w:div>
        <w:div w:id="1554463387">
          <w:marLeft w:val="640"/>
          <w:marRight w:val="0"/>
          <w:marTop w:val="0"/>
          <w:marBottom w:val="0"/>
          <w:divBdr>
            <w:top w:val="none" w:sz="0" w:space="0" w:color="auto"/>
            <w:left w:val="none" w:sz="0" w:space="0" w:color="auto"/>
            <w:bottom w:val="none" w:sz="0" w:space="0" w:color="auto"/>
            <w:right w:val="none" w:sz="0" w:space="0" w:color="auto"/>
          </w:divBdr>
        </w:div>
        <w:div w:id="1393427936">
          <w:marLeft w:val="640"/>
          <w:marRight w:val="0"/>
          <w:marTop w:val="0"/>
          <w:marBottom w:val="0"/>
          <w:divBdr>
            <w:top w:val="none" w:sz="0" w:space="0" w:color="auto"/>
            <w:left w:val="none" w:sz="0" w:space="0" w:color="auto"/>
            <w:bottom w:val="none" w:sz="0" w:space="0" w:color="auto"/>
            <w:right w:val="none" w:sz="0" w:space="0" w:color="auto"/>
          </w:divBdr>
        </w:div>
        <w:div w:id="2129154727">
          <w:marLeft w:val="640"/>
          <w:marRight w:val="0"/>
          <w:marTop w:val="0"/>
          <w:marBottom w:val="0"/>
          <w:divBdr>
            <w:top w:val="none" w:sz="0" w:space="0" w:color="auto"/>
            <w:left w:val="none" w:sz="0" w:space="0" w:color="auto"/>
            <w:bottom w:val="none" w:sz="0" w:space="0" w:color="auto"/>
            <w:right w:val="none" w:sz="0" w:space="0" w:color="auto"/>
          </w:divBdr>
        </w:div>
        <w:div w:id="1676303184">
          <w:marLeft w:val="640"/>
          <w:marRight w:val="0"/>
          <w:marTop w:val="0"/>
          <w:marBottom w:val="0"/>
          <w:divBdr>
            <w:top w:val="none" w:sz="0" w:space="0" w:color="auto"/>
            <w:left w:val="none" w:sz="0" w:space="0" w:color="auto"/>
            <w:bottom w:val="none" w:sz="0" w:space="0" w:color="auto"/>
            <w:right w:val="none" w:sz="0" w:space="0" w:color="auto"/>
          </w:divBdr>
        </w:div>
        <w:div w:id="1055546516">
          <w:marLeft w:val="640"/>
          <w:marRight w:val="0"/>
          <w:marTop w:val="0"/>
          <w:marBottom w:val="0"/>
          <w:divBdr>
            <w:top w:val="none" w:sz="0" w:space="0" w:color="auto"/>
            <w:left w:val="none" w:sz="0" w:space="0" w:color="auto"/>
            <w:bottom w:val="none" w:sz="0" w:space="0" w:color="auto"/>
            <w:right w:val="none" w:sz="0" w:space="0" w:color="auto"/>
          </w:divBdr>
        </w:div>
        <w:div w:id="860626066">
          <w:marLeft w:val="640"/>
          <w:marRight w:val="0"/>
          <w:marTop w:val="0"/>
          <w:marBottom w:val="0"/>
          <w:divBdr>
            <w:top w:val="none" w:sz="0" w:space="0" w:color="auto"/>
            <w:left w:val="none" w:sz="0" w:space="0" w:color="auto"/>
            <w:bottom w:val="none" w:sz="0" w:space="0" w:color="auto"/>
            <w:right w:val="none" w:sz="0" w:space="0" w:color="auto"/>
          </w:divBdr>
        </w:div>
        <w:div w:id="347176502">
          <w:marLeft w:val="640"/>
          <w:marRight w:val="0"/>
          <w:marTop w:val="0"/>
          <w:marBottom w:val="0"/>
          <w:divBdr>
            <w:top w:val="none" w:sz="0" w:space="0" w:color="auto"/>
            <w:left w:val="none" w:sz="0" w:space="0" w:color="auto"/>
            <w:bottom w:val="none" w:sz="0" w:space="0" w:color="auto"/>
            <w:right w:val="none" w:sz="0" w:space="0" w:color="auto"/>
          </w:divBdr>
        </w:div>
        <w:div w:id="2048331019">
          <w:marLeft w:val="640"/>
          <w:marRight w:val="0"/>
          <w:marTop w:val="0"/>
          <w:marBottom w:val="0"/>
          <w:divBdr>
            <w:top w:val="none" w:sz="0" w:space="0" w:color="auto"/>
            <w:left w:val="none" w:sz="0" w:space="0" w:color="auto"/>
            <w:bottom w:val="none" w:sz="0" w:space="0" w:color="auto"/>
            <w:right w:val="none" w:sz="0" w:space="0" w:color="auto"/>
          </w:divBdr>
        </w:div>
        <w:div w:id="1595555298">
          <w:marLeft w:val="640"/>
          <w:marRight w:val="0"/>
          <w:marTop w:val="0"/>
          <w:marBottom w:val="0"/>
          <w:divBdr>
            <w:top w:val="none" w:sz="0" w:space="0" w:color="auto"/>
            <w:left w:val="none" w:sz="0" w:space="0" w:color="auto"/>
            <w:bottom w:val="none" w:sz="0" w:space="0" w:color="auto"/>
            <w:right w:val="none" w:sz="0" w:space="0" w:color="auto"/>
          </w:divBdr>
        </w:div>
        <w:div w:id="509685490">
          <w:marLeft w:val="640"/>
          <w:marRight w:val="0"/>
          <w:marTop w:val="0"/>
          <w:marBottom w:val="0"/>
          <w:divBdr>
            <w:top w:val="none" w:sz="0" w:space="0" w:color="auto"/>
            <w:left w:val="none" w:sz="0" w:space="0" w:color="auto"/>
            <w:bottom w:val="none" w:sz="0" w:space="0" w:color="auto"/>
            <w:right w:val="none" w:sz="0" w:space="0" w:color="auto"/>
          </w:divBdr>
        </w:div>
        <w:div w:id="367947354">
          <w:marLeft w:val="640"/>
          <w:marRight w:val="0"/>
          <w:marTop w:val="0"/>
          <w:marBottom w:val="0"/>
          <w:divBdr>
            <w:top w:val="none" w:sz="0" w:space="0" w:color="auto"/>
            <w:left w:val="none" w:sz="0" w:space="0" w:color="auto"/>
            <w:bottom w:val="none" w:sz="0" w:space="0" w:color="auto"/>
            <w:right w:val="none" w:sz="0" w:space="0" w:color="auto"/>
          </w:divBdr>
        </w:div>
        <w:div w:id="513305362">
          <w:marLeft w:val="640"/>
          <w:marRight w:val="0"/>
          <w:marTop w:val="0"/>
          <w:marBottom w:val="0"/>
          <w:divBdr>
            <w:top w:val="none" w:sz="0" w:space="0" w:color="auto"/>
            <w:left w:val="none" w:sz="0" w:space="0" w:color="auto"/>
            <w:bottom w:val="none" w:sz="0" w:space="0" w:color="auto"/>
            <w:right w:val="none" w:sz="0" w:space="0" w:color="auto"/>
          </w:divBdr>
        </w:div>
        <w:div w:id="799306949">
          <w:marLeft w:val="640"/>
          <w:marRight w:val="0"/>
          <w:marTop w:val="0"/>
          <w:marBottom w:val="0"/>
          <w:divBdr>
            <w:top w:val="none" w:sz="0" w:space="0" w:color="auto"/>
            <w:left w:val="none" w:sz="0" w:space="0" w:color="auto"/>
            <w:bottom w:val="none" w:sz="0" w:space="0" w:color="auto"/>
            <w:right w:val="none" w:sz="0" w:space="0" w:color="auto"/>
          </w:divBdr>
        </w:div>
        <w:div w:id="1591738493">
          <w:marLeft w:val="640"/>
          <w:marRight w:val="0"/>
          <w:marTop w:val="0"/>
          <w:marBottom w:val="0"/>
          <w:divBdr>
            <w:top w:val="none" w:sz="0" w:space="0" w:color="auto"/>
            <w:left w:val="none" w:sz="0" w:space="0" w:color="auto"/>
            <w:bottom w:val="none" w:sz="0" w:space="0" w:color="auto"/>
            <w:right w:val="none" w:sz="0" w:space="0" w:color="auto"/>
          </w:divBdr>
        </w:div>
        <w:div w:id="1145203807">
          <w:marLeft w:val="640"/>
          <w:marRight w:val="0"/>
          <w:marTop w:val="0"/>
          <w:marBottom w:val="0"/>
          <w:divBdr>
            <w:top w:val="none" w:sz="0" w:space="0" w:color="auto"/>
            <w:left w:val="none" w:sz="0" w:space="0" w:color="auto"/>
            <w:bottom w:val="none" w:sz="0" w:space="0" w:color="auto"/>
            <w:right w:val="none" w:sz="0" w:space="0" w:color="auto"/>
          </w:divBdr>
        </w:div>
        <w:div w:id="840504408">
          <w:marLeft w:val="640"/>
          <w:marRight w:val="0"/>
          <w:marTop w:val="0"/>
          <w:marBottom w:val="0"/>
          <w:divBdr>
            <w:top w:val="none" w:sz="0" w:space="0" w:color="auto"/>
            <w:left w:val="none" w:sz="0" w:space="0" w:color="auto"/>
            <w:bottom w:val="none" w:sz="0" w:space="0" w:color="auto"/>
            <w:right w:val="none" w:sz="0" w:space="0" w:color="auto"/>
          </w:divBdr>
        </w:div>
        <w:div w:id="270282200">
          <w:marLeft w:val="640"/>
          <w:marRight w:val="0"/>
          <w:marTop w:val="0"/>
          <w:marBottom w:val="0"/>
          <w:divBdr>
            <w:top w:val="none" w:sz="0" w:space="0" w:color="auto"/>
            <w:left w:val="none" w:sz="0" w:space="0" w:color="auto"/>
            <w:bottom w:val="none" w:sz="0" w:space="0" w:color="auto"/>
            <w:right w:val="none" w:sz="0" w:space="0" w:color="auto"/>
          </w:divBdr>
        </w:div>
        <w:div w:id="1183209701">
          <w:marLeft w:val="640"/>
          <w:marRight w:val="0"/>
          <w:marTop w:val="0"/>
          <w:marBottom w:val="0"/>
          <w:divBdr>
            <w:top w:val="none" w:sz="0" w:space="0" w:color="auto"/>
            <w:left w:val="none" w:sz="0" w:space="0" w:color="auto"/>
            <w:bottom w:val="none" w:sz="0" w:space="0" w:color="auto"/>
            <w:right w:val="none" w:sz="0" w:space="0" w:color="auto"/>
          </w:divBdr>
        </w:div>
        <w:div w:id="2072733445">
          <w:marLeft w:val="640"/>
          <w:marRight w:val="0"/>
          <w:marTop w:val="0"/>
          <w:marBottom w:val="0"/>
          <w:divBdr>
            <w:top w:val="none" w:sz="0" w:space="0" w:color="auto"/>
            <w:left w:val="none" w:sz="0" w:space="0" w:color="auto"/>
            <w:bottom w:val="none" w:sz="0" w:space="0" w:color="auto"/>
            <w:right w:val="none" w:sz="0" w:space="0" w:color="auto"/>
          </w:divBdr>
        </w:div>
        <w:div w:id="1600213119">
          <w:marLeft w:val="640"/>
          <w:marRight w:val="0"/>
          <w:marTop w:val="0"/>
          <w:marBottom w:val="0"/>
          <w:divBdr>
            <w:top w:val="none" w:sz="0" w:space="0" w:color="auto"/>
            <w:left w:val="none" w:sz="0" w:space="0" w:color="auto"/>
            <w:bottom w:val="none" w:sz="0" w:space="0" w:color="auto"/>
            <w:right w:val="none" w:sz="0" w:space="0" w:color="auto"/>
          </w:divBdr>
        </w:div>
        <w:div w:id="719475114">
          <w:marLeft w:val="640"/>
          <w:marRight w:val="0"/>
          <w:marTop w:val="0"/>
          <w:marBottom w:val="0"/>
          <w:divBdr>
            <w:top w:val="none" w:sz="0" w:space="0" w:color="auto"/>
            <w:left w:val="none" w:sz="0" w:space="0" w:color="auto"/>
            <w:bottom w:val="none" w:sz="0" w:space="0" w:color="auto"/>
            <w:right w:val="none" w:sz="0" w:space="0" w:color="auto"/>
          </w:divBdr>
        </w:div>
        <w:div w:id="233711124">
          <w:marLeft w:val="640"/>
          <w:marRight w:val="0"/>
          <w:marTop w:val="0"/>
          <w:marBottom w:val="0"/>
          <w:divBdr>
            <w:top w:val="none" w:sz="0" w:space="0" w:color="auto"/>
            <w:left w:val="none" w:sz="0" w:space="0" w:color="auto"/>
            <w:bottom w:val="none" w:sz="0" w:space="0" w:color="auto"/>
            <w:right w:val="none" w:sz="0" w:space="0" w:color="auto"/>
          </w:divBdr>
        </w:div>
      </w:divsChild>
    </w:div>
    <w:div w:id="1909071596">
      <w:bodyDiv w:val="1"/>
      <w:marLeft w:val="0"/>
      <w:marRight w:val="0"/>
      <w:marTop w:val="0"/>
      <w:marBottom w:val="0"/>
      <w:divBdr>
        <w:top w:val="none" w:sz="0" w:space="0" w:color="auto"/>
        <w:left w:val="none" w:sz="0" w:space="0" w:color="auto"/>
        <w:bottom w:val="none" w:sz="0" w:space="0" w:color="auto"/>
        <w:right w:val="none" w:sz="0" w:space="0" w:color="auto"/>
      </w:divBdr>
      <w:divsChild>
        <w:div w:id="900293214">
          <w:marLeft w:val="640"/>
          <w:marRight w:val="0"/>
          <w:marTop w:val="0"/>
          <w:marBottom w:val="0"/>
          <w:divBdr>
            <w:top w:val="none" w:sz="0" w:space="0" w:color="auto"/>
            <w:left w:val="none" w:sz="0" w:space="0" w:color="auto"/>
            <w:bottom w:val="none" w:sz="0" w:space="0" w:color="auto"/>
            <w:right w:val="none" w:sz="0" w:space="0" w:color="auto"/>
          </w:divBdr>
        </w:div>
        <w:div w:id="1494174830">
          <w:marLeft w:val="640"/>
          <w:marRight w:val="0"/>
          <w:marTop w:val="0"/>
          <w:marBottom w:val="0"/>
          <w:divBdr>
            <w:top w:val="none" w:sz="0" w:space="0" w:color="auto"/>
            <w:left w:val="none" w:sz="0" w:space="0" w:color="auto"/>
            <w:bottom w:val="none" w:sz="0" w:space="0" w:color="auto"/>
            <w:right w:val="none" w:sz="0" w:space="0" w:color="auto"/>
          </w:divBdr>
        </w:div>
        <w:div w:id="1164660564">
          <w:marLeft w:val="640"/>
          <w:marRight w:val="0"/>
          <w:marTop w:val="0"/>
          <w:marBottom w:val="0"/>
          <w:divBdr>
            <w:top w:val="none" w:sz="0" w:space="0" w:color="auto"/>
            <w:left w:val="none" w:sz="0" w:space="0" w:color="auto"/>
            <w:bottom w:val="none" w:sz="0" w:space="0" w:color="auto"/>
            <w:right w:val="none" w:sz="0" w:space="0" w:color="auto"/>
          </w:divBdr>
        </w:div>
        <w:div w:id="1870490952">
          <w:marLeft w:val="640"/>
          <w:marRight w:val="0"/>
          <w:marTop w:val="0"/>
          <w:marBottom w:val="0"/>
          <w:divBdr>
            <w:top w:val="none" w:sz="0" w:space="0" w:color="auto"/>
            <w:left w:val="none" w:sz="0" w:space="0" w:color="auto"/>
            <w:bottom w:val="none" w:sz="0" w:space="0" w:color="auto"/>
            <w:right w:val="none" w:sz="0" w:space="0" w:color="auto"/>
          </w:divBdr>
        </w:div>
        <w:div w:id="84887125">
          <w:marLeft w:val="640"/>
          <w:marRight w:val="0"/>
          <w:marTop w:val="0"/>
          <w:marBottom w:val="0"/>
          <w:divBdr>
            <w:top w:val="none" w:sz="0" w:space="0" w:color="auto"/>
            <w:left w:val="none" w:sz="0" w:space="0" w:color="auto"/>
            <w:bottom w:val="none" w:sz="0" w:space="0" w:color="auto"/>
            <w:right w:val="none" w:sz="0" w:space="0" w:color="auto"/>
          </w:divBdr>
        </w:div>
        <w:div w:id="1179737036">
          <w:marLeft w:val="640"/>
          <w:marRight w:val="0"/>
          <w:marTop w:val="0"/>
          <w:marBottom w:val="0"/>
          <w:divBdr>
            <w:top w:val="none" w:sz="0" w:space="0" w:color="auto"/>
            <w:left w:val="none" w:sz="0" w:space="0" w:color="auto"/>
            <w:bottom w:val="none" w:sz="0" w:space="0" w:color="auto"/>
            <w:right w:val="none" w:sz="0" w:space="0" w:color="auto"/>
          </w:divBdr>
        </w:div>
        <w:div w:id="839002436">
          <w:marLeft w:val="640"/>
          <w:marRight w:val="0"/>
          <w:marTop w:val="0"/>
          <w:marBottom w:val="0"/>
          <w:divBdr>
            <w:top w:val="none" w:sz="0" w:space="0" w:color="auto"/>
            <w:left w:val="none" w:sz="0" w:space="0" w:color="auto"/>
            <w:bottom w:val="none" w:sz="0" w:space="0" w:color="auto"/>
            <w:right w:val="none" w:sz="0" w:space="0" w:color="auto"/>
          </w:divBdr>
        </w:div>
        <w:div w:id="1006440120">
          <w:marLeft w:val="640"/>
          <w:marRight w:val="0"/>
          <w:marTop w:val="0"/>
          <w:marBottom w:val="0"/>
          <w:divBdr>
            <w:top w:val="none" w:sz="0" w:space="0" w:color="auto"/>
            <w:left w:val="none" w:sz="0" w:space="0" w:color="auto"/>
            <w:bottom w:val="none" w:sz="0" w:space="0" w:color="auto"/>
            <w:right w:val="none" w:sz="0" w:space="0" w:color="auto"/>
          </w:divBdr>
        </w:div>
        <w:div w:id="1185053913">
          <w:marLeft w:val="640"/>
          <w:marRight w:val="0"/>
          <w:marTop w:val="0"/>
          <w:marBottom w:val="0"/>
          <w:divBdr>
            <w:top w:val="none" w:sz="0" w:space="0" w:color="auto"/>
            <w:left w:val="none" w:sz="0" w:space="0" w:color="auto"/>
            <w:bottom w:val="none" w:sz="0" w:space="0" w:color="auto"/>
            <w:right w:val="none" w:sz="0" w:space="0" w:color="auto"/>
          </w:divBdr>
        </w:div>
        <w:div w:id="763916726">
          <w:marLeft w:val="640"/>
          <w:marRight w:val="0"/>
          <w:marTop w:val="0"/>
          <w:marBottom w:val="0"/>
          <w:divBdr>
            <w:top w:val="none" w:sz="0" w:space="0" w:color="auto"/>
            <w:left w:val="none" w:sz="0" w:space="0" w:color="auto"/>
            <w:bottom w:val="none" w:sz="0" w:space="0" w:color="auto"/>
            <w:right w:val="none" w:sz="0" w:space="0" w:color="auto"/>
          </w:divBdr>
        </w:div>
        <w:div w:id="1910844395">
          <w:marLeft w:val="640"/>
          <w:marRight w:val="0"/>
          <w:marTop w:val="0"/>
          <w:marBottom w:val="0"/>
          <w:divBdr>
            <w:top w:val="none" w:sz="0" w:space="0" w:color="auto"/>
            <w:left w:val="none" w:sz="0" w:space="0" w:color="auto"/>
            <w:bottom w:val="none" w:sz="0" w:space="0" w:color="auto"/>
            <w:right w:val="none" w:sz="0" w:space="0" w:color="auto"/>
          </w:divBdr>
        </w:div>
        <w:div w:id="1490362437">
          <w:marLeft w:val="640"/>
          <w:marRight w:val="0"/>
          <w:marTop w:val="0"/>
          <w:marBottom w:val="0"/>
          <w:divBdr>
            <w:top w:val="none" w:sz="0" w:space="0" w:color="auto"/>
            <w:left w:val="none" w:sz="0" w:space="0" w:color="auto"/>
            <w:bottom w:val="none" w:sz="0" w:space="0" w:color="auto"/>
            <w:right w:val="none" w:sz="0" w:space="0" w:color="auto"/>
          </w:divBdr>
        </w:div>
        <w:div w:id="452555340">
          <w:marLeft w:val="640"/>
          <w:marRight w:val="0"/>
          <w:marTop w:val="0"/>
          <w:marBottom w:val="0"/>
          <w:divBdr>
            <w:top w:val="none" w:sz="0" w:space="0" w:color="auto"/>
            <w:left w:val="none" w:sz="0" w:space="0" w:color="auto"/>
            <w:bottom w:val="none" w:sz="0" w:space="0" w:color="auto"/>
            <w:right w:val="none" w:sz="0" w:space="0" w:color="auto"/>
          </w:divBdr>
        </w:div>
        <w:div w:id="2139488570">
          <w:marLeft w:val="640"/>
          <w:marRight w:val="0"/>
          <w:marTop w:val="0"/>
          <w:marBottom w:val="0"/>
          <w:divBdr>
            <w:top w:val="none" w:sz="0" w:space="0" w:color="auto"/>
            <w:left w:val="none" w:sz="0" w:space="0" w:color="auto"/>
            <w:bottom w:val="none" w:sz="0" w:space="0" w:color="auto"/>
            <w:right w:val="none" w:sz="0" w:space="0" w:color="auto"/>
          </w:divBdr>
        </w:div>
        <w:div w:id="542326239">
          <w:marLeft w:val="640"/>
          <w:marRight w:val="0"/>
          <w:marTop w:val="0"/>
          <w:marBottom w:val="0"/>
          <w:divBdr>
            <w:top w:val="none" w:sz="0" w:space="0" w:color="auto"/>
            <w:left w:val="none" w:sz="0" w:space="0" w:color="auto"/>
            <w:bottom w:val="none" w:sz="0" w:space="0" w:color="auto"/>
            <w:right w:val="none" w:sz="0" w:space="0" w:color="auto"/>
          </w:divBdr>
        </w:div>
        <w:div w:id="927541344">
          <w:marLeft w:val="640"/>
          <w:marRight w:val="0"/>
          <w:marTop w:val="0"/>
          <w:marBottom w:val="0"/>
          <w:divBdr>
            <w:top w:val="none" w:sz="0" w:space="0" w:color="auto"/>
            <w:left w:val="none" w:sz="0" w:space="0" w:color="auto"/>
            <w:bottom w:val="none" w:sz="0" w:space="0" w:color="auto"/>
            <w:right w:val="none" w:sz="0" w:space="0" w:color="auto"/>
          </w:divBdr>
        </w:div>
        <w:div w:id="1882935432">
          <w:marLeft w:val="640"/>
          <w:marRight w:val="0"/>
          <w:marTop w:val="0"/>
          <w:marBottom w:val="0"/>
          <w:divBdr>
            <w:top w:val="none" w:sz="0" w:space="0" w:color="auto"/>
            <w:left w:val="none" w:sz="0" w:space="0" w:color="auto"/>
            <w:bottom w:val="none" w:sz="0" w:space="0" w:color="auto"/>
            <w:right w:val="none" w:sz="0" w:space="0" w:color="auto"/>
          </w:divBdr>
        </w:div>
        <w:div w:id="350030310">
          <w:marLeft w:val="640"/>
          <w:marRight w:val="0"/>
          <w:marTop w:val="0"/>
          <w:marBottom w:val="0"/>
          <w:divBdr>
            <w:top w:val="none" w:sz="0" w:space="0" w:color="auto"/>
            <w:left w:val="none" w:sz="0" w:space="0" w:color="auto"/>
            <w:bottom w:val="none" w:sz="0" w:space="0" w:color="auto"/>
            <w:right w:val="none" w:sz="0" w:space="0" w:color="auto"/>
          </w:divBdr>
        </w:div>
        <w:div w:id="1280409271">
          <w:marLeft w:val="640"/>
          <w:marRight w:val="0"/>
          <w:marTop w:val="0"/>
          <w:marBottom w:val="0"/>
          <w:divBdr>
            <w:top w:val="none" w:sz="0" w:space="0" w:color="auto"/>
            <w:left w:val="none" w:sz="0" w:space="0" w:color="auto"/>
            <w:bottom w:val="none" w:sz="0" w:space="0" w:color="auto"/>
            <w:right w:val="none" w:sz="0" w:space="0" w:color="auto"/>
          </w:divBdr>
        </w:div>
        <w:div w:id="1853450885">
          <w:marLeft w:val="640"/>
          <w:marRight w:val="0"/>
          <w:marTop w:val="0"/>
          <w:marBottom w:val="0"/>
          <w:divBdr>
            <w:top w:val="none" w:sz="0" w:space="0" w:color="auto"/>
            <w:left w:val="none" w:sz="0" w:space="0" w:color="auto"/>
            <w:bottom w:val="none" w:sz="0" w:space="0" w:color="auto"/>
            <w:right w:val="none" w:sz="0" w:space="0" w:color="auto"/>
          </w:divBdr>
        </w:div>
        <w:div w:id="381908869">
          <w:marLeft w:val="640"/>
          <w:marRight w:val="0"/>
          <w:marTop w:val="0"/>
          <w:marBottom w:val="0"/>
          <w:divBdr>
            <w:top w:val="none" w:sz="0" w:space="0" w:color="auto"/>
            <w:left w:val="none" w:sz="0" w:space="0" w:color="auto"/>
            <w:bottom w:val="none" w:sz="0" w:space="0" w:color="auto"/>
            <w:right w:val="none" w:sz="0" w:space="0" w:color="auto"/>
          </w:divBdr>
        </w:div>
        <w:div w:id="1592005492">
          <w:marLeft w:val="640"/>
          <w:marRight w:val="0"/>
          <w:marTop w:val="0"/>
          <w:marBottom w:val="0"/>
          <w:divBdr>
            <w:top w:val="none" w:sz="0" w:space="0" w:color="auto"/>
            <w:left w:val="none" w:sz="0" w:space="0" w:color="auto"/>
            <w:bottom w:val="none" w:sz="0" w:space="0" w:color="auto"/>
            <w:right w:val="none" w:sz="0" w:space="0" w:color="auto"/>
          </w:divBdr>
        </w:div>
        <w:div w:id="1407069835">
          <w:marLeft w:val="640"/>
          <w:marRight w:val="0"/>
          <w:marTop w:val="0"/>
          <w:marBottom w:val="0"/>
          <w:divBdr>
            <w:top w:val="none" w:sz="0" w:space="0" w:color="auto"/>
            <w:left w:val="none" w:sz="0" w:space="0" w:color="auto"/>
            <w:bottom w:val="none" w:sz="0" w:space="0" w:color="auto"/>
            <w:right w:val="none" w:sz="0" w:space="0" w:color="auto"/>
          </w:divBdr>
        </w:div>
        <w:div w:id="713385890">
          <w:marLeft w:val="640"/>
          <w:marRight w:val="0"/>
          <w:marTop w:val="0"/>
          <w:marBottom w:val="0"/>
          <w:divBdr>
            <w:top w:val="none" w:sz="0" w:space="0" w:color="auto"/>
            <w:left w:val="none" w:sz="0" w:space="0" w:color="auto"/>
            <w:bottom w:val="none" w:sz="0" w:space="0" w:color="auto"/>
            <w:right w:val="none" w:sz="0" w:space="0" w:color="auto"/>
          </w:divBdr>
        </w:div>
        <w:div w:id="1466581577">
          <w:marLeft w:val="640"/>
          <w:marRight w:val="0"/>
          <w:marTop w:val="0"/>
          <w:marBottom w:val="0"/>
          <w:divBdr>
            <w:top w:val="none" w:sz="0" w:space="0" w:color="auto"/>
            <w:left w:val="none" w:sz="0" w:space="0" w:color="auto"/>
            <w:bottom w:val="none" w:sz="0" w:space="0" w:color="auto"/>
            <w:right w:val="none" w:sz="0" w:space="0" w:color="auto"/>
          </w:divBdr>
        </w:div>
        <w:div w:id="65883482">
          <w:marLeft w:val="640"/>
          <w:marRight w:val="0"/>
          <w:marTop w:val="0"/>
          <w:marBottom w:val="0"/>
          <w:divBdr>
            <w:top w:val="none" w:sz="0" w:space="0" w:color="auto"/>
            <w:left w:val="none" w:sz="0" w:space="0" w:color="auto"/>
            <w:bottom w:val="none" w:sz="0" w:space="0" w:color="auto"/>
            <w:right w:val="none" w:sz="0" w:space="0" w:color="auto"/>
          </w:divBdr>
        </w:div>
        <w:div w:id="176695115">
          <w:marLeft w:val="640"/>
          <w:marRight w:val="0"/>
          <w:marTop w:val="0"/>
          <w:marBottom w:val="0"/>
          <w:divBdr>
            <w:top w:val="none" w:sz="0" w:space="0" w:color="auto"/>
            <w:left w:val="none" w:sz="0" w:space="0" w:color="auto"/>
            <w:bottom w:val="none" w:sz="0" w:space="0" w:color="auto"/>
            <w:right w:val="none" w:sz="0" w:space="0" w:color="auto"/>
          </w:divBdr>
        </w:div>
        <w:div w:id="1976792298">
          <w:marLeft w:val="640"/>
          <w:marRight w:val="0"/>
          <w:marTop w:val="0"/>
          <w:marBottom w:val="0"/>
          <w:divBdr>
            <w:top w:val="none" w:sz="0" w:space="0" w:color="auto"/>
            <w:left w:val="none" w:sz="0" w:space="0" w:color="auto"/>
            <w:bottom w:val="none" w:sz="0" w:space="0" w:color="auto"/>
            <w:right w:val="none" w:sz="0" w:space="0" w:color="auto"/>
          </w:divBdr>
        </w:div>
        <w:div w:id="1392535152">
          <w:marLeft w:val="640"/>
          <w:marRight w:val="0"/>
          <w:marTop w:val="0"/>
          <w:marBottom w:val="0"/>
          <w:divBdr>
            <w:top w:val="none" w:sz="0" w:space="0" w:color="auto"/>
            <w:left w:val="none" w:sz="0" w:space="0" w:color="auto"/>
            <w:bottom w:val="none" w:sz="0" w:space="0" w:color="auto"/>
            <w:right w:val="none" w:sz="0" w:space="0" w:color="auto"/>
          </w:divBdr>
        </w:div>
        <w:div w:id="1941404104">
          <w:marLeft w:val="640"/>
          <w:marRight w:val="0"/>
          <w:marTop w:val="0"/>
          <w:marBottom w:val="0"/>
          <w:divBdr>
            <w:top w:val="none" w:sz="0" w:space="0" w:color="auto"/>
            <w:left w:val="none" w:sz="0" w:space="0" w:color="auto"/>
            <w:bottom w:val="none" w:sz="0" w:space="0" w:color="auto"/>
            <w:right w:val="none" w:sz="0" w:space="0" w:color="auto"/>
          </w:divBdr>
        </w:div>
        <w:div w:id="267280763">
          <w:marLeft w:val="640"/>
          <w:marRight w:val="0"/>
          <w:marTop w:val="0"/>
          <w:marBottom w:val="0"/>
          <w:divBdr>
            <w:top w:val="none" w:sz="0" w:space="0" w:color="auto"/>
            <w:left w:val="none" w:sz="0" w:space="0" w:color="auto"/>
            <w:bottom w:val="none" w:sz="0" w:space="0" w:color="auto"/>
            <w:right w:val="none" w:sz="0" w:space="0" w:color="auto"/>
          </w:divBdr>
        </w:div>
        <w:div w:id="1125343133">
          <w:marLeft w:val="640"/>
          <w:marRight w:val="0"/>
          <w:marTop w:val="0"/>
          <w:marBottom w:val="0"/>
          <w:divBdr>
            <w:top w:val="none" w:sz="0" w:space="0" w:color="auto"/>
            <w:left w:val="none" w:sz="0" w:space="0" w:color="auto"/>
            <w:bottom w:val="none" w:sz="0" w:space="0" w:color="auto"/>
            <w:right w:val="none" w:sz="0" w:space="0" w:color="auto"/>
          </w:divBdr>
        </w:div>
        <w:div w:id="986394547">
          <w:marLeft w:val="640"/>
          <w:marRight w:val="0"/>
          <w:marTop w:val="0"/>
          <w:marBottom w:val="0"/>
          <w:divBdr>
            <w:top w:val="none" w:sz="0" w:space="0" w:color="auto"/>
            <w:left w:val="none" w:sz="0" w:space="0" w:color="auto"/>
            <w:bottom w:val="none" w:sz="0" w:space="0" w:color="auto"/>
            <w:right w:val="none" w:sz="0" w:space="0" w:color="auto"/>
          </w:divBdr>
        </w:div>
      </w:divsChild>
    </w:div>
    <w:div w:id="1915699230">
      <w:bodyDiv w:val="1"/>
      <w:marLeft w:val="0"/>
      <w:marRight w:val="0"/>
      <w:marTop w:val="0"/>
      <w:marBottom w:val="0"/>
      <w:divBdr>
        <w:top w:val="none" w:sz="0" w:space="0" w:color="auto"/>
        <w:left w:val="none" w:sz="0" w:space="0" w:color="auto"/>
        <w:bottom w:val="none" w:sz="0" w:space="0" w:color="auto"/>
        <w:right w:val="none" w:sz="0" w:space="0" w:color="auto"/>
      </w:divBdr>
    </w:div>
    <w:div w:id="196315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CCD096DA394F268811989B899B744A"/>
        <w:category>
          <w:name w:val="General"/>
          <w:gallery w:val="placeholder"/>
        </w:category>
        <w:types>
          <w:type w:val="bbPlcHdr"/>
        </w:types>
        <w:behaviors>
          <w:behavior w:val="content"/>
        </w:behaviors>
        <w:guid w:val="{E522DBA8-A7A6-4E8C-BE81-475741A52E7A}"/>
      </w:docPartPr>
      <w:docPartBody>
        <w:p w:rsidR="0012232D" w:rsidRDefault="00BB7C6A" w:rsidP="00BB7C6A">
          <w:pPr>
            <w:pStyle w:val="DACCD096DA394F268811989B899B744A"/>
          </w:pPr>
          <w:r w:rsidRPr="007F0C50">
            <w:rPr>
              <w:rStyle w:val="PlaceholderText"/>
            </w:rPr>
            <w:t>Click or tap here to enter text.</w:t>
          </w:r>
        </w:p>
      </w:docPartBody>
    </w:docPart>
    <w:docPart>
      <w:docPartPr>
        <w:name w:val="88DCA64C237E4FB6A6F1680A2FFA0035"/>
        <w:category>
          <w:name w:val="General"/>
          <w:gallery w:val="placeholder"/>
        </w:category>
        <w:types>
          <w:type w:val="bbPlcHdr"/>
        </w:types>
        <w:behaviors>
          <w:behavior w:val="content"/>
        </w:behaviors>
        <w:guid w:val="{852F92CF-C0FE-4220-98A5-00FE0273572E}"/>
      </w:docPartPr>
      <w:docPartBody>
        <w:p w:rsidR="0012232D" w:rsidRDefault="00BB7C6A" w:rsidP="00BB7C6A">
          <w:pPr>
            <w:pStyle w:val="88DCA64C237E4FB6A6F1680A2FFA0035"/>
          </w:pPr>
          <w:r w:rsidRPr="007F0C50">
            <w:rPr>
              <w:rStyle w:val="PlaceholderText"/>
            </w:rPr>
            <w:t>Click or tap here to enter text.</w:t>
          </w:r>
        </w:p>
      </w:docPartBody>
    </w:docPart>
    <w:docPart>
      <w:docPartPr>
        <w:name w:val="106E09B382ED43AABFC4B16765C933FB"/>
        <w:category>
          <w:name w:val="General"/>
          <w:gallery w:val="placeholder"/>
        </w:category>
        <w:types>
          <w:type w:val="bbPlcHdr"/>
        </w:types>
        <w:behaviors>
          <w:behavior w:val="content"/>
        </w:behaviors>
        <w:guid w:val="{2A26E784-C788-4AB0-912A-C145396891D4}"/>
      </w:docPartPr>
      <w:docPartBody>
        <w:p w:rsidR="0012232D" w:rsidRDefault="00BB7C6A" w:rsidP="00BB7C6A">
          <w:pPr>
            <w:pStyle w:val="106E09B382ED43AABFC4B16765C933FB"/>
          </w:pPr>
          <w:r w:rsidRPr="00A70CF4">
            <w:rPr>
              <w:rStyle w:val="PlaceholderText"/>
            </w:rPr>
            <w:t>Click or tap here to enter text.</w:t>
          </w:r>
        </w:p>
      </w:docPartBody>
    </w:docPart>
    <w:docPart>
      <w:docPartPr>
        <w:name w:val="9914A90D955645DEBEB61BDCAFF42EE5"/>
        <w:category>
          <w:name w:val="General"/>
          <w:gallery w:val="placeholder"/>
        </w:category>
        <w:types>
          <w:type w:val="bbPlcHdr"/>
        </w:types>
        <w:behaviors>
          <w:behavior w:val="content"/>
        </w:behaviors>
        <w:guid w:val="{8768FC90-05EF-4E5B-8666-CDA14A7D5AB1}"/>
      </w:docPartPr>
      <w:docPartBody>
        <w:p w:rsidR="0012232D" w:rsidRDefault="00BB7C6A" w:rsidP="00BB7C6A">
          <w:pPr>
            <w:pStyle w:val="9914A90D955645DEBEB61BDCAFF42EE5"/>
          </w:pPr>
          <w:r w:rsidRPr="00A70CF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4DCD3AE-0A3F-4138-A5D7-31614B3E70D5}"/>
      </w:docPartPr>
      <w:docPartBody>
        <w:p w:rsidR="0012232D" w:rsidRDefault="00BB7C6A">
          <w:r w:rsidRPr="00C1521E">
            <w:rPr>
              <w:rStyle w:val="PlaceholderText"/>
            </w:rPr>
            <w:t>Click or tap here to enter text.</w:t>
          </w:r>
        </w:p>
      </w:docPartBody>
    </w:docPart>
    <w:docPart>
      <w:docPartPr>
        <w:name w:val="E2707C5D3D08426BA6AF9BD18C215E7E"/>
        <w:category>
          <w:name w:val="General"/>
          <w:gallery w:val="placeholder"/>
        </w:category>
        <w:types>
          <w:type w:val="bbPlcHdr"/>
        </w:types>
        <w:behaviors>
          <w:behavior w:val="content"/>
        </w:behaviors>
        <w:guid w:val="{F5B59268-03E7-4159-A019-FA4FBC325807}"/>
      </w:docPartPr>
      <w:docPartBody>
        <w:p w:rsidR="0012232D" w:rsidRDefault="00BB7C6A" w:rsidP="00BB7C6A">
          <w:pPr>
            <w:pStyle w:val="E2707C5D3D08426BA6AF9BD18C215E7E"/>
          </w:pPr>
          <w:r w:rsidRPr="007F0C50">
            <w:rPr>
              <w:rStyle w:val="PlaceholderText"/>
            </w:rPr>
            <w:t>Click or tap here to enter text.</w:t>
          </w:r>
        </w:p>
      </w:docPartBody>
    </w:docPart>
    <w:docPart>
      <w:docPartPr>
        <w:name w:val="A9040FC2324B4FD48C6604400CBCCC15"/>
        <w:category>
          <w:name w:val="General"/>
          <w:gallery w:val="placeholder"/>
        </w:category>
        <w:types>
          <w:type w:val="bbPlcHdr"/>
        </w:types>
        <w:behaviors>
          <w:behavior w:val="content"/>
        </w:behaviors>
        <w:guid w:val="{5668FF74-8CD6-4169-8A71-FEC3D934E9B5}"/>
      </w:docPartPr>
      <w:docPartBody>
        <w:p w:rsidR="0012232D" w:rsidRDefault="00BB7C6A" w:rsidP="00BB7C6A">
          <w:pPr>
            <w:pStyle w:val="A9040FC2324B4FD48C6604400CBCCC15"/>
          </w:pPr>
          <w:r w:rsidRPr="007F0C50">
            <w:rPr>
              <w:rStyle w:val="PlaceholderText"/>
            </w:rPr>
            <w:t>Click or tap here to enter text.</w:t>
          </w:r>
        </w:p>
      </w:docPartBody>
    </w:docPart>
    <w:docPart>
      <w:docPartPr>
        <w:name w:val="9BE199220B7A49B0AF7043A4DC56F141"/>
        <w:category>
          <w:name w:val="General"/>
          <w:gallery w:val="placeholder"/>
        </w:category>
        <w:types>
          <w:type w:val="bbPlcHdr"/>
        </w:types>
        <w:behaviors>
          <w:behavior w:val="content"/>
        </w:behaviors>
        <w:guid w:val="{BDF5574A-27CD-43E2-9BC2-9D2D67D1E43C}"/>
      </w:docPartPr>
      <w:docPartBody>
        <w:p w:rsidR="0012232D" w:rsidRDefault="00BB7C6A" w:rsidP="00BB7C6A">
          <w:pPr>
            <w:pStyle w:val="9BE199220B7A49B0AF7043A4DC56F141"/>
          </w:pPr>
          <w:r w:rsidRPr="007F0C50">
            <w:rPr>
              <w:rStyle w:val="PlaceholderText"/>
            </w:rPr>
            <w:t>Click or tap here to enter text.</w:t>
          </w:r>
        </w:p>
      </w:docPartBody>
    </w:docPart>
    <w:docPart>
      <w:docPartPr>
        <w:name w:val="E9056417645D4C8B927A213407682CE0"/>
        <w:category>
          <w:name w:val="General"/>
          <w:gallery w:val="placeholder"/>
        </w:category>
        <w:types>
          <w:type w:val="bbPlcHdr"/>
        </w:types>
        <w:behaviors>
          <w:behavior w:val="content"/>
        </w:behaviors>
        <w:guid w:val="{23784261-6F51-4C26-A4B4-8E0FC15F5B7C}"/>
      </w:docPartPr>
      <w:docPartBody>
        <w:p w:rsidR="0012232D" w:rsidRDefault="00BB7C6A" w:rsidP="00BB7C6A">
          <w:pPr>
            <w:pStyle w:val="E9056417645D4C8B927A213407682CE0"/>
          </w:pPr>
          <w:r w:rsidRPr="00C1521E">
            <w:rPr>
              <w:rStyle w:val="PlaceholderText"/>
            </w:rPr>
            <w:t>Click or tap here to enter text.</w:t>
          </w:r>
        </w:p>
      </w:docPartBody>
    </w:docPart>
    <w:docPart>
      <w:docPartPr>
        <w:name w:val="EA6E6AF89C574613809E93B1FBD9A65B"/>
        <w:category>
          <w:name w:val="General"/>
          <w:gallery w:val="placeholder"/>
        </w:category>
        <w:types>
          <w:type w:val="bbPlcHdr"/>
        </w:types>
        <w:behaviors>
          <w:behavior w:val="content"/>
        </w:behaviors>
        <w:guid w:val="{8FC180C0-E4EA-40A4-8DB7-BCD1E972F5EA}"/>
      </w:docPartPr>
      <w:docPartBody>
        <w:p w:rsidR="0012232D" w:rsidRDefault="00BB7C6A" w:rsidP="00BB7C6A">
          <w:pPr>
            <w:pStyle w:val="EA6E6AF89C574613809E93B1FBD9A65B"/>
          </w:pPr>
          <w:r w:rsidRPr="00C152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7C6A"/>
    <w:rsid w:val="0012232D"/>
    <w:rsid w:val="00147239"/>
    <w:rsid w:val="001C4952"/>
    <w:rsid w:val="002665BA"/>
    <w:rsid w:val="004B39CB"/>
    <w:rsid w:val="00581130"/>
    <w:rsid w:val="006B175A"/>
    <w:rsid w:val="006E1F94"/>
    <w:rsid w:val="007B12C0"/>
    <w:rsid w:val="00B166D0"/>
    <w:rsid w:val="00BB7C6A"/>
    <w:rsid w:val="00CE4D7C"/>
    <w:rsid w:val="00E67E88"/>
    <w:rsid w:val="00E72A8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7C6A"/>
    <w:rPr>
      <w:color w:val="666666"/>
    </w:rPr>
  </w:style>
  <w:style w:type="paragraph" w:customStyle="1" w:styleId="DACCD096DA394F268811989B899B744A">
    <w:name w:val="DACCD096DA394F268811989B899B744A"/>
    <w:rsid w:val="00BB7C6A"/>
    <w:pPr>
      <w:bidi/>
    </w:pPr>
  </w:style>
  <w:style w:type="paragraph" w:customStyle="1" w:styleId="88DCA64C237E4FB6A6F1680A2FFA0035">
    <w:name w:val="88DCA64C237E4FB6A6F1680A2FFA0035"/>
    <w:rsid w:val="00BB7C6A"/>
    <w:pPr>
      <w:bidi/>
    </w:pPr>
  </w:style>
  <w:style w:type="paragraph" w:customStyle="1" w:styleId="106E09B382ED43AABFC4B16765C933FB">
    <w:name w:val="106E09B382ED43AABFC4B16765C933FB"/>
    <w:rsid w:val="00BB7C6A"/>
    <w:pPr>
      <w:bidi/>
    </w:pPr>
  </w:style>
  <w:style w:type="paragraph" w:customStyle="1" w:styleId="9914A90D955645DEBEB61BDCAFF42EE5">
    <w:name w:val="9914A90D955645DEBEB61BDCAFF42EE5"/>
    <w:rsid w:val="00BB7C6A"/>
    <w:pPr>
      <w:bidi/>
    </w:pPr>
  </w:style>
  <w:style w:type="paragraph" w:customStyle="1" w:styleId="E2707C5D3D08426BA6AF9BD18C215E7E">
    <w:name w:val="E2707C5D3D08426BA6AF9BD18C215E7E"/>
    <w:rsid w:val="00BB7C6A"/>
    <w:pPr>
      <w:bidi/>
    </w:pPr>
  </w:style>
  <w:style w:type="paragraph" w:customStyle="1" w:styleId="A9040FC2324B4FD48C6604400CBCCC15">
    <w:name w:val="A9040FC2324B4FD48C6604400CBCCC15"/>
    <w:rsid w:val="00BB7C6A"/>
    <w:pPr>
      <w:bidi/>
    </w:pPr>
  </w:style>
  <w:style w:type="paragraph" w:customStyle="1" w:styleId="9BE199220B7A49B0AF7043A4DC56F141">
    <w:name w:val="9BE199220B7A49B0AF7043A4DC56F141"/>
    <w:rsid w:val="00BB7C6A"/>
    <w:pPr>
      <w:bidi/>
    </w:pPr>
  </w:style>
  <w:style w:type="paragraph" w:customStyle="1" w:styleId="E9056417645D4C8B927A213407682CE0">
    <w:name w:val="E9056417645D4C8B927A213407682CE0"/>
    <w:rsid w:val="00BB7C6A"/>
    <w:pPr>
      <w:bidi/>
    </w:pPr>
  </w:style>
  <w:style w:type="paragraph" w:customStyle="1" w:styleId="EA6E6AF89C574613809E93B1FBD9A65B">
    <w:name w:val="EA6E6AF89C574613809E93B1FBD9A65B"/>
    <w:rsid w:val="00BB7C6A"/>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CB954A-B61E-49BC-8C63-2EE9F56511E1}">
  <we:reference id="wa104382081" version="1.55.1.0" store="en-US" storeType="OMEX"/>
  <we:alternateReferences>
    <we:reference id="WA104382081" version="1.55.1.0" store="" storeType="OMEX"/>
  </we:alternateReferences>
  <we:properties>
    <we:property name="MENDELEY_CITATIONS" value="[{&quot;citationID&quot;:&quot;MENDELEY_CITATION_35f91322-76c3-4ca4-90d1-fcaa3a296c0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VmOTEzMjItNzZjMy00Y2E0LTkwZDEtZmNhYTNhMjk2YzBiIiwicHJvcGVydGllcyI6eyJub3RlSW5kZXgiOjB9LCJpc0VkaXRlZCI6ZmFsc2UsIm1hbnVhbE92ZXJyaWRlIjp7ImlzTWFudWFsbHlPdmVycmlkZGVuIjpmYWxzZSwiY2l0ZXByb2NUZXh0IjoiPHN1cD4xPC9zdXA+IiwibWFudWFsT3ZlcnJpZGVUZXh0IjoiIn0sImNpdGF0aW9uSXRlbXMiOlt7ImlkIjoiMmMwODQwOTYtYjRkMi0zZDdlLTlmM2ItODY4OWIxYTFkM2I1IiwiaXRlbURhdGEiOnsidHlwZSI6ImFydGljbGUtam91cm5hbCIsImlkIjoiMmMwODQwOTYtYjRkMi0zZDdlLTlmM2ItODY4OWIxYTFkM2I1IiwidGl0bGUiOiJBcm1lZCBjb25mbGljdCBhbmQgcHVibGljIGhlYWx0aDogaW50byB0aGUgMjFzdCBjZW50dXJ5IiwiYXV0aG9yIjpbeyJmYW1pbHkiOiJHYXJyeSIsImdpdmVuIjoiUy4iLCJwYXJzZS1uYW1lcyI6ZmFsc2UsImRyb3BwaW5nLXBhcnRpY2xlIjoiIiwibm9uLWRyb3BwaW5nLXBhcnRpY2xlIjoiIn0seyJmYW1pbHkiOiJDaGVjY2hpIiwiZ2l2ZW4iOiJGLiIsInBhcnNlLW5hbWVzIjpmYWxzZSwiZHJvcHBpbmctcGFydGljbGUiOiIiLCJub24tZHJvcHBpbmctcGFydGljbGUiOiIifV0sImNvbnRhaW5lci10aXRsZSI6IkpvdXJuYWwgb2YgUHVibGljIEhlYWx0aCIsImNvbnRhaW5lci10aXRsZS1zaG9ydCI6IkogUHVibGljIEhlYWx0aCAoQmFuZ2tvaykiLCJhY2Nlc3NlZCI6eyJkYXRlLXBhcnRzIjpbWzIwMjMsMTAsMThdXX0sIkRPSSI6IjEwLjEwOTMvUFVCTUVEL0ZEWjA5NSIsIklTU04iOiIxNzQxLTM4NDIiLCJQTUlEIjoiMzE4MjI4OTEiLCJVUkwiOiJodHRwczovL2R4LmRvaS5vcmcvMTAuMTA5My9wdWJtZWQvZmR6MDk1IiwiaXNzdWVkIjp7ImRhdGUtcGFydHMiOltbMjAyMCw4LDE4XV19LCJwYWdlIjoiZTI4Ny1lMjk4IiwiYWJzdHJhY3QiOiJCYWNrZ3JvdW5kIE1hbnkgcGVvcGxlIHdvcmxkd2lkZSBhcmUgYWZmZWN0ZWQgYnkgY29uZmxpY3QsIGFuZCBjb3VudHJpZXMgYWZmZWN0ZWQgYXJlIGxlc3MgbGlrZWx5IHRvIG1lZXQgdGhlIFVOIFN1c3RhaW5hYmxlIERldmVsb3BtZW50IEdvYWxzLiBUaGlzIHJldmlldyBvdXRsaW5lcyB0aGUgZWZmZWN0cyBvZiBjb25mbGljdCBvbiBoZWFsdGggYW5kIGZvY3VzZXMgb24gYXJlYXMgcmVxdWlyaW5nIG1vcmUgYXR0ZW50aW9uLiBNZXRob2RzIFdlIGNvbXBsZXRlZCBhIHNlYXJjaCBvZiB0aGUgbGl0ZXJhdHVyZSB1c2luZyBNZWRsaW5lLCBFbWJhc2UgYW5kIEdsb2JhbCBIZWFsdGguIFJlc3VsdHMgSGVhbHRoIGVmZmVjdHMgb2YgY29uZmxpY3QgaW5jbHVkZSB0cmF1bWE7IG1lbnRhbCBoZWFsdGg7IG5vbi1jb21tdW5pY2FibGUgZGlzZWFzZXMgKE5DRHMpOyBjaGlsZCBoZWFsdGg7IHNleHVhbCwgcmVwcm9kdWN0aXZlIGFuZCBtYXRlcm5hbCBoZWFsdGg7IGFuZCBpbmZlY3Rpb3VzIGRpc2Vhc2VzLiBDb25mbGljdCBkYW1hZ2VzIGhlYWx0aCBkaXJlY3RseSB0aHJvdWdoIGZpZ2h0aW5nLCBhbmQgaW5kaXJlY3RseSB0aHJvdWdoIHdpZGVyIHNvY2lvZWNvbm9taWMgZWZmZWN0cy4gSGVhbHRoIG91dGNvbWVzIGFyZSBpbmZsdWVuY2VkIGJ5IHByZS1leGlzdGluZyBwb3B1bGF0aW9uIGhlYWx0aCBhbmQgZGVtb2dyYXBoaWNzLCBhbmQgYWNjZXNzIHRvIGFwcHJvcHJpYXRlIGhlYWx0aGNhcmUuIFZ1bG5lcmFibGUgcG9wdWxhdGlvbnMgKHRoZSBlbGRlcmx5LCBjaGlsZHJlbiwgbmVvbmF0ZXMgYW5kIHdvbWVuKSBhcmUgZXNwZWNpYWxseSBhdCByaXNrLiBDb25jbHVzaW9uIFNldmVyYWwgYXJlYXMgcG9zZSBrZXkgY2hhbGxlbmdlcyBpbmNsdWRpbmc6IHRhY3RpY3Mgb2Ygd2FyIGFzIGEgcHVibGljIGhlYWx0aCBwcm9ibGVtOyBhIGxhY2sgb2YgZm9jdXMgb24gbmVvbmF0YWwgY2FyZSBhbmQgTkNEczsgdGhlIGxvbmctdGVybSBjb25zZXF1ZW5jZXMgb2YgY29uZmxpY3QgYWNyb3NzIGEgbGlmZS1jb3Vyc2UgYW5kIGludG8gZnV0dXJlIGdlbmVyYXRpb25zOyBhbmQgdGhlIG5lZWQgdG8gZm9jdXMgb24gd2VsbGJlaW5nIGJleW9uZCBzdGFuZGFyZCBoZWFsdGggcGFyYW1ldGVycy4gQ2xlYXIgZGVjaXNpb25zIGFib3V0IHByaW9yaXRpc2F0aW9uIG5lZWQgdG8gYmUgbWFkZS4gVGhlIGVmZmVjdHMgb24gY2l2aWxpYW5zIG11c3QgYmUgZG9jdW1lbnRlZCBhbmQgcmVjb3JkZWQuIEZ1cnRoZXIgcmVzZWFyY2ggaXMgcmVxdWlyZWQgdG8gdW5kZXJzdGFuZCBjaHJvbmljIGhlYWx0aCBuZWVkcyBhbmQgZWZmZWN0cyBvbiBmdXR1cmUgZ2VuZXJhdGlvbnMsIHRvIHN1cHBvcnQgZmFpciBhbmQgZXF1aXRhYmxlIHJlc291cmNlIHByaW9yaXRpc2F0aW9uIHRvIGJlc3QgbWVldCB0aGUgbmVlZHMgb2YgY29uZmxpY3QtYWZmZWN0ZWQgcG9wdWxhdGlvbnMuIiwicHVibGlzaGVyIjoiT3hmb3JkIEFjYWRlbWljIiwiaXNzdWUiOiIzIiwidm9sdW1lIjoiNDIifSwiaXNUZW1wb3JhcnkiOmZhbHNlfV19&quot;,&quot;citationItems&quot;:[{&quot;id&quot;:&quot;2c084096-b4d2-3d7e-9f3b-8689b1a1d3b5&quot;,&quot;itemData&quot;:{&quot;type&quot;:&quot;article-journal&quot;,&quot;id&quot;:&quot;2c084096-b4d2-3d7e-9f3b-8689b1a1d3b5&quot;,&quot;title&quot;:&quot;Armed conflict and public health: into the 21st century&quot;,&quot;author&quot;:[{&quot;family&quot;:&quot;Garry&quot;,&quot;given&quot;:&quot;S.&quot;,&quot;parse-names&quot;:false,&quot;dropping-particle&quot;:&quot;&quot;,&quot;non-dropping-particle&quot;:&quot;&quot;},{&quot;family&quot;:&quot;Checchi&quot;,&quot;given&quot;:&quot;F.&quot;,&quot;parse-names&quot;:false,&quot;dropping-particle&quot;:&quot;&quot;,&quot;non-dropping-particle&quot;:&quot;&quot;}],&quot;container-title&quot;:&quot;Journal of Public Health&quot;,&quot;container-title-short&quot;:&quot;J Public Health (Bangkok)&quot;,&quot;accessed&quot;:{&quot;date-parts&quot;:[[2023,10,18]]},&quot;DOI&quot;:&quot;10.1093/PUBMED/FDZ095&quot;,&quot;ISSN&quot;:&quot;1741-3842&quot;,&quot;PMID&quot;:&quot;31822891&quot;,&quot;URL&quot;:&quot;https://dx.doi.org/10.1093/pubmed/fdz095&quot;,&quot;issued&quot;:{&quot;date-parts&quot;:[[2020,8,18]]},&quot;page&quot;:&quot;e287-e298&quot;,&quot;abstract&quot;:&quot;Background Many people worldwide are affected by conflict, and countries affected are less likely to meet the UN Sustainable Development Goals. This review outlines the effects of conflict on health and focuses on areas requiring more attention. Methods We completed a search of the literature using Medline, Embase and Global Health. Results Health effects of conflict include trauma; mental health; non-communicable diseases (NCDs); child health; sexual, reproductive and maternal health; and infectious diseases. Conflict damages health directly through fighting, and indirectly through wider socioeconomic effects. Health outcomes are influenced by pre-existing population health and demographics, and access to appropriate healthcare. Vulnerable populations (the elderly, children, neonates and women) are especially at risk. Conclusion Several areas pose key challenges including: tactics of war as a public health problem; a lack of focus on neonatal care and NCDs; the long-term consequences of conflict across a life-course and into future generations; and the need to focus on wellbeing beyond standard health parameters. Clear decisions about prioritisation need to be made. The effects on civilians must be documented and recorded. Further research is required to understand chronic health needs and effects on future generations, to support fair and equitable resource prioritisation to best meet the needs of conflict-affected populations.&quot;,&quot;publisher&quot;:&quot;Oxford Academic&quot;,&quot;issue&quot;:&quot;3&quot;,&quot;volume&quot;:&quot;42&quot;},&quot;isTemporary&quot;:false}]},{&quot;citationID&quot;:&quot;MENDELEY_CITATION_eeba4ab9-f956-433b-ad83-9c93067a325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ViYTRhYjktZjk1Ni00MzNiLWFkODMtOWM5MzA2N2EzMjUyIiwicHJvcGVydGllcyI6eyJub3RlSW5kZXgiOjB9LCJpc0VkaXRlZCI6ZmFsc2UsIm1hbnVhbE92ZXJyaWRlIjp7ImlzTWFudWFsbHlPdmVycmlkZGVuIjpmYWxzZSwiY2l0ZXByb2NUZXh0IjoiPHN1cD4yPC9zdXA+IiwibWFudWFsT3ZlcnJpZGVUZXh0IjoiIn0sImNpdGF0aW9uSXRlbXMiOlt7ImlkIjoiNGJmYWNhOTgtOTk5MC0zMDZiLWEyNzYtNjFlYTE3NjFjNTY4IiwiaXRlbURhdGEiOnsidHlwZSI6ImFydGljbGUtam91cm5hbCIsImlkIjoiNGJmYWNhOTgtOTk5MC0zMDZiLWEyNzYtNjFlYTE3NjFjNTY4IiwidGl0bGUiOiJBcm1lZCBjb25mbGljdCBhbmQgcHVibGljIGhlYWx0aDogaW50byB0aGUgMjFzdCBjZW50dXJ5IiwiYXV0aG9yIjpbeyJmYW1pbHkiOiJHYXJyeSIsImdpdmVuIjoiUy4iLCJwYXJzZS1uYW1lcyI6ZmFsc2UsImRyb3BwaW5nLXBhcnRpY2xlIjoiIiwibm9uLWRyb3BwaW5nLXBhcnRpY2xlIjoiIn0seyJmYW1pbHkiOiJDaGVjY2hpIiwiZ2l2ZW4iOiJGLiIsInBhcnNlLW5hbWVzIjpmYWxzZSwiZHJvcHBpbmctcGFydGljbGUiOiIiLCJub24tZHJvcHBpbmctcGFydGljbGUiOiIifV0sImNvbnRhaW5lci10aXRsZSI6IkpvdXJuYWwgb2YgUHVibGljIEhlYWx0aCIsImFjY2Vzc2VkIjp7ImRhdGUtcGFydHMiOltbMjAyMywxMCwxN11dfSwiRE9JIjoiMTAuMTA5My9QVUJNRUQvRkRaMDk1IiwiSVNTTiI6IjE3NDEtMzg0MiIsIlBNSUQiOiIzMTgyMjg5MSIsIlVSTCI6Imh0dHBzOi8vZHguZG9pLm9yZy8xMC4xMDkzL3B1Ym1lZC9mZHowOTUiLCJpc3N1ZWQiOnsiZGF0ZS1wYXJ0cyI6W1syMDIwLDgsMThdXX0sInBhZ2UiOiJlMjg3LWUyOTgiLCJhYnN0cmFjdCI6IkJhY2tncm91bmQgTWFueSBwZW9wbGUgd29ybGR3aWRlIGFyZSBhZmZlY3RlZCBieSBjb25mbGljdCwgYW5kIGNvdW50cmllcyBhZmZlY3RlZCBhcmUgbGVzcyBsaWtlbHkgdG8gbWVldCB0aGUgVU4gU3VzdGFpbmFibGUgRGV2ZWxvcG1lbnQgR29hbHMuIFRoaXMgcmV2aWV3IG91dGxpbmVzIHRoZSBlZmZlY3RzIG9mIGNvbmZsaWN0IG9uIGhlYWx0aCBhbmQgZm9jdXNlcyBvbiBhcmVhcyByZXF1aXJpbmcgbW9yZSBhdHRlbnRpb24uIE1ldGhvZHMgV2UgY29tcGxldGVkIGEgc2VhcmNoIG9mIHRoZSBsaXRlcmF0dXJlIHVzaW5nIE1lZGxpbmUsIEVtYmFzZSBhbmQgR2xvYmFsIEhlYWx0aC4gUmVzdWx0cyBIZWFsdGggZWZmZWN0cyBvZiBjb25mbGljdCBpbmNsdWRlIHRyYXVtYTsgbWVudGFsIGhlYWx0aDsgbm9uLWNvbW11bmljYWJsZSBkaXNlYXNlcyAoTkNEcyk7IGNoaWxkIGhlYWx0aDsgc2V4dWFsLCByZXByb2R1Y3RpdmUgYW5kIG1hdGVybmFsIGhlYWx0aDsgYW5kIGluZmVjdGlvdXMgZGlzZWFzZXMuIENvbmZsaWN0IGRhbWFnZXMgaGVhbHRoIGRpcmVjdGx5IHRocm91Z2ggZmlnaHRpbmcsIGFuZCBpbmRpcmVjdGx5IHRocm91Z2ggd2lkZXIgc29jaW9lY29ub21pYyBlZmZlY3RzLiBIZWFsdGggb3V0Y29tZXMgYXJlIGluZmx1ZW5jZWQgYnkgcHJlLWV4aXN0aW5nIHBvcHVsYXRpb24gaGVhbHRoIGFuZCBkZW1vZ3JhcGhpY3MsIGFuZCBhY2Nlc3MgdG8gYXBwcm9wcmlhdGUgaGVhbHRoY2FyZS4gVnVsbmVyYWJsZSBwb3B1bGF0aW9ucyAodGhlIGVsZGVybHksIGNoaWxkcmVuLCBuZW9uYXRlcyBhbmQgd29tZW4pIGFyZSBlc3BlY2lhbGx5IGF0IHJpc2suIENvbmNsdXNpb24gU2V2ZXJhbCBhcmVhcyBwb3NlIGtleSBjaGFsbGVuZ2VzIGluY2x1ZGluZzogdGFjdGljcyBvZiB3YXIgYXMgYSBwdWJsaWMgaGVhbHRoIHByb2JsZW07IGEgbGFjayBvZiBmb2N1cyBvbiBuZW9uYXRhbCBjYXJlIGFuZCBOQ0RzOyB0aGUgbG9uZy10ZXJtIGNvbnNlcXVlbmNlcyBvZiBjb25mbGljdCBhY3Jvc3MgYSBsaWZlLWNvdXJzZSBhbmQgaW50byBmdXR1cmUgZ2VuZXJhdGlvbnM7IGFuZCB0aGUgbmVlZCB0byBmb2N1cyBvbiB3ZWxsYmVpbmcgYmV5b25kIHN0YW5kYXJkIGhlYWx0aCBwYXJhbWV0ZXJzLiBDbGVhciBkZWNpc2lvbnMgYWJvdXQgcHJpb3JpdGlzYXRpb24gbmVlZCB0byBiZSBtYWRlLiBUaGUgZWZmZWN0cyBvbiBjaXZpbGlhbnMgbXVzdCBiZSBkb2N1bWVudGVkIGFuZCByZWNvcmRlZC4gRnVydGhlciByZXNlYXJjaCBpcyByZXF1aXJlZCB0byB1bmRlcnN0YW5kIGNocm9uaWMgaGVhbHRoIG5lZWRzIGFuZCBlZmZlY3RzIG9uIGZ1dHVyZSBnZW5lcmF0aW9ucywgdG8gc3VwcG9ydCBmYWlyIGFuZCBlcXVpdGFibGUgcmVzb3VyY2UgcHJpb3JpdGlzYXRpb24gdG8gYmVzdCBtZWV0IHRoZSBuZWVkcyBvZiBjb25mbGljdC1hZmZlY3RlZCBwb3B1bGF0aW9ucy4iLCJwdWJsaXNoZXIiOiJPeGZvcmQgQWNhZGVtaWMiLCJpc3N1ZSI6IjMiLCJ2b2x1bWUiOiI0MiIsImNvbnRhaW5lci10aXRsZS1zaG9ydCI6IkogUHVibGljIEhlYWx0aCAoQmFuZ2tvaykifSwiaXNUZW1wb3JhcnkiOmZhbHNlfV19&quot;,&quot;citationItems&quot;:[{&quot;id&quot;:&quot;4bfaca98-9990-306b-a276-61ea1761c568&quot;,&quot;itemData&quot;:{&quot;type&quot;:&quot;article-journal&quot;,&quot;id&quot;:&quot;4bfaca98-9990-306b-a276-61ea1761c568&quot;,&quot;title&quot;:&quot;Armed conflict and public health: into the 21st century&quot;,&quot;author&quot;:[{&quot;family&quot;:&quot;Garry&quot;,&quot;given&quot;:&quot;S.&quot;,&quot;parse-names&quot;:false,&quot;dropping-particle&quot;:&quot;&quot;,&quot;non-dropping-particle&quot;:&quot;&quot;},{&quot;family&quot;:&quot;Checchi&quot;,&quot;given&quot;:&quot;F.&quot;,&quot;parse-names&quot;:false,&quot;dropping-particle&quot;:&quot;&quot;,&quot;non-dropping-particle&quot;:&quot;&quot;}],&quot;container-title&quot;:&quot;Journal of Public Health&quot;,&quot;accessed&quot;:{&quot;date-parts&quot;:[[2023,10,17]]},&quot;DOI&quot;:&quot;10.1093/PUBMED/FDZ095&quot;,&quot;ISSN&quot;:&quot;1741-3842&quot;,&quot;PMID&quot;:&quot;31822891&quot;,&quot;URL&quot;:&quot;https://dx.doi.org/10.1093/pubmed/fdz095&quot;,&quot;issued&quot;:{&quot;date-parts&quot;:[[2020,8,18]]},&quot;page&quot;:&quot;e287-e298&quot;,&quot;abstract&quot;:&quot;Background Many people worldwide are affected by conflict, and countries affected are less likely to meet the UN Sustainable Development Goals. This review outlines the effects of conflict on health and focuses on areas requiring more attention. Methods We completed a search of the literature using Medline, Embase and Global Health. Results Health effects of conflict include trauma; mental health; non-communicable diseases (NCDs); child health; sexual, reproductive and maternal health; and infectious diseases. Conflict damages health directly through fighting, and indirectly through wider socioeconomic effects. Health outcomes are influenced by pre-existing population health and demographics, and access to appropriate healthcare. Vulnerable populations (the elderly, children, neonates and women) are especially at risk. Conclusion Several areas pose key challenges including: tactics of war as a public health problem; a lack of focus on neonatal care and NCDs; the long-term consequences of conflict across a life-course and into future generations; and the need to focus on wellbeing beyond standard health parameters. Clear decisions about prioritisation need to be made. The effects on civilians must be documented and recorded. Further research is required to understand chronic health needs and effects on future generations, to support fair and equitable resource prioritisation to best meet the needs of conflict-affected populations.&quot;,&quot;publisher&quot;:&quot;Oxford Academic&quot;,&quot;issue&quot;:&quot;3&quot;,&quot;volume&quot;:&quot;42&quot;,&quot;container-title-short&quot;:&quot;J Public Health (Bangkok)&quot;},&quot;isTemporary&quot;:false}]},{&quot;citationID&quot;:&quot;MENDELEY_CITATION_90fda516-f323-4d96-9a68-49764c73b2b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TBmZGE1MTYtZjMyMy00ZDk2LTlhNjgtNDk3NjRjNzNiMmIxIiwicHJvcGVydGllcyI6eyJub3RlSW5kZXgiOjB9LCJpc0VkaXRlZCI6ZmFsc2UsIm1hbnVhbE92ZXJyaWRlIjp7ImlzTWFudWFsbHlPdmVycmlkZGVuIjpmYWxzZSwiY2l0ZXByb2NUZXh0IjoiPHN1cD4z4oCTNTwvc3VwPiIsIm1hbnVhbE92ZXJyaWRlVGV4dCI6IiJ9LCJjaXRhdGlvbkl0ZW1zIjpbeyJpZCI6IjMxMzA5MTQ2LWZkNjUtM2ZhMi1hZTI2LTgxN2QyYzc1MmI5OSIsIml0ZW1EYXRhIjp7InR5cGUiOiJhcnRpY2xlLWpvdXJuYWwiLCJpZCI6IjMxMzA5MTQ2LWZkNjUtM2ZhMi1hZTI2LTgxN2QyYzc1MmI5OSIsInRpdGxlIjoiUm9sZXMgYW5kIEFjdGlvbnMgVGhhdCBTaG91bGQgQmUgVGFrZW4gYnkgVGhlIFBhcnRpZXMgSW4gVGhlIFdhciBJbiBDb25jZXJuaW5nIFdvdW5kIGFuZCBTaWNrIE9yIERlYWQgRHVyaW5nIFdhciBvciBBZnRlciBXYXIgVW5kZXIgVGhlIEdlbmV2YSBDb252ZW50aW9uIDE5NDkiLCJhdXRob3IiOlt7ImZhbWlseSI6IkdlZGUiLCJnaXZlbiI6IkRld2EiLCJwYXJzZS1uYW1lcyI6ZmFsc2UsImRyb3BwaW5nLXBhcnRpY2xlIjoiIiwibm9uLWRyb3BwaW5nLXBhcnRpY2xlIjoiIn0seyJmYW1pbHkiOiJNYW5na3UiLCJnaXZlbiI6IlN1ZGlrYSIsInBhcnNlLW5hbWVzIjpmYWxzZSwiZHJvcHBpbmctcGFydGljbGUiOiIiLCJub24tZHJvcHBpbmctcGFydGljbGUiOiIifV0sImNvbnRhaW5lci10aXRsZSI6Ikp1cm5hbCBLb211bmlrYXNpIEh1a3VtIChKS0gpIiwiYWNjZXNzZWQiOnsiZGF0ZS1wYXJ0cyI6W1syMDIzLDEwLDE4XV19LCJET0kiOiIxMC4yMzg4Ny9KS0guVjdJMS4zMTQ2NyIsIklTU04iOiIyNDA3LTQyNzYiLCJVUkwiOiJodHRwczovL2Vqb3VybmFsLnVuZGlrc2hhLmFjLmlkL2luZGV4LnBocC9qa2gvYXJ0aWNsZS92aWV3LzMxNDY3IiwiaXNzdWVkIjp7ImRhdGUtcGFydHMiOltbMjAyMSwyLDE3XV19LCJwYWdlIjoiMTcwLTE3OCIsImFic3RyYWN0IjoiTW9kZXJuIGludGVybmF0aW9uYWwgaHVtYW5pdGFyaWFuIGxhdyBjb25zaXN0cyBvZiB0d28gaGlzdG9yaWNhbCBzdHJlYW1zOiBUaGUgTGF3IG9mIFRoZSBIYWd1ZSB3aGljaCBpbiB0aGUgcGFzdCB3YXMgcmVmZXJyZWQgdG8gYXMgdGhlIGxhdyBvZiB3YXIgcHJvcGVyLCBhbmQgR2VuZXZhIExhdyBvciBIdW1hbml0YXJpYW4gTGF3LiBUaGUgdHdvIHNjaG9vbHMgYXJlIG5hbWVkIGFmdGVyIHRoZSB2ZW51ZSBmb3IgdGhlIGludGVybmF0aW9uYWwgY29uZmVyZW5jZXMgZHJhZnRpbmcgdHJlYXRpZXMgb24gd2FyIGFuZCBjb25mbGljdCwgZXNwZWNpYWxseSB0aGUgSGFndWUgQ29udmVudGlvbnMgMTg5OSBhbmQgMTkwNyBhbmQgdGhlIEdlbmV2YSBDb252ZW50aW9ucywgd2hpY2ggd2VyZSBkcmFmdGVkIGZvciB0aGUgZmlyc3QgdGltZSBpbiAxODYzLiBCb3RoIEhhZ3VlIExhdyBhbmQgR2VuZXZhIExhdyBhcmUgYnJhbmNoZXMgZnJvbSBqdXMgaW4gYmVsbG8sIG5hbWVseSBpbnRlcm5hdGlvbmFsIGxhdyByZWdhcmRpbmcgYWNjZXB0YWJsZSBwcmFjdGljZXMgaW4gdGhlIGNvbmR1Y3Qgb2Ygd2FyIGFuZCBhcm1lZCBjb25mbGljdCkuIFRoZSByZXN1bHQgb2YgdGhlIHdyaXRpbmcgb2YgdGhpcyBhcnRpY2xlIGlzIHRoYXQgYmFzaWNhbGx5IHRoZSBzY29wZSBvZiB0aGUgRmlyc3QgR2VuZXZhIENvbnZlbnRpb24gaW4gdGhlIGNvbnRleHQgb2Ygc2NhbGUgcHJvdmlkZXMgcHJvdGVjdGlvbiBpbiBpbnRlcm5hdGlvbmFsIGFuZCBub24taW50ZXJuYXRpb25hbCBjb25mbGljdHMsIGJ1dCB0aGUgYmFzaXMgZm9yIG5vbi1pbnRlcm5hdGlvbmFsIHByb3RlY3Rpb24gaXMgbm90IHNwZWNpZmljYWxseSBleHBsYWluZWQgaW4gdGhpcyBjb252ZW50aW9uLCBiZWNhdXNlIGluIHRoaXMgRmlyc3QgR2VuZXZhIENvbnZlbnRpb24uIE5vbi1pbnRlcm5hdGlvbmFsIGNvbmZsaWN0cyBhcmUgb25seSBpbmNsdWRlZCBpbiB0aGUgR2VuZXJhbCBQcm92aXNpb25zIENoYXB0ZXIsIGFuZCB3aWxsIGJlIGZ1cnRoZXIgY2xhcmlmaWVkIGluIFByb3RvY29sIElJLiBUaGlzIG5vbi1pbnRlcm5hdGlvbmFsIHNjb3BlIGlzIGRlc2NyaWJlZCBpbiBhY2NvcmRhbmNlIHdpdGggdGhlIEZpcnN0IEdlbmV2YSBDb252ZW50aW9uIENoYXB0ZXIgSSAtIEdlbmVyYWwgUHJvdmlzaW9ucyBBcnRpY2xlIDMgcmVnYXJkaW5nIGFybWVkIGNvbmZsaWN0cyB0aGF0IGFyZSBub3QgaW50ZXJuYXRpb25hbCAobm9uLWludGVybmF0aW9uYWwpIHRha2luZyBwbGFjZSB3aXRoaW4gdGhlIHRlcnJpdG9yeSBvZiBvbmUgb2YgdGhlIEhpZ2ggQ29udHJhY3RpbmcgUGFydGllcyBzbyB0aGF0IGVhY2ggUGFydHkgdG8gdGhlIGNvbmZsaWN0IGlzIG9ibGlnZWQgdG8gaW1wbGVtZW50IHRoZSBwcm92aXNpb25zIGFwcGxpY2FibGUuIFRoZSByb2xlcyBhbmQgYWN0aW9ucyB0aGF0IG11c3QgYmUgdGFrZW4gYnkgdGhlIGRpc3B1dGluZyBwYXJ0aWVzIGR1cmluZyB0aGUgd2FyIG9yIG5vdCBmb3IgdGhlIHdvdW5kZWQgYW5kIHNpY2sgb3IgZGVhZCBjYW5ub3QgYmUgc2VwYXJhdGVkIGZyb20gSHVtYW4gUmlnaHRzLCB3aGljaCBtdXN0IGNhcmUgZm9yIGZlbGxvdyBodW1hbiBiZWluZ3MgYW5kIHBsZWFzZcKgaGVscCByZWdhcmRsZXNzIG9mIGV0aG5pY2l0eSwgcmVsaWdpb24sIHJhY2UsIGdlbmRlciwgYWdlIGFuZCBza2luLiBCdXQgaW4gdGhlIEdlbmV2YSBjb252ZW50aW9uIG9ubHkgcHJvdmlkZXMgYWN0aW9ucyB0aGF0IHNob3VsZCBiZSBkb25lLCB0aGVyZSBhcmUgbm8gc2FuY3Rpb25zIGltcG9zZWQgaWYgd2UgaWdub3JlIG9yIGRvIG5vdCBjb21wbHkgd2l0aCB0aGlzIEdlbmV2YSBjb252ZW50aW9uLiBUaGUgbWV0aG9kIHVzZWQgaW4gdGhpcyByZXNlYXJjaCBpcyBub3JtYXRpdmUganVyaWRpY2FsLiIsInB1Ymxpc2hlciI6IlVuaXZlcnNpdGFzIFBlbmRpZGlrYW4gR2FuZXNoYSIsImlzc3VlIjoiMSIsInZvbHVtZSI6IjciLCJjb250YWluZXItdGl0bGUtc2hvcnQiOiIifSwiaXNUZW1wb3JhcnkiOmZhbHNlfSx7ImlkIjoiMTk4YTY1ZGYtNmM4Mi0zMzE2LWE5MDktODcyMDYzOTU4MWRkIiwiaXRlbURhdGEiOnsidHlwZSI6ImFydGljbGUtam91cm5hbCIsImlkIjoiMTk4YTY1ZGYtNmM4Mi0zMzE2LWE5MDktODcyMDYzOTU4MWRkIiwidGl0bGUiOiJBdHRhY2tzIG9uIEhlYWx0aCBDYXJlIGluIHRoZSBXYXIgaW4gVWtyYWluZTogSW50ZXJuYXRpb25hbCBMYXcgYW5kIHRoZSBOZWVkIGZvciBBY2NvdW50YWJpbGl0eSIsImF1dGhvciI6W3siZmFtaWx5IjoiR29zdGluIiwiZ2l2ZW4iOiJMYXdyZW5jZSBPLiIsInBhcnNlLW5hbWVzIjpmYWxzZSwiZHJvcHBpbmctcGFydGljbGUiOiIiLCJub24tZHJvcHBpbmctcGFydGljbGUiOiIifSx7ImZhbWlseSI6IlJ1YmVuc3RlaW4iLCJnaXZlbiI6Ikxlb25hcmQgUy4iLCJwYXJzZS1uYW1lcyI6ZmFsc2UsImRyb3BwaW5nLXBhcnRpY2xlIjoiIiwibm9uLWRyb3BwaW5nLXBhcnRpY2xlIjoiIn1dLCJjb250YWluZXItdGl0bGUiOiJKQU1BIiwiY29udGFpbmVyLXRpdGxlLXNob3J0IjoiSkFNQSIsImFjY2Vzc2VkIjp7ImRhdGUtcGFydHMiOltbMjAyMywxMCwxOF1dfSwiRE9JIjoiMTAuMTAwMS9KQU1BLjIwMjIuNjA0NSIsIklTU04iOiIwMDk4LTc0ODQiLCJQTUlEIjoiMzUzNjMyNDgiLCJVUkwiOiJodHRwczovL2phbWFuZXR3b3JrLmNvbS9qb3VybmFscy9qYW1hL2Z1bGxhcnRpY2xlLzI3OTA5MjEiLCJpc3N1ZWQiOnsiZGF0ZS1wYXJ0cyI6W1syMDIyLDQsMjZdXX0sInBhZ2UiOiIxNTQxLTE1NDIiLCJwdWJsaXNoZXIiOiJBbWVyaWNhbiBNZWRpY2FsIEFzc29jaWF0aW9uIiwiaXNzdWUiOiIxNiIsInZvbHVtZSI6IjMyNyJ9LCJpc1RlbXBvcmFyeSI6ZmFsc2V9LHsiaWQiOiJkYjViZjRjNC05ZWI5LTNkMjctYjUwNS1mNDQ0NDlhZTQ1MDUiLCJpdGVtRGF0YSI6eyJ0eXBlIjoiYXJ0aWNsZS1qb3VybmFsIiwiaWQiOiJkYjViZjRjNC05ZWI5LTNkMjctYjUwNS1mNDQ0NDlhZTQ1MDUiLCJ0aXRsZSI6IlBzeWNob2xvZ2ljYWwgaGVhbHRoIHByb2JsZW1zIGFtb25nIFN5cmlhbnMgZHVyaW5nIHdhciBhbmQgdGhlIENPVklELTE5IHBhbmRlbWljOiBuYXRpb25hbCBzdXJ2ZXkiLCJhdXRob3IiOlt7ImZhbWlseSI6Ik1vaHNlbiIsImdpdmVuIjoiRmF0ZW1hIiwicGFyc2UtbmFtZXMiOmZhbHNlLCJkcm9wcGluZy1wYXJ0aWNsZSI6IiIsIm5vbi1kcm9wcGluZy1wYXJ0aWNsZSI6IiJ9LHsiZmFtaWx5IjoiQmFra2FyIiwiZ2l2ZW4iOiJCYXRvdWwiLCJwYXJzZS1uYW1lcyI6ZmFsc2UsImRyb3BwaW5nLXBhcnRpY2xlIjoiIiwibm9uLWRyb3BwaW5nLXBhcnRpY2xlIjoiIn0seyJmYW1pbHkiOiJNZWxoZW0iLCJnaXZlbiI6IlNhcmEiLCJwYXJzZS1uYW1lcyI6ZmFsc2UsImRyb3BwaW5nLXBhcnRpY2xlIjoiIiwibm9uLWRyb3BwaW5nLXBhcnRpY2xlIjoiIn0seyJmYW1pbHkiOiJBbGRha2thayIsImdpdmVuIjoiU2FtYXIiLCJwYXJzZS1uYW1lcyI6ZmFsc2UsImRyb3BwaW5nLXBhcnRpY2xlIjoiIiwibm9uLWRyb3BwaW5nLXBhcnRpY2xlIjoiIn0seyJmYW1pbHkiOiJNY2hhbnRhZiIsImdpdmVuIjoiRGFuYSIsInBhcnNlLW5hbWVzIjpmYWxzZSwiZHJvcHBpbmctcGFydGljbGUiOiIiLCJub24tZHJvcHBpbmctcGFydGljbGUiOiIifSx7ImZhbWlseSI6Ik1hcnJhd2kiLCJnaXZlbiI6Ik1hcmFoIiwicGFyc2UtbmFtZXMiOmZhbHNlLCJkcm9wcGluZy1wYXJ0aWNsZSI6IiIsIm5vbi1kcm9wcGluZy1wYXJ0aWNsZSI6IiJ9LHsiZmFtaWx5IjoiTGF0aWZlaCIsImdpdmVuIjoiWW91c3NlZiIsInBhcnNlLW5hbWVzIjpmYWxzZSwiZHJvcHBpbmctcGFydGljbGUiOiIiLCJub24tZHJvcHBpbmctcGFydGljbGUiOiIifV0sImNvbnRhaW5lci10aXRsZSI6IkJKUHN5Y2ggSW50ZXJuYXRpb25hbCIsImNvbnRhaW5lci10aXRsZS1zaG9ydCI6IkJKUHN5Y2ggSW50IiwiYWNjZXNzZWQiOnsiZGF0ZS1wYXJ0cyI6W1syMDIzLDEyLDEzXV19LCJET0kiOiIxMC4xMTkyL0JKSS4yMDIxLjE2IiwiSVNTTiI6IjIwNTYtNDc0MCIsIlVSTCI6Imh0dHBzOi8vd3d3LmNhbWJyaWRnZS5vcmcvY29yZS9qb3VybmFscy9ianBzeWNoLWludGVybmF0aW9uYWwvYXJ0aWNsZS9wc3ljaG9sb2dpY2FsLWhlYWx0aC1wcm9ibGVtcy1hbW9uZy1zeXJpYW5zLWR1cmluZy13YXItYW5kLXRoZS1jb3ZpZDE5LXBhbmRlbWljLW5hdGlvbmFsLXN1cnZleS8zQzU4N0JGQ0Q1MzJFOUFDMThFOTFBOUNENDhERERCRSIsImlzc3VlZCI6eyJkYXRlLXBhcnRzIjpbWzIwMjEsOF1dfSwicGFnZSI6IkU4IiwiYWJzdHJhY3QiOiJUaGlzIHN0dWR5IGFpbXMgdG8gYXNzZXNzIHRoZSBwcmV2YWxlbmNlIG9mIGRlcHJlc3Npb24gYW5kIGFueGlldHkgZHVyaW5nIHRoZSBDT1ZJRC0xOSBvdXRicmVhayBlbWJlZGRlZCB3aXRoaW4gdGhlIHdhciBpbiBTeXJpYS4gQSB3ZWItYmFzZWQgY3Jvc3Mtc2VjdGlvbmFsIHN1cnZleSBkZXNpZ24gd2FzIGVtcGxveWVkLiBUaGUgOS1pdGVtIFBhdGllbnQgSGVhbHRoIFF1ZXN0aW9ubmFpcmUgYW5kIHRoZSA3LWl0ZW0gR2VuZXJhbGl6ZWQgQW54aWV0eSBEaXNvcmRlciBzY2FsZSByZXZlYWxlZCBhIGhpZ2ggcHJldmFsZW5jZSBvZiBkZXByZXNzaXZlIChuID0gMzMyNjsgODMuNCUpIGFuZCBhbnhpZXR5IHN5bXB0b21zIChuID0gMjc3NzsgNjkuNiUpIGFtb25nIHRoZSAzOTg5IHBhcnRpY2lwYW50cy4gTXVsdGl2YXJpYWJsZSBsb2dpc3RpYyByZWdyZXNzaW9uIGFuYWx5c2lzIHdhcyBwZXJmb3JtZWQgdG8gaWRlbnRpZnkgZmFjdG9ycyBhc3NvY2lhdGVkIHdpdGggZGVwcmVzc2lvbiBhbmQgYW54aWV0eS4gVGhlcmUgaXMgYW4gdXJnZW50IG5lZWQgd2l0aGluIHRoZSBoZWFsdGhjYXJlIHN5c3RlbSBpbiBTeXJpYSB0byBwcm92aWRlIG1lbnRhbCBoZWFsdGhjYXJlIHRvIGFsbGV2aWF0ZSBhY3V0ZSBtZW50YWwgaGVhbHRoIGRpc3R1cmJhbmNlcyBhbmQgYXNzb2NpYXRlZCBwaHlzaWNhbCBoZWFsdGggcGVyY2VwdGlvbnMgYW1vbmcgU3lyaWFucy4iLCJwdWJsaXNoZXIiOiJDYW1icmlkZ2UgVW5pdmVyc2l0eSBQcmVzcyIsImlzc3VlIjoiMyIsInZvbHVtZSI6IjE4In0sImlzVGVtcG9yYXJ5IjpmYWxzZX1dfQ==&quot;,&quot;citationItems&quot;:[{&quot;id&quot;:&quot;31309146-fd65-3fa2-ae26-817d2c752b99&quot;,&quot;itemData&quot;:{&quot;type&quot;:&quot;article-journal&quot;,&quot;id&quot;:&quot;31309146-fd65-3fa2-ae26-817d2c752b99&quot;,&quot;title&quot;:&quot;Roles and Actions That Should Be Taken by The Parties In The War In Concerning Wound and Sick Or Dead During War or After War Under The Geneva Convention 1949&quot;,&quot;author&quot;:[{&quot;family&quot;:&quot;Gede&quot;,&quot;given&quot;:&quot;Dewa&quot;,&quot;parse-names&quot;:false,&quot;dropping-particle&quot;:&quot;&quot;,&quot;non-dropping-particle&quot;:&quot;&quot;},{&quot;family&quot;:&quot;Mangku&quot;,&quot;given&quot;:&quot;Sudika&quot;,&quot;parse-names&quot;:false,&quot;dropping-particle&quot;:&quot;&quot;,&quot;non-dropping-particle&quot;:&quot;&quot;}],&quot;container-title&quot;:&quot;Jurnal Komunikasi Hukum (JKH)&quot;,&quot;accessed&quot;:{&quot;date-parts&quot;:[[2023,10,18]]},&quot;DOI&quot;:&quot;10.23887/JKH.V7I1.31467&quot;,&quot;ISSN&quot;:&quot;2407-4276&quot;,&quot;URL&quot;:&quot;https://ejournal.undiksha.ac.id/index.php/jkh/article/view/31467&quot;,&quot;issued&quot;:{&quot;date-parts&quot;:[[2021,2,17]]},&quot;page&quot;:&quot;170-178&quot;,&quot;abstract&quot;:&quot;Modern international humanitarian law consists of two historical streams: The Law of The Hague which in the past was referred to as the law of war proper, and Geneva Law or Humanitarian Law. The two schools are named after the venue for the international conferences drafting treaties on war and conflict, especially the Hague Conventions 1899 and 1907 and the Geneva Conventions, which were drafted for the first time in 1863. Both Hague Law and Geneva Law are branches from jus in bello, namely international law regarding acceptable practices in the conduct of war and armed conflict). The result of the writing of this article is that basically the scope of the First Geneva Convention in the context of scale provides protection in international and non-international conflicts, but the basis for non-international protection is not specifically explained in this convention, because in this First Geneva Convention. Non-international conflicts are only included in the General Provisions Chapter, and will be further clarified in Protocol II. This non-international scope is described in accordance with the First Geneva Convention Chapter I - General Provisions Article 3 regarding armed conflicts that are not international (non-international) taking place within the territory of one of the High Contracting Parties so that each Party to the conflict is obliged to implement the provisions applicable. The roles and actions that must be taken by the disputing parties during the war or not for the wounded and sick or dead cannot be separated from Human Rights, which must care for fellow human beings and please help regardless of ethnicity, religion, race, gender, age and skin. But in the Geneva convention only provides actions that should be done, there are no sanctions imposed if we ignore or do not comply with this Geneva convention. The method used in this research is normative juridical.&quot;,&quot;publisher&quot;:&quot;Universitas Pendidikan Ganesha&quot;,&quot;issue&quot;:&quot;1&quot;,&quot;volume&quot;:&quot;7&quot;,&quot;container-title-short&quot;:&quot;&quot;},&quot;isTemporary&quot;:false},{&quot;id&quot;:&quot;198a65df-6c82-3316-a909-8720639581dd&quot;,&quot;itemData&quot;:{&quot;type&quot;:&quot;article-journal&quot;,&quot;id&quot;:&quot;198a65df-6c82-3316-a909-8720639581dd&quot;,&quot;title&quot;:&quot;Attacks on Health Care in the War in Ukraine: International Law and the Need for Accountability&quot;,&quot;author&quot;:[{&quot;family&quot;:&quot;Gostin&quot;,&quot;given&quot;:&quot;Lawrence O.&quot;,&quot;parse-names&quot;:false,&quot;dropping-particle&quot;:&quot;&quot;,&quot;non-dropping-particle&quot;:&quot;&quot;},{&quot;family&quot;:&quot;Rubenstein&quot;,&quot;given&quot;:&quot;Leonard S.&quot;,&quot;parse-names&quot;:false,&quot;dropping-particle&quot;:&quot;&quot;,&quot;non-dropping-particle&quot;:&quot;&quot;}],&quot;container-title&quot;:&quot;JAMA&quot;,&quot;container-title-short&quot;:&quot;JAMA&quot;,&quot;accessed&quot;:{&quot;date-parts&quot;:[[2023,10,18]]},&quot;DOI&quot;:&quot;10.1001/JAMA.2022.6045&quot;,&quot;ISSN&quot;:&quot;0098-7484&quot;,&quot;PMID&quot;:&quot;35363248&quot;,&quot;URL&quot;:&quot;https://jamanetwork.com/journals/jama/fullarticle/2790921&quot;,&quot;issued&quot;:{&quot;date-parts&quot;:[[2022,4,26]]},&quot;page&quot;:&quot;1541-1542&quot;,&quot;publisher&quot;:&quot;American Medical Association&quot;,&quot;issue&quot;:&quot;16&quot;,&quot;volume&quot;:&quot;327&quot;},&quot;isTemporary&quot;:false},{&quot;id&quot;:&quot;db5bf4c4-9eb9-3d27-b505-f44449ae4505&quot;,&quot;itemData&quot;:{&quot;type&quot;:&quot;article-journal&quot;,&quot;id&quot;:&quot;db5bf4c4-9eb9-3d27-b505-f44449ae4505&quot;,&quot;title&quot;:&quot;Psychological health problems among Syrians during war and the COVID-19 pandemic: national survey&quot;,&quot;author&quot;:[{&quot;family&quot;:&quot;Mohsen&quot;,&quot;given&quot;:&quot;Fatema&quot;,&quot;parse-names&quot;:false,&quot;dropping-particle&quot;:&quot;&quot;,&quot;non-dropping-particle&quot;:&quot;&quot;},{&quot;family&quot;:&quot;Bakkar&quot;,&quot;given&quot;:&quot;Batoul&quot;,&quot;parse-names&quot;:false,&quot;dropping-particle&quot;:&quot;&quot;,&quot;non-dropping-particle&quot;:&quot;&quot;},{&quot;family&quot;:&quot;Melhem&quot;,&quot;given&quot;:&quot;Sara&quot;,&quot;parse-names&quot;:false,&quot;dropping-particle&quot;:&quot;&quot;,&quot;non-dropping-particle&quot;:&quot;&quot;},{&quot;family&quot;:&quot;Aldakkak&quot;,&quot;given&quot;:&quot;Samar&quot;,&quot;parse-names&quot;:false,&quot;dropping-particle&quot;:&quot;&quot;,&quot;non-dropping-particle&quot;:&quot;&quot;},{&quot;family&quot;:&quot;Mchantaf&quot;,&quot;given&quot;:&quot;Dana&quot;,&quot;parse-names&quot;:false,&quot;dropping-particle&quot;:&quot;&quot;,&quot;non-dropping-particle&quot;:&quot;&quot;},{&quot;family&quot;:&quot;Marrawi&quot;,&quot;given&quot;:&quot;Marah&quot;,&quot;parse-names&quot;:false,&quot;dropping-particle&quot;:&quot;&quot;,&quot;non-dropping-particle&quot;:&quot;&quot;},{&quot;family&quot;:&quot;Latifeh&quot;,&quot;given&quot;:&quot;Youssef&quot;,&quot;parse-names&quot;:false,&quot;dropping-particle&quot;:&quot;&quot;,&quot;non-dropping-particle&quot;:&quot;&quot;}],&quot;container-title&quot;:&quot;BJPsych International&quot;,&quot;container-title-short&quot;:&quot;BJPsych Int&quot;,&quot;accessed&quot;:{&quot;date-parts&quot;:[[2023,12,13]]},&quot;DOI&quot;:&quot;10.1192/BJI.2021.16&quot;,&quot;ISSN&quot;:&quot;2056-4740&quot;,&quot;URL&quot;:&quot;https://www.cambridge.org/core/journals/bjpsych-international/article/psychological-health-problems-among-syrians-during-war-and-the-covid19-pandemic-national-survey/3C587BFCD532E9AC18E91A9CD48DDDBE&quot;,&quot;issued&quot;:{&quot;date-parts&quot;:[[2021,8]]},&quot;page&quot;:&quot;E8&quot;,&quot;abstract&quot;:&quot;This study aims to assess the prevalence of depression and anxiety during the COVID-19 outbreak embedded within the war in Syria. A web-based cross-sectional survey design was employed. The 9-item Patient Health Questionnaire and the 7-item Generalized Anxiety Disorder scale revealed a high prevalence of depressive (n = 3326; 83.4%) and anxiety symptoms (n = 2777; 69.6%) among the 3989 participants. Multivariable logistic regression analysis was performed to identify factors associated with depression and anxiety. There is an urgent need within the healthcare system in Syria to provide mental healthcare to alleviate acute mental health disturbances and associated physical health perceptions among Syrians.&quot;,&quot;publisher&quot;:&quot;Cambridge University Press&quot;,&quot;issue&quot;:&quot;3&quot;,&quot;volume&quot;:&quot;18&quot;},&quot;isTemporary&quot;:false}]},{&quot;citationID&quot;:&quot;MENDELEY_CITATION_10784da1-1bfc-4c00-9ace-1f734f73339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A3ODRkYTEtMWJmYy00YzAwLTlhY2UtMWY3MzRmNzMzMzk3IiwicHJvcGVydGllcyI6eyJub3RlSW5kZXgiOjB9LCJpc0VkaXRlZCI6ZmFsc2UsIm1hbnVhbE92ZXJyaWRlIjp7ImlzTWFudWFsbHlPdmVycmlkZGVuIjpmYWxzZSwiY2l0ZXByb2NUZXh0IjoiPHN1cD42PC9zdXA+IiwibWFudWFsT3ZlcnJpZGVUZXh0IjoiIn0sImNpdGF0aW9uSXRlbXMiOlt7ImlkIjoiYWUwYzExNzEtMDU2Yi0zNTQzLTg2NzEtMzkwZjRhNTQ2ODAwIiwiaXRlbURhdGEiOnsidHlwZSI6ImFydGljbGUtam91cm5hbCIsImlkIjoiYWUwYzExNzEtMDU2Yi0zNTQzLTg2NzEtMzkwZjRhNTQ2ODAwIiwidGl0bGUiOiJUaGUgbG9uZy1ydW4gZWZmZWN0cyBvZiB3YXIgb24gaGVhbHRoOiBFdmlkZW5jZSBmcm9tIFdvcmxkIFdhciBJSSBpbiBGcmFuY2UiLCJhdXRob3IiOlt7ImZhbWlseSI6IkFsbGFpcyIsImdpdmVuIjoiT2xpdmllciIsInBhcnNlLW5hbWVzIjpmYWxzZSwiZHJvcHBpbmctcGFydGljbGUiOiIiLCJub24tZHJvcHBpbmctcGFydGljbGUiOiIifSx7ImZhbWlseSI6IkZhZ2hlcmF6emkiLCJnaXZlbiI6Ikd1eSIsInBhcnNlLW5hbWVzIjpmYWxzZSwiZHJvcHBpbmctcGFydGljbGUiOiIiLCJub24tZHJvcHBpbmctcGFydGljbGUiOiIifSx7ImZhbWlseSI6Ik1pbmsiLCJnaXZlbiI6Ikp1bGlhIiwicGFyc2UtbmFtZXMiOmZhbHNlLCJkcm9wcGluZy1wYXJ0aWNsZSI6IiIsIm5vbi1kcm9wcGluZy1wYXJ0aWNsZSI6IiJ9XSwiY29udGFpbmVyLXRpdGxlIjoiU29jaWFsIFNjaWVuY2UgYW5kIE1lZGljaW5lIiwiY29udGFpbmVyLXRpdGxlLXNob3J0IjoiU29jIFNjaSBNZWQiLCJET0kiOiIxMC4xMDE2L2ouc29jc2NpbWVkLjIwMjEuMTEzODEyIiwiSVNTTiI6IjE4NzM1MzQ3IiwiUE1JRCI6IjMzNzUyMTAyIiwiaXNzdWVkIjp7ImRhdGUtcGFydHMiOltbMjAyMSw1LDFdXX0sImFic3RyYWN0IjoiV2UgaW52ZXN0aWdhdGUgdGhlIGVmZmVjdHMgb2YgZWFybHktbGlmZSBleHBvc3VyZSB0byB3YXIgb24gYWR1bHQgaGVhbHRoIG91dGNvbWVzIGluY2x1ZGluZyBjYW5jZXIsIGh5cGVydGVuc2lvbiwgYW5naW5hLCBpbmZhcmN0aW9uLCBkaWFiZXRlcyBhbmQgb2Jlc2l0eS4gV2UgY29tYmluZSBkYXRhIGZyb20gdGhlIEZyZW5jaCBwcm9zcGVjdGl2ZSBjb2hvcnQgc3R1ZHkgRTNOIG9uIHdvbWVuIGVtcGxveWVkIGluIHRoZSBGcmVuY2ggTmF0aW9uYWwgRWR1Y2F0aW9uIHdpdGggaGlzdG9yaWNhbCBkYXRhIG9uIFdvcmxkIFdhciBJSS4gVG8gaWRlbnRpZnkgY2F1c2FsIGVmZmVjdHMsIHdlIGV4cGxvaXQgZXhvZ2Vub3VzIHNwYXRpYWwgYW5kIHRlbXBvcmFsIHZhcmlhdGlvbiBpbiB3YXIgZXhwb3N1cmUgcmVsYXRlZCB0byB0aGUgR2VybWFuIGludmFzaW9uIG9mIEZyYW5jZSBkdXJpbmcgdGhlIEJhdHRsZSBvZiBGcmFuY2UuIFRoZSBudW1iZXIgb2YgRnJlbmNoIG1pbGl0YXJ5IGNhc3VhbHRpZXMgYXQgdGhlIGxldmVsIG9mIHRoZSBwb3N0Y29kZSBhcmVhIHNlcnZlcyBhcyBtYWluIG1lYXN1cmUgb2YgZXhwb3N1cmUuIE91ciByZXN1bHRzIHN1Z2dlc3QgdGhhdCBleHBvc3VyZSB0byB0aGUgd2FyIGR1cmluZyB0aGUgZmlyc3QgNSB5ZWFycyBvZiBsaWZlIGhhcyBzaWduaWZpY2FudCBhZHZlcnNlIGVmZmVjdHMgb24gaGVhbHRoIGluIGFkdWx0aG9vZC4gQSAxMCBwZXJjZW50IGluY3JlYXNlIGluIHRoZSBudW1iZXIgb2YgZGVhdGhzIHBlciAxMDAsMDAwIGluaGFiaXRhbnRzIGluIHRoZSBpbmRpdmlkdWFsJ3MgcG9zdGNvZGUgYXJlYSBvZiBiaXJ0aCBpbmNyZWFzZXMgdGhlIHByb2JhYmlsaXR5IG9mIHN1ZmZlcmluZyBmcm9tIGFueSBvZiB0aGUgaGVhbHRoIGNvbmRpdGlvbnMgY29uc2lkZXJlZCBpbiB0aGlzIHN0dWR5IGJ5IDAuMDggcGVyY2VudGFnZSBwb2ludHMuIFRoaXMgaXMgcmVsYXRpdmUgdG8gYSBtZWFuIG9mIDQ5IHBlcmNlbnQgZm9yIHRoZSBzYW1wbGUgYXMgYSB3aG9sZS4iLCJwdWJsaXNoZXIiOiJFbHNldmllciBMdGQiLCJ2b2x1bWUiOiIyNzYifSwiaXNUZW1wb3JhcnkiOmZhbHNlfV19&quot;,&quot;citationItems&quot;:[{&quot;id&quot;:&quot;ae0c1171-056b-3543-8671-390f4a546800&quot;,&quot;itemData&quot;:{&quot;type&quot;:&quot;article-journal&quot;,&quot;id&quot;:&quot;ae0c1171-056b-3543-8671-390f4a546800&quot;,&quot;title&quot;:&quot;The long-run effects of war on health: Evidence from World War II in France&quot;,&quot;author&quot;:[{&quot;family&quot;:&quot;Allais&quot;,&quot;given&quot;:&quot;Olivier&quot;,&quot;parse-names&quot;:false,&quot;dropping-particle&quot;:&quot;&quot;,&quot;non-dropping-particle&quot;:&quot;&quot;},{&quot;family&quot;:&quot;Fagherazzi&quot;,&quot;given&quot;:&quot;Guy&quot;,&quot;parse-names&quot;:false,&quot;dropping-particle&quot;:&quot;&quot;,&quot;non-dropping-particle&quot;:&quot;&quot;},{&quot;family&quot;:&quot;Mink&quot;,&quot;given&quot;:&quot;Julia&quot;,&quot;parse-names&quot;:false,&quot;dropping-particle&quot;:&quot;&quot;,&quot;non-dropping-particle&quot;:&quot;&quot;}],&quot;container-title&quot;:&quot;Social Science and Medicine&quot;,&quot;container-title-short&quot;:&quot;Soc Sci Med&quot;,&quot;DOI&quot;:&quot;10.1016/j.socscimed.2021.113812&quot;,&quot;ISSN&quot;:&quot;18735347&quot;,&quot;PMID&quot;:&quot;33752102&quot;,&quot;issued&quot;:{&quot;date-parts&quot;:[[2021,5,1]]},&quot;abstract&quot;:&quot;We investigate the effects of early-life exposure to war on adult health outcomes including cancer, hypertension, angina, infarction, diabetes and obesity. We combine data from the French prospective cohort study E3N on women employed in the French National Education with historical data on World War II. To identify causal effects, we exploit exogenous spatial and temporal variation in war exposure related to the German invasion of France during the Battle of France. The number of French military casualties at the level of the postcode area serves as main measure of exposure. Our results suggest that exposure to the war during the first 5 years of life has significant adverse effects on health in adulthood. A 10 percent increase in the number of deaths per 100,000 inhabitants in the individual's postcode area of birth increases the probability of suffering from any of the health conditions considered in this study by 0.08 percentage points. This is relative to a mean of 49 percent for the sample as a whole.&quot;,&quot;publisher&quot;:&quot;Elsevier Ltd&quot;,&quot;volume&quot;:&quot;276&quot;},&quot;isTemporary&quot;:false}]},{&quot;citationID&quot;:&quot;MENDELEY_CITATION_9ddfc2a6-a49f-4a0e-a05e-c00728cdba4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WRkZmMyYTYtYTQ5Zi00YTBlLWEwNWUtYzAwNzI4Y2RiYTRjIiwicHJvcGVydGllcyI6eyJub3RlSW5kZXgiOjB9LCJpc0VkaXRlZCI6ZmFsc2UsIm1hbnVhbE92ZXJyaWRlIjp7ImlzTWFudWFsbHlPdmVycmlkZGVuIjpmYWxzZSwiY2l0ZXByb2NUZXh0IjoiPHN1cD43PC9zdXA+IiwibWFudWFsT3ZlcnJpZGVUZXh0IjoiIn0sImNpdGF0aW9uSXRlbXMiOlt7ImlkIjoiNjRmY2JhNTAtYTgwNS0zMDZjLWI5MTItMWY0YjNmZWM0OTBiIiwiaXRlbURhdGEiOnsidHlwZSI6ImFydGljbGUtam91cm5hbCIsImlkIjoiNjRmY2JhNTAtYTgwNS0zMDZjLWI5MTItMWY0YjNmZWM0OTBiIiwidGl0bGUiOiJFYXJseSBsaWZlIHNob2NrcyBhbmQgbWVudGFsIGhlYWx0aDogVGhlIGxvbmctdGVybSBlZmZlY3Qgb2Ygd2FyIGluIFZpZXRuYW0iLCJhdXRob3IiOlt7ImZhbWlseSI6IlNpbmdoYWwiLCJnaXZlbiI6IlNhdXJhYmgiLCJwYXJzZS1uYW1lcyI6ZmFsc2UsImRyb3BwaW5nLXBhcnRpY2xlIjoiIiwibm9uLWRyb3BwaW5nLXBhcnRpY2xlIjoiIn1dLCJjb250YWluZXItdGl0bGUiOiJKb3VybmFsIG9mIERldmVsb3BtZW50IEVjb25vbWljcyIsImNvbnRhaW5lci10aXRsZS1zaG9ydCI6IkogRGV2IEVjb24iLCJhY2Nlc3NlZCI6eyJkYXRlLXBhcnRzIjpbWzIwMjMsMTIsMTNdXX0sIkRPSSI6IjEwLjEwMTYvSi5KREVWRUNPLjIwMTguMDYuMDAyIiwiSVNTTiI6IjAzMDQtMzg3OCIsImlzc3VlZCI6eyJkYXRlLXBhcnRzIjpbWzIwMTksMTEsMV1dfSwicGFnZSI6IjEwMjI0NCIsImFic3RyYWN0IjoiVGhpcyBwYXBlciBwcm92aWRlcyBjYXVzYWwgZXZpZGVuY2Ugb24gZWFybHktbGlmZSBleHBvc3VyZSB0byB3YXIgb24gbWVudGFsIGhlYWx0aCBzdGF0dXMgaW4gYWR1bHRob29kLiBVc2luZyBhbiBpbnN0cnVtZW50YWwgdmFyaWFibGUgc3RyYXRlZ3ksIHRoZSBldmlkZW5jZSBpbmRpY2F0ZXMgdGhhdCBlYXJseS1saWZlIGV4cG9zdXJlIHRvIGJvbWJpbmcgZHVyaW5nIHRoZSBBbWVyaWNhbiB3YXIgaW4gVmlldG5hbSBoYXMgbG9uZy10ZXJtIGVmZmVjdHMuIEEgb25lIHBlcmNlbnQgaW5jcmVhc2UgaW4gYm9tYmluZyBpbnRlbnNpdHkgZHVyaW5nIDE5NjXigJM3NSBpbmNyZWFzZXMgdGhlIGxpa2VsaWhvb2Qgb2Ygc2V2ZXJlIG1lbnRhbCBkaXN0cmVzcyBpbiBhZHVsdGhvb2QgYnkgMTYgcGVyY2VudGFnZSBwb2ludHMgKG9yIGFwcHJveGltYXRlbHkgNTAgcGVyY2VudCBvZiB0aGUgbWVhbikgYW5kIHRoaXMgcmVzdWx0IGlzIHJvYnVzdCB0byBhIHZhcmlldHkgb2Ygc2Vuc2l0aXZpdHkgY2hlY2tzLiBUaGUgbmVnYXRpdmUgZWZmZWN0cyBvZiB3YXIgYXJlIHNpbWlsYXIgZm9yIGJvdGggbWVuIGFuZCB3b21lbi4gVGhlc2UgZmluZGluZ3MgYWRkIHRvIHRoZSBldmlkZW5jZSBvbiB0aGUgZW5kdXJpbmcgY29uc2VxdWVuY2VzIG9mIGNvbmZsaWN0IGFuZCBpZGVudGlmeSBhIGNyaXRpY2FsIGFyZWEgZm9yIHBvbGljeSBpbnRlcnZlbnRpb24uIiwicHVibGlzaGVyIjoiTm9ydGgtSG9sbGFuZCIsInZvbHVtZSI6IjE0MSJ9LCJpc1RlbXBvcmFyeSI6ZmFsc2V9XX0=&quot;,&quot;citationItems&quot;:[{&quot;id&quot;:&quot;64fcba50-a805-306c-b912-1f4b3fec490b&quot;,&quot;itemData&quot;:{&quot;type&quot;:&quot;article-journal&quot;,&quot;id&quot;:&quot;64fcba50-a805-306c-b912-1f4b3fec490b&quot;,&quot;title&quot;:&quot;Early life shocks and mental health: The long-term effect of war in Vietnam&quot;,&quot;author&quot;:[{&quot;family&quot;:&quot;Singhal&quot;,&quot;given&quot;:&quot;Saurabh&quot;,&quot;parse-names&quot;:false,&quot;dropping-particle&quot;:&quot;&quot;,&quot;non-dropping-particle&quot;:&quot;&quot;}],&quot;container-title&quot;:&quot;Journal of Development Economics&quot;,&quot;container-title-short&quot;:&quot;J Dev Econ&quot;,&quot;accessed&quot;:{&quot;date-parts&quot;:[[2023,12,13]]},&quot;DOI&quot;:&quot;10.1016/J.JDEVECO.2018.06.002&quot;,&quot;ISSN&quot;:&quot;0304-3878&quot;,&quot;issued&quot;:{&quot;date-parts&quot;:[[2019,11,1]]},&quot;page&quot;:&quot;102244&quot;,&quot;abstract&quot;:&quot;This paper provides causal evidence on early-life exposure to war on mental health status in adulthood. Using an instrumental variable strategy, the evidence indicates that early-life exposure to bombing during the American war in Vietnam has long-term effects. A one percent increase in bombing intensity during 1965–75 increases the likelihood of severe mental distress in adulthood by 16 percentage points (or approximately 50 percent of the mean) and this result is robust to a variety of sensitivity checks. The negative effects of war are similar for both men and women. These findings add to the evidence on the enduring consequences of conflict and identify a critical area for policy intervention.&quot;,&quot;publisher&quot;:&quot;North-Holland&quot;,&quot;volume&quot;:&quot;141&quot;},&quot;isTemporary&quot;:false}]},{&quot;citationID&quot;:&quot;MENDELEY_CITATION_da4bebd4-a350-4fe7-82e4-689890c338a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E0YmViZDQtYTM1MC00ZmU3LTgyZTQtNjg5ODkwYzMzOGFmIiwicHJvcGVydGllcyI6eyJub3RlSW5kZXgiOjB9LCJpc0VkaXRlZCI6ZmFsc2UsIm1hbnVhbE92ZXJyaWRlIjp7ImlzTWFudWFsbHlPdmVycmlkZGVuIjpmYWxzZSwiY2l0ZXByb2NUZXh0IjoiPHN1cD42PC9zdXA+IiwibWFudWFsT3ZlcnJpZGVUZXh0IjoiIn0sImNpdGF0aW9uSXRlbXMiOlt7ImlkIjoiYWUwYzExNzEtMDU2Yi0zNTQzLTg2NzEtMzkwZjRhNTQ2ODAwIiwiaXRlbURhdGEiOnsidHlwZSI6ImFydGljbGUtam91cm5hbCIsImlkIjoiYWUwYzExNzEtMDU2Yi0zNTQzLTg2NzEtMzkwZjRhNTQ2ODAwIiwidGl0bGUiOiJUaGUgbG9uZy1ydW4gZWZmZWN0cyBvZiB3YXIgb24gaGVhbHRoOiBFdmlkZW5jZSBmcm9tIFdvcmxkIFdhciBJSSBpbiBGcmFuY2UiLCJhdXRob3IiOlt7ImZhbWlseSI6IkFsbGFpcyIsImdpdmVuIjoiT2xpdmllciIsInBhcnNlLW5hbWVzIjpmYWxzZSwiZHJvcHBpbmctcGFydGljbGUiOiIiLCJub24tZHJvcHBpbmctcGFydGljbGUiOiIifSx7ImZhbWlseSI6IkZhZ2hlcmF6emkiLCJnaXZlbiI6Ikd1eSIsInBhcnNlLW5hbWVzIjpmYWxzZSwiZHJvcHBpbmctcGFydGljbGUiOiIiLCJub24tZHJvcHBpbmctcGFydGljbGUiOiIifSx7ImZhbWlseSI6Ik1pbmsiLCJnaXZlbiI6Ikp1bGlhIiwicGFyc2UtbmFtZXMiOmZhbHNlLCJkcm9wcGluZy1wYXJ0aWNsZSI6IiIsIm5vbi1kcm9wcGluZy1wYXJ0aWNsZSI6IiJ9XSwiY29udGFpbmVyLXRpdGxlIjoiU29jaWFsIFNjaWVuY2UgYW5kIE1lZGljaW5lIiwiY29udGFpbmVyLXRpdGxlLXNob3J0IjoiU29jIFNjaSBNZWQiLCJET0kiOiIxMC4xMDE2L2ouc29jc2NpbWVkLjIwMjEuMTEzODEyIiwiSVNTTiI6IjE4NzM1MzQ3IiwiUE1JRCI6IjMzNzUyMTAyIiwiaXNzdWVkIjp7ImRhdGUtcGFydHMiOltbMjAyMSw1LDFdXX0sImFic3RyYWN0IjoiV2UgaW52ZXN0aWdhdGUgdGhlIGVmZmVjdHMgb2YgZWFybHktbGlmZSBleHBvc3VyZSB0byB3YXIgb24gYWR1bHQgaGVhbHRoIG91dGNvbWVzIGluY2x1ZGluZyBjYW5jZXIsIGh5cGVydGVuc2lvbiwgYW5naW5hLCBpbmZhcmN0aW9uLCBkaWFiZXRlcyBhbmQgb2Jlc2l0eS4gV2UgY29tYmluZSBkYXRhIGZyb20gdGhlIEZyZW5jaCBwcm9zcGVjdGl2ZSBjb2hvcnQgc3R1ZHkgRTNOIG9uIHdvbWVuIGVtcGxveWVkIGluIHRoZSBGcmVuY2ggTmF0aW9uYWwgRWR1Y2F0aW9uIHdpdGggaGlzdG9yaWNhbCBkYXRhIG9uIFdvcmxkIFdhciBJSS4gVG8gaWRlbnRpZnkgY2F1c2FsIGVmZmVjdHMsIHdlIGV4cGxvaXQgZXhvZ2Vub3VzIHNwYXRpYWwgYW5kIHRlbXBvcmFsIHZhcmlhdGlvbiBpbiB3YXIgZXhwb3N1cmUgcmVsYXRlZCB0byB0aGUgR2VybWFuIGludmFzaW9uIG9mIEZyYW5jZSBkdXJpbmcgdGhlIEJhdHRsZSBvZiBGcmFuY2UuIFRoZSBudW1iZXIgb2YgRnJlbmNoIG1pbGl0YXJ5IGNhc3VhbHRpZXMgYXQgdGhlIGxldmVsIG9mIHRoZSBwb3N0Y29kZSBhcmVhIHNlcnZlcyBhcyBtYWluIG1lYXN1cmUgb2YgZXhwb3N1cmUuIE91ciByZXN1bHRzIHN1Z2dlc3QgdGhhdCBleHBvc3VyZSB0byB0aGUgd2FyIGR1cmluZyB0aGUgZmlyc3QgNSB5ZWFycyBvZiBsaWZlIGhhcyBzaWduaWZpY2FudCBhZHZlcnNlIGVmZmVjdHMgb24gaGVhbHRoIGluIGFkdWx0aG9vZC4gQSAxMCBwZXJjZW50IGluY3JlYXNlIGluIHRoZSBudW1iZXIgb2YgZGVhdGhzIHBlciAxMDAsMDAwIGluaGFiaXRhbnRzIGluIHRoZSBpbmRpdmlkdWFsJ3MgcG9zdGNvZGUgYXJlYSBvZiBiaXJ0aCBpbmNyZWFzZXMgdGhlIHByb2JhYmlsaXR5IG9mIHN1ZmZlcmluZyBmcm9tIGFueSBvZiB0aGUgaGVhbHRoIGNvbmRpdGlvbnMgY29uc2lkZXJlZCBpbiB0aGlzIHN0dWR5IGJ5IDAuMDggcGVyY2VudGFnZSBwb2ludHMuIFRoaXMgaXMgcmVsYXRpdmUgdG8gYSBtZWFuIG9mIDQ5IHBlcmNlbnQgZm9yIHRoZSBzYW1wbGUgYXMgYSB3aG9sZS4iLCJwdWJsaXNoZXIiOiJFbHNldmllciBMdGQiLCJ2b2x1bWUiOiIyNzYifSwiaXNUZW1wb3JhcnkiOmZhbHNlfV19&quot;,&quot;citationItems&quot;:[{&quot;id&quot;:&quot;ae0c1171-056b-3543-8671-390f4a546800&quot;,&quot;itemData&quot;:{&quot;type&quot;:&quot;article-journal&quot;,&quot;id&quot;:&quot;ae0c1171-056b-3543-8671-390f4a546800&quot;,&quot;title&quot;:&quot;The long-run effects of war on health: Evidence from World War II in France&quot;,&quot;author&quot;:[{&quot;family&quot;:&quot;Allais&quot;,&quot;given&quot;:&quot;Olivier&quot;,&quot;parse-names&quot;:false,&quot;dropping-particle&quot;:&quot;&quot;,&quot;non-dropping-particle&quot;:&quot;&quot;},{&quot;family&quot;:&quot;Fagherazzi&quot;,&quot;given&quot;:&quot;Guy&quot;,&quot;parse-names&quot;:false,&quot;dropping-particle&quot;:&quot;&quot;,&quot;non-dropping-particle&quot;:&quot;&quot;},{&quot;family&quot;:&quot;Mink&quot;,&quot;given&quot;:&quot;Julia&quot;,&quot;parse-names&quot;:false,&quot;dropping-particle&quot;:&quot;&quot;,&quot;non-dropping-particle&quot;:&quot;&quot;}],&quot;container-title&quot;:&quot;Social Science and Medicine&quot;,&quot;container-title-short&quot;:&quot;Soc Sci Med&quot;,&quot;DOI&quot;:&quot;10.1016/j.socscimed.2021.113812&quot;,&quot;ISSN&quot;:&quot;18735347&quot;,&quot;PMID&quot;:&quot;33752102&quot;,&quot;issued&quot;:{&quot;date-parts&quot;:[[2021,5,1]]},&quot;abstract&quot;:&quot;We investigate the effects of early-life exposure to war on adult health outcomes including cancer, hypertension, angina, infarction, diabetes and obesity. We combine data from the French prospective cohort study E3N on women employed in the French National Education with historical data on World War II. To identify causal effects, we exploit exogenous spatial and temporal variation in war exposure related to the German invasion of France during the Battle of France. The number of French military casualties at the level of the postcode area serves as main measure of exposure. Our results suggest that exposure to the war during the first 5 years of life has significant adverse effects on health in adulthood. A 10 percent increase in the number of deaths per 100,000 inhabitants in the individual's postcode area of birth increases the probability of suffering from any of the health conditions considered in this study by 0.08 percentage points. This is relative to a mean of 49 percent for the sample as a whole.&quot;,&quot;publisher&quot;:&quot;Elsevier Ltd&quot;,&quot;volume&quot;:&quot;276&quot;},&quot;isTemporary&quot;:false}]},{&quot;citationID&quot;:&quot;MENDELEY_CITATION_c2cae38b-0f28-44b7-9eed-58f2b982254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JjYWUzOGItMGYyOC00NGI3LTllZWQtNThmMmI5ODIyNTRiIiwicHJvcGVydGllcyI6eyJub3RlSW5kZXgiOjB9LCJpc0VkaXRlZCI6ZmFsc2UsIm1hbnVhbE92ZXJyaWRlIjp7ImlzTWFudWFsbHlPdmVycmlkZGVuIjpmYWxzZSwiY2l0ZXByb2NUZXh0IjoiPHN1cD44PC9zdXA+IiwibWFudWFsT3ZlcnJpZGVUZXh0IjoiIn0sImNpdGF0aW9uSXRlbXMiOlt7ImlkIjoiNjU0OWI5OWUtYWI5NC0zOTA4LThlYjMtZjNhYzM0YmFjM2E0IiwiaXRlbURhdGEiOnsidHlwZSI6ImFydGljbGUtam91cm5hbCIsImlkIjoiNjU0OWI5OWUtYWI5NC0zOTA4LThlYjMtZjNhYzM0YmFjM2E0IiwidGl0bGUiOiJIZWFsdGggaW1wYWN0cyBvZiB0aGUgUnVzc2lhbiBpbnZhc2lvbiBpbiBVa3JhaW5lOiBuZWVkIGZvciBnbG9iYWwgaGVhbHRoIGFjdGlvbiIsImF1dGhvciI6W3siZmFtaWx5IjoiWmFsaXNrYSIsImdpdmVuIjoiT2xoYSIsInBhcnNlLW5hbWVzIjpmYWxzZSwiZHJvcHBpbmctcGFydGljbGUiOiIiLCJub24tZHJvcHBpbmctcGFydGljbGUiOiIifSx7ImZhbWlseSI6Ik9sZXNoY2h1ayIsImdpdmVuIjoiT2xla3NhbmRyYSIsInBhcnNlLW5hbWVzIjpmYWxzZSwiZHJvcHBpbmctcGFydGljbGUiOiIiLCJub24tZHJvcHBpbmctcGFydGljbGUiOiIifSx7ImZhbWlseSI6IkZvcm1hbiIsImdpdmVuIjoiUmViZWNjYSIsInBhcnNlLW5hbWVzIjpmYWxzZSwiZHJvcHBpbmctcGFydGljbGUiOiIiLCJub24tZHJvcHBpbmctcGFydGljbGUiOiIifSx7ImZhbWlseSI6Ik1vc3NpYWxvcyIsImdpdmVuIjoiRWxpYXMiLCJwYXJzZS1uYW1lcyI6ZmFsc2UsImRyb3BwaW5nLXBhcnRpY2xlIjoiIiwibm9uLWRyb3BwaW5nLXBhcnRpY2xlIjoiIn1dLCJjb250YWluZXItdGl0bGUiOiJUaGUgTGFuY2V0IiwiYWNjZXNzZWQiOnsiZGF0ZS1wYXJ0cyI6W1syMDIzLDEyLDEzXV19LCJET0kiOiIxMC4xMDE2L1MwMTQwLTY3MzYoMjIpMDA2MTUtOCIsIklTU04iOiIxNDc0NTQ3WCIsIlBNSUQiOiIzNTM2NzAwNiIsIlVSTCI6Imh0dHA6Ly93d3cudGhlbGFuY2V0LmNvbS9hcnRpY2xlL1MwMTQwNjczNjIyMDA2MTU4L2Z1bGx0ZXh0IiwiaXNzdWVkIjp7ImRhdGUtcGFydHMiOltbMjAyMiw0LDE2XV19LCJwYWdlIjoiMTQ1MC0xNDUyIiwicHVibGlzaGVyIjoiRWxzZXZpZXIgQi5WLiIsImlzc3VlIjoiMTAzMzQiLCJ2b2x1bWUiOiIzOTkiLCJjb250YWluZXItdGl0bGUtc2hvcnQiOiIifSwiaXNUZW1wb3JhcnkiOmZhbHNlfV19&quot;,&quot;citationItems&quot;:[{&quot;id&quot;:&quot;6549b99e-ab94-3908-8eb3-f3ac34bac3a4&quot;,&quot;itemData&quot;:{&quot;type&quot;:&quot;article-journal&quot;,&quot;id&quot;:&quot;6549b99e-ab94-3908-8eb3-f3ac34bac3a4&quot;,&quot;title&quot;:&quot;Health impacts of the Russian invasion in Ukraine: need for global health action&quot;,&quot;author&quot;:[{&quot;family&quot;:&quot;Zaliska&quot;,&quot;given&quot;:&quot;Olha&quot;,&quot;parse-names&quot;:false,&quot;dropping-particle&quot;:&quot;&quot;,&quot;non-dropping-particle&quot;:&quot;&quot;},{&quot;family&quot;:&quot;Oleshchuk&quot;,&quot;given&quot;:&quot;Oleksandra&quot;,&quot;parse-names&quot;:false,&quot;dropping-particle&quot;:&quot;&quot;,&quot;non-dropping-particle&quot;:&quot;&quot;},{&quot;family&quot;:&quot;Forman&quot;,&quot;given&quot;:&quot;Rebecca&quot;,&quot;parse-names&quot;:false,&quot;dropping-particle&quot;:&quot;&quot;,&quot;non-dropping-particle&quot;:&quot;&quot;},{&quot;family&quot;:&quot;Mossialos&quot;,&quot;given&quot;:&quot;Elias&quot;,&quot;parse-names&quot;:false,&quot;dropping-particle&quot;:&quot;&quot;,&quot;non-dropping-particle&quot;:&quot;&quot;}],&quot;container-title&quot;:&quot;The Lancet&quot;,&quot;accessed&quot;:{&quot;date-parts&quot;:[[2023,12,13]]},&quot;DOI&quot;:&quot;10.1016/S0140-6736(22)00615-8&quot;,&quot;ISSN&quot;:&quot;1474547X&quot;,&quot;PMID&quot;:&quot;35367006&quot;,&quot;URL&quot;:&quot;http://www.thelancet.com/article/S0140673622006158/fulltext&quot;,&quot;issued&quot;:{&quot;date-parts&quot;:[[2022,4,16]]},&quot;page&quot;:&quot;1450-1452&quot;,&quot;publisher&quot;:&quot;Elsevier B.V.&quot;,&quot;issue&quot;:&quot;10334&quot;,&quot;volume&quot;:&quot;399&quot;,&quot;container-title-short&quot;:&quot;&quot;},&quot;isTemporary&quot;:false}]},{&quot;citationID&quot;:&quot;MENDELEY_CITATION_711bb683-ebd9-4150-85f5-499723487e0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ExYmI2ODMtZWJkOS00MTUwLTg1ZjUtNDk5NzIzNDg3ZTAyIiwicHJvcGVydGllcyI6eyJub3RlSW5kZXgiOjB9LCJpc0VkaXRlZCI6ZmFsc2UsIm1hbnVhbE92ZXJyaWRlIjp7ImlzTWFudWFsbHlPdmVycmlkZGVuIjpmYWxzZSwiY2l0ZXByb2NUZXh0IjoiPHN1cD45PC9zdXA+IiwibWFudWFsT3ZlcnJpZGVUZXh0IjoiIn0sImNpdGF0aW9uSXRlbXMiOlt7ImlkIjoiYjMwNDBiOGYtODNkNS0zYWI4LThhMzEtZjFjNWI2MzczZjU4IiwiaXRlbURhdGEiOnsidHlwZSI6ImFydGljbGUtam91cm5hbCIsImlkIjoiYjMwNDBiOGYtODNkNS0zYWI4LThhMzEtZjFjNWI2MzczZjU4IiwidGl0bGUiOiJUaGUgYnVyZGVuIG9mIG1lbnRhbCBkaXNvcmRlcnMgYW5kIGFjY2VzcyB0byBtZW50YWwgaGVhbHRoIGFuZCBwc3ljaG9zb2NpYWwgc3VwcG9ydCBzZXJ2aWNlcyBpbiBTeXJpYSBhbmQgYW1vbmcgU3lyaWFuIHJlZnVnZWVzIGluIG5laWdoYm9yaW5nIGNvdW50cmllczogQSBzeXN0ZW1hdGljIHJldmlldyIsImF1dGhvciI6W3siZmFtaWx5IjoiSGVuZHJpY2t4IiwiZ2l2ZW4iOiJNLiIsInBhcnNlLW5hbWVzIjpmYWxzZSwiZHJvcHBpbmctcGFydGljbGUiOiIiLCJub24tZHJvcHBpbmctcGFydGljbGUiOiIifSx7ImZhbWlseSI6Ildvb2R3YXJkIiwiZ2l2ZW4iOiJBLiIsInBhcnNlLW5hbWVzIjpmYWxzZSwiZHJvcHBpbmctcGFydGljbGUiOiIiLCJub24tZHJvcHBpbmctcGFydGljbGUiOiIifSx7ImZhbWlseSI6IkZ1aHIiLCJnaXZlbiI6IkQuIEMuIiwicGFyc2UtbmFtZXMiOmZhbHNlLCJkcm9wcGluZy1wYXJ0aWNsZSI6IiIsIm5vbi1kcm9wcGluZy1wYXJ0aWNsZSI6IiJ9LHsiZmFtaWx5IjoiU29uZG9ycCIsImdpdmVuIjoiRS4iLCJwYXJzZS1uYW1lcyI6ZmFsc2UsImRyb3BwaW5nLXBhcnRpY2xlIjoiIiwibm9uLWRyb3BwaW5nLXBhcnRpY2xlIjoiIn0seyJmYW1pbHkiOiJSb2JlcnRzIiwiZ2l2ZW4iOiJCLiIsInBhcnNlLW5hbWVzIjpmYWxzZSwiZHJvcHBpbmctcGFydGljbGUiOiIiLCJub24tZHJvcHBpbmctcGFydGljbGUiOiIifV0sImNvbnRhaW5lci10aXRsZSI6IkpvdXJuYWwgb2YgUHVibGljIEhlYWx0aCAoVW5pdGVkIEtpbmdkb20pIiwiRE9JIjoiMTAuMTA5My9wdWJtZWQvZmR6MDk3IiwiSVNTTiI6IjE3NDEzODUwIiwiUE1JRCI6IjMxNjg2MTEwIiwiaXNzdWVkIjp7ImRhdGUtcGFydHMiOltbMjAyMCw5LDFdXX0sInBhZ2UiOiJFMjk5LUUzMTAiLCJhYnN0cmFjdCI6IkJhY2tncm91bmQgRXhwb3N1cmUgdG8gY29uZmxpY3QsIHZpb2xlbmNlIGFuZCBmb3JjZWQgZGlzcGxhY2VtZW50IGNhbiBpbmNyZWFzZSBwb29yIG1lbnRhbCBoZWFsdGggYW1vbmcgYWZmZWN0ZWQgcG9wdWxhdGlvbnMuIE91ciBhaW0gd2FzIHRvIGV4YW1pbmUgZXZpZGVuY2Ugb24gdGhlIGJ1cmRlbiBvZiBtZW50YWwgZGlzb3JkZXJzIGFuZCBhY2Nlc3MgdG8gYW5kIGVmZmVjdGl2ZW5lc3Mgb2YgbWVudGFsIGhlYWx0aCBhbmQgcHN5Y2hvc29jaWFsIHN1cHBvcnQgKE1IUFNTKSBzZXJ2aWNlcyBpbiBTeXJpYSBhbmQgYW1vbmcgU3lyaWFuIHJlZnVnZWVzIGluIG5laWdoYm9yaW5nIGNvdW50cmllcy4gTWV0aG9kcyBBIHN5c3RlbWF0aWMgcmV2aWV3IHdhcyBkb25lIGZvbGxvd2luZyBzeXN0ZW1hdGljIHJldmlldyBjcml0ZXJpYS4gVHdlbHZlIGJpYmxpb2dyYXBoaWMgZGF0YWJhc2VzIGFuZCBhZGRpdGlvbmFsIGdyYXkgbGl0ZXJhdHVyZSBzb3VyY2VzIHdlcmUgc2VhcmNoZWQgZm9yIHF1YW50aXRhdGl2ZSBhbmQgcXVhbGl0YXRpdmUgc3R1ZGllcy4gRGVzY3JpcHRpdmUgYW5hbHlzaXMgYW5kIHF1YWxpdHkgYXNzZXNzbWVudCB3ZXJlIGNvbmR1Y3RlZC4gUmVzdWx0cyBUd2VudHktZWlnaHQgZWxpZ2libGUgc3R1ZGllcyB3ZXJlIGlkZW50aWZpZWQsIG9mIHdoaWNoIHR3byB3ZXJlIHdpdGggY29uZmxpY3QtYWZmZWN0ZWQgcG9wdWxhdGlvbnMgd2l0aGluIFN5cmlhLiBMZXZlbHMgb2YgcG9zdC10cmF1bWF0aWMgc3RyZXNzIGRpc29yZGVyIHJhbmdlZCBmcm9tIDE2IHRvIDg0JSwgZGVwcmVzc2lvbiBmcm9tIDExIHRvIDQ5JSwgYW5kIGFueGlldHkgZGlzb3JkZXIgZnJvbSA0OSB0byA1NSUuIENvbW1vbiByaXNrIGZhY3RvcnMgd2VyZSBleHBvc3VyZXMgdG8gdHJhdW1hIGFuZCBoYXZpbmcgYSBwZXJzb25hbCBvciBmYW1pbHkgaGlzdG9yeSBvZiBtZW50YWwgZGlzb3JkZXIuIEZpbmFuY2lhbCBhbmQgc29jaW8tY3VsdHVyYWwgYmFycmllcnMgd2VyZSBpZGVudGlmaWVkIGFzIHRoZSBtYWluIG9ic3RhY2xlcyB0byBhY2Nlc3NpbmcgTUhQU1MgY2FyZS4gRXZhbHVhdGlvbnMgb2YgTUhQU1Mgc2VydmljZXMsIGFsYmVpdCBmcm9tIHByZWRvbWluYW50bHkgbm9ucmFuZG9taXNlZCBkZXNpZ25zLCByZXBvcnRlZCBwb3NpdGl2ZSB0cmVhdG1lbnQgb3V0Y29tZXMuIENvbmNsdXNpb25zIFRoZSBNSFBTUyBidXJkZW4gd2FzIGhpZ2gsIGJ1dCB3aXRoIGNvbnNpZGVyYWJsZSB2YXJpYXRpb24gYmV0d2VlbiBzdHVkaWVzLiBUaGVyZSBhcmUga2V5IGV2aWRlbmNlIGdhcHMgb246IE1IUFNTIGJ1cmRlbiBhbmQgaW50ZXJ2ZW50aW9uc+KAlHBhcnRpY3VsYXJseSBmb3IgdGhvc2UgbGl2aW5nIHdpdGhpbiBTeXJpYTsgYWNjZXNzIGFuZCBiYXJyaWVycyB0byBjYXJlOyBhbmQgaW1wbGVtZW50YXRpb24gYW5kIGV2YWx1YXRpb24gb2YgTUhQU1MgaW50ZXJ2ZW50aW9ucy4iLCJwdWJsaXNoZXIiOiJPeGZvcmQgVW5pdmVyc2l0eSBQcmVzcyIsImlzc3VlIjoiMyIsInZvbHVtZSI6IjQyIiwiY29udGFpbmVyLXRpdGxlLXNob3J0IjoiIn0sImlzVGVtcG9yYXJ5IjpmYWxzZX1dfQ==&quot;,&quot;citationItems&quot;:[{&quot;id&quot;:&quot;b3040b8f-83d5-3ab8-8a31-f1c5b6373f58&quot;,&quot;itemData&quot;:{&quot;type&quot;:&quot;article-journal&quot;,&quot;id&quot;:&quot;b3040b8f-83d5-3ab8-8a31-f1c5b6373f58&quot;,&quot;title&quot;:&quot;The burden of mental disorders and access to mental health and psychosocial support services in Syria and among Syrian refugees in neighboring countries: A systematic review&quot;,&quot;author&quot;:[{&quot;family&quot;:&quot;Hendrickx&quot;,&quot;given&quot;:&quot;M.&quot;,&quot;parse-names&quot;:false,&quot;dropping-particle&quot;:&quot;&quot;,&quot;non-dropping-particle&quot;:&quot;&quot;},{&quot;family&quot;:&quot;Woodward&quot;,&quot;given&quot;:&quot;A.&quot;,&quot;parse-names&quot;:false,&quot;dropping-particle&quot;:&quot;&quot;,&quot;non-dropping-particle&quot;:&quot;&quot;},{&quot;family&quot;:&quot;Fuhr&quot;,&quot;given&quot;:&quot;D. C.&quot;,&quot;parse-names&quot;:false,&quot;dropping-particle&quot;:&quot;&quot;,&quot;non-dropping-particle&quot;:&quot;&quot;},{&quot;family&quot;:&quot;Sondorp&quot;,&quot;given&quot;:&quot;E.&quot;,&quot;parse-names&quot;:false,&quot;dropping-particle&quot;:&quot;&quot;,&quot;non-dropping-particle&quot;:&quot;&quot;},{&quot;family&quot;:&quot;Roberts&quot;,&quot;given&quot;:&quot;B.&quot;,&quot;parse-names&quot;:false,&quot;dropping-particle&quot;:&quot;&quot;,&quot;non-dropping-particle&quot;:&quot;&quot;}],&quot;container-title&quot;:&quot;Journal of Public Health (United Kingdom)&quot;,&quot;DOI&quot;:&quot;10.1093/pubmed/fdz097&quot;,&quot;ISSN&quot;:&quot;17413850&quot;,&quot;PMID&quot;:&quot;31686110&quot;,&quot;issued&quot;:{&quot;date-parts&quot;:[[2020,9,1]]},&quot;page&quot;:&quot;E299-E310&quot;,&quot;abstract&quot;:&quot;Background Exposure to conflict, violence and forced displacement can increase poor mental health among affected populations. Our aim was to examine evidence on the burden of mental disorders and access to and effectiveness of mental health and psychosocial support (MHPSS) services in Syria and among Syrian refugees in neighboring countries. Methods A systematic review was done following systematic review criteria. Twelve bibliographic databases and additional gray literature sources were searched for quantitative and qualitative studies. Descriptive analysis and quality assessment were conducted. Results Twenty-eight eligible studies were identified, of which two were with conflict-affected populations within Syria. Levels of post-traumatic stress disorder ranged from 16 to 84%, depression from 11 to 49%, and anxiety disorder from 49 to 55%. Common risk factors were exposures to trauma and having a personal or family history of mental disorder. Financial and socio-cultural barriers were identified as the main obstacles to accessing MHPSS care. Evaluations of MHPSS services, albeit from predominantly nonrandomised designs, reported positive treatment outcomes. Conclusions The MHPSS burden was high, but with considerable variation between studies. There are key evidence gaps on: MHPSS burden and interventions—particularly for those living within Syria; access and barriers to care; and implementation and evaluation of MHPSS interventions.&quot;,&quot;publisher&quot;:&quot;Oxford University Press&quot;,&quot;issue&quot;:&quot;3&quot;,&quot;volume&quot;:&quot;42&quot;,&quot;container-title-short&quot;:&quot;&quot;},&quot;isTemporary&quot;:false}]},{&quot;citationID&quot;:&quot;MENDELEY_CITATION_da0b78f6-e283-4fb4-b672-b782bcfa00f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GEwYjc4ZjYtZTI4My00ZmI0LWI2NzItYjc4MmJjZmEwMGYzIiwicHJvcGVydGllcyI6eyJub3RlSW5kZXgiOjB9LCJpc0VkaXRlZCI6ZmFsc2UsIm1hbnVhbE92ZXJyaWRlIjp7ImlzTWFudWFsbHlPdmVycmlkZGVuIjpmYWxzZSwiY2l0ZXByb2NUZXh0IjoiPHN1cD4xMDwvc3VwPiIsIm1hbnVhbE92ZXJyaWRlVGV4dCI6IiJ9LCJjaXRhdGlvbkl0ZW1zIjpbeyJpZCI6ImI2NjJkMDlhLThiYjctMzU4Mi04MjJjLThlMDE4OTE4MTRhZCIsIml0ZW1EYXRhIjp7InR5cGUiOiJhcnRpY2xlLWpvdXJuYWwiLCJpZCI6ImI2NjJkMDlhLThiYjctMzU4Mi04MjJjLThlMDE4OTE4MTRhZCIsInRpdGxlIjoiQWRhcHRhdGlvbiBhbmQgaW5pdGlhbCB2YWxpZGF0aW9uIG9mIHRoZSBQYXRpZW50IEhlYWx0aCBRdWVzdGlvbm5haXJlIOKAkyA5IChQSFEtOSkgYW5kIHRoZSBHZW5lcmFsaXplZCBBbnhpZXR5IERpc29yZGVyIOKAkyA3IFF1ZXN0aW9ubmFpcmUgKEdBRC03KSBpbiBhbiBBcmFiaWMgc3BlYWtpbmcgTGViYW5lc2UgcHN5Y2hpYXRyaWMgb3V0cGF0aWVudCBzYW1wbGUiLCJhdXRob3IiOlt7ImZhbWlseSI6IlNhd2F5YSIsImdpdmVuIjoiSGVsZW4iLCJwYXJzZS1uYW1lcyI6ZmFsc2UsImRyb3BwaW5nLXBhcnRpY2xlIjoiIiwibm9uLWRyb3BwaW5nLXBhcnRpY2xlIjoiIn0seyJmYW1pbHkiOiJBdG91aSIsImdpdmVuIjoiTWlhIiwicGFyc2UtbmFtZXMiOmZhbHNlLCJkcm9wcGluZy1wYXJ0aWNsZSI6IiIsIm5vbi1kcm9wcGluZy1wYXJ0aWNsZSI6IiJ9LHsiZmFtaWx5IjoiSGFtYWRlaCIsImdpdmVuIjoiQXlhIiwicGFyc2UtbmFtZXMiOmZhbHNlLCJkcm9wcGluZy1wYXJ0aWNsZSI6IiIsIm5vbi1kcm9wcGluZy1wYXJ0aWNsZSI6IiJ9LHsiZmFtaWx5IjoiWmVpbm91biIsImdpdmVuIjoiUGlhIiwicGFyc2UtbmFtZXMiOmZhbHNlLCJkcm9wcGluZy1wYXJ0aWNsZSI6IiIsIm5vbi1kcm9wcGluZy1wYXJ0aWNsZSI6IiJ9LHsiZmFtaWx5IjoiTmFoYXMiLCJnaXZlbiI6IlppYWQiLCJwYXJzZS1uYW1lcyI6ZmFsc2UsImRyb3BwaW5nLXBhcnRpY2xlIjoiIiwibm9uLWRyb3BwaW5nLXBhcnRpY2xlIjoiIn1dLCJjb250YWluZXItdGl0bGUiOiJQc3ljaGlhdHJ5IFJlc2VhcmNoIiwiY29udGFpbmVyLXRpdGxlLXNob3J0IjoiUHN5Y2hpYXRyeSBSZXMiLCJhY2Nlc3NlZCI6eyJkYXRlLXBhcnRzIjpbWzIwMjMsMTIsMTNdXX0sIkRPSSI6IjEwLjEwMTYvSi5QU1lDSFJFUy4yMDE2LjAzLjAzMCIsIklTU04iOiIwMTY1LTE3ODEiLCJQTUlEIjoiMjcwMzE1OTUiLCJpc3N1ZWQiOnsiZGF0ZS1wYXJ0cyI6W1syMDE2LDUsMzBdXX0sInBhZ2UiOiIyNDUtMjUyIiwiYWJzdHJhY3QiOiJUaGUgUGF0aWVudCBIZWFsdGggUXVlc3Rpb25uYWlyZSAtIDkgKFBIUS05KSBhbmQgR2VuZXJhbGl6ZWQgQW54aWV0eSBEaXNvcmRlciAtIDcgKEdBRC03KSBhcmUgc2hvcnQgc2NyZWVuaW5nIG1lYXN1cmVzIHVzZWQgaW4gbWVkaWNhbCBhbmQgY29tbXVuaXR5IHNldHRpbmdzIHRvIGFzc2VzcyBkZXByZXNzaW9uIGFuZCBhbnhpZXR5IHNldmVyaXR5LiBUaGUgYWltIG9mIHRoaXMgc3R1ZHkgaXMgdG8gdHJhbnNsYXRlIHRoZSBzY3JlZW5pbmcgdG9vbHMgaW50byBBcmFiaWMgYW5kIGV2YWx1YXRlIHRoZWlyIHBzeWNob21ldHJpYyBwcm9wZXJ0aWVzIGluIGFuIEFyYWJpYy1zcGVha2luZyBMZWJhbmVzZSBwc3ljaGlhdHJpYyBvdXRwYXRpZW50IHNhbXBsZS4gVGhlIHBhdGllbnRzIGNvbXBsZXRlZCB0aGUgcXVlc3Rpb25uYWlyZXMsIGFtb25nIG90aGVycywgcHJpb3IgdG8gYmVpbmcgZXZhbHVhdGVkIGJ5IGEgY2xpbmljYWwgcHN5Y2hpYXRyaXN0IG9yIHBzeWNob2xvZ2lzdC4gVGhlIHNjYWxlcycgaW50ZXJuYWwgY29uc2lzdGVuY3kgYW5kIGZhY3RvciBzdHJ1Y3R1cmUgd2VyZSBtZWFzdXJlZCBhbmQgY29udmVyZ2VudCBhbmQgZGlzY3JpbWluYW50IHZhbGlkaXR5IHdlcmUgZXN0YWJsaXNoZWQgYnkgY29tcGFyaW5nIHRoZSBzY29yZXMgd2l0aCBjbGluaWNhbCBkaWFnbm9zZXMgYW5kIHRoZSBQc3ljaGlhdHJpYyBEaWFnbm9zdGljIFNjcmVlbmluZyBRdWVzdGlvbm5haXJlIC0gTUREIHN1YnNldCAoUERTUSAtIE1ERCkuIFJlc3VsdHMgc2hvd2VkIHRoYXQgdGhlIFBIUS05IGFuZCBHQUQtNyBhcmUgcmVsaWFibGUgc2NyZWVuaW5nIHRvb2xzIGZvciBkZXByZXNzaW9uIGFuZCBhbnhpZXR5IGFuZCB0aGVpciBmYWN0b3Igc3RydWN0dXJlcyByZXBsaWNhdGVkIHRob3NlIHJlcG9ydGVkIGluIHRoZSBsaXRlcmF0dXJlLiBTZW5zaXRpdml0eSBhbmQgc3BlY2lmaWNpdHkgYW5hbHlzZXMgc2hvd2VkIHRoYXQgdGhlIFBIUS05IGlzIHNlbnNpdGl2ZSBidXQgbm90IHNwZWNpZmljIGF0IGNhcHR1cmluZyBkZXByZXNzaXZlIHN5bXB0b21zIHdoZW4gY29tcGFyZWQgdG8gY2xpbmljaWFuIGRpYWdub3NlcyB3aGVyZWFzIHRoZSBHQUQtNyB3YXMgbmVpdGhlciBzZW5zaXRpdmUgbm9yIHNwZWNpZmljIGF0IGNhcHR1cmluZyBhbnhpZXR5IHN5bXB0b21zLiBUaGUgaW1wbGljYXRpb25zIG9mIHRoZXNlIGZpbmRpbmdzIGFyZSBkaXNjdXNzZWQgaW4gcmVmZXJlbmNlIHRvIHRoZSBzY2FsZXMgdGhlbXNlbHZlcyBhbmQgdGhlIGN1bHR1cmFsIHNwZWNpZmljaXR5IG9mIHRoZSBMZWJhbmVzZSBwb3B1bGF0aW9uLiIsInB1Ymxpc2hlciI6IkVsc2V2aWVyIiwidm9sdW1lIjoiMjM5In0sImlzVGVtcG9yYXJ5IjpmYWxzZX1dfQ==&quot;,&quot;citationItems&quot;:[{&quot;id&quot;:&quot;b662d09a-8bb7-3582-822c-8e01891814ad&quot;,&quot;itemData&quot;:{&quot;type&quot;:&quot;article-journal&quot;,&quot;id&quot;:&quot;b662d09a-8bb7-3582-822c-8e01891814ad&quot;,&quot;title&quot;:&quot;Adaptation and initial validation of the Patient Health Questionnaire – 9 (PHQ-9) and the Generalized Anxiety Disorder – 7 Questionnaire (GAD-7) in an Arabic speaking Lebanese psychiatric outpatient sample&quot;,&quot;author&quot;:[{&quot;family&quot;:&quot;Sawaya&quot;,&quot;given&quot;:&quot;Helen&quot;,&quot;parse-names&quot;:false,&quot;dropping-particle&quot;:&quot;&quot;,&quot;non-dropping-particle&quot;:&quot;&quot;},{&quot;family&quot;:&quot;Atoui&quot;,&quot;given&quot;:&quot;Mia&quot;,&quot;parse-names&quot;:false,&quot;dropping-particle&quot;:&quot;&quot;,&quot;non-dropping-particle&quot;:&quot;&quot;},{&quot;family&quot;:&quot;Hamadeh&quot;,&quot;given&quot;:&quot;Aya&quot;,&quot;parse-names&quot;:false,&quot;dropping-particle&quot;:&quot;&quot;,&quot;non-dropping-particle&quot;:&quot;&quot;},{&quot;family&quot;:&quot;Zeinoun&quot;,&quot;given&quot;:&quot;Pia&quot;,&quot;parse-names&quot;:false,&quot;dropping-particle&quot;:&quot;&quot;,&quot;non-dropping-particle&quot;:&quot;&quot;},{&quot;family&quot;:&quot;Nahas&quot;,&quot;given&quot;:&quot;Ziad&quot;,&quot;parse-names&quot;:false,&quot;dropping-particle&quot;:&quot;&quot;,&quot;non-dropping-particle&quot;:&quot;&quot;}],&quot;container-title&quot;:&quot;Psychiatry Research&quot;,&quot;container-title-short&quot;:&quot;Psychiatry Res&quot;,&quot;accessed&quot;:{&quot;date-parts&quot;:[[2023,12,13]]},&quot;DOI&quot;:&quot;10.1016/J.PSYCHRES.2016.03.030&quot;,&quot;ISSN&quot;:&quot;0165-1781&quot;,&quot;PMID&quot;:&quot;27031595&quot;,&quot;issued&quot;:{&quot;date-parts&quot;:[[2016,5,30]]},&quot;page&quot;:&quot;245-252&quot;,&quot;abstract&quot;:&quot;The Patient Health Questionnaire - 9 (PHQ-9) and Generalized Anxiety Disorder - 7 (GAD-7) are short screening measures used in medical and community settings to assess depression and anxiety severity. The aim of this study is to translate the screening tools into Arabic and evaluate their psychometric properties in an Arabic-speaking Lebanese psychiatric outpatient sample. The patients completed the questionnaires, among others, prior to being evaluated by a clinical psychiatrist or psychologist. The scales' internal consistency and factor structure were measured and convergent and discriminant validity were established by comparing the scores with clinical diagnoses and the Psychiatric Diagnostic Screening Questionnaire - MDD subset (PDSQ - MDD). Results showed that the PHQ-9 and GAD-7 are reliable screening tools for depression and anxiety and their factor structures replicated those reported in the literature. Sensitivity and specificity analyses showed that the PHQ-9 is sensitive but not specific at capturing depressive symptoms when compared to clinician diagnoses whereas the GAD-7 was neither sensitive nor specific at capturing anxiety symptoms. The implications of these findings are discussed in reference to the scales themselves and the cultural specificity of the Lebanese population.&quot;,&quot;publisher&quot;:&quot;Elsevier&quot;,&quot;volume&quot;:&quot;239&quot;},&quot;isTemporary&quot;:false}]},{&quot;citationID&quot;:&quot;MENDELEY_CITATION_33e3dea9-d356-4fc1-9519-89ee9b6cc09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NlM2RlYTktZDM1Ni00ZmMxLTk1MTktODllZTliNmNjMDk1IiwicHJvcGVydGllcyI6eyJub3RlSW5kZXgiOjB9LCJpc0VkaXRlZCI6ZmFsc2UsIm1hbnVhbE92ZXJyaWRlIjp7ImlzTWFudWFsbHlPdmVycmlkZGVuIjpmYWxzZSwiY2l0ZXByb2NUZXh0IjoiPHN1cD4xMTwvc3VwPiIsIm1hbnVhbE92ZXJyaWRlVGV4dCI6IiJ9LCJjaXRhdGlvbkl0ZW1zIjpbeyJpZCI6IjIzMzM0ZGNmLTVmZGEtM2RiZi1hOWM0LWUwOTczOGNkMDRhMyIsIml0ZW1EYXRhIjp7InR5cGUiOiJhcnRpY2xlIiwiaWQiOiIyMzMzNGRjZi01ZmRhLTNkYmYtYTljNC1lMDk3MzhjZDA0YTMiLCJ0aXRsZSI6IlJ1c3NpYSdzIGludmFzaW9uIG9mIFVrcmFpbmU6IGFuIGF0dGFjayBvbiBoZWFsdGgiLCJhdXRob3IiOlt7ImZhbWlseSI6IlRoZSBMYW5jZXQiLCJnaXZlbiI6IiIsInBhcnNlLW5hbWVzIjpmYWxzZSwiZHJvcHBpbmctcGFydGljbGUiOiIiLCJub24tZHJvcHBpbmctcGFydGljbGUiOiIifV0sImNvbnRhaW5lci10aXRsZSI6IlRoZSBMYW5jZXQiLCJET0kiOiIxMC4xMDE2L1MwMTQwLTY3MzYoMjMpMDAzODctMiIsIklTU04iOiIxNDc0NTQ3WCIsIlBNSUQiOiIzNjg0MTYwNSIsImlzc3VlZCI6eyJkYXRlLXBhcnRzIjpbWzIwMjMsMiwyNV1dfSwicGFnZSI6IjYxNyIsInB1Ymxpc2hlciI6IkVsc2V2aWVyIEIuVi4iLCJpc3N1ZSI6IjEwMzc3Iiwidm9sdW1lIjoiNDAxIiwiY29udGFpbmVyLXRpdGxlLXNob3J0IjoiIn0sImlzVGVtcG9yYXJ5IjpmYWxzZX1dfQ==&quot;,&quot;citationItems&quot;:[{&quot;id&quot;:&quot;23334dcf-5fda-3dbf-a9c4-e09738cd04a3&quot;,&quot;itemData&quot;:{&quot;type&quot;:&quot;article&quot;,&quot;id&quot;:&quot;23334dcf-5fda-3dbf-a9c4-e09738cd04a3&quot;,&quot;title&quot;:&quot;Russia's invasion of Ukraine: an attack on health&quot;,&quot;author&quot;:[{&quot;family&quot;:&quot;The Lancet&quot;,&quot;given&quot;:&quot;&quot;,&quot;parse-names&quot;:false,&quot;dropping-particle&quot;:&quot;&quot;,&quot;non-dropping-particle&quot;:&quot;&quot;}],&quot;container-title&quot;:&quot;The Lancet&quot;,&quot;DOI&quot;:&quot;10.1016/S0140-6736(23)00387-2&quot;,&quot;ISSN&quot;:&quot;1474547X&quot;,&quot;PMID&quot;:&quot;36841605&quot;,&quot;issued&quot;:{&quot;date-parts&quot;:[[2023,2,25]]},&quot;page&quot;:&quot;617&quot;,&quot;publisher&quot;:&quot;Elsevier B.V.&quot;,&quot;issue&quot;:&quot;10377&quot;,&quot;volume&quot;:&quot;401&quot;,&quot;container-title-short&quot;:&quot;&quot;},&quot;isTemporary&quot;:false}]},{&quot;citationID&quot;:&quot;MENDELEY_CITATION_d24c1b78-52c1-4fdb-8fde-87a53e8cfb5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I0YzFiNzgtNTJjMS00ZmRiLThmZGUtODdhNTNlOGNmYjViIiwicHJvcGVydGllcyI6eyJub3RlSW5kZXgiOjB9LCJpc0VkaXRlZCI6ZmFsc2UsIm1hbnVhbE92ZXJyaWRlIjp7ImlzTWFudWFsbHlPdmVycmlkZGVuIjpmYWxzZSwiY2l0ZXByb2NUZXh0IjoiPHN1cD4xMjwvc3VwPiIsIm1hbnVhbE92ZXJyaWRlVGV4dCI6IiJ9LCJjaXRhdGlvbkl0ZW1zIjpbeyJpZCI6IjdkNjZmNDI2LTM4MDUtM2U0ZS04ODJkLWRmMGM3M2JhNzBlMCIsIml0ZW1EYXRhIjp7InR5cGUiOiJhcnRpY2xlLWpvdXJuYWwiLCJpZCI6IjdkNjZmNDI2LTM4MDUtM2U0ZS04ODJkLWRmMGM3M2JhNzBlMCIsInRpdGxlIjoiSXNyYWVsIGFuZCBHYXphOiBNU0YgY2FsbHMgZm9yIGVuZCB0byDigJxpbmRpc2NyaW1pbmF0ZSB2aW9sZW5jZSBhbmQgY29sbGVjdGl2ZSBwdW5pc2htZW504oCdIiwiYXV0aG9yIjpbeyJmYW1pbHkiOiJNYWhhc2UiLCJnaXZlbiI6IkVsaXNhYmV0aCIsInBhcnNlLW5hbWVzIjpmYWxzZSwiZHJvcHBpbmctcGFydGljbGUiOiIiLCJub24tZHJvcHBpbmctcGFydGljbGUiOiIifV0sImNvbnRhaW5lci10aXRsZSI6IkJNSiIsImFjY2Vzc2VkIjp7ImRhdGUtcGFydHMiOltbMjAyMywxMCwxOF1dfSwiRE9JIjoiMTAuMTEzNi9CTUouUDIzODMiLCJJU1NOIjoiMTc1Ni0xODMzIiwiUE1JRCI6IjM3ODMyOTUwIiwiVVJMIjoiaHR0cHM6Ly93d3cuYm1qLmNvbS9jb250ZW50LzM4My9ibWoucDIzODMiLCJpc3N1ZWQiOnsiZGF0ZS1wYXJ0cyI6W1syMDIzLDEwLDEzXV19LCJwYWdlIjoicDIzODMiLCJhYnN0cmFjdCI6IlRoZSBhaWQgY2hhcml0eSBNw6lkZWNpbnMgU2FucyBGcm9udGnDqHJlcyBoYXMgY2FsbGVkIGZvciBhbiBlbmQgdG8gdGhlIOKAnGluZGlzY3JpbWluYXRlIHZpb2xlbmNlIGFuZCBjb2xsZWN0aXZlIHB1bmlzaG1lbnTigJ0gYXMgaG9zdGlsaXRpZXMgY29udGludWUgYmV0d2VlbiBJc3JhZWwgYW5kIEdhemEsIGFuZCBob3NwaXRhbHMgaW4gR2F6YSBmYWNlIGJsYWNrb3V0cyBhbmQgbWVkaWNhbCBzdXBwbHkgc2hvcnRhZ2VzLlxuXG5PbiA3IE9jdG9iZXIgdGhlIFBhbGVzdGluaWFuIG1pbGl0YW50IGdyb3VwIEhhbWFzIGxhdW5jaGVkIGFuIGF0dGFjayBvbiBJc3JhZWwsIGZpcmluZyByb2NrZXRzLCByYWlkaW5nIElzcmFlbGkgdG93bnMgYW5kIGFybXkgYmFzZXMsIGFuZCB0YWtpbmcgaG9zdGFnZXMsIGluY2x1ZGluZyBjaXZpbGlhbnMuMSBJbiByZXNwb25zZSB0aGUgSXNyYWVsaSBnb3Zlcm5tZW50IGJlZ2FuIGxhdW5jaGluZyBhaXJzdHJpa2VzIG9uIEdhemEgYW5kIGhhcyBjdXQgb2ZmIHN1cHBsaWVzIG9mIGZvb2QsIHdhdGVyLCBhbmQgZWxlY3RyaWNpdHkuIElzcmFlbCBzYWlkIGl0IGhhcyBkcm9wcGVkIDYwMDAgYm9tYnMgb24gR2F6YSBzaW5jZSB0aGUgYXR0YWNrLjJcblxuVGhlIFVuaXRlZCBOYXRpb25zIE9mZmljZSBmb3IgdGhlIENvb3JkaW5hdGlvbiBvZiBIdW1hbml0YXJpYW4gQWZmYWlycyByZXBvcnRlZCBvbiAxMiBPY3RvYmVyIHRoYXQg4oCcaGVhdnkgSXNyYWVsaSBib21iYXJkbWVudHMsIGZyb20gdGhlIGFpciwgc2VhIGFuZCBsYW5kLCBoYXZlIGNvbnRpbnVlZCBhbG1vc3QgdW5pbnRlcnJ1cHRlZCBbYWNyb3NzIEdhemFdLiBNdWx0aXBsZSByZXNpZGVudGlhbCBidWlsZGluZ3MgaW4gZGVuc2VseSBwb3B1bGF0ZWQgYXJlYXMgaGF2ZSBiZWVuIHRhcmdldGVkIGFuZCBkZXN0cm95ZWQgZHVyaW5nIHRoZSBwYXN0IDI0IGhvdXJzLuKAnVxuXG5UaGUgVU4gc2FpZCB0aGF0IFBhbGVzdGluaWFuIGFybWVkIGdyb3VwcyBpbiBHYXphIGhhdmUg4oCcY29udGludWVkIHRoZWlyIGluZGlzY3JpbWluYXRlIHJvY2tldCBmaXJpbmcgdG93YXJkcyBJc3JhZWxpIHBvcHVsYXRpb24gY2VudHJlcywgYWxiZWl0IHdpdGggbGVzc2VyIGludGVuc2l0eSB0aGFuIGluIHByZXZpb3VzIGRheXMu4oCdMyBUaG91c2FuZHMgb2YgSXNyYWVsaXMgYW5kIOKApiIsInB1Ymxpc2hlciI6IkJyaXRpc2ggTWVkaWNhbCBKb3VybmFsIFB1Ymxpc2hpbmcgR3JvdXAiLCJ2b2x1bWUiOiIzODMiLCJjb250YWluZXItdGl0bGUtc2hvcnQiOiIifSwiaXNUZW1wb3JhcnkiOmZhbHNlfV19&quot;,&quot;citationItems&quot;:[{&quot;id&quot;:&quot;7d66f426-3805-3e4e-882d-df0c73ba70e0&quot;,&quot;itemData&quot;:{&quot;type&quot;:&quot;article-journal&quot;,&quot;id&quot;:&quot;7d66f426-3805-3e4e-882d-df0c73ba70e0&quot;,&quot;title&quot;:&quot;Israel and Gaza: MSF calls for end to “indiscriminate violence and collective punishment”&quot;,&quot;author&quot;:[{&quot;family&quot;:&quot;Mahase&quot;,&quot;given&quot;:&quot;Elisabeth&quot;,&quot;parse-names&quot;:false,&quot;dropping-particle&quot;:&quot;&quot;,&quot;non-dropping-particle&quot;:&quot;&quot;}],&quot;container-title&quot;:&quot;BMJ&quot;,&quot;accessed&quot;:{&quot;date-parts&quot;:[[2023,10,18]]},&quot;DOI&quot;:&quot;10.1136/BMJ.P2383&quot;,&quot;ISSN&quot;:&quot;1756-1833&quot;,&quot;PMID&quot;:&quot;37832950&quot;,&quot;URL&quot;:&quot;https://www.bmj.com/content/383/bmj.p2383&quot;,&quot;issued&quot;:{&quot;date-parts&quot;:[[2023,10,13]]},&quot;page&quot;:&quot;p2383&quot;,&quot;abstract&quot;:&quot;The aid charity Médecins Sans Frontières has called for an end to the “indiscriminate violence and collective punishment” as hostilities continue between Israel and Gaza, and hospitals in Gaza face blackouts and medical supply shortages.\n\nOn 7 October the Palestinian militant group Hamas launched an attack on Israel, firing rockets, raiding Israeli towns and army bases, and taking hostages, including civilians.1 In response the Israeli government began launching airstrikes on Gaza and has cut off supplies of food, water, and electricity. Israel said it has dropped 6000 bombs on Gaza since the attack.2\n\nThe United Nations Office for the Coordination of Humanitarian Affairs reported on 12 October that “heavy Israeli bombardments, from the air, sea and land, have continued almost uninterrupted [across Gaza]. Multiple residential buildings in densely populated areas have been targeted and destroyed during the past 24 hours.”\n\nThe UN said that Palestinian armed groups in Gaza have “continued their indiscriminate rocket firing towards Israeli population centres, albeit with lesser intensity than in previous days.”3 Thousands of Israelis and …&quot;,&quot;publisher&quot;:&quot;British Medical Journal Publishing Group&quot;,&quot;volume&quot;:&quot;383&quot;,&quot;container-title-short&quot;:&quot;&quot;},&quot;isTemporary&quot;:false}]},{&quot;citationID&quot;:&quot;MENDELEY_CITATION_1b668141-4a48-4f79-bbef-e0d173ad08a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I2NjgxNDEtNGE0OC00Zjc5LWJiZWYtZTBkMTczYWQwOGEy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quot;,&quot;citationItems&quot;:[{&quot;id&quot;:&quot;e389b93d-11aa-371c-b4ce-eac61760d739&quot;,&quot;itemData&quot;:{&quot;type&quot;:&quot;article-magazine&quot;,&quot;id&quot;:&quot;e389b93d-11aa-371c-b4ce-eac61760d739&quot;,&quot;title&quot;:&quot;Israel-Hamas war updates and latest news on Gaza conflict&quot;,&quot;accessed&quot;:{&quot;date-parts&quot;:[[2023,10,17]]},&quot;URL&quot;:&quot;https://www.cnbc.com/2023/10/16/israel-hamas-war-updates-latest-news-on-gaza.html&quot;,&quot;issued&quot;:{&quot;date-parts&quot;:[[2023]]},&quot;container-title-short&quot;:&quot;&quot;},&quot;isTemporary&quot;:false}]},{&quot;citationID&quot;:&quot;MENDELEY_CITATION_1802e00e-57cd-470b-a8ea-8a654573b40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TgwMmUwMGUtNTdjZC00NzBiLWE4ZWEtOGE2NTQ1NzNiNDAx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quot;,&quot;citationItems&quot;:[{&quot;id&quot;:&quot;e389b93d-11aa-371c-b4ce-eac61760d739&quot;,&quot;itemData&quot;:{&quot;type&quot;:&quot;article-magazine&quot;,&quot;id&quot;:&quot;e389b93d-11aa-371c-b4ce-eac61760d739&quot;,&quot;title&quot;:&quot;Israel-Hamas war updates and latest news on Gaza conflict&quot;,&quot;accessed&quot;:{&quot;date-parts&quot;:[[2023,10,17]]},&quot;URL&quot;:&quot;https://www.cnbc.com/2023/10/16/israel-hamas-war-updates-latest-news-on-gaza.html&quot;,&quot;issued&quot;:{&quot;date-parts&quot;:[[2023]]},&quot;container-title-short&quot;:&quot;&quot;},&quot;isTemporary&quot;:false}]},{&quot;citationID&quot;:&quot;MENDELEY_CITATION_f5e8eb03-a784-4f55-b194-d0041da19fb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VlOGViMDMtYTc4NC00ZjU1LWIxOTQtZDAwNDFkYTE5ZmJiIiwicHJvcGVydGllcyI6eyJub3RlSW5kZXgiOjB9LCJpc0VkaXRlZCI6ZmFsc2UsIm1hbnVhbE92ZXJyaWRlIjp7ImlzTWFudWFsbHlPdmVycmlkZGVuIjpmYWxzZSwiY2l0ZXByb2NUZXh0IjoiPHN1cD4xMzwvc3VwPiIsIm1hbnVhbE92ZXJyaWRlVGV4dCI6IiJ9LCJjaXRhdGlvbkl0ZW1zIjpbeyJpZCI6ImUzODliOTNkLTExYWEtMzcxYy1iNGNlLWVhYzYxNzYwZDczOSIsIml0ZW1EYXRhIjp7InR5cGUiOiJhcnRpY2xlLW1hZ2F6aW5lIiwiaWQiOiJlMzg5YjkzZC0xMWFhLTM3MWMtYjRjZS1lYWM2MTc2MGQ3MzkiLCJ0aXRsZSI6IklzcmFlbC1IYW1hcyB3YXIgdXBkYXRlcyBhbmQgbGF0ZXN0IG5ld3Mgb24gR2F6YSBjb25mbGljdCIsImFjY2Vzc2VkIjp7ImRhdGUtcGFydHMiOltbMjAyMywxMCwxN11dfSwiVVJMIjoiaHR0cHM6Ly93d3cuY25iYy5jb20vMjAyMy8xMC8xNi9pc3JhZWwtaGFtYXMtd2FyLXVwZGF0ZXMtbGF0ZXN0LW5ld3Mtb24tZ2F6YS5odG1sIiwiaXNzdWVkIjp7ImRhdGUtcGFydHMiOltbMjAyM11dfSwiY29udGFpbmVyLXRpdGxlLXNob3J0IjoiIn0sImlzVGVtcG9yYXJ5IjpmYWxzZX1dfQ==&quot;,&quot;citationItems&quot;:[{&quot;id&quot;:&quot;e389b93d-11aa-371c-b4ce-eac61760d739&quot;,&quot;itemData&quot;:{&quot;type&quot;:&quot;article-magazine&quot;,&quot;id&quot;:&quot;e389b93d-11aa-371c-b4ce-eac61760d739&quot;,&quot;title&quot;:&quot;Israel-Hamas war updates and latest news on Gaza conflict&quot;,&quot;accessed&quot;:{&quot;date-parts&quot;:[[2023,10,17]]},&quot;URL&quot;:&quot;https://www.cnbc.com/2023/10/16/israel-hamas-war-updates-latest-news-on-gaza.html&quot;,&quot;issued&quot;:{&quot;date-parts&quot;:[[2023]]},&quot;container-title-short&quot;:&quot;&quot;},&quot;isTemporary&quot;:false}]},{&quot;citationID&quot;:&quot;MENDELEY_CITATION_80c1c840-000a-46c7-9523-9ac79d02df2c&quot;,&quot;properties&quot;:{&quot;noteIndex&quot;:0},&quot;isEdited&quot;:false,&quot;manualOverride&quot;:{&quot;isManuallyOverridden&quot;:false,&quot;citeprocText&quot;:&quot;&lt;sup&gt;14–16&lt;/sup&gt;&quot;,&quot;manualOverrideText&quot;:&quot;&quot;},&quot;citationTag&quot;:&quot;MENDELEY_CITATION_v3_eyJjaXRhdGlvbklEIjoiTUVOREVMRVlfQ0lUQVRJT05fODBjMWM4NDAtMDAwYS00NmM3LTk1MjMtOWFjNzlkMDJkZjJjIiwicHJvcGVydGllcyI6eyJub3RlSW5kZXgiOjB9LCJpc0VkaXRlZCI6ZmFsc2UsIm1hbnVhbE92ZXJyaWRlIjp7ImlzTWFudWFsbHlPdmVycmlkZGVuIjpmYWxzZSwiY2l0ZXByb2NUZXh0IjoiPHN1cD4xNOKAkzE2PC9zdXA+IiwibWFudWFsT3ZlcnJpZGVUZXh0IjoiIn0sImNpdGF0aW9uSXRlbXMiOlt7ImlkIjoiYzNiYmE4MzMtYzc1MS0zNzRhLWE0MTYtM2RlY2ZhZmE5OGQ1IiwiaXRlbURhdGEiOnsidHlwZSI6ImFydGljbGUtam91cm5hbCIsImlkIjoiYzNiYmE4MzMtYzc1MS0zNzRhLWE0MTYtM2RlY2ZhZmE5OGQ1IiwidGl0bGUiOiJJbXBhY3Qgb2YgT25zaXRlIEhlYWx0aCBDYXJlIENlbnRlcnMgb24gSm9iIFNhdGlzZmFjdGlvbiBpbiBBcm1lZCBDb25mbGljdCBTb2NpZXRpZXM6IFRoZSBaaW1iYWJ3ZWFuIFdhciBvZiBMaWJlcmF0aW9uIFBlcnNwZWN0aXZlIiwiY29udGFpbmVyLXRpdGxlIjoiQnVzaW5lc3MgRXhjZWxsZW5jZSBhbmQgTWFuYWdlbWVudCIsImFjY2Vzc2VkIjp7ImRhdGUtcGFydHMiOltbMjAyMywxMCwxOV1dfSwiSVNTTiI6IjIyNDgtMTM1NCIsImlzc3VlZCI6eyJkYXRlLXBhcnRzIjpbWzIwMTldXX0sInBhZ2UiOiI0Ny01OCIsImFic3RyYWN0IjoiRW1wbG95ZWUgd2VsbG5lc3MgaXMgb25lIG9mIHRoZSBrZXkgYW5kIG1vc3QgZXNzZW50aWFsIGFudGVjZWRlbnRzIHRvIGVtcGxveWVlIGFuZCBvcmdhbml6YXRpb25hbCBwZXJmb3JtYW5jZS4gT3JnYW5pc2F0aW9uYWwgcGVyZm9ybWFuY2UgaGVhdmlseSBkZXBlbmRzIG9uIHRoZSBoZWFsdGggYW5kIHdlbGxuZXNzIG9mIGVtcGxveWVlcyBhbmQgdGhlaXIgYXR0aXR1ZGUgdG93YXJkcyB0aGVpciB3b3JrLiBUaGUgc3R1ZHkgZXhwbG9yZWQgdGhlIHJlbGF0aW9uc2hpcCBiZXR3ZWVuIHdlbGxuZXNzIHByb2dyYW1zIGFuZCBqb2Igc2F0aXNmYWN0aW9uIGZvciB3b3JrZXJzIGluIGFybWVkIGNvbmZsaWN0IHNvY2lldGllcy4gVGhlIHN0dWR5IGZvY3VzZWQgb24gb25lIHdlbGxuZXNzIHByb2dyYW07IHRoYXQgaXMgdGhlIGVzdGFibGlzaG1lbnQgb2Ygb3JnYW5pemF0aW9uYWwgb25zaXRlIGhlYWx0aCBjZW50ZXJzLiBBIHF1YW50aXRhdGl2ZSByZXNlYXJjaCBtZXRob2RvbG9neSB3YXMgZW1wbG95ZWQgdG8gY2Fycnkgb3V0IHRoZSBzdHVkeS4gQSBxdWVzdGlvbm5haXJlIHdhcyB1c2VkIHRvIHNvbGljaXQgZGF0YSBmcm9tIDUwIHBlb3BsZSB3aG8gd2l0bmVzc2VkIG9yIGRpcmVjdGx5IG9yIGluZGlyZWN0bHkgcGFydGljaXBhdGVkIGluIHRoZSB3YXIgb2YgbGliZXJhdGlvbiBpbiBaaW1iYWJ3ZSBhbmQgdGhlIGNpdmlsIHdhciBpbiBNb3phbWJpcXVlLiBEZXNjcmlwdGl2ZSBzdGF0aXN0aWNzIHdhcyB1c2VkIHRvIGFuYWx5emUgdGhlIGNvbGxlY3RlZCBkYXRhLiBUaGUgc3R1ZHkgZXN0YWJsaXNoZWQgdGhhdCB0aGVyZSBpcyBhIHN0cm9uZyByZWxhdGlvbnNoaXAgYmV0d2VlbiB0aGUgZXN0YWJsaXNobWVudCBvZiBvbnNpdGUgaGVhbHRoIGNlbnRlcnMgYW5kIGpvYiBzYXRpc2ZhY3Rpb24uIEFsbCB0aGUgbWFqb3Igc2VydmljZXMgb2YgaGVhbHRoIGNsaW5pY3Mgc3VjaCBhcyBwcm92aXNpb24gb2YgaGVhbHRoIHNlcnZpY2VzIHRvIHRoZSBpbmp1cmVkIGR1cmluZyB0aGUgd2FyLCBwcm92aXNpb24gb2YgY291bnNlbGluZyBzZXJ2aWNlcywgcHJvdmlzaW9uIG9mIHBoeXNpY2FsIGZpdG5lc3MgcHJvZ3JhbXMgYW5kIHByb3Zpc2lvbiBvZiBpbGwtaGVhbHRoIHByZXZlbnRpb24gc2VydmljZXMgc2hvd2VkIGEgc3Ryb25nIHJlbGF0aW9uc2hpcCB3aXRoIGpvYiBzYXRpc2ZhY3Rpb24uIEl0IHdhcyByZWNvbW1lbmRlZCB0aGF0IGFsbCBvcmdhbml6YXRpb25zIG9wZXJhdGluZyBpbiBhcm1lZCBjb25mbGljdCBzb2NpZXRpZXMgc2hvdWxkIGVzdGFibGlzaCBoZWFsdGggY2VudGVycyB3aXRoaW4gdGhlaXIgcHJlbWlzZXMgdG8gcHJvdmlkZSBoZWFsdGggc2VydmljZXMgdG8gdGhlIHBoeXNpY2FsbHkgYW5kIGVtb3Rpb25hbGx5IGluanVyZWQgZW1wbG95ZWVzLiIsInB1Ymxpc2hlciI6IkZhY3VsdGF0ZWEgZGUgTWFuYWdlbWVudCwgQWNhZGVtaWEgZGUgU3R1ZGlpIEVjb25vbWljZSBkaW4gQnVjdXJlc3RpIiwiaXNzdWUiOiIzIiwidm9sdW1lIjoiOSIsImNvbnRhaW5lci10aXRsZS1zaG9ydCI6IiJ9LCJpc1RlbXBvcmFyeSI6ZmFsc2V9LHsiaWQiOiJiY2IzNjZjOC01MDIyLTNlMGEtODRmZi03MDU0Zjk5MTlmMjciLCJpdGVtRGF0YSI6eyJ0eXBlIjoiYXJ0aWNsZS1qb3VybmFsIiwiaWQiOiJiY2IzNjZjOC01MDIyLTNlMGEtODRmZi03MDU0Zjk5MTlmMjciLCJ0aXRsZSI6IlRoZSBlZmZlY3RzIG9mIGFybWVkIGNvbmZsaWN0IG9uIGNoaWxkcmVuIiwiYXV0aG9yIjpbeyJmYW1pbHkiOiJTaGVub2RhIiwiZ2l2ZW4iOiJTaGVycnkiLCJwYXJzZS1uYW1lcyI6ZmFsc2UsImRyb3BwaW5nLXBhcnRpY2xlIjoiIiwibm9uLWRyb3BwaW5nLXBhcnRpY2xlIjoiIn0seyJmYW1pbHkiOiJLYWRpciIsImdpdmVuIjoiQXllc2hhIiwicGFyc2UtbmFtZXMiOmZhbHNlLCJkcm9wcGluZy1wYXJ0aWNsZSI6IiIsIm5vbi1kcm9wcGluZy1wYXJ0aWNsZSI6IiJ9LHsiZmFtaWx5IjoiUGl0dGVybWFuIiwiZ2l2ZW4iOiJTaGVsbHkiLCJwYXJzZS1uYW1lcyI6ZmFsc2UsImRyb3BwaW5nLXBhcnRpY2xlIjoiIiwibm9uLWRyb3BwaW5nLXBhcnRpY2xlIjoiIn0seyJmYW1pbHkiOiJHb2xkaGFnZW4iLCJnaXZlbiI6IkplZmZyZXkiLCJwYXJzZS1uYW1lcyI6ZmFsc2UsImRyb3BwaW5nLXBhcnRpY2xlIjoiIiwibm9uLWRyb3BwaW5nLXBhcnRpY2xlIjoiIn1dLCJjb250YWluZXItdGl0bGUiOiJQZWRpYXRyaWNzIiwiY29udGFpbmVyLXRpdGxlLXNob3J0IjoiUGVkaWF0cmljcyIsImFjY2Vzc2VkIjp7ImRhdGUtcGFydHMiOltbMjAyMywxMCwxOV1dfSwiRE9JIjoiMTAuMTU0Mi9QRURTLjIwMTgtMjU4NS8zNzQ2OSIsIklTU04iOiIxMDk4NDI3NSIsIlBNSUQiOiIzMDM5NzE2NiIsIlVSTCI6Ii9wZWRpYXRyaWNzL2FydGljbGUvMTQyLzYvZTIwMTgyNTg1LzM3NDY5L1RoZS1FZmZlY3RzLW9mLUFybWVkLUNvbmZsaWN0LW9uLUNoaWxkcmVuIiwiaXNzdWVkIjp7ImRhdGUtcGFydHMiOltbMjAxOCwxMiwxXV19LCJhYnN0cmFjdCI6IkNoaWxkcmVuIGFyZSBpbmNyZWFzaW5nbHkgZXhwb3NlZCB0byBhcm1lZCBjb25mbGljdCBhbmQgdGFyZ2V0ZWQgYnkgZ292ZXJubWVudGFsIGFuZCBub25nb3Zlcm5tZW50YWwgY29tYmF0YW50cy4gQXJtZWQgY29uZmxpY3QgZGlyZWN0bHkgYW5kIGluZGlyZWN0bHkgYWZmZWN0cyBjaGlsZHJlbidzIHBoeXNpY2FsLCBtZW50YWwsIGFuZCBiZWhhdmlvcmFsIGhlYWx0aC4gSXQgY2FuIGFmZmVjdCBldmVyeSBvcmdhbiBzeXN0ZW0sIGFuZCBpdHMgaW1wYWN0IGNhbiBwZXJzaXN0IHRocm91Z2hvdXQgdGhlIGxpZmUgY291cnNlLiBJbiBhZGRpdGlvbiwgY2hpbGRyZW4gYXJlIGRpc3Byb3BvcnRpb25hdGVseSBpbXBhY3RlZCBieSBtb3JiaWRpdHkgYW5kIG1vcnRhbGl0eSBhc3NvY2lhdGVkIHdpdGggYXJtZWQgY29uZmxpY3QuIEEgY2hpbGRyZW4ncyByaWdodHMtYmFzZWQgYXBwcm9hY2ggcHJvdmlkZXMgYSBmcmFtZXdvcmsgZm9yIGNvbGxhYm9yYXRpb24gYnkgdGhlIEFtZXJpY2FuIEFjYWRlbXkgb2YgUGVkaWF0cmljcywgY2hpbGQgaGVhbHRoIHByb2Zlc3Npb25hbHMsIGFuZCBuYXRpb25hbCBhbmQgaW50ZXJuYXRpb25hbCBwYXJ0bmVycyB0byByZXNwb25kIGluIHRoZSBkb21haW5zIG9mIGNsaW5pY2FsIGNhcmUsIHN5c3RlbXMgZGV2ZWxvcG1lbnQsIGFuZCBwb2xpY3kgZm9ybXVsYXRpb24uIFRoZSBBbWVyaWNhbiBBY2FkZW15IG9mIFBlZGlhdHJpY3MgYW5kIGNoaWxkIGhlYWx0aCBwcm9mZXNzaW9uYWxzIGhhdmUgY3JpdGljYWwgYW5kIHN5bmVyZ2lzdGljIHJvbGVzIHRvIHBsYXkgaW4gdGhlIGdsb2JhbCByZXNwb25zZSB0byB0aGUgaW1wYWN0IG9mIGFybWVkIGNvbmZsaWN0IG9uIGNoaWxkcmVuLiIsInB1Ymxpc2hlciI6IkFtZXJpY2FuIEFjYWRlbXkgb2YgUGVkaWF0cmljcyIsImlzc3VlIjoiNiIsInZvbHVtZSI6IjE0MiJ9LCJpc1RlbXBvcmFyeSI6ZmFsc2V9LHsiaWQiOiJmMjBlZjZkZC0yYWMyLTNlMmEtYjBlNC0xNzI4NDBiNDgyZDAiLCJpdGVtRGF0YSI6eyJ0eXBlIjoiYXJ0aWNsZS1qb3VybmFsIiwiaWQiOiJmMjBlZjZkZC0yYWMyLTNlMmEtYjBlNC0xNzI4NDBiNDgyZDAiLCJ0aXRsZSI6Ik5hdHVyYWwgRGlzYXN0ZXJzLCBBcm1lZCBDb25mbGljdCwgYW5kIFB1YmxpYyBIZWFsdGgiLCJhdXRob3IiOlt7ImZhbWlseSI6IkxlYW5pbmciLCJnaXZlbiI6Ikplbm5pZmVyIiwicGFyc2UtbmFtZXMiOmZhbHNlLCJkcm9wcGluZy1wYXJ0aWNsZSI6IiIsIm5vbi1kcm9wcGluZy1wYXJ0aWNsZSI6IiJ9LHsiZmFtaWx5IjoiR3VoYS1TYXBpciIsImdpdmVuIjoiRGViYXJhdGkiLCJwYXJzZS1uYW1lcyI6ZmFsc2UsImRyb3BwaW5nLXBhcnRpY2xlIjoiIiwibm9uLWRyb3BwaW5nLXBhcnRpY2xlIjoiIn1dLCJjb250YWluZXItdGl0bGUiOiJOZXcgRW5nbGFuZCBKb3VybmFsIG9mIE1lZGljaW5lIiwiYWNjZXNzZWQiOnsiZGF0ZS1wYXJ0cyI6W1syMDIzLDEwLDE5XV19LCJET0kiOiIxMC4xMDU2L05FSk1SQTExMDk4NzciLCJJU1NOIjoiMDAyOC00NzkzIiwiaXNzdWVkIjp7ImRhdGUtcGFydHMiOltbMjAxMywxMSw3XV19LCJwYWdlIjoiMTgzNi0xODQyIiwiYWJzdHJhY3QiOiJHbG9iYWwgZGlzYXN0ZXJzLCBib3RoIG5hdHVyYWwgYW5kIG1hbi1tYWRlLCBhZmZlY3QgaGVhbHRoIGluIG1hbnkgd2F5cywgYXMgcmV2aWV3ZWQgaW4gdGhpcyBhcnRpY2xlIGluIHRoZSBHbG9iYWwgSGVhbHRoIHNlcmllcy4iLCJwdWJsaXNoZXIiOiJNYXNzYWNodXNldHRzIE1lZGljYWwgU29jaWV0eSIsImlzc3VlIjoiMTkiLCJ2b2x1bWUiOiIzNjkiLCJjb250YWluZXItdGl0bGUtc2hvcnQiOiIifSwiaXNUZW1wb3JhcnkiOmZhbHNlfV19&quot;,&quot;citationItems&quot;:[{&quot;id&quot;:&quot;c3bba833-c751-374a-a416-3decfafa98d5&quot;,&quot;itemData&quot;:{&quot;type&quot;:&quot;article-journal&quot;,&quot;id&quot;:&quot;c3bba833-c751-374a-a416-3decfafa98d5&quot;,&quot;title&quot;:&quot;Impact of Onsite Health Care Centers on Job Satisfaction in Armed Conflict Societies: The Zimbabwean War of Liberation Perspective&quot;,&quot;container-title&quot;:&quot;Business Excellence and Management&quot;,&quot;accessed&quot;:{&quot;date-parts&quot;:[[2023,10,19]]},&quot;ISSN&quot;:&quot;2248-1354&quot;,&quot;issued&quot;:{&quot;date-parts&quot;:[[2019]]},&quot;page&quot;:&quot;47-58&quot;,&quot;abstract&quot;:&quot;Employee wellness is one of the key and most essential antecedents to employee and organizational performance. Organisational performance heavily depends on the health and wellness of employees and their attitude towards their work. The study explored the relationship between wellness programs and job satisfaction for workers in armed conflict societies. The study focused on one wellness program; that is the establishment of organizational onsite health centers. A quantitative research methodology was employed to carry out the study. A questionnaire was used to solicit data from 50 people who witnessed or directly or indirectly participated in the war of liberation in Zimbabwe and the civil war in Mozambique. Descriptive statistics was used to analyze the collected data. The study established that there is a strong relationship between the establishment of onsite health centers and job satisfaction. All the major services of health clinics such as provision of health services to the injured during the war, provision of counseling services, provision of physical fitness programs and provision of ill-health prevention services showed a strong relationship with job satisfaction. It was recommended that all organizations operating in armed conflict societies should establish health centers within their premises to provide health services to the physically and emotionally injured employees.&quot;,&quot;publisher&quot;:&quot;Facultatea de Management, Academia de Studii Economice din Bucuresti&quot;,&quot;issue&quot;:&quot;3&quot;,&quot;volume&quot;:&quot;9&quot;,&quot;container-title-short&quot;:&quot;&quot;},&quot;isTemporary&quot;:false},{&quot;id&quot;:&quot;bcb366c8-5022-3e0a-84ff-7054f9919f27&quot;,&quot;itemData&quot;:{&quot;type&quot;:&quot;article-journal&quot;,&quot;id&quot;:&quot;bcb366c8-5022-3e0a-84ff-7054f9919f27&quot;,&quot;title&quot;:&quot;The effects of armed conflict on children&quot;,&quot;author&quot;:[{&quot;family&quot;:&quot;Shenoda&quot;,&quot;given&quot;:&quot;Sherry&quot;,&quot;parse-names&quot;:false,&quot;dropping-particle&quot;:&quot;&quot;,&quot;non-dropping-particle&quot;:&quot;&quot;},{&quot;family&quot;:&quot;Kadir&quot;,&quot;given&quot;:&quot;Ayesha&quot;,&quot;parse-names&quot;:false,&quot;dropping-particle&quot;:&quot;&quot;,&quot;non-dropping-particle&quot;:&quot;&quot;},{&quot;family&quot;:&quot;Pitterman&quot;,&quot;given&quot;:&quot;Shelly&quot;,&quot;parse-names&quot;:false,&quot;dropping-particle&quot;:&quot;&quot;,&quot;non-dropping-particle&quot;:&quot;&quot;},{&quot;family&quot;:&quot;Goldhagen&quot;,&quot;given&quot;:&quot;Jeffrey&quot;,&quot;parse-names&quot;:false,&quot;dropping-particle&quot;:&quot;&quot;,&quot;non-dropping-particle&quot;:&quot;&quot;}],&quot;container-title&quot;:&quot;Pediatrics&quot;,&quot;container-title-short&quot;:&quot;Pediatrics&quot;,&quot;accessed&quot;:{&quot;date-parts&quot;:[[2023,10,19]]},&quot;DOI&quot;:&quot;10.1542/PEDS.2018-2585/37469&quot;,&quot;ISSN&quot;:&quot;10984275&quot;,&quot;PMID&quot;:&quot;30397166&quot;,&quot;URL&quot;:&quot;/pediatrics/article/142/6/e20182585/37469/The-Effects-of-Armed-Conflict-on-Children&quot;,&quot;issued&quot;:{&quot;date-parts&quot;:[[2018,12,1]]},&quot;abstract&quot;:&quot;Children are increasingly exposed to armed conflict and targeted by governmental and nongovernmental combatants. Armed conflict directly and indirectly affects children's physical, mental, and behavioral health. It can affect every organ system, and its impact can persist throughout the life course. In addition, children are disproportionately impacted by morbidity and mortality associated with armed conflict. A children's rights-based approach provides a framework for collaboration by the American Academy of Pediatrics, child health professionals, and national and international partners to respond in the domains of clinical care, systems development, and policy formulation. The American Academy of Pediatrics and child health professionals have critical and synergistic roles to play in the global response to the impact of armed conflict on children.&quot;,&quot;publisher&quot;:&quot;American Academy of Pediatrics&quot;,&quot;issue&quot;:&quot;6&quot;,&quot;volume&quot;:&quot;142&quot;},&quot;isTemporary&quot;:false},{&quot;id&quot;:&quot;f20ef6dd-2ac2-3e2a-b0e4-172840b482d0&quot;,&quot;itemData&quot;:{&quot;type&quot;:&quot;article-journal&quot;,&quot;id&quot;:&quot;f20ef6dd-2ac2-3e2a-b0e4-172840b482d0&quot;,&quot;title&quot;:&quot;Natural Disasters, Armed Conflict, and Public Health&quot;,&quot;author&quot;:[{&quot;family&quot;:&quot;Leaning&quot;,&quot;given&quot;:&quot;Jennifer&quot;,&quot;parse-names&quot;:false,&quot;dropping-particle&quot;:&quot;&quot;,&quot;non-dropping-particle&quot;:&quot;&quot;},{&quot;family&quot;:&quot;Guha-Sapir&quot;,&quot;given&quot;:&quot;Debarati&quot;,&quot;parse-names&quot;:false,&quot;dropping-particle&quot;:&quot;&quot;,&quot;non-dropping-particle&quot;:&quot;&quot;}],&quot;container-title&quot;:&quot;New England Journal of Medicine&quot;,&quot;accessed&quot;:{&quot;date-parts&quot;:[[2023,10,19]]},&quot;DOI&quot;:&quot;10.1056/NEJMRA1109877&quot;,&quot;ISSN&quot;:&quot;0028-4793&quot;,&quot;issued&quot;:{&quot;date-parts&quot;:[[2013,11,7]]},&quot;page&quot;:&quot;1836-1842&quot;,&quot;abstract&quot;:&quot;Global disasters, both natural and man-made, affect health in many ways, as reviewed in this article in the Global Health series.&quot;,&quot;publisher&quot;:&quot;Massachusetts Medical Society&quot;,&quot;issue&quot;:&quot;19&quot;,&quot;volume&quot;:&quot;369&quot;,&quot;container-title-short&quot;:&quot;&quot;},&quot;isTemporary&quot;:false}]},{&quot;citationID&quot;:&quot;MENDELEY_CITATION_debd6090-20ef-4101-aef6-c01e4f3b254c&quot;,&quot;properties&quot;:{&quot;noteIndex&quot;:0},&quot;isEdited&quot;:false,&quot;manualOverride&quot;:{&quot;isManuallyOverridden&quot;:false,&quot;citeprocText&quot;:&quot;&lt;sup&gt;3,16&lt;/sup&gt;&quot;,&quot;manualOverrideText&quot;:&quot;&quot;},&quot;citationTag&quot;:&quot;MENDELEY_CITATION_v3_eyJjaXRhdGlvbklEIjoiTUVOREVMRVlfQ0lUQVRJT05fZGViZDYwOTAtMjBlZi00MTAxLWFlZjYtYzAxZTRmM2IyNTRjIiwicHJvcGVydGllcyI6eyJub3RlSW5kZXgiOjB9LCJpc0VkaXRlZCI6ZmFsc2UsIm1hbnVhbE92ZXJyaWRlIjp7ImlzTWFudWFsbHlPdmVycmlkZGVuIjpmYWxzZSwiY2l0ZXByb2NUZXh0IjoiPHN1cD4zLDE2PC9zdXA+IiwibWFudWFsT3ZlcnJpZGVUZXh0IjoiIn0sImNpdGF0aW9uSXRlbXMiOlt7ImlkIjoiMzEzMDkxNDYtZmQ2NS0zZmEyLWFlMjYtODE3ZDJjNzUyYjk5IiwiaXRlbURhdGEiOnsidHlwZSI6ImFydGljbGUtam91cm5hbCIsImlkIjoiMzEzMDkxNDYtZmQ2NS0zZmEyLWFlMjYtODE3ZDJjNzUyYjk5IiwidGl0bGUiOiJSb2xlcyBhbmQgQWN0aW9ucyBUaGF0IFNob3VsZCBCZSBUYWtlbiBieSBUaGUgUGFydGllcyBJbiBUaGUgV2FyIEluIENvbmNlcm5pbmcgV291bmQgYW5kIFNpY2sgT3IgRGVhZCBEdXJpbmcgV2FyIG9yIEFmdGVyIFdhciBVbmRlciBUaGUgR2VuZXZhIENvbnZlbnRpb24gMTk0OSIsImF1dGhvciI6W3siZmFtaWx5IjoiR2VkZSIsImdpdmVuIjoiRGV3YSIsInBhcnNlLW5hbWVzIjpmYWxzZSwiZHJvcHBpbmctcGFydGljbGUiOiIiLCJub24tZHJvcHBpbmctcGFydGljbGUiOiIifSx7ImZhbWlseSI6Ik1hbmdrdSIsImdpdmVuIjoiU3VkaWthIiwicGFyc2UtbmFtZXMiOmZhbHNlLCJkcm9wcGluZy1wYXJ0aWNsZSI6IiIsIm5vbi1kcm9wcGluZy1wYXJ0aWNsZSI6IiJ9XSwiY29udGFpbmVyLXRpdGxlIjoiSnVybmFsIEtvbXVuaWthc2kgSHVrdW0gKEpLSCkiLCJhY2Nlc3NlZCI6eyJkYXRlLXBhcnRzIjpbWzIwMjMsMTAsMThdXX0sIkRPSSI6IjEwLjIzODg3L0pLSC5WN0kxLjMxNDY3IiwiSVNTTiI6IjI0MDctNDI3NiIsIlVSTCI6Imh0dHBzOi8vZWpvdXJuYWwudW5kaWtzaGEuYWMuaWQvaW5kZXgucGhwL2praC9hcnRpY2xlL3ZpZXcvMzE0NjciLCJpc3N1ZWQiOnsiZGF0ZS1wYXJ0cyI6W1syMDIxLDIsMTddXX0sInBhZ2UiOiIxNzAtMTc4IiwiYWJzdHJhY3QiOiJNb2Rlcm4gaW50ZXJuYXRpb25hbCBodW1hbml0YXJpYW4gbGF3IGNvbnNpc3RzIG9mIHR3byBoaXN0b3JpY2FsIHN0cmVhbXM6IFRoZSBMYXcgb2YgVGhlIEhhZ3VlIHdoaWNoIGluIHRoZSBwYXN0IHdhcyByZWZlcnJlZCB0byBhcyB0aGUgbGF3IG9mIHdhciBwcm9wZXIsIGFuZCBHZW5ldmEgTGF3IG9yIEh1bWFuaXRhcmlhbiBMYXcuIFRoZSB0d28gc2Nob29scyBhcmUgbmFtZWQgYWZ0ZXIgdGhlIHZlbnVlIGZvciB0aGUgaW50ZXJuYXRpb25hbCBjb25mZXJlbmNlcyBkcmFmdGluZyB0cmVhdGllcyBvbiB3YXIgYW5kIGNvbmZsaWN0LCBlc3BlY2lhbGx5IHRoZSBIYWd1ZSBDb252ZW50aW9ucyAxODk5IGFuZCAxOTA3IGFuZCB0aGUgR2VuZXZhIENvbnZlbnRpb25zLCB3aGljaCB3ZXJlIGRyYWZ0ZWQgZm9yIHRoZSBmaXJzdCB0aW1lIGluIDE4NjMuIEJvdGggSGFndWUgTGF3IGFuZCBHZW5ldmEgTGF3IGFyZSBicmFuY2hlcyBmcm9tIGp1cyBpbiBiZWxsbywgbmFtZWx5IGludGVybmF0aW9uYWwgbGF3IHJlZ2FyZGluZyBhY2NlcHRhYmxlIHByYWN0aWNlcyBpbiB0aGUgY29uZHVjdCBvZiB3YXIgYW5kIGFybWVkIGNvbmZsaWN0KS4gVGhlIHJlc3VsdCBvZiB0aGUgd3JpdGluZyBvZiB0aGlzIGFydGljbGUgaXMgdGhhdCBiYXNpY2FsbHkgdGhlIHNjb3BlIG9mIHRoZSBGaXJzdCBHZW5ldmEgQ29udmVudGlvbiBpbiB0aGUgY29udGV4dCBvZiBzY2FsZSBwcm92aWRlcyBwcm90ZWN0aW9uIGluIGludGVybmF0aW9uYWwgYW5kIG5vbi1pbnRlcm5hdGlvbmFsIGNvbmZsaWN0cywgYnV0IHRoZSBiYXNpcyBmb3Igbm9uLWludGVybmF0aW9uYWwgcHJvdGVjdGlvbiBpcyBub3Qgc3BlY2lmaWNhbGx5IGV4cGxhaW5lZCBpbiB0aGlzIGNvbnZlbnRpb24sIGJlY2F1c2UgaW4gdGhpcyBGaXJzdCBHZW5ldmEgQ29udmVudGlvbi4gTm9uLWludGVybmF0aW9uYWwgY29uZmxpY3RzIGFyZSBvbmx5IGluY2x1ZGVkIGluIHRoZSBHZW5lcmFsIFByb3Zpc2lvbnMgQ2hhcHRlciwgYW5kIHdpbGwgYmUgZnVydGhlciBjbGFyaWZpZWQgaW4gUHJvdG9jb2wgSUkuIFRoaXMgbm9uLWludGVybmF0aW9uYWwgc2NvcGUgaXMgZGVzY3JpYmVkIGluIGFjY29yZGFuY2Ugd2l0aCB0aGUgRmlyc3QgR2VuZXZhIENvbnZlbnRpb24gQ2hhcHRlciBJIC0gR2VuZXJhbCBQcm92aXNpb25zIEFydGljbGUgMyByZWdhcmRpbmcgYXJtZWQgY29uZmxpY3RzIHRoYXQgYXJlIG5vdCBpbnRlcm5hdGlvbmFsIChub24taW50ZXJuYXRpb25hbCkgdGFraW5nIHBsYWNlIHdpdGhpbiB0aGUgdGVycml0b3J5IG9mIG9uZSBvZiB0aGUgSGlnaCBDb250cmFjdGluZyBQYXJ0aWVzIHNvIHRoYXQgZWFjaCBQYXJ0eSB0byB0aGUgY29uZmxpY3QgaXMgb2JsaWdlZCB0byBpbXBsZW1lbnQgdGhlIHByb3Zpc2lvbnMgYXBwbGljYWJsZS4gVGhlIHJvbGVzIGFuZCBhY3Rpb25zIHRoYXQgbXVzdCBiZSB0YWtlbiBieSB0aGUgZGlzcHV0aW5nIHBhcnRpZXMgZHVyaW5nIHRoZSB3YXIgb3Igbm90IGZvciB0aGUgd291bmRlZCBhbmQgc2ljayBvciBkZWFkIGNhbm5vdCBiZSBzZXBhcmF0ZWQgZnJvbSBIdW1hbiBSaWdodHMsIHdoaWNoIG11c3QgY2FyZSBmb3IgZmVsbG93IGh1bWFuIGJlaW5ncyBhbmQgcGxlYXNlwqBoZWxwIHJlZ2FyZGxlc3Mgb2YgZXRobmljaXR5LCByZWxpZ2lvbiwgcmFjZSwgZ2VuZGVyLCBhZ2UgYW5kIHNraW4uIEJ1dCBpbiB0aGUgR2VuZXZhIGNvbnZlbnRpb24gb25seSBwcm92aWRlcyBhY3Rpb25zIHRoYXQgc2hvdWxkIGJlIGRvbmUsIHRoZXJlIGFyZSBubyBzYW5jdGlvbnMgaW1wb3NlZCBpZiB3ZSBpZ25vcmUgb3IgZG8gbm90IGNvbXBseSB3aXRoIHRoaXMgR2VuZXZhIGNvbnZlbnRpb24uIFRoZSBtZXRob2QgdXNlZCBpbiB0aGlzIHJlc2VhcmNoIGlzIG5vcm1hdGl2ZSBqdXJpZGljYWwuIiwicHVibGlzaGVyIjoiVW5pdmVyc2l0YXMgUGVuZGlkaWthbiBHYW5lc2hhIiwiaXNzdWUiOiIxIiwidm9sdW1lIjoiNyIsImNvbnRhaW5lci10aXRsZS1zaG9ydCI6IiJ9LCJpc1RlbXBvcmFyeSI6ZmFsc2V9LHsiaWQiOiJmMjBlZjZkZC0yYWMyLTNlMmEtYjBlNC0xNzI4NDBiNDgyZDAiLCJpdGVtRGF0YSI6eyJ0eXBlIjoiYXJ0aWNsZS1qb3VybmFsIiwiaWQiOiJmMjBlZjZkZC0yYWMyLTNlMmEtYjBlNC0xNzI4NDBiNDgyZDAiLCJ0aXRsZSI6Ik5hdHVyYWwgRGlzYXN0ZXJzLCBBcm1lZCBDb25mbGljdCwgYW5kIFB1YmxpYyBIZWFsdGgiLCJhdXRob3IiOlt7ImZhbWlseSI6IkxlYW5pbmciLCJnaXZlbiI6Ikplbm5pZmVyIiwicGFyc2UtbmFtZXMiOmZhbHNlLCJkcm9wcGluZy1wYXJ0aWNsZSI6IiIsIm5vbi1kcm9wcGluZy1wYXJ0aWNsZSI6IiJ9LHsiZmFtaWx5IjoiR3VoYS1TYXBpciIsImdpdmVuIjoiRGViYXJhdGkiLCJwYXJzZS1uYW1lcyI6ZmFsc2UsImRyb3BwaW5nLXBhcnRpY2xlIjoiIiwibm9uLWRyb3BwaW5nLXBhcnRpY2xlIjoiIn1dLCJjb250YWluZXItdGl0bGUiOiJOZXcgRW5nbGFuZCBKb3VybmFsIG9mIE1lZGljaW5lIiwiYWNjZXNzZWQiOnsiZGF0ZS1wYXJ0cyI6W1syMDIzLDEwLDE5XV19LCJET0kiOiIxMC4xMDU2L05FSk1SQTExMDk4NzciLCJJU1NOIjoiMDAyOC00NzkzIiwiaXNzdWVkIjp7ImRhdGUtcGFydHMiOltbMjAxMywxMSw3XV19LCJwYWdlIjoiMTgzNi0xODQyIiwiYWJzdHJhY3QiOiJHbG9iYWwgZGlzYXN0ZXJzLCBib3RoIG5hdHVyYWwgYW5kIG1hbi1tYWRlLCBhZmZlY3QgaGVhbHRoIGluIG1hbnkgd2F5cywgYXMgcmV2aWV3ZWQgaW4gdGhpcyBhcnRpY2xlIGluIHRoZSBHbG9iYWwgSGVhbHRoIHNlcmllcy4iLCJwdWJsaXNoZXIiOiJNYXNzYWNodXNldHRzIE1lZGljYWwgU29jaWV0eSIsImlzc3VlIjoiMTkiLCJ2b2x1bWUiOiIzNjkiLCJjb250YWluZXItdGl0bGUtc2hvcnQiOiIifSwiaXNUZW1wb3JhcnkiOmZhbHNlfV19&quot;,&quot;citationItems&quot;:[{&quot;id&quot;:&quot;31309146-fd65-3fa2-ae26-817d2c752b99&quot;,&quot;itemData&quot;:{&quot;type&quot;:&quot;article-journal&quot;,&quot;id&quot;:&quot;31309146-fd65-3fa2-ae26-817d2c752b99&quot;,&quot;title&quot;:&quot;Roles and Actions That Should Be Taken by The Parties In The War In Concerning Wound and Sick Or Dead During War or After War Under The Geneva Convention 1949&quot;,&quot;author&quot;:[{&quot;family&quot;:&quot;Gede&quot;,&quot;given&quot;:&quot;Dewa&quot;,&quot;parse-names&quot;:false,&quot;dropping-particle&quot;:&quot;&quot;,&quot;non-dropping-particle&quot;:&quot;&quot;},{&quot;family&quot;:&quot;Mangku&quot;,&quot;given&quot;:&quot;Sudika&quot;,&quot;parse-names&quot;:false,&quot;dropping-particle&quot;:&quot;&quot;,&quot;non-dropping-particle&quot;:&quot;&quot;}],&quot;container-title&quot;:&quot;Jurnal Komunikasi Hukum (JKH)&quot;,&quot;accessed&quot;:{&quot;date-parts&quot;:[[2023,10,18]]},&quot;DOI&quot;:&quot;10.23887/JKH.V7I1.31467&quot;,&quot;ISSN&quot;:&quot;2407-4276&quot;,&quot;URL&quot;:&quot;https://ejournal.undiksha.ac.id/index.php/jkh/article/view/31467&quot;,&quot;issued&quot;:{&quot;date-parts&quot;:[[2021,2,17]]},&quot;page&quot;:&quot;170-178&quot;,&quot;abstract&quot;:&quot;Modern international humanitarian law consists of two historical streams: The Law of The Hague which in the past was referred to as the law of war proper, and Geneva Law or Humanitarian Law. The two schools are named after the venue for the international conferences drafting treaties on war and conflict, especially the Hague Conventions 1899 and 1907 and the Geneva Conventions, which were drafted for the first time in 1863. Both Hague Law and Geneva Law are branches from jus in bello, namely international law regarding acceptable practices in the conduct of war and armed conflict). The result of the writing of this article is that basically the scope of the First Geneva Convention in the context of scale provides protection in international and non-international conflicts, but the basis for non-international protection is not specifically explained in this convention, because in this First Geneva Convention. Non-international conflicts are only included in the General Provisions Chapter, and will be further clarified in Protocol II. This non-international scope is described in accordance with the First Geneva Convention Chapter I - General Provisions Article 3 regarding armed conflicts that are not international (non-international) taking place within the territory of one of the High Contracting Parties so that each Party to the conflict is obliged to implement the provisions applicable. The roles and actions that must be taken by the disputing parties during the war or not for the wounded and sick or dead cannot be separated from Human Rights, which must care for fellow human beings and please help regardless of ethnicity, religion, race, gender, age and skin. But in the Geneva convention only provides actions that should be done, there are no sanctions imposed if we ignore or do not comply with this Geneva convention. The method used in this research is normative juridical.&quot;,&quot;publisher&quot;:&quot;Universitas Pendidikan Ganesha&quot;,&quot;issue&quot;:&quot;1&quot;,&quot;volume&quot;:&quot;7&quot;,&quot;container-title-short&quot;:&quot;&quot;},&quot;isTemporary&quot;:false},{&quot;id&quot;:&quot;f20ef6dd-2ac2-3e2a-b0e4-172840b482d0&quot;,&quot;itemData&quot;:{&quot;type&quot;:&quot;article-journal&quot;,&quot;id&quot;:&quot;f20ef6dd-2ac2-3e2a-b0e4-172840b482d0&quot;,&quot;title&quot;:&quot;Natural Disasters, Armed Conflict, and Public Health&quot;,&quot;author&quot;:[{&quot;family&quot;:&quot;Leaning&quot;,&quot;given&quot;:&quot;Jennifer&quot;,&quot;parse-names&quot;:false,&quot;dropping-particle&quot;:&quot;&quot;,&quot;non-dropping-particle&quot;:&quot;&quot;},{&quot;family&quot;:&quot;Guha-Sapir&quot;,&quot;given&quot;:&quot;Debarati&quot;,&quot;parse-names&quot;:false,&quot;dropping-particle&quot;:&quot;&quot;,&quot;non-dropping-particle&quot;:&quot;&quot;}],&quot;container-title&quot;:&quot;New England Journal of Medicine&quot;,&quot;accessed&quot;:{&quot;date-parts&quot;:[[2023,10,19]]},&quot;DOI&quot;:&quot;10.1056/NEJMRA1109877&quot;,&quot;ISSN&quot;:&quot;0028-4793&quot;,&quot;issued&quot;:{&quot;date-parts&quot;:[[2013,11,7]]},&quot;page&quot;:&quot;1836-1842&quot;,&quot;abstract&quot;:&quot;Global disasters, both natural and man-made, affect health in many ways, as reviewed in this article in the Global Health series.&quot;,&quot;publisher&quot;:&quot;Massachusetts Medical Society&quot;,&quot;issue&quot;:&quot;19&quot;,&quot;volume&quot;:&quot;369&quot;,&quot;container-title-short&quot;:&quot;&quot;},&quot;isTemporary&quot;:false}]},{&quot;citationID&quot;:&quot;MENDELEY_CITATION_b9f0d445-e028-489a-b08b-61c8a845689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lmMGQ0NDUtZTAyOC00ODlhLWIwOGItNjFjOGE4NDU2ODk5IiwicHJvcGVydGllcyI6eyJub3RlSW5kZXgiOjB9LCJpc0VkaXRlZCI6ZmFsc2UsIm1hbnVhbE92ZXJyaWRlIjp7ImlzTWFudWFsbHlPdmVycmlkZGVuIjpmYWxzZSwiY2l0ZXByb2NUZXh0IjoiPHN1cD4xNzwvc3VwPiIsIm1hbnVhbE92ZXJyaWRlVGV4dCI6IiJ9LCJjaXRhdGlvbkl0ZW1zIjpbeyJpZCI6ImEyMjA1OWRkLTU4ZGUtMzQyNS1iYWIyLTM3NTUyNDBmYWZkOCIsIml0ZW1EYXRhIjp7InR5cGUiOiJhcnRpY2xlLWpvdXJuYWwiLCJpZCI6ImEyMjA1OWRkLTU4ZGUtMzQyNS1iYWIyLTM3NTUyNDBmYWZkOCIsInRpdGxlIjoiUHVibGljIGhlYWx0aCBjb25zZXF1ZW5jZXMgYWZ0ZXIgdGVuIHllYXJzIG9mIHRoZSBTeXJpYW4gY3Jpc2lzOiBhIGxpdGVyYXR1cmUgcmV2aWV3IiwiYXV0aG9yIjpbeyJmYW1pbHkiOiJBbGhhZmZhciIsImdpdmVuIjoiTS4gSC5ELkJhaGFhIEFsZGluIiwicGFyc2UtbmFtZXMiOmZhbHNlLCJkcm9wcGluZy1wYXJ0aWNsZSI6IiIsIm5vbi1kcm9wcGluZy1wYXJ0aWNsZSI6IiJ9LHsiZmFtaWx5IjoiSmFub3MiLCJnaXZlbiI6IlNhbmRvciIsInBhcnNlLW5hbWVzIjpmYWxzZSwiZHJvcHBpbmctcGFydGljbGUiOiIiLCJub24tZHJvcHBpbmctcGFydGljbGUiOiIifV0sImNvbnRhaW5lci10aXRsZSI6Ikdsb2JhbGl6YXRpb24gYW5kIEhlYWx0aCIsImNvbnRhaW5lci10aXRsZS1zaG9ydCI6Ikdsb2JhbCBIZWFsdGgiLCJhY2Nlc3NlZCI6eyJkYXRlLXBhcnRzIjpbWzIwMjMsMTIsMTRdXX0sIkRPSSI6IjEwLjExODYvUzEyOTkyLTAyMS0wMDc2Mi05L0ZJR1VSRVMvMSIsIklTU04iOiIxNzQ0ODYwMyIsIlBNSUQiOiIzNDUzODI0OCIsIlVSTCI6Imh0dHBzOi8vbGluay5zcHJpbmdlci5jb20vYXJ0aWNsZXMvMTAuMTE4Ni9zMTI5OTItMDIxLTAwNzYyLTkiLCJpc3N1ZWQiOnsiZGF0ZS1wYXJ0cyI6W1syMDIxLDEyLDFdXX0sInBhZ2UiOiIxLTExIiwiYWJzdHJhY3QiOiJUZW4geWVhcnMgb2YgdGhlIFN5cmlhbiB3YXIgaGFkIGEgZGV2YXN0YXRpbmcgZWZmZWN0IG9uIFN5cmlhbiBsaXZlcywgaW5jbHVkaW5nIG1pbGxpb25zIG9mIHJlZnVnZWVzIGFuZCBkaXNwbGFjZWQgcGVvcGxlLCBlbm9ybW91cyBkZXN0cnVjdGlvbiBpbiB0aGUgaW5mcmFzdHJ1Y3R1cmUsIGFuZCB0aGUgd29yc3QgZWNvbm9taWMgY3Jpc2lzIFN5cmlhIGhhcyBldmVyIGZhY2VkLiBUaGUgaGVhbHRoIHNlY3RvciB3YXMgaGl0IGhhcmQgYnkgdGhpcyB3YXIsIHVwIHRvIDUwJSBvZiB0aGUgaGVhbHRoIGZhY2lsaXRpZXMgaGF2ZSBiZWVuIGRlc3Ryb3llZCBhbmQgdXAgdG8gNzAlIG9mIHRoZSBoZWFsdGhjYXJlIHByb3ZpZGVycyBmbGVkIHRoZSBjb3VudHJ5IHNlZWtpbmcgc2FmZXR5LCB3aGljaCBpbmNyZWFzZWQgdGhlIHdvcmtsb2FkIGFuZCBtZW50YWwgcHJlc3N1cmUgZm9yIHRoZSByZW1haW5pbmcgbWVkaWNhbCBzdGFmZi4gRml2ZSBkYXRhYmFzZXMgd2VyZSBzZWFyY2hlZCBhbmQgNDM4IGFydGljbGVzIHdlcmUgaW5jbHVkZWQgYWNjb3JkaW5nIHRvIHRoZSBpbmNsdXNpb24gY3JpdGVyaWEsIHRoZSBhcnRpY2xlcyB3ZXJlIGRpdmlkZWQgaW50byBjYXRlZ29yaWVzIGFjY29yZGluZyB0byB0aGUgdG9waWMgb2YgdGhlIGFydGljbGUuIFRocm91Z2ggdGhpcyByZXZpZXcsIHRoZSBjdXJyZW50IGhlYWx0aCBzdGF0dXMgb2YgdGhlIFN5cmlhbiBwb3B1bGF0aW9uIGxpdmluZyBpbnNpZGUgU3lyaWEsIHdoZXRoZXIgdW5kZXIgZ292ZXJubWVudGFsIG9yIG9wcG9zaXRpb24gY29udHJvbCwgd2FzIHJldmlld2VkLCBhbmQgYWxzbywgdGhlIGhlYWx0aCBzdGF0dXMgb2YgdGhlIFN5cmlhbiByZWZ1Z2VlcyB3YXMgZXhhbWluZWQgYWNjb3JkaW5nIHRvIGVhY2ggaG9zdCBjb3VudHJ5LiBQdWJsaWMgaGVhbHRoIGluZGljYXRvcnMgd2VyZSB1c2VkIHRvIHN1bW1hcml6ZSBhbmQgY2F0ZWdvcml6ZSB0aGUgaW5mb3JtYXRpb24uIFRoaXMgcmVzZWFyY2ggcmV2aWV3ZWQgbWVudGFsIGhlYWx0aCwgY2hpbGRyZW4gYW5kIG1hdGVybmFsIGhlYWx0aCwgb3JhbCBoZWFsdGgsIG5vbi1jb21tdW5pY2FibGUgZGlzZWFzZXMsIGluZmVjdGlvdXMgZGlzZWFzZXMsIG9jY3VwYXRpb25hbCBoZWFsdGgsIGFuZCB0aGUgZWZmZWN0IG9mIHRoZSBDT1ZJRCDiiJIgMTkgcGFuZGVtaWMgb24gdGhlIFN5cmlhbiBoZWFsdGhjYXJlIHN5c3RlbS4gVGhlIHJlc3VsdHMgb2YgdGhlIHJldmlldyBhcmUgaXJyaXRhdGluZywgYXMgc3RpbGwgYWZ0ZXIgdGVuIHllYXJzIG9mIHdhciBhbmQgbWlsbGlvbnMgb2YgcmVmdWdlZXMgdGhlcmUgaXMgYW4gZW5vcm1vdXMgbmVlZCBmb3IgaGVhbHRoY2FyZSBzZXJ2aWNlcywgYW5kIGludGVybmF0aW9uYWwgb3JnYW5pemF0aW9uIGhhcyBmYWlsZWQgdG8gcmVzcG9uZCB0byB0aG9zZSBuZWVkcy4gVGhlIHJldmlldyBlbmRlZCB3aXRoIHRoZSBjdXJyZW50IGFuZCBmdXR1cmUgY2hhbGxlbmdlcyBmYWNpbmcgdGhlIGhlYWx0aGNhcmUgc3lzdGVtLCBhbmQgc3VnZ2VzdGlvbnMgYWJvdXQgcmVidWlsZGluZyB0aGUgaGVhbHRoY2FyZSBzeXN0ZW0uIFRocm91Z2ggdGhpcyByZXZpZXcsIHRoZSBtYWpvciBjb25zZXF1ZW5jZXMgb2YgdGhlIFN5cmlhbiB3YXIgb24gdGhlIGhlYWx0aCBvZiB0aGUgU3lyaWFuIHBvcHVsYXRpb24gaGF2ZSBiZWVuIHJldmlld2VkIGFuZCBoaWdobGlnaHRlZC4gQ29uc2lkZXJhYmxlIGNoYWxsZW5nZXMgd2lsbCBmYWNlIHRoZSBmdXR1cmUgb2YgaGVhbHRoIGluIFN5cmlhIHdoaWNoIHJlcXVpcmUgdGhlIGNvbGxhYm9yYXRpb24gb2YgdGhlIGhlYWx0aCBhdXRob3JpdGllcyB0byByZXNwb25kIHRvIHRoZSBncm93aW5nIG5lZWRzIG9mIHRoZSBTeXJpYW4gcG9wdWxhdGlvbi4gVGhpcyBhcnRpY2xlIGRyYXdzIGFuIG92ZXJ2aWV3IGFib3V0IGhvdyB0aGUgU3lyaWFuIHdhciBhZmZlY3RlZCBoZWFsdGggc2VjdG9yIGZvciBTeXJpYW4gcG9wdWxhdGlvbiBpbnNpZGUgYW5kIG91dHNpZGUgU3lyaWEgYWZ0ZXIgdGVuIHllYXJzIG9mIHdhciB3aGljaCBtYWtlcyBpdCBhbiBpbXBvcnRhbnQgcmVmZXJlbmNlIGZvciBmdXR1cmUgcmVzZWFyY2hlcnMgdG8gZ2V0IHRoZSBtYWluIGhpZ2hsaWdodCBvZiB0aGUgaGVhbHRoIHNlY3RvciBkdXJpbmcgdGhlIFN5cmlhbiBjcmlzaXMuIiwicHVibGlzaGVyIjoiQmlvTWVkIENlbnRyYWwgTHRkIiwiaXNzdWUiOiIxIiwidm9sdW1lIjoiMTcifSwiaXNUZW1wb3JhcnkiOmZhbHNlfV19&quot;,&quot;citationItems&quot;:[{&quot;id&quot;:&quot;a22059dd-58de-3425-bab2-3755240fafd8&quot;,&quot;itemData&quot;:{&quot;type&quot;:&quot;article-journal&quot;,&quot;id&quot;:&quot;a22059dd-58de-3425-bab2-3755240fafd8&quot;,&quot;title&quot;:&quot;Public health consequences after ten years of the Syrian crisis: a literature review&quot;,&quot;author&quot;:[{&quot;family&quot;:&quot;Alhaffar&quot;,&quot;given&quot;:&quot;M. H.D.Bahaa Aldin&quot;,&quot;parse-names&quot;:false,&quot;dropping-particle&quot;:&quot;&quot;,&quot;non-dropping-particle&quot;:&quot;&quot;},{&quot;family&quot;:&quot;Janos&quot;,&quot;given&quot;:&quot;Sandor&quot;,&quot;parse-names&quot;:false,&quot;dropping-particle&quot;:&quot;&quot;,&quot;non-dropping-particle&quot;:&quot;&quot;}],&quot;container-title&quot;:&quot;Globalization and Health&quot;,&quot;container-title-short&quot;:&quot;Global Health&quot;,&quot;accessed&quot;:{&quot;date-parts&quot;:[[2023,12,14]]},&quot;DOI&quot;:&quot;10.1186/S12992-021-00762-9/FIGURES/1&quot;,&quot;ISSN&quot;:&quot;17448603&quot;,&quot;PMID&quot;:&quot;34538248&quot;,&quot;URL&quot;:&quot;https://link.springer.com/articles/10.1186/s12992-021-00762-9&quot;,&quot;issued&quot;:{&quot;date-parts&quot;:[[2021,12,1]]},&quot;page&quot;:&quot;1-11&quot;,&quot;abstract&quot;:&quot;Ten years of the Syrian war had a devastating effect on Syrian lives, including millions of refugees and displaced people, enormous destruction in the infrastructure, and the worst economic crisis Syria has ever faced. The health sector was hit hard by this war, up to 50% of the health facilities have been destroyed and up to 70% of the healthcare providers fled the country seeking safety, which increased the workload and mental pressure for the remaining medical staff. Five databases were searched and 438 articles were included according to the inclusion criteria, the articles were divided into categories according to the topic of the article. Through this review, the current health status of the Syrian population living inside Syria, whether under governmental or opposition control, was reviewed, and also, the health status of the Syrian refugees was examined according to each host country. Public health indicators were used to summarize and categorize the information. This research reviewed mental health, children and maternal health, oral health, non-communicable diseases, infectious diseases, occupational health, and the effect of the COVID − 19 pandemic on the Syrian healthcare system. The results of the review are irritating, as still after ten years of war and millions of refugees there is an enormous need for healthcare services, and international organization has failed to respond to those needs. The review ended with the current and future challenges facing the healthcare system, and suggestions about rebuilding the healthcare system. Through this review, the major consequences of the Syrian war on the health of the Syrian population have been reviewed and highlighted. Considerable challenges will face the future of health in Syria which require the collaboration of the health authorities to respond to the growing needs of the Syrian population. This article draws an overview about how the Syrian war affected health sector for Syrian population inside and outside Syria after ten years of war which makes it an important reference for future researchers to get the main highlight of the health sector during the Syrian crisis.&quot;,&quot;publisher&quot;:&quot;BioMed Central Ltd&quot;,&quot;issue&quot;:&quot;1&quot;,&quot;volume&quot;:&quot;17&quot;},&quot;isTemporary&quot;:false}]},{&quot;citationID&quot;:&quot;MENDELEY_CITATION_c5321d83-95e6-4105-a4c9-2fbe9caa75e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UzMjFkODMtOTVlNi00MTA1LWE0YzktMmZiZTljYWE3NWVhIiwicHJvcGVydGllcyI6eyJub3RlSW5kZXgiOjB9LCJpc0VkaXRlZCI6ZmFsc2UsIm1hbnVhbE92ZXJyaWRlIjp7ImlzTWFudWFsbHlPdmVycmlkZGVuIjpmYWxzZSwiY2l0ZXByb2NUZXh0IjoiPHN1cD4xMTwvc3VwPiIsIm1hbnVhbE92ZXJyaWRlVGV4dCI6IiJ9LCJjaXRhdGlvbkl0ZW1zIjpbeyJpZCI6IjIzMzM0ZGNmLTVmZGEtM2RiZi1hOWM0LWUwOTczOGNkMDRhMyIsIml0ZW1EYXRhIjp7InR5cGUiOiJhcnRpY2xlIiwiaWQiOiIyMzMzNGRjZi01ZmRhLTNkYmYtYTljNC1lMDk3MzhjZDA0YTMiLCJ0aXRsZSI6IlJ1c3NpYSdzIGludmFzaW9uIG9mIFVrcmFpbmU6IGFuIGF0dGFjayBvbiBoZWFsdGgiLCJhdXRob3IiOlt7ImZhbWlseSI6IlRoZSBMYW5jZXQiLCJnaXZlbiI6IiIsInBhcnNlLW5hbWVzIjpmYWxzZSwiZHJvcHBpbmctcGFydGljbGUiOiIiLCJub24tZHJvcHBpbmctcGFydGljbGUiOiIifV0sImNvbnRhaW5lci10aXRsZSI6IlRoZSBMYW5jZXQiLCJET0kiOiIxMC4xMDE2L1MwMTQwLTY3MzYoMjMpMDAzODctMiIsIklTU04iOiIxNDc0NTQ3WCIsIlBNSUQiOiIzNjg0MTYwNSIsImlzc3VlZCI6eyJkYXRlLXBhcnRzIjpbWzIwMjMsMiwyNV1dfSwicGFnZSI6IjYxNyIsInB1Ymxpc2hlciI6IkVsc2V2aWVyIEIuVi4iLCJpc3N1ZSI6IjEwMzc3Iiwidm9sdW1lIjoiNDAxIiwiY29udGFpbmVyLXRpdGxlLXNob3J0IjoiIn0sImlzVGVtcG9yYXJ5IjpmYWxzZX1dfQ==&quot;,&quot;citationItems&quot;:[{&quot;id&quot;:&quot;23334dcf-5fda-3dbf-a9c4-e09738cd04a3&quot;,&quot;itemData&quot;:{&quot;type&quot;:&quot;article&quot;,&quot;id&quot;:&quot;23334dcf-5fda-3dbf-a9c4-e09738cd04a3&quot;,&quot;title&quot;:&quot;Russia's invasion of Ukraine: an attack on health&quot;,&quot;author&quot;:[{&quot;family&quot;:&quot;The Lancet&quot;,&quot;given&quot;:&quot;&quot;,&quot;parse-names&quot;:false,&quot;dropping-particle&quot;:&quot;&quot;,&quot;non-dropping-particle&quot;:&quot;&quot;}],&quot;container-title&quot;:&quot;The Lancet&quot;,&quot;DOI&quot;:&quot;10.1016/S0140-6736(23)00387-2&quot;,&quot;ISSN&quot;:&quot;1474547X&quot;,&quot;PMID&quot;:&quot;36841605&quot;,&quot;issued&quot;:{&quot;date-parts&quot;:[[2023,2,25]]},&quot;page&quot;:&quot;617&quot;,&quot;publisher&quot;:&quot;Elsevier B.V.&quot;,&quot;issue&quot;:&quot;10377&quot;,&quot;volume&quot;:&quot;401&quot;,&quot;container-title-short&quot;:&quot;&quot;},&quot;isTemporary&quot;:false}]},{&quot;citationID&quot;:&quot;MENDELEY_CITATION_9c2c2e9e-57cb-4498-bb69-5887ba4723a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MyYzJlOWUtNTdjYi00NDk4LWJiNjktNTg4N2JhNDcyM2FmIiwicHJvcGVydGllcyI6eyJub3RlSW5kZXgiOjB9LCJpc0VkaXRlZCI6ZmFsc2UsIm1hbnVhbE92ZXJyaWRlIjp7ImlzTWFudWFsbHlPdmVycmlkZGVuIjpmYWxzZSwiY2l0ZXByb2NUZXh0IjoiPHN1cD4xODwvc3VwPiIsIm1hbnVhbE92ZXJyaWRlVGV4dCI6IiJ9LCJjaXRhdGlvbkl0ZW1zIjpbeyJpZCI6IjY1MjNlM2JiLTBjN2UtMzA2Mi05NDk3LTMwOTdlZTZhMjBmMiIsIml0ZW1EYXRhIjp7InR5cGUiOiJhcnRpY2xlLWpvdXJuYWwiLCJpZCI6IjY1MjNlM2JiLTBjN2UtMzA2Mi05NDk3LTMwOTdlZTZhMjBmMiIsInRpdGxlIjoiRWZmZWN0cyBvZiBhcm1lZCBjb25mbGljdCBvbiBjaGlsZCBoZWFsdGggYW5kIGRldmVsb3BtZW50OiBBIHN5c3RlbWF0aWMgcmV2aWV3IiwiYXV0aG9yIjpbeyJmYW1pbHkiOiJLYWRpciIsImdpdmVuIjoiQXllc2hhIiwicGFyc2UtbmFtZXMiOmZhbHNlLCJkcm9wcGluZy1wYXJ0aWNsZSI6IiIsIm5vbi1kcm9wcGluZy1wYXJ0aWNsZSI6IiJ9LHsiZmFtaWx5IjoiU2hlbm9kYSIsImdpdmVuIjoiU2hlcnJ5IiwicGFyc2UtbmFtZXMiOmZhbHNlLCJkcm9wcGluZy1wYXJ0aWNsZSI6IiIsIm5vbi1kcm9wcGluZy1wYXJ0aWNsZSI6IiJ9LHsiZmFtaWx5IjoiR29sZGhhZ2VuIiwiZ2l2ZW4iOiJKZWZmcmV5IiwicGFyc2UtbmFtZXMiOmZhbHNlLCJkcm9wcGluZy1wYXJ0aWNsZSI6IiIsIm5vbi1kcm9wcGluZy1wYXJ0aWNsZSI6IiJ9XSwiY29udGFpbmVyLXRpdGxlIjoiUExPUyBPTkUiLCJjb250YWluZXItdGl0bGUtc2hvcnQiOiJQTG9TIE9uZSIsImFjY2Vzc2VkIjp7ImRhdGUtcGFydHMiOltbMjAyMywxMiwxNF1dfSwiRE9JIjoiMTAuMTM3MS9KT1VSTkFMLlBPTkUuMDIxMDA3MSIsIklTQk4iOiIxMTExMTExMTExIiwiSVNTTiI6IjE5MzItNjIwMyIsIlBNSUQiOiIzMDY1MDA5NSIsIlVSTCI6Imh0dHBzOi8vam91cm5hbHMucGxvcy5vcmcvcGxvc29uZS9hcnRpY2xlP2lkPTEwLjEzNzEvam91cm5hbC5wb25lLjAyMTAwNzEiLCJpc3N1ZWQiOnsiZGF0ZS1wYXJ0cyI6W1syMDE5LDEsMV1dfSwicGFnZSI6ImUwMjEwMDcxIiwiYWJzdHJhY3QiOiJCYWNrZ3JvdW5kIEFybWVkIGNvbmZsaWN0cyBhZmZlY3QgbW9yZSB0aGFuIG9uZSBpbiAxMCBjaGlsZHJlbiBnbG9iYWxseS4gV2hpbGUgdGhlcmUgaXMgYSBsYXJnZSBsaXRlcmF0dXJlIG9uIG1lbnRhbCBoZWFsdGgsIHRoZSBlZmZlY3RzIG9mIGFybWVkIGNvbmZsaWN0IG9uIGNoaWxkcmVu4oCZcyBwaHlzaWNhbCBoZWFsdGggYW5kIGRldmVsb3BtZW50IGFyZSBub3Qgd2VsbCB1bmRlcnN0b29kLiBUaGlzIHN5c3RlbWF0aWMgcmV2aWV3IHN1bW1hcml6ZXMgdGhlIGN1cnJlbnQgYW5kIHBhc3Qga25vd2xlZGdlIG9uIHRoZSBlZmZlY3RzIG9mIGFybWVkIGNvbmZsaWN0IG9uIGNoaWxkIGhlYWx0aCBhbmQgZGV2ZWxvcG1lbnQuICAgTWV0aG9kcyBBIHN5c3RlbWF0aWMgcmV2aWV3IHdhcyBwZXJmb3JtZWQgd2l0aCBzZWFyY2hlcyBpbiBtYWpvciBhbmQgcmVnaW9uYWwgZGF0YWJhc2VzIGZvciBwYXBlcnMgcHVibGlzaGVkIDEgSmFudWFyeSAxOTQ1IHRvIDI1IEFwcmlsIDIwMTcuIEluY2x1ZGVkIHN0dWRpZXMgcHJvdmlkZWQgZGF0YSBvbiBwaHlzaWNhbCBhbmQvb3IgZGV2ZWxvcG1lbnRhbCBvdXRjb21lcyBhc3NvY2lhdGVkIHdpdGggYXJtZWQgY29uZmxpY3QgaW4gY2hpbGRyZW4gdW5kZXIgMTggeWVhcnMuIERhdGEgd2VyZSBleHRyYWN0ZWQgb24gaGVhbHRoIG91dGNvbWVzLCBkaXNwbGFjZW1lbnQsIHNvY2lhbCBpc29sYXRpb24sIGV4cGVyaWVuY2Ugb2YgdmlvbGVuY2UsIG9ycGhhbiBzdGF0dXMsIGFuZCBhY2Nlc3MgdG8gYmFzaWMgbmVlZHMuIFRoZSByZXZpZXcgaXMgcmVnaXN0ZXJlZCB3aXRoIFBST1NQRVJPOiBDUkQ0MjAxNzAzNjQyNS4gICBGaW5kaW5ncyBBbW9uZyAxNyw2NzkgcHVibGljYXRpb25zIHNjcmVlbmVkLCAxNTUgd2VyZSBlbGlnaWJsZSBmb3IgaW5jbHVzaW9uLiBOZWFybHkgaGFsZiBvZiB0aGUgMTMxIHF1YW50aXRhdGl2ZSBzdHVkaWVzIHdlcmUgY2FzZSByZXBvcnRzLCBjaGFydCBvciByZWdpc3RyeSByZXZpZXdzLCBhbmQgb25lLXRoaXJkIHdlcmUgY3Jvc3Mtc2VjdGlvbmFsIHN0dWRpZXMuIEFkZGl0aW9uYWxseSwgMTggcXVhbGl0YXRpdmUgYW5kIDYgbWl4ZWQtbWV0aG9kcyBzdHVkaWVzIHdlcmUgaW5jbHVkZWQuIFRoZSBwYXBlcnMgZGVzY3JpYmUgbW9ydGFsaXR5LCBpbmp1cmllcywgaWxsbmVzc2VzLCBlbnZpcm9ubWVudGFsIGV4cG9zdXJlcywgbGltaXRhdGlvbnMgaW4gYWNjZXNzIHRvIGhlYWx0aCBjYXJlIGFuZCBlZHVjYXRpb24sIGFuZCB0aGUgZXhwZXJpZW5jZSBvZiB2aW9sZW5jZSwgaW5jbHVkaW5nIHRvcnR1cmUgYW5kIHNleHVhbCB2aW9sZW5jZS4gU3R1ZGllcyBhbHNvIGRlc2NyaWJlZCBjb25mbGljdC1yZWxhdGVkIHNvY2lhbCBjaGFuZ2VzIGFmZmVjdGluZyBjaGlsZCBoZWFsdGguIFRoZSBnZW9ncmFwaGljYWwgY292ZXJhZ2Ugb2YgdGhlIGxpdGVyYXR1cmUgaXMgbGltaXRlZC4gRGF0YSBvbiB0aGUgZWZmZWN0cyBvZiBjb25mbGljdCBvbiBjaGlsZCBkZXZlbG9wbWVudCBhcmUgc2NhcmNlLiAgIEludGVycHJldGF0aW9uIFRoZSBhdmFpbGFibGUgZGF0YSBkb2N1bWVudCB0aGUgcGVydmFzaXZlIGVmZmVjdCBvZiBjb25mbGljdCBhcyBhIGZvcm0gb2YgdmlvbGVuY2UgYWdhaW5zdCBjaGlsZHJlbiBhbmQgYSBuZWdhdGl2ZSBzb2NpYWwgZGV0ZXJtaW5hbnQgb2YgY2hpbGQgaGVhbHRoLiBUaGVyZSBpcyBhbiB1cmdlbnQgbmVlZCBmb3IgcmVzZWFyY2ggb24gdGhlIG1lY2hhbmlzbXMgYnkgd2hpY2ggY29uZmxpY3QgYWZmZWN0cyBjaGlsZCBoZWFsdGggYW5kIGRldmVsb3BtZW50IGFuZCB0aGUgcmVsYXRpb25zaGlwIGJldHdlZW4gcGh5c2ljYWwgaGVhbHRoLCBtZW50YWwgaGVhbHRoLCBhbmQgc29jaWFsIGNvbmRpdGlvbnMuIFBhcnRpY3VsYXIgcHJpb3JpdHkgc2hvdWxkIGJlIGdpdmVuIHRvIHN0dWRpZXMgb24gY2hpbGQgZGV2ZWxvcG1lbnQsIHRoZSBsb25nIHRlcm0gZWZmZWN0cyBvZiBleHBvc3VyZSB0byBjb25mbGljdCwgYW5kIHByb3RlY3RpdmUgYW5kIG1pdGlnYXRpbmcgZmFjdG9ycyBhZ2FpbnN0IHRoZSBoYXJtZnVsIGVmZmVjdHMgb2YgYXJtZWQgY29uZmxpY3Qgb24gY2hpbGRyZW4uIiwicHVibGlzaGVyIjoiUHVibGljIExpYnJhcnkgb2YgU2NpZW5jZSIsImlzc3VlIjoiMSIsInZvbHVtZSI6IjE0In0sImlzVGVtcG9yYXJ5IjpmYWxzZX1dfQ==&quot;,&quot;citationItems&quot;:[{&quot;id&quot;:&quot;6523e3bb-0c7e-3062-9497-3097ee6a20f2&quot;,&quot;itemData&quot;:{&quot;type&quot;:&quot;article-journal&quot;,&quot;id&quot;:&quot;6523e3bb-0c7e-3062-9497-3097ee6a20f2&quot;,&quot;title&quot;:&quot;Effects of armed conflict on child health and development: A systematic review&quot;,&quot;author&quot;:[{&quot;family&quot;:&quot;Kadir&quot;,&quot;given&quot;:&quot;Ayesha&quot;,&quot;parse-names&quot;:false,&quot;dropping-particle&quot;:&quot;&quot;,&quot;non-dropping-particle&quot;:&quot;&quot;},{&quot;family&quot;:&quot;Shenoda&quot;,&quot;given&quot;:&quot;Sherry&quot;,&quot;parse-names&quot;:false,&quot;dropping-particle&quot;:&quot;&quot;,&quot;non-dropping-particle&quot;:&quot;&quot;},{&quot;family&quot;:&quot;Goldhagen&quot;,&quot;given&quot;:&quot;Jeffrey&quot;,&quot;parse-names&quot;:false,&quot;dropping-particle&quot;:&quot;&quot;,&quot;non-dropping-particle&quot;:&quot;&quot;}],&quot;container-title&quot;:&quot;PLOS ONE&quot;,&quot;container-title-short&quot;:&quot;PLoS One&quot;,&quot;accessed&quot;:{&quot;date-parts&quot;:[[2023,12,14]]},&quot;DOI&quot;:&quot;10.1371/JOURNAL.PONE.0210071&quot;,&quot;ISBN&quot;:&quot;1111111111&quot;,&quot;ISSN&quot;:&quot;1932-6203&quot;,&quot;PMID&quot;:&quot;30650095&quot;,&quot;URL&quot;:&quot;https://journals.plos.org/plosone/article?id=10.1371/journal.pone.0210071&quot;,&quot;issued&quot;:{&quot;date-parts&quot;:[[2019,1,1]]},&quot;page&quot;:&quot;e0210071&quot;,&quot;abstract&quot;:&quot;Background Armed conflicts affect more than one in 10 children globally. While there is a large literature on mental health, the effects of armed conflict on children’s physical health and development are not well understood. This systematic review summarizes the current and past knowledge on the effects of armed conflict on child health and development.   Methods A systematic review was performed with searches in major and regional databases for papers published 1 January 1945 to 25 April 2017. Included studies provided data on physical and/or developmental outcomes associated with armed conflict in children under 18 years. Data were extracted on health outcomes, displacement, social isolation, experience of violence, orphan status, and access to basic needs. The review is registered with PROSPERO: CRD42017036425.   Findings Among 17,679 publications screened, 155 were eligible for inclusion. Nearly half of the 131 quantitative studies were case reports, chart or registry reviews, and one-third were cross-sectional studies. Additionally, 18 qualitative and 6 mixed-methods studies were included. The papers describe mortality, injuries, illnesses, environmental exposures, limitations in access to health care and education, and the experience of violence, including torture and sexual violence. Studies also described conflict-related social changes affecting child health. The geographical coverage of the literature is limited. Data on the effects of conflict on child development are scarce.   Interpretation The available data document the pervasive effect of conflict as a form of violence against children and a negative social determinant of child health. There is an urgent need for research on the mechanisms by which conflict affects child health and development and the relationship between physical health, mental health, and social conditions. Particular priority should be given to studies on child development, the long term effects of exposure to conflict, and protective and mitigating factors against the harmful effects of armed conflict on children.&quot;,&quot;publisher&quot;:&quot;Public Library of Science&quot;,&quot;issue&quot;:&quot;1&quot;,&quot;volume&quot;:&quot;14&quot;},&quot;isTemporary&quot;:false}]},{&quot;citationID&quot;:&quot;MENDELEY_CITATION_b5ece9a8-0863-45a4-86f3-3434dbd7a8e8&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VlY2U5YTgtMDg2My00NWE0LTg2ZjMtMzQzNGRiZDdhOGU4IiwicHJvcGVydGllcyI6eyJub3RlSW5kZXgiOjB9LCJpc0VkaXRlZCI6ZmFsc2UsIm1hbnVhbE92ZXJyaWRlIjp7ImlzTWFudWFsbHlPdmVycmlkZGVuIjpmYWxzZSwiY2l0ZXByb2NUZXh0IjoiPHN1cD4xOSwyMDwvc3VwPiIsIm1hbnVhbE92ZXJyaWRlVGV4dCI6IiJ9LCJjaXRhdGlvbkl0ZW1zIjpbeyJpZCI6IjY3NDU0YzFhLWY0ZmQtMzczYy05NzNkLTAwNWFjZDE3ZmRkNSIsIml0ZW1EYXRhIjp7InR5cGUiOiJhcnRpY2xlLWpvdXJuYWwiLCJpZCI6IjY3NDU0YzFhLWY0ZmQtMzczYy05NzNkLTAwNWFjZDE3ZmRkNSIsInRpdGxlIjoiTWVudGFsIGhlYWx0aCBvZiBtaWdyYW50cyB3aXRoIHByZS1taWdyYXRpb24gZXhwb3N1cmUgdG8gYXJtZWQgY29uZmxpY3Q6IGEgc3lzdGVtYXRpYyByZXZpZXcgYW5kIG1ldGEtYW5hbHlzaXMiLCJhdXRob3IiOlt7ImZhbWlseSI6Ik1lc2EtVmllaXJhIiwiZ2l2ZW4iOiJDcmlzdGluYSIsInBhcnNlLW5hbWVzIjpmYWxzZSwiZHJvcHBpbmctcGFydGljbGUiOiIiLCJub24tZHJvcHBpbmctcGFydGljbGUiOiIifSx7ImZhbWlseSI6IkhhYXMiLCJnaXZlbiI6IkFuZHJlYXMgRC4iLCJwYXJzZS1uYW1lcyI6ZmFsc2UsImRyb3BwaW5nLXBhcnRpY2xlIjoiIiwibm9uLWRyb3BwaW5nLXBhcnRpY2xlIjoiIn0seyJmYW1pbHkiOiJCdWl0cmFnby1HYXJjaWEiLCJnaXZlbiI6IkRpYW5hIiwicGFyc2UtbmFtZXMiOmZhbHNlLCJkcm9wcGluZy1wYXJ0aWNsZSI6IiIsIm5vbi1kcm9wcGluZy1wYXJ0aWNsZSI6IiJ9LHsiZmFtaWx5IjoiUm9hLURpYXoiLCJnaXZlbiI6IlpheW5lIE0uIiwicGFyc2UtbmFtZXMiOmZhbHNlLCJkcm9wcGluZy1wYXJ0aWNsZSI6IiIsIm5vbi1kcm9wcGluZy1wYXJ0aWNsZSI6IiJ9LHsiZmFtaWx5IjoiTWluZGVyIiwiZ2l2ZW4iOiJCZWF0cmljZSIsInBhcnNlLW5hbWVzIjpmYWxzZSwiZHJvcHBpbmctcGFydGljbGUiOiIiLCJub24tZHJvcHBpbmctcGFydGljbGUiOiIifSx7ImZhbWlseSI6IkdhbWJhIiwiZ2l2ZW4iOiJNYWdkYSIsInBhcnNlLW5hbWVzIjpmYWxzZSwiZHJvcHBpbmctcGFydGljbGUiOiIiLCJub24tZHJvcHBpbmctcGFydGljbGUiOiIifSx7ImZhbWlseSI6IlNhbHZhZG9yIiwiZ2l2ZW4iOiJEYW50ZSIsInBhcnNlLW5hbWVzIjpmYWxzZSwiZHJvcHBpbmctcGFydGljbGUiOiIiLCJub24tZHJvcHBpbmctcGFydGljbGUiOiIifSx7ImZhbWlseSI6IkdvbWV6IiwiZ2l2ZW4iOiJEYW5pZWwiLCJwYXJzZS1uYW1lcyI6ZmFsc2UsImRyb3BwaW5nLXBhcnRpY2xlIjoiIiwibm9uLWRyb3BwaW5nLXBhcnRpY2xlIjoiIn0seyJmYW1pbHkiOiJMZXdpcyIsImdpdmVuIjoiTWVnaGFubiIsInBhcnNlLW5hbWVzIjpmYWxzZSwiZHJvcHBpbmctcGFydGljbGUiOiIiLCJub24tZHJvcHBpbmctcGFydGljbGUiOiIifSx7ImZhbWlseSI6IkdvbnphbGV6LUphcmFtaWxsbyIsImdpdmVuIjoiV2VuZHkgQy4iLCJwYXJzZS1uYW1lcyI6ZmFsc2UsImRyb3BwaW5nLXBhcnRpY2xlIjoiIiwibm9uLWRyb3BwaW5nLXBhcnRpY2xlIjoiIn0seyJmYW1pbHkiOiJQYWh1ZCBkZSBNb3J0YW5nZXMiLCJnaXZlbiI6IkF1csOpbGllIiwicGFyc2UtbmFtZXMiOmZhbHNlLCJkcm9wcGluZy1wYXJ0aWNsZSI6IiIsIm5vbi1kcm9wcGluZy1wYXJ0aWNsZSI6IiJ9LHsiZmFtaWx5IjoiQnV0dGlhIiwiZ2l2ZW4iOiJDaGVwa29lY2giLCJwYXJzZS1uYW1lcyI6ZmFsc2UsImRyb3BwaW5nLXBhcnRpY2xlIjoiIiwibm9uLWRyb3BwaW5nLXBhcnRpY2xlIjoiIn0seyJmYW1pbHkiOiJNdWthIiwiZ2l2ZW4iOiJUYXVsYW50IiwicGFyc2UtbmFtZXMiOmZhbHNlLCJkcm9wcGluZy1wYXJ0aWNsZSI6IiIsIm5vbi1kcm9wcGluZy1wYXJ0aWNsZSI6IiJ9LHsiZmFtaWx5IjoiVHJ1amlsbG8iLCJnaXZlbiI6Ik5hdGFsaWEiLCJwYXJzZS1uYW1lcyI6ZmFsc2UsImRyb3BwaW5nLXBhcnRpY2xlIjoiIiwibm9uLWRyb3BwaW5nLXBhcnRpY2xlIjoiIn0seyJmYW1pbHkiOiJGcmFuY28iLCJnaXZlbiI6Ik9zY2FyIEguIiwicGFyc2UtbmFtZXMiOmZhbHNlLCJkcm9wcGluZy1wYXJ0aWNsZSI6IiIsIm5vbi1kcm9wcGluZy1wYXJ0aWNsZSI6IiJ9XSwiY29udGFpbmVyLXRpdGxlIjoiVGhlIExhbmNldCBQdWJsaWMgSGVhbHRoIiwiY29udGFpbmVyLXRpdGxlLXNob3J0IjoiTGFuY2V0IFB1YmxpYyBIZWFsdGgiLCJET0kiOiIxMC4xMDE2L1MyNDY4LTI2NjcoMjIpMDAwNjEtNSIsIklTU04iOiIyNDY4MjY2NyIsIlBNSUQiOiIzNTQ4NzIzMiIsImlzc3VlZCI6eyJkYXRlLXBhcnRzIjpbWzIwMjIsNSwxXV19LCJwYWdlIjoiZTQ2OS1lNDgxIiwiYWJzdHJhY3QiOiJCYWNrZ3JvdW5kOiBFeHBvc3VyZSB0byBhcm1lZCBjb25mbGljdCBoYXMgYmVlbiBhc3NvY2lhdGVkIHdpdGggbmVnYXRpdmUgbWVudGFsIGhlYWx0aCBjb25zZXF1ZW5jZXMuIFdlIGFpbWVkIHRvIGVzdGltYXRlIHRoZSBwcmV2YWxlbmNlIG9mIGdlbmVyYWxpc2VkIGFueGlldHkgZGlzb3JkZXIsIG1ham9yIGRlcHJlc3NpdmUgZGlzb3JkZXIsIGFuZCBwb3N0LXRyYXVtYXRpYyBzdHJlc3MgZGlzb3JkZXIgYW1vbmcgbWlncmFudHMgZXhwb3NlZCB0byBhcm1lZCBjb25mbGljdC4gTWV0aG9kczogSW4gdGhpcyBzeXN0ZW1hdGljIHJldmlldyBhbmQgbWV0YS1hbmFseXNpcywgd2Ugc2VhcmNoZWQgb25saW5lIGRhdGFiYXNlcyAoQ29jaHJhbmUgTGlicmFyeSwgRW1iYXNlLCBMSUxBQ1MsIFBzeWNJbmZvIFt2aWEgT3ZpZF0sIFB1Yk1lZCwgYW5kIFdlYiBvZiBTY2llbmNlIENvcmUgQ29sbGVjdGlvbikgZm9yIHJlbGV2YW50IG9ic2VydmF0aW9uYWwgc3R1ZGllcyBwdWJsaXNoZWQgYmV0d2VlbiBKYW4gMSwgMTk5NCwgYW5kIEp1bmUgMjgsIDIwMjEuIFdlIGluY2x1ZGVkIHN0dWRpZXMgdGhhdCB1c2VkIHN0YW5kYXJkaXNlZCBwc3ljaGlhdHJpYyBpbnRlcnZpZXdzIHRvIGFzc2VzcyBnZW5lcmFsaXNlZCBhbnhpZXR5IGRpc29yZGVyLCBtYWpvciBkZXByZXNzaXZlIGRpc29yZGVyLCBvciBwb3N0LXRyYXVtYXRpYyBzdHJlc3MgZGlzb3JkZXIgYW1vbmcgbWlncmFudHMgKHJlZnVnZWVzIG9yIGludGVybmFsbHkgZGlzcGxhY2VkIHBlcnNvbnM7IGFnZWQg4omlMTggeWVhcnMpIHdpdGggcHJlLW1pZ3JhdGlvbiBleHBvc3VyZSB0byBhcm1lZCBjb25mbGljdC4gV2UgZXhjbHVkZWQgc3R1ZGllcyBpbiB3aGljaCBleHBvc3VyZSB0byBhcm1lZCBjb25mbGljdCBjb3VsZCBub3QgYmUgYXNjZXJ0YWluZWQsIHN0dWRpZXMgdGhhdCBpbmNsdWRlZCBhIGNsaW5pY2FsIHBvcHVsYXRpb24gb3IgcGVvcGxlIHdpdGggY2hyb25pYyBkaXNlYXNlcyB0aGF0IGNhbiB0cmlnZ2VyIHRoZSBvbnNldCBvZiBtZW50YWwgZGlzZWFzZSwgYW5kIHN0dWRpZXMgcHVibGlzaGVkIGJlZm9yZSAxOTk0LiBXZSB1c2VkIGEgcmFuZG9tIGVmZmVjdHMgbW9kZWwgdG8gZXN0aW1hdGUgZWFjaCBtZW50YWwgaGVhbHRoIGRpc29yZGVyJ3MgcG9vbGVkIHByZXZhbGVuY2UgYW5kIHJhbmRvbSBlZmZlY3RzIG1ldGEtcmVncmVzc2lvbiB0byBhc3Nlc3Mgc291cmNlcyBvZiBoZXRlcm9nZW5laXR5LiBUd28gaW5kZXBlbmRlbnQgcmV2aWV3ZXJzIGFzc2Vzc2VkIHRoZSByaXNrIG9mIGJpYXMgZm9yIGVhY2ggc3R1ZHkgdXNpbmcgdGhlIEpvYW5uYSBCcmlnZ3MgSW5zdGl0dXRlIENoZWNrbGlzdCBmb3IgUHJldmFsZW5jZSBTdHVkaWVzLiBUaGUgcHJvdG9jb2wgd2FzIHJlZ2lzdGVyZWQgd2l0aCBQUk9TUEVSTywgQ1JENDIwMjAyMDkyNTEuIEZpbmRpbmdzOiBPZiB0aGUgMTMgOTM1IHN0dWRpZXMgaWRlbnRpZmllZCwgMzQgbWV0IG91ciBpbmNsdXNpb24gY3JpdGVyaWE7IHRoZXNlIHN0dWRpZXMgYWNjb3VudGVkIGZvciAxNSA1NDkgbWlncmFudHMuIFdlIGVzdGltYXRlZCBhIHByZXZhbGVuY2Ugb2YgY3VycmVudCBwb3N0LXRyYXVtYXRpYyBzdHJlc3MgZGlzb3JkZXIgb2YgMzElICg5NSUgQ0kgMjPigJM0MCk7IHByZXZhbGVuY2Ugb2YgY3VycmVudCBtYWpvciBkZXByZXNzaXZlIGRpc29yZGVyIG9mIDI1JSAoMTfigJMzNCk7IGFuZCBwcmV2YWxlbmNlIG9mIGdlbmVyYWxpc2VkIGFueGlldHkgZGlzb3JkZXIgb2YgMTQlICg14oCTMzUpLiBZb3VuZ2VyIGFnZSB3YXMgYXNzb2NpYXRlZCB3aXRoIGEgaGlnaGVyIHByZXZhbGVuY2Ugb2YgY3VycmVudCBwb3N0LXRyYXVtYXRpYyBzdHJlc3MgZGlzb3JkZXIgKG9kZHMgcmF0aW8gMMK3OTUgWzk1JSBDSSAwwrc5MOKAkzDCtzk5XSksIGxpZmV0aW1lIHBvc3QtdHJhdW1hdGljIHN0cmVzcyBkaXNvcmRlciAoMMK3ODggWzDCtzgz4oCTMMK3OTJdKSwgYW5kIGN1cnJlbnQgZ2VuZXJhbGlzZWQgYW54aWV0eSBkaXNvcmRlciAoMMK3ODcgWzDCtzc44oCTMMK3OTddKS4gQSBsb25nZXIgdGltZSBzaW5jZSBkaXNwbGFjZW1lbnQgd2FzIGFzc29jaWF0ZWQgd2l0aCBhIGxvd2VyIGxpZmV0aW1lIHByZXZhbGVuY2Ugb2YgcG9zdC10cmF1bWF0aWMgc3RyZXNzIGRpc29yZGVyICgwwrc4OCBbMMK3ODHigJMwwrc5NV0pIGFuZCBtYWpvciBkZXByZXNzaXZlIGRpc29yZGVyICgwwrc4MSBbMMK3NzfigJMwwrc4Nl0pLiBNaWdyYXRpbmcgdG8gYSBtaWRkbGUtaW5jb21lICg4wrcwOSBbM8K3MDbigJMyMcK3NDBdKSBvciBsb3ctaW5jb21lICgzOcK3MjkgWzExwrc5NuKAkzEyOcK3NzBdKSBjb3VudHJ5IHdhcyBhc3NvY2lhdGVkIHdpdGggaW5jcmVhc2VkIHByZXZhbGVuY2Ugb2YgZ2VuZXJhbGlzZWQgYW54aWV0eSBkaXNvcmRlci4gSW50ZXJwcmV0YXRpb246IE1pZ3JhbnRzIHdobyBhcmUgZXhwb3NlZCB0byBhcm1lZCBjb25mbGljdCBhcmUgYXQgaGlnaCByaXNrIG9mIG1lbnRhbCBoZWFsdGggZGlzb3JkZXJzLiBUaGUgbWVudGFsIGhlYWx0aC1jYXJlIG5lZWRzIG9mIG1pZ3JhbnRzIHNob3VsZCBiZSBhc3Nlc3NlZCBzb29uIGFmdGVyIHJlc2V0dGxlbWVudCwgYW5kIGFkZXF1YXRlIGNhcmUgc2hvdWxkIGJlIHByb3ZpZGVkLCB3aXRoIHBhcnRpY3VsYXIgYXR0ZW50aW9uIHBhaWQgdG8geW91bmcgYWR1bHRzLiBGdW5kaW5nOiBNYXJpZSBTa8WCb2Rvd3NrYS1DdXJpZSBBY3Rpb25zIChIb3Jpem9uIDIwMjDigJRDT0ZVTkQpLCBNaW5DaWVuY2lhcyAoQ29sb21iaWEpLCBhbmQgU3dpc3MgTmF0aW9uYWwgU2NpZW5jZSBGb3VuZGF0aW9uLiIsInB1Ymxpc2hlciI6IkVsc2V2aWVyIEx0ZCIsImlzc3VlIjoiNSIsInZvbHVtZSI6IjcifSwiaXNUZW1wb3JhcnkiOmZhbHNlfSx7ImlkIjoiNTExMTAyM2UtNTFlMy0zMGY0LWE0ZjEtM2ExYjI5N2RkN2NkIiwiaXRlbURhdGEiOnsidHlwZSI6ImFydGljbGUtam91cm5hbCIsImlkIjoiNTExMTAyM2UtNTFlMy0zMGY0LWE0ZjEtM2ExYjI5N2RkN2NkIiwidGl0bGUiOiJGaW5kaW5ncyBmcm9tIHRoZSBXb3JsZCBNZW50YWwgSGVhbHRoIFN1cnZleXMgb2YgQ2l2aWwgVmlvbGVuY2UgRXhwb3N1cmUgYW5kIEl0cyBBc3NvY2lhdGlvbiB3aXRoIFN1YnNlcXVlbnQgT25zZXQgYW5kIFBlcnNpc3RlbmNlIG9mIE1lbnRhbCBEaXNvcmRlcnMiLCJhdXRob3IiOlt7ImZhbWlseSI6IkF4aW5uIiwiZ2l2ZW4iOiJXaWxsaWFtIEcuIiwicGFyc2UtbmFtZXMiOmZhbHNlLCJkcm9wcGluZy1wYXJ0aWNsZSI6IiIsIm5vbi1kcm9wcGluZy1wYXJ0aWNsZSI6IiJ9LHsiZmFtaWx5IjoiQnJ1ZmZhZXJ0cyIsImdpdmVuIjoiUm9ubnkiLCJwYXJzZS1uYW1lcyI6ZmFsc2UsImRyb3BwaW5nLXBhcnRpY2xlIjoiIiwibm9uLWRyb3BwaW5nLXBhcnRpY2xlIjoiIn0seyJmYW1pbHkiOiJLZXNzbGVyIiwiZ2l2ZW4iOiJUaW1vdGh5IEwuIiwicGFyc2UtbmFtZXMiOmZhbHNlLCJkcm9wcGluZy1wYXJ0aWNsZSI6IiIsIm5vbi1kcm9wcGluZy1wYXJ0aWNsZSI6IiJ9LHsiZmFtaWx5IjoiRnJvdW5mZWxrZXIiLCJnaXZlbiI6IlJvY2hlbGxlIiwicGFyc2UtbmFtZXMiOmZhbHNlLCJkcm9wcGluZy1wYXJ0aWNsZSI6IiIsIm5vbi1kcm9wcGluZy1wYXJ0aWNsZSI6IiJ9LHsiZmFtaWx5IjoiQWd1aWxhci1HYXhpb2xhIiwiZ2l2ZW4iOiJTZXJnaW8iLCJwYXJzZS1uYW1lcyI6ZmFsc2UsImRyb3BwaW5nLXBhcnRpY2xlIjoiIiwibm9uLWRyb3BwaW5nLXBhcnRpY2xlIjoiIn0seyJmYW1pbHkiOiJBbG9uc28iLCJnaXZlbiI6IkpvcmRpIiwicGFyc2UtbmFtZXMiOmZhbHNlLCJkcm9wcGluZy1wYXJ0aWNsZSI6IiIsIm5vbi1kcm9wcGluZy1wYXJ0aWNsZSI6IiJ9LHsiZmFtaWx5IjoiQnVudGluZyIsImdpdmVuIjoiQnJlbmRhbiIsInBhcnNlLW5hbWVzIjpmYWxzZSwiZHJvcHBpbmctcGFydGljbGUiOiIiLCJub24tZHJvcHBpbmctcGFydGljbGUiOiIifSx7ImZhbWlseSI6IkNhbGRhcy1EZS1BbG1laWRhIiwiZ2l2ZW4iOiJKb3PDqSBNaWd1ZWwiLCJwYXJzZS1uYW1lcyI6ZmFsc2UsImRyb3BwaW5nLXBhcnRpY2xlIjoiIiwibm9uLWRyb3BwaW5nLXBhcnRpY2xlIjoiIn0seyJmYW1pbHkiOiJDYXJkb3NvIiwiZ2l2ZW4iOiJHcmHDp2EiLCJwYXJzZS1uYW1lcyI6ZmFsc2UsImRyb3BwaW5nLXBhcnRpY2xlIjoiIiwibm9uLWRyb3BwaW5nLXBhcnRpY2xlIjoiIn0seyJmYW1pbHkiOiJDaGFyZG91bCIsImdpdmVuIjoiU3RlcGhhbmllIiwicGFyc2UtbmFtZXMiOmZhbHNlLCJkcm9wcGluZy1wYXJ0aWNsZSI6IiIsIm5vbi1kcm9wcGluZy1wYXJ0aWNsZSI6IiJ9LHsiZmFtaWx5IjoiQ2hpdSIsImdpdmVuIjoiV2FpIFRhdCIsInBhcnNlLW5hbWVzIjpmYWxzZSwiZHJvcHBpbmctcGFydGljbGUiOiIiLCJub24tZHJvcHBpbmctcGFydGljbGUiOiIifSx7ImZhbWlseSI6IkPDrWEiLCJnaXZlbiI6IkFsZnJlZG8iLCJwYXJzZS1uYW1lcyI6ZmFsc2UsImRyb3BwaW5nLXBhcnRpY2xlIjoiIiwibm9uLWRyb3BwaW5nLXBhcnRpY2xlIjoiIn0seyJmYW1pbHkiOiJHdXJlamUiLCJnaXZlbiI6Ik95ZSIsInBhcnNlLW5hbWVzIjpmYWxzZSwiZHJvcHBpbmctcGFydGljbGUiOiIiLCJub24tZHJvcHBpbmctcGFydGljbGUiOiIifSx7ImZhbWlseSI6IkthcmFtIiwiZ2l2ZW4iOiJFbGllIEcuIiwicGFyc2UtbmFtZXMiOmZhbHNlLCJkcm9wcGluZy1wYXJ0aWNsZSI6IiIsIm5vbi1kcm9wcGluZy1wYXJ0aWNsZSI6IiJ9LHsiZmFtaWx5IjoiS292ZXNzLU1hc2ZldHkiLCJnaXZlbiI6IlZpdmlhbmUiLCJwYXJzZS1uYW1lcyI6ZmFsc2UsImRyb3BwaW5nLXBhcnRpY2xlIjoiIiwibm9uLWRyb3BwaW5nLXBhcnRpY2xlIjoiIn0seyJmYW1pbHkiOiJQZXR1a2hvdmEiLCJnaXZlbiI6Ik1hcmlhIiwicGFyc2UtbmFtZXMiOmZhbHNlLCJkcm9wcGluZy1wYXJ0aWNsZSI6IlYuIiwibm9uLWRyb3BwaW5nLXBhcnRpY2xlIjoiIn0seyJmYW1pbHkiOiJQaWF6emEiLCJnaXZlbiI6Ik1hcmluYSIsInBhcnNlLW5hbWVzIjpmYWxzZSwiZHJvcHBpbmctcGFydGljbGUiOiIiLCJub24tZHJvcHBpbmctcGFydGljbGUiOiIifSx7ImZhbWlseSI6IlBvc2FkYS1WaWxsYSIsImdpdmVuIjoiSm9zw6kiLCJwYXJzZS1uYW1lcyI6ZmFsc2UsImRyb3BwaW5nLXBhcnRpY2xlIjoiIiwibm9uLWRyb3BwaW5nLXBhcnRpY2xlIjoiIn0seyJmYW1pbHkiOiJTYW1wc29uIiwiZ2l2ZW4iOiJOYW5jeSBBLiIsInBhcnNlLW5hbWVzIjpmYWxzZSwiZHJvcHBpbmctcGFydGljbGUiOiIiLCJub24tZHJvcHBpbmctcGFydGljbGUiOiIifSx7ImZhbWlseSI6IlNjb3R0IiwiZ2l2ZW4iOiJLYXRlIE0uIiwicGFyc2UtbmFtZXMiOmZhbHNlLCJkcm9wcGluZy1wYXJ0aWNsZSI6IiIsIm5vbi1kcm9wcGluZy1wYXJ0aWNsZSI6IiJ9LHsiZmFtaWx5IjoiU3RhZ25hcm8iLCJnaXZlbiI6Ikp1YW4gQ2FybG9zIiwicGFyc2UtbmFtZXMiOmZhbHNlLCJkcm9wcGluZy1wYXJ0aWNsZSI6IiIsIm5vbi1kcm9wcGluZy1wYXJ0aWNsZSI6IiJ9LHsiZmFtaWx5IjoiU3RlaW4iLCJnaXZlbiI6IkRhbiBKLiIsInBhcnNlLW5hbWVzIjpmYWxzZSwiZHJvcHBpbmctcGFydGljbGUiOiIiLCJub24tZHJvcHBpbmctcGFydGljbGUiOiIifSx7ImZhbWlseSI6IlRvcnJlcyIsImdpdmVuIjoiWW9sYW5kYSIsInBhcnNlLW5hbWVzIjpmYWxzZSwiZHJvcHBpbmctcGFydGljbGUiOiIiLCJub24tZHJvcHBpbmctcGFydGljbGUiOiIifSx7ImZhbWlseSI6IldpbGxpYW1zIiwiZ2l2ZW4iOiJEYXZpZCBSLiIsInBhcnNlLW5hbWVzIjpmYWxzZSwiZHJvcHBpbmctcGFydGljbGUiOiIiLCJub24tZHJvcHBpbmctcGFydGljbGUiOiIifSx7ImZhbWlseSI6Iktlc3NsZXIiLCJnaXZlbiI6IlJvbmFsZCBDLiIsInBhcnNlLW5hbWVzIjpmYWxzZSwiZHJvcHBpbmctcGFydGljbGUiOiIiLCJub24tZHJvcHBpbmctcGFydGljbGUiOiIifV0sImNvbnRhaW5lci10aXRsZSI6IkpBTUEgTmV0d29yayBPcGVuIiwiY29udGFpbmVyLXRpdGxlLXNob3J0IjoiSkFNQSBOZXR3IE9wZW4iLCJET0kiOiIxMC4xMDAxL2phbWFuZXR3b3Jrb3Blbi4yMDIzLjE4OTE5IiwiSVNTTiI6IjI1NzQzODA1IiwiUE1JRCI6IjM3MzM4OTAzIiwiaXNzdWVkIjp7ImRhdGUtcGFydHMiOltbMjAyMyw2LDIwXV19LCJwYWdlIjoiRTIzMTg5MTkiLCJhYnN0cmFjdCI6IkltcG9ydGFuY2U6IFVuZGVyc3RhbmRpbmcgdGhlIGFzc29jaWF0aW9uIG9mIGNpdmlsIHZpb2xlbmNlIHdpdGggbWVudGFsIGRpc29yZGVycyBpcyBpbXBvcnRhbnQgZm9yIGRldmVsb3BpbmcgZWZmZWN0aXZlIHBvc3Rjb25mbGljdCByZWNvdmVyeSBwb2xpY2llcy4gT2JqZWN0aXZlOiBUbyBlc3RpbWF0ZSB0aGUgYXNzb2NpYXRpb24gYmV0d2VlbiBleHBvc3VyZSB0byBjaXZpbCB2aW9sZW5jZSBhbmQgdGhlIHN1YnNlcXVlbnQgb25zZXQgYW5kIHBlcnNpc3RlbmNlIG9mIGNvbW1vbiBtZW50YWwgZGlzb3JkZXJzIChpbiB0aGUgRGlhZ25vc3RpYyBhbmQgU3RhdGlzdGljYWwgTWFudWFsIG9mIE1lbnRhbCBEaXNvcmRlcnMsIEZvdXJ0aCBFZGl0aW9uIFtEU00tSVZdKSBpbiByZXByZXNlbnRhdGl2ZSBzdXJ2ZXlzIG9mIGNpdmlsaWFucyBmcm9tIGNvdW50cmllcyB0aGF0IGhhdmUgZXhwZXJpZW5jZWQgY2l2aWwgdmlvbGVuY2Ugc2luY2UgV29ybGQgV2FyIElJLiBEZXNpZ24sIFNldHRpbmcsIGFuZCBQYXJ0aWNpcGFudHM6IFRoaXMgc3R1ZHkgdXNlZCBkYXRhIGZyb20gY3Jvc3Mtc2VjdGlvbmFsIFdvcmxkIEhlYWx0aCBPcmdhbml6YXRpb24gV29ybGQgTWVudGFsIEhlYWx0aCAoV01IKSBzdXJ2ZXlzIGFkbWluaXN0ZXJlZCB0byBob3VzZWhvbGRzIGJldHdlZW4gRmVicnVhcnkgNSwgMjAwMSwgYW5kIEphbnVhcnkgNSwgMjAyMiwgaW4gNyBjb3VudHJpZXMgdGhhdCBleHBlcmllbmNlZCBwZXJpb2RzIG9mIGNpdmlsIHZpb2xlbmNlIGFmdGVyIFdvcmxkIFdhciBJSSAoQXJnZW50aW5hLCBDb2xvbWJpYSwgTGViYW5vbiwgTmlnZXJpYSwgTm9ydGhlcm4gSXJlbGFuZCwgUGVydSwgYW5kIFNvdXRoIEFmcmljYSkuIERhdGEgZnJvbSByZXNwb25kZW50cyBpbiBvdGhlciBXTUggc3VydmV5cyB3aG8gaW1taWdyYXRlZCBmcm9tIGNvdW50cmllcyB3aXRoIGNpdmlsIHZpb2xlbmNlIGluIEFmcmljYSBhbmQgTGF0aW4gQW1lcmljYSB3ZXJlIGFsc28gaW5jbHVkZWQuIFJlcHJlc2VudGF0aXZlIHNhbXBsZXMgY29tcHJpc2VkIGFkdWx0cyAoYWdlZCDiiaUxOCB5ZWFycykgZnJvbSBlbGlnaWJsZSBjb3VudHJpZXMuIERhdGEgYW5hbHlzaXMgd2FzIHBlcmZvcm1lZCBmcm9tIEZlYnJ1YXJ5IDEwIHRvIDEzLCAyMDIzLiBFeHBvc3VyZXM6IEV4cG9zdXJlIHdhcyBkZWZpbmVkIGFzIGEgc2VsZi1yZXBvcnQgb2YgaGF2aW5nIGJlZW4gYSBjaXZpbGlhbiBpbiBhIHdhciB6b25lIG9yIHJlZ2lvbiBvZiB0ZXJyb3IuIFJlbGF0ZWQgc3RyZXNzb3JzIChiZWluZyBkaXNwbGFjZWQsIHdpdG5lc3NpbmcgYXRyb2NpdGllcywgb3IgYmVpbmcgYSBjb21iYXRhbnQpIHdlcmUgYWxzbyBhc3Nlc3NlZC4gRXhwb3N1cmVzIG9jY3VycmVkIGEgbWVkaWFuIG9mIDIxIChJUVIsIDEyLTMwKSB5ZWFycyBiZWZvcmUgdGhlIGludGVydmlldy4gTWFpbiBPdXRjb21lcyBhbmQgTWVhc3VyZXM6IFRoZSBtYWluIG91dGNvbWUgd2FzIHRoZSByZXRyb3NwZWN0aXZlbHkgcmVwb3J0ZWQgbGlmZXRpbWUgcHJldmFsZW5jZSBhbmQgMTItbW9udGggcGVyc2lzdGVuY2UgKGVzdGltYXRlZCBieSBjYWxjdWxhdGluZyAxMi1tb250aCBwcmV2YWxlbmNlIGFtb25nIGxpZmV0aW1lIGNhc2VzKSBvZiBEU00tSVYgYW54aWV0eSwgbW9vZCwgYW5kIGV4dGVybmFsaXppbmcgKGFsY29ob2wgdXNlLCBpbGxpY2l0IGRydWcgdXNlLCBvciBpbnRlcm1pdHRlbnQgZXhwbG9zaXZlKSBkaXNvcmRlcnMuIFJlc3VsdHM6IFRoaXMgc3R1ZHkgaW5jbHVkZWQgMTgyMTIgcmVzcG9uZGVudHMgZnJvbSA3IGNvdW50cmllcy4gT2YgdGhlc2UgaW5kaXZpZHVhbHMsIDIwOTYgcmVwb3J0ZWQgdGhhdCB0aGV5IHdlcmUgZXhwb3NlZCB0byBjaXZpbCB2aW9sZW5jZSAoNTYuNSUgd2VyZSBtZW47IG1lZGlhbiBhZ2UsIDQwIFtJUVIsIDMwLTUyXSB5ZWFycykgYW5kIDE2MTE2IHdlcmUgbm90IGV4cG9zZWQgKDQ1LjIlIHdlcmUgbWVuOyBtZWRpYW4gYWdlLCAzNSBbSVFSLCAyNi00OF0geWVhcnMpLiBSZXNwb25kZW50cyB3aG8gcmVwb3J0ZWQgYmVpbmcgZXhwb3NlZCB0byBjaXZpbCB2aW9sZW5jZSBoYWQgYSBzaWduaWZpY2FudGx5IGVsZXZhdGVkIG9uc2V0IHJpc2sgb2YgYW54aWV0eSAocmlzayByYXRpbyBbUlJdLCAxLjggWzk1JSBDSSwgMS41LTIuMV0pLCBtb29kIChSUiwgMS41IFs5NSUgQ0ksIDEuMy0xLjddKSwgYW5kIGV4dGVybmFsaXppbmcgKFJSLCAxLjYgWzk1JSBDSSwgMS4zLTEuOV0pIGRpc29yZGVycy4gQ29tYmF0YW50cyBhZGRpdGlvbmFsbHkgaGFkIGEgc2lnbmlmaWNhbnRseSBlbGV2YXRlZCBvbnNldCByaXNrIG9mIGFueGlldHkgZGlzb3JkZXJzIChSUiwgMi4wIFs5NSUgQ0ksIDEuMy0zLjFdKSBhbmQgcmVmdWdlZXMgaGFkIGFuIGluY3JlYXNlZCBvbnNldCByaXNrIG9mIG1vb2QgKFJSLCAxLjUgWzk1JSBDSSwgMS4xLTIuMF0pIGFuZCBleHRlcm5hbGl6aW5nIChSUiwgMS42IFs5NSUgQ0ksIDEuMC0yLjRdKSBkaXNvcmRlcnMuIEVsZXZhdGVkIGRpc29yZGVyIG9uc2V0IHJpc2tzIHBlcnNpc3RlZCBmb3IgbW9yZSB0aGFuIDIgZGVjYWRlcyBpZiBjb25mbGljdHMgcGVyc2lzdGVkIGJ1dCBub3QgYWZ0ZXIgZWl0aGVyIHRlcm1pbmF0aW9uIG9mIGhvc3RpbGl0aWVzIG9yIGVtaWdyYXRpb24uIFBlcnNpc3RlbmNlIChpZSwgMTItbW9udGggcHJldmFsZW5jZSBhbW9uZyByZXNwb25kZW50cyB3aXRoIGxpZmV0aW1lIHByZXZhbGVuY2Ugb2YgdGhlIGRpc29yZGVyKSwgaW4gY29tcGFyaXNvbiwgd2FzIGdlbmVyYWxseSBub3QgYXNzb2NpYXRlZCB3aXRoIGV4cG9zdXJlLiBDb25jbHVzaW9uczogSW4gdGhpcyBzdXJ2ZXkgc3R1ZHkgb2YgZXhwb3N1cmUgdG8gY2l2aWwgdmlvbGVuY2UsIGV4cG9zdXJlIHdhcyBhc3NvY2lhdGVkIHdpdGggYW4gZWxldmF0ZWQgcmlzayBvZiBtZW50YWwgZGlzb3JkZXJzIGFtb25nIGNpdmlsaWFucyBmb3IgbWFueSB5ZWFycyBhZnRlciBpbml0aWFsIGV4cG9zdXJlLiBUaGVzZSBmaW5kaW5ncyBzdWdnZXN0IHRoYXQgcG9saWN5IG1ha2VycyBzaG91bGQgcmVjb2duaXplIHRoZXNlIGFzc29jaWF0aW9ucyB3aGVuIHByb2plY3RpbmcgZnV0dXJlIG1lbnRhbCBkaXNvcmRlciB0cmVhdG1lbnQgbmVlZHMgaW4gY291bnRyaWVzIGV4cGVyaWVuY2luZyBjaXZpbCB2aW9sZW5jZSBhbmQgYW1vbmcgYWZmZWN0ZWQgbWlncmFudHMuIiwicHVibGlzaGVyIjoiQW1lcmljYW4gTWVkaWNhbCBBc3NvY2lhdGlvbiIsImlzc3VlIjoiNiIsInZvbHVtZSI6IjYifSwiaXNUZW1wb3JhcnkiOmZhbHNlfV19&quot;,&quot;citationItems&quot;:[{&quot;id&quot;:&quot;67454c1a-f4fd-373c-973d-005acd17fdd5&quot;,&quot;itemData&quot;:{&quot;type&quot;:&quot;article-journal&quot;,&quot;id&quot;:&quot;67454c1a-f4fd-373c-973d-005acd17fdd5&quot;,&quot;title&quot;:&quot;Mental health of migrants with pre-migration exposure to armed conflict: a systematic review and meta-analysis&quot;,&quot;author&quot;:[{&quot;family&quot;:&quot;Mesa-Vieira&quot;,&quot;given&quot;:&quot;Cristina&quot;,&quot;parse-names&quot;:false,&quot;dropping-particle&quot;:&quot;&quot;,&quot;non-dropping-particle&quot;:&quot;&quot;},{&quot;family&quot;:&quot;Haas&quot;,&quot;given&quot;:&quot;Andreas D.&quot;,&quot;parse-names&quot;:false,&quot;dropping-particle&quot;:&quot;&quot;,&quot;non-dropping-particle&quot;:&quot;&quot;},{&quot;family&quot;:&quot;Buitrago-Garcia&quot;,&quot;given&quot;:&quot;Diana&quot;,&quot;parse-names&quot;:false,&quot;dropping-particle&quot;:&quot;&quot;,&quot;non-dropping-particle&quot;:&quot;&quot;},{&quot;family&quot;:&quot;Roa-Diaz&quot;,&quot;given&quot;:&quot;Zayne M.&quot;,&quot;parse-names&quot;:false,&quot;dropping-particle&quot;:&quot;&quot;,&quot;non-dropping-particle&quot;:&quot;&quot;},{&quot;family&quot;:&quot;Minder&quot;,&quot;given&quot;:&quot;Beatrice&quot;,&quot;parse-names&quot;:false,&quot;dropping-particle&quot;:&quot;&quot;,&quot;non-dropping-particle&quot;:&quot;&quot;},{&quot;family&quot;:&quot;Gamba&quot;,&quot;given&quot;:&quot;Magda&quot;,&quot;parse-names&quot;:false,&quot;dropping-particle&quot;:&quot;&quot;,&quot;non-dropping-particle&quot;:&quot;&quot;},{&quot;family&quot;:&quot;Salvador&quot;,&quot;given&quot;:&quot;Dante&quot;,&quot;parse-names&quot;:false,&quot;dropping-particle&quot;:&quot;&quot;,&quot;non-dropping-particle&quot;:&quot;&quot;},{&quot;family&quot;:&quot;Gomez&quot;,&quot;given&quot;:&quot;Daniel&quot;,&quot;parse-names&quot;:false,&quot;dropping-particle&quot;:&quot;&quot;,&quot;non-dropping-particle&quot;:&quot;&quot;},{&quot;family&quot;:&quot;Lewis&quot;,&quot;given&quot;:&quot;Meghann&quot;,&quot;parse-names&quot;:false,&quot;dropping-particle&quot;:&quot;&quot;,&quot;non-dropping-particle&quot;:&quot;&quot;},{&quot;family&quot;:&quot;Gonzalez-Jaramillo&quot;,&quot;given&quot;:&quot;Wendy C.&quot;,&quot;parse-names&quot;:false,&quot;dropping-particle&quot;:&quot;&quot;,&quot;non-dropping-particle&quot;:&quot;&quot;},{&quot;family&quot;:&quot;Pahud de Mortanges&quot;,&quot;given&quot;:&quot;Aurélie&quot;,&quot;parse-names&quot;:false,&quot;dropping-particle&quot;:&quot;&quot;,&quot;non-dropping-particle&quot;:&quot;&quot;},{&quot;family&quot;:&quot;Buttia&quot;,&quot;given&quot;:&quot;Chepkoech&quot;,&quot;parse-names&quot;:false,&quot;dropping-particle&quot;:&quot;&quot;,&quot;non-dropping-particle&quot;:&quot;&quot;},{&quot;family&quot;:&quot;Muka&quot;,&quot;given&quot;:&quot;Taulant&quot;,&quot;parse-names&quot;:false,&quot;dropping-particle&quot;:&quot;&quot;,&quot;non-dropping-particle&quot;:&quot;&quot;},{&quot;family&quot;:&quot;Trujillo&quot;,&quot;given&quot;:&quot;Natalia&quot;,&quot;parse-names&quot;:false,&quot;dropping-particle&quot;:&quot;&quot;,&quot;non-dropping-particle&quot;:&quot;&quot;},{&quot;family&quot;:&quot;Franco&quot;,&quot;given&quot;:&quot;Oscar H.&quot;,&quot;parse-names&quot;:false,&quot;dropping-particle&quot;:&quot;&quot;,&quot;non-dropping-particle&quot;:&quot;&quot;}],&quot;container-title&quot;:&quot;The Lancet Public Health&quot;,&quot;container-title-short&quot;:&quot;Lancet Public Health&quot;,&quot;DOI&quot;:&quot;10.1016/S2468-2667(22)00061-5&quot;,&quot;ISSN&quot;:&quot;24682667&quot;,&quot;PMID&quot;:&quot;35487232&quot;,&quot;issued&quot;:{&quot;date-parts&quot;:[[2022,5,1]]},&quot;page&quot;:&quot;e469-e481&quot;,&quot;abstract&quot;:&quot;Background: Exposure to armed conflict has been associated with negative mental health consequences. We aimed to estimate the prevalence of generalised anxiety disorder, major depressive disorder, and post-traumatic stress disorder among migrants exposed to armed conflict. Methods: In this systematic review and meta-analysis, we searched online databases (Cochrane Library, Embase, LILACS, PsycInfo [via Ovid], PubMed, and Web of Science Core Collection) for relevant observational studies published between Jan 1, 1994, and June 28, 2021. We included studies that used standardised psychiatric interviews to assess generalised anxiety disorder, major depressive disorder, or post-traumatic stress disorder among migrants (refugees or internally displaced persons; aged ≥18 years) with pre-migration exposure to armed conflict. We excluded studies in which exposure to armed conflict could not be ascertained, studies that included a clinical population or people with chronic diseases that can trigger the onset of mental disease, and studies published before 1994. We used a random effects model to estimate each mental health disorder's pooled prevalence and random effects meta-regression to assess sources of heterogeneity. Two independent reviewers assessed the risk of bias for each study using the Joanna Briggs Institute Checklist for Prevalence Studies. The protocol was registered with PROSPERO, CRD42020209251. Findings: Of the 13 935 studies identified, 34 met our inclusion criteria; these studies accounted for 15 549 migrants. We estimated a prevalence of current post-traumatic stress disorder of 31% (95% CI 23–40); prevalence of current major depressive disorder of 25% (17–34); and prevalence of generalised anxiety disorder of 14% (5–35). Younger age was associated with a higher prevalence of current post-traumatic stress disorder (odds ratio 0·95 [95% CI 0·90–0·99]), lifetime post-traumatic stress disorder (0·88 [0·83–0·92]), and current generalised anxiety disorder (0·87 [0·78–0·97]). A longer time since displacement was associated with a lower lifetime prevalence of post-traumatic stress disorder (0·88 [0·81–0·95]) and major depressive disorder (0·81 [0·77–0·86]). Migrating to a middle-income (8·09 [3·06–21·40]) or low-income (39·29 [11·96–129·70]) country was associated with increased prevalence of generalised anxiety disorder. Interpretation: Migrants who are exposed to armed conflict are at high risk of mental health disorders. The mental health-care needs of migrants should be assessed soon after resettlement, and adequate care should be provided, with particular attention paid to young adults. Funding: Marie Skłodowska-Curie Actions (Horizon 2020—COFUND), MinCiencias (Colombia), and Swiss National Science Foundation.&quot;,&quot;publisher&quot;:&quot;Elsevier Ltd&quot;,&quot;issue&quot;:&quot;5&quot;,&quot;volume&quot;:&quot;7&quot;},&quot;isTemporary&quot;:false},{&quot;id&quot;:&quot;5111023e-51e3-30f4-a4f1-3a1b297dd7cd&quot;,&quot;itemData&quot;:{&quot;type&quot;:&quot;article-journal&quot;,&quot;id&quot;:&quot;5111023e-51e3-30f4-a4f1-3a1b297dd7cd&quot;,&quot;title&quot;:&quot;Findings from the World Mental Health Surveys of Civil Violence Exposure and Its Association with Subsequent Onset and Persistence of Mental Disorders&quot;,&quot;author&quot;:[{&quot;family&quot;:&quot;Axinn&quot;,&quot;given&quot;:&quot;William G.&quot;,&quot;parse-names&quot;:false,&quot;dropping-particle&quot;:&quot;&quot;,&quot;non-dropping-particle&quot;:&quot;&quot;},{&quot;family&quot;:&quot;Bruffaerts&quot;,&quot;given&quot;:&quot;Ronny&quot;,&quot;parse-names&quot;:false,&quot;dropping-particle&quot;:&quot;&quot;,&quot;non-dropping-particle&quot;:&quot;&quot;},{&quot;family&quot;:&quot;Kessler&quot;,&quot;given&quot;:&quot;Timothy L.&quot;,&quot;parse-names&quot;:false,&quot;dropping-particle&quot;:&quot;&quot;,&quot;non-dropping-particle&quot;:&quot;&quot;},{&quot;family&quot;:&quot;Frounfelker&quot;,&quot;given&quot;:&quot;Rochelle&quot;,&quot;parse-names&quot;:false,&quot;dropping-particle&quot;:&quot;&quot;,&quot;non-dropping-particle&quot;:&quot;&quot;},{&quot;family&quot;:&quot;Aguilar-Gaxiola&quot;,&quot;given&quot;:&quot;Sergio&quot;,&quot;parse-names&quot;:false,&quot;dropping-particle&quot;:&quot;&quot;,&quot;non-dropping-particle&quot;:&quot;&quot;},{&quot;family&quot;:&quot;Alonso&quot;,&quot;given&quot;:&quot;Jordi&quot;,&quot;parse-names&quot;:false,&quot;dropping-particle&quot;:&quot;&quot;,&quot;non-dropping-particle&quot;:&quot;&quot;},{&quot;family&quot;:&quot;Bunting&quot;,&quot;given&quot;:&quot;Brendan&quot;,&quot;parse-names&quot;:false,&quot;dropping-particle&quot;:&quot;&quot;,&quot;non-dropping-particle&quot;:&quot;&quot;},{&quot;family&quot;:&quot;Caldas-De-Almeida&quot;,&quot;given&quot;:&quot;José Miguel&quot;,&quot;parse-names&quot;:false,&quot;dropping-particle&quot;:&quot;&quot;,&quot;non-dropping-particle&quot;:&quot;&quot;},{&quot;family&quot;:&quot;Cardoso&quot;,&quot;given&quot;:&quot;Graça&quot;,&quot;parse-names&quot;:false,&quot;dropping-particle&quot;:&quot;&quot;,&quot;non-dropping-particle&quot;:&quot;&quot;},{&quot;family&quot;:&quot;Chardoul&quot;,&quot;given&quot;:&quot;Stephanie&quot;,&quot;parse-names&quot;:false,&quot;dropping-particle&quot;:&quot;&quot;,&quot;non-dropping-particle&quot;:&quot;&quot;},{&quot;family&quot;:&quot;Chiu&quot;,&quot;given&quot;:&quot;Wai Tat&quot;,&quot;parse-names&quot;:false,&quot;dropping-particle&quot;:&quot;&quot;,&quot;non-dropping-particle&quot;:&quot;&quot;},{&quot;family&quot;:&quot;Cía&quot;,&quot;given&quot;:&quot;Alfredo&quot;,&quot;parse-names&quot;:false,&quot;dropping-particle&quot;:&quot;&quot;,&quot;non-dropping-particle&quot;:&quot;&quot;},{&quot;family&quot;:&quot;Gureje&quot;,&quot;given&quot;:&quot;Oye&quot;,&quot;parse-names&quot;:false,&quot;dropping-particle&quot;:&quot;&quot;,&quot;non-dropping-particle&quot;:&quot;&quot;},{&quot;family&quot;:&quot;Karam&quot;,&quot;given&quot;:&quot;Elie G.&quot;,&quot;parse-names&quot;:false,&quot;dropping-particle&quot;:&quot;&quot;,&quot;non-dropping-particle&quot;:&quot;&quot;},{&quot;family&quot;:&quot;Kovess-Masfety&quot;,&quot;given&quot;:&quot;Viviane&quot;,&quot;parse-names&quot;:false,&quot;dropping-particle&quot;:&quot;&quot;,&quot;non-dropping-particle&quot;:&quot;&quot;},{&quot;family&quot;:&quot;Petukhova&quot;,&quot;given&quot;:&quot;Maria&quot;,&quot;parse-names&quot;:false,&quot;dropping-particle&quot;:&quot;V.&quot;,&quot;non-dropping-particle&quot;:&quot;&quot;},{&quot;family&quot;:&quot;Piazza&quot;,&quot;given&quot;:&quot;Marina&quot;,&quot;parse-names&quot;:false,&quot;dropping-particle&quot;:&quot;&quot;,&quot;non-dropping-particle&quot;:&quot;&quot;},{&quot;family&quot;:&quot;Posada-Villa&quot;,&quot;given&quot;:&quot;José&quot;,&quot;parse-names&quot;:false,&quot;dropping-particle&quot;:&quot;&quot;,&quot;non-dropping-particle&quot;:&quot;&quot;},{&quot;family&quot;:&quot;Sampson&quot;,&quot;given&quot;:&quot;Nancy A.&quot;,&quot;parse-names&quot;:false,&quot;dropping-particle&quot;:&quot;&quot;,&quot;non-dropping-particle&quot;:&quot;&quot;},{&quot;family&quot;:&quot;Scott&quot;,&quot;given&quot;:&quot;Kate M.&quot;,&quot;parse-names&quot;:false,&quot;dropping-particle&quot;:&quot;&quot;,&quot;non-dropping-particle&quot;:&quot;&quot;},{&quot;family&quot;:&quot;Stagnaro&quot;,&quot;given&quot;:&quot;Juan Carlos&quot;,&quot;parse-names&quot;:false,&quot;dropping-particle&quot;:&quot;&quot;,&quot;non-dropping-particle&quot;:&quot;&quot;},{&quot;family&quot;:&quot;Stein&quot;,&quot;given&quot;:&quot;Dan J.&quot;,&quot;parse-names&quot;:false,&quot;dropping-particle&quot;:&quot;&quot;,&quot;non-dropping-particle&quot;:&quot;&quot;},{&quot;family&quot;:&quot;Torres&quot;,&quot;given&quot;:&quot;Yolanda&quot;,&quot;parse-names&quot;:false,&quot;dropping-particle&quot;:&quot;&quot;,&quot;non-dropping-particle&quot;:&quot;&quot;},{&quot;family&quot;:&quot;Williams&quot;,&quot;given&quot;:&quot;David R.&quot;,&quot;parse-names&quot;:false,&quot;dropping-particle&quot;:&quot;&quot;,&quot;non-dropping-particle&quot;:&quot;&quot;},{&quot;family&quot;:&quot;Kessler&quot;,&quot;given&quot;:&quot;Ronald C.&quot;,&quot;parse-names&quot;:false,&quot;dropping-particle&quot;:&quot;&quot;,&quot;non-dropping-particle&quot;:&quot;&quot;}],&quot;container-title&quot;:&quot;JAMA Network Open&quot;,&quot;container-title-short&quot;:&quot;JAMA Netw Open&quot;,&quot;DOI&quot;:&quot;10.1001/jamanetworkopen.2023.18919&quot;,&quot;ISSN&quot;:&quot;25743805&quot;,&quot;PMID&quot;:&quot;37338903&quot;,&quot;issued&quot;:{&quot;date-parts&quot;:[[2023,6,20]]},&quot;page&quot;:&quot;E2318919&quot;,&quot;abstract&quot;:&quot;Importance: Understanding the association of civil violence with mental disorders is important for developing effective postconflict recovery policies. Objective: To estimate the association between exposure to civil violence and the subsequent onset and persistence of common mental disorders (in the Diagnostic and Statistical Manual of Mental Disorders, Fourth Edition [DSM-IV]) in representative surveys of civilians from countries that have experienced civil violence since World War II. Design, Setting, and Participants: This study used data from cross-sectional World Health Organization World Mental Health (WMH) surveys administered to households between February 5, 2001, and January 5, 2022, in 7 countries that experienced periods of civil violence after World War II (Argentina, Colombia, Lebanon, Nigeria, Northern Ireland, Peru, and South Africa). Data from respondents in other WMH surveys who immigrated from countries with civil violence in Africa and Latin America were also included. Representative samples comprised adults (aged ≥18 years) from eligible countries. Data analysis was performed from February 10 to 13, 2023. Exposures: Exposure was defined as a self-report of having been a civilian in a war zone or region of terror. Related stressors (being displaced, witnessing atrocities, or being a combatant) were also assessed. Exposures occurred a median of 21 (IQR, 12-30) years before the interview. Main Outcomes and Measures: The main outcome was the retrospectively reported lifetime prevalence and 12-month persistence (estimated by calculating 12-month prevalence among lifetime cases) of DSM-IV anxiety, mood, and externalizing (alcohol use, illicit drug use, or intermittent explosive) disorders. Results: This study included 18212 respondents from 7 countries. Of these individuals, 2096 reported that they were exposed to civil violence (56.5% were men; median age, 40 [IQR, 30-52] years) and 16116 were not exposed (45.2% were men; median age, 35 [IQR, 26-48] years). Respondents who reported being exposed to civil violence had a significantly elevated onset risk of anxiety (risk ratio [RR], 1.8 [95% CI, 1.5-2.1]), mood (RR, 1.5 [95% CI, 1.3-1.7]), and externalizing (RR, 1.6 [95% CI, 1.3-1.9]) disorders. Combatants additionally had a significantly elevated onset risk of anxiety disorders (RR, 2.0 [95% CI, 1.3-3.1]) and refugees had an increased onset risk of mood (RR, 1.5 [95% CI, 1.1-2.0]) and externalizing (RR, 1.6 [95% CI, 1.0-2.4]) disorders. Elevated disorder onset risks persisted for more than 2 decades if conflicts persisted but not after either termination of hostilities or emigration. Persistence (ie, 12-month prevalence among respondents with lifetime prevalence of the disorder), in comparison, was generally not associated with exposure. Conclusions: In this survey study of exposure to civil violence, exposure was associated with an elevated risk of mental disorders among civilians for many years after initial exposure. These findings suggest that policy makers should recognize these associations when projecting future mental disorder treatment needs in countries experiencing civil violence and among affected migrants.&quot;,&quot;publisher&quot;:&quot;American Medical Association&quot;,&quot;issue&quot;:&quot;6&quot;,&quot;volume&quot;:&quot;6&quot;},&quot;isTemporary&quot;:false}]},{&quot;citationID&quot;:&quot;MENDELEY_CITATION_032968b9-bfcb-4565-815f-c791b1b3269c&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DMyOTY4YjktYmZjYi00NTY1LTgxNWYtYzc5MWIxYjMyNjljIiwicHJvcGVydGllcyI6eyJub3RlSW5kZXgiOjB9LCJpc0VkaXRlZCI6ZmFsc2UsIm1hbnVhbE92ZXJyaWRlIjp7ImlzTWFudWFsbHlPdmVycmlkZGVuIjpmYWxzZSwiY2l0ZXByb2NUZXh0IjoiPHN1cD4yMSwyMjwvc3VwPiIsIm1hbnVhbE92ZXJyaWRlVGV4dCI6IiJ9LCJjaXRhdGlvbkl0ZW1zIjpbeyJpZCI6IjIwMjY1NzdmLWVkNWUtM2ViNC1hMTQyLTEyODVkMjRjMjc3OCIsIml0ZW1EYXRhIjp7InR5cGUiOiJhcnRpY2xlLWpvdXJuYWwiLCJpZCI6IjIwMjY1NzdmLWVkNWUtM2ViNC1hMTQyLTEyODVkMjRjMjc3OCIsInRpdGxlIjoiXCJObyBzYWZlIHBsYWNlXCI6IEFwcGx5aW5nIHRoZSB0cmFuc2FjdGlvbmFsIHN0cmVzcyBhbmQgY29waW5nIG1vZGVsIHRvIGFjdGl2ZSB3YXJmYXJlIiwiYXV0aG9yIjpbeyJmYW1pbHkiOiJTb3VzYSIsImdpdmVuIjoiQ2luZHkiLCJwYXJzZS1uYW1lcyI6ZmFsc2UsImRyb3BwaW5nLXBhcnRpY2xlIjoiIiwibm9uLWRyb3BwaW5nLXBhcnRpY2xlIjoiIn0seyJmYW1pbHkiOiJWZXJvbmVzZSIsImdpdmVuIjoiR3VpZG8iLCJwYXJzZS1uYW1lcyI6ZmFsc2UsImRyb3BwaW5nLXBhcnRpY2xlIjoiIiwibm9uLWRyb3BwaW5nLXBhcnRpY2xlIjoiIn1dLCJjb250YWluZXItdGl0bGUiOiJQc3ljaG9sb2dpY2FsIHRyYXVtYSA6IHRoZW9yeSwgcmVzZWFyY2gsIHByYWN0aWNlIGFuZCBwb2xpY3kiLCJjb250YWluZXItdGl0bGUtc2hvcnQiOiJQc3ljaG9sIFRyYXVtYSIsImFjY2Vzc2VkIjp7ImRhdGUtcGFydHMiOltbMjAyMywxMiwxNF1dfSwiRE9JIjoiMTAuMTAzNy9UUkEwMDAxMDIzIiwiSVNTTiI6IjE5NDItOTY5WCIsIlBNSUQiOiIzMzc0OTI5NyIsIlVSTCI6Imh0dHBzOi8vcHVibWVkLm5jYmkubmxtLm5paC5nb3YvMzM3NDkyOTcvIiwiaXNzdWVkIjp7ImRhdGUtcGFydHMiOltbMjAyMiwzLDIyXV19LCJwYWdlIjoiNTU4LTU2NyIsImFic3RyYWN0IjoiT2JqZWN0aXZlOiBUaGUgbWVudGFsIGhlYWx0aCBjb25zZXF1ZW5jZXMgb2YgcG9saXRpY2FsIHZpb2xlbmNlIGFyaXNlIHdpdGhpbiBhY3RpdmUsIGR5bmFtaWMgcHJvY2Vzc2VzIG9mIGFwcHJhaXNhbCBhbmQgY29waW5nLiBVbmRlcnN0YW5kaW5nIHRoZSBwc3ljaG9sb2dpY2FsIHNlcXVlbGEgb2Ygd2FyIGlzIGFuIHVyZ2VudCB0YXNrOyB5ZXQsIHdlIGhhdmUgbGl0dGxlIG9uIHRoZSBncm91bmQgZXhwbG9yYXRpb24gb2YgdGhlIHF1b3RpZGlhbiBldmVudHMgd2l0aGluIGFuZCB0aGUgYWNjb21wYW55aW5nIHBzeWNob2xvZ2ljYWwgcmVzcG9uc2VzIG9mIHRoZSB0b3RhbGl6aW5nIGV4cGVyaWVuY2Ugb2Ygd2FyLiBVc2luZyBhIHRyYW5zYWN0aW9uYWwtYmFzZWQgbW9kZWwgb2Ygc3RyZXNzIGFuZCBjb3BpbmcsIGluIHRoaXMgc3R1ZHksIHdlIHVzZSBhIG5vdmVsIG1ldGhvZOKAlHJldHJvc3BlY3RpdmUgZGlhcmllc+KAlHRvIGV4cGxvcmUgdGhlIHNoaWZ0aW5nLCB1bnByZWRpY3RhYmxlLCBhbmQgdHJhdW1hdGljIG5hdHVyZSBvZiBsaWZlIGR1cmluZyBhIG1ham9yIG1pbGl0YXJ5IG9wZXJhdGlvbi4gTWV0aG9kOiBPdXIgc2FtcGxlIGNvbnNpc3RlZCBvZiAyMSBQYWxlc3RpbmlhbiB3b21lbiByZWNydWl0ZWQgdmlhIGFuIGludGVydmVudGlvbiBmb3IgdGVhY2hlcnMgaW4gR2F6YS4gV29tZW7igJlzIHJldHJvc3BlY3RpdmUgY2hyb25vbG9naWNhbCBkaWFyaWVzIHdlcmUgYW5hbHl6ZWQgdXNpbmcgY29udGVudCBhbmFseXNpcy4gUmVzdWx0czogT3VyIGFuYWx5c2lzIGRyZXcgb3V0IHRoZSBjeWNsaWNhbCBwcm9jZXNzIG9mIGNvcGluZyB3aXRoaW4gcG9saXRpY2FsIHZpb2xlbmNlLCBkZW1vbnN0cmF0aW5nIGZpdmUgZXNzZW50aWFsIHRlbXBvcmFsIGRpbWVuc2lvbnM6IHdhcm5pbmc7IGJvbWJpbmdzLCB3aXRoIGluanVyaWVzLCBkZWF0aCwgYW5kIGRlc3RydWN0aW9uOyByZWludGVncmF0aW5nIHdpdGhpbiBmbGlnaHQgYW5kIHJlc2V0dGxlbWVudDsgb25nb2luZyBwb2xpdGljYWwgaW5zZWN1cml0eSB3aXRoaW4gcHJlY2FyaW91cyB0cnVjZXMgYW5kIHJhbXBhbnQgbG9zcyBhbmQgZGVzdHJ1Y3Rpb247IGFuZCBwZXJzZXZlcmluZzogcmVzdGFydGluZyBsaWZlIGFtaWQgcGVydmFzaXZlIHRyYXVtYS4gQ29uY2x1c2lvbjogT3VyIGZpbmRpbmdzIGRyYXcgYXR0ZW50aW9uIHRvIHZpdGFsIHRlbXBvcmFsIGRpbWVuc2lvbnMgYW5kIHRoZSBjeWNsaWNhbCBuYXR1cmUgb2Ygc3RyZXNzIGFuZCBjb3BpbmcgdGhhdCB1bmRlcmxpZSB0aGUgc2VxdWVsYSBvZiBtZW50YWwgaGVhbHRoIGluIGEgaGlnaGx5IGNoYXJnZWQgY29udGV4dC4gSW4gdHJhY2luZyB3YXJmYXJlLCBpdHMgcHN5Y2hvc29jaWFsIGNvbnNlcXVlbmNlcywgYW5kIGRpc3RpbmN0IHBhdHRlcm5zIG9mIGVtb3Rpb25hbCBhbmQgbG9naXN0aWNhbCBzdXJ2aXZhbCwgb3VyIHN0dWR5IGNvbnRyaWJ1dGVzIHRvIHRoZSBncm93aW5nIGZpZWxkIG9mIHBzeWNob2xvZ2ljYWwgZXBpZGVtaW9sb2d5IG9mIHdhci4iLCJwdWJsaXNoZXIiOiJQc3ljaG9sIFRyYXVtYSIsImlzc3VlIjoiNCIsInZvbHVtZSI6IjE0In0sImlzVGVtcG9yYXJ5IjpmYWxzZX0seyJpZCI6ImMzYmVlODM3LWEzODEtMzUzOC04NmU2LTZhZDNhM2M0MjRkYiIsIml0ZW1EYXRhIjp7InR5cGUiOiJhcnRpY2xlLWpvdXJuYWwiLCJpZCI6ImMzYmVlODM3LWEzODEtMzUzOC04NmU2LTZhZDNhM2M0MjRkYiIsInRpdGxlIjoiT3Bwb3J0dW5pdGllcyB0byBpbXByb3ZlIHNsZWVwIG9mIGNoaWxkcmVuIGV4cG9zZWQgdG8gaW50ZXJwZXJzb25hbCB2aW9sZW5jZTogQSBzb2NpYWwtZWNvbG9naWNhbCBwZXJzcGVjdGl2ZSIsImF1dGhvciI6W3siZmFtaWx5IjoiQmVyZyIsImdpdmVuIjoiS3Jpc3RlbiBBLiIsInBhcnNlLW5hbWVzIjpmYWxzZSwiZHJvcHBpbmctcGFydGljbGUiOiIiLCJub24tZHJvcHBpbmctcGFydGljbGUiOiIifSx7ImZhbWlseSI6IkZyYW5jaXMiLCJnaXZlbiI6Ik1lcmVkaXRoIFcuIiwicGFyc2UtbmFtZXMiOmZhbHNlLCJkcm9wcGluZy1wYXJ0aWNsZSI6IiIsIm5vbi1kcm9wcGluZy1wYXJ0aWNsZSI6IiJ9LHsiZmFtaWx5IjoiUm9zcyIsImdpdmVuIjoiS3Jpc3RpZSIsInBhcnNlLW5hbWVzIjpmYWxzZSwiZHJvcHBpbmctcGFydGljbGUiOiIiLCJub24tZHJvcHBpbmctcGFydGljbGUiOiIifSx7ImZhbWlseSI6IlNwaWxzYnVyeSIsImdpdmVuIjoiSmFtZXMgQy4iLCJwYXJzZS1uYW1lcyI6ZmFsc2UsImRyb3BwaW5nLXBhcnRpY2xlIjoiIiwibm9uLWRyb3BwaW5nLXBhcnRpY2xlIjoiIn1dLCJjb250YWluZXItdGl0bGUiOiJDaGlsZHJlbiBhbmQgWW91dGggU2VydmljZXMgUmV2aWV3IiwiY29udGFpbmVyLXRpdGxlLXNob3J0IjoiQ2hpbGQgWW91dGggU2VydiBSZXYiLCJhY2Nlc3NlZCI6eyJkYXRlLXBhcnRzIjpbWzIwMjMsMTIsMTRdXX0sIkRPSSI6IjEwLjEwMTYvSi5DSElMRFlPVVRILjIwMjEuMTA2MDgyIiwiSVNTTiI6IjAxOTAtNzQwOSIsImlzc3VlZCI6eyJkYXRlLXBhcnRzIjpbWzIwMjEsOCwxXV19LCJwYWdlIjoiMTA2MDgyIiwiYWJzdHJhY3QiOiJPdmVyIDI1JSBvZiBVLlMuIGNoaWxkcmVuIGFyZSB3aXRuZXNzIHRvIHRyYXVtYXRpYyBpbnRyYWZhbWlsaWFsIG9yIGNvbW11bml0eSB2aW9sZW5jZSBlYWNoIHllYXIsIGFuZCBzbGVlcCBtZWRpY2luZSBhbmQgZGV2ZWxvcG1lbnRhbCByZXNlYXJjaCBqb2ludGx5IHN1Z2dlc3QgdGhhdCB0cmF1bWEtZXhwb3NlZCB5b3V0aCBleHBlcmllbmNlIG1vcmUgc2xlZXAgZGlzdHVyYmFuY2UgdGhhbiB0aGVpciBub24tZXhwb3NlZCBjb3VudGVycGFydHMuIFNsZWVwIG1lZGljaW5lIGxpdGVyYXR1cmUgZW1waGFzaXplcyBwaHlzaWNhbCBhbmQgc29jaWFsIGVudmlyb25tZW50YWwgZmFjdG9ycyBhZmZlY3Rpbmcgc2xlZXAsIGFuZCB0cmF1bWEgbGl0ZXJhdHVyZSB1bmRlcnNjb3JlcyBjaGlsZHJlbidzIHNlZWtpbmcgb3V0IHBoeXNpY2FsbHkgYW5kIGVtb3Rpb25hbGx5IHNhZmUgYW5kIHByZWRpY3RhYmxlIGVudmlyb25tZW50cyBkdXJpbmcgdHJhdW1hIHJlY292ZXJ5LiBUaGlzIHN0dWR5IGVtcGxveWVkIGEgaGVybWVuZXV0aWMgcGhlbm9tZW5vbG9naWNhbCBmcmFtaW5nIHRvIGV4cGxvcmUgdGhlIGxpdmVkIGV4cGVyaWVuY2VzIG9mIDY1IHZpb2xlbmNlLWV4cG9zZWQgY2hpbGRyZW4gYW5kIGZhbWlsaWVzLCBhbmQgdG8gZXhhbWluZSBob3cgeW91dGhz4oCZIHNvY2lhbCBhbmQgcGh5c2ljYWwgc2xlZXAgZW52aXJvbm1lbnRzIGZhY2lsaXRhdGVkIG9yIGltcGVkZWQgc2xlZXAgaW4gdGhlIGFmdGVybWF0aCBvZiB0cmF1bWEuIENoaWxkcmVuJ3Mgc2xlZXAgZXhwZXJpZW5jZXMgZm9sbG93aW5nIHZpb2xlbmNlIGV4cG9zdXJlIHNoYXJlZCB0d28gcHJpbWFyeSBlc3NlbmNlcyBvZiBleHBlcmllbmNlOiBhKSBuYXZpZ2F0aW5nIGV4dGVybmFsIHRocmVhdHMgdGhhdCBhZ2l0YXRlZCBzbGVlcCBhZnRlciB0cmF1bWE7IGFuZCBiKSBleGVyY2lzaW5nIGFnZW5jeSBvdmVyIHNsZWVwIGFuZCByZWxhdGVkIGVudmlyb25tZW50cyB0byByZXN0YWJpbGl6ZSBlbW90aW9uYWwgc2VjdXJpdHkuIENsaW5pY2lhbnMgYW5kIHNvY2lhbCBzZXJ2aWNlcyBjb29yZGluYXRvcnMgd29ya2luZyB3aXRoIGNoaWxkcmVuIGFuZCBmYW1pbGllcyBhcmUgdW5pcXVlbHkgcG9zaXRpb25lZCB0byBpbmRpY2F0ZSBzbGVlcCBhc3Nlc3NtZW50cyBhcyBwYXJ0IG9mIHRyZWF0bWVudCBmb2xsb3dpbmcgdHJhdW1hLCBhbmQgdG8gYWxzbyBmYWNpbGl0YXRlIGlkZW50aWZpY2F0aW9uIG9mIHRhbmdpYmxlLCBzbGVlcC1zdXBwb3J0aXZlIGFuZCBjaGFuZ2VhYmxlIGZhY3RvcnMgaW4gc2xlZXAgZW52aXJvbm1lbnRzLiIsInB1Ymxpc2hlciI6IlBlcmdhbW9uIiwidm9sdW1lIjoiMTI3In0sImlzVGVtcG9yYXJ5IjpmYWxzZX1dfQ==&quot;,&quot;citationItems&quot;:[{&quot;id&quot;:&quot;2026577f-ed5e-3eb4-a142-1285d24c2778&quot;,&quot;itemData&quot;:{&quot;type&quot;:&quot;article-journal&quot;,&quot;id&quot;:&quot;2026577f-ed5e-3eb4-a142-1285d24c2778&quot;,&quot;title&quot;:&quot;\&quot;No safe place\&quot;: Applying the transactional stress and coping model to active warfare&quot;,&quot;author&quot;:[{&quot;family&quot;:&quot;Sousa&quot;,&quot;given&quot;:&quot;Cindy&quot;,&quot;parse-names&quot;:false,&quot;dropping-particle&quot;:&quot;&quot;,&quot;non-dropping-particle&quot;:&quot;&quot;},{&quot;family&quot;:&quot;Veronese&quot;,&quot;given&quot;:&quot;Guido&quot;,&quot;parse-names&quot;:false,&quot;dropping-particle&quot;:&quot;&quot;,&quot;non-dropping-particle&quot;:&quot;&quot;}],&quot;container-title&quot;:&quot;Psychological trauma : theory, research, practice and policy&quot;,&quot;container-title-short&quot;:&quot;Psychol Trauma&quot;,&quot;accessed&quot;:{&quot;date-parts&quot;:[[2023,12,14]]},&quot;DOI&quot;:&quot;10.1037/TRA0001023&quot;,&quot;ISSN&quot;:&quot;1942-969X&quot;,&quot;PMID&quot;:&quot;33749297&quot;,&quot;URL&quot;:&quot;https://pubmed.ncbi.nlm.nih.gov/33749297/&quot;,&quot;issued&quot;:{&quot;date-parts&quot;:[[2022,3,22]]},&quot;page&quot;:&quot;558-567&quot;,&quot;abstract&quot;:&quot;Objective: The mental health consequences of political violence arise within active, dynamic processes of appraisal and coping. Understanding the psychological sequela of war is an urgent task; yet, we have little on the ground exploration of the quotidian events within and the accompanying psychological responses of the totalizing experience of war. Using a transactional-based model of stress and coping, in this study, we use a novel method—retrospective diaries—to explore the shifting, unpredictable, and traumatic nature of life during a major military operation. Method: Our sample consisted of 21 Palestinian women recruited via an intervention for teachers in Gaza. Women’s retrospective chronological diaries were analyzed using content analysis. Results: Our analysis drew out the cyclical process of coping within political violence, demonstrating five essential temporal dimensions: warning; bombings, with injuries, death, and destruction; reintegrating within flight and resettlement; ongoing political insecurity within precarious truces and rampant loss and destruction; and persevering: restarting life amid pervasive trauma. Conclusion: Our findings draw attention to vital temporal dimensions and the cyclical nature of stress and coping that underlie the sequela of mental health in a highly charged context. In tracing warfare, its psychosocial consequences, and distinct patterns of emotional and logistical survival, our study contributes to the growing field of psychological epidemiology of war.&quot;,&quot;publisher&quot;:&quot;Psychol Trauma&quot;,&quot;issue&quot;:&quot;4&quot;,&quot;volume&quot;:&quot;14&quot;},&quot;isTemporary&quot;:false},{&quot;id&quot;:&quot;c3bee837-a381-3538-86e6-6ad3a3c424db&quot;,&quot;itemData&quot;:{&quot;type&quot;:&quot;article-journal&quot;,&quot;id&quot;:&quot;c3bee837-a381-3538-86e6-6ad3a3c424db&quot;,&quot;title&quot;:&quot;Opportunities to improve sleep of children exposed to interpersonal violence: A social-ecological perspective&quot;,&quot;author&quot;:[{&quot;family&quot;:&quot;Berg&quot;,&quot;given&quot;:&quot;Kristen A.&quot;,&quot;parse-names&quot;:false,&quot;dropping-particle&quot;:&quot;&quot;,&quot;non-dropping-particle&quot;:&quot;&quot;},{&quot;family&quot;:&quot;Francis&quot;,&quot;given&quot;:&quot;Meredith W.&quot;,&quot;parse-names&quot;:false,&quot;dropping-particle&quot;:&quot;&quot;,&quot;non-dropping-particle&quot;:&quot;&quot;},{&quot;family&quot;:&quot;Ross&quot;,&quot;given&quot;:&quot;Kristie&quot;,&quot;parse-names&quot;:false,&quot;dropping-particle&quot;:&quot;&quot;,&quot;non-dropping-particle&quot;:&quot;&quot;},{&quot;family&quot;:&quot;Spilsbury&quot;,&quot;given&quot;:&quot;James C.&quot;,&quot;parse-names&quot;:false,&quot;dropping-particle&quot;:&quot;&quot;,&quot;non-dropping-particle&quot;:&quot;&quot;}],&quot;container-title&quot;:&quot;Children and Youth Services Review&quot;,&quot;container-title-short&quot;:&quot;Child Youth Serv Rev&quot;,&quot;accessed&quot;:{&quot;date-parts&quot;:[[2023,12,14]]},&quot;DOI&quot;:&quot;10.1016/J.CHILDYOUTH.2021.106082&quot;,&quot;ISSN&quot;:&quot;0190-7409&quot;,&quot;issued&quot;:{&quot;date-parts&quot;:[[2021,8,1]]},&quot;page&quot;:&quot;106082&quot;,&quot;abstract&quot;:&quot;Over 25% of U.S. children are witness to traumatic intrafamilial or community violence each year, and sleep medicine and developmental research jointly suggest that trauma-exposed youth experience more sleep disturbance than their non-exposed counterparts. Sleep medicine literature emphasizes physical and social environmental factors affecting sleep, and trauma literature underscores children's seeking out physically and emotionally safe and predictable environments during trauma recovery. This study employed a hermeneutic phenomenological framing to explore the lived experiences of 65 violence-exposed children and families, and to examine how youths’ social and physical sleep environments facilitated or impeded sleep in the aftermath of trauma. Children's sleep experiences following violence exposure shared two primary essences of experience: a) navigating external threats that agitated sleep after trauma; and b) exercising agency over sleep and related environments to restabilize emotional security. Clinicians and social services coordinators working with children and families are uniquely positioned to indicate sleep assessments as part of treatment following trauma, and to also facilitate identification of tangible, sleep-supportive and changeable factors in sleep environments.&quot;,&quot;publisher&quot;:&quot;Pergamon&quot;,&quot;volume&quot;:&quot;127&quot;},&quot;isTemporary&quot;:false}]},{&quot;citationID&quot;:&quot;MENDELEY_CITATION_e78bcf6a-5d4f-45f8-b3a4-36ad1985f80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Tc4YmNmNmEtNWQ0Zi00NWY4LWIzYTQtMzZhZDE5ODVmODBiIiwicHJvcGVydGllcyI6eyJub3RlSW5kZXgiOjB9LCJpc0VkaXRlZCI6ZmFsc2UsIm1hbnVhbE92ZXJyaWRlIjp7ImlzTWFudWFsbHlPdmVycmlkZGVuIjpmYWxzZSwiY2l0ZXByb2NUZXh0IjoiPHN1cD4yMzwvc3VwPiIsIm1hbnVhbE92ZXJyaWRlVGV4dCI6IiJ9LCJjaXRhdGlvbkl0ZW1zIjpbeyJpZCI6IjEwZDljNzlmLWZkNmYtMzI1ZC05OWZhLTY3ZDIzMDM3MDAzZCIsIml0ZW1EYXRhIjp7InR5cGUiOiJhcnRpY2xlLWpvdXJuYWwiLCJpZCI6IjEwZDljNzlmLWZkNmYtMzI1ZC05OWZhLTY3ZDIzMDM3MDAzZCIsInRpdGxlIjoiVGhlIGh5cG90aGFsYW1pYy1waXR1aXRhcnktYWRyZW5hbCBheGlzIGFzIGEgc3Vic3RyYXRlIGZvciBzdHJlc3MgcmVzaWxpZW5jZTogSW50ZXJhY3Rpb25zIHdpdGggdGhlIGNpcmNhZGlhbiBjbG9jayIsImF1dGhvciI6W3siZmFtaWx5IjoiS2lubGVpbiIsImdpdmVuIjoiU2NvdHQgQS4iLCJwYXJzZS1uYW1lcyI6ZmFsc2UsImRyb3BwaW5nLXBhcnRpY2xlIjoiIiwibm9uLWRyb3BwaW5nLXBhcnRpY2xlIjoiIn0seyJmYW1pbHkiOiJLYXJhdHNvcmVvcyIsImdpdmVuIjoiSWxpYSBOLiIsInBhcnNlLW5hbWVzIjpmYWxzZSwiZHJvcHBpbmctcGFydGljbGUiOiIiLCJub24tZHJvcHBpbmctcGFydGljbGUiOiIifV0sImNvbnRhaW5lci10aXRsZSI6IkZyb250aWVycyBpbiBOZXVyb2VuZG9jcmlub2xvZ3kiLCJjb250YWluZXItdGl0bGUtc2hvcnQiOiJGcm9udCBOZXVyb2VuZG9jcmlub2wiLCJhY2Nlc3NlZCI6eyJkYXRlLXBhcnRzIjpbWzIwMjMsMTIsMTRdXX0sIkRPSSI6IjEwLjEwMTYvSi5ZRlJORS4yMDE5LjEwMDgxOSIsIklTU04iOiIwMDkxLTMwMjIiLCJQTUlEIjoiMzE4NjM3ODgiLCJpc3N1ZWQiOnsiZGF0ZS1wYXJ0cyI6W1syMDIwLDEsMV1dfSwicGFnZSI6IjEwMDgxOSIsImFic3RyYWN0IjoiU3RyZXNzLCBwcmltYXJpbHkgcHJvY2Vzc2VkIHZpYSB0aGUgaHlwb3RoYWxhbWljLXBpdHVpdGFyeS1hZHJlbmFsIChIUEEpIGF4aXMsIGVuZ2FnZXMgYmlvbG9naWNhbCBwYXRod2F5cyB0aHJvdWdob3V0IHRoZSBicmFpbiBhbmQgYm9keSB3aGljaCBwcm9tb3RlIGFkYXB0YXRpb24gYW5kIHN1cnZpdmFsIHRvIGNoYW5naW5nIGVudmlyb25tZW50YWwgZGVtYW5kcy4gQWRhcHRhdGlvbiB0byBlbnZpcm9ubWVudGFsIGNoYWxsZW5nZXMgaXMgY29tcHJvbWlzZWQgd2hlbiB0aGVzZSBwYXRod2F5cyBhcmUgbm8gbG9uZ2VyIGZ1bmN0aW9uaW5nIG9wdGltYWxseS4gVGhlIHBoeXNpb2xvZ2ljYWwgYW5kIGJlaGF2aW9yYWwgbWVjaGFuaXNtcyB0aHJvdWdoIHdoaWNoIEhQQSBheGlzIGZ1bmN0aW9uIGluZmx1ZW5jZXMgc3RyZXNzIGFkYXB0YXRpb24gYW5kIHJlc2lsaWVuY2UgYXJlIG5vdCBmdWxseSBlbHVjaWRhdGVkLiBPdXIgdW5kZXJzdGFuZGluZyBvZiBzdHJlc3MgYmlvbG9neSBhbmQgZGlzZWFzZSBtdXN0IHRha2UgaW50byBhY2NvdW50IHRoZSBjb21wbGV4IGludGVyYWN0aW9ucyBiZXR3ZWVuIHRoZSBlbmRvY3JpbmUgc3lzdGVtLCBuZXVyYWwgY2lyY3VpdHMsIGFuZCBiZWhhdmlvcmFsIGNvcGluZyBzdHJhdGVnaWVzLiBJbiBhZGRpdGlvbiwgZnVydGhlciBjb25zaWRlcmF0aW9uIG11c3QgYmUgdGFrZW4gY29uY2VybmluZyBpbmZsdWVuY2VzIG9mIG90aGVyIGFzcGVjdHMgb2YgcGh5c2lvbG9neSwgaW5jbHVkaW5nIHRoZSBjaXJjYWRpYW4gY2xvY2sgd2hpY2ggaXMgY3JpdGljYWwgZm9yIHJlZ3VsYXRpb24gb2YgZGFpbHkgY2hhbmdlcyBpbiBIUEEgYWN0aXZpdHkuIFdoaWxlIGFkZGluZyBhIGxheWVyIG9mIGNvbXBsZXhpdHksIGl0IGFsc28gb2ZmZXJzIHRhcmdldHMgZm9yIGludGVydmVudGlvbi4gVW5kZXJzdGFuZGluZyB0aGUgcm9sZSBvZiBIUEEgZnVuY3Rpb24gaW4gbWVkaWF0aW5nIHRoZXNlIGRpdmVyc2UgYmlvbG9naWNhbCByZXNwb25zZXMgd2lsbCBsZWFkIHRvIGltcG9ydGFudCBpbnNpZ2h0cyBhYm91dCBob3cgdG8gYm9sc3RlciBzdWNjZXNzZnVsIHN0cmVzcyBhZGFwdGF0aW9uIGFuZCBwcm9tb3RlIHN0cmVzcyByZXNpbGllbmNlLiIsInB1Ymxpc2hlciI6IkFjYWRlbWljIFByZXNzIiwidm9sdW1lIjoiNTYifSwiaXNUZW1wb3JhcnkiOmZhbHNlfV19&quot;,&quot;citationItems&quot;:[{&quot;id&quot;:&quot;10d9c79f-fd6f-325d-99fa-67d23037003d&quot;,&quot;itemData&quot;:{&quot;type&quot;:&quot;article-journal&quot;,&quot;id&quot;:&quot;10d9c79f-fd6f-325d-99fa-67d23037003d&quot;,&quot;title&quot;:&quot;The hypothalamic-pituitary-adrenal axis as a substrate for stress resilience: Interactions with the circadian clock&quot;,&quot;author&quot;:[{&quot;family&quot;:&quot;Kinlein&quot;,&quot;given&quot;:&quot;Scott A.&quot;,&quot;parse-names&quot;:false,&quot;dropping-particle&quot;:&quot;&quot;,&quot;non-dropping-particle&quot;:&quot;&quot;},{&quot;family&quot;:&quot;Karatsoreos&quot;,&quot;given&quot;:&quot;Ilia N.&quot;,&quot;parse-names&quot;:false,&quot;dropping-particle&quot;:&quot;&quot;,&quot;non-dropping-particle&quot;:&quot;&quot;}],&quot;container-title&quot;:&quot;Frontiers in Neuroendocrinology&quot;,&quot;container-title-short&quot;:&quot;Front Neuroendocrinol&quot;,&quot;accessed&quot;:{&quot;date-parts&quot;:[[2023,12,14]]},&quot;DOI&quot;:&quot;10.1016/J.YFRNE.2019.100819&quot;,&quot;ISSN&quot;:&quot;0091-3022&quot;,&quot;PMID&quot;:&quot;31863788&quot;,&quot;issued&quot;:{&quot;date-parts&quot;:[[2020,1,1]]},&quot;page&quot;:&quot;100819&quot;,&quot;abstract&quot;:&quot;Stress, primarily processed via the hypothalamic-pituitary-adrenal (HPA) axis, engages biological pathways throughout the brain and body which promote adaptation and survival to changing environmental demands. Adaptation to environmental challenges is compromised when these pathways are no longer functioning optimally. The physiological and behavioral mechanisms through which HPA axis function influences stress adaptation and resilience are not fully elucidated. Our understanding of stress biology and disease must take into account the complex interactions between the endocrine system, neural circuits, and behavioral coping strategies. In addition, further consideration must be taken concerning influences of other aspects of physiology, including the circadian clock which is critical for regulation of daily changes in HPA activity. While adding a layer of complexity, it also offers targets for intervention. Understanding the role of HPA function in mediating these diverse biological responses will lead to important insights about how to bolster successful stress adaptation and promote stress resilience.&quot;,&quot;publisher&quot;:&quot;Academic Press&quot;,&quot;volume&quot;:&quot;56&quot;},&quot;isTemporary&quot;:false}]},{&quot;citationID&quot;:&quot;MENDELEY_CITATION_a5a81c78-2877-4bee-baa8-0059e5887e84&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TVhODFjNzgtMjg3Ny00YmVlLWJhYTgtMDA1OWU1ODg3ZTg0IiwicHJvcGVydGllcyI6eyJub3RlSW5kZXgiOjB9LCJpc0VkaXRlZCI6ZmFsc2UsIm1hbnVhbE92ZXJyaWRlIjp7ImlzTWFudWFsbHlPdmVycmlkZGVuIjpmYWxzZSwiY2l0ZXByb2NUZXh0IjoiPHN1cD4yNCwyNTwvc3VwPiIsIm1hbnVhbE92ZXJyaWRlVGV4dCI6IiJ9LCJjaXRhdGlvbkl0ZW1zIjpbeyJpZCI6ImU4OWNhNTU4LTJjMTktMzM0OC05YzMyLTNhMThkZGMxMWVkMCIsIml0ZW1EYXRhIjp7InR5cGUiOiJhcnRpY2xlIiwiaWQiOiJlODljYTU1OC0yYzE5LTMzNDgtOWMzMi0zYTE4ZGRjMTFlZDAiLCJ0aXRsZSI6IlBzeWNob2xvZ2ljYWwsIGFkZGljdGl2ZSwgYW5kIGhlYWx0aCBiZWhhdmlvciBpbXBsaWNhdGlvbnMgb2YgdGhlIENPVklELTE5IHBhbmRlbWljIiwiYXV0aG9yIjpbeyJmYW1pbHkiOiJadm9sZW5za3kiLCJnaXZlbiI6Ik1pY2hhZWwgSi4iLCJwYXJzZS1uYW1lcyI6ZmFsc2UsImRyb3BwaW5nLXBhcnRpY2xlIjoiIiwibm9uLWRyb3BwaW5nLXBhcnRpY2xlIjoiIn0seyJmYW1pbHkiOiJHYXJleSIsImdpdmVuIjoiTG9ycmEiLCJwYXJzZS1uYW1lcyI6ZmFsc2UsImRyb3BwaW5nLXBhcnRpY2xlIjoiIiwibm9uLWRyb3BwaW5nLXBhcnRpY2xlIjoiIn0seyJmYW1pbHkiOiJSb2dlcnMiLCJnaXZlbiI6IkFuZHJldyBILiIsInBhcnNlLW5hbWVzIjpmYWxzZSwiZHJvcHBpbmctcGFydGljbGUiOiIiLCJub24tZHJvcHBpbmctcGFydGljbGUiOiIifSx7ImZhbWlseSI6IlNjaG1pZHQiLCJnaXZlbiI6Ik5vcm1hbiBCLiIsInBhcnNlLW5hbWVzIjpmYWxzZSwiZHJvcHBpbmctcGFydGljbGUiOiIiLCJub24tZHJvcHBpbmctcGFydGljbGUiOiIifSx7ImZhbWlseSI6IlZ1amFub3ZpYyIsImdpdmVuIjoiQW5rYSBBLiIsInBhcnNlLW5hbWVzIjpmYWxzZSwiZHJvcHBpbmctcGFydGljbGUiOiIiLCJub24tZHJvcHBpbmctcGFydGljbGUiOiIifSx7ImZhbWlseSI6IlN0b3JjaCIsImdpdmVuIjoiRXJpYyBBLiIsInBhcnNlLW5hbWVzIjpmYWxzZSwiZHJvcHBpbmctcGFydGljbGUiOiIiLCJub24tZHJvcHBpbmctcGFydGljbGUiOiIifSx7ImZhbWlseSI6IkJ1Y2tuZXIiLCJnaXZlbiI6Ikp1bGlhIEQuIiwicGFyc2UtbmFtZXMiOmZhbHNlLCJkcm9wcGluZy1wYXJ0aWNsZSI6IiIsIm5vbi1kcm9wcGluZy1wYXJ0aWNsZSI6IiJ9LHsiZmFtaWx5IjoiUGF1bHVzIiwiZ2l2ZW4iOiJEYW5pZWwgSi4iLCJwYXJzZS1uYW1lcyI6ZmFsc2UsImRyb3BwaW5nLXBhcnRpY2xlIjoiIiwibm9uLWRyb3BwaW5nLXBhcnRpY2xlIjoiIn0seyJmYW1pbHkiOiJBbGZhbm8iLCJnaXZlbiI6IkNhbmRpY2UiLCJwYXJzZS1uYW1lcyI6ZmFsc2UsImRyb3BwaW5nLXBhcnRpY2xlIjoiIiwibm9uLWRyb3BwaW5nLXBhcnRpY2xlIjoiIn0seyJmYW1pbHkiOiJTbWl0cyIsImdpdmVuIjoiSmFzcGVyIEEuSi4iLCJwYXJzZS1uYW1lcyI6ZmFsc2UsImRyb3BwaW5nLXBhcnRpY2xlIjoiIiwibm9uLWRyb3BwaW5nLXBhcnRpY2xlIjoiIn0seyJmYW1pbHkiOiJPJ0NsZWlyaWdoIiwiZ2l2ZW4iOiJDb25hbGwiLCJwYXJzZS1uYW1lcyI6ZmFsc2UsImRyb3BwaW5nLXBhcnRpY2xlIjoiIiwibm9uLWRyb3BwaW5nLXBhcnRpY2xlIjoiIn1dLCJjb250YWluZXItdGl0bGUiOiJCZWhhdmlvdXIgUmVzZWFyY2ggYW5kIFRoZXJhcHkiLCJET0kiOiIxMC4xMDE2L2ouYnJhdC4yMDIwLjEwMzcxNSIsIklTU04iOiIxODczNjIyWCIsIlBNSUQiOiIzMjg5MTk1NiIsImlzc3VlZCI6eyJkYXRlLXBhcnRzIjpbWzIwMjAsMTEsMV1dfSwicHVibGlzaGVyIjoiRWxzZXZpZXIgTHRkIiwidm9sdW1lIjoiMTM0IiwiY29udGFpbmVyLXRpdGxlLXNob3J0IjoiIn0sImlzVGVtcG9yYXJ5IjpmYWxzZX0seyJpZCI6IjNiNzMzZmFlLTFiMjAtMzhhMC1hMzBkLTBjOGY3NzEwMmI5YiIsIml0ZW1EYXRhIjp7InR5cGUiOiJhcnRpY2xlLWpvdXJuYWwiLCJpZCI6IjNiNzMzZmFlLTFiMjAtMzhhMC1hMzBkLTBjOGY3NzEwMmI5YiIsInRpdGxlIjoiRGVwcmVzc2lvbiwgYW54aWV0eSBhbmQgc3RyZXNzIGR1cmluZyBDT1ZJRC0xOTogQXNzb2NpYXRpb25zIHdpdGggY2hhbmdlcyBpbiBwaHlzaWNhbCBhY3Rpdml0eSwgc2xlZXAsIHRvYmFjY28gYW5kIGFsY29ob2wgdXNlIGluIEF1c3RyYWxpYW4gYWR1bHRzIiwiYXV0aG9yIjpbeyJmYW1pbHkiOiJTdGFudG9uIiwiZ2l2ZW4iOiJSb2JlcnQiLCJwYXJzZS1uYW1lcyI6ZmFsc2UsImRyb3BwaW5nLXBhcnRpY2xlIjoiIiwibm9uLWRyb3BwaW5nLXBhcnRpY2xlIjoiIn0seyJmYW1pbHkiOiJUbyIsImdpdmVuIjoiUXV5ZW4gRy4iLCJwYXJzZS1uYW1lcyI6ZmFsc2UsImRyb3BwaW5nLXBhcnRpY2xlIjoiIiwibm9uLWRyb3BwaW5nLXBhcnRpY2xlIjoiIn0seyJmYW1pbHkiOiJLaGFsZXNpIiwiZ2l2ZW4iOiJTYW1hbiIsInBhcnNlLW5hbWVzIjpmYWxzZSwiZHJvcHBpbmctcGFydGljbGUiOiIiLCJub24tZHJvcHBpbmctcGFydGljbGUiOiIifSx7ImZhbWlseSI6IldpbGxpYW1zIiwiZ2l2ZW4iOiJTdXNhbiBMLiIsInBhcnNlLW5hbWVzIjpmYWxzZSwiZHJvcHBpbmctcGFydGljbGUiOiIiLCJub24tZHJvcHBpbmctcGFydGljbGUiOiIifSx7ImZhbWlseSI6IkFsbGV5IiwiZ2l2ZW4iOiJTdGVwaGFuaWUgSi4iLCJwYXJzZS1uYW1lcyI6ZmFsc2UsImRyb3BwaW5nLXBhcnRpY2xlIjoiIiwibm9uLWRyb3BwaW5nLXBhcnRpY2xlIjoiIn0seyJmYW1pbHkiOiJUaHdhaXRlIiwiZ2l2ZW4iOiJUYW55YSBMLiIsInBhcnNlLW5hbWVzIjpmYWxzZSwiZHJvcHBpbmctcGFydGljbGUiOiIiLCJub24tZHJvcHBpbmctcGFydGljbGUiOiIifSx7ImZhbWlseSI6IkZlbm5pbmciLCJnaXZlbiI6IkFuZHJldyBTLiIsInBhcnNlLW5hbWVzIjpmYWxzZSwiZHJvcHBpbmctcGFydGljbGUiOiIiLCJub24tZHJvcHBpbmctcGFydGljbGUiOiIifSx7ImZhbWlseSI6IlZhbmRlbGFub3R0ZSIsImdpdmVuIjoiQ29ybmV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xMTQwNjUiLCJJU1NOIjoiMTY2MDQ2MDEiLCJQTUlEIjoiMzI1MTcyOTQiLCJpc3N1ZWQiOnsiZGF0ZS1wYXJ0cyI6W1syMDIwLDYsMV1dfSwicGFnZSI6IjEtMTMiLCJhYnN0cmFjdCI6IlRoZSBub3ZlbCBjb3JvbmF2aXJ1cyAoQ09WSUQtMTkpIGhhcyBlbmZvcmNlZCBkcmFtYXRpYyBjaGFuZ2VzIHRvIGRhaWx5IGxpdmluZyBpbmNsdWRpbmcgZWNvbm9taWMgYW5kIGhlYWx0aCBpbXBhY3RzLiBFdmlkZW5jZSBmb3IgdGhlIGltcGFjdCBvZiB0aGVzZSBjaGFuZ2VzIG9uIG91ciBwaHlzaWNhbCBhbmQgbWVudGFsIGhlYWx0aCBhbmQgaGVhbHRoIGJlaGF2aW9ycyBpcyBsaW1pdGVkLiBXZSBleGFtaW5lZCB0aGUgYXNzb2NpYXRpb25zIGJldHdlZW4gcHN5Y2hvbG9naWNhbCBkaXN0cmVzcyBhbmQgY2hhbmdlcyBpbiBzZWxlY3RlZCBoZWFsdGggYmVoYXZpb3JzIHNpbmNlIHRoZSBvbnNldCBvZiBDT1ZJRC0xOSBpbiBBdXN0cmFsaWEuIEFuIG9ubGluZSBzdXJ2ZXkgd2FzIGRpc3RyaWJ1dGVkIGluIEFwcmlsIDIwMjAgYW5kIGluY2x1ZGVkIG1lYXN1cmVzIG9mIGRlcHJlc3Npb24sIGFueGlldHksIHN0cmVzcywgcGh5c2ljYWwgYWN0aXZpdHksIHNsZWVwLCBhbGNvaG9sIGludGFrZSBhbmQgY2lnYXJldHRlIHNtb2tpbmcuIFRoZSBzdXJ2ZXkgd2FzIGNvbXBsZXRlZCBieSAxNDkxIGFkdWx0cyAobWVhbiBhZ2UgNTAuNSDCsSAxNC45IHllYXJzLCA2NyUgZmVtYWxlKS4gTmVnYXRpdmUgY2hhbmdlIHdhcyByZXBvcnRlZCBmb3IgcGh5c2ljYWwgYWN0aXZpdHkgKDQ4LjklKSwgc2xlZXAgKDQwLjclKSwgYWxjb2hvbCAoMjYuNiUpIGFuZCBzbW9raW5nICg2LjklKSBzaW5jZSB0aGUgb25zZXQgb2YgdGhlIENPVklELTE5IHBhbmRlbWljLiBTaWduaWZpY2FudGx5IGhpZ2hlciBzY29yZXMgaW4gb25lIG9yIG1vcmUgcHN5Y2hvbG9naWNhbCBkaXN0cmVzcyBzdGF0ZXMgd2VyZSBmb3VuZCBmb3IgZmVtYWxlcywgYW5kIHRob3NlIG5vdCBpbiBhIHJlbGF0aW9uc2hpcCwgaW4gdGhlIGxvd2VzdCBpbmNvbWUgY2F0ZWdvcnksIGFnZWQgMTjigJM0NSB5ZWFycywgb3Igd2l0aCBhIGNocm9uaWMgaWxsbmVzcy4gTmVnYXRpdmUgY2hhbmdlcyBpbiBwaHlzaWNhbCBhY3Rpdml0eSwgc2xlZXAsIHNtb2tpbmcgYW5kIGFsY29ob2wgaW50YWtlIHdlcmUgYXNzb2NpYXRlZCB3aXRoIGhpZ2hlciBkZXByZXNzaW9uLCBhbnhpZXR5IGFuZCBzdHJlc3Mgc3ltcHRvbXMuIEhlYWx0aC1wcm9tb3Rpb24gc3RyYXRlZ2llcyBkaXJlY3RlZCBhdCBhZG9wdGluZyBvciBtYWludGFpbmluZyBwb3NpdGl2ZSBoZWFsdGgtcmVsYXRlZCBiZWhhdmlvcnMgc2hvdWxkIGJlIHV0aWxpemVkIHRvIGFkZHJlc3MgaW5jcmVhc2VzIGluIHBzeWNob2xvZ2ljYWwgZGlzdHJlc3MgZHVyaW5nIHRoZSBwYW5kZW1pYy4gT25nb2luZyBldmFsdWF0aW9uIG9mIHRoZSBpbXBhY3Qgb2YgbGlmZXN0eWxlIGNoYW5nZXMgYXNzb2NpYXRlZCB3aXRoIHRoZSBwYW5kZW1pYyBpcyBuZWVkZWQuIiwicHVibGlzaGVyIjoiTURQSSBBRyIsImlzc3VlIjoiMTEiLCJ2b2x1bWUiOiIxNyJ9LCJpc1RlbXBvcmFyeSI6ZmFsc2V9XX0=&quot;,&quot;citationItems&quot;:[{&quot;id&quot;:&quot;e89ca558-2c19-3348-9c32-3a18ddc11ed0&quot;,&quot;itemData&quot;:{&quot;type&quot;:&quot;article&quot;,&quot;id&quot;:&quot;e89ca558-2c19-3348-9c32-3a18ddc11ed0&quot;,&quot;title&quot;:&quot;Psychological, addictive, and health behavior implications of the COVID-19 pandemic&quot;,&quot;author&quot;:[{&quot;family&quot;:&quot;Zvolensky&quot;,&quot;given&quot;:&quot;Michael J.&quot;,&quot;parse-names&quot;:false,&quot;dropping-particle&quot;:&quot;&quot;,&quot;non-dropping-particle&quot;:&quot;&quot;},{&quot;family&quot;:&quot;Garey&quot;,&quot;given&quot;:&quot;Lorra&quot;,&quot;parse-names&quot;:false,&quot;dropping-particle&quot;:&quot;&quot;,&quot;non-dropping-particle&quot;:&quot;&quot;},{&quot;family&quot;:&quot;Rogers&quot;,&quot;given&quot;:&quot;Andrew H.&quot;,&quot;parse-names&quot;:false,&quot;dropping-particle&quot;:&quot;&quot;,&quot;non-dropping-particle&quot;:&quot;&quot;},{&quot;family&quot;:&quot;Schmidt&quot;,&quot;given&quot;:&quot;Norman B.&quot;,&quot;parse-names&quot;:false,&quot;dropping-particle&quot;:&quot;&quot;,&quot;non-dropping-particle&quot;:&quot;&quot;},{&quot;family&quot;:&quot;Vujanovic&quot;,&quot;given&quot;:&quot;Anka A.&quot;,&quot;parse-names&quot;:false,&quot;dropping-particle&quot;:&quot;&quot;,&quot;non-dropping-particle&quot;:&quot;&quot;},{&quot;family&quot;:&quot;Storch&quot;,&quot;given&quot;:&quot;Eric A.&quot;,&quot;parse-names&quot;:false,&quot;dropping-particle&quot;:&quot;&quot;,&quot;non-dropping-particle&quot;:&quot;&quot;},{&quot;family&quot;:&quot;Buckner&quot;,&quot;given&quot;:&quot;Julia D.&quot;,&quot;parse-names&quot;:false,&quot;dropping-particle&quot;:&quot;&quot;,&quot;non-dropping-particle&quot;:&quot;&quot;},{&quot;family&quot;:&quot;Paulus&quot;,&quot;given&quot;:&quot;Daniel J.&quot;,&quot;parse-names&quot;:false,&quot;dropping-particle&quot;:&quot;&quot;,&quot;non-dropping-particle&quot;:&quot;&quot;},{&quot;family&quot;:&quot;Alfano&quot;,&quot;given&quot;:&quot;Candice&quot;,&quot;parse-names&quot;:false,&quot;dropping-particle&quot;:&quot;&quot;,&quot;non-dropping-particle&quot;:&quot;&quot;},{&quot;family&quot;:&quot;Smits&quot;,&quot;given&quot;:&quot;Jasper A.J.&quot;,&quot;parse-names&quot;:false,&quot;dropping-particle&quot;:&quot;&quot;,&quot;non-dropping-particle&quot;:&quot;&quot;},{&quot;family&quot;:&quot;O'Cleirigh&quot;,&quot;given&quot;:&quot;Conall&quot;,&quot;parse-names&quot;:false,&quot;dropping-particle&quot;:&quot;&quot;,&quot;non-dropping-particle&quot;:&quot;&quot;}],&quot;container-title&quot;:&quot;Behaviour Research and Therapy&quot;,&quot;DOI&quot;:&quot;10.1016/j.brat.2020.103715&quot;,&quot;ISSN&quot;:&quot;1873622X&quot;,&quot;PMID&quot;:&quot;32891956&quot;,&quot;issued&quot;:{&quot;date-parts&quot;:[[2020,11,1]]},&quot;publisher&quot;:&quot;Elsevier Ltd&quot;,&quot;volume&quot;:&quot;134&quot;,&quot;container-title-short&quot;:&quot;&quot;},&quot;isTemporary&quot;:false},{&quot;id&quot;:&quot;3b733fae-1b20-38a0-a30d-0c8f77102b9b&quot;,&quot;itemData&quot;:{&quot;type&quot;:&quot;article-journal&quot;,&quot;id&quot;:&quot;3b733fae-1b20-38a0-a30d-0c8f77102b9b&quot;,&quot;title&quot;:&quot;Depression, anxiety and stress during COVID-19: Associations with changes in physical activity, sleep, tobacco and alcohol use in Australian adults&quot;,&quot;author&quot;:[{&quot;family&quot;:&quot;Stanton&quot;,&quot;given&quot;:&quot;Robert&quot;,&quot;parse-names&quot;:false,&quot;dropping-particle&quot;:&quot;&quot;,&quot;non-dropping-particle&quot;:&quot;&quot;},{&quot;family&quot;:&quot;To&quot;,&quot;given&quot;:&quot;Quyen G.&quot;,&quot;parse-names&quot;:false,&quot;dropping-particle&quot;:&quot;&quot;,&quot;non-dropping-particle&quot;:&quot;&quot;},{&quot;family&quot;:&quot;Khalesi&quot;,&quot;given&quot;:&quot;Saman&quot;,&quot;parse-names&quot;:false,&quot;dropping-particle&quot;:&quot;&quot;,&quot;non-dropping-particle&quot;:&quot;&quot;},{&quot;family&quot;:&quot;Williams&quot;,&quot;given&quot;:&quot;Susan L.&quot;,&quot;parse-names&quot;:false,&quot;dropping-particle&quot;:&quot;&quot;,&quot;non-dropping-particle&quot;:&quot;&quot;},{&quot;family&quot;:&quot;Alley&quot;,&quot;given&quot;:&quot;Stephanie J.&quot;,&quot;parse-names&quot;:false,&quot;dropping-particle&quot;:&quot;&quot;,&quot;non-dropping-particle&quot;:&quot;&quot;},{&quot;family&quot;:&quot;Thwaite&quot;,&quot;given&quot;:&quot;Tanya L.&quot;,&quot;parse-names&quot;:false,&quot;dropping-particle&quot;:&quot;&quot;,&quot;non-dropping-particle&quot;:&quot;&quot;},{&quot;family&quot;:&quot;Fenning&quot;,&quot;given&quot;:&quot;Andrew S.&quot;,&quot;parse-names&quot;:false,&quot;dropping-particle&quot;:&quot;&quot;,&quot;non-dropping-particle&quot;:&quot;&quot;},{&quot;family&quot;:&quot;Vandelanotte&quot;,&quot;given&quot;:&quot;Corne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14065&quot;,&quot;ISSN&quot;:&quot;16604601&quot;,&quot;PMID&quot;:&quot;32517294&quot;,&quot;issued&quot;:{&quot;date-parts&quot;:[[2020,6,1]]},&quot;page&quot;:&quot;1-13&quot;,&quot;abstract&quot;:&quot;The novel coronavirus (COVID-19) has enforced dramatic changes to daily living including economic and health impacts. Evidence for the impact of these changes on our physical and mental health and health behaviors is limited. We examined the associations between psychological distress and changes in selected health behaviors since the onset of COVID-19 in Australia. An online survey was distributed in April 2020 and included measures of depression, anxiety, stress, physical activity, sleep, alcohol intake and cigarette smoking. The survey was completed by 1491 adults (mean age 50.5 ± 14.9 years, 67% female). Negative change was reported for physical activity (48.9%), sleep (40.7%), alcohol (26.6%) and smoking (6.9%) since the onset of the COVID-19 pandemic. Significantly higher scores in one or more psychological distress states were found for females, and those not in a relationship, in the lowest income category, aged 18–45 years, or with a chronic illness. Negative changes in physical activity, sleep, smoking and alcohol intake were associated with higher depression, anxiety and stress symptoms. Health-promotion strategies directed at adopting or maintaining positive health-related behaviors should be utilized to address increases in psychological distress during the pandemic. Ongoing evaluation of the impact of lifestyle changes associated with the pandemic is needed.&quot;,&quot;publisher&quot;:&quot;MDPI AG&quot;,&quot;issue&quot;:&quot;11&quot;,&quot;volume&quot;:&quot;17&quot;},&quot;isTemporary&quot;:false}]},{&quot;citationID&quot;:&quot;MENDELEY_CITATION_db89c378-d6fb-4ca4-969a-7b546c68abc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GI4OWMzNzgtZDZmYi00Y2E0LTk2OWEtN2I1NDZjNjhhYmMxIiwicHJvcGVydGllcyI6eyJub3RlSW5kZXgiOjB9LCJpc0VkaXRlZCI6ZmFsc2UsIm1hbnVhbE92ZXJyaWRlIjp7ImlzTWFudWFsbHlPdmVycmlkZGVuIjpmYWxzZSwiY2l0ZXByb2NUZXh0IjoiPHN1cD4yNDwvc3VwPiIsIm1hbnVhbE92ZXJyaWRlVGV4dCI6IiJ9LCJjaXRhdGlvbkl0ZW1zIjpbeyJpZCI6ImU4OWNhNTU4LTJjMTktMzM0OC05YzMyLTNhMThkZGMxMWVkMCIsIml0ZW1EYXRhIjp7InR5cGUiOiJhcnRpY2xlIiwiaWQiOiJlODljYTU1OC0yYzE5LTMzNDgtOWMzMi0zYTE4ZGRjMTFlZDAiLCJ0aXRsZSI6IlBzeWNob2xvZ2ljYWwsIGFkZGljdGl2ZSwgYW5kIGhlYWx0aCBiZWhhdmlvciBpbXBsaWNhdGlvbnMgb2YgdGhlIENPVklELTE5IHBhbmRlbWljIiwiYXV0aG9yIjpbeyJmYW1pbHkiOiJadm9sZW5za3kiLCJnaXZlbiI6Ik1pY2hhZWwgSi4iLCJwYXJzZS1uYW1lcyI6ZmFsc2UsImRyb3BwaW5nLXBhcnRpY2xlIjoiIiwibm9uLWRyb3BwaW5nLXBhcnRpY2xlIjoiIn0seyJmYW1pbHkiOiJHYXJleSIsImdpdmVuIjoiTG9ycmEiLCJwYXJzZS1uYW1lcyI6ZmFsc2UsImRyb3BwaW5nLXBhcnRpY2xlIjoiIiwibm9uLWRyb3BwaW5nLXBhcnRpY2xlIjoiIn0seyJmYW1pbHkiOiJSb2dlcnMiLCJnaXZlbiI6IkFuZHJldyBILiIsInBhcnNlLW5hbWVzIjpmYWxzZSwiZHJvcHBpbmctcGFydGljbGUiOiIiLCJub24tZHJvcHBpbmctcGFydGljbGUiOiIifSx7ImZhbWlseSI6IlNjaG1pZHQiLCJnaXZlbiI6Ik5vcm1hbiBCLiIsInBhcnNlLW5hbWVzIjpmYWxzZSwiZHJvcHBpbmctcGFydGljbGUiOiIiLCJub24tZHJvcHBpbmctcGFydGljbGUiOiIifSx7ImZhbWlseSI6IlZ1amFub3ZpYyIsImdpdmVuIjoiQW5rYSBBLiIsInBhcnNlLW5hbWVzIjpmYWxzZSwiZHJvcHBpbmctcGFydGljbGUiOiIiLCJub24tZHJvcHBpbmctcGFydGljbGUiOiIifSx7ImZhbWlseSI6IlN0b3JjaCIsImdpdmVuIjoiRXJpYyBBLiIsInBhcnNlLW5hbWVzIjpmYWxzZSwiZHJvcHBpbmctcGFydGljbGUiOiIiLCJub24tZHJvcHBpbmctcGFydGljbGUiOiIifSx7ImZhbWlseSI6IkJ1Y2tuZXIiLCJnaXZlbiI6Ikp1bGlhIEQuIiwicGFyc2UtbmFtZXMiOmZhbHNlLCJkcm9wcGluZy1wYXJ0aWNsZSI6IiIsIm5vbi1kcm9wcGluZy1wYXJ0aWNsZSI6IiJ9LHsiZmFtaWx5IjoiUGF1bHVzIiwiZ2l2ZW4iOiJEYW5pZWwgSi4iLCJwYXJzZS1uYW1lcyI6ZmFsc2UsImRyb3BwaW5nLXBhcnRpY2xlIjoiIiwibm9uLWRyb3BwaW5nLXBhcnRpY2xlIjoiIn0seyJmYW1pbHkiOiJBbGZhbm8iLCJnaXZlbiI6IkNhbmRpY2UiLCJwYXJzZS1uYW1lcyI6ZmFsc2UsImRyb3BwaW5nLXBhcnRpY2xlIjoiIiwibm9uLWRyb3BwaW5nLXBhcnRpY2xlIjoiIn0seyJmYW1pbHkiOiJTbWl0cyIsImdpdmVuIjoiSmFzcGVyIEEuSi4iLCJwYXJzZS1uYW1lcyI6ZmFsc2UsImRyb3BwaW5nLXBhcnRpY2xlIjoiIiwibm9uLWRyb3BwaW5nLXBhcnRpY2xlIjoiIn0seyJmYW1pbHkiOiJPJ0NsZWlyaWdoIiwiZ2l2ZW4iOiJDb25hbGwiLCJwYXJzZS1uYW1lcyI6ZmFsc2UsImRyb3BwaW5nLXBhcnRpY2xlIjoiIiwibm9uLWRyb3BwaW5nLXBhcnRpY2xlIjoiIn1dLCJjb250YWluZXItdGl0bGUiOiJCZWhhdmlvdXIgUmVzZWFyY2ggYW5kIFRoZXJhcHkiLCJET0kiOiIxMC4xMDE2L2ouYnJhdC4yMDIwLjEwMzcxNSIsIklTU04iOiIxODczNjIyWCIsIlBNSUQiOiIzMjg5MTk1NiIsImlzc3VlZCI6eyJkYXRlLXBhcnRzIjpbWzIwMjAsMTEsMV1dfSwicHVibGlzaGVyIjoiRWxzZXZpZXIgTHRkIiwidm9sdW1lIjoiMTM0IiwiY29udGFpbmVyLXRpdGxlLXNob3J0IjoiIn0sImlzVGVtcG9yYXJ5IjpmYWxzZX1dfQ==&quot;,&quot;citationItems&quot;:[{&quot;id&quot;:&quot;e89ca558-2c19-3348-9c32-3a18ddc11ed0&quot;,&quot;itemData&quot;:{&quot;type&quot;:&quot;article&quot;,&quot;id&quot;:&quot;e89ca558-2c19-3348-9c32-3a18ddc11ed0&quot;,&quot;title&quot;:&quot;Psychological, addictive, and health behavior implications of the COVID-19 pandemic&quot;,&quot;author&quot;:[{&quot;family&quot;:&quot;Zvolensky&quot;,&quot;given&quot;:&quot;Michael J.&quot;,&quot;parse-names&quot;:false,&quot;dropping-particle&quot;:&quot;&quot;,&quot;non-dropping-particle&quot;:&quot;&quot;},{&quot;family&quot;:&quot;Garey&quot;,&quot;given&quot;:&quot;Lorra&quot;,&quot;parse-names&quot;:false,&quot;dropping-particle&quot;:&quot;&quot;,&quot;non-dropping-particle&quot;:&quot;&quot;},{&quot;family&quot;:&quot;Rogers&quot;,&quot;given&quot;:&quot;Andrew H.&quot;,&quot;parse-names&quot;:false,&quot;dropping-particle&quot;:&quot;&quot;,&quot;non-dropping-particle&quot;:&quot;&quot;},{&quot;family&quot;:&quot;Schmidt&quot;,&quot;given&quot;:&quot;Norman B.&quot;,&quot;parse-names&quot;:false,&quot;dropping-particle&quot;:&quot;&quot;,&quot;non-dropping-particle&quot;:&quot;&quot;},{&quot;family&quot;:&quot;Vujanovic&quot;,&quot;given&quot;:&quot;Anka A.&quot;,&quot;parse-names&quot;:false,&quot;dropping-particle&quot;:&quot;&quot;,&quot;non-dropping-particle&quot;:&quot;&quot;},{&quot;family&quot;:&quot;Storch&quot;,&quot;given&quot;:&quot;Eric A.&quot;,&quot;parse-names&quot;:false,&quot;dropping-particle&quot;:&quot;&quot;,&quot;non-dropping-particle&quot;:&quot;&quot;},{&quot;family&quot;:&quot;Buckner&quot;,&quot;given&quot;:&quot;Julia D.&quot;,&quot;parse-names&quot;:false,&quot;dropping-particle&quot;:&quot;&quot;,&quot;non-dropping-particle&quot;:&quot;&quot;},{&quot;family&quot;:&quot;Paulus&quot;,&quot;given&quot;:&quot;Daniel J.&quot;,&quot;parse-names&quot;:false,&quot;dropping-particle&quot;:&quot;&quot;,&quot;non-dropping-particle&quot;:&quot;&quot;},{&quot;family&quot;:&quot;Alfano&quot;,&quot;given&quot;:&quot;Candice&quot;,&quot;parse-names&quot;:false,&quot;dropping-particle&quot;:&quot;&quot;,&quot;non-dropping-particle&quot;:&quot;&quot;},{&quot;family&quot;:&quot;Smits&quot;,&quot;given&quot;:&quot;Jasper A.J.&quot;,&quot;parse-names&quot;:false,&quot;dropping-particle&quot;:&quot;&quot;,&quot;non-dropping-particle&quot;:&quot;&quot;},{&quot;family&quot;:&quot;O'Cleirigh&quot;,&quot;given&quot;:&quot;Conall&quot;,&quot;parse-names&quot;:false,&quot;dropping-particle&quot;:&quot;&quot;,&quot;non-dropping-particle&quot;:&quot;&quot;}],&quot;container-title&quot;:&quot;Behaviour Research and Therapy&quot;,&quot;DOI&quot;:&quot;10.1016/j.brat.2020.103715&quot;,&quot;ISSN&quot;:&quot;1873622X&quot;,&quot;PMID&quot;:&quot;32891956&quot;,&quot;issued&quot;:{&quot;date-parts&quot;:[[2020,11,1]]},&quot;publisher&quot;:&quot;Elsevier Ltd&quot;,&quot;volume&quot;:&quot;134&quot;,&quot;container-title-short&quot;:&quot;&quot;},&quot;isTemporary&quot;:false}]},{&quot;citationID&quot;:&quot;MENDELEY_CITATION_8ad36f05-074b-47d3-9154-c3053a97f1eb&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OGFkMzZmMDUtMDc0Yi00N2QzLTkxNTQtYzMwNTNhOTdmMWViIiwicHJvcGVydGllcyI6eyJub3RlSW5kZXgiOjB9LCJpc0VkaXRlZCI6ZmFsc2UsIm1hbnVhbE92ZXJyaWRlIjp7ImlzTWFudWFsbHlPdmVycmlkZGVuIjpmYWxzZSwiY2l0ZXByb2NUZXh0IjoiPHN1cD4yNiwyNzwvc3VwPiIsIm1hbnVhbE92ZXJyaWRlVGV4dCI6IiJ9LCJjaXRhdGlvbkl0ZW1zIjpbeyJpZCI6IjgyZDZiYTFkLTAwNzUtM2RjMi1hNTRlLTg4MWE2NWFmYzVjMCIsIml0ZW1EYXRhIjp7InR5cGUiOiJhcnRpY2xlLWpvdXJuYWwiLCJpZCI6IjgyZDZiYTFkLTAwNzUtM2RjMi1hNTRlLTg4MWE2NWFmYzVjMCIsInRpdGxlIjoiRG9lcyBTdHJlc3MgUmVzdWx0IGluIFlvdSBFeGVyY2lzaW5nIExlc3M/IE9yIERvZXMgRXhlcmNpc2luZyBSZXN1bHQgaW4gWW91IEJlaW5nIExlc3MgU3RyZXNzZWQ/IE9yIElzIEl0IEJvdGg/IFRlc3RpbmcgdGhlIEJpLWRpcmVjdGlvbmFsIFN0cmVzcy1FeGVyY2lzZSBBc3NvY2lhdGlvbiBhdCB0aGUgR3JvdXAgYW5kIFBlcnNvbiAoTiBvZiAxKSBMZXZlbCIsImF1dGhvciI6W3siZmFtaWx5IjoiQnVyZyIsImdpdmVuIjoiTWF0dGhldyBNLiIsInBhcnNlLW5hbWVzIjpmYWxzZSwiZHJvcHBpbmctcGFydGljbGUiOiIiLCJub24tZHJvcHBpbmctcGFydGljbGUiOiIifSx7ImZhbWlseSI6IlNjaHdhcnR6IiwiZ2l2ZW4iOiJKb3NlcGggRS4iLCJwYXJzZS1uYW1lcyI6ZmFsc2UsImRyb3BwaW5nLXBhcnRpY2xlIjoiIiwibm9uLWRyb3BwaW5nLXBhcnRpY2xlIjoiIn0seyJmYW1pbHkiOiJLcm9uaXNoIiwiZ2l2ZW4iOiJJYW4gTS4iLCJwYXJzZS1uYW1lcyI6ZmFsc2UsImRyb3BwaW5nLXBhcnRpY2xlIjoiIiwibm9uLWRyb3BwaW5nLXBhcnRpY2xlIjoiIn0seyJmYW1pbHkiOiJEaWF6IiwiZ2l2ZW4iOiJLZWl0aCBNLiIsInBhcnNlLW5hbWVzIjpmYWxzZSwiZHJvcHBpbmctcGFydGljbGUiOiIiLCJub24tZHJvcHBpbmctcGFydGljbGUiOiIifSx7ImZhbWlseSI6IkFsY2FudGFyYSIsImdpdmVuIjoiQ2FybWVsYSIsInBhcnNlLW5hbWVzIjpmYWxzZSwiZHJvcHBpbmctcGFydGljbGUiOiIiLCJub24tZHJvcHBpbmctcGFydGljbGUiOiIifSx7ImZhbWlseSI6IkR1ZXItSGVmZWxlIiwiZ2l2ZW4iOiJKb2FuIiwicGFyc2UtbmFtZXMiOmZhbHNlLCJkcm9wcGluZy1wYXJ0aWNsZSI6IiIsIm5vbi1kcm9wcGluZy1wYXJ0aWNsZSI6IiJ9LHsiZmFtaWx5IjoiRGF2aWRzb24iLCJnaXZlbiI6IkthcmluYSBXLiIsInBhcnNlLW5hbWVzIjpmYWxzZSwiZHJvcHBpbmctcGFydGljbGUiOiIiLCJub24tZHJvcHBpbmctcGFydGljbGUiOiIifV0sImNvbnRhaW5lci10aXRsZSI6IkFubmFscyBvZiBCZWhhdmlvcmFsIE1lZGljaW5lIiwiYWNjZXNzZWQiOnsiZGF0ZS1wYXJ0cyI6W1syMDIzLDEyLDE0XV19LCJET0kiOiIxMC4xMDA3L1MxMjE2MC0wMTctOTkwMi00IiwiSVNTTiI6IjA4ODMtNjYxMiIsIlBNSUQiOiIyODI5MDA2NSIsIlVSTCI6Imh0dHBzOi8vZHguZG9pLm9yZy8xMC4xMDA3L3MxMjE2MC0wMTctOTkwMi00IiwiaXNzdWVkIjp7ImRhdGUtcGFydHMiOltbMjAxNywxMiwxXV19LCJwYWdlIjoiNzk5LTgwOSIsImFic3RyYWN0IjoiQmFja2dyb3VuZDogUHN5Y2hvc29jaWFsIHN0cmVzcyBjb250cmlidXRlcyB0byBoZWFydCBkaXNlYXNlIGluIHBhcnQgYnkgYWR2ZXJzZWx5IGFmZmVjdGluZyBtYWludGVuYW5jZSBvZiBoZWFsdGggYmVoYXZpb3JzLCB3aGlsZSBleGVyY2lzZSBjYW4gcmVkdWNlIHN0cmVzcy4gQXNzZXNzaW5nIHRoZSBiaS1kaXJlY3Rpb25hbCByZWxhdGlvbnNoaXAgYmV0d2VlbiBzdHJlc3MgYW5kIGV4ZXJjaXNlIGhhcyBiZWVuIGxpbWl0ZWQgYnkgbGFjayBvZiByZWFsLXRpbWUgZGF0YSBhbmQgdGhlb3JldGljYWwgYW5kIHN0YXRpc3RpY2FsIG1vZGVscy4gVGhpcyBsYWNrIG1heSBoaW5kZXIgZWZmb3J0cyB0byBwcm9tb3RlIGV4ZXJjaXNlIG1haW50ZW5hbmNlLiBQdXJwb3NlOiBXZSB0ZXN0IHRoZSBiaS1kaXJlY3Rpb25hbCByZWxhdGlvbnNoaXAgYmV0d2VlbiBzdHJlc3MgYW5kIGV4ZXJjaXNlIHVzaW5nIHJlYWwtdGltZSBkYXRhIGZvciB0aGUgYXZlcmFnZSBwZXJzb24gYW5kIHRoZSB2YXJpYWJpbGl0eeKAlGluZGl2aWR1YWwgZGlmZmVyZW5jZXPigJRpbiB0aGlzIHJlbGF0aW9uc2hpcC4gTWV0aG9kczogQW4gb2JzZXJ2YXRpb25hbCBzdHVkeSB3YXMgY29uZHVjdGVkIHdpdGhpbiBhIHNpbmdsZSBjb2hvcnQgcmFuZG9taXplZCBjb250cm9sbGVkIGV4cGVyaW1lbnQuIEhlYWx0aHkgeW91bmcgYWR1bHRzLCAobsKgPcKgNzkpIHdobyByZXBvcnRlZCBvbmx5IGludGVybWl0dGVudCBleGVyY2lzZSwgY29tcGxldGVkIDEywqBtb250aHMgb2Ygc3RyZXNzIG1vbml0b3JpbmcgYnkgZWNvbG9naWNhbCBtb21lbnRhcnkgYXNzZXNzbWVudCAoYXQgdGhlIGJlZ2lubmluZyBvZiwgZW5kIG9mLCBhbmQgZHVyaW5nIHRoZSBkYXkpIGFuZCBjb250aW51b3VzIGFjdGl2aXR5IG1vbml0b3JpbmcgYnkgRml0Yml0LiBBIHJhbmRvbSBjb2VmZmljaWVudHMgbGluZWFyIG1peGVkIG1vZGVsIHdhcyB1c2VkIHRvIHByZWRpY3QgZW5kLW9mLWRheSBzdHJlc3MgZnJvbSB0aGUgb2NjdXJyZW5jZS9ub24tb2NjdXJyZW5jZSBvZiBleGVyY2lzZSB0aGF0IGRheTsgYSBsb2dpc3RpYyBtaXhlZCBtb2RlbCB3YXMgdXNlZCB0byBwcmVkaWN0IHRoZSBvY2N1cnJlbmNlL25vbi1vY2N1cnJlbmNlIG9mIGV4ZXJjaXNlIGZyb20gcmF0aW5ncyBvZiBhbnRpY2lwYXRlZCBzdHJlc3MuIFNlcGFyYXRlIHJlZ3Jlc3Npb24gYW5hbHlzZXMgd2VyZSBhbHNvIHBlcmZvcm1lZCBmb3IgZWFjaCBwYXJ0aWNpcGFudC4gU2Vuc2l0aXZpdHkgYW5hbHlzaXMgdGVzdGVkIGFsbCBtb2RlbHMsIHJlc3RyaWN0ZWQgdG8gdGhlIGZpcnN0IDE4MMKgZGF5cyBvZiBvYnNlcnZhdGlvbiAocHJpb3IgdG8gcmFuZG9taXphdGlvbikuIFJlc3VsdHM6IFdlIGZvdW5kIGEgc2lnbmlmaWNhbnQgYXZlcmFnZSBpbnZlcnNlIChpLmUuLCBuZWdhdGl2ZSkgZWZmZWN0IG9mIGV4ZXJjaXNlIG9uIHN0cmVzcyBhbmQgb2Ygc3RyZXNzIG9uIGV4ZXJjaXNlLiBUaGVyZSB3YXMgc2lnbmlmaWNhbnQgYmV0d2Vlbi1wZXJzb24gdmFyaWFiaWxpdHkuIE9mIE7CoD3CoDY5LCBleGVyY2lzZSB3YXMgYXNzb2NpYXRlZCB3aXRoIGEgc3RyZXNzIHJlZHVjdGlvbiBmb3IgMTUsIGEgc3RyZXNzIGluY3JlYXNlIGZvciAyLCBhbmQgbm8gY2hhbmdlIGZvciB0aGUgcmVtYWluZGVyLiBXZSBhbHNvIGZvdW5kIHRoYXQgYW4gaW5jcmVhc2UgaW4gYW50aWNpcGF0ZWQgc3RyZXNzIHJlcG9ydGVkIHRoZSBwcmV2aW91cyBuaWdodCBvciB0aGF0IG1vcm5pbmcgd2FzIGFzc29jaWF0ZWQgd2l0aCBhIHNpZ25pZmljYW50IDIw4oCTMjIlIGRlY3JlYXNlIChPUsKgPcKgMC43OOKAkzAuODApIGluIHRoZSBvZGRzIG9mIGV4ZXJjaXNpbmcgdGhhdCBkYXkuIE9mIE7CoD3CoDY5LCB0aGlzIGluY3JlYXNlIGluIHN0cmVzcyByZWR1Y2VkIHRoZSBsaWtlbGlob29kIG9mIGV4ZXJjaXNlIGZvciAxNywgaW5jcmVhc2VkIHRoZSBvZGRzIGZvciAxLCBhbmQgaGFkIG5vIGVmZmVjdCBmb3IgdGhlIHJlbWFpbmRlci4gV2Ugd2VyZSB1bmFibGUgdG8gaWRlbnRpZnkgcHN5Y2hvc29jaWFsIGZhY3RvcnMgdGhhdCBtb2RlcmF0ZSB0aGUgaW5kaXZpZHVhbCBkaWZmZXJlbmNlcyBpbiB0aGVzZSBlZmZlY3RzLiBDb25jbHVzaW9uczogVGhlIHJlbGF0aW9uc2hpcCBvZiBzdHJlc3MgdG8gZXhlcmNpc2UgY2FuIGJlIHVuaS0gb3IgYmktZGlyZWN0aW9uYWwgYW5kIHZhcmllcyBmcm9tIHBlcnNvbiB0byBwZXJzb24uIEEgcHJlY2lzaW9uIG1lZGljaW5lIGFwcHJvYWNoIG1heSBpbXByb3ZlIGV4ZXJjaXNlIHVwdGFrZS4iLCJwdWJsaXNoZXIiOiJPeGZvcmQgQWNhZGVtaWMiLCJpc3N1ZSI6IjYiLCJ2b2x1bWUiOiI1MSIsImNvbnRhaW5lci10aXRsZS1zaG9ydCI6IiJ9LCJpc1RlbXBvcmFyeSI6ZmFsc2V9LHsiaWQiOiJhOGU5ZmUxYi03ZTlkLTMyZmItOTBiYi1mYjkyYzlmN2Q1OWMiLCJpdGVtRGF0YSI6eyJ0eXBlIjoiYXJ0aWNsZS1qb3VybmFsIiwiaWQiOiJhOGU5ZmUxYi03ZTlkLTMyZmItOTBiYi1mYjkyYzlmN2Q1OWMiLCJ0aXRsZSI6IlRoZSBlZmZlY3RzIG9mIHN0cmVzcyBvbiBwaHlzaWNhbCBhY3Rpdml0eSBhbmQgZXhlcmNpc2UiLCJhdXRob3IiOlt7ImZhbWlseSI6IlN0dWx0cy1Lb2xlaG1haW5lbiIsImdpdmVuIjoiTWF0dGhldyBBLiIsInBhcnNlLW5hbWVzIjpmYWxzZSwiZHJvcHBpbmctcGFydGljbGUiOiIiLCJub24tZHJvcHBpbmctcGFydGljbGUiOiIifSx7ImZhbWlseSI6IlNpbmhhIiwiZ2l2ZW4iOiJSYWppdGEiLCJwYXJzZS1uYW1lcyI6ZmFsc2UsImRyb3BwaW5nLXBhcnRpY2xlIjoiIiwibm9uLWRyb3BwaW5nLXBhcnRpY2xlIjoiIn1dLCJjb250YWluZXItdGl0bGUiOiJTcG9ydHMgTWVkaWNpbmUiLCJhY2Nlc3NlZCI6eyJkYXRlLXBhcnRzIjpbWzIwMjMsMTIsMTRdXX0sIkRPSSI6IjEwLjEwMDcvUzQwMjc5LTAxMy0wMDkwLTUvVEFCTEVTLzIiLCJJU1NOIjoiMDExMjE2NDIiLCJQTUlEIjoiMjQwMzA4MzciLCJVUkwiOiJodHRwczovL2xpbmsuc3ByaW5nZXIuY29tL2FydGljbGUvMTAuMTAwNy9zNDAyNzktMDEzLTAwOTAtNSIsImlzc3VlZCI6eyJkYXRlLXBhcnRzIjpbWzIwMTQsMSwxM11dfSwicGFnZSI6IjgxLTEyMSIsImFic3RyYWN0IjoiQmFja2dyb3VuZDogUHN5Y2hvbG9naWNhbCBzdHJlc3MgYW5kIHBoeXNpY2FsIGFjdGl2aXR5IChQQSkgYXJlIGJlbGlldmVkIHRvIGJlIHJlY2lwcm9jYWxseSByZWxhdGVkOyBob3dldmVyLCBtb3N0IHJlc2VhcmNoIGV4YW1pbmluZyB0aGUgcmVsYXRpb25zaGlwIGJldHdlZW4gdGhlc2UgY29uc3RydWN0cyBpcyBkZXZvdGVkIHRvIHRoZSBzdHVkeSBvZiBleGVyY2lzZSBhbmQvb3IgUEEgYXMgYW4gaW5zdHJ1bWVudCB0byBtaXRpZ2F0ZSBkaXN0cmVzcy4gT2JqZWN0aXZlOiBUaGUgYWltIG9mIHRoaXMgcGFwZXIgd2FzIHRvIHJldmlldyB0aGUgbGl0ZXJhdHVyZSBpbnZlc3RpZ2F0aW5nIHRoZSBpbmZsdWVuY2Ugb2Ygc3RyZXNzIG9uIGluZGljYXRvcnMgb2YgUEEgYW5kIGV4ZXJjaXNlLiBNZXRob2RzOiBBIHN5c3RlbWF0aWMgc2VhcmNoIG9mIFdlYiBvZiBTY2llbmNlLCBQdWJNZWQsIGFuZCBTUE9SVERpc2N1cyB3YXMgZW1wbG95ZWQgdG8gZmluZCBhbGwgcmVsZXZhbnQgc3R1ZGllcyBmb2N1c2luZyBvbiBodW1hbiBwYXJ0aWNpcGFudHMuIFNlYXJjaCB0ZXJtcyBpbmNsdWRlZCBcInN0cmVzc1wiLCBcImV4ZXJjaXNlXCIsIGFuZCBcInBoeXNpY2FsIGFjdGl2aXR5XCIuIEEgcmF0aW5nIHNjYWxlICgwLTkpIG1vZGlmaWVkIGZvciB0aGlzIHN0dWR5IHdhcyB1dGlsaXplZCB0byBhc3Nlc3MgdGhlIHF1YWxpdHkgb2YgYWxsIHN0dWRpZXMgd2l0aCBtdWx0aXBsZSB0aW1lIHBvaW50cy4gUmVzdWx0czogVGhlIGxpdGVyYXR1cmUgc2VhcmNoIGZvdW5kIDE2OCBzdHVkaWVzIHRoYXQgZXhhbWluZWQgdGhlIGluZmx1ZW5jZSBvZiBzdHJlc3Mgb24gUEEuIFN0dWRpZXMgdmFyaWVkIHdpZGVseSBpbiB0aGVpciB0aGVvcmV0aWNhbCBvcmllbnRhdGlvbiBhbmQgaW5jbHVkZWQgcGVyY2VpdmVkIHN0cmVzcywgZGlzdHJlc3MsIGxpZmUgZXZlbnRzLCBqb2Igc3RyYWluLCByb2xlIHN0cmFpbiwgYW5kIHdvcmstZmFtaWx5IGNvbmZsaWN0IGJ1dCBub3QgbGlmZXRpbWUgY3VtdWxhdGl2ZSBhZHZlcnNpdHkuIFRvIG1vcmUgY2xlYXJseSBhZGRyZXNzIHRoZSBxdWVzdGlvbiwgcHJvc3BlY3RpdmUgc3R1ZGllcyAobiA9IDU1KSB3ZXJlIGNvbnNpZGVyZWQgZm9yIGZ1cnRoZXIgcmV2aWV3LCB0aGUgbWFqb3JpdHkgb2Ygd2hpY2ggaW5kaWNhdGVkIHRoYXQgcHN5Y2hvbG9naWNhbCBzdHJlc3MgcHJlZGljdHMgbGVzcyBQQSAoYmVoYXZpb3JhbCBpbmhpYml0aW9uKSBhbmQvb3IgZXhlcmNpc2Ugb3IgbW9yZSBzZWRlbnRhcnkgYmVoYXZpb3IgKDc2LjQgJSkuIEJvdGggb2JqZWN0aXZlIChpLmUuLCBsaWZlIGV2ZW50cykgYW5kIHN1YmplY3RpdmUgKGkuZS4sIGRpc3RyZXNzKSBtZWFzdXJlcyBvZiBzdHJlc3MgcmVsYXRlZCB0byByZWR1Y2VkIFBBLiBQcm9zcGVjdGl2ZSBzdHVkaWVzIGludmVzdGlnYXRpbmcgdGhlIGVmZmVjdHMgb2Ygb2JqZWN0aXZlIG1hcmtlcnMgb2Ygc3RyZXNzIG5lYXJseSBhbGwgYWdyZWVkIChzaXggb2Ygc2V2ZW4gc3R1ZGllcykgdGhhdCBzdHJlc3MgaGFzIGEgbmVnYXRpdmUgZWZmZWN0IG9uIFBBLiBUaGlzIHdhcyB0cnVlIGZvciByZXNlYXJjaCBleGFtaW5pbmcgKGEpIFBBIGF0IHBlcmlvZHMgb2Ygb2JqZWN0aXZlbHkgdmFyeWluZyBsZXZlbHMgb2Ygc3RyZXNzIChpLmUuLCBmaW5hbCBleGFtaW5hdGlvbnMgdnMuIGEgY29udHJvbCB0aW1lIHBvaW50KSBhbmQgKGIpIGNocm9uaWNhbGx5IHN0cmVzc2VkIHBvcHVsYXRpb25zIChlLmcuLCBjYXJlZ2l2ZXJzLCBwYXJlbnRzIG9mIGNoaWxkcmVuIHdpdGggYSBjYW5jZXIgZGlhZ25vc2lzKSB0aGF0IHdlcmUgbGVzcyBsaWtlbHkgdG8gYmUgYWN0aXZlIHRoYW4gY29udHJvbHMgb3ZlciB0aW1lLiBTdHVkaWVzIGV4YW1pbmluZyBvbGRlciBhZHVsdHMgKD41MCB5ZWFycyksIGNvaG9ydHMgd2l0aCBib3RoIG1lbiBhbmQgd29tZW4sIGFuZCBsYXJnZXIgc2FtcGxlIHNpemVzIChuID4gMTAwKSB3ZXJlIG1vcmUgbGlrZWx5IHRvIHNob3cgYW4gaW52ZXJzZSBhc3NvY2lhdGlvbi4gODUuNyAlIG9mIGhpZ2hlci1xdWFsaXR5IHByb3NwZWN0aXZlIHJlc2VhcmNoICjiiaU3IG9uIGEgOS1wb2ludCBzY2FsZSkgc2hvd2VkIHRoZSBzYW1lIHRyZW5kLiBJbnRlcmVzdGluZ2x5LCBzb21lIHByb3NwZWN0aXZlIHN0dWRpZXMgKDE4LjIgJSkgcmVwb3J0IGV2aWRlbmNlIHRoYXQgUEEgd2FzIHBvc2l0aXZlbHkgaW1wYWN0ZWQgYnkgc3RyZXNzIChiZWhhdmlvcmFsIGFjdGl2YXRpb24pLiBUaGlzIHNob3VsZCBub3QgYmUgc3VycHJpc2luZyBhcyBzb21lIGluZGl2aWR1YWxzIHV0aWxpemUgZXhlcmNpc2UgdG8gY29wZSB3aXRoIHN0cmVzcy4gU2V2ZXJhbCBvdGhlciBmYWN0b3JzIG1heSBtb2RlcmF0ZSBzdHJlc3MgYW5kIFBBIHJlbGF0aW9uc2hpcHMsIHN1Y2ggYXMgc3RhZ2VzIG9mIGNoYW5nZSBmb3IgZXhlcmNpc2UuIEhhYml0dWFsbHkgYWN0aXZlIGluZGl2aWR1YWxzIGV4ZXJjaXNlIG1vcmUgaW4gdGhlIGZhY2Ugb2Ygc3RyZXNzLCBhbmQgdGhvc2UgaW4gYmVnaW5uaW5nIHN0YWdlcyBleGVyY2lzZSBsZXNzLiBDb25zZXF1ZW50bHksIHN0cmVzcyBtYXkgaGF2ZSBhIGRpZmZlcmVudGlhbCBpbXBhY3Qgb24gZXhlcmNpc2UgYWRvcHRpb24sIG1haW50ZW5hbmNlLCBhbmQgcmVsYXBzZS4gUHJlbGltaW5hcnkgZXZpZGVuY2Ugc3VnZ2VzdHMgdGhhdCBjb21iaW5pbmcgc3RyZXNzIG1hbmFnZW1lbnQgcHJvZ3JhbW1pbmcgd2l0aCBleGVyY2lzZSBpbnRlcnZlbnRpb25zIG1heSBhbGxheSBzdHJlc3MtcmVsYXRlZCByZWR1Y3Rpb25zIGluIFBBLCB0aG91Z2ggcmlnb3JvdXMgdGVzdGluZyBvZiB0aGVzZSB0ZWNobmlxdWVzIGhhcyB5ZXQgdG8gYmUgcHJvZHVjZWQuIENvbmNsdXNpb25zOiBPdmVyYWxsLCB0aGUgbWFqb3JpdHkgb2YgdGhlIGxpdGVyYXR1cmUgZmluZHMgdGhhdCB0aGUgZXhwZXJpZW5jZSBvZiBzdHJlc3MgaW1wYWlycyBlZmZvcnRzIHRvIGJlIHBoeXNpY2FsbHkgYWN0aXZlLiBGdXR1cmUgd29yayBzaG91bGQgY2VudGVyIG9uIHRoZSBkZXZlbG9wbWVudCBvZiBhIHRoZW9yeSBleHBsYWluaW5nIHRoZSBtZWNoYW5pc21zIHVuZGVybHlpbmcgdGhlIG11bHRpZmFyaW91cyBpbmZsdWVuY2VzIG9mIHN0cmVzcyBvbiBQQSBiZWhhdmlvcnMuIMKpIDIwMTMgU3ByaW5nZXIgSW50ZXJuYXRpb25hbCBQdWJsaXNoaW5nIFN3aXR6ZXJsYW5kLiIsInB1Ymxpc2hlciI6IlNwcmluZ2VyIiwiaXNzdWUiOiIxIiwidm9sdW1lIjoiNDQiLCJjb250YWluZXItdGl0bGUtc2hvcnQiOiIifSwiaXNUZW1wb3JhcnkiOmZhbHNlfV19&quot;,&quot;citationItems&quot;:[{&quot;id&quot;:&quot;82d6ba1d-0075-3dc2-a54e-881a65afc5c0&quot;,&quot;itemData&quot;:{&quot;type&quot;:&quot;article-journal&quot;,&quot;id&quot;:&quot;82d6ba1d-0075-3dc2-a54e-881a65afc5c0&quot;,&quot;title&quot;:&quot;Does Stress Result in You Exercising Less? Or Does Exercising Result in You Being Less Stressed? Or Is It Both? Testing the Bi-directional Stress-Exercise Association at the Group and Person (N of 1) Level&quot;,&quot;author&quot;:[{&quot;family&quot;:&quot;Burg&quot;,&quot;given&quot;:&quot;Matthew M.&quot;,&quot;parse-names&quot;:false,&quot;dropping-particle&quot;:&quot;&quot;,&quot;non-dropping-particle&quot;:&quot;&quot;},{&quot;family&quot;:&quot;Schwartz&quot;,&quot;given&quot;:&quot;Joseph E.&quot;,&quot;parse-names&quot;:false,&quot;dropping-particle&quot;:&quot;&quot;,&quot;non-dropping-particle&quot;:&quot;&quot;},{&quot;family&quot;:&quot;Kronish&quot;,&quot;given&quot;:&quot;Ian M.&quot;,&quot;parse-names&quot;:false,&quot;dropping-particle&quot;:&quot;&quot;,&quot;non-dropping-particle&quot;:&quot;&quot;},{&quot;family&quot;:&quot;Diaz&quot;,&quot;given&quot;:&quot;Keith M.&quot;,&quot;parse-names&quot;:false,&quot;dropping-particle&quot;:&quot;&quot;,&quot;non-dropping-particle&quot;:&quot;&quot;},{&quot;family&quot;:&quot;Alcantara&quot;,&quot;given&quot;:&quot;Carmela&quot;,&quot;parse-names&quot;:false,&quot;dropping-particle&quot;:&quot;&quot;,&quot;non-dropping-particle&quot;:&quot;&quot;},{&quot;family&quot;:&quot;Duer-Hefele&quot;,&quot;given&quot;:&quot;Joan&quot;,&quot;parse-names&quot;:false,&quot;dropping-particle&quot;:&quot;&quot;,&quot;non-dropping-particle&quot;:&quot;&quot;},{&quot;family&quot;:&quot;Davidson&quot;,&quot;given&quot;:&quot;Karina W.&quot;,&quot;parse-names&quot;:false,&quot;dropping-particle&quot;:&quot;&quot;,&quot;non-dropping-particle&quot;:&quot;&quot;}],&quot;container-title&quot;:&quot;Annals of Behavioral Medicine&quot;,&quot;accessed&quot;:{&quot;date-parts&quot;:[[2023,12,14]]},&quot;DOI&quot;:&quot;10.1007/S12160-017-9902-4&quot;,&quot;ISSN&quot;:&quot;0883-6612&quot;,&quot;PMID&quot;:&quot;28290065&quot;,&quot;URL&quot;:&quot;https://dx.doi.org/10.1007/s12160-017-9902-4&quot;,&quot;issued&quot;:{&quot;date-parts&quot;:[[2017,12,1]]},&quot;page&quot;:&quot;799-809&quot;,&quot;abstract&quot;:&quot;Background: Psychosocial stress contributes to heart disease in part by adversely affecting maintenance of health behaviors, while exercise can reduce stress. Assessing the bi-directional relationship between stress and exercise has been limited by lack of real-time data and theoretical and statistical models. This lack may hinder efforts to promote exercise maintenance. Purpose: We test the bi-directional relationship between stress and exercise using real-time data for the average person and the variability—individual differences—in this relationship. Methods: An observational study was conducted within a single cohort randomized controlled experiment. Healthy young adults, (n = 79) who reported only intermittent exercise, completed 12 months of stress monitoring by ecological momentary assessment (at the beginning of, end of, and during the day) and continuous activity monitoring by Fitbit. A random coefficients linear mixed model was used to predict end-of-day stress from the occurrence/non-occurrence of exercise that day; a logistic mixed model was used to predict the occurrence/non-occurrence of exercise from ratings of anticipated stress. Separate regression analyses were also performed for each participant. Sensitivity analysis tested all models, restricted to the first 180 days of observation (prior to randomization). Results: We found a significant average inverse (i.e., negative) effect of exercise on stress and of stress on exercise. There was significant between-person variability. Of N = 69, exercise was associated with a stress reduction for 15, a stress increase for 2, and no change for the remainder. We also found that an increase in anticipated stress reported the previous night or that morning was associated with a significant 20–22% decrease (OR = 0.78–0.80) in the odds of exercising that day. Of N = 69, this increase in stress reduced the likelihood of exercise for 17, increased the odds for 1, and had no effect for the remainder. We were unable to identify psychosocial factors that moderate the individual differences in these effects. Conclusions: The relationship of stress to exercise can be uni- or bi-directional and varies from person to person. A precision medicine approach may improve exercise uptake.&quot;,&quot;publisher&quot;:&quot;Oxford Academic&quot;,&quot;issue&quot;:&quot;6&quot;,&quot;volume&quot;:&quot;51&quot;,&quot;container-title-short&quot;:&quot;&quot;},&quot;isTemporary&quot;:false},{&quot;id&quot;:&quot;a8e9fe1b-7e9d-32fb-90bb-fb92c9f7d59c&quot;,&quot;itemData&quot;:{&quot;type&quot;:&quot;article-journal&quot;,&quot;id&quot;:&quot;a8e9fe1b-7e9d-32fb-90bb-fb92c9f7d59c&quot;,&quot;title&quot;:&quot;The effects of stress on physical activity and exercise&quot;,&quot;author&quot;:[{&quot;family&quot;:&quot;Stults-Kolehmainen&quot;,&quot;given&quot;:&quot;Matthew A.&quot;,&quot;parse-names&quot;:false,&quot;dropping-particle&quot;:&quot;&quot;,&quot;non-dropping-particle&quot;:&quot;&quot;},{&quot;family&quot;:&quot;Sinha&quot;,&quot;given&quot;:&quot;Rajita&quot;,&quot;parse-names&quot;:false,&quot;dropping-particle&quot;:&quot;&quot;,&quot;non-dropping-particle&quot;:&quot;&quot;}],&quot;container-title&quot;:&quot;Sports Medicine&quot;,&quot;accessed&quot;:{&quot;date-parts&quot;:[[2023,12,14]]},&quot;DOI&quot;:&quot;10.1007/S40279-013-0090-5/TABLES/2&quot;,&quot;ISSN&quot;:&quot;01121642&quot;,&quot;PMID&quot;:&quot;24030837&quot;,&quot;URL&quot;:&quot;https://link.springer.com/article/10.1007/s40279-013-0090-5&quot;,&quot;issued&quot;:{&quot;date-parts&quot;:[[2014,1,13]]},&quot;page&quot;:&quot;81-121&quot;,&quot;abstract&quot;:&quot;Background: Psychological stress and physical activity (PA) are believed to be reciprocally related; however, most research examining the relationship between these constructs is devoted to the study of exercise and/or PA as an instrument to mitigate distress. Objective: The aim of this paper was to review the literature investigating the influence of stress on indicators of PA and exercise. Methods: A systematic search of Web of Science, PubMed, and SPORTDiscus was employed to find all relevant studies focusing on human participants. Search terms included \&quot;stress\&quot;, \&quot;exercise\&quot;, and \&quot;physical activity\&quot;. A rating scale (0-9) modified for this study was utilized to assess the quality of all studies with multiple time points. Results: The literature search found 168 studies that examined the influence of stress on PA. Studies varied widely in their theoretical orientation and included perceived stress, distress, life events, job strain, role strain, and work-family conflict but not lifetime cumulative adversity. To more clearly address the question, prospective studies (n = 55) were considered for further review, the majority of which indicated that psychological stress predicts less PA (behavioral inhibition) and/or exercise or more sedentary behavior (76.4 %). Both objective (i.e., life events) and subjective (i.e., distress) measures of stress related to reduced PA. Prospective studies investigating the effects of objective markers of stress nearly all agreed (six of seven studies) that stress has a negative effect on PA. This was true for research examining (a) PA at periods of objectively varying levels of stress (i.e., final examinations vs. a control time point) and (b) chronically stressed populations (e.g., caregivers, parents of children with a cancer diagnosis) that were less likely to be active than controls over time. Studies examining older adults (&gt;50 years), cohorts with both men and women, and larger sample sizes (n &gt; 100) were more likely to show an inverse association. 85.7 % of higher-quality prospective research (≥7 on a 9-point scale) showed the same trend. Interestingly, some prospective studies (18.2 %) report evidence that PA was positively impacted by stress (behavioral activation). This should not be surprising as some individuals utilize exercise to cope with stress. Several other factors may moderate stress and PA relationships, such as stages of change for exercise. Habitually active individuals exercise more in the face of stress, and those in beginning stages exercise less. Consequently, stress may have a differential impact on exercise adoption, maintenance, and relapse. Preliminary evidence suggests that combining stress management programming with exercise interventions may allay stress-related reductions in PA, though rigorous testing of these techniques has yet to be produced. Conclusions: Overall, the majority of the literature finds that the experience of stress impairs efforts to be physically active. Future work should center on the development of a theory explaining the mechanisms underlying the multifarious influences of stress on PA behaviors. © 2013 Springer International Publishing Switzerland.&quot;,&quot;publisher&quot;:&quot;Springer&quot;,&quot;issue&quot;:&quot;1&quot;,&quot;volume&quot;:&quot;44&quot;,&quot;container-title-short&quot;:&quot;&quot;},&quot;isTemporary&quot;:false}]},{&quot;citationID&quot;:&quot;MENDELEY_CITATION_ff321682-f67f-43e2-8484-c545e0f42c1a&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ZmYzMjE2ODItZjY3Zi00M2UyLTg0ODQtYzU0NWUwZjQyYzFhIiwicHJvcGVydGllcyI6eyJub3RlSW5kZXgiOjB9LCJpc0VkaXRlZCI6ZmFsc2UsIm1hbnVhbE92ZXJyaWRlIjp7ImlzTWFudWFsbHlPdmVycmlkZGVuIjpmYWxzZSwiY2l0ZXByb2NUZXh0IjoiPHN1cD4yNiwyODwvc3VwPiIsIm1hbnVhbE92ZXJyaWRlVGV4dCI6IiJ9LCJjaXRhdGlvbkl0ZW1zIjpbeyJpZCI6ImY0ZWVkYzQyLTQ3OWUtMzE0NS1iNDUzLTEwYTdlODhjMTU3ZSIsIml0ZW1EYXRhIjp7InR5cGUiOiJhcnRpY2xlLWpvdXJuYWwiLCJpZCI6ImY0ZWVkYzQyLTQ3OWUtMzE0NS1iNDUzLTEwYTdlODhjMTU3ZSIsInRpdGxlIjoiV2FyIHN0cmVzcyBtYXkgYmUgYW5vdGhlciByaXNrIGZhY3RvciBmb3IgZWF0aW5nIGRpc29yZGVycyBpbiBjaXZpbGlhbnM6IGEgc3R1ZHkgaW4gTGViYW5lc2UgVW5pdmVyc2l0eSBTdHVkZW50cyIsImF1dGhvciI6W3siZmFtaWx5IjoiQW91biIsImdpdmVuIjoiQW50b2luZSIsInBhcnNlLW5hbWVzIjpmYWxzZSwiZHJvcHBpbmctcGFydGljbGUiOiIiLCJub24tZHJvcHBpbmctcGFydGljbGUiOiIifSx7ImZhbWlseSI6IkdhcmNpYSIsImdpdmVuIjoiRnJlZGVyaWNvIER1YXJ0ZSIsInBhcnNlLW5hbWVzIjpmYWxzZSwiZHJvcHBpbmctcGFydGljbGUiOiIiLCJub24tZHJvcHBpbmctcGFydGljbGUiOiIifSx7ImZhbWlseSI6Ik1vdW56ZXIiLCJnaXZlbiI6IkNhcm9sbCIsInBhcnNlLW5hbWVzIjpmYWxzZSwiZHJvcHBpbmctcGFydGljbGUiOiIiLCJub24tZHJvcHBpbmctcGFydGljbGUiOiIifSx7ImZhbWlseSI6IkhsYWlzIiwiZ2l2ZW4iOiJTYW5pIiwicGFyc2UtbmFtZXMiOmZhbHNlLCJkcm9wcGluZy1wYXJ0aWNsZSI6IiIsIm5vbi1kcm9wcGluZy1wYXJ0aWNsZSI6IiJ9LHsiZmFtaWx5IjoiR3JpZ2lvbmkiLCJnaXZlbiI6IlNlYmFzdGllbiIsInBhcnNlLW5hbWVzIjpmYWxzZSwiZHJvcHBpbmctcGFydGljbGUiOiIiLCJub24tZHJvcHBpbmctcGFydGljbGUiOiIifSx7ImZhbWlseSI6IkhvbmVpbiIsImdpdmVuIjoiS2hhbGlsIiwicGFyc2UtbmFtZXMiOmZhbHNlLCJkcm9wcGluZy1wYXJ0aWNsZSI6IiIsIm5vbi1kcm9wcGluZy1wYXJ0aWNsZSI6IiJ9LHsiZmFtaWx5IjoiRMOpY2hlbG90dGUiLCJnaXZlbiI6IlBpZXJyZSIsInBhcnNlLW5hbWVzIjpmYWxzZSwiZHJvcHBpbmctcGFydGljbGUiOiIiLCJub24tZHJvcHBpbmctcGFydGljbGUiOiIifV0sImNvbnRhaW5lci10aXRsZSI6IkdlbmVyYWwgSG9zcGl0YWwgUHN5Y2hpYXRyeSIsImNvbnRhaW5lci10aXRsZS1zaG9ydCI6IkdlbiBIb3NwIFBzeWNoaWF0cnkiLCJhY2Nlc3NlZCI6eyJkYXRlLXBhcnRzIjpbWzIwMjMsMTIsMTRdXX0sIkRPSSI6IjEwLjEwMTYvSi5HRU5IT1NQUFNZQ0guMjAxMy4wMi4wMDciLCJJU1NOIjoiMDE2My04MzQzIiwiUE1JRCI6IjIzNTU3ODk0IiwiaXNzdWVkIjp7ImRhdGUtcGFydHMiOltbMjAxMyw3LDFdXX0sInBhZ2UiOiIzOTMtMzk3IiwiYWJzdHJhY3QiOiJPYmplY3RpdmU6IFRyYXVtYXRpYyBsaWZlIGV2ZW50cyBhcmUgaW1wb3J0YW50IHJpc2sgZmFjdG9ycyBmb3IgZWF0aW5nIGRpc29yZGVycyAoRUQpLiBXYXIgaGFzIGJlZW4gYXNzb2NpYXRlZCwgaW4gbWlsaXRhcnkgcG9wdWxhdGlvbnMsIHdpdGggYW4gaW5jcmVhc2VkIHBvc3Qtc2VydmljZSBpbmNpZGVuY2Ugb2YgRUQgYW5kIGFuIGluY3JlYXNlZCBtZWFuIGJvZHkgbWFzcyBpbmRleC4gV2UgaHlwb3RoZXNpemUgdGhhdCBhIG1vZGlmaWNhdGlvbiBvZiBlYXRpbmcgYmVoYXZpb3IgKEVCKSByZWxhdGVkIHRvIHN0cmVzcyBkdXJpbmcgd2FydGltZSBtYXkgaW5jcmVhc2UgdGhlIHJpc2sgb2YgZGV2ZWxvcGluZyBhbiBFRCBsYXRlciBvbiBhbW9uZyBjaXZpbGlhbnMgZXhwb3NlZCB0byB3YXIgc3RyZXNzIGR1cmluZyBhZHVsdGhvb2QuIE1ldGhvZHM6IFRoaXMgZGVzY3JpcHRpdmUgY3Jvc3Mtc2VjdGlvbmFsIHN0dWR5IHdhcyBwZXJmb3JtZWQgaW4gYSBncm91cCBvZiAzMDMgdW5kZXJncmFkdWF0ZSB5b3VuZyBhZHVsdCBzdHVkZW50cyBvZiBib3RoIHNleGVzIGZyb20gTGViYW5vbiwgNiBtb250aHMgYWZ0ZXIgdGhlIEp1bHkgMjAwNiB3YXIuIE1vZGlmaWNhdGlvbiBvZiBFQiBkdXJpbmcgd2FydGltZSwgc29jaW9kZW1vZ3JhcGhpYyBhbmQgb3RoZXIgcG90ZW50aWFsIHJpc2sgZmFjdG9ycyB3ZXJlIGFzc2Vzc2VkIHJldHJvc3BlY3RpdmVseS4gU3R1ZGVudHMgd2VyZSB0aGVuIHNjcmVlbmVkIGZvciBFRCB1c2luZyB0aGUgU0NPRkYgcXVlc3Rpb25uYWlyZS4gUmVzdWx0czogU0NPRkYgd2FzIHBvc2l0aXZlIGluIDMxLjQlIG9mIHRoZSBzdHVkZW50cywgd2l0aCBhIG1lYW4gdmFsdWUgNDEuNiUgaGlnaGVyIGFtb25nIHN1YmplY3RzIHdobyByZXBvcnRlZCBhbiBhbHRlcmVkIEVCIGR1cmluZyB0aGUgd2FyLiBBbW9uZyBzdWJqZWN0cyB3aXRoIGEgcG9zaXRpdmUgU0NPRkYgc2NyZWVuaW5nLCA3MSUgaGFkIGV4cGVyaWVuY2VkIGEgY2hhbmdlIG9mIEVCIGR1cmluZyB3YXJ0aW1lLiBBbHRlcmF0aW9uIG9mIEVCIGR1cmluZyB3YXIgd2FzIHJlbGF0ZWQgdG8gYW4gb2RkcyByYXRpbyBmb3IgYSBwb3NpdGl2ZSBTQ09GRiBzY3JlZW5pbmcgb2YgMi42ICg5NSUgQ0kgMS41NC00LjM0KSBhbmQgMS44ICg5NSUgQ0kgMS4wMS0zLjIxKSBmb3Igbm9uLWFkanVzdGVkIGFuZCBhZGp1c3RlZCBhbmFseXNpcywgcmVzcGVjdGl2ZWx5LiBDb25jbHVzaW9uczogTW9kaWZpY2F0aW9uIG9mIEVCIHJlbGF0ZWQgdG8gc3RyZXNzIGR1cmluZyB3YXJ0aW1lIGlzIGFzc29jaWF0ZWQgd2l0aCBhbiBpbmNyZWFzZWQgcmlzayBvZiBlYXRpbmcgZGlzb3JkZXJzLiBFYXJseSBkZXRlY3Rpb24gYW5kIHRyZWF0bWVudCBvZiBlYXRpbmcgZGlzb3JkZXJzIG1heSBiZSBpbXByb3ZlZCBieSByb3V0aW5lbHkgZXZhbHVhdGlvbiBvZiBFQiBtb2RpZmljYXRpb24gaW4gcGF0aWVudHMgd2l0aCBhIHBhc3QgaGlzdG9yeSBvZiB3YXIgZXhwb3N1cmUuIMKpIDIwMTMgRWxzZXZpZXIgSW5jLiIsInB1Ymxpc2hlciI6IkVsc2V2aWVyIiwiaXNzdWUiOiI0Iiwidm9sdW1lIjoiMzUifSwiaXNUZW1wb3JhcnkiOmZhbHNlfSx7ImlkIjoiODJkNmJhMWQtMDA3NS0zZGMyLWE1NGUtODgxYTY1YWZjNWMwIiwiaXRlbURhdGEiOnsidHlwZSI6ImFydGljbGUtam91cm5hbCIsImlkIjoiODJkNmJhMWQtMDA3NS0zZGMyLWE1NGUtODgxYTY1YWZjNWMwIiwidGl0bGUiOiJEb2VzIFN0cmVzcyBSZXN1bHQgaW4gWW91IEV4ZXJjaXNpbmcgTGVzcz8gT3IgRG9lcyBFeGVyY2lzaW5nIFJlc3VsdCBpbiBZb3UgQmVpbmcgTGVzcyBTdHJlc3NlZD8gT3IgSXMgSXQgQm90aD8gVGVzdGluZyB0aGUgQmktZGlyZWN0aW9uYWwgU3RyZXNzLUV4ZXJjaXNlIEFzc29jaWF0aW9uIGF0IHRoZSBHcm91cCBhbmQgUGVyc29uIChOIG9mIDEpIExldmVsIiwiYXV0aG9yIjpbeyJmYW1pbHkiOiJCdXJnIiwiZ2l2ZW4iOiJNYXR0aGV3IE0uIiwicGFyc2UtbmFtZXMiOmZhbHNlLCJkcm9wcGluZy1wYXJ0aWNsZSI6IiIsIm5vbi1kcm9wcGluZy1wYXJ0aWNsZSI6IiJ9LHsiZmFtaWx5IjoiU2Nod2FydHoiLCJnaXZlbiI6Ikpvc2VwaCBFLiIsInBhcnNlLW5hbWVzIjpmYWxzZSwiZHJvcHBpbmctcGFydGljbGUiOiIiLCJub24tZHJvcHBpbmctcGFydGljbGUiOiIifSx7ImZhbWlseSI6Iktyb25pc2giLCJnaXZlbiI6IklhbiBNLiIsInBhcnNlLW5hbWVzIjpmYWxzZSwiZHJvcHBpbmctcGFydGljbGUiOiIiLCJub24tZHJvcHBpbmctcGFydGljbGUiOiIifSx7ImZhbWlseSI6IkRpYXoiLCJnaXZlbiI6IktlaXRoIE0uIiwicGFyc2UtbmFtZXMiOmZhbHNlLCJkcm9wcGluZy1wYXJ0aWNsZSI6IiIsIm5vbi1kcm9wcGluZy1wYXJ0aWNsZSI6IiJ9LHsiZmFtaWx5IjoiQWxjYW50YXJhIiwiZ2l2ZW4iOiJDYXJtZWxhIiwicGFyc2UtbmFtZXMiOmZhbHNlLCJkcm9wcGluZy1wYXJ0aWNsZSI6IiIsIm5vbi1kcm9wcGluZy1wYXJ0aWNsZSI6IiJ9LHsiZmFtaWx5IjoiRHVlci1IZWZlbGUiLCJnaXZlbiI6IkpvYW4iLCJwYXJzZS1uYW1lcyI6ZmFsc2UsImRyb3BwaW5nLXBhcnRpY2xlIjoiIiwibm9uLWRyb3BwaW5nLXBhcnRpY2xlIjoiIn0seyJmYW1pbHkiOiJEYXZpZHNvbiIsImdpdmVuIjoiS2FyaW5hIFcuIiwicGFyc2UtbmFtZXMiOmZhbHNlLCJkcm9wcGluZy1wYXJ0aWNsZSI6IiIsIm5vbi1kcm9wcGluZy1wYXJ0aWNsZSI6IiJ9XSwiY29udGFpbmVyLXRpdGxlIjoiQW5uYWxzIG9mIEJlaGF2aW9yYWwgTWVkaWNpbmUiLCJhY2Nlc3NlZCI6eyJkYXRlLXBhcnRzIjpbWzIwMjMsMTIsMTRdXX0sIkRPSSI6IjEwLjEwMDcvUzEyMTYwLTAxNy05OTAyLTQiLCJJU1NOIjoiMDg4My02NjEyIiwiUE1JRCI6IjI4MjkwMDY1IiwiVVJMIjoiaHR0cHM6Ly9keC5kb2kub3JnLzEwLjEwMDcvczEyMTYwLTAxNy05OTAyLTQiLCJpc3N1ZWQiOnsiZGF0ZS1wYXJ0cyI6W1syMDE3LDEyLDFdXX0sInBhZ2UiOiI3OTktODA5IiwiYWJzdHJhY3QiOiJCYWNrZ3JvdW5kOiBQc3ljaG9zb2NpYWwgc3RyZXNzIGNvbnRyaWJ1dGVzIHRvIGhlYXJ0IGRpc2Vhc2UgaW4gcGFydCBieSBhZHZlcnNlbHkgYWZmZWN0aW5nIG1haW50ZW5hbmNlIG9mIGhlYWx0aCBiZWhhdmlvcnMsIHdoaWxlIGV4ZXJjaXNlIGNhbiByZWR1Y2Ugc3RyZXNzLiBBc3Nlc3NpbmcgdGhlIGJpLWRpcmVjdGlvbmFsIHJlbGF0aW9uc2hpcCBiZXR3ZWVuIHN0cmVzcyBhbmQgZXhlcmNpc2UgaGFzIGJlZW4gbGltaXRlZCBieSBsYWNrIG9mIHJlYWwtdGltZSBkYXRhIGFuZCB0aGVvcmV0aWNhbCBhbmQgc3RhdGlzdGljYWwgbW9kZWxzLiBUaGlzIGxhY2sgbWF5IGhpbmRlciBlZmZvcnRzIHRvIHByb21vdGUgZXhlcmNpc2UgbWFpbnRlbmFuY2UuIFB1cnBvc2U6IFdlIHRlc3QgdGhlIGJpLWRpcmVjdGlvbmFsIHJlbGF0aW9uc2hpcCBiZXR3ZWVuIHN0cmVzcyBhbmQgZXhlcmNpc2UgdXNpbmcgcmVhbC10aW1lIGRhdGEgZm9yIHRoZSBhdmVyYWdlIHBlcnNvbiBhbmQgdGhlIHZhcmlhYmlsaXR54oCUaW5kaXZpZHVhbCBkaWZmZXJlbmNlc+KAlGluIHRoaXMgcmVsYXRpb25zaGlwLiBNZXRob2RzOiBBbiBvYnNlcnZhdGlvbmFsIHN0dWR5IHdhcyBjb25kdWN0ZWQgd2l0aGluIGEgc2luZ2xlIGNvaG9ydCByYW5kb21pemVkIGNvbnRyb2xsZWQgZXhwZXJpbWVudC4gSGVhbHRoeSB5b3VuZyBhZHVsdHMsIChuwqA9wqA3OSkgd2hvIHJlcG9ydGVkIG9ubHkgaW50ZXJtaXR0ZW50IGV4ZXJjaXNlLCBjb21wbGV0ZWQgMTLCoG1vbnRocyBvZiBzdHJlc3MgbW9uaXRvcmluZyBieSBlY29sb2dpY2FsIG1vbWVudGFyeSBhc3Nlc3NtZW50IChhdCB0aGUgYmVnaW5uaW5nIG9mLCBlbmQgb2YsIGFuZCBkdXJpbmcgdGhlIGRheSkgYW5kIGNvbnRpbnVvdXMgYWN0aXZpdHkgbW9uaXRvcmluZyBieSBGaXRiaXQuIEEgcmFuZG9tIGNvZWZmaWNpZW50cyBsaW5lYXIgbWl4ZWQgbW9kZWwgd2FzIHVzZWQgdG8gcHJlZGljdCBlbmQtb2YtZGF5IHN0cmVzcyBmcm9tIHRoZSBvY2N1cnJlbmNlL25vbi1vY2N1cnJlbmNlIG9mIGV4ZXJjaXNlIHRoYXQgZGF5OyBhIGxvZ2lzdGljIG1peGVkIG1vZGVsIHdhcyB1c2VkIHRvIHByZWRpY3QgdGhlIG9jY3VycmVuY2Uvbm9uLW9jY3VycmVuY2Ugb2YgZXhlcmNpc2UgZnJvbSByYXRpbmdzIG9mIGFudGljaXBhdGVkIHN0cmVzcy4gU2VwYXJhdGUgcmVncmVzc2lvbiBhbmFseXNlcyB3ZXJlIGFsc28gcGVyZm9ybWVkIGZvciBlYWNoIHBhcnRpY2lwYW50LiBTZW5zaXRpdml0eSBhbmFseXNpcyB0ZXN0ZWQgYWxsIG1vZGVscywgcmVzdHJpY3RlZCB0byB0aGUgZmlyc3QgMTgwwqBkYXlzIG9mIG9ic2VydmF0aW9uIChwcmlvciB0byByYW5kb21pemF0aW9uKS4gUmVzdWx0czogV2UgZm91bmQgYSBzaWduaWZpY2FudCBhdmVyYWdlIGludmVyc2UgKGkuZS4sIG5lZ2F0aXZlKSBlZmZlY3Qgb2YgZXhlcmNpc2Ugb24gc3RyZXNzIGFuZCBvZiBzdHJlc3Mgb24gZXhlcmNpc2UuIFRoZXJlIHdhcyBzaWduaWZpY2FudCBiZXR3ZWVuLXBlcnNvbiB2YXJpYWJpbGl0eS4gT2YgTsKgPcKgNjksIGV4ZXJjaXNlIHdhcyBhc3NvY2lhdGVkIHdpdGggYSBzdHJlc3MgcmVkdWN0aW9uIGZvciAxNSwgYSBzdHJlc3MgaW5jcmVhc2UgZm9yIDIsIGFuZCBubyBjaGFuZ2UgZm9yIHRoZSByZW1haW5kZXIuIFdlIGFsc28gZm91bmQgdGhhdCBhbiBpbmNyZWFzZSBpbiBhbnRpY2lwYXRlZCBzdHJlc3MgcmVwb3J0ZWQgdGhlIHByZXZpb3VzIG5pZ2h0IG9yIHRoYXQgbW9ybmluZyB3YXMgYXNzb2NpYXRlZCB3aXRoIGEgc2lnbmlmaWNhbnQgMjDigJMyMiUgZGVjcmVhc2UgKE9SwqA9wqAwLjc44oCTMC44MCkgaW4gdGhlIG9kZHMgb2YgZXhlcmNpc2luZyB0aGF0IGRheS4gT2YgTsKgPcKgNjksIHRoaXMgaW5jcmVhc2UgaW4gc3RyZXNzIHJlZHVjZWQgdGhlIGxpa2VsaWhvb2Qgb2YgZXhlcmNpc2UgZm9yIDE3LCBpbmNyZWFzZWQgdGhlIG9kZHMgZm9yIDEsIGFuZCBoYWQgbm8gZWZmZWN0IGZvciB0aGUgcmVtYWluZGVyLiBXZSB3ZXJlIHVuYWJsZSB0byBpZGVudGlmeSBwc3ljaG9zb2NpYWwgZmFjdG9ycyB0aGF0IG1vZGVyYXRlIHRoZSBpbmRpdmlkdWFsIGRpZmZlcmVuY2VzIGluIHRoZXNlIGVmZmVjdHMuIENvbmNsdXNpb25zOiBUaGUgcmVsYXRpb25zaGlwIG9mIHN0cmVzcyB0byBleGVyY2lzZSBjYW4gYmUgdW5pLSBvciBiaS1kaXJlY3Rpb25hbCBhbmQgdmFyaWVzIGZyb20gcGVyc29uIHRvIHBlcnNvbi4gQSBwcmVjaXNpb24gbWVkaWNpbmUgYXBwcm9hY2ggbWF5IGltcHJvdmUgZXhlcmNpc2UgdXB0YWtlLiIsInB1Ymxpc2hlciI6Ik94Zm9yZCBBY2FkZW1pYyIsImlzc3VlIjoiNiIsInZvbHVtZSI6IjUxIiwiY29udGFpbmVyLXRpdGxlLXNob3J0IjoiIn0sImlzVGVtcG9yYXJ5IjpmYWxzZX1dfQ==&quot;,&quot;citationItems&quot;:[{&quot;id&quot;:&quot;f4eedc42-479e-3145-b453-10a7e88c157e&quot;,&quot;itemData&quot;:{&quot;type&quot;:&quot;article-journal&quot;,&quot;id&quot;:&quot;f4eedc42-479e-3145-b453-10a7e88c157e&quot;,&quot;title&quot;:&quot;War stress may be another risk factor for eating disorders in civilians: a study in Lebanese University Students&quot;,&quot;author&quot;:[{&quot;family&quot;:&quot;Aoun&quot;,&quot;given&quot;:&quot;Antoine&quot;,&quot;parse-names&quot;:false,&quot;dropping-particle&quot;:&quot;&quot;,&quot;non-dropping-particle&quot;:&quot;&quot;},{&quot;family&quot;:&quot;Garcia&quot;,&quot;given&quot;:&quot;Frederico Duarte&quot;,&quot;parse-names&quot;:false,&quot;dropping-particle&quot;:&quot;&quot;,&quot;non-dropping-particle&quot;:&quot;&quot;},{&quot;family&quot;:&quot;Mounzer&quot;,&quot;given&quot;:&quot;Caroll&quot;,&quot;parse-names&quot;:false,&quot;dropping-particle&quot;:&quot;&quot;,&quot;non-dropping-particle&quot;:&quot;&quot;},{&quot;family&quot;:&quot;Hlais&quot;,&quot;given&quot;:&quot;Sani&quot;,&quot;parse-names&quot;:false,&quot;dropping-particle&quot;:&quot;&quot;,&quot;non-dropping-particle&quot;:&quot;&quot;},{&quot;family&quot;:&quot;Grigioni&quot;,&quot;given&quot;:&quot;Sebastien&quot;,&quot;parse-names&quot;:false,&quot;dropping-particle&quot;:&quot;&quot;,&quot;non-dropping-particle&quot;:&quot;&quot;},{&quot;family&quot;:&quot;Honein&quot;,&quot;given&quot;:&quot;Khalil&quot;,&quot;parse-names&quot;:false,&quot;dropping-particle&quot;:&quot;&quot;,&quot;non-dropping-particle&quot;:&quot;&quot;},{&quot;family&quot;:&quot;Déchelotte&quot;,&quot;given&quot;:&quot;Pierre&quot;,&quot;parse-names&quot;:false,&quot;dropping-particle&quot;:&quot;&quot;,&quot;non-dropping-particle&quot;:&quot;&quot;}],&quot;container-title&quot;:&quot;General Hospital Psychiatry&quot;,&quot;container-title-short&quot;:&quot;Gen Hosp Psychiatry&quot;,&quot;accessed&quot;:{&quot;date-parts&quot;:[[2023,12,14]]},&quot;DOI&quot;:&quot;10.1016/J.GENHOSPPSYCH.2013.02.007&quot;,&quot;ISSN&quot;:&quot;0163-8343&quot;,&quot;PMID&quot;:&quot;23557894&quot;,&quot;issued&quot;:{&quot;date-parts&quot;:[[2013,7,1]]},&quot;page&quot;:&quot;393-397&quot;,&quot;abstract&quot;:&quot;Objective: Traumatic life events are important risk factors for eating disorders (ED). War has been associated, in military populations, with an increased post-service incidence of ED and an increased mean body mass index. We hypothesize that a modification of eating behavior (EB) related to stress during wartime may increase the risk of developing an ED later on among civilians exposed to war stress during adulthood. Methods: This descriptive cross-sectional study was performed in a group of 303 undergraduate young adult students of both sexes from Lebanon, 6 months after the July 2006 war. Modification of EB during wartime, sociodemographic and other potential risk factors were assessed retrospectively. Students were then screened for ED using the SCOFF questionnaire. Results: SCOFF was positive in 31.4% of the students, with a mean value 41.6% higher among subjects who reported an altered EB during the war. Among subjects with a positive SCOFF screening, 71% had experienced a change of EB during wartime. Alteration of EB during war was related to an odds ratio for a positive SCOFF screening of 2.6 (95% CI 1.54-4.34) and 1.8 (95% CI 1.01-3.21) for non-adjusted and adjusted analysis, respectively. Conclusions: Modification of EB related to stress during wartime is associated with an increased risk of eating disorders. Early detection and treatment of eating disorders may be improved by routinely evaluation of EB modification in patients with a past history of war exposure. © 2013 Elsevier Inc.&quot;,&quot;publisher&quot;:&quot;Elsevier&quot;,&quot;issue&quot;:&quot;4&quot;,&quot;volume&quot;:&quot;35&quot;},&quot;isTemporary&quot;:false},{&quot;id&quot;:&quot;82d6ba1d-0075-3dc2-a54e-881a65afc5c0&quot;,&quot;itemData&quot;:{&quot;type&quot;:&quot;article-journal&quot;,&quot;id&quot;:&quot;82d6ba1d-0075-3dc2-a54e-881a65afc5c0&quot;,&quot;title&quot;:&quot;Does Stress Result in You Exercising Less? Or Does Exercising Result in You Being Less Stressed? Or Is It Both? Testing the Bi-directional Stress-Exercise Association at the Group and Person (N of 1) Level&quot;,&quot;author&quot;:[{&quot;family&quot;:&quot;Burg&quot;,&quot;given&quot;:&quot;Matthew M.&quot;,&quot;parse-names&quot;:false,&quot;dropping-particle&quot;:&quot;&quot;,&quot;non-dropping-particle&quot;:&quot;&quot;},{&quot;family&quot;:&quot;Schwartz&quot;,&quot;given&quot;:&quot;Joseph E.&quot;,&quot;parse-names&quot;:false,&quot;dropping-particle&quot;:&quot;&quot;,&quot;non-dropping-particle&quot;:&quot;&quot;},{&quot;family&quot;:&quot;Kronish&quot;,&quot;given&quot;:&quot;Ian M.&quot;,&quot;parse-names&quot;:false,&quot;dropping-particle&quot;:&quot;&quot;,&quot;non-dropping-particle&quot;:&quot;&quot;},{&quot;family&quot;:&quot;Diaz&quot;,&quot;given&quot;:&quot;Keith M.&quot;,&quot;parse-names&quot;:false,&quot;dropping-particle&quot;:&quot;&quot;,&quot;non-dropping-particle&quot;:&quot;&quot;},{&quot;family&quot;:&quot;Alcantara&quot;,&quot;given&quot;:&quot;Carmela&quot;,&quot;parse-names&quot;:false,&quot;dropping-particle&quot;:&quot;&quot;,&quot;non-dropping-particle&quot;:&quot;&quot;},{&quot;family&quot;:&quot;Duer-Hefele&quot;,&quot;given&quot;:&quot;Joan&quot;,&quot;parse-names&quot;:false,&quot;dropping-particle&quot;:&quot;&quot;,&quot;non-dropping-particle&quot;:&quot;&quot;},{&quot;family&quot;:&quot;Davidson&quot;,&quot;given&quot;:&quot;Karina W.&quot;,&quot;parse-names&quot;:false,&quot;dropping-particle&quot;:&quot;&quot;,&quot;non-dropping-particle&quot;:&quot;&quot;}],&quot;container-title&quot;:&quot;Annals of Behavioral Medicine&quot;,&quot;accessed&quot;:{&quot;date-parts&quot;:[[2023,12,14]]},&quot;DOI&quot;:&quot;10.1007/S12160-017-9902-4&quot;,&quot;ISSN&quot;:&quot;0883-6612&quot;,&quot;PMID&quot;:&quot;28290065&quot;,&quot;URL&quot;:&quot;https://dx.doi.org/10.1007/s12160-017-9902-4&quot;,&quot;issued&quot;:{&quot;date-parts&quot;:[[2017,12,1]]},&quot;page&quot;:&quot;799-809&quot;,&quot;abstract&quot;:&quot;Background: Psychosocial stress contributes to heart disease in part by adversely affecting maintenance of health behaviors, while exercise can reduce stress. Assessing the bi-directional relationship between stress and exercise has been limited by lack of real-time data and theoretical and statistical models. This lack may hinder efforts to promote exercise maintenance. Purpose: We test the bi-directional relationship between stress and exercise using real-time data for the average person and the variability—individual differences—in this relationship. Methods: An observational study was conducted within a single cohort randomized controlled experiment. Healthy young adults, (n = 79) who reported only intermittent exercise, completed 12 months of stress monitoring by ecological momentary assessment (at the beginning of, end of, and during the day) and continuous activity monitoring by Fitbit. A random coefficients linear mixed model was used to predict end-of-day stress from the occurrence/non-occurrence of exercise that day; a logistic mixed model was used to predict the occurrence/non-occurrence of exercise from ratings of anticipated stress. Separate regression analyses were also performed for each participant. Sensitivity analysis tested all models, restricted to the first 180 days of observation (prior to randomization). Results: We found a significant average inverse (i.e., negative) effect of exercise on stress and of stress on exercise. There was significant between-person variability. Of N = 69, exercise was associated with a stress reduction for 15, a stress increase for 2, and no change for the remainder. We also found that an increase in anticipated stress reported the previous night or that morning was associated with a significant 20–22% decrease (OR = 0.78–0.80) in the odds of exercising that day. Of N = 69, this increase in stress reduced the likelihood of exercise for 17, increased the odds for 1, and had no effect for the remainder. We were unable to identify psychosocial factors that moderate the individual differences in these effects. Conclusions: The relationship of stress to exercise can be uni- or bi-directional and varies from person to person. A precision medicine approach may improve exercise uptake.&quot;,&quot;publisher&quot;:&quot;Oxford Academic&quot;,&quot;issue&quot;:&quot;6&quot;,&quot;volume&quot;:&quot;51&quot;,&quot;container-title-short&quot;:&quot;&quot;},&quot;isTemporary&quot;:false}]},{&quot;citationID&quot;:&quot;MENDELEY_CITATION_a953ef35-1935-4c07-a8ac-88e3c01989bb&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YTk1M2VmMzUtMTkzNS00YzA3LWE4YWMtODhlM2MwMTk4OWJiIiwicHJvcGVydGllcyI6eyJub3RlSW5kZXgiOjB9LCJpc0VkaXRlZCI6ZmFsc2UsIm1hbnVhbE92ZXJyaWRlIjp7ImlzTWFudWFsbHlPdmVycmlkZGVuIjpmYWxzZSwiY2l0ZXByb2NUZXh0IjoiPHN1cD4yOSwzMDwvc3VwPiIsIm1hbnVhbE92ZXJyaWRlVGV4dCI6IiJ9LCJjaXRhdGlvbkl0ZW1zIjpbeyJpZCI6ImNlNzExZjM0LTk4Y2ItMzQ1NC1hZTllLTRiZWExNGUwMzNhYSIsIml0ZW1EYXRhIjp7InR5cGUiOiJhcnRpY2xlLWpvdXJuYWwiLCJpZCI6ImNlNzExZjM0LTk4Y2ItMzQ1NC1hZTllLTRiZWExNGUwMzNhYSIsInRpdGxlIjoiRm9vZC1yZWxhdGVkIGNvbnN1bWVyIGJlaGF2aW91cnMgaW4gdGltZXMgb2YgY3Jpc2lzOiBDaGFuZ2VzIGluIHRoZSB3YWtlIG9mIHRoZSBVa3JhaW5lIHdhciwgcmlzaW5nIHByaWNlcyBhbmQgdGhlIGFmdGVybWF0aCBvZiB0aGUgQ09WSUQtMTkgcGFuZGVtaWMiLCJhdXRob3IiOlt7ImZhbWlseSI6IkdydW5lcnQiLCJnaXZlbiI6IktsYXVzIEcuIiwicGFyc2UtbmFtZXMiOmZhbHNlLCJkcm9wcGluZy1wYXJ0aWNsZSI6IiIsIm5vbi1kcm9wcGluZy1wYXJ0aWNsZSI6IiJ9LHsiZmFtaWx5IjoiQ2hpbWlzc28iLCJnaXZlbiI6IkNvc3RhbnphIiwicGFyc2UtbmFtZXMiOmZhbHNlLCJkcm9wcGluZy1wYXJ0aWNsZSI6IiIsIm5vbi1kcm9wcGluZy1wYXJ0aWNsZSI6IiJ9LHsiZmFtaWx5IjoiTMOkaHRlZW5tw6RraSIsImdpdmVuIjoiTGlpc2EiLCJwYXJzZS1uYW1lcyI6ZmFsc2UsImRyb3BwaW5nLXBhcnRpY2xlIjoiIiwibm9uLWRyb3BwaW5nLXBhcnRpY2xlIjoiIn0seyJmYW1pbHkiOiJMZWFyZGluaSIsImdpdmVuIjoiRGVscGhpbmUiLCJwYXJzZS1uYW1lcyI6ZmFsc2UsImRyb3BwaW5nLXBhcnRpY2xlIjoiIiwibm9uLWRyb3BwaW5nLXBhcnRpY2xlIjoiIn0seyJmYW1pbHkiOiJTYW5kZWxsIiwiZ2l2ZW4iOiJNYXJpIEEuIiwicGFyc2UtbmFtZXMiOmZhbHNlLCJkcm9wcGluZy1wYXJ0aWNsZSI6IiIsIm5vbi1kcm9wcGluZy1wYXJ0aWNsZSI6IiJ9LHsiZmFtaWx5IjoiVmFpbmlvIiwiZ2l2ZW4iOiJBbm51a2thIiwicGFyc2UtbmFtZXMiOmZhbHNlLCJkcm9wcGluZy1wYXJ0aWNsZSI6IiIsIm5vbi1kcm9wcGluZy1wYXJ0aWNsZSI6IiJ9LHsiZmFtaWx5IjoiVnJhbmtlbiIsImdpdmVuIjoiTGllc2JldCIsInBhcnNlLW5hbWVzIjpmYWxzZSwiZHJvcHBpbmctcGFydGljbGUiOiIiLCJub24tZHJvcHBpbmctcGFydGljbGUiOiIifV0sImNvbnRhaW5lci10aXRsZSI6IkZvb2QgUmVzZWFyY2ggSW50ZXJuYXRpb25hbCIsImFjY2Vzc2VkIjp7ImRhdGUtcGFydHMiOltbMjAyMywxMiwxNF1dfSwiRE9JIjoiMTAuMTAxNi9KLkZPT0RSRVMuMjAyMy4xMTM0NTEiLCJJU1NOIjoiMDk2My05OTY5IiwiUE1JRCI6IjM3ODAzNzc1IiwiaXNzdWVkIjp7ImRhdGUtcGFydHMiOltbMjAyMywxMSwxXV19LCJwYWdlIjoiMTEzNDUxIiwiYWJzdHJhY3QiOiJXaGVuIHRoZSBDT1ZJRC0xOSBwYW5kZW1pYyBzdWJzaWRlZCwgdGhlIHdhciBpbiBVa3JhaW5lIGxlZCB0byBmdXJ0aGVyIGRpc3J1cHRpb25zIGluIGNvbnN1bWVyc+KAmSBkYWlseSBiZWhhdmlvdXJzLCB3aXRoIHJpc2luZyBwcmljZXMgZm9yIGZvb2QgYW5kIGVuZXJneS4gV2UgY29uZHVjdGVkIGEgc3VydmV5IHN0dWR5IG9uIHNlbGYtcmVwb3J0ZWQgY2hhbmdlcyBpbiBmb29kLXJlbGF0ZWQgY29uc3VtZXIgYmVoYXZpb3VyIGluIHRlbiBFdXJvcGVhbiBjb3VudHJpZXMgYW5kIGNvbXBhcmVkIHRoZSByZXN1bHRzIHRvIGEgc2ltaWxhciBzdHVkeSBjb25kdWN0ZWQgdHdvIHllYXJzIGFnby4gQSBsYXRlbnQgY2xhc3MgY2x1c3RlciBhbmFseXNpcyBkaXN0aW5ndWlzaGVkIGZpdmUgY2x1c3RlcnMgYW5kIHNob3dlZCB0aGF0IGRpZmZlcmVudCB0eXBlcyBvZiBjb25zdW1lcnMgY2FuIGJlIGRpc3Rpbmd1aXNoZWQgYmFzZWQgb24gaG93IHRoZXkgcmVhY3QgdG8gdGhlIGNyaXNpcyBhcyByZWdhcmRzIHRoZWlyIGVhdGluZyBoYWJpdHMuIDE5JSBvZiBzdXJ2ZXkgcGFydGljaXBhbnRzIHJlcG9ydGVkIG5vIG1ham9yIGNoYW5nZXMsIGFuZCAzMiUgcmVwb3J0ZWQgY2hhbmdlcyBtb3N0bHkgaW4gdGVybXMgb2YgbW9yZSBwcmljZSBzZW5zaXRpdml0eS4gQW1vbmcgdGhvc2UgdGhhdCByZXBvcnRlZCBjaGFuZ2VzIGJleW9uZCByZWFjdGluZyB0byBoaWdoZXIgcHJpY2VzLCB0aGVyZSBhcmUgaW5kaWNhdGlvbnMgb2YgbW9yZSBtaW5kZnVsIGVhdGluZyBhbmQgbW9yZSBkZWxpYmVyYXRlIGNob2ljZXMuIFRoZSBjaGFuZ2VzIGFscmVhZHkgZm91bmQgZWFybGllciBpbiByZXNwb25zZSB0byB0aGUgQ09WSUQtMTkgcGFuZGVtaWMgdGhlcmVmb3JlIHNlZW0gdG8gaGF2ZSBiZWVuIHN0cmVuZ3RoZW5lZCBhbmQgc3VwcGxlbWVudGVkIGJ5IHJlYWN0aW9ucyB0byBwcmljZSBpbmNyZWFzZXMuIFRoZSByZXN1bHRzIHByZXNlbnQgYSBjaGFsbGVuZ2UgdG8gdGhlIGZvb2QgaW5kdXN0cnkgaW4gdGVybXMgb2Ygc3VwcGx5aW5nIGhlYWx0aHkgYW5kIHN1c3RhaW5hYmxlIGZvb2QgYXQgYWZmb3JkYWJsZSBwcmljZXMuIiwicHVibGlzaGVyIjoiRWxzZXZpZXIiLCJ2b2x1bWUiOiIxNzMiLCJjb250YWluZXItdGl0bGUtc2hvcnQiOiIifSwiaXNUZW1wb3JhcnkiOmZhbHNlfSx7ImlkIjoiM2M1NjExZjctYmY2Ni0zZWE4LTg2NDItNDliNDgxNmI5N2RkIiwiaXRlbURhdGEiOnsidHlwZSI6ImFydGljbGUtam91cm5hbCIsImlkIjoiM2M1NjExZjctYmY2Ni0zZWE4LTg2NDItNDliNDgxNmI5N2RkIiwidGl0bGUiOiJUaGUgMjAwOCBmaW5hbmNpYWwgY3Jpc2lzIGFuZCBjaGFuZ2VzIGluIGxpZmVzdHlsZS1yZWxhdGVkIGJlaGF2aW9ycyBpbiBJdGFseSwgR3JlZWNlLCBTcGFpbiwgYW5kIFBvcnR1Z2FsOiBBIHN5c3RlbWF0aWMgcmV2aWV3IiwiYXV0aG9yIjpbeyJmYW1pbHkiOiJTY2hlcGlzaSIsImdpdmVuIjoiTW9uaWNhIFNhbmUiLCJwYXJzZS1uYW1lcyI6ZmFsc2UsImRyb3BwaW5nLXBhcnRpY2xlIjoiIiwibm9uLWRyb3BwaW5nLXBhcnRpY2xlIjoiIn0seyJmYW1pbHkiOiJOYXBvbGkiLCJnaXZlbiI6IkFudGVvIiwicGFyc2UtbmFtZXMiOmZhbHNlLCJkcm9wcGluZy1wYXJ0aWNsZSI6IiIsIm5vbi1kcm9wcGluZy1wYXJ0aWNsZSI6IkRpIn0seyJmYW1pbHkiOiJBc2NpdXR0byIsImdpdmVuIjoiUm9zYXJpbyIsInBhcnNlLW5hbWVzIjpmYWxzZSwiZHJvcHBpbmctcGFydGljbGUiOiIiLCJub24tZHJvcHBpbmctcGFydGljbGUiOiIifSx7ImZhbWlseSI6IlZlY2NoaSIsImdpdmVuIjoiU2ltb25hIiwicGFyc2UtbmFtZXMiOmZhbHNlLCJkcm9wcGluZy1wYXJ0aWNsZSI6IiIsIm5vbi1kcm9wcGluZy1wYXJ0aWNsZSI6IiJ9LHsiZmFtaWx5IjoiTWlyaXNvbGEiLCJnaXZlbiI6IkNvbmNldHRhIiwicGFyc2UtbmFtZXMiOmZhbHNlLCJkcm9wcGluZy1wYXJ0aWNsZSI6IiIsIm5vbi1kcm9wcGluZy1wYXJ0aWNsZSI6IiJ9LHsiZmFtaWx5IjoiUGV0cmVsbGkiLCJnaXZlbiI6IkFsZXNzaW8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hY2Nlc3NlZCI6eyJkYXRlLXBhcnRzIjpbWzIwMjMsMTIsMTRdXX0sIkRPSSI6IjEwLjMzOTAvSUpFUlBIMTgxNjg3MzQvUzEiLCJJU1NOIjoiMTY2MDQ2MDEiLCJQTUlEIjoiMzQ0NDQ0ODIiLCJVUkwiOiJodHRwczovL3d3dy5tZHBpLmNvbS8xNjYwLTQ2MDEvMTgvMTYvODczNC9odG0iLCJpc3N1ZWQiOnsiZGF0ZS1wYXJ0cyI6W1syMDIxLDgsMl1dfSwicGFnZSI6Ijg3MzQiLCJhYnN0cmFjdCI6Ikl0YWx5LCBHcmVlY2UsIFNwYWluLCBhbmQgUG9ydHVnYWwgaGF2ZSBhbGwgYmVlbiBzdHJvbmdseSBhZmZlY3RlZCBieSB0aGUgMjAwOCBmaW5hbmNpYWwgY3Jpc2lzLCB3aGljaCBoYXMgaGFkIGEgbmVnYXRpdmUgaW1wYWN0IG9uIGhlYWx0aC4gV2Ugc3lzdGVtYXRpY2FsbHkgZXZhbHVhdGVkIHRoZSBlZmZlY3RzIG9mIHRoZSBjcmlzaXMgb24gbGlmZXN0eWxlIGFuZCBzb2Npb2Vjb25vbWljIGluZXF1YWxpdGllcy4gV2UgY29uZHVjdGVkIGEgbGl0ZXJhdHVyZSBzZWFyY2ggdXNpbmcgTUVETElORSwgRW1iYXNlLCB0aGUgQ29jaHJhbmUgTGlicmFyeSwgYW5kIGhlYWx0aCBlY29ub21pY3MgZGF0YWJhc2VzIGZvciBzdHVkaWVzIHJlcG9ydGluZyBxdWFudGl0YXRpdmUgY29tcGFyaXNvbnMgYmVmb3JlIGFuZCBhZnRlciAob3IgZHVyaW5nKSB0aGUgY3Jpc2lzIG9uIHRoZSBmb2xsb3dpbmcgcmlzayBiZWhhdmlvcnM6IGFsY29ob2wgY29uc3VtcC10aW9uLCBzbW9raW5nIGhhYml0LCBoZWFsdGh5IGRpZXQsIHBoeXNpY2FsIGFjdGl2aXR5LCBhbmQgcHN5Y2hvdHJvcGljIGRydWdzIGFuZCBzdWJzdGFuY2UgYWJ1c2UsIHdpdGhvdXQgc2V0dGluZyBhbnkgYWdlIHJlc3RyaWN0aW9ucy4gV2Ugc2VsZWN0ZWQgMzQgb3JpZ2luYWwgYXJ0aWNsZXMgcHVibGlzaGVkIGJldHdlZW4gMjAxMSBhbmQgMjAyMC4gRHVyaW5nL2FmdGVyIHRoZSBjcmlzaXMsIGFsY29ob2wgY29uc3VtcHRpb24gYW5kIHN1YnN0YW5jZSBhYnVzZSBkZWNyZWFzZWQsIHdoaWxlIHBzeWNob3Ryb3BpYyBkcnVnIHVzZSBpbmNyZWFzZWQuIFdlIGFsc28gb2JzZXJ2ZWQgYSBkZXRlcmlvcmF0aW9uIGluIGhlYWx0aHkgZWF0aW5nIGJlaGF2aW9yLCB3aXRoIGEgcmVkdWN0aW9uIGluIGZydWl0IGFuZCB2ZWdldGFibGUgY29uc3VtcHRpb24uIFNtb2tpbmcgaGFiaXQgYW5kIHBoeXNpY2FsIGFjdGl2aXR5IHNob3dlZCBhIG1vcmUgY29tcGxleCwgY29udHJvdmVyc2lhbCB0cmVuZC4gU29jaW9lY29ub21pYyBpbmVxdWFsaXRpZXMgd2VyZSBhZmZlY3RlZCBieSB0aGUgcmVjZXNzaW9uLCBhbmQgdGhlIG5lZ2F0aXZlIGVmZmVjdHMgb24gdW5oZWFsdGh5IGxpZmVzdHlsZSB0ZW5kZWQgdG8gYmUgbW9yZSBwcm9ub3VuY2VkIGFtb25nIHRoZSBkaXNhZHZhbnRhZ2VkLiBUaGVzZSByZXN1bHRzIHN1Z2dlc3QgdGhlIG5lZWQgdG8gaW1wbGVtZW50IGhlYWx0aCBwb2xpY2llcyBhbmQgaW50ZXJ2ZW50aW9ucyBhaW1lZCBhdCBtb25pdG9yaW5nIHJpc2sgYmVoYXZpb3JzLCB3aXRoIHNwZWNpYWwgcmVnYXJkIHRvIGRpc2FkdmFudGFnZWQgcGVvcGxlLCBhbmQgY29uc2lkZXJpbmcgdGhlIHBvdGVudGlhbCBhZGRpdGlvbmFsIGltcGFjdCBvZiB0aGUgQ09WSUQtMTkgcGFuZGVtaWMuIiwicHVibGlzaGVyIjoiTURQSSIsImlzc3VlIjoiMTYiLCJ2b2x1bWUiOiIxOCJ9LCJpc1RlbXBvcmFyeSI6ZmFsc2V9XX0=&quot;,&quot;citationItems&quot;:[{&quot;id&quot;:&quot;ce711f34-98cb-3454-ae9e-4bea14e033aa&quot;,&quot;itemData&quot;:{&quot;type&quot;:&quot;article-journal&quot;,&quot;id&quot;:&quot;ce711f34-98cb-3454-ae9e-4bea14e033aa&quot;,&quot;title&quot;:&quot;Food-related consumer behaviours in times of crisis: Changes in the wake of the Ukraine war, rising prices and the aftermath of the COVID-19 pandemic&quot;,&quot;author&quot;:[{&quot;family&quot;:&quot;Grunert&quot;,&quot;given&quot;:&quot;Klaus G.&quot;,&quot;parse-names&quot;:false,&quot;dropping-particle&quot;:&quot;&quot;,&quot;non-dropping-particle&quot;:&quot;&quot;},{&quot;family&quot;:&quot;Chimisso&quot;,&quot;given&quot;:&quot;Costanza&quot;,&quot;parse-names&quot;:false,&quot;dropping-particle&quot;:&quot;&quot;,&quot;non-dropping-particle&quot;:&quot;&quot;},{&quot;family&quot;:&quot;Lähteenmäki&quot;,&quot;given&quot;:&quot;Liisa&quot;,&quot;parse-names&quot;:false,&quot;dropping-particle&quot;:&quot;&quot;,&quot;non-dropping-particle&quot;:&quot;&quot;},{&quot;family&quot;:&quot;Leardini&quot;,&quot;given&quot;:&quot;Delphine&quot;,&quot;parse-names&quot;:false,&quot;dropping-particle&quot;:&quot;&quot;,&quot;non-dropping-particle&quot;:&quot;&quot;},{&quot;family&quot;:&quot;Sandell&quot;,&quot;given&quot;:&quot;Mari A.&quot;,&quot;parse-names&quot;:false,&quot;dropping-particle&quot;:&quot;&quot;,&quot;non-dropping-particle&quot;:&quot;&quot;},{&quot;family&quot;:&quot;Vainio&quot;,&quot;given&quot;:&quot;Annukka&quot;,&quot;parse-names&quot;:false,&quot;dropping-particle&quot;:&quot;&quot;,&quot;non-dropping-particle&quot;:&quot;&quot;},{&quot;family&quot;:&quot;Vranken&quot;,&quot;given&quot;:&quot;Liesbet&quot;,&quot;parse-names&quot;:false,&quot;dropping-particle&quot;:&quot;&quot;,&quot;non-dropping-particle&quot;:&quot;&quot;}],&quot;container-title&quot;:&quot;Food Research International&quot;,&quot;accessed&quot;:{&quot;date-parts&quot;:[[2023,12,14]]},&quot;DOI&quot;:&quot;10.1016/J.FOODRES.2023.113451&quot;,&quot;ISSN&quot;:&quot;0963-9969&quot;,&quot;PMID&quot;:&quot;37803775&quot;,&quot;issued&quot;:{&quot;date-parts&quot;:[[2023,11,1]]},&quot;page&quot;:&quot;113451&quot;,&quot;abstract&quot;:&quot;When the COVID-19 pandemic subsided, the war in Ukraine led to further disruptions in consumers’ daily behaviours, with rising prices for food and energy. We conducted a survey study on self-reported changes in food-related consumer behaviour in ten European countries and compared the results to a similar study conducted two years ago. A latent class cluster analysis distinguished five clusters and showed that different types of consumers can be distinguished based on how they react to the crisis as regards their eating habits. 19% of survey participants reported no major changes, and 32% reported changes mostly in terms of more price sensitivity. Among those that reported changes beyond reacting to higher prices, there are indications of more mindful eating and more deliberate choices. The changes already found earlier in response to the COVID-19 pandemic therefore seem to have been strengthened and supplemented by reactions to price increases. The results present a challenge to the food industry in terms of supplying healthy and sustainable food at affordable prices.&quot;,&quot;publisher&quot;:&quot;Elsevier&quot;,&quot;volume&quot;:&quot;173&quot;,&quot;container-title-short&quot;:&quot;&quot;},&quot;isTemporary&quot;:false},{&quot;id&quot;:&quot;3c5611f7-bf66-3ea8-8642-49b4816b97dd&quot;,&quot;itemData&quot;:{&quot;type&quot;:&quot;article-journal&quot;,&quot;id&quot;:&quot;3c5611f7-bf66-3ea8-8642-49b4816b97dd&quot;,&quot;title&quot;:&quot;The 2008 financial crisis and changes in lifestyle-related behaviors in Italy, Greece, Spain, and Portugal: A systematic review&quot;,&quot;author&quot;:[{&quot;family&quot;:&quot;Schepisi&quot;,&quot;given&quot;:&quot;Monica Sane&quot;,&quot;parse-names&quot;:false,&quot;dropping-particle&quot;:&quot;&quot;,&quot;non-dropping-particle&quot;:&quot;&quot;},{&quot;family&quot;:&quot;Napoli&quot;,&quot;given&quot;:&quot;Anteo&quot;,&quot;parse-names&quot;:false,&quot;dropping-particle&quot;:&quot;&quot;,&quot;non-dropping-particle&quot;:&quot;Di&quot;},{&quot;family&quot;:&quot;Asciutto&quot;,&quot;given&quot;:&quot;Rosario&quot;,&quot;parse-names&quot;:false,&quot;dropping-particle&quot;:&quot;&quot;,&quot;non-dropping-particle&quot;:&quot;&quot;},{&quot;family&quot;:&quot;Vecchi&quot;,&quot;given&quot;:&quot;Simona&quot;,&quot;parse-names&quot;:false,&quot;dropping-particle&quot;:&quot;&quot;,&quot;non-dropping-particle&quot;:&quot;&quot;},{&quot;family&quot;:&quot;Mirisola&quot;,&quot;given&quot;:&quot;Concetta&quot;,&quot;parse-names&quot;:false,&quot;dropping-particle&quot;:&quot;&quot;,&quot;non-dropping-particle&quot;:&quot;&quot;},{&quot;family&quot;:&quot;Petrelli&quot;,&quot;given&quot;:&quot;Alessio&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12,14]]},&quot;DOI&quot;:&quot;10.3390/IJERPH18168734/S1&quot;,&quot;ISSN&quot;:&quot;16604601&quot;,&quot;PMID&quot;:&quot;34444482&quot;,&quot;URL&quot;:&quot;https://www.mdpi.com/1660-4601/18/16/8734/htm&quot;,&quot;issued&quot;:{&quot;date-parts&quot;:[[2021,8,2]]},&quot;page&quot;:&quot;8734&quot;,&quot;abstract&quot;:&quot;Italy, Greece, Spain, and Portugal have all been strongly affected by the 2008 financial crisis, which has had a negative impact on health. We systematically evaluated the effects of the crisis on lifestyle and socioeconomic inequalities. We conducted a literature search using MEDLINE, Embase, the Cochrane Library, and health economics databases for studies reporting quantitative comparisons before and after (or during) the crisis on the following risk behaviors: alcohol consump-tion, smoking habit, healthy diet, physical activity, and psychotropic drugs and substance abuse, without setting any age restrictions. We selected 34 original articles published between 2011 and 2020. During/after the crisis, alcohol consumption and substance abuse decreased, while psychotropic drug use increased. We also observed a deterioration in healthy eating behavior, with a reduction in fruit and vegetable consumption. Smoking habit and physical activity showed a more complex, controversial trend. Socioeconomic inequalities were affected by the recession, and the negative effects on unhealthy lifestyle tended to be more pronounced among the disadvantaged. These results suggest the need to implement health policies and interventions aimed at monitoring risk behaviors, with special regard to disadvantaged people, and considering the potential additional impact of the COVID-19 pandemic.&quot;,&quot;publisher&quot;:&quot;MDPI&quot;,&quot;issue&quot;:&quot;16&quot;,&quot;volume&quot;:&quot;18&quot;},&quot;isTemporary&quot;:false}]},{&quot;citationID&quot;:&quot;MENDELEY_CITATION_87a8db15-463e-4862-9da1-39597b992def&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dhOGRiMTUtNDYzZS00ODYyLTlkYTEtMzk1OTdiOTkyZGVmIiwicHJvcGVydGllcyI6eyJub3RlSW5kZXgiOjB9LCJpc0VkaXRlZCI6ZmFsc2UsIm1hbnVhbE92ZXJyaWRlIjp7ImlzTWFudWFsbHlPdmVycmlkZGVuIjpmYWxzZSwiY2l0ZXByb2NUZXh0IjoiPHN1cD4yODwvc3VwPiIsIm1hbnVhbE92ZXJyaWRlVGV4dCI6IiJ9LCJjaXRhdGlvbkl0ZW1zIjpbeyJpZCI6ImY0ZWVkYzQyLTQ3OWUtMzE0NS1iNDUzLTEwYTdlODhjMTU3ZSIsIml0ZW1EYXRhIjp7InR5cGUiOiJhcnRpY2xlLWpvdXJuYWwiLCJpZCI6ImY0ZWVkYzQyLTQ3OWUtMzE0NS1iNDUzLTEwYTdlODhjMTU3ZSIsInRpdGxlIjoiV2FyIHN0cmVzcyBtYXkgYmUgYW5vdGhlciByaXNrIGZhY3RvciBmb3IgZWF0aW5nIGRpc29yZGVycyBpbiBjaXZpbGlhbnM6IGEgc3R1ZHkgaW4gTGViYW5lc2UgVW5pdmVyc2l0eSBTdHVkZW50cyIsImF1dGhvciI6W3siZmFtaWx5IjoiQW91biIsImdpdmVuIjoiQW50b2luZSIsInBhcnNlLW5hbWVzIjpmYWxzZSwiZHJvcHBpbmctcGFydGljbGUiOiIiLCJub24tZHJvcHBpbmctcGFydGljbGUiOiIifSx7ImZhbWlseSI6IkdhcmNpYSIsImdpdmVuIjoiRnJlZGVyaWNvIER1YXJ0ZSIsInBhcnNlLW5hbWVzIjpmYWxzZSwiZHJvcHBpbmctcGFydGljbGUiOiIiLCJub24tZHJvcHBpbmctcGFydGljbGUiOiIifSx7ImZhbWlseSI6Ik1vdW56ZXIiLCJnaXZlbiI6IkNhcm9sbCIsInBhcnNlLW5hbWVzIjpmYWxzZSwiZHJvcHBpbmctcGFydGljbGUiOiIiLCJub24tZHJvcHBpbmctcGFydGljbGUiOiIifSx7ImZhbWlseSI6IkhsYWlzIiwiZ2l2ZW4iOiJTYW5pIiwicGFyc2UtbmFtZXMiOmZhbHNlLCJkcm9wcGluZy1wYXJ0aWNsZSI6IiIsIm5vbi1kcm9wcGluZy1wYXJ0aWNsZSI6IiJ9LHsiZmFtaWx5IjoiR3JpZ2lvbmkiLCJnaXZlbiI6IlNlYmFzdGllbiIsInBhcnNlLW5hbWVzIjpmYWxzZSwiZHJvcHBpbmctcGFydGljbGUiOiIiLCJub24tZHJvcHBpbmctcGFydGljbGUiOiIifSx7ImZhbWlseSI6IkhvbmVpbiIsImdpdmVuIjoiS2hhbGlsIiwicGFyc2UtbmFtZXMiOmZhbHNlLCJkcm9wcGluZy1wYXJ0aWNsZSI6IiIsIm5vbi1kcm9wcGluZy1wYXJ0aWNsZSI6IiJ9LHsiZmFtaWx5IjoiRMOpY2hlbG90dGUiLCJnaXZlbiI6IlBpZXJyZSIsInBhcnNlLW5hbWVzIjpmYWxzZSwiZHJvcHBpbmctcGFydGljbGUiOiIiLCJub24tZHJvcHBpbmctcGFydGljbGUiOiIifV0sImNvbnRhaW5lci10aXRsZSI6IkdlbmVyYWwgSG9zcGl0YWwgUHN5Y2hpYXRyeSIsImNvbnRhaW5lci10aXRsZS1zaG9ydCI6IkdlbiBIb3NwIFBzeWNoaWF0cnkiLCJhY2Nlc3NlZCI6eyJkYXRlLXBhcnRzIjpbWzIwMjMsMTIsMTRdXX0sIkRPSSI6IjEwLjEwMTYvSi5HRU5IT1NQUFNZQ0guMjAxMy4wMi4wMDciLCJJU1NOIjoiMDE2My04MzQzIiwiUE1JRCI6IjIzNTU3ODk0IiwiaXNzdWVkIjp7ImRhdGUtcGFydHMiOltbMjAxMyw3LDFdXX0sInBhZ2UiOiIzOTMtMzk3IiwiYWJzdHJhY3QiOiJPYmplY3RpdmU6IFRyYXVtYXRpYyBsaWZlIGV2ZW50cyBhcmUgaW1wb3J0YW50IHJpc2sgZmFjdG9ycyBmb3IgZWF0aW5nIGRpc29yZGVycyAoRUQpLiBXYXIgaGFzIGJlZW4gYXNzb2NpYXRlZCwgaW4gbWlsaXRhcnkgcG9wdWxhdGlvbnMsIHdpdGggYW4gaW5jcmVhc2VkIHBvc3Qtc2VydmljZSBpbmNpZGVuY2Ugb2YgRUQgYW5kIGFuIGluY3JlYXNlZCBtZWFuIGJvZHkgbWFzcyBpbmRleC4gV2UgaHlwb3RoZXNpemUgdGhhdCBhIG1vZGlmaWNhdGlvbiBvZiBlYXRpbmcgYmVoYXZpb3IgKEVCKSByZWxhdGVkIHRvIHN0cmVzcyBkdXJpbmcgd2FydGltZSBtYXkgaW5jcmVhc2UgdGhlIHJpc2sgb2YgZGV2ZWxvcGluZyBhbiBFRCBsYXRlciBvbiBhbW9uZyBjaXZpbGlhbnMgZXhwb3NlZCB0byB3YXIgc3RyZXNzIGR1cmluZyBhZHVsdGhvb2QuIE1ldGhvZHM6IFRoaXMgZGVzY3JpcHRpdmUgY3Jvc3Mtc2VjdGlvbmFsIHN0dWR5IHdhcyBwZXJmb3JtZWQgaW4gYSBncm91cCBvZiAzMDMgdW5kZXJncmFkdWF0ZSB5b3VuZyBhZHVsdCBzdHVkZW50cyBvZiBib3RoIHNleGVzIGZyb20gTGViYW5vbiwgNiBtb250aHMgYWZ0ZXIgdGhlIEp1bHkgMjAwNiB3YXIuIE1vZGlmaWNhdGlvbiBvZiBFQiBkdXJpbmcgd2FydGltZSwgc29jaW9kZW1vZ3JhcGhpYyBhbmQgb3RoZXIgcG90ZW50aWFsIHJpc2sgZmFjdG9ycyB3ZXJlIGFzc2Vzc2VkIHJldHJvc3BlY3RpdmVseS4gU3R1ZGVudHMgd2VyZSB0aGVuIHNjcmVlbmVkIGZvciBFRCB1c2luZyB0aGUgU0NPRkYgcXVlc3Rpb25uYWlyZS4gUmVzdWx0czogU0NPRkYgd2FzIHBvc2l0aXZlIGluIDMxLjQlIG9mIHRoZSBzdHVkZW50cywgd2l0aCBhIG1lYW4gdmFsdWUgNDEuNiUgaGlnaGVyIGFtb25nIHN1YmplY3RzIHdobyByZXBvcnRlZCBhbiBhbHRlcmVkIEVCIGR1cmluZyB0aGUgd2FyLiBBbW9uZyBzdWJqZWN0cyB3aXRoIGEgcG9zaXRpdmUgU0NPRkYgc2NyZWVuaW5nLCA3MSUgaGFkIGV4cGVyaWVuY2VkIGEgY2hhbmdlIG9mIEVCIGR1cmluZyB3YXJ0aW1lLiBBbHRlcmF0aW9uIG9mIEVCIGR1cmluZyB3YXIgd2FzIHJlbGF0ZWQgdG8gYW4gb2RkcyByYXRpbyBmb3IgYSBwb3NpdGl2ZSBTQ09GRiBzY3JlZW5pbmcgb2YgMi42ICg5NSUgQ0kgMS41NC00LjM0KSBhbmQgMS44ICg5NSUgQ0kgMS4wMS0zLjIxKSBmb3Igbm9uLWFkanVzdGVkIGFuZCBhZGp1c3RlZCBhbmFseXNpcywgcmVzcGVjdGl2ZWx5LiBDb25jbHVzaW9uczogTW9kaWZpY2F0aW9uIG9mIEVCIHJlbGF0ZWQgdG8gc3RyZXNzIGR1cmluZyB3YXJ0aW1lIGlzIGFzc29jaWF0ZWQgd2l0aCBhbiBpbmNyZWFzZWQgcmlzayBvZiBlYXRpbmcgZGlzb3JkZXJzLiBFYXJseSBkZXRlY3Rpb24gYW5kIHRyZWF0bWVudCBvZiBlYXRpbmcgZGlzb3JkZXJzIG1heSBiZSBpbXByb3ZlZCBieSByb3V0aW5lbHkgZXZhbHVhdGlvbiBvZiBFQiBtb2RpZmljYXRpb24gaW4gcGF0aWVudHMgd2l0aCBhIHBhc3QgaGlzdG9yeSBvZiB3YXIgZXhwb3N1cmUuIMKpIDIwMTMgRWxzZXZpZXIgSW5jLiIsInB1Ymxpc2hlciI6IkVsc2V2aWVyIiwiaXNzdWUiOiI0Iiwidm9sdW1lIjoiMzUifSwiaXNUZW1wb3JhcnkiOmZhbHNlfV19&quot;,&quot;citationItems&quot;:[{&quot;id&quot;:&quot;f4eedc42-479e-3145-b453-10a7e88c157e&quot;,&quot;itemData&quot;:{&quot;type&quot;:&quot;article-journal&quot;,&quot;id&quot;:&quot;f4eedc42-479e-3145-b453-10a7e88c157e&quot;,&quot;title&quot;:&quot;War stress may be another risk factor for eating disorders in civilians: a study in Lebanese University Students&quot;,&quot;author&quot;:[{&quot;family&quot;:&quot;Aoun&quot;,&quot;given&quot;:&quot;Antoine&quot;,&quot;parse-names&quot;:false,&quot;dropping-particle&quot;:&quot;&quot;,&quot;non-dropping-particle&quot;:&quot;&quot;},{&quot;family&quot;:&quot;Garcia&quot;,&quot;given&quot;:&quot;Frederico Duarte&quot;,&quot;parse-names&quot;:false,&quot;dropping-particle&quot;:&quot;&quot;,&quot;non-dropping-particle&quot;:&quot;&quot;},{&quot;family&quot;:&quot;Mounzer&quot;,&quot;given&quot;:&quot;Caroll&quot;,&quot;parse-names&quot;:false,&quot;dropping-particle&quot;:&quot;&quot;,&quot;non-dropping-particle&quot;:&quot;&quot;},{&quot;family&quot;:&quot;Hlais&quot;,&quot;given&quot;:&quot;Sani&quot;,&quot;parse-names&quot;:false,&quot;dropping-particle&quot;:&quot;&quot;,&quot;non-dropping-particle&quot;:&quot;&quot;},{&quot;family&quot;:&quot;Grigioni&quot;,&quot;given&quot;:&quot;Sebastien&quot;,&quot;parse-names&quot;:false,&quot;dropping-particle&quot;:&quot;&quot;,&quot;non-dropping-particle&quot;:&quot;&quot;},{&quot;family&quot;:&quot;Honein&quot;,&quot;given&quot;:&quot;Khalil&quot;,&quot;parse-names&quot;:false,&quot;dropping-particle&quot;:&quot;&quot;,&quot;non-dropping-particle&quot;:&quot;&quot;},{&quot;family&quot;:&quot;Déchelotte&quot;,&quot;given&quot;:&quot;Pierre&quot;,&quot;parse-names&quot;:false,&quot;dropping-particle&quot;:&quot;&quot;,&quot;non-dropping-particle&quot;:&quot;&quot;}],&quot;container-title&quot;:&quot;General Hospital Psychiatry&quot;,&quot;container-title-short&quot;:&quot;Gen Hosp Psychiatry&quot;,&quot;accessed&quot;:{&quot;date-parts&quot;:[[2023,12,14]]},&quot;DOI&quot;:&quot;10.1016/J.GENHOSPPSYCH.2013.02.007&quot;,&quot;ISSN&quot;:&quot;0163-8343&quot;,&quot;PMID&quot;:&quot;23557894&quot;,&quot;issued&quot;:{&quot;date-parts&quot;:[[2013,7,1]]},&quot;page&quot;:&quot;393-397&quot;,&quot;abstract&quot;:&quot;Objective: Traumatic life events are important risk factors for eating disorders (ED). War has been associated, in military populations, with an increased post-service incidence of ED and an increased mean body mass index. We hypothesize that a modification of eating behavior (EB) related to stress during wartime may increase the risk of developing an ED later on among civilians exposed to war stress during adulthood. Methods: This descriptive cross-sectional study was performed in a group of 303 undergraduate young adult students of both sexes from Lebanon, 6 months after the July 2006 war. Modification of EB during wartime, sociodemographic and other potential risk factors were assessed retrospectively. Students were then screened for ED using the SCOFF questionnaire. Results: SCOFF was positive in 31.4% of the students, with a mean value 41.6% higher among subjects who reported an altered EB during the war. Among subjects with a positive SCOFF screening, 71% had experienced a change of EB during wartime. Alteration of EB during war was related to an odds ratio for a positive SCOFF screening of 2.6 (95% CI 1.54-4.34) and 1.8 (95% CI 1.01-3.21) for non-adjusted and adjusted analysis, respectively. Conclusions: Modification of EB related to stress during wartime is associated with an increased risk of eating disorders. Early detection and treatment of eating disorders may be improved by routinely evaluation of EB modification in patients with a past history of war exposure. © 2013 Elsevier Inc.&quot;,&quot;publisher&quot;:&quot;Elsevier&quot;,&quot;issue&quot;:&quot;4&quot;,&quot;volume&quot;:&quot;35&quot;},&quot;isTemporary&quot;:false}]},{&quot;citationID&quot;:&quot;MENDELEY_CITATION_569130a5-910b-4988-8415-bfded48551e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TY5MTMwYTUtOTEwYi00OTg4LTg0MTUtYmZkZWQ0ODU1MWVkIiwicHJvcGVydGllcyI6eyJub3RlSW5kZXgiOjB9LCJpc0VkaXRlZCI6ZmFsc2UsIm1hbnVhbE92ZXJyaWRlIjp7ImlzTWFudWFsbHlPdmVycmlkZGVuIjpmYWxzZSwiY2l0ZXByb2NUZXh0IjoiPHN1cD4zMTwvc3VwPiIsIm1hbnVhbE92ZXJyaWRlVGV4dCI6IiJ9LCJjaXRhdGlvbkl0ZW1zIjpbeyJpZCI6IjRkYTg1MWVlLTI2ZWUtM2QxNC1iZDc5LWZlMDUzYThkNzJlMCIsIml0ZW1EYXRhIjp7InR5cGUiOiJyZXBvcnQiLCJpZCI6IjRkYTg1MWVlLTI2ZWUtM2QxNC1iZDc5LWZlMDUzYThkNzJlMCIsInRpdGxlIjoiRXhwb3N1cmUgdG8gVGVycm9yaXNtLCBTdHJlc3MtUmVsYXRlZCBNZW50YWwgSGVhbHRoIFN5bXB0b21zLCBhbmQgQ29waW5nIEJlaGF2aW9ycyBBbW9uZyBhIE5hdGlvbmFsbHkgUmVwcmVzZW50YXRpdmUgU2FtcGxlIGluIElzcmFlbCIsImF1dGhvciI6W3siZmFtaWx5IjoiQmxlaWNoIiwiZ2l2ZW4iOiJBdnJhaGFtIiwicGFyc2UtbmFtZXMiOmZhbHNlLCJkcm9wcGluZy1wYXJ0aWNsZSI6IiIsIm5vbi1kcm9wcGluZy1wYXJ0aWNsZSI6IiJ9LHsiZmFtaWx5IjoiR2Vsa29wZiIsImdpdmVuIjoiTWFyYyIsInBhcnNlLW5hbWVzIjpmYWxzZSwiZHJvcHBpbmctcGFydGljbGUiOiIiLCJub24tZHJvcHBpbmctcGFydGljbGUiOiIifSx7ImZhbWlseSI6IlNvbG9tb24iLCJnaXZlbiI6IlphaGF2YSIsInBhcnNlLW5hbWVzIjpmYWxzZSwiZHJvcHBpbmctcGFydGljbGUiOiIiLCJub24tZHJvcHBpbmctcGFydGljbGUiOiIifV0sIlVSTCI6Ind3dy5qYW1hLmNvbSIsImNvbnRhaW5lci10aXRsZS1zaG9ydCI6IiJ9LCJpc1RlbXBvcmFyeSI6ZmFsc2V9XX0=&quot;,&quot;citationItems&quot;:[{&quot;id&quot;:&quot;4da851ee-26ee-3d14-bd79-fe053a8d72e0&quot;,&quot;itemData&quot;:{&quot;type&quot;:&quot;report&quot;,&quot;id&quot;:&quot;4da851ee-26ee-3d14-bd79-fe053a8d72e0&quot;,&quot;title&quot;:&quot;Exposure to Terrorism, Stress-Related Mental Health Symptoms, and Coping Behaviors Among a Nationally Representative Sample in Israel&quot;,&quot;author&quot;:[{&quot;family&quot;:&quot;Bleich&quot;,&quot;given&quot;:&quot;Avraham&quot;,&quot;parse-names&quot;:false,&quot;dropping-particle&quot;:&quot;&quot;,&quot;non-dropping-particle&quot;:&quot;&quot;},{&quot;family&quot;:&quot;Gelkopf&quot;,&quot;given&quot;:&quot;Marc&quot;,&quot;parse-names&quot;:false,&quot;dropping-particle&quot;:&quot;&quot;,&quot;non-dropping-particle&quot;:&quot;&quot;},{&quot;family&quot;:&quot;Solomon&quot;,&quot;given&quot;:&quot;Zahava&quot;,&quot;parse-names&quot;:false,&quot;dropping-particle&quot;:&quot;&quot;,&quot;non-dropping-particle&quot;:&quot;&quot;}],&quot;URL&quot;:&quot;www.jama.com&quot;,&quot;container-title-short&quot;:&quot;&quot;},&quot;isTemporary&quot;:false}]},{&quot;citationID&quot;:&quot;MENDELEY_CITATION_c18e6fba-b9ea-470b-8292-0b9aa5091c86&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zE4ZTZmYmEtYjllYS00NzBiLTgyOTItMGI5YWE1MDkxYzg2IiwicHJvcGVydGllcyI6eyJub3RlSW5kZXgiOjB9LCJpc0VkaXRlZCI6ZmFsc2UsIm1hbnVhbE92ZXJyaWRlIjp7ImlzTWFudWFsbHlPdmVycmlkZGVuIjpmYWxzZSwiY2l0ZXByb2NUZXh0IjoiPHN1cD4zMjwvc3VwPiIsIm1hbnVhbE92ZXJyaWRlVGV4dCI6IiJ9LCJjaXRhdGlvbkl0ZW1zIjpbeyJpZCI6IjMwOGYwYzEwLWNiNzUtMzE5Yy05ZWIyLTA5ZmY4YzgwY2YyMSIsIml0ZW1EYXRhIjp7InR5cGUiOiJhcnRpY2xlLWpvdXJuYWwiLCJpZCI6IjMwOGYwYzEwLWNiNzUtMzE5Yy05ZWIyLTA5ZmY4YzgwY2YyMSIsInRpdGxlIjoiU2NyZWVuIHRpbWUgYW5kIGNoaWxkaG9vZCBvdmVyd2VpZ2h0L29iZXNpdHk6IEEgc3lzdGVtYXRpYyByZXZpZXcgYW5kIG1ldGEtYW5hbHlzaXMiLCJhdXRob3IiOlt7ImZhbWlseSI6IkZhbmciLCJnaXZlbiI6IktlaG9uZyIsInBhcnNlLW5hbWVzIjpmYWxzZSwiZHJvcHBpbmctcGFydGljbGUiOiIiLCJub24tZHJvcHBpbmctcGFydGljbGUiOiIifSx7ImZhbWlseSI6Ik11IiwiZ2l2ZW4iOiJNaW4iLCJwYXJzZS1uYW1lcyI6ZmFsc2UsImRyb3BwaW5nLXBhcnRpY2xlIjoiIiwibm9uLWRyb3BwaW5nLXBhcnRpY2xlIjoiIn0seyJmYW1pbHkiOiJMaXUiLCJnaXZlbiI6IkthaSIsInBhcnNlLW5hbWVzIjpmYWxzZSwiZHJvcHBpbmctcGFydGljbGUiOiIiLCJub24tZHJvcHBpbmctcGFydGljbGUiOiIifSx7ImZhbWlseSI6IkhlIiwiZ2l2ZW4iOiJZdW5hIiwicGFyc2UtbmFtZXMiOmZhbHNlLCJkcm9wcGluZy1wYXJ0aWNsZSI6IiIsIm5vbi1kcm9wcGluZy1wYXJ0aWNsZSI6IiJ9XSwiY29udGFpbmVyLXRpdGxlIjoiQ2hpbGQ6IENhcmUsIEhlYWx0aCBhbmQgRGV2ZWxvcG1lbnQiLCJjb250YWluZXItdGl0bGUtc2hvcnQiOiJDaGlsZCBDYXJlIEhlYWx0aCBEZXYiLCJhY2Nlc3NlZCI6eyJkYXRlLXBhcnRzIjpbWzIwMjMsMTIsMTRdXX0sIkRPSSI6IjEwLjExMTEvQ0NILjEyNzAxIiwiSVNTTiI6IjEzNjUtMjIxNCIsIlBNSUQiOiIzMTI3MDgzMSIsIlVSTCI6Imh0dHBzOi8vb25saW5lbGlicmFyeS53aWxleS5jb20vZG9pL2Z1bGwvMTAuMTExMS9jY2guMTI3MDEiLCJpc3N1ZWQiOnsiZGF0ZS1wYXJ0cyI6W1syMDE5LDksMV1dfSwicGFnZSI6Ijc0NC03NTMiLCJhYnN0cmFjdCI6IkJhY2tncm91bmQ6IENvbnRyb2xsaW5nIGNoaWxkaG9vZCBvdmVyd2VpZ2h0L29iZXNpdHkgd291bGQgaGVscCBlYXJseSBwcmV2ZW50aW9uIG9uIGNoaWxkcmVuIGZyb20gZ2V0dGluZyBjaHJvbmljIG5vbmNvbW11bmljYWJsZSBkaXNlYXNlcywgZXhwb3NpbmcgdG8gc2NyZWVuIGZvciBsb25nIHBlcmlvZHMgbWF5IGluY3JlYXNlIHRoZSByaXNrIG9mIG92ZXJ3ZWlnaHQvb2Jlc2l0eSBkdWUgdG8gbGFjayBvZiBwaHlzaWNhbCBhY3Rpdml0eSBhbmQgdGVuZCB0byBpbnRha2UgdG9vIG11Y2ggZW5lcmd5LCBhbmQgdGhlIHJlbGF0aW9uc2hpcCBiZXR3ZWVuIHNjcmVlbiB0aW1lIGFuZCBvdmVyd2VpZ2h0L29iZXNpdHkgaXMgaW5jb25zaXN0ZW50LiBUaHVzLCB0aGUgb2JqZWN0IG9mIHRoZSBwcmVzZW50IHN0dWR5IHdhcyB0byBlc3RpbWF0ZSB0aGUgcmVsYXRpb25zaGlwIGJldHdlZW4gc2NyZWVuIHRpbWUgYW5kIG92ZXJ3ZWlnaHQvb2Jlc2l0eSBpbiBjaGlsZHJlbiAoPDE4wqB5ZWFycykgYnkgc3lzdGVtYXRpY2FsbHkgcmV2aWV3IHByZXZhbGVuY2Ugc3R1ZGllcy4gTWV0aG9kczogV2UgY29sbGVjdGVkIGRhdGEgZnJvbSByZWxldmFudCBzdHVkaWVzIHB1Ymxpc2hlZCB1cCB0byBNYXkgMjAxOSB1c2luZyBwcmVkZWZpbmVkIGluY2x1c2lvbi9leGNsdXNpb24gY3JpdGVyaWEuIEFuZCBhbGwgdGhlIGxpdGVyYXR1cmVzIHdlcmUgc2VhcmNoZWQgaW4gUHViTWVkLCBTY2llbmNlRGlyZWN0LCBFbWJhc2UsIGFuZCBXZWIgb2YgU2NpZW5jZS4gUmVzdWx0czogQSB0b3RhbCBvZiAxNiBzdHVkaWVzIG1ldCB0aGUgY3JpdGVyaWEgYW5kIHdlcmUgaW5jbHVkZWQgaW4gdGhlIG1ldGEtYW5hbHlzaXMuIFdoZW4gY29tcGFyZWQgd2l0aCB0aGUgc2NyZWVuIHRpbWUgPDLCoGhyL2RheSwgYW4gaW5jcmVhc2VkIG92ZXJ3ZWlnaHQvb2Jlc2l0eSByaXNrIGFtb25nIGNoaWxkcmVuIHdhcyBzaG93biBpbiB0aGUgc2NyZWVuIHRpbWUg4omlMsKgaHIvZGF5IChPUsKgPcKgMS42NzsgOTUlIENJIFsxLjQ4LCAxLjg4XSwgUMKgPC4wMDAxKS4gVGhlIHN1Ymdyb3VwIGFuYWx5c2lzIHNob3dlZCBhIHBvc2l0aXZlIGFzc29jaWF0aW9uIGJldHdlZW4gdGhlIGRpZmZlcmVudCB0eXBlcyBvZiBzY3JlZW4gdGltZSBhbmQgb3ZlcndlaWdodC9vYmVzaXR5IGFtb25nIGNoaWxkcmVuLiBDb25jbHVzaW9uOiBCYXNlZCBvbiBvdXIgc3R1ZHksIGluY3JlYXNpbmcgc2NyZWVuIHRpbWUgY291bGQgYmUgYSByaXNrIGZhY3RvciBmb3IgYmVpbmcgb3ZlcndlaWdodC9vYmVzaXR5IGluIGNoaWxkcmVuIGFuZCBhZG9sZXNjZW50cy4iLCJwdWJsaXNoZXIiOiJKb2huIFdpbGV5ICYgU29ucywgTHRkIiwiaXNzdWUiOiI1Iiwidm9sdW1lIjoiNDUifSwiaXNUZW1wb3JhcnkiOmZhbHNlfV19&quot;,&quot;citationItems&quot;:[{&quot;id&quot;:&quot;308f0c10-cb75-319c-9eb2-09ff8c80cf21&quot;,&quot;itemData&quot;:{&quot;type&quot;:&quot;article-journal&quot;,&quot;id&quot;:&quot;308f0c10-cb75-319c-9eb2-09ff8c80cf21&quot;,&quot;title&quot;:&quot;Screen time and childhood overweight/obesity: A systematic review and meta-analysis&quot;,&quot;author&quot;:[{&quot;family&quot;:&quot;Fang&quot;,&quot;given&quot;:&quot;Kehong&quot;,&quot;parse-names&quot;:false,&quot;dropping-particle&quot;:&quot;&quot;,&quot;non-dropping-particle&quot;:&quot;&quot;},{&quot;family&quot;:&quot;Mu&quot;,&quot;given&quot;:&quot;Min&quot;,&quot;parse-names&quot;:false,&quot;dropping-particle&quot;:&quot;&quot;,&quot;non-dropping-particle&quot;:&quot;&quot;},{&quot;family&quot;:&quot;Liu&quot;,&quot;given&quot;:&quot;Kai&quot;,&quot;parse-names&quot;:false,&quot;dropping-particle&quot;:&quot;&quot;,&quot;non-dropping-particle&quot;:&quot;&quot;},{&quot;family&quot;:&quot;He&quot;,&quot;given&quot;:&quot;Yuna&quot;,&quot;parse-names&quot;:false,&quot;dropping-particle&quot;:&quot;&quot;,&quot;non-dropping-particle&quot;:&quot;&quot;}],&quot;container-title&quot;:&quot;Child: Care, Health and Development&quot;,&quot;container-title-short&quot;:&quot;Child Care Health Dev&quot;,&quot;accessed&quot;:{&quot;date-parts&quot;:[[2023,12,14]]},&quot;DOI&quot;:&quot;10.1111/CCH.12701&quot;,&quot;ISSN&quot;:&quot;1365-2214&quot;,&quot;PMID&quot;:&quot;31270831&quot;,&quot;URL&quot;:&quot;https://onlinelibrary.wiley.com/doi/full/10.1111/cch.12701&quot;,&quot;issued&quot;:{&quot;date-parts&quot;:[[2019,9,1]]},&quot;page&quot;:&quot;744-753&quot;,&quot;abstract&quot;:&quot;Background: Controlling childhood overweight/obesity would help early prevention on children from getting chronic noncommunicable diseases, exposing to screen for long periods may increase the risk of overweight/obesity due to lack of physical activity and tend to intake too much energy, and the relationship between screen time and overweight/obesity is inconsistent. Thus, the object of the present study was to estimate the relationship between screen time and overweight/obesity in children (&lt;18 years) by systematically review prevalence studies. Methods: We collected data from relevant studies published up to May 2019 using predefined inclusion/exclusion criteria. And all the literatures were searched in PubMed, ScienceDirect, Embase, and Web of Science. Results: A total of 16 studies met the criteria and were included in the meta-analysis. When compared with the screen time &lt;2 hr/day, an increased overweight/obesity risk among children was shown in the screen time ≥2 hr/day (OR = 1.67; 95% CI [1.48, 1.88], P &lt;.0001). The subgroup analysis showed a positive association between the different types of screen time and overweight/obesity among children. Conclusion: Based on our study, increasing screen time could be a risk factor for being overweight/obesity in children and adolescents.&quot;,&quot;publisher&quot;:&quot;John Wiley &amp; Sons, Ltd&quot;,&quot;issue&quot;:&quot;5&quot;,&quot;volume&quot;:&quot;45&quot;},&quot;isTemporary&quot;:false}]},{&quot;citationID&quot;:&quot;MENDELEY_CITATION_8f63efcd-00e3-4d80-bbc6-ae94f15dc361&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OGY2M2VmY2QtMDBlMy00ZDgwLWJiYzYtYWU5NGYxNWRjMzYxIiwicHJvcGVydGllcyI6eyJub3RlSW5kZXgiOjB9LCJpc0VkaXRlZCI6ZmFsc2UsIm1hbnVhbE92ZXJyaWRlIjp7ImlzTWFudWFsbHlPdmVycmlkZGVuIjpmYWxzZSwiY2l0ZXByb2NUZXh0IjoiPHN1cD4zMzwvc3VwPiIsIm1hbnVhbE92ZXJyaWRlVGV4dCI6IiJ9LCJjaXRhdGlvbkl0ZW1zIjpbeyJpZCI6ImFkNWU3MmZjLTZhOWEtM2YzMi04NzA3LTQzY2Y5OTNjODI1NSIsIml0ZW1EYXRhIjp7InR5cGUiOiJhcnRpY2xlLWpvdXJuYWwiLCJpZCI6ImFkNWU3MmZjLTZhOWEtM2YzMi04NzA3LTQzY2Y5OTNjODI1NSIsInRpdGxlIjoiQSB0d28teWVhciByYW5kb21pemVkIHRyaWFsIG9mIG9iZXNpdHkgdHJlYXRtZW50IGluIHByaW1hcnkgY2FyZSBwcmFjdGljZSIsImF1dGhvciI6W3siZmFtaWx5IjoiV2FkZGVuIiwiZ2l2ZW4iOiJUaG9tYXMgQS4iLCJwYXJzZS1uYW1lcyI6ZmFsc2UsImRyb3BwaW5nLXBhcnRpY2xlIjoiIiwibm9uLWRyb3BwaW5nLXBhcnRpY2xlIjoiIn0seyJmYW1pbHkiOiJWb2xnZXIiLCJnaXZlbiI6IlNoZXJpIiwicGFyc2UtbmFtZXMiOmZhbHNlLCJkcm9wcGluZy1wYXJ0aWNsZSI6IiIsIm5vbi1kcm9wcGluZy1wYXJ0aWNsZSI6IiJ9LHsiZmFtaWx5IjoiU2Fyd2VyIiwiZ2l2ZW4iOiJEYXZpZCBCLiIsInBhcnNlLW5hbWVzIjpmYWxzZSwiZHJvcHBpbmctcGFydGljbGUiOiIiLCJub24tZHJvcHBpbmctcGFydGljbGUiOiIifSx7ImZhbWlseSI6IlZldHRlciIsImdpdmVuIjoiTWFyaW9uIEwuIiwicGFyc2UtbmFtZXMiOmZhbHNlLCJkcm9wcGluZy1wYXJ0aWNsZSI6IiIsIm5vbi1kcm9wcGluZy1wYXJ0aWNsZSI6IiJ9LHsiZmFtaWx5IjoiVHNhaSIsImdpdmVuIjoiQWRhbSBHLiIsInBhcnNlLW5hbWVzIjpmYWxzZSwiZHJvcHBpbmctcGFydGljbGUiOiIiLCJub24tZHJvcHBpbmctcGFydGljbGUiOiIifSx7ImZhbWlseSI6IkJlcmtvd2l0eiIsImdpdmVuIjoiUm9iZXJ0IEkuIiwicGFyc2UtbmFtZXMiOmZhbHNlLCJkcm9wcGluZy1wYXJ0aWNsZSI6IiIsIm5vbi1kcm9wcGluZy1wYXJ0aWNsZSI6IiJ9LHsiZmFtaWx5IjoiS3VtYW55aWthIiwiZ2l2ZW4iOiJTaGlyaWtpIiwicGFyc2UtbmFtZXMiOmZhbHNlLCJkcm9wcGluZy1wYXJ0aWNsZSI6IiIsIm5vbi1kcm9wcGluZy1wYXJ0aWNsZSI6IiJ9LHsiZmFtaWx5IjoiU2NobWl0eiIsImdpdmVuIjoiS2F0aHJ5biBILiIsInBhcnNlLW5hbWVzIjpmYWxzZSwiZHJvcHBpbmctcGFydGljbGUiOiIiLCJub24tZHJvcHBpbmctcGFydGljbGUiOiIifSx7ImZhbWlseSI6IkRpZXdhbGQiLCJnaXZlbiI6Ikxpc2EgSy4iLCJwYXJzZS1uYW1lcyI6ZmFsc2UsImRyb3BwaW5nLXBhcnRpY2xlIjoiIiwibm9uLWRyb3BwaW5nLXBhcnRpY2xlIjoiIn0seyJmYW1pbHkiOiJCYXJnIiwiZ2l2ZW4iOiJSb25hbGQiLCJwYXJzZS1uYW1lcyI6ZmFsc2UsImRyb3BwaW5nLXBhcnRpY2xlIjoiIiwibm9uLWRyb3BwaW5nLXBhcnRpY2xlIjoiIn0seyJmYW1pbHkiOiJDaGl0dGFtcyIsImdpdmVuIjoiSmVzc2UiLCJwYXJzZS1uYW1lcyI6ZmFsc2UsImRyb3BwaW5nLXBhcnRpY2xlIjoiIiwibm9uLWRyb3BwaW5nLXBhcnRpY2xlIjoiIn0seyJmYW1pbHkiOiJNb29yZSIsImdpdmVuIjoiUmVuZcOpIEguIiwicGFyc2UtbmFtZXMiOmZhbHNlLCJkcm9wcGluZy1wYXJ0aWNsZSI6IiIsIm5vbi1kcm9wcGluZy1wYXJ0aWNsZSI6IiJ9XSwiY29udGFpbmVyLXRpdGxlIjoiVGhlIE5ldyBFbmdsYW5kIGpvdXJuYWwgb2YgbWVkaWNpbmUiLCJjb250YWluZXItdGl0bGUtc2hvcnQiOiJOIEVuZ2wgSiBNZWQiLCJhY2Nlc3NlZCI6eyJkYXRlLXBhcnRzIjpbWzIwMjMsMTIsMTRdXX0sIkRPSSI6IjEwLjEwNTYvTkVKTU9BMTEwOTIyMCIsIklTU04iOiIxNTMzLTQ0MDYiLCJQTUlEIjoiMjIwODIyMzkiLCJVUkwiOiJodHRwczovL3B1Ym1lZC5uY2JpLm5sbS5uaWguZ292LzIyMDgyMjM5LyIsImlzc3VlZCI6eyJkYXRlLXBhcnRzIjpbWzIwMTEsMTEsMjRdXX0sInBhZ2UiOiIxOTY5LTE5NzkiLCJhYnN0cmFjdCI6IkJBQ0tHUk9VTkQgQ2FsbHMgZm9yIHByaW1hcnkgY2FyZSBwcm92aWRlcnMgKFBDUHMpIHRvIG9mZmVyIG9iZXNlIHBhdGllbnRzIGJlaGF2aW9yYWwgd2VpZ2h0LWxvc3MgY291bnNlbGluZyBoYXZlIG5vdCBiZWVuIGFjY29tcGFuaWVkIGJ5IGFkZXF1YXRlIGd1aWRhbmNlIG9uIGhvdyBzdWNoIGNhcmUgY291bGQgYmUgZGVsaXZlcmVkLiBUaGlzIHJhbmRvbWl6ZWQgdHJpYWwgY29tcGFyZWQgd2VpZ2h0IGxvc3MgZHVyaW5nIGEgMi15ZWFyIHBlcmlvZCBpbiByZXNwb25zZSB0byB0aHJlZSBsaWZlc3R5bGUgaW50ZXJ2ZW50aW9ucywgYWxsIGRlbGl2ZXJlZCBieSBQQ1BzIGluIGNvbGxhYm9yYXRpb24gd2l0aCBhdXhpbGlhcnkgaGVhbHRoIHByb2Zlc3Npb25hbHMgKGxpZmVzdHlsZSBjb2FjaGVzKSBpbiB0aGVpciBwcmFjdGljZXMuIE1FVEhPRFMgV2UgcmFuZG9tbHkgYXNzaWduZWQgMzkwIG9iZXNlIGFkdWx0cyBpbiBzaXggcHJpbWFyeSBjYXJlIHByYWN0aWNlcyB0byBvbmUgb2YgdGhyZWUgdHlwZXMgb2YgaW50ZXJ2ZW50aW9uOiB1c3VhbCBjYXJlLCBjb25zaXN0aW5nIG9mIHF1YXJ0ZXJseSBQQ1AgdmlzaXRzIHRoYXQgaW5jbHVkZWQgZWR1Y2F0aW9uIGFib3V0IHdlaWdodCBtYW5hZ2VtZW50OyBicmllZiBsaWZlc3R5bGUgY291bnNlbGluZywgY29uc2lzdGluZyBvZiBxdWFydGVybHkgUENQIHZpc2l0cyBjb21iaW5lZCB3aXRoIGJyaWVmIG1vbnRobHkgc2Vzc2lvbnMgd2l0aCBsaWZlc3R5bGUgY29hY2hlcyB3aG8gaW5zdHJ1Y3RlZCBwYXJ0aWNpcGFudHMgYWJvdXQgYmVoYXZpb3JhbCB3ZWlnaHQgY29udHJvbDsgb3IgZW5oYW5jZWQgYnJpZWYgbGlmZXN0eWxlIGNvdW5zZWxpbmcsIHdoaWNoIHByb3ZpZGVkIHRoZSBzYW1lIGNhcmUgYXMgZGVzY3JpYmVkIGZvciB0aGUgcHJldmlvdXMgaW50ZXJ2ZW50aW9uIGJ1dCBpbmNsdWRlZCBtZWFsIHJlcGxhY2VtZW50cyBvciB3ZWlnaHQtbG9zcyBtZWRpY2F0aW9uIChvcmxpc3RhdCBvciBzaWJ1dHJhbWluZSksIGNob3NlbiBieSB0aGUgcGFydGljaXBhbnRzIGluIGNvbnN1bHRhdGlvbiB3aXRoIHRoZSBQQ1BzLCB0byBwb3RlbnRpYWxseSBpbmNyZWFzZSB3ZWlnaHQgbG9zcy4gUkVTVUxUUyBPZiB0aGUgMzkwIHBhcnRpY2lwYW50cywgODYlIGNvbXBsZXRlZCB0aGUgMi15ZWFyIHRyaWFsLCBhdCB3aGljaCB0aW1lLCB0aGUgbWVhbiAowrFTRSkgd2VpZ2h0IGxvc3Mgd2l0aCB1c3VhbCBjYXJlLCBicmllZiBsaWZlc3R5bGUgY291bnNlbGluZywgYW5kIGVuaGFuY2VkIGJyaWVmIGxpZmVzdHlsZSBjb3Vuc2VsaW5nIHdhcyAxLjfCsTAuNywgMi45wrEwLjcsIGFuZCA0LjbCsTAuNyBrZywgcmVzcGVjdGl2ZWx5LiBJbml0aWFsIHdlaWdodCBkZWNyZWFzZWQgYXQgbGVhc3QgNSUgaW4gMjEuNSUsIDI2LjAlLCBhbmQgMzQuOSUgb2YgdGhlIHBhcnRpY2lwYW50cyBpbiB0aGUgdGhyZWUgZ3JvdXBzLCByZXNwZWN0aXZlbHkuIEVuaGFuY2VkIGxpZmVzdHlsZSBjb3Vuc2VsaW5nIHdhcyBzdXBlcmlvciB0byB1c3VhbCBjYXJlIG9uIGJvdGggdGhlc2UgbWVhc3VyZXMgb2Ygc3VjY2VzcyAoUD0wLjAwMyBhbmQgUD0wLjAyLCByZXNwZWN0aXZlbHkpLCB3aXRoIG5vIG90aGVyIHNpZ25pZmljYW50IGRpZmZlcmVuY2VzIGFtb25nIHRoZSBncm91cHMuIFRoZSBiZW5lZml0cyBvZiBlbmhhbmNlZCBsaWZlc3R5bGUgY291bnNlbGluZyByZW1haW5lZCBldmVuIGFmdGVyIHBhcnRpY2lwYW50cyBnaXZlbiBzaWJ1dHJhbWluZSB3ZXJlIGV4Y2x1ZGVkIGZyb20gdGhlIGFuYWx5c2VzLiBUaGVyZSB3ZXJlIG5vIHNpZ25pZmljYW50IGRpZmZlcmVuY2VzIGJldHdlZW4gdGhlIGludGVydmVudGlvbiBncm91cHMgaW4gdGhlIG9jY3VycmVuY2Ugb2Ygc2VyaW91cyBhZHZlcnNlIGV2ZW50cy4gQ09OQ0xVU0lPTlMgRW5oYW5jZWQgd2VpZ2h0LWxvc3MgY291bnNlbGluZyBoZWxwcyBhYm91dCBvbmUgdGhpcmQgb2Ygb2Jlc2UgcGF0aWVudHMgYWNoaWV2ZSBsb25nLXRlcm0sIGNsaW5pY2FsbHkgbWVhbmluZ2Z1bCB3ZWlnaHQgbG9zcy4gKEZ1bmRlZCBieSB0aGUgTmF0aW9uYWwgSGVhcnQsIEx1bmcsIGFuZCBCbG9vZCBJbnN0aXR1dGU7IFBPV0VSLVVQIENsaW5pY2FsVHJpYWxzLmdvdiBudW1iZXIsIE5DVDAwODI2Nzc0LikuIiwicHVibGlzaGVyIjoiTiBFbmdsIEogTWVkIiwiaXNzdWUiOiIyMSIsInZvbHVtZSI6IjM2NSJ9LCJpc1RlbXBvcmFyeSI6ZmFsc2V9XX0=&quot;,&quot;citationItems&quot;:[{&quot;id&quot;:&quot;ad5e72fc-6a9a-3f32-8707-43cf993c8255&quot;,&quot;itemData&quot;:{&quot;type&quot;:&quot;article-journal&quot;,&quot;id&quot;:&quot;ad5e72fc-6a9a-3f32-8707-43cf993c8255&quot;,&quot;title&quot;:&quot;A two-year randomized trial of obesity treatment in primary care practice&quot;,&quot;author&quot;:[{&quot;family&quot;:&quot;Wadden&quot;,&quot;given&quot;:&quot;Thomas A.&quot;,&quot;parse-names&quot;:false,&quot;dropping-particle&quot;:&quot;&quot;,&quot;non-dropping-particle&quot;:&quot;&quot;},{&quot;family&quot;:&quot;Volger&quot;,&quot;given&quot;:&quot;Sheri&quot;,&quot;parse-names&quot;:false,&quot;dropping-particle&quot;:&quot;&quot;,&quot;non-dropping-particle&quot;:&quot;&quot;},{&quot;family&quot;:&quot;Sarwer&quot;,&quot;given&quot;:&quot;David B.&quot;,&quot;parse-names&quot;:false,&quot;dropping-particle&quot;:&quot;&quot;,&quot;non-dropping-particle&quot;:&quot;&quot;},{&quot;family&quot;:&quot;Vetter&quot;,&quot;given&quot;:&quot;Marion L.&quot;,&quot;parse-names&quot;:false,&quot;dropping-particle&quot;:&quot;&quot;,&quot;non-dropping-particle&quot;:&quot;&quot;},{&quot;family&quot;:&quot;Tsai&quot;,&quot;given&quot;:&quot;Adam G.&quot;,&quot;parse-names&quot;:false,&quot;dropping-particle&quot;:&quot;&quot;,&quot;non-dropping-particle&quot;:&quot;&quot;},{&quot;family&quot;:&quot;Berkowitz&quot;,&quot;given&quot;:&quot;Robert I.&quot;,&quot;parse-names&quot;:false,&quot;dropping-particle&quot;:&quot;&quot;,&quot;non-dropping-particle&quot;:&quot;&quot;},{&quot;family&quot;:&quot;Kumanyika&quot;,&quot;given&quot;:&quot;Shiriki&quot;,&quot;parse-names&quot;:false,&quot;dropping-particle&quot;:&quot;&quot;,&quot;non-dropping-particle&quot;:&quot;&quot;},{&quot;family&quot;:&quot;Schmitz&quot;,&quot;given&quot;:&quot;Kathryn H.&quot;,&quot;parse-names&quot;:false,&quot;dropping-particle&quot;:&quot;&quot;,&quot;non-dropping-particle&quot;:&quot;&quot;},{&quot;family&quot;:&quot;Diewald&quot;,&quot;given&quot;:&quot;Lisa K.&quot;,&quot;parse-names&quot;:false,&quot;dropping-particle&quot;:&quot;&quot;,&quot;non-dropping-particle&quot;:&quot;&quot;},{&quot;family&quot;:&quot;Barg&quot;,&quot;given&quot;:&quot;Ronald&quot;,&quot;parse-names&quot;:false,&quot;dropping-particle&quot;:&quot;&quot;,&quot;non-dropping-particle&quot;:&quot;&quot;},{&quot;family&quot;:&quot;Chittams&quot;,&quot;given&quot;:&quot;Jesse&quot;,&quot;parse-names&quot;:false,&quot;dropping-particle&quot;:&quot;&quot;,&quot;non-dropping-particle&quot;:&quot;&quot;},{&quot;family&quot;:&quot;Moore&quot;,&quot;given&quot;:&quot;Reneé H.&quot;,&quot;parse-names&quot;:false,&quot;dropping-particle&quot;:&quot;&quot;,&quot;non-dropping-particle&quot;:&quot;&quot;}],&quot;container-title&quot;:&quot;The New England journal of medicine&quot;,&quot;container-title-short&quot;:&quot;N Engl J Med&quot;,&quot;accessed&quot;:{&quot;date-parts&quot;:[[2023,12,14]]},&quot;DOI&quot;:&quot;10.1056/NEJMOA1109220&quot;,&quot;ISSN&quot;:&quot;1533-4406&quot;,&quot;PMID&quot;:&quot;22082239&quot;,&quot;URL&quot;:&quot;https://pubmed.ncbi.nlm.nih.gov/22082239/&quot;,&quot;issued&quot;:{&quot;date-parts&quot;:[[2011,11,24]]},&quot;page&quot;:&quot;1969-1979&quot;,&quot;abstract&quot;:&quot;BACKGROUND Calls for primary care providers (PCPs) to offer obese patients behavioral weight-loss counseling have not been accompanied by adequate guidance on how such care could be delivered. This randomized trial compared weight loss during a 2-year period in response to three lifestyle interventions, all delivered by PCPs in collaboration with auxiliary health professionals (lifestyle coaches) in their practices. METHODS We randomly assigned 390 obese adults in six primary care practices to one of three types of intervention: usual care, consisting of quarterly PCP visits that included education about weight management; brief lifestyle counseling, consisting of quarterly PCP visits combined with brief monthly sessions with lifestyle coaches who instructed participants about behavioral weight control; or enhanced brief lifestyle counseling, which provided the same care as described for the previous intervention but included meal replacements or weight-loss medication (orlistat or sibutramine), chosen by the participants in consultation with the PCPs, to potentially increase weight loss. RESULTS Of the 390 participants, 86% completed the 2-year trial, at which time, the mean (±SE) weight loss with usual care, brief lifestyle counseling, and enhanced brief lifestyle counseling was 1.7±0.7, 2.9±0.7, and 4.6±0.7 kg, respectively. Initial weight decreased at least 5% in 21.5%, 26.0%, and 34.9% of the participants in the three groups, respectively. Enhanced lifestyle counseling was superior to usual care on both these measures of success (P=0.003 and P=0.02, respectively), with no other significant differences among the groups. The benefits of enhanced lifestyle counseling remained even after participants given sibutramine were excluded from the analyses. There were no significant differences between the intervention groups in the occurrence of serious adverse events. CONCLUSIONS Enhanced weight-loss counseling helps about one third of obese patients achieve long-term, clinically meaningful weight loss. (Funded by the National Heart, Lung, and Blood Institute; POWER-UP ClinicalTrials.gov number, NCT00826774.).&quot;,&quot;publisher&quot;:&quot;N Engl J Med&quot;,&quot;issue&quot;:&quot;21&quot;,&quot;volume&quot;:&quot;36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36CA4-3312-43E4-A4AF-D622D4A31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8</Pages>
  <Words>4482</Words>
  <Characters>22412</Characters>
  <Application>Microsoft Office Word</Application>
  <DocSecurity>0</DocSecurity>
  <Lines>186</Lines>
  <Paragraphs>5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 Saban</dc:creator>
  <cp:keywords/>
  <dc:description/>
  <cp:lastModifiedBy>Mor Saban</cp:lastModifiedBy>
  <cp:revision>88</cp:revision>
  <dcterms:created xsi:type="dcterms:W3CDTF">2023-12-18T15:33:00Z</dcterms:created>
  <dcterms:modified xsi:type="dcterms:W3CDTF">2024-02-01T07:51:00Z</dcterms:modified>
</cp:coreProperties>
</file>